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77D776" w14:textId="6D4C0A04" w:rsidR="00720DFF" w:rsidRDefault="00720DFF" w:rsidP="00720DFF">
      <w:pPr>
        <w:pStyle w:val="Overskrift1"/>
        <w:rPr>
          <w:rFonts w:eastAsia="Calibri"/>
        </w:rPr>
      </w:pPr>
      <w:r>
        <w:rPr>
          <w:rFonts w:eastAsia="Calibri"/>
        </w:rPr>
        <w:t>Additional file 3</w:t>
      </w:r>
    </w:p>
    <w:p w14:paraId="6891ADF8" w14:textId="77777777" w:rsidR="00720DFF" w:rsidRDefault="00720DFF" w:rsidP="00720DFF"/>
    <w:p w14:paraId="37CBF6B5" w14:textId="77777777" w:rsidR="00720DFF" w:rsidRDefault="00720DFF" w:rsidP="00720DFF">
      <w:pPr>
        <w:rPr>
          <w:rFonts w:ascii="Calibri" w:eastAsia="Calibri" w:hAnsi="Calibri" w:cs="Calibri"/>
          <w:b/>
        </w:rPr>
      </w:pPr>
    </w:p>
    <w:p w14:paraId="26C46203" w14:textId="624DE096" w:rsidR="00720DFF" w:rsidRPr="0072406C" w:rsidRDefault="00720DFF" w:rsidP="00720DFF">
      <w:pPr>
        <w:pStyle w:val="Overskrift1"/>
        <w:rPr>
          <w:rFonts w:eastAsia="Calibri"/>
        </w:rPr>
      </w:pPr>
      <w:r>
        <w:rPr>
          <w:rFonts w:eastAsia="Calibri"/>
        </w:rPr>
        <w:t>Detailed study results</w:t>
      </w:r>
    </w:p>
    <w:p w14:paraId="446381D0" w14:textId="77777777" w:rsidR="00720DFF" w:rsidRDefault="00720DFF" w:rsidP="002A5CFF">
      <w:pPr>
        <w:rPr>
          <w:lang w:val="en-GB"/>
        </w:rPr>
      </w:pPr>
    </w:p>
    <w:p w14:paraId="15358C5F" w14:textId="2BB82C45" w:rsidR="002A5CFF" w:rsidRPr="00EC69FF" w:rsidRDefault="002A5CFF" w:rsidP="002A5CFF">
      <w:pPr>
        <w:rPr>
          <w:lang w:val="en-GB"/>
        </w:rPr>
      </w:pPr>
      <w:r>
        <w:rPr>
          <w:lang w:val="en-GB"/>
        </w:rPr>
        <w:t>Arts 2017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2A5CFF" w:rsidRPr="00EC69FF" w14:paraId="6323934A" w14:textId="77777777" w:rsidTr="002A5CFF">
        <w:tc>
          <w:tcPr>
            <w:tcW w:w="724" w:type="pct"/>
          </w:tcPr>
          <w:p w14:paraId="4256D1AF" w14:textId="77777777" w:rsidR="002A5CFF" w:rsidRPr="00EC69FF" w:rsidRDefault="002A5CFF" w:rsidP="002A5CF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17B6F0C2" w14:textId="77777777" w:rsidR="002A5CFF" w:rsidRPr="00EC69FF" w:rsidRDefault="002A5CFF" w:rsidP="002A5CF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603EEF35" w14:textId="77777777" w:rsidR="002A5CFF" w:rsidRPr="00EC69FF" w:rsidRDefault="002A5CFF" w:rsidP="002A5CF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696BAEF3" w14:textId="77777777" w:rsidR="002A5CFF" w:rsidRPr="00EC69FF" w:rsidRDefault="002A5CFF" w:rsidP="002A5CF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2A5CFF" w:rsidRPr="00EC69FF" w14:paraId="78E599FF" w14:textId="77777777" w:rsidTr="002A5CFF">
        <w:tc>
          <w:tcPr>
            <w:tcW w:w="724" w:type="pct"/>
          </w:tcPr>
          <w:p w14:paraId="66D6771D" w14:textId="0AEADF66" w:rsidR="002A5CFF" w:rsidRPr="00EC69FF" w:rsidRDefault="002A5CFF" w:rsidP="002A5CFF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>
              <w:rPr>
                <w:lang w:val="en-GB"/>
              </w:rPr>
              <w:t xml:space="preserve"> (CDS + override reason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>
              <w:rPr>
                <w:lang w:val="en-GB"/>
              </w:rPr>
              <w:t xml:space="preserve"> (standard CDS)</w:t>
            </w:r>
          </w:p>
        </w:tc>
        <w:tc>
          <w:tcPr>
            <w:tcW w:w="1425" w:type="pct"/>
          </w:tcPr>
          <w:p w14:paraId="4CA48FB1" w14:textId="538728A2" w:rsidR="002A5CFF" w:rsidRDefault="002A5CFF" w:rsidP="002A5CFF">
            <w:pPr>
              <w:rPr>
                <w:lang w:val="en-GB"/>
              </w:rPr>
            </w:pPr>
            <w:r>
              <w:rPr>
                <w:lang w:val="en-GB"/>
              </w:rPr>
              <w:t>Dichotomous measure: % adherence to the CDS advice</w:t>
            </w:r>
          </w:p>
          <w:p w14:paraId="2C47BF2D" w14:textId="2F59FF5D" w:rsidR="002A5CFF" w:rsidRDefault="002A5CFF" w:rsidP="002A5CFF">
            <w:pPr>
              <w:rPr>
                <w:lang w:val="en-GB"/>
              </w:rPr>
            </w:pPr>
            <w:r>
              <w:rPr>
                <w:lang w:val="en-GB"/>
              </w:rPr>
              <w:t>Post intervention %:  5</w:t>
            </w:r>
            <w:r w:rsidR="00D43C12">
              <w:rPr>
                <w:lang w:val="en-GB"/>
              </w:rPr>
              <w:t>3</w:t>
            </w:r>
            <w:r>
              <w:rPr>
                <w:lang w:val="en-GB"/>
              </w:rPr>
              <w:t xml:space="preserve"> vs 5</w:t>
            </w:r>
            <w:r w:rsidR="00D43C12">
              <w:rPr>
                <w:lang w:val="en-GB"/>
              </w:rPr>
              <w:t>5</w:t>
            </w:r>
            <w:r>
              <w:rPr>
                <w:lang w:val="en-GB"/>
              </w:rPr>
              <w:t xml:space="preserve"> </w:t>
            </w:r>
          </w:p>
          <w:p w14:paraId="3B392510" w14:textId="3229C593" w:rsidR="002A5CFF" w:rsidRPr="00EC69FF" w:rsidRDefault="002A5CFF" w:rsidP="002A5CFF">
            <w:pPr>
              <w:rPr>
                <w:lang w:val="en-GB"/>
              </w:rPr>
            </w:pPr>
            <w:r>
              <w:rPr>
                <w:lang w:val="en-GB"/>
              </w:rPr>
              <w:t>Difference: -</w:t>
            </w:r>
            <w:r w:rsidR="00D43C12">
              <w:rPr>
                <w:lang w:val="en-GB"/>
              </w:rPr>
              <w:t>2</w:t>
            </w:r>
            <w:r w:rsidR="00B83636">
              <w:rPr>
                <w:lang w:val="en-GB"/>
              </w:rPr>
              <w:t xml:space="preserve"> (higher is better)</w:t>
            </w:r>
          </w:p>
        </w:tc>
        <w:tc>
          <w:tcPr>
            <w:tcW w:w="1425" w:type="pct"/>
          </w:tcPr>
          <w:p w14:paraId="322F6F3E" w14:textId="3952B665" w:rsidR="002A5CFF" w:rsidRPr="00EC69FF" w:rsidRDefault="00F43D09" w:rsidP="002A5CFF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425" w:type="pct"/>
          </w:tcPr>
          <w:p w14:paraId="60CB78C9" w14:textId="352C07A6" w:rsidR="002A5CFF" w:rsidRPr="00EC69FF" w:rsidRDefault="00F43D09" w:rsidP="002A5CFF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206C7040" w14:textId="77777777" w:rsidR="000A37CC" w:rsidRDefault="000A37CC" w:rsidP="000A37CC">
      <w:pPr>
        <w:tabs>
          <w:tab w:val="left" w:pos="2025"/>
        </w:tabs>
        <w:rPr>
          <w:lang w:val="en-GB"/>
        </w:rPr>
      </w:pPr>
    </w:p>
    <w:p w14:paraId="1F1CD8E5" w14:textId="1869AD1D" w:rsidR="000F36C7" w:rsidRPr="00EC69FF" w:rsidRDefault="000F36C7" w:rsidP="000F36C7">
      <w:pPr>
        <w:rPr>
          <w:lang w:val="en-GB"/>
        </w:rPr>
      </w:pPr>
      <w:r>
        <w:rPr>
          <w:lang w:val="en-GB"/>
        </w:rPr>
        <w:t>Bates 1998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0F36C7" w:rsidRPr="00EC69FF" w14:paraId="2286775A" w14:textId="77777777" w:rsidTr="00B3754D">
        <w:tc>
          <w:tcPr>
            <w:tcW w:w="724" w:type="pct"/>
          </w:tcPr>
          <w:p w14:paraId="30B99E63" w14:textId="77777777" w:rsidR="000F36C7" w:rsidRPr="00EC69FF" w:rsidRDefault="000F36C7" w:rsidP="00B3754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5BFE0398" w14:textId="77777777" w:rsidR="000F36C7" w:rsidRPr="00EC69FF" w:rsidRDefault="000F36C7" w:rsidP="00B3754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3ADCD0EF" w14:textId="77777777" w:rsidR="000F36C7" w:rsidRPr="00EC69FF" w:rsidRDefault="000F36C7" w:rsidP="00B3754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44483E2F" w14:textId="77777777" w:rsidR="000F36C7" w:rsidRPr="00EC69FF" w:rsidRDefault="000F36C7" w:rsidP="00B3754D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0F36C7" w:rsidRPr="00EC69FF" w14:paraId="2FCC6A3E" w14:textId="77777777" w:rsidTr="00B3754D">
        <w:tc>
          <w:tcPr>
            <w:tcW w:w="724" w:type="pct"/>
          </w:tcPr>
          <w:p w14:paraId="1B9D8F37" w14:textId="4FC44BB9" w:rsidR="000F36C7" w:rsidRPr="00EC69FF" w:rsidRDefault="009C79FA" w:rsidP="009C79FA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 (CDS + multicomponent team intervention) vs a</w:t>
            </w:r>
            <w:r w:rsidR="000F36C7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</w:t>
            </w:r>
            <w:r w:rsidR="00B3754D">
              <w:rPr>
                <w:lang w:val="en-GB"/>
              </w:rPr>
              <w:t xml:space="preserve"> (standard CDS)</w:t>
            </w:r>
            <w:r w:rsidR="000F36C7" w:rsidRPr="00EC69FF">
              <w:rPr>
                <w:lang w:val="en-GB"/>
              </w:rPr>
              <w:t xml:space="preserve"> </w:t>
            </w:r>
          </w:p>
        </w:tc>
        <w:tc>
          <w:tcPr>
            <w:tcW w:w="1425" w:type="pct"/>
          </w:tcPr>
          <w:p w14:paraId="068BEA74" w14:textId="5212201A" w:rsidR="000F36C7" w:rsidRDefault="007D71DE" w:rsidP="00B3754D">
            <w:pPr>
              <w:rPr>
                <w:lang w:val="en-GB"/>
              </w:rPr>
            </w:pPr>
            <w:r>
              <w:rPr>
                <w:lang w:val="en-GB"/>
              </w:rPr>
              <w:t xml:space="preserve">Continuous </w:t>
            </w:r>
            <w:r w:rsidR="000F36C7">
              <w:rPr>
                <w:lang w:val="en-GB"/>
              </w:rPr>
              <w:t xml:space="preserve">measure: </w:t>
            </w:r>
            <w:r w:rsidR="00B3754D">
              <w:rPr>
                <w:lang w:val="en-GB"/>
              </w:rPr>
              <w:t>rate</w:t>
            </w:r>
            <w:r w:rsidR="00B3754D" w:rsidRPr="006B162C">
              <w:t xml:space="preserve"> of nonintercepted serious medication errors</w:t>
            </w:r>
            <w:r w:rsidR="00CC6075">
              <w:t>/</w:t>
            </w:r>
            <w:r w:rsidR="00B3754D">
              <w:t>100 patient days</w:t>
            </w:r>
          </w:p>
          <w:p w14:paraId="73A164FD" w14:textId="1C747A1C" w:rsidR="000F36C7" w:rsidRDefault="00B3754D" w:rsidP="00B3754D">
            <w:pPr>
              <w:rPr>
                <w:lang w:val="en-GB"/>
              </w:rPr>
            </w:pPr>
            <w:r>
              <w:rPr>
                <w:lang w:val="en-GB"/>
              </w:rPr>
              <w:t>Post intervention rate</w:t>
            </w:r>
            <w:r w:rsidR="000F36C7">
              <w:rPr>
                <w:lang w:val="en-GB"/>
              </w:rPr>
              <w:t xml:space="preserve">:  </w:t>
            </w:r>
            <w:r w:rsidR="009C79FA">
              <w:rPr>
                <w:lang w:val="en-GB"/>
              </w:rPr>
              <w:t>0.60 vs 0.48</w:t>
            </w:r>
            <w:r>
              <w:rPr>
                <w:lang w:val="en-GB"/>
              </w:rPr>
              <w:t xml:space="preserve"> </w:t>
            </w:r>
          </w:p>
          <w:p w14:paraId="2ACC0197" w14:textId="77777777" w:rsidR="000F36C7" w:rsidRDefault="00B3754D" w:rsidP="00B3754D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2708EC">
              <w:rPr>
                <w:lang w:val="en-GB"/>
              </w:rPr>
              <w:t>+0</w:t>
            </w:r>
            <w:r>
              <w:rPr>
                <w:lang w:val="en-GB"/>
              </w:rPr>
              <w:t>.</w:t>
            </w:r>
            <w:r w:rsidR="002708EC">
              <w:rPr>
                <w:lang w:val="en-GB"/>
              </w:rPr>
              <w:t>12</w:t>
            </w:r>
            <w:r>
              <w:rPr>
                <w:lang w:val="en-GB"/>
              </w:rPr>
              <w:t xml:space="preserve"> (lower</w:t>
            </w:r>
            <w:r w:rsidR="000F36C7">
              <w:rPr>
                <w:lang w:val="en-GB"/>
              </w:rPr>
              <w:t xml:space="preserve"> is better)</w:t>
            </w:r>
          </w:p>
          <w:p w14:paraId="1840D4FF" w14:textId="1F36FBA0" w:rsidR="005241E5" w:rsidRDefault="005241E5" w:rsidP="00B3754D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CC6075">
              <w:rPr>
                <w:lang w:val="en-GB"/>
              </w:rPr>
              <w:t>+25</w:t>
            </w:r>
          </w:p>
          <w:p w14:paraId="7B500FD9" w14:textId="1B5FDE1A" w:rsidR="000723C0" w:rsidRPr="00EC69FF" w:rsidRDefault="005241E5" w:rsidP="00B3754D">
            <w:pPr>
              <w:rPr>
                <w:lang w:val="en-GB"/>
              </w:rPr>
            </w:pPr>
            <w:r>
              <w:rPr>
                <w:lang w:val="en-GB"/>
              </w:rPr>
              <w:t>Standardised direction: -</w:t>
            </w:r>
            <w:r w:rsidR="00CC6075">
              <w:rPr>
                <w:lang w:val="en-GB"/>
              </w:rPr>
              <w:t>25</w:t>
            </w:r>
          </w:p>
        </w:tc>
        <w:tc>
          <w:tcPr>
            <w:tcW w:w="1425" w:type="pct"/>
          </w:tcPr>
          <w:p w14:paraId="4A5FEE4F" w14:textId="59ECCD80" w:rsidR="000F36C7" w:rsidRDefault="002708EC" w:rsidP="00B3754D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5D462736" w14:textId="4B5A1537" w:rsidR="000F36C7" w:rsidRPr="00EC69FF" w:rsidRDefault="002708EC" w:rsidP="002708EC">
            <w:pPr>
              <w:tabs>
                <w:tab w:val="left" w:pos="915"/>
              </w:tabs>
              <w:rPr>
                <w:lang w:val="en-GB"/>
              </w:rPr>
            </w:pPr>
            <w:r>
              <w:rPr>
                <w:lang w:val="en-GB"/>
              </w:rPr>
              <w:tab/>
            </w:r>
          </w:p>
        </w:tc>
        <w:tc>
          <w:tcPr>
            <w:tcW w:w="1425" w:type="pct"/>
          </w:tcPr>
          <w:p w14:paraId="675B2CA3" w14:textId="6C947E44" w:rsidR="000F36C7" w:rsidRPr="00EC69FF" w:rsidRDefault="002708EC" w:rsidP="00B3754D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5C7F6A46" w14:textId="77777777" w:rsidR="000F36C7" w:rsidRDefault="000F36C7" w:rsidP="00D04C94">
      <w:pPr>
        <w:rPr>
          <w:lang w:val="en-GB"/>
        </w:rPr>
      </w:pPr>
    </w:p>
    <w:p w14:paraId="6A202683" w14:textId="6E72654D" w:rsidR="0014439A" w:rsidRDefault="0014439A" w:rsidP="00D04C94">
      <w:pPr>
        <w:rPr>
          <w:lang w:val="en-GB"/>
        </w:rPr>
      </w:pPr>
      <w:r>
        <w:rPr>
          <w:lang w:val="en-GB"/>
        </w:rPr>
        <w:t>Becker 1990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14439A" w:rsidRPr="00EC69FF" w14:paraId="676273AD" w14:textId="77777777" w:rsidTr="00CA1D76">
        <w:tc>
          <w:tcPr>
            <w:tcW w:w="724" w:type="pct"/>
          </w:tcPr>
          <w:p w14:paraId="1388AEF3" w14:textId="77777777" w:rsidR="0014439A" w:rsidRPr="00EC69FF" w:rsidRDefault="0014439A" w:rsidP="00CA1D76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7DAC6A74" w14:textId="77777777" w:rsidR="0014439A" w:rsidRPr="00EC69FF" w:rsidRDefault="0014439A" w:rsidP="00CA1D76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5A7CDD99" w14:textId="77777777" w:rsidR="0014439A" w:rsidRPr="00EC69FF" w:rsidRDefault="0014439A" w:rsidP="00CA1D76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034E215C" w14:textId="77777777" w:rsidR="0014439A" w:rsidRPr="00EC69FF" w:rsidRDefault="0014439A" w:rsidP="00CA1D76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14439A" w:rsidRPr="00EC69FF" w14:paraId="6C789CB1" w14:textId="77777777" w:rsidTr="00CA1D76">
        <w:tc>
          <w:tcPr>
            <w:tcW w:w="724" w:type="pct"/>
          </w:tcPr>
          <w:p w14:paraId="46FCA8F6" w14:textId="25A1B5CD" w:rsidR="0014439A" w:rsidRPr="00EC69FF" w:rsidRDefault="0014439A" w:rsidP="0014439A">
            <w:pPr>
              <w:rPr>
                <w:lang w:val="en-GB"/>
              </w:rPr>
            </w:pPr>
            <w:r w:rsidRPr="00EC69FF">
              <w:rPr>
                <w:lang w:val="en-GB"/>
              </w:rPr>
              <w:lastRenderedPageBreak/>
              <w:t>Arm 1</w:t>
            </w:r>
            <w:r>
              <w:rPr>
                <w:lang w:val="en-GB"/>
              </w:rPr>
              <w:t xml:space="preserve"> (CDS for patient + provider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>
              <w:rPr>
                <w:lang w:val="en-GB"/>
              </w:rPr>
              <w:t xml:space="preserve"> (CDS for provider)</w:t>
            </w:r>
          </w:p>
        </w:tc>
        <w:tc>
          <w:tcPr>
            <w:tcW w:w="1425" w:type="pct"/>
          </w:tcPr>
          <w:p w14:paraId="65EAD289" w14:textId="4FE001AE" w:rsidR="0014439A" w:rsidRDefault="0014439A" w:rsidP="00CA1D76">
            <w:pPr>
              <w:rPr>
                <w:lang w:val="en-GB"/>
              </w:rPr>
            </w:pPr>
            <w:r>
              <w:rPr>
                <w:lang w:val="en-GB"/>
              </w:rPr>
              <w:t>Dichotomous measure: % compliance with preventive care guidelines</w:t>
            </w:r>
          </w:p>
          <w:p w14:paraId="7C9BC48E" w14:textId="17ADD300" w:rsidR="0014439A" w:rsidRDefault="0014439A" w:rsidP="00CA1D76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 18.5 vs 12.9  </w:t>
            </w:r>
          </w:p>
          <w:p w14:paraId="7ED08646" w14:textId="6C0E959E" w:rsidR="0014439A" w:rsidRPr="00EC69FF" w:rsidRDefault="0014439A" w:rsidP="0014439A">
            <w:pPr>
              <w:rPr>
                <w:lang w:val="en-GB"/>
              </w:rPr>
            </w:pPr>
            <w:r>
              <w:rPr>
                <w:lang w:val="en-GB"/>
              </w:rPr>
              <w:t>Difference: +5.6 (higher is better)</w:t>
            </w:r>
          </w:p>
        </w:tc>
        <w:tc>
          <w:tcPr>
            <w:tcW w:w="1425" w:type="pct"/>
          </w:tcPr>
          <w:p w14:paraId="20BC3407" w14:textId="77777777" w:rsidR="0014439A" w:rsidRPr="00EC69FF" w:rsidRDefault="0014439A" w:rsidP="00CA1D76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425" w:type="pct"/>
          </w:tcPr>
          <w:p w14:paraId="6F24A91C" w14:textId="77777777" w:rsidR="0014439A" w:rsidRPr="00EC69FF" w:rsidRDefault="0014439A" w:rsidP="00CA1D76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4F7BC80A" w14:textId="77777777" w:rsidR="0014439A" w:rsidRDefault="0014439A" w:rsidP="00D04C94">
      <w:pPr>
        <w:rPr>
          <w:lang w:val="en-GB"/>
        </w:rPr>
      </w:pPr>
    </w:p>
    <w:p w14:paraId="5AB60272" w14:textId="77777777" w:rsidR="0014439A" w:rsidRDefault="0014439A" w:rsidP="00D04C94">
      <w:pPr>
        <w:rPr>
          <w:lang w:val="en-GB"/>
        </w:rPr>
      </w:pPr>
    </w:p>
    <w:p w14:paraId="7578C8D7" w14:textId="6714F781" w:rsidR="004A581E" w:rsidRPr="00EC69FF" w:rsidRDefault="004A581E" w:rsidP="004A581E">
      <w:pPr>
        <w:rPr>
          <w:lang w:val="en-GB"/>
        </w:rPr>
      </w:pPr>
      <w:r>
        <w:rPr>
          <w:lang w:val="en-GB"/>
        </w:rPr>
        <w:t>Bloomfield 2005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4A581E" w:rsidRPr="00EC69FF" w14:paraId="0BD6FA90" w14:textId="77777777" w:rsidTr="00A20323">
        <w:tc>
          <w:tcPr>
            <w:tcW w:w="724" w:type="pct"/>
          </w:tcPr>
          <w:p w14:paraId="35BDE7A7" w14:textId="77777777" w:rsidR="004A581E" w:rsidRPr="00EC69FF" w:rsidRDefault="004A581E" w:rsidP="00A20323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516CBBC5" w14:textId="77777777" w:rsidR="004A581E" w:rsidRPr="00EC69FF" w:rsidRDefault="004A581E" w:rsidP="00A20323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536C670E" w14:textId="77777777" w:rsidR="004A581E" w:rsidRPr="00EC69FF" w:rsidRDefault="004A581E" w:rsidP="00A20323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00BA72E9" w14:textId="77777777" w:rsidR="004A581E" w:rsidRPr="00EC69FF" w:rsidRDefault="004A581E" w:rsidP="00A2032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4953A3" w:rsidRPr="00EC69FF" w14:paraId="4BE50BA9" w14:textId="77777777" w:rsidTr="00A20323">
        <w:tc>
          <w:tcPr>
            <w:tcW w:w="724" w:type="pct"/>
          </w:tcPr>
          <w:p w14:paraId="4A1F5068" w14:textId="4D2227A2" w:rsidR="004953A3" w:rsidRDefault="005C1D30" w:rsidP="005C1D30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4953A3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</w:t>
            </w:r>
            <w:r w:rsidR="004953A3">
              <w:rPr>
                <w:lang w:val="en-GB"/>
              </w:rPr>
              <w:t xml:space="preserve"> (CDS before the visit for healthcare professional delivered as progress notes)</w:t>
            </w:r>
            <w:r>
              <w:rPr>
                <w:lang w:val="en-GB"/>
              </w:rPr>
              <w:t xml:space="preserve"> vs 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</w:t>
            </w:r>
            <w:r w:rsidRPr="00EC69FF">
              <w:rPr>
                <w:lang w:val="en-GB"/>
              </w:rPr>
              <w:t xml:space="preserve"> </w:t>
            </w:r>
            <w:r>
              <w:rPr>
                <w:lang w:val="en-GB"/>
              </w:rPr>
              <w:t>(CDS during visit for healthcare professional delivered as reminders)</w:t>
            </w:r>
          </w:p>
        </w:tc>
        <w:tc>
          <w:tcPr>
            <w:tcW w:w="1425" w:type="pct"/>
          </w:tcPr>
          <w:p w14:paraId="005FB16B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p</w:t>
            </w:r>
            <w:r w:rsidRPr="00D02626">
              <w:rPr>
                <w:lang w:val="en-GB"/>
              </w:rPr>
              <w:t>rescription of lipid lowering drugs</w:t>
            </w:r>
          </w:p>
          <w:p w14:paraId="7226030D" w14:textId="1FCF6209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5C1D30">
              <w:rPr>
                <w:lang w:val="en-GB"/>
              </w:rPr>
              <w:t>40.7 vs 39.4</w:t>
            </w:r>
          </w:p>
          <w:p w14:paraId="374FF7DF" w14:textId="71F0BA00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Difference: 1.3 (higher is better)</w:t>
            </w:r>
          </w:p>
          <w:p w14:paraId="2E5C8936" w14:textId="77777777" w:rsidR="004953A3" w:rsidRDefault="004953A3" w:rsidP="00143D11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2F08B7E2" w14:textId="77777777" w:rsidR="004953A3" w:rsidRDefault="004953A3" w:rsidP="00A20323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7C8315B7" w14:textId="77777777" w:rsidR="004953A3" w:rsidRDefault="004953A3" w:rsidP="00A20323">
            <w:pPr>
              <w:rPr>
                <w:lang w:val="en-GB"/>
              </w:rPr>
            </w:pPr>
          </w:p>
        </w:tc>
      </w:tr>
    </w:tbl>
    <w:p w14:paraId="794252E7" w14:textId="77777777" w:rsidR="004A581E" w:rsidRDefault="004A581E" w:rsidP="004A581E">
      <w:pPr>
        <w:rPr>
          <w:lang w:val="en-GB"/>
        </w:rPr>
      </w:pPr>
    </w:p>
    <w:p w14:paraId="63BE14CE" w14:textId="552805C9" w:rsidR="009E627F" w:rsidRPr="00EC69FF" w:rsidRDefault="009E627F" w:rsidP="009E627F">
      <w:pPr>
        <w:rPr>
          <w:lang w:val="en-GB"/>
        </w:rPr>
      </w:pPr>
      <w:r>
        <w:rPr>
          <w:lang w:val="en-GB"/>
        </w:rPr>
        <w:t>Bosworth 2011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9E627F" w:rsidRPr="00EC69FF" w14:paraId="12C0F75A" w14:textId="77777777" w:rsidTr="001E3DEB">
        <w:tc>
          <w:tcPr>
            <w:tcW w:w="724" w:type="pct"/>
          </w:tcPr>
          <w:p w14:paraId="0E3116C1" w14:textId="77777777" w:rsidR="009E627F" w:rsidRPr="00EC69FF" w:rsidRDefault="009E627F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0C429D84" w14:textId="77777777" w:rsidR="009E627F" w:rsidRPr="00EC69FF" w:rsidRDefault="009E627F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72A19BA7" w14:textId="77777777" w:rsidR="009E627F" w:rsidRPr="00EC69FF" w:rsidRDefault="009E627F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3CDD598B" w14:textId="77777777" w:rsidR="009E627F" w:rsidRPr="00EC69FF" w:rsidRDefault="009E627F" w:rsidP="001E3DE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9E627F" w:rsidRPr="00EC69FF" w14:paraId="2130B635" w14:textId="77777777" w:rsidTr="001E3DEB">
        <w:tc>
          <w:tcPr>
            <w:tcW w:w="724" w:type="pct"/>
          </w:tcPr>
          <w:p w14:paraId="0FDDE09C" w14:textId="2CB9540E" w:rsidR="009E627F" w:rsidRPr="00EC69FF" w:rsidRDefault="009C79FA" w:rsidP="00DF0777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 xml:space="preserve">1 (CDS + </w:t>
            </w:r>
            <w:r w:rsidR="00DF0777">
              <w:rPr>
                <w:lang w:val="en-GB"/>
              </w:rPr>
              <w:t>patient health behaviour programme</w:t>
            </w:r>
            <w:r>
              <w:rPr>
                <w:lang w:val="en-GB"/>
              </w:rPr>
              <w:t>) vs a</w:t>
            </w:r>
            <w:r w:rsidR="009E627F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</w:t>
            </w:r>
            <w:r w:rsidR="00A95F62">
              <w:rPr>
                <w:lang w:val="en-GB"/>
              </w:rPr>
              <w:t xml:space="preserve"> (standard CDS)</w:t>
            </w:r>
            <w:r w:rsidR="009E627F" w:rsidRPr="00EC69FF">
              <w:rPr>
                <w:lang w:val="en-GB"/>
              </w:rPr>
              <w:t xml:space="preserve"> </w:t>
            </w:r>
          </w:p>
        </w:tc>
        <w:tc>
          <w:tcPr>
            <w:tcW w:w="1425" w:type="pct"/>
          </w:tcPr>
          <w:p w14:paraId="33AC7CDC" w14:textId="00DDF8CB" w:rsidR="000931C6" w:rsidRDefault="00EA31B2" w:rsidP="001E3DEB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2A1822EF" w14:textId="77777777" w:rsidR="009E627F" w:rsidRDefault="009E627F" w:rsidP="001E3DEB">
            <w:pPr>
              <w:rPr>
                <w:lang w:val="en-GB"/>
              </w:rPr>
            </w:pPr>
          </w:p>
          <w:p w14:paraId="7B00E9C3" w14:textId="77777777" w:rsidR="009E627F" w:rsidRDefault="009E627F" w:rsidP="001E3DEB">
            <w:pPr>
              <w:rPr>
                <w:lang w:val="en-GB"/>
              </w:rPr>
            </w:pPr>
          </w:p>
          <w:p w14:paraId="6D14CDDB" w14:textId="77777777" w:rsidR="009E627F" w:rsidRDefault="009E627F" w:rsidP="001E3DEB">
            <w:pPr>
              <w:rPr>
                <w:lang w:val="en-GB"/>
              </w:rPr>
            </w:pPr>
          </w:p>
          <w:p w14:paraId="522A39AD" w14:textId="77777777" w:rsidR="009E627F" w:rsidRPr="00EC69FF" w:rsidRDefault="009E627F" w:rsidP="001E3DEB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1340B535" w14:textId="77777777" w:rsidR="00EA31B2" w:rsidRPr="00153ABD" w:rsidRDefault="00EA31B2" w:rsidP="00EA31B2">
            <w:pPr>
              <w:rPr>
                <w:lang w:val="en-GB"/>
              </w:rPr>
            </w:pPr>
            <w:r>
              <w:rPr>
                <w:lang w:val="en-GB"/>
              </w:rPr>
              <w:t>Dichotomous measure: % with blood pressure in control (primary outcome)</w:t>
            </w:r>
          </w:p>
          <w:p w14:paraId="347469C7" w14:textId="77777777" w:rsidR="00EA31B2" w:rsidRDefault="00EA31B2" w:rsidP="00EA31B2">
            <w:pPr>
              <w:rPr>
                <w:lang w:val="en-GB"/>
              </w:rPr>
            </w:pPr>
            <w:r>
              <w:rPr>
                <w:lang w:val="en-GB"/>
              </w:rPr>
              <w:t>(data extracted from a graphic)</w:t>
            </w:r>
          </w:p>
          <w:p w14:paraId="710AC19F" w14:textId="579C2241" w:rsidR="00EA31B2" w:rsidRDefault="00EA31B2" w:rsidP="00EA31B2">
            <w:pPr>
              <w:rPr>
                <w:lang w:val="en-GB"/>
              </w:rPr>
            </w:pPr>
            <w:r>
              <w:rPr>
                <w:lang w:val="en-GB"/>
              </w:rPr>
              <w:t>Pre intervention %:  6</w:t>
            </w:r>
            <w:r w:rsidR="00241163">
              <w:rPr>
                <w:lang w:val="en-GB"/>
              </w:rPr>
              <w:t>5</w:t>
            </w:r>
            <w:r>
              <w:rPr>
                <w:lang w:val="en-GB"/>
              </w:rPr>
              <w:t xml:space="preserve"> vs </w:t>
            </w:r>
            <w:r w:rsidR="00241163">
              <w:rPr>
                <w:lang w:val="en-GB"/>
              </w:rPr>
              <w:t>52</w:t>
            </w:r>
            <w:r>
              <w:rPr>
                <w:lang w:val="en-GB"/>
              </w:rPr>
              <w:t xml:space="preserve"> </w:t>
            </w:r>
          </w:p>
          <w:p w14:paraId="0A08F972" w14:textId="77777777" w:rsidR="009C79FA" w:rsidRDefault="00EA31B2" w:rsidP="00EA31B2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</w:t>
            </w:r>
            <w:r w:rsidR="009C79FA">
              <w:rPr>
                <w:lang w:val="en-GB"/>
              </w:rPr>
              <w:t xml:space="preserve">70 vs 62 </w:t>
            </w:r>
          </w:p>
          <w:p w14:paraId="3F508BF6" w14:textId="5D88952A" w:rsidR="00EA31B2" w:rsidRDefault="00465017" w:rsidP="00EA31B2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EA31B2">
              <w:rPr>
                <w:lang w:val="en-GB"/>
              </w:rPr>
              <w:t xml:space="preserve">ifference: </w:t>
            </w:r>
            <w:r w:rsidR="00241163">
              <w:rPr>
                <w:lang w:val="en-GB"/>
              </w:rPr>
              <w:t>-5</w:t>
            </w:r>
            <w:r w:rsidR="00EA31B2">
              <w:rPr>
                <w:lang w:val="en-GB"/>
              </w:rPr>
              <w:t xml:space="preserve"> (higher is better)</w:t>
            </w:r>
          </w:p>
          <w:p w14:paraId="2571A12B" w14:textId="77777777" w:rsidR="00EA31B2" w:rsidRDefault="00EA31B2" w:rsidP="001E3DEB">
            <w:pPr>
              <w:rPr>
                <w:lang w:val="en-GB"/>
              </w:rPr>
            </w:pPr>
          </w:p>
          <w:p w14:paraId="62334EDE" w14:textId="2CFDCF03" w:rsidR="009E627F" w:rsidRDefault="009E627F" w:rsidP="001E3DEB">
            <w:pPr>
              <w:rPr>
                <w:lang w:val="en-GB"/>
              </w:rPr>
            </w:pPr>
            <w:r w:rsidRPr="00EC69FF">
              <w:rPr>
                <w:lang w:val="en-GB"/>
              </w:rPr>
              <w:lastRenderedPageBreak/>
              <w:t>Continuous</w:t>
            </w:r>
            <w:r>
              <w:rPr>
                <w:lang w:val="en-GB"/>
              </w:rPr>
              <w:t xml:space="preserve"> measure: </w:t>
            </w:r>
            <w:r w:rsidR="002B299C">
              <w:rPr>
                <w:lang w:val="en-GB"/>
              </w:rPr>
              <w:t>mean systolic blood pressure</w:t>
            </w:r>
          </w:p>
          <w:p w14:paraId="0CA06A05" w14:textId="77777777" w:rsidR="002B299C" w:rsidRDefault="002B299C" w:rsidP="002B299C">
            <w:pPr>
              <w:rPr>
                <w:lang w:val="en-GB"/>
              </w:rPr>
            </w:pPr>
            <w:r>
              <w:rPr>
                <w:lang w:val="en-GB"/>
              </w:rPr>
              <w:t>(data extracted from a graphic)</w:t>
            </w:r>
          </w:p>
          <w:p w14:paraId="65658A4A" w14:textId="0FDA3280" w:rsidR="009E627F" w:rsidRDefault="009E627F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ans:  </w:t>
            </w:r>
            <w:r w:rsidR="002B299C">
              <w:rPr>
                <w:lang w:val="en-GB"/>
              </w:rPr>
              <w:t>12</w:t>
            </w:r>
            <w:r w:rsidR="00A439B2">
              <w:rPr>
                <w:lang w:val="en-GB"/>
              </w:rPr>
              <w:t>7</w:t>
            </w:r>
            <w:r>
              <w:rPr>
                <w:lang w:val="en-GB"/>
              </w:rPr>
              <w:t xml:space="preserve"> vs </w:t>
            </w:r>
            <w:r w:rsidR="002B299C">
              <w:rPr>
                <w:lang w:val="en-GB"/>
              </w:rPr>
              <w:t>1</w:t>
            </w:r>
            <w:r w:rsidR="00A439B2">
              <w:rPr>
                <w:lang w:val="en-GB"/>
              </w:rPr>
              <w:t>32</w:t>
            </w:r>
          </w:p>
          <w:p w14:paraId="2DE1AD08" w14:textId="5A4D1A3B" w:rsidR="002B299C" w:rsidRPr="00EC69FF" w:rsidRDefault="002B299C" w:rsidP="002B299C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9C79FA">
              <w:rPr>
                <w:lang w:val="en-GB"/>
              </w:rPr>
              <w:t xml:space="preserve">123.6 vs </w:t>
            </w:r>
            <w:r w:rsidR="00A1779D">
              <w:rPr>
                <w:lang w:val="en-GB"/>
              </w:rPr>
              <w:t>126.0</w:t>
            </w:r>
          </w:p>
          <w:p w14:paraId="45B7E48C" w14:textId="0FC28C96" w:rsidR="002B299C" w:rsidRPr="00EC69FF" w:rsidRDefault="00CC6075" w:rsidP="002B299C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2B299C" w:rsidRPr="00EC69FF">
              <w:rPr>
                <w:lang w:val="en-GB"/>
              </w:rPr>
              <w:t>ifference:</w:t>
            </w:r>
            <w:r w:rsidR="002B299C">
              <w:rPr>
                <w:lang w:val="en-GB"/>
              </w:rPr>
              <w:t xml:space="preserve"> </w:t>
            </w:r>
            <w:r w:rsidR="00A439B2">
              <w:rPr>
                <w:lang w:val="en-GB"/>
              </w:rPr>
              <w:t>+</w:t>
            </w:r>
            <w:r w:rsidR="00A1779D">
              <w:rPr>
                <w:lang w:val="en-GB"/>
              </w:rPr>
              <w:t>2</w:t>
            </w:r>
            <w:r w:rsidR="002B299C">
              <w:rPr>
                <w:lang w:val="en-GB"/>
              </w:rPr>
              <w:t>.</w:t>
            </w:r>
            <w:r w:rsidR="00A439B2">
              <w:rPr>
                <w:lang w:val="en-GB"/>
              </w:rPr>
              <w:t>6</w:t>
            </w:r>
            <w:r w:rsidR="002B299C">
              <w:rPr>
                <w:lang w:val="en-GB"/>
              </w:rPr>
              <w:t xml:space="preserve"> (lower is better)</w:t>
            </w:r>
          </w:p>
          <w:p w14:paraId="2A78A401" w14:textId="2734375A" w:rsidR="009E627F" w:rsidRDefault="00347A39" w:rsidP="001E3DEB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2B299C" w:rsidRPr="00EC69FF">
              <w:rPr>
                <w:lang w:val="en-GB"/>
              </w:rPr>
              <w:t>:</w:t>
            </w:r>
            <w:r w:rsidR="002B299C">
              <w:rPr>
                <w:lang w:val="en-GB"/>
              </w:rPr>
              <w:t xml:space="preserve"> </w:t>
            </w:r>
            <w:r w:rsidR="00CC6075">
              <w:rPr>
                <w:lang w:val="en-GB"/>
              </w:rPr>
              <w:t>+2.1</w:t>
            </w:r>
          </w:p>
          <w:p w14:paraId="0AE86567" w14:textId="193C2E8C" w:rsidR="004953A3" w:rsidRPr="00EC69FF" w:rsidRDefault="00A439B2" w:rsidP="001E3DEB">
            <w:pPr>
              <w:rPr>
                <w:lang w:val="en-GB"/>
              </w:rPr>
            </w:pPr>
            <w:r>
              <w:rPr>
                <w:lang w:val="en-GB"/>
              </w:rPr>
              <w:t>Standardised direction: -</w:t>
            </w:r>
            <w:r w:rsidR="00CC6075">
              <w:rPr>
                <w:lang w:val="en-GB"/>
              </w:rPr>
              <w:t>2.1</w:t>
            </w:r>
          </w:p>
        </w:tc>
        <w:tc>
          <w:tcPr>
            <w:tcW w:w="1425" w:type="pct"/>
          </w:tcPr>
          <w:p w14:paraId="1086DF49" w14:textId="240C88BE" w:rsidR="009E627F" w:rsidRPr="00EC69FF" w:rsidRDefault="0008073F" w:rsidP="001E3DE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ne</w:t>
            </w:r>
          </w:p>
        </w:tc>
      </w:tr>
    </w:tbl>
    <w:p w14:paraId="6768E141" w14:textId="77777777" w:rsidR="00E15C25" w:rsidRDefault="00E15C25" w:rsidP="006B7D47">
      <w:pPr>
        <w:rPr>
          <w:lang w:val="en-GB"/>
        </w:rPr>
      </w:pPr>
    </w:p>
    <w:p w14:paraId="0560A1A7" w14:textId="2F911CF0" w:rsidR="00793DE2" w:rsidRPr="00EC69FF" w:rsidRDefault="00793DE2" w:rsidP="00793DE2">
      <w:pPr>
        <w:rPr>
          <w:lang w:val="en-GB"/>
        </w:rPr>
      </w:pPr>
      <w:r>
        <w:rPr>
          <w:lang w:val="en-GB"/>
        </w:rPr>
        <w:t>Burack 1996</w:t>
      </w:r>
      <w:r w:rsidR="006B7D47">
        <w:rPr>
          <w:lang w:val="en-GB"/>
        </w:rPr>
        <w:t>a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793DE2" w:rsidRPr="00EC69FF" w14:paraId="11F4B0CD" w14:textId="77777777" w:rsidTr="008C51C5">
        <w:tc>
          <w:tcPr>
            <w:tcW w:w="724" w:type="pct"/>
          </w:tcPr>
          <w:p w14:paraId="672636EB" w14:textId="77777777" w:rsidR="00793DE2" w:rsidRPr="00EC69FF" w:rsidRDefault="00793DE2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4015B880" w14:textId="77777777" w:rsidR="00793DE2" w:rsidRPr="00EC69FF" w:rsidRDefault="00793DE2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1C53EC41" w14:textId="77777777" w:rsidR="00793DE2" w:rsidRPr="00EC69FF" w:rsidRDefault="00793DE2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5A9B46B7" w14:textId="77777777" w:rsidR="00793DE2" w:rsidRPr="00EC69FF" w:rsidRDefault="00793DE2" w:rsidP="008C51C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793DE2" w:rsidRPr="00EC69FF" w14:paraId="13800656" w14:textId="77777777" w:rsidTr="008C51C5">
        <w:tc>
          <w:tcPr>
            <w:tcW w:w="724" w:type="pct"/>
          </w:tcPr>
          <w:p w14:paraId="732F6589" w14:textId="0760016E" w:rsidR="00793DE2" w:rsidRDefault="000439C1" w:rsidP="008C51C5">
            <w:pPr>
              <w:rPr>
                <w:lang w:val="en-GB"/>
              </w:rPr>
            </w:pPr>
            <w:r>
              <w:rPr>
                <w:lang w:val="en-GB"/>
              </w:rPr>
              <w:t>Arm 1 (CDS for patient) vs arm 3</w:t>
            </w:r>
            <w:r w:rsidR="00793DE2">
              <w:rPr>
                <w:lang w:val="en-GB"/>
              </w:rPr>
              <w:t xml:space="preserve"> (CDS for </w:t>
            </w:r>
            <w:r w:rsidR="00AA02EA">
              <w:rPr>
                <w:lang w:val="en-GB"/>
              </w:rPr>
              <w:t>provider</w:t>
            </w:r>
            <w:r w:rsidR="00793DE2">
              <w:rPr>
                <w:lang w:val="en-GB"/>
              </w:rPr>
              <w:t>)</w:t>
            </w:r>
          </w:p>
          <w:p w14:paraId="7C573A64" w14:textId="77777777" w:rsidR="00793DE2" w:rsidRDefault="00793DE2" w:rsidP="008C51C5">
            <w:pPr>
              <w:rPr>
                <w:lang w:val="en-GB"/>
              </w:rPr>
            </w:pPr>
          </w:p>
          <w:p w14:paraId="7B338721" w14:textId="77777777" w:rsidR="00AC42D0" w:rsidRDefault="00AC42D0" w:rsidP="008C51C5">
            <w:pPr>
              <w:rPr>
                <w:lang w:val="en-GB"/>
              </w:rPr>
            </w:pPr>
          </w:p>
          <w:p w14:paraId="396817D3" w14:textId="77777777" w:rsidR="00793DE2" w:rsidRDefault="00793DE2" w:rsidP="008C51C5">
            <w:pPr>
              <w:rPr>
                <w:lang w:val="en-GB"/>
              </w:rPr>
            </w:pPr>
          </w:p>
          <w:p w14:paraId="6966B91D" w14:textId="77777777" w:rsidR="00793DE2" w:rsidRDefault="00793DE2" w:rsidP="008C51C5">
            <w:pPr>
              <w:rPr>
                <w:lang w:val="en-GB"/>
              </w:rPr>
            </w:pPr>
          </w:p>
          <w:p w14:paraId="6A5585AF" w14:textId="77777777" w:rsidR="00793DE2" w:rsidRDefault="00793DE2" w:rsidP="008C51C5">
            <w:pPr>
              <w:rPr>
                <w:lang w:val="en-GB"/>
              </w:rPr>
            </w:pPr>
          </w:p>
          <w:p w14:paraId="6DF688AD" w14:textId="77777777" w:rsidR="00793DE2" w:rsidRDefault="00793DE2" w:rsidP="008C51C5">
            <w:pPr>
              <w:rPr>
                <w:lang w:val="en-GB"/>
              </w:rPr>
            </w:pPr>
          </w:p>
          <w:p w14:paraId="25E64996" w14:textId="77777777" w:rsidR="00793DE2" w:rsidRDefault="00793DE2" w:rsidP="008C51C5">
            <w:pPr>
              <w:rPr>
                <w:lang w:val="en-GB"/>
              </w:rPr>
            </w:pPr>
          </w:p>
          <w:p w14:paraId="0EA1D956" w14:textId="77777777" w:rsidR="00793DE2" w:rsidRDefault="00793DE2" w:rsidP="008C51C5">
            <w:pPr>
              <w:rPr>
                <w:lang w:val="en-GB"/>
              </w:rPr>
            </w:pPr>
          </w:p>
          <w:p w14:paraId="721B638C" w14:textId="77777777" w:rsidR="00793DE2" w:rsidRDefault="00793DE2" w:rsidP="008C51C5">
            <w:pPr>
              <w:rPr>
                <w:lang w:val="en-GB"/>
              </w:rPr>
            </w:pPr>
          </w:p>
          <w:p w14:paraId="1FC6F19D" w14:textId="77777777" w:rsidR="00793DE2" w:rsidRDefault="00793DE2" w:rsidP="008C51C5">
            <w:pPr>
              <w:rPr>
                <w:lang w:val="en-GB"/>
              </w:rPr>
            </w:pPr>
          </w:p>
          <w:p w14:paraId="2E2FE256" w14:textId="77777777" w:rsidR="00793DE2" w:rsidRDefault="00793DE2" w:rsidP="008C51C5">
            <w:pPr>
              <w:rPr>
                <w:lang w:val="en-GB"/>
              </w:rPr>
            </w:pPr>
          </w:p>
          <w:p w14:paraId="7E0ACFF6" w14:textId="5E181609" w:rsidR="00793DE2" w:rsidRPr="00EC69FF" w:rsidRDefault="00793DE2" w:rsidP="000439C1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7FD8FE95" w14:textId="3A47BDD7" w:rsidR="00793DE2" w:rsidRDefault="00793DE2" w:rsidP="008C51C5">
            <w:pPr>
              <w:rPr>
                <w:lang w:val="en-GB"/>
              </w:rPr>
            </w:pPr>
            <w:r>
              <w:rPr>
                <w:lang w:val="en-GB"/>
              </w:rPr>
              <w:t>Dichotomous measure: % women with mammography</w:t>
            </w:r>
            <w:r w:rsidR="009C0CEC">
              <w:rPr>
                <w:lang w:val="en-GB"/>
              </w:rPr>
              <w:t xml:space="preserve"> (primary outcome)</w:t>
            </w:r>
          </w:p>
          <w:p w14:paraId="29584F74" w14:textId="77777777" w:rsidR="001722C6" w:rsidRDefault="001722C6" w:rsidP="001722C6">
            <w:pPr>
              <w:rPr>
                <w:lang w:val="en-GB"/>
              </w:rPr>
            </w:pPr>
            <w:r>
              <w:rPr>
                <w:lang w:val="en-GB"/>
              </w:rPr>
              <w:t>(data extracted from a graphic)</w:t>
            </w:r>
          </w:p>
          <w:p w14:paraId="42ABA1D3" w14:textId="17F846D5" w:rsidR="00793DE2" w:rsidRDefault="00793DE2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A12EA1">
              <w:rPr>
                <w:lang w:val="en-GB"/>
              </w:rPr>
              <w:t>19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9</w:t>
            </w:r>
            <w:r>
              <w:rPr>
                <w:lang w:val="en-GB"/>
              </w:rPr>
              <w:t xml:space="preserve"> vs </w:t>
            </w:r>
            <w:r w:rsidR="00A12EA1">
              <w:rPr>
                <w:lang w:val="en-GB"/>
              </w:rPr>
              <w:t>24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</w:p>
          <w:p w14:paraId="4D6BF3B1" w14:textId="3BE7B584" w:rsidR="00793DE2" w:rsidRDefault="00793DE2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439C1">
              <w:rPr>
                <w:lang w:val="en-GB"/>
              </w:rPr>
              <w:t xml:space="preserve">32.0 vs </w:t>
            </w:r>
            <w:r w:rsidR="006B7D47">
              <w:rPr>
                <w:lang w:val="en-GB"/>
              </w:rPr>
              <w:t>29</w:t>
            </w:r>
            <w:r>
              <w:rPr>
                <w:lang w:val="en-GB"/>
              </w:rPr>
              <w:t>.</w:t>
            </w:r>
            <w:r w:rsidR="006B7D47">
              <w:rPr>
                <w:lang w:val="en-GB"/>
              </w:rPr>
              <w:t>1</w:t>
            </w:r>
          </w:p>
          <w:p w14:paraId="4170B78D" w14:textId="27855338" w:rsidR="00793DE2" w:rsidRDefault="00793DE2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A12EA1">
              <w:rPr>
                <w:lang w:val="en-GB"/>
              </w:rPr>
              <w:t>+7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2</w:t>
            </w:r>
            <w:r>
              <w:rPr>
                <w:lang w:val="en-GB"/>
              </w:rPr>
              <w:t xml:space="preserve"> (</w:t>
            </w:r>
            <w:r w:rsidR="00A12EA1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1C3E656E" w14:textId="77777777" w:rsidR="00793DE2" w:rsidRDefault="00793DE2" w:rsidP="008C51C5">
            <w:pPr>
              <w:rPr>
                <w:lang w:val="en-GB"/>
              </w:rPr>
            </w:pPr>
          </w:p>
          <w:p w14:paraId="20C5F232" w14:textId="77777777" w:rsidR="00793DE2" w:rsidRDefault="00793DE2" w:rsidP="008C51C5">
            <w:pPr>
              <w:rPr>
                <w:lang w:val="en-GB"/>
              </w:rPr>
            </w:pPr>
            <w:r>
              <w:rPr>
                <w:lang w:val="en-GB"/>
              </w:rPr>
              <w:t>Dichotomous measure: % women with visit to a physician</w:t>
            </w:r>
          </w:p>
          <w:p w14:paraId="3BECEDA2" w14:textId="77777777" w:rsidR="001722C6" w:rsidRDefault="001722C6" w:rsidP="001722C6">
            <w:pPr>
              <w:rPr>
                <w:lang w:val="en-GB"/>
              </w:rPr>
            </w:pPr>
            <w:r>
              <w:rPr>
                <w:lang w:val="en-GB"/>
              </w:rPr>
              <w:t>(data extracted from a graphic)</w:t>
            </w:r>
          </w:p>
          <w:p w14:paraId="64E93BB5" w14:textId="435AB807" w:rsidR="00793DE2" w:rsidRDefault="00793DE2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A12EA1">
              <w:rPr>
                <w:lang w:val="en-GB"/>
              </w:rPr>
              <w:t>38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9</w:t>
            </w:r>
            <w:r>
              <w:rPr>
                <w:lang w:val="en-GB"/>
              </w:rPr>
              <w:t xml:space="preserve"> vs </w:t>
            </w:r>
            <w:r w:rsidR="00A12EA1">
              <w:rPr>
                <w:lang w:val="en-GB"/>
              </w:rPr>
              <w:t>41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7</w:t>
            </w:r>
            <w:r>
              <w:rPr>
                <w:lang w:val="en-GB"/>
              </w:rPr>
              <w:t xml:space="preserve"> </w:t>
            </w:r>
          </w:p>
          <w:p w14:paraId="62A47CE6" w14:textId="0D12481A" w:rsidR="00793DE2" w:rsidRDefault="00793DE2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439C1">
              <w:rPr>
                <w:lang w:val="en-GB"/>
              </w:rPr>
              <w:t xml:space="preserve">63.7 vs </w:t>
            </w:r>
            <w:r w:rsidR="006B7D47">
              <w:rPr>
                <w:lang w:val="en-GB"/>
              </w:rPr>
              <w:t>64</w:t>
            </w:r>
            <w:r>
              <w:rPr>
                <w:lang w:val="en-GB"/>
              </w:rPr>
              <w:t>.</w:t>
            </w:r>
            <w:r w:rsidR="006B7D47">
              <w:rPr>
                <w:lang w:val="en-GB"/>
              </w:rPr>
              <w:t>7</w:t>
            </w:r>
            <w:r>
              <w:rPr>
                <w:lang w:val="en-GB"/>
              </w:rPr>
              <w:t xml:space="preserve"> </w:t>
            </w:r>
          </w:p>
          <w:p w14:paraId="5B585DD8" w14:textId="3E09C515" w:rsidR="00793DE2" w:rsidRDefault="00793DE2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A12EA1">
              <w:rPr>
                <w:lang w:val="en-GB"/>
              </w:rPr>
              <w:t>+1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8</w:t>
            </w:r>
            <w:r>
              <w:rPr>
                <w:lang w:val="en-GB"/>
              </w:rPr>
              <w:t xml:space="preserve"> (</w:t>
            </w:r>
            <w:r w:rsidR="00A12EA1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6814FC96" w14:textId="77777777" w:rsidR="00793DE2" w:rsidRDefault="00793DE2" w:rsidP="008C51C5">
            <w:pPr>
              <w:rPr>
                <w:lang w:val="en-GB"/>
              </w:rPr>
            </w:pPr>
          </w:p>
          <w:p w14:paraId="263618EC" w14:textId="6F964B57" w:rsidR="00793DE2" w:rsidRPr="00EC69FF" w:rsidRDefault="00793DE2" w:rsidP="008C51C5">
            <w:pPr>
              <w:rPr>
                <w:lang w:val="en-GB"/>
              </w:rPr>
            </w:pPr>
            <w:r>
              <w:rPr>
                <w:lang w:val="en-GB"/>
              </w:rPr>
              <w:t>Continuous measure: time to visit to a physicia</w:t>
            </w:r>
            <w:r w:rsidR="004953A3">
              <w:rPr>
                <w:lang w:val="en-GB"/>
              </w:rPr>
              <w:t>n (Data not reported per group)</w:t>
            </w:r>
          </w:p>
        </w:tc>
        <w:tc>
          <w:tcPr>
            <w:tcW w:w="1425" w:type="pct"/>
          </w:tcPr>
          <w:p w14:paraId="0466E0E4" w14:textId="77777777" w:rsidR="00793DE2" w:rsidRDefault="00793DE2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  <w:p w14:paraId="79CE456B" w14:textId="77777777" w:rsidR="00793DE2" w:rsidRDefault="00793DE2" w:rsidP="008C51C5">
            <w:pPr>
              <w:rPr>
                <w:lang w:val="en-GB"/>
              </w:rPr>
            </w:pPr>
          </w:p>
          <w:p w14:paraId="794A1BB8" w14:textId="77777777" w:rsidR="00793DE2" w:rsidRPr="00EC69FF" w:rsidRDefault="00793DE2" w:rsidP="008C51C5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2B1659CE" w14:textId="77777777" w:rsidR="00793DE2" w:rsidRPr="00EC69FF" w:rsidRDefault="00793DE2" w:rsidP="008C51C5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4953A3" w:rsidRPr="00EC69FF" w14:paraId="1DAE8898" w14:textId="77777777" w:rsidTr="008C51C5">
        <w:tc>
          <w:tcPr>
            <w:tcW w:w="724" w:type="pct"/>
          </w:tcPr>
          <w:p w14:paraId="531DE4D7" w14:textId="22277EB1" w:rsidR="004953A3" w:rsidRDefault="004953A3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Arm 2 (CDS for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 xml:space="preserve"> + patient) vs arm 3 (CDS for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73F1FA2F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Dichotomous measure: % women with mammography (primary outcome)</w:t>
            </w:r>
          </w:p>
          <w:p w14:paraId="2517C155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(data extracted from a graphic)</w:t>
            </w:r>
          </w:p>
          <w:p w14:paraId="1B608EDB" w14:textId="0FA791D0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A12EA1">
              <w:rPr>
                <w:lang w:val="en-GB"/>
              </w:rPr>
              <w:t>21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5</w:t>
            </w:r>
            <w:r>
              <w:rPr>
                <w:lang w:val="en-GB"/>
              </w:rPr>
              <w:t xml:space="preserve"> vs </w:t>
            </w:r>
            <w:r w:rsidR="00A12EA1">
              <w:rPr>
                <w:lang w:val="en-GB"/>
              </w:rPr>
              <w:t>24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</w:p>
          <w:p w14:paraId="62552B24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Post intervention %:  26.9 vs 29.1</w:t>
            </w:r>
          </w:p>
          <w:p w14:paraId="7864FE22" w14:textId="4E9166C1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Difference: </w:t>
            </w:r>
            <w:r w:rsidR="00A12EA1">
              <w:rPr>
                <w:lang w:val="en-GB"/>
              </w:rPr>
              <w:t>+0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5 (higher</w:t>
            </w:r>
            <w:r>
              <w:rPr>
                <w:lang w:val="en-GB"/>
              </w:rPr>
              <w:t xml:space="preserve"> is better)</w:t>
            </w:r>
          </w:p>
          <w:p w14:paraId="55765A6F" w14:textId="77777777" w:rsidR="004953A3" w:rsidRDefault="004953A3" w:rsidP="004953A3">
            <w:pPr>
              <w:rPr>
                <w:lang w:val="en-GB"/>
              </w:rPr>
            </w:pPr>
          </w:p>
          <w:p w14:paraId="3878265F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Dichotomous measure: % women with visit to a physician</w:t>
            </w:r>
          </w:p>
          <w:p w14:paraId="7464E060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(data extracted from a graphic)</w:t>
            </w:r>
          </w:p>
          <w:p w14:paraId="5D00C938" w14:textId="2C2C3384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A12EA1">
              <w:rPr>
                <w:lang w:val="en-GB"/>
              </w:rPr>
              <w:t>39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5</w:t>
            </w:r>
            <w:r>
              <w:rPr>
                <w:lang w:val="en-GB"/>
              </w:rPr>
              <w:t xml:space="preserve"> vs </w:t>
            </w:r>
            <w:r w:rsidR="00A12EA1">
              <w:rPr>
                <w:lang w:val="en-GB"/>
              </w:rPr>
              <w:t>41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7</w:t>
            </w:r>
          </w:p>
          <w:p w14:paraId="02345D69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Post intervention %:  64.7 vs 64.7</w:t>
            </w:r>
          </w:p>
          <w:p w14:paraId="2DF0467C" w14:textId="6F0D4EBD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A12EA1">
              <w:rPr>
                <w:lang w:val="en-GB"/>
              </w:rPr>
              <w:t>+2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2</w:t>
            </w:r>
            <w:r>
              <w:rPr>
                <w:lang w:val="en-GB"/>
              </w:rPr>
              <w:t xml:space="preserve"> (</w:t>
            </w:r>
            <w:r w:rsidR="00A12EA1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75CCC582" w14:textId="77777777" w:rsidR="004953A3" w:rsidRDefault="004953A3" w:rsidP="004953A3">
            <w:pPr>
              <w:rPr>
                <w:lang w:val="en-GB"/>
              </w:rPr>
            </w:pPr>
          </w:p>
          <w:p w14:paraId="3CE0FD53" w14:textId="4BC2017D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Continuous measure: time to visit to a physician (Data not reported per group)</w:t>
            </w:r>
          </w:p>
        </w:tc>
        <w:tc>
          <w:tcPr>
            <w:tcW w:w="1425" w:type="pct"/>
          </w:tcPr>
          <w:p w14:paraId="1E631E3D" w14:textId="77777777" w:rsidR="004953A3" w:rsidRDefault="004953A3" w:rsidP="008C51C5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5B8BCFC4" w14:textId="77777777" w:rsidR="004953A3" w:rsidRDefault="004953A3" w:rsidP="008C51C5">
            <w:pPr>
              <w:rPr>
                <w:lang w:val="en-GB"/>
              </w:rPr>
            </w:pPr>
          </w:p>
        </w:tc>
      </w:tr>
    </w:tbl>
    <w:p w14:paraId="5EF8AF0E" w14:textId="77777777" w:rsidR="00793DE2" w:rsidRDefault="00793DE2" w:rsidP="00E15C25">
      <w:pPr>
        <w:ind w:firstLine="708"/>
        <w:rPr>
          <w:lang w:val="en-GB"/>
        </w:rPr>
      </w:pPr>
    </w:p>
    <w:p w14:paraId="68589E9E" w14:textId="1742C602" w:rsidR="006B7D47" w:rsidRPr="00EC69FF" w:rsidRDefault="006B7D47" w:rsidP="006B7D47">
      <w:pPr>
        <w:rPr>
          <w:lang w:val="en-GB"/>
        </w:rPr>
      </w:pPr>
      <w:r>
        <w:rPr>
          <w:lang w:val="en-GB"/>
        </w:rPr>
        <w:t>Burack 1996b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6B7D47" w:rsidRPr="00EC69FF" w14:paraId="37932C03" w14:textId="77777777" w:rsidTr="008C51C5">
        <w:tc>
          <w:tcPr>
            <w:tcW w:w="724" w:type="pct"/>
          </w:tcPr>
          <w:p w14:paraId="2AC9FFD2" w14:textId="77777777" w:rsidR="006B7D47" w:rsidRPr="00EC69FF" w:rsidRDefault="006B7D47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2267EEC3" w14:textId="77777777" w:rsidR="006B7D47" w:rsidRPr="00EC69FF" w:rsidRDefault="006B7D47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083F6FA8" w14:textId="77777777" w:rsidR="006B7D47" w:rsidRPr="00EC69FF" w:rsidRDefault="006B7D47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04AB3815" w14:textId="77777777" w:rsidR="006B7D47" w:rsidRPr="00EC69FF" w:rsidRDefault="006B7D47" w:rsidP="008C51C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6B7D47" w:rsidRPr="00EC69FF" w14:paraId="20D29474" w14:textId="77777777" w:rsidTr="008C51C5">
        <w:tc>
          <w:tcPr>
            <w:tcW w:w="724" w:type="pct"/>
          </w:tcPr>
          <w:p w14:paraId="048C3D9A" w14:textId="4B3AC9AA" w:rsidR="000439C1" w:rsidRDefault="000439C1" w:rsidP="000439C1">
            <w:pPr>
              <w:rPr>
                <w:lang w:val="en-GB"/>
              </w:rPr>
            </w:pPr>
            <w:r>
              <w:rPr>
                <w:lang w:val="en-GB"/>
              </w:rPr>
              <w:t xml:space="preserve">Arm 1 (CDS for patient) vs arm 3 (CDS for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>)</w:t>
            </w:r>
          </w:p>
          <w:p w14:paraId="0317E983" w14:textId="77777777" w:rsidR="006B7D47" w:rsidRDefault="006B7D47" w:rsidP="008C51C5">
            <w:pPr>
              <w:rPr>
                <w:lang w:val="en-GB"/>
              </w:rPr>
            </w:pPr>
          </w:p>
          <w:p w14:paraId="4765FB57" w14:textId="77777777" w:rsidR="006B7D47" w:rsidRDefault="006B7D47" w:rsidP="008C51C5">
            <w:pPr>
              <w:rPr>
                <w:lang w:val="en-GB"/>
              </w:rPr>
            </w:pPr>
          </w:p>
          <w:p w14:paraId="2E680DA7" w14:textId="77777777" w:rsidR="006B7D47" w:rsidRDefault="006B7D47" w:rsidP="008C51C5">
            <w:pPr>
              <w:rPr>
                <w:lang w:val="en-GB"/>
              </w:rPr>
            </w:pPr>
          </w:p>
          <w:p w14:paraId="68E0905D" w14:textId="77777777" w:rsidR="006B7D47" w:rsidRDefault="006B7D47" w:rsidP="008C51C5">
            <w:pPr>
              <w:rPr>
                <w:lang w:val="en-GB"/>
              </w:rPr>
            </w:pPr>
          </w:p>
          <w:p w14:paraId="0A0F31AE" w14:textId="77777777" w:rsidR="006B7D47" w:rsidRDefault="006B7D47" w:rsidP="008C51C5">
            <w:pPr>
              <w:rPr>
                <w:lang w:val="en-GB"/>
              </w:rPr>
            </w:pPr>
          </w:p>
          <w:p w14:paraId="03F1974A" w14:textId="77777777" w:rsidR="006B7D47" w:rsidRDefault="006B7D47" w:rsidP="008C51C5">
            <w:pPr>
              <w:rPr>
                <w:lang w:val="en-GB"/>
              </w:rPr>
            </w:pPr>
          </w:p>
          <w:p w14:paraId="66459266" w14:textId="77777777" w:rsidR="006B7D47" w:rsidRDefault="006B7D47" w:rsidP="008C51C5">
            <w:pPr>
              <w:rPr>
                <w:lang w:val="en-GB"/>
              </w:rPr>
            </w:pPr>
          </w:p>
          <w:p w14:paraId="160E4CD1" w14:textId="77777777" w:rsidR="006B7D47" w:rsidRDefault="006B7D47" w:rsidP="008C51C5">
            <w:pPr>
              <w:rPr>
                <w:lang w:val="en-GB"/>
              </w:rPr>
            </w:pPr>
          </w:p>
          <w:p w14:paraId="3DA5A7C5" w14:textId="77777777" w:rsidR="006B7D47" w:rsidRDefault="006B7D47" w:rsidP="008C51C5">
            <w:pPr>
              <w:rPr>
                <w:lang w:val="en-GB"/>
              </w:rPr>
            </w:pPr>
          </w:p>
          <w:p w14:paraId="1722131A" w14:textId="77777777" w:rsidR="006B7D47" w:rsidRDefault="006B7D47" w:rsidP="008C51C5">
            <w:pPr>
              <w:rPr>
                <w:lang w:val="en-GB"/>
              </w:rPr>
            </w:pPr>
          </w:p>
          <w:p w14:paraId="7E2806E4" w14:textId="77777777" w:rsidR="008C51C5" w:rsidRDefault="008C51C5" w:rsidP="008C51C5">
            <w:pPr>
              <w:rPr>
                <w:lang w:val="en-GB"/>
              </w:rPr>
            </w:pPr>
          </w:p>
          <w:p w14:paraId="54450727" w14:textId="3D497B58" w:rsidR="006B7D47" w:rsidRPr="00EC69FF" w:rsidRDefault="006B7D47" w:rsidP="000439C1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77303C68" w14:textId="22DEA9A9" w:rsidR="006B7D47" w:rsidRDefault="006B7D47" w:rsidP="008C51C5">
            <w:pPr>
              <w:rPr>
                <w:lang w:val="en-GB"/>
              </w:rPr>
            </w:pPr>
            <w:r>
              <w:rPr>
                <w:lang w:val="en-GB"/>
              </w:rPr>
              <w:t>Dichotomous measure: % women with mammography</w:t>
            </w:r>
            <w:r w:rsidR="009C0CEC">
              <w:rPr>
                <w:lang w:val="en-GB"/>
              </w:rPr>
              <w:t xml:space="preserve"> (primary outcome)</w:t>
            </w:r>
          </w:p>
          <w:p w14:paraId="108A4870" w14:textId="77777777" w:rsidR="006B7D47" w:rsidRDefault="006B7D47" w:rsidP="008C51C5">
            <w:pPr>
              <w:rPr>
                <w:lang w:val="en-GB"/>
              </w:rPr>
            </w:pPr>
            <w:r>
              <w:rPr>
                <w:lang w:val="en-GB"/>
              </w:rPr>
              <w:t>(data extracted from a graphic)</w:t>
            </w:r>
          </w:p>
          <w:p w14:paraId="24099E79" w14:textId="7738C27C" w:rsidR="006B7D47" w:rsidRDefault="006B7D47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A12EA1">
              <w:rPr>
                <w:lang w:val="en-GB"/>
              </w:rPr>
              <w:t>9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3</w:t>
            </w:r>
            <w:r>
              <w:rPr>
                <w:lang w:val="en-GB"/>
              </w:rPr>
              <w:t xml:space="preserve"> vs </w:t>
            </w:r>
            <w:r w:rsidR="00A12EA1">
              <w:rPr>
                <w:lang w:val="en-GB"/>
              </w:rPr>
              <w:t>11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</w:p>
          <w:p w14:paraId="20113AC3" w14:textId="114D1085" w:rsidR="006B7D47" w:rsidRDefault="006B7D47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439C1">
              <w:rPr>
                <w:lang w:val="en-GB"/>
              </w:rPr>
              <w:t>21.1 vs 36.0</w:t>
            </w:r>
          </w:p>
          <w:p w14:paraId="50080429" w14:textId="66835B7A" w:rsidR="006B7D47" w:rsidRDefault="006B7D47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8C51C5">
              <w:rPr>
                <w:lang w:val="en-GB"/>
              </w:rPr>
              <w:t>-1</w:t>
            </w:r>
            <w:r w:rsidR="00A12EA1">
              <w:rPr>
                <w:lang w:val="en-GB"/>
              </w:rPr>
              <w:t>2</w:t>
            </w:r>
            <w:r w:rsidR="008C51C5">
              <w:rPr>
                <w:lang w:val="en-GB"/>
              </w:rPr>
              <w:t>.9</w:t>
            </w:r>
            <w:r>
              <w:rPr>
                <w:lang w:val="en-GB"/>
              </w:rPr>
              <w:t xml:space="preserve"> (</w:t>
            </w:r>
            <w:r w:rsidR="008C51C5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5E947102" w14:textId="77777777" w:rsidR="006B7D47" w:rsidRDefault="006B7D47" w:rsidP="008C51C5">
            <w:pPr>
              <w:rPr>
                <w:lang w:val="en-GB"/>
              </w:rPr>
            </w:pPr>
          </w:p>
          <w:p w14:paraId="7FC04AF1" w14:textId="77777777" w:rsidR="006B7D47" w:rsidRDefault="006B7D47" w:rsidP="008C51C5">
            <w:pPr>
              <w:rPr>
                <w:lang w:val="en-GB"/>
              </w:rPr>
            </w:pPr>
            <w:r>
              <w:rPr>
                <w:lang w:val="en-GB"/>
              </w:rPr>
              <w:t>Dichotomous measure: % women with visit to a physician</w:t>
            </w:r>
          </w:p>
          <w:p w14:paraId="0F07EB00" w14:textId="77777777" w:rsidR="006B7D47" w:rsidRDefault="006B7D47" w:rsidP="008C51C5">
            <w:pPr>
              <w:rPr>
                <w:lang w:val="en-GB"/>
              </w:rPr>
            </w:pPr>
            <w:r>
              <w:rPr>
                <w:lang w:val="en-GB"/>
              </w:rPr>
              <w:t>(data extracted from a graphic)</w:t>
            </w:r>
          </w:p>
          <w:p w14:paraId="3DCF24C2" w14:textId="4B3F24FB" w:rsidR="006B7D47" w:rsidRDefault="006B7D47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A12EA1">
              <w:rPr>
                <w:lang w:val="en-GB"/>
              </w:rPr>
              <w:t>46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9</w:t>
            </w:r>
            <w:r>
              <w:rPr>
                <w:lang w:val="en-GB"/>
              </w:rPr>
              <w:t xml:space="preserve"> vs </w:t>
            </w:r>
            <w:r w:rsidR="00A12EA1">
              <w:rPr>
                <w:lang w:val="en-GB"/>
              </w:rPr>
              <w:t>50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9</w:t>
            </w:r>
            <w:r>
              <w:rPr>
                <w:lang w:val="en-GB"/>
              </w:rPr>
              <w:t xml:space="preserve"> </w:t>
            </w:r>
          </w:p>
          <w:p w14:paraId="4EC20470" w14:textId="55122C1B" w:rsidR="006B7D47" w:rsidRDefault="006B7D47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</w:t>
            </w:r>
            <w:r w:rsidR="000439C1">
              <w:rPr>
                <w:lang w:val="en-GB"/>
              </w:rPr>
              <w:t>59.5 vs 56.3</w:t>
            </w:r>
          </w:p>
          <w:p w14:paraId="04310DFD" w14:textId="086DB445" w:rsidR="006B7D47" w:rsidRDefault="006B7D47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8C51C5">
              <w:rPr>
                <w:lang w:val="en-GB"/>
              </w:rPr>
              <w:t>+</w:t>
            </w:r>
            <w:r w:rsidR="00A12EA1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="008C51C5">
              <w:rPr>
                <w:lang w:val="en-GB"/>
              </w:rPr>
              <w:t>2</w:t>
            </w:r>
            <w:r>
              <w:rPr>
                <w:lang w:val="en-GB"/>
              </w:rPr>
              <w:t xml:space="preserve"> (</w:t>
            </w:r>
            <w:r w:rsidR="008C51C5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68F25975" w14:textId="77777777" w:rsidR="006B7D47" w:rsidRDefault="006B7D47" w:rsidP="008C51C5">
            <w:pPr>
              <w:rPr>
                <w:lang w:val="en-GB"/>
              </w:rPr>
            </w:pPr>
          </w:p>
          <w:p w14:paraId="48096B50" w14:textId="5C589F1C" w:rsidR="004953A3" w:rsidRPr="00EC69FF" w:rsidRDefault="006B7D47" w:rsidP="008C51C5">
            <w:pPr>
              <w:rPr>
                <w:lang w:val="en-GB"/>
              </w:rPr>
            </w:pPr>
            <w:r>
              <w:rPr>
                <w:lang w:val="en-GB"/>
              </w:rPr>
              <w:t>Continuous measure: time to visit to a physicia</w:t>
            </w:r>
            <w:r w:rsidR="004953A3">
              <w:rPr>
                <w:lang w:val="en-GB"/>
              </w:rPr>
              <w:t>n (Data not reported per group)</w:t>
            </w:r>
          </w:p>
        </w:tc>
        <w:tc>
          <w:tcPr>
            <w:tcW w:w="1425" w:type="pct"/>
          </w:tcPr>
          <w:p w14:paraId="2C66AC03" w14:textId="77777777" w:rsidR="006B7D47" w:rsidRDefault="006B7D47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  <w:p w14:paraId="79E1C1A8" w14:textId="77777777" w:rsidR="006B7D47" w:rsidRDefault="006B7D47" w:rsidP="008C51C5">
            <w:pPr>
              <w:rPr>
                <w:lang w:val="en-GB"/>
              </w:rPr>
            </w:pPr>
          </w:p>
          <w:p w14:paraId="64CF50AD" w14:textId="77777777" w:rsidR="006B7D47" w:rsidRPr="00EC69FF" w:rsidRDefault="006B7D47" w:rsidP="008C51C5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0056E66D" w14:textId="77777777" w:rsidR="006B7D47" w:rsidRPr="00EC69FF" w:rsidRDefault="006B7D47" w:rsidP="008C51C5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4953A3" w:rsidRPr="00EC69FF" w14:paraId="1533C747" w14:textId="77777777" w:rsidTr="008C51C5">
        <w:tc>
          <w:tcPr>
            <w:tcW w:w="724" w:type="pct"/>
          </w:tcPr>
          <w:p w14:paraId="53911C07" w14:textId="0AEFC5E4" w:rsidR="004953A3" w:rsidRDefault="004953A3" w:rsidP="000439C1">
            <w:pPr>
              <w:rPr>
                <w:lang w:val="en-GB"/>
              </w:rPr>
            </w:pPr>
            <w:r>
              <w:rPr>
                <w:lang w:val="en-GB"/>
              </w:rPr>
              <w:t xml:space="preserve">Arm 2 (CDS for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 xml:space="preserve"> + patient) </w:t>
            </w:r>
            <w:r>
              <w:rPr>
                <w:lang w:val="en-GB"/>
              </w:rPr>
              <w:lastRenderedPageBreak/>
              <w:t xml:space="preserve">vs Arm 3 (CDS for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4CF0F31B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Dichotomous measure: % women with mammography (primary outcome)</w:t>
            </w:r>
          </w:p>
          <w:p w14:paraId="52AB3DCE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(data extracted from a graphic)</w:t>
            </w:r>
          </w:p>
          <w:p w14:paraId="0E6EF05D" w14:textId="1118F641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A12EA1">
              <w:rPr>
                <w:lang w:val="en-GB"/>
              </w:rPr>
              <w:t>12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1</w:t>
            </w:r>
            <w:r>
              <w:rPr>
                <w:lang w:val="en-GB"/>
              </w:rPr>
              <w:t xml:space="preserve"> vs </w:t>
            </w:r>
            <w:r w:rsidR="00A12EA1">
              <w:rPr>
                <w:lang w:val="en-GB"/>
              </w:rPr>
              <w:t>11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3</w:t>
            </w:r>
          </w:p>
          <w:p w14:paraId="5107E22C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36.0 vs 36.0 </w:t>
            </w:r>
          </w:p>
          <w:p w14:paraId="367C8947" w14:textId="327F9FCA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A12EA1">
              <w:rPr>
                <w:lang w:val="en-GB"/>
              </w:rPr>
              <w:t>-</w:t>
            </w:r>
            <w:r>
              <w:rPr>
                <w:lang w:val="en-GB"/>
              </w:rPr>
              <w:t>0.</w:t>
            </w:r>
            <w:r w:rsidR="00A12EA1">
              <w:rPr>
                <w:lang w:val="en-GB"/>
              </w:rPr>
              <w:t>8</w:t>
            </w:r>
            <w:r>
              <w:rPr>
                <w:lang w:val="en-GB"/>
              </w:rPr>
              <w:t xml:space="preserve"> (higher is better)</w:t>
            </w:r>
          </w:p>
          <w:p w14:paraId="62AB33B8" w14:textId="77777777" w:rsidR="004953A3" w:rsidRDefault="004953A3" w:rsidP="004953A3">
            <w:pPr>
              <w:rPr>
                <w:lang w:val="en-GB"/>
              </w:rPr>
            </w:pPr>
          </w:p>
          <w:p w14:paraId="5CEC0C42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Dichotomous measure: % women with visit to a physician</w:t>
            </w:r>
          </w:p>
          <w:p w14:paraId="669F27D3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(data extracted from a graphic)</w:t>
            </w:r>
          </w:p>
          <w:p w14:paraId="02C7C06B" w14:textId="08F84BB1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A12EA1">
              <w:rPr>
                <w:lang w:val="en-GB"/>
              </w:rPr>
              <w:t>47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9</w:t>
            </w:r>
            <w:r>
              <w:rPr>
                <w:lang w:val="en-GB"/>
              </w:rPr>
              <w:t xml:space="preserve"> vs </w:t>
            </w:r>
            <w:r w:rsidR="00A12EA1">
              <w:rPr>
                <w:lang w:val="en-GB"/>
              </w:rPr>
              <w:t>50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9</w:t>
            </w:r>
          </w:p>
          <w:p w14:paraId="442D7887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Post intervention %:  55.5 vs 56.3</w:t>
            </w:r>
          </w:p>
          <w:p w14:paraId="1F759A9B" w14:textId="604D5790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A12EA1">
              <w:rPr>
                <w:lang w:val="en-GB"/>
              </w:rPr>
              <w:t>+2</w:t>
            </w:r>
            <w:r>
              <w:rPr>
                <w:lang w:val="en-GB"/>
              </w:rPr>
              <w:t>.</w:t>
            </w:r>
            <w:r w:rsidR="00A12EA1">
              <w:rPr>
                <w:lang w:val="en-GB"/>
              </w:rPr>
              <w:t>2</w:t>
            </w:r>
            <w:r>
              <w:rPr>
                <w:lang w:val="en-GB"/>
              </w:rPr>
              <w:t xml:space="preserve"> (higher is better)</w:t>
            </w:r>
          </w:p>
          <w:p w14:paraId="7DB8E254" w14:textId="77777777" w:rsidR="004953A3" w:rsidRDefault="004953A3" w:rsidP="004953A3">
            <w:pPr>
              <w:rPr>
                <w:lang w:val="en-GB"/>
              </w:rPr>
            </w:pPr>
          </w:p>
          <w:p w14:paraId="00ED13F6" w14:textId="38CFAF4C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Continuous measure: time to visit to a physician (Data not reported per group)</w:t>
            </w:r>
          </w:p>
        </w:tc>
        <w:tc>
          <w:tcPr>
            <w:tcW w:w="1425" w:type="pct"/>
          </w:tcPr>
          <w:p w14:paraId="2223688F" w14:textId="33F03BF6" w:rsidR="004953A3" w:rsidRDefault="002A3BCF" w:rsidP="008C51C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ne</w:t>
            </w:r>
          </w:p>
        </w:tc>
        <w:tc>
          <w:tcPr>
            <w:tcW w:w="1425" w:type="pct"/>
          </w:tcPr>
          <w:p w14:paraId="436F0586" w14:textId="22392921" w:rsidR="004953A3" w:rsidRDefault="002A3BCF" w:rsidP="008C51C5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13939DE9" w14:textId="77777777" w:rsidR="00E15C25" w:rsidRDefault="00E15C25" w:rsidP="009E627F">
      <w:pPr>
        <w:rPr>
          <w:lang w:val="en-GB"/>
        </w:rPr>
      </w:pPr>
    </w:p>
    <w:p w14:paraId="30828910" w14:textId="3E656999" w:rsidR="009C0CEC" w:rsidRPr="00EC69FF" w:rsidRDefault="009C0CEC" w:rsidP="009C0CEC">
      <w:pPr>
        <w:rPr>
          <w:lang w:val="en-GB"/>
        </w:rPr>
      </w:pPr>
      <w:r>
        <w:rPr>
          <w:lang w:val="en-GB"/>
        </w:rPr>
        <w:t>Burack 1998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9C0CEC" w:rsidRPr="00EC69FF" w14:paraId="2B22BC3A" w14:textId="77777777" w:rsidTr="00A96278">
        <w:tc>
          <w:tcPr>
            <w:tcW w:w="724" w:type="pct"/>
          </w:tcPr>
          <w:p w14:paraId="1AD0E63C" w14:textId="77777777" w:rsidR="009C0CEC" w:rsidRPr="00EC69FF" w:rsidRDefault="009C0CEC" w:rsidP="00A96278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5B1D40D8" w14:textId="77777777" w:rsidR="009C0CEC" w:rsidRPr="00EC69FF" w:rsidRDefault="009C0CEC" w:rsidP="00A96278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0C4D8F64" w14:textId="77777777" w:rsidR="009C0CEC" w:rsidRPr="00EC69FF" w:rsidRDefault="009C0CEC" w:rsidP="00A96278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1682988B" w14:textId="77777777" w:rsidR="009C0CEC" w:rsidRPr="00EC69FF" w:rsidRDefault="009C0CEC" w:rsidP="00A96278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9C0CEC" w:rsidRPr="00EC69FF" w14:paraId="22352D2E" w14:textId="77777777" w:rsidTr="00A96278">
        <w:tc>
          <w:tcPr>
            <w:tcW w:w="724" w:type="pct"/>
          </w:tcPr>
          <w:p w14:paraId="6D41F3ED" w14:textId="07A8BF49" w:rsidR="00735C92" w:rsidRDefault="00C245B4" w:rsidP="00735C92">
            <w:pPr>
              <w:rPr>
                <w:lang w:val="en-GB"/>
              </w:rPr>
            </w:pPr>
            <w:r>
              <w:rPr>
                <w:lang w:val="en-GB"/>
              </w:rPr>
              <w:t>Arm 1 (CDS for patient) vs a</w:t>
            </w:r>
            <w:r w:rsidR="00735C92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3</w:t>
            </w:r>
            <w:r w:rsidR="00735C92">
              <w:rPr>
                <w:lang w:val="en-GB"/>
              </w:rPr>
              <w:t xml:space="preserve"> (CDS for </w:t>
            </w:r>
            <w:r w:rsidR="00AA02EA">
              <w:rPr>
                <w:lang w:val="en-GB"/>
              </w:rPr>
              <w:t>provider</w:t>
            </w:r>
            <w:r w:rsidR="00735C92">
              <w:rPr>
                <w:lang w:val="en-GB"/>
              </w:rPr>
              <w:t>)</w:t>
            </w:r>
          </w:p>
          <w:p w14:paraId="745FA7A6" w14:textId="77777777" w:rsidR="009C0CEC" w:rsidRDefault="009C0CEC" w:rsidP="00A96278">
            <w:pPr>
              <w:rPr>
                <w:lang w:val="en-GB"/>
              </w:rPr>
            </w:pPr>
          </w:p>
          <w:p w14:paraId="14AF8823" w14:textId="77777777" w:rsidR="00735C92" w:rsidRDefault="00735C92" w:rsidP="00A96278">
            <w:pPr>
              <w:rPr>
                <w:lang w:val="en-GB"/>
              </w:rPr>
            </w:pPr>
          </w:p>
          <w:p w14:paraId="2D0671DF" w14:textId="77777777" w:rsidR="00735C92" w:rsidRDefault="00735C92" w:rsidP="00A96278">
            <w:pPr>
              <w:rPr>
                <w:lang w:val="en-GB"/>
              </w:rPr>
            </w:pPr>
          </w:p>
          <w:p w14:paraId="1132D631" w14:textId="77777777" w:rsidR="00FA6708" w:rsidRDefault="00FA6708" w:rsidP="00A96278">
            <w:pPr>
              <w:rPr>
                <w:lang w:val="en-GB"/>
              </w:rPr>
            </w:pPr>
          </w:p>
          <w:p w14:paraId="664FE1ED" w14:textId="77777777" w:rsidR="00FA6708" w:rsidRDefault="00FA6708" w:rsidP="00A96278">
            <w:pPr>
              <w:rPr>
                <w:lang w:val="en-GB"/>
              </w:rPr>
            </w:pPr>
          </w:p>
          <w:p w14:paraId="6E9BCB98" w14:textId="4D5C1722" w:rsidR="00735C92" w:rsidRPr="00EC69FF" w:rsidRDefault="00735C92" w:rsidP="00C245B4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69DE6DD8" w14:textId="7A68D5CA" w:rsidR="009C0CEC" w:rsidRDefault="009C0CEC" w:rsidP="00A96278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pap smear test (primary outcome)</w:t>
            </w:r>
          </w:p>
          <w:p w14:paraId="5B290767" w14:textId="4F49CED7" w:rsidR="009C0CEC" w:rsidRDefault="009C0CEC" w:rsidP="00A96278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735C92">
              <w:rPr>
                <w:lang w:val="en-GB"/>
              </w:rPr>
              <w:t>29</w:t>
            </w:r>
            <w:r>
              <w:rPr>
                <w:lang w:val="en-GB"/>
              </w:rPr>
              <w:t xml:space="preserve"> vs </w:t>
            </w:r>
            <w:r w:rsidR="00735C92">
              <w:rPr>
                <w:lang w:val="en-GB"/>
              </w:rPr>
              <w:t>29</w:t>
            </w:r>
            <w:r>
              <w:rPr>
                <w:lang w:val="en-GB"/>
              </w:rPr>
              <w:t xml:space="preserve"> </w:t>
            </w:r>
          </w:p>
          <w:p w14:paraId="500DE318" w14:textId="60D5825E" w:rsidR="009C0CEC" w:rsidRDefault="009C0CEC" w:rsidP="00A96278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735C92">
              <w:rPr>
                <w:lang w:val="en-GB"/>
              </w:rPr>
              <w:t>0</w:t>
            </w:r>
            <w:r>
              <w:rPr>
                <w:lang w:val="en-GB"/>
              </w:rPr>
              <w:t xml:space="preserve"> (</w:t>
            </w:r>
            <w:r w:rsidR="00735C92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3FCDE00B" w14:textId="77777777" w:rsidR="009C0CEC" w:rsidRDefault="009C0CEC" w:rsidP="00A96278">
            <w:pPr>
              <w:rPr>
                <w:lang w:val="en-GB"/>
              </w:rPr>
            </w:pPr>
          </w:p>
          <w:p w14:paraId="11E0C760" w14:textId="02D3EE36" w:rsidR="00735C92" w:rsidRDefault="00735C92" w:rsidP="00735C92">
            <w:pPr>
              <w:rPr>
                <w:lang w:val="en-GB"/>
              </w:rPr>
            </w:pPr>
            <w:r>
              <w:rPr>
                <w:lang w:val="en-GB"/>
              </w:rPr>
              <w:t>Dichotomous measure: %</w:t>
            </w:r>
            <w:r w:rsidR="00AC42D0">
              <w:rPr>
                <w:lang w:val="en-GB"/>
              </w:rPr>
              <w:t xml:space="preserve"> patients with</w:t>
            </w:r>
            <w:r>
              <w:rPr>
                <w:lang w:val="en-GB"/>
              </w:rPr>
              <w:t xml:space="preserve"> visits</w:t>
            </w:r>
          </w:p>
          <w:p w14:paraId="774D7833" w14:textId="3B29C718" w:rsidR="00735C92" w:rsidRDefault="00735C92" w:rsidP="00735C92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C245B4">
              <w:rPr>
                <w:lang w:val="en-GB"/>
              </w:rPr>
              <w:t>75 vs 77</w:t>
            </w:r>
          </w:p>
          <w:p w14:paraId="05ABB9A5" w14:textId="50229E9E" w:rsidR="00735C92" w:rsidRPr="00EC69FF" w:rsidRDefault="00735C92" w:rsidP="00735C92">
            <w:pPr>
              <w:rPr>
                <w:lang w:val="en-GB"/>
              </w:rPr>
            </w:pPr>
            <w:r>
              <w:rPr>
                <w:lang w:val="en-GB"/>
              </w:rPr>
              <w:t>Di</w:t>
            </w:r>
            <w:r w:rsidR="004953A3">
              <w:rPr>
                <w:lang w:val="en-GB"/>
              </w:rPr>
              <w:t>fference: -2 (higher is better)</w:t>
            </w:r>
          </w:p>
        </w:tc>
        <w:tc>
          <w:tcPr>
            <w:tcW w:w="1425" w:type="pct"/>
          </w:tcPr>
          <w:p w14:paraId="393C4F1C" w14:textId="3B162A31" w:rsidR="009C0CEC" w:rsidRDefault="00735C92" w:rsidP="00A96278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4DDFCF15" w14:textId="77777777" w:rsidR="009C0CEC" w:rsidRPr="00EC69FF" w:rsidRDefault="009C0CEC" w:rsidP="00A96278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02C549DB" w14:textId="77777777" w:rsidR="00415CBA" w:rsidRDefault="00415CBA" w:rsidP="00415CBA">
            <w:pPr>
              <w:rPr>
                <w:lang w:val="en-GB"/>
              </w:rPr>
            </w:pPr>
            <w:r>
              <w:rPr>
                <w:lang w:val="en-GB"/>
              </w:rPr>
              <w:t xml:space="preserve">Economic measures </w:t>
            </w:r>
          </w:p>
          <w:p w14:paraId="4EC41FE8" w14:textId="527FFF1C" w:rsidR="00415CBA" w:rsidRDefault="00415CBA" w:rsidP="00415CBA">
            <w:pPr>
              <w:rPr>
                <w:lang w:val="en-GB"/>
              </w:rPr>
            </w:pPr>
            <w:r>
              <w:rPr>
                <w:lang w:val="en-GB"/>
              </w:rPr>
              <w:t>% patients with visits (see left column)</w:t>
            </w:r>
          </w:p>
          <w:p w14:paraId="1E183851" w14:textId="640FD751" w:rsidR="009C0CEC" w:rsidRPr="00EC69FF" w:rsidRDefault="009C0CEC" w:rsidP="00A96278">
            <w:pPr>
              <w:rPr>
                <w:lang w:val="en-GB"/>
              </w:rPr>
            </w:pPr>
          </w:p>
        </w:tc>
      </w:tr>
      <w:tr w:rsidR="004953A3" w:rsidRPr="00EC69FF" w14:paraId="4D213A9F" w14:textId="77777777" w:rsidTr="00A96278">
        <w:tc>
          <w:tcPr>
            <w:tcW w:w="724" w:type="pct"/>
          </w:tcPr>
          <w:p w14:paraId="379BD2EA" w14:textId="179B3080" w:rsidR="004953A3" w:rsidRDefault="004953A3" w:rsidP="00735C92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 xml:space="preserve">2 (CDS for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 xml:space="preserve"> + patient) vs 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 xml:space="preserve">3 (CDS for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550CF43C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pap smear test (primary outcome)</w:t>
            </w:r>
          </w:p>
          <w:p w14:paraId="1262387F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Post intervention %:  32 vs 29</w:t>
            </w:r>
          </w:p>
          <w:p w14:paraId="5D1E0BD2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Difference: +3 (higher is better)</w:t>
            </w:r>
          </w:p>
          <w:p w14:paraId="64B84D28" w14:textId="77777777" w:rsidR="004953A3" w:rsidRDefault="004953A3" w:rsidP="004953A3">
            <w:pPr>
              <w:rPr>
                <w:lang w:val="en-GB"/>
              </w:rPr>
            </w:pPr>
          </w:p>
          <w:p w14:paraId="0D74D785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Dichotomous measure: % patients with visits</w:t>
            </w:r>
          </w:p>
          <w:p w14:paraId="088EFE80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79 vs 77 </w:t>
            </w:r>
          </w:p>
          <w:p w14:paraId="6FF72E8D" w14:textId="70C63B14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Difference: +2 (higher is better)</w:t>
            </w:r>
          </w:p>
        </w:tc>
        <w:tc>
          <w:tcPr>
            <w:tcW w:w="1425" w:type="pct"/>
          </w:tcPr>
          <w:p w14:paraId="78C1C55D" w14:textId="26A5661F" w:rsidR="004953A3" w:rsidRDefault="0039377F" w:rsidP="00A96278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ne</w:t>
            </w:r>
          </w:p>
        </w:tc>
        <w:tc>
          <w:tcPr>
            <w:tcW w:w="1425" w:type="pct"/>
          </w:tcPr>
          <w:p w14:paraId="4FF16EDD" w14:textId="77777777" w:rsidR="00415CBA" w:rsidRDefault="00415CBA" w:rsidP="00415CBA">
            <w:pPr>
              <w:rPr>
                <w:lang w:val="en-GB"/>
              </w:rPr>
            </w:pPr>
            <w:r>
              <w:rPr>
                <w:lang w:val="en-GB"/>
              </w:rPr>
              <w:t xml:space="preserve">Economic measures </w:t>
            </w:r>
          </w:p>
          <w:p w14:paraId="7C3702CD" w14:textId="77777777" w:rsidR="00415CBA" w:rsidRDefault="00415CBA" w:rsidP="00415CBA">
            <w:pPr>
              <w:rPr>
                <w:lang w:val="en-GB"/>
              </w:rPr>
            </w:pPr>
            <w:r>
              <w:rPr>
                <w:lang w:val="en-GB"/>
              </w:rPr>
              <w:t>% patients with visits (see left column)</w:t>
            </w:r>
          </w:p>
          <w:p w14:paraId="3CBD8196" w14:textId="41C22425" w:rsidR="004953A3" w:rsidRDefault="004953A3" w:rsidP="00A96278">
            <w:pPr>
              <w:rPr>
                <w:lang w:val="en-GB"/>
              </w:rPr>
            </w:pPr>
          </w:p>
        </w:tc>
      </w:tr>
    </w:tbl>
    <w:p w14:paraId="6D130890" w14:textId="77777777" w:rsidR="009C0CEC" w:rsidRDefault="009C0CEC" w:rsidP="009C0CEC">
      <w:pPr>
        <w:ind w:firstLine="708"/>
        <w:rPr>
          <w:lang w:val="en-GB"/>
        </w:rPr>
      </w:pPr>
    </w:p>
    <w:p w14:paraId="086A6A33" w14:textId="77777777" w:rsidR="004A581E" w:rsidRDefault="004A581E" w:rsidP="00D04C94">
      <w:pPr>
        <w:rPr>
          <w:lang w:val="en-GB"/>
        </w:rPr>
      </w:pPr>
    </w:p>
    <w:p w14:paraId="5F0EFC51" w14:textId="56B0BA52" w:rsidR="004E765B" w:rsidRPr="00EC69FF" w:rsidRDefault="004E765B" w:rsidP="004E765B">
      <w:pPr>
        <w:rPr>
          <w:lang w:val="en-GB"/>
        </w:rPr>
      </w:pPr>
      <w:r>
        <w:rPr>
          <w:lang w:val="en-GB"/>
        </w:rPr>
        <w:t>Car</w:t>
      </w:r>
      <w:r w:rsidR="00F572D3">
        <w:rPr>
          <w:lang w:val="en-GB"/>
        </w:rPr>
        <w:t>r</w:t>
      </w:r>
      <w:r w:rsidR="00227B2C">
        <w:rPr>
          <w:lang w:val="en-GB"/>
        </w:rPr>
        <w:t>oll 2013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4E765B" w:rsidRPr="00EC69FF" w14:paraId="7449D064" w14:textId="77777777" w:rsidTr="004E765B">
        <w:tc>
          <w:tcPr>
            <w:tcW w:w="724" w:type="pct"/>
          </w:tcPr>
          <w:p w14:paraId="5CF299BF" w14:textId="77777777" w:rsidR="004E765B" w:rsidRPr="00EC69FF" w:rsidRDefault="004E765B" w:rsidP="004E765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62012AEC" w14:textId="77777777" w:rsidR="004E765B" w:rsidRPr="00EC69FF" w:rsidRDefault="004E765B" w:rsidP="004E765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61D88735" w14:textId="77777777" w:rsidR="004E765B" w:rsidRPr="00EC69FF" w:rsidRDefault="004E765B" w:rsidP="004E765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4AC7F689" w14:textId="77777777" w:rsidR="004E765B" w:rsidRPr="00EC69FF" w:rsidRDefault="004E765B" w:rsidP="004E765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4E765B" w:rsidRPr="00EC69FF" w14:paraId="353AAFD0" w14:textId="77777777" w:rsidTr="004E765B">
        <w:tc>
          <w:tcPr>
            <w:tcW w:w="724" w:type="pct"/>
          </w:tcPr>
          <w:p w14:paraId="4ECC7860" w14:textId="6DC62A67" w:rsidR="004E765B" w:rsidRPr="00EC69FF" w:rsidRDefault="00E54373" w:rsidP="004953A3">
            <w:pPr>
              <w:rPr>
                <w:lang w:val="en-GB"/>
              </w:rPr>
            </w:pPr>
            <w:r>
              <w:rPr>
                <w:lang w:val="en-GB"/>
              </w:rPr>
              <w:t xml:space="preserve">Arm </w:t>
            </w:r>
            <w:r w:rsidR="004953A3">
              <w:rPr>
                <w:lang w:val="en-GB"/>
              </w:rPr>
              <w:t>1</w:t>
            </w:r>
            <w:r>
              <w:rPr>
                <w:lang w:val="en-GB"/>
              </w:rPr>
              <w:t xml:space="preserve"> (tailored CDS + patient hand-outs) vs Arm </w:t>
            </w:r>
            <w:r w:rsidR="004953A3">
              <w:rPr>
                <w:lang w:val="en-GB"/>
              </w:rPr>
              <w:t>2</w:t>
            </w:r>
            <w:r w:rsidR="00D8142A">
              <w:rPr>
                <w:lang w:val="en-GB"/>
              </w:rPr>
              <w:t xml:space="preserve"> (tailored CDS)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425" w:type="pct"/>
          </w:tcPr>
          <w:p w14:paraId="2E9B9265" w14:textId="77777777" w:rsidR="00B4525F" w:rsidRDefault="00B4525F" w:rsidP="00B4525F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4E765B">
              <w:rPr>
                <w:lang w:val="en-GB"/>
              </w:rPr>
              <w:t>% mothers with suspected maternal depression and there</w:t>
            </w:r>
            <w:r>
              <w:rPr>
                <w:lang w:val="en-GB"/>
              </w:rPr>
              <w:t>fore referred (primary outcome)</w:t>
            </w:r>
          </w:p>
          <w:p w14:paraId="214BEEA1" w14:textId="3A31444A" w:rsidR="00B4525F" w:rsidRDefault="00B4525F" w:rsidP="00B4525F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D8142A">
              <w:rPr>
                <w:lang w:val="en-GB"/>
              </w:rPr>
              <w:t>2</w:t>
            </w:r>
            <w:r>
              <w:rPr>
                <w:lang w:val="en-GB"/>
              </w:rPr>
              <w:t>.</w:t>
            </w:r>
            <w:r w:rsidR="00D8142A">
              <w:rPr>
                <w:lang w:val="en-GB"/>
              </w:rPr>
              <w:t>4</w:t>
            </w:r>
            <w:r>
              <w:rPr>
                <w:lang w:val="en-GB"/>
              </w:rPr>
              <w:t xml:space="preserve"> vs </w:t>
            </w:r>
            <w:r w:rsidR="00D8142A">
              <w:rPr>
                <w:lang w:val="en-GB"/>
              </w:rPr>
              <w:t>2</w:t>
            </w:r>
            <w:r>
              <w:rPr>
                <w:lang w:val="en-GB"/>
              </w:rPr>
              <w:t>.</w:t>
            </w:r>
            <w:r w:rsidR="00D8142A">
              <w:rPr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</w:p>
          <w:p w14:paraId="790E6A54" w14:textId="404329A6" w:rsidR="00B4525F" w:rsidRDefault="00B4525F" w:rsidP="00B4525F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D8142A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D8142A">
              <w:rPr>
                <w:lang w:val="en-GB"/>
              </w:rPr>
              <w:t>0</w:t>
            </w:r>
            <w:r>
              <w:rPr>
                <w:lang w:val="en-GB"/>
              </w:rPr>
              <w:t xml:space="preserve"> (higher is better)</w:t>
            </w:r>
          </w:p>
          <w:p w14:paraId="39122289" w14:textId="77777777" w:rsidR="00B4525F" w:rsidRDefault="00B4525F" w:rsidP="00B4525F">
            <w:pPr>
              <w:rPr>
                <w:lang w:val="en-GB"/>
              </w:rPr>
            </w:pPr>
          </w:p>
          <w:p w14:paraId="12C6788F" w14:textId="2C25A0E0" w:rsidR="004E765B" w:rsidRPr="00EC69FF" w:rsidRDefault="004E765B" w:rsidP="004E765B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3A998406" w14:textId="77777777" w:rsidR="00586802" w:rsidRDefault="00586802" w:rsidP="00586802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4E765B">
              <w:rPr>
                <w:lang w:val="en-GB"/>
              </w:rPr>
              <w:t>% mothers screened positive for depressed mood</w:t>
            </w:r>
          </w:p>
          <w:p w14:paraId="2E6A9B12" w14:textId="6D84F7EB" w:rsidR="00586802" w:rsidRDefault="00586802" w:rsidP="00586802">
            <w:pPr>
              <w:rPr>
                <w:lang w:val="en-GB"/>
              </w:rPr>
            </w:pPr>
            <w:r>
              <w:rPr>
                <w:lang w:val="en-GB"/>
              </w:rPr>
              <w:t>Post intervention %:  8.7 vs 8.8</w:t>
            </w:r>
          </w:p>
          <w:p w14:paraId="4ACBC08E" w14:textId="77777777" w:rsidR="00586802" w:rsidRDefault="00586802" w:rsidP="00586802">
            <w:pPr>
              <w:rPr>
                <w:lang w:val="en-GB"/>
              </w:rPr>
            </w:pPr>
            <w:r>
              <w:rPr>
                <w:lang w:val="en-GB"/>
              </w:rPr>
              <w:t>Difference: -0.1 (higher is better)</w:t>
            </w:r>
          </w:p>
          <w:p w14:paraId="05A6D836" w14:textId="77777777" w:rsidR="00586802" w:rsidRDefault="00586802" w:rsidP="00586802">
            <w:pPr>
              <w:rPr>
                <w:lang w:val="en-GB"/>
              </w:rPr>
            </w:pPr>
          </w:p>
          <w:p w14:paraId="6CC1542D" w14:textId="77777777" w:rsidR="00586802" w:rsidRDefault="00586802" w:rsidP="00586802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4E765B">
              <w:rPr>
                <w:lang w:val="en-GB"/>
              </w:rPr>
              <w:t>% mothers screened positive for anhedonia</w:t>
            </w:r>
          </w:p>
          <w:p w14:paraId="4FC723E7" w14:textId="1302350E" w:rsidR="00586802" w:rsidRDefault="00586802" w:rsidP="00586802">
            <w:pPr>
              <w:rPr>
                <w:lang w:val="en-GB"/>
              </w:rPr>
            </w:pPr>
            <w:r>
              <w:rPr>
                <w:lang w:val="en-GB"/>
              </w:rPr>
              <w:t>Post intervention %:  5.2 vs 5.1</w:t>
            </w:r>
          </w:p>
          <w:p w14:paraId="25B941F1" w14:textId="77777777" w:rsidR="00586802" w:rsidRDefault="00586802" w:rsidP="00586802">
            <w:pPr>
              <w:rPr>
                <w:lang w:val="en-GB"/>
              </w:rPr>
            </w:pPr>
            <w:r>
              <w:rPr>
                <w:lang w:val="en-GB"/>
              </w:rPr>
              <w:t>Difference: +0.1 (higher is better)</w:t>
            </w:r>
          </w:p>
          <w:p w14:paraId="4F23790A" w14:textId="77777777" w:rsidR="00586802" w:rsidRDefault="00586802" w:rsidP="00586802">
            <w:pPr>
              <w:rPr>
                <w:lang w:val="en-GB"/>
              </w:rPr>
            </w:pPr>
          </w:p>
          <w:p w14:paraId="1EE76135" w14:textId="77777777" w:rsidR="00586802" w:rsidRDefault="00586802" w:rsidP="00586802">
            <w:pPr>
              <w:rPr>
                <w:lang w:val="en-GB"/>
              </w:rPr>
            </w:pPr>
            <w:r>
              <w:rPr>
                <w:lang w:val="en-GB"/>
              </w:rPr>
              <w:t>Ranking of effects:  -0.1, +0.1</w:t>
            </w:r>
          </w:p>
          <w:p w14:paraId="4BB04DC1" w14:textId="5DF82734" w:rsidR="00586802" w:rsidRPr="00EC69FF" w:rsidRDefault="00586802" w:rsidP="00A00EBB">
            <w:pPr>
              <w:rPr>
                <w:lang w:val="en-GB"/>
              </w:rPr>
            </w:pPr>
            <w:r>
              <w:rPr>
                <w:lang w:val="en-GB"/>
              </w:rPr>
              <w:t>Median effect size value:  0.0 (IQR -0.1</w:t>
            </w:r>
            <w:r w:rsidR="00AA02EA">
              <w:rPr>
                <w:lang w:val="en-GB"/>
              </w:rPr>
              <w:t xml:space="preserve"> to</w:t>
            </w:r>
            <w:r>
              <w:rPr>
                <w:lang w:val="en-GB"/>
              </w:rPr>
              <w:t xml:space="preserve"> </w:t>
            </w:r>
            <w:r w:rsidR="00AA02EA">
              <w:rPr>
                <w:lang w:val="en-GB"/>
              </w:rPr>
              <w:t>+</w:t>
            </w:r>
            <w:r>
              <w:rPr>
                <w:lang w:val="en-GB"/>
              </w:rPr>
              <w:t>0.1)</w:t>
            </w:r>
          </w:p>
        </w:tc>
        <w:tc>
          <w:tcPr>
            <w:tcW w:w="1425" w:type="pct"/>
          </w:tcPr>
          <w:p w14:paraId="45A3BA9B" w14:textId="098D2047" w:rsidR="004E765B" w:rsidRPr="00EC69FF" w:rsidRDefault="004E765B" w:rsidP="004E765B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</w:tc>
      </w:tr>
      <w:tr w:rsidR="004953A3" w:rsidRPr="00EC69FF" w14:paraId="4ABD392B" w14:textId="77777777" w:rsidTr="004E765B">
        <w:tc>
          <w:tcPr>
            <w:tcW w:w="724" w:type="pct"/>
          </w:tcPr>
          <w:p w14:paraId="7CDC0BF1" w14:textId="606F199C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 (tailored CDS) vs 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3 (standard CDS)</w:t>
            </w:r>
            <w:r w:rsidRPr="00EC69FF">
              <w:rPr>
                <w:lang w:val="en-GB"/>
              </w:rPr>
              <w:t xml:space="preserve"> </w:t>
            </w:r>
          </w:p>
        </w:tc>
        <w:tc>
          <w:tcPr>
            <w:tcW w:w="1425" w:type="pct"/>
          </w:tcPr>
          <w:p w14:paraId="6CB53260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4E765B">
              <w:rPr>
                <w:lang w:val="en-GB"/>
              </w:rPr>
              <w:t>% mothers with suspected maternal depression and there</w:t>
            </w:r>
            <w:r>
              <w:rPr>
                <w:lang w:val="en-GB"/>
              </w:rPr>
              <w:t>fore referred (primary outcome)</w:t>
            </w:r>
          </w:p>
          <w:p w14:paraId="7E5A8CC6" w14:textId="48DF2719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Post intervention %:  2.4 vs 1.2</w:t>
            </w:r>
          </w:p>
          <w:p w14:paraId="20C30F6B" w14:textId="24BDA605" w:rsidR="004953A3" w:rsidRDefault="004953A3" w:rsidP="004E765B">
            <w:pPr>
              <w:rPr>
                <w:lang w:val="en-GB"/>
              </w:rPr>
            </w:pPr>
            <w:r>
              <w:rPr>
                <w:lang w:val="en-GB"/>
              </w:rPr>
              <w:t>Difference: +1.2 (higher is better)</w:t>
            </w:r>
          </w:p>
        </w:tc>
        <w:tc>
          <w:tcPr>
            <w:tcW w:w="1425" w:type="pct"/>
          </w:tcPr>
          <w:p w14:paraId="5BBB8E3B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4E765B">
              <w:rPr>
                <w:lang w:val="en-GB"/>
              </w:rPr>
              <w:t>% mothers screened positive for depressed mood</w:t>
            </w:r>
          </w:p>
          <w:p w14:paraId="454C4FBD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Post intervention %:  8.8 vs 1.2</w:t>
            </w:r>
          </w:p>
          <w:p w14:paraId="1B9BEB7E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Difference: +7.6 (higher is better)</w:t>
            </w:r>
          </w:p>
          <w:p w14:paraId="47A5EE7B" w14:textId="77777777" w:rsidR="004953A3" w:rsidRDefault="004953A3" w:rsidP="004953A3">
            <w:pPr>
              <w:rPr>
                <w:lang w:val="en-GB"/>
              </w:rPr>
            </w:pPr>
          </w:p>
          <w:p w14:paraId="43BAB6E1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4E765B">
              <w:rPr>
                <w:lang w:val="en-GB"/>
              </w:rPr>
              <w:t>% mothers screened positive for anhedonia</w:t>
            </w:r>
          </w:p>
          <w:p w14:paraId="6D06B98A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Post intervention %:  5.1 vs 0.4</w:t>
            </w:r>
          </w:p>
          <w:p w14:paraId="3608E13D" w14:textId="77777777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t>Difference: +4.7 (higher is better)</w:t>
            </w:r>
          </w:p>
          <w:p w14:paraId="0DB5AF9D" w14:textId="77777777" w:rsidR="004953A3" w:rsidRDefault="004953A3" w:rsidP="004953A3">
            <w:pPr>
              <w:rPr>
                <w:lang w:val="en-GB"/>
              </w:rPr>
            </w:pPr>
          </w:p>
          <w:p w14:paraId="0E1ED455" w14:textId="1B9E7CB3" w:rsidR="004953A3" w:rsidRDefault="004953A3" w:rsidP="004953A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Ranking of effects:  </w:t>
            </w:r>
            <w:r w:rsidR="00A00EBB">
              <w:rPr>
                <w:lang w:val="en-GB"/>
              </w:rPr>
              <w:t>+</w:t>
            </w:r>
            <w:r>
              <w:rPr>
                <w:lang w:val="en-GB"/>
              </w:rPr>
              <w:t xml:space="preserve">4.7, </w:t>
            </w:r>
            <w:r w:rsidR="00A00EBB">
              <w:rPr>
                <w:lang w:val="en-GB"/>
              </w:rPr>
              <w:t>+</w:t>
            </w:r>
            <w:r>
              <w:rPr>
                <w:lang w:val="en-GB"/>
              </w:rPr>
              <w:t>7.6</w:t>
            </w:r>
          </w:p>
          <w:p w14:paraId="763340E1" w14:textId="490BB09B" w:rsidR="004953A3" w:rsidRDefault="004953A3" w:rsidP="00363AB1">
            <w:pPr>
              <w:rPr>
                <w:lang w:val="en-GB"/>
              </w:rPr>
            </w:pPr>
            <w:r>
              <w:rPr>
                <w:lang w:val="en-GB"/>
              </w:rPr>
              <w:t>Median effect size value</w:t>
            </w:r>
            <w:r w:rsidR="00AA02EA">
              <w:rPr>
                <w:lang w:val="en-GB"/>
              </w:rPr>
              <w:t>:  +6.2</w:t>
            </w:r>
            <w:r>
              <w:rPr>
                <w:lang w:val="en-GB"/>
              </w:rPr>
              <w:t xml:space="preserve"> (IQR </w:t>
            </w:r>
            <w:r w:rsidR="00AA02EA">
              <w:rPr>
                <w:lang w:val="en-GB"/>
              </w:rPr>
              <w:t>+</w:t>
            </w:r>
            <w:r>
              <w:rPr>
                <w:lang w:val="en-GB"/>
              </w:rPr>
              <w:t>4.7</w:t>
            </w:r>
            <w:r w:rsidR="00AA02EA">
              <w:rPr>
                <w:lang w:val="en-GB"/>
              </w:rPr>
              <w:t xml:space="preserve"> to +</w:t>
            </w:r>
            <w:r>
              <w:rPr>
                <w:lang w:val="en-GB"/>
              </w:rPr>
              <w:t>7.6)</w:t>
            </w:r>
          </w:p>
        </w:tc>
        <w:tc>
          <w:tcPr>
            <w:tcW w:w="1425" w:type="pct"/>
          </w:tcPr>
          <w:p w14:paraId="274CDCBE" w14:textId="648094F9" w:rsidR="004953A3" w:rsidRDefault="00A00EBB" w:rsidP="004E765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ne</w:t>
            </w:r>
          </w:p>
        </w:tc>
      </w:tr>
    </w:tbl>
    <w:p w14:paraId="2777A0CC" w14:textId="77777777" w:rsidR="004E765B" w:rsidRDefault="004E765B" w:rsidP="004E765B">
      <w:pPr>
        <w:rPr>
          <w:lang w:val="en-GB"/>
        </w:rPr>
      </w:pPr>
    </w:p>
    <w:p w14:paraId="286A1608" w14:textId="03974250" w:rsidR="00527044" w:rsidRPr="00EC69FF" w:rsidRDefault="00527044" w:rsidP="00527044">
      <w:pPr>
        <w:rPr>
          <w:lang w:val="en-GB"/>
        </w:rPr>
      </w:pPr>
      <w:r>
        <w:rPr>
          <w:lang w:val="en-GB"/>
        </w:rPr>
        <w:t>Chambers 1991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527044" w:rsidRPr="00EC69FF" w14:paraId="02A661E3" w14:textId="77777777" w:rsidTr="00374F9F">
        <w:tc>
          <w:tcPr>
            <w:tcW w:w="724" w:type="pct"/>
          </w:tcPr>
          <w:p w14:paraId="08DBEAE8" w14:textId="77777777" w:rsidR="00527044" w:rsidRPr="00EC69FF" w:rsidRDefault="00527044" w:rsidP="00374F9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77CF6A05" w14:textId="77777777" w:rsidR="00527044" w:rsidRPr="00EC69FF" w:rsidRDefault="00527044" w:rsidP="00374F9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6B23344E" w14:textId="77777777" w:rsidR="00527044" w:rsidRPr="00EC69FF" w:rsidRDefault="00527044" w:rsidP="00374F9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409A8328" w14:textId="77777777" w:rsidR="00527044" w:rsidRPr="00EC69FF" w:rsidRDefault="00527044" w:rsidP="00374F9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527044" w:rsidRPr="00EC69FF" w14:paraId="00065429" w14:textId="77777777" w:rsidTr="00374F9F">
        <w:tc>
          <w:tcPr>
            <w:tcW w:w="724" w:type="pct"/>
          </w:tcPr>
          <w:p w14:paraId="4405F876" w14:textId="3228B5F8" w:rsidR="00527044" w:rsidRPr="00EC69FF" w:rsidRDefault="006F2D28" w:rsidP="006F2D28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 (CDS for all patients) vs arm 2</w:t>
            </w:r>
            <w:r w:rsidR="00527044" w:rsidRPr="00EC69FF">
              <w:rPr>
                <w:lang w:val="en-GB"/>
              </w:rPr>
              <w:t xml:space="preserve"> </w:t>
            </w:r>
            <w:r>
              <w:rPr>
                <w:lang w:val="en-GB"/>
              </w:rPr>
              <w:t>(CDS for half of the patients)</w:t>
            </w:r>
            <w:r w:rsidR="00527044" w:rsidRPr="00EC69FF">
              <w:rPr>
                <w:lang w:val="en-GB"/>
              </w:rPr>
              <w:t xml:space="preserve"> </w:t>
            </w:r>
          </w:p>
        </w:tc>
        <w:tc>
          <w:tcPr>
            <w:tcW w:w="1425" w:type="pct"/>
          </w:tcPr>
          <w:p w14:paraId="3419AD26" w14:textId="5F6746E5" w:rsidR="00527044" w:rsidRDefault="00527044" w:rsidP="00374F9F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E6730C">
              <w:rPr>
                <w:lang w:val="en-GB"/>
              </w:rPr>
              <w:t>% patients with influenza vaccination</w:t>
            </w:r>
          </w:p>
          <w:p w14:paraId="581452F6" w14:textId="7057ED0E" w:rsidR="00527044" w:rsidRDefault="00527044" w:rsidP="00374F9F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6F2D28">
              <w:rPr>
                <w:lang w:val="en-GB"/>
              </w:rPr>
              <w:t xml:space="preserve">50.6 vs </w:t>
            </w:r>
            <w:r w:rsidR="00F710EF">
              <w:rPr>
                <w:lang w:val="en-GB"/>
              </w:rPr>
              <w:t>28</w:t>
            </w:r>
            <w:r>
              <w:rPr>
                <w:lang w:val="en-GB"/>
              </w:rPr>
              <w:t>.</w:t>
            </w:r>
            <w:r w:rsidR="00F710EF">
              <w:rPr>
                <w:lang w:val="en-GB"/>
              </w:rPr>
              <w:t>8</w:t>
            </w:r>
          </w:p>
          <w:p w14:paraId="71069FD6" w14:textId="2C7B1C29" w:rsidR="00527044" w:rsidRPr="00EC69FF" w:rsidRDefault="00527044" w:rsidP="00374F9F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F710EF">
              <w:rPr>
                <w:lang w:val="en-GB"/>
              </w:rPr>
              <w:t>+21</w:t>
            </w:r>
            <w:r>
              <w:rPr>
                <w:lang w:val="en-GB"/>
              </w:rPr>
              <w:t>.</w:t>
            </w:r>
            <w:r w:rsidR="00F710EF">
              <w:rPr>
                <w:lang w:val="en-GB"/>
              </w:rPr>
              <w:t>8</w:t>
            </w:r>
            <w:r>
              <w:rPr>
                <w:lang w:val="en-GB"/>
              </w:rPr>
              <w:t xml:space="preserve"> (</w:t>
            </w:r>
            <w:r w:rsidR="00F710EF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</w:tc>
        <w:tc>
          <w:tcPr>
            <w:tcW w:w="1425" w:type="pct"/>
          </w:tcPr>
          <w:p w14:paraId="5992AE5C" w14:textId="0BA96704" w:rsidR="00527044" w:rsidRDefault="00E6730C" w:rsidP="00374F9F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  <w:p w14:paraId="6B37F1D6" w14:textId="77777777" w:rsidR="00527044" w:rsidRDefault="00527044" w:rsidP="00374F9F">
            <w:pPr>
              <w:rPr>
                <w:lang w:val="en-GB"/>
              </w:rPr>
            </w:pPr>
          </w:p>
          <w:p w14:paraId="5C458697" w14:textId="77777777" w:rsidR="00527044" w:rsidRPr="00EC69FF" w:rsidRDefault="00527044" w:rsidP="00374F9F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724945C4" w14:textId="7CE1C39D" w:rsidR="00527044" w:rsidRPr="00EC69FF" w:rsidRDefault="00E6730C" w:rsidP="00374F9F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</w:tc>
      </w:tr>
    </w:tbl>
    <w:p w14:paraId="0DD7685D" w14:textId="77777777" w:rsidR="00527044" w:rsidRDefault="00527044" w:rsidP="00527044">
      <w:pPr>
        <w:rPr>
          <w:lang w:val="en-GB"/>
        </w:rPr>
      </w:pPr>
    </w:p>
    <w:p w14:paraId="72FC3DAB" w14:textId="6193FBE1" w:rsidR="00233A8F" w:rsidRPr="00EC69FF" w:rsidRDefault="00233A8F" w:rsidP="00233A8F">
      <w:pPr>
        <w:rPr>
          <w:lang w:val="en-GB"/>
        </w:rPr>
      </w:pPr>
      <w:r>
        <w:rPr>
          <w:lang w:val="en-GB"/>
        </w:rPr>
        <w:t>Christakis 2004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233A8F" w:rsidRPr="00EC69FF" w14:paraId="1340DB20" w14:textId="77777777" w:rsidTr="00961058">
        <w:tc>
          <w:tcPr>
            <w:tcW w:w="724" w:type="pct"/>
          </w:tcPr>
          <w:p w14:paraId="51D6BF82" w14:textId="77777777" w:rsidR="00233A8F" w:rsidRPr="00EC69FF" w:rsidRDefault="00233A8F" w:rsidP="00961058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367DB7C4" w14:textId="77777777" w:rsidR="00233A8F" w:rsidRPr="00EC69FF" w:rsidRDefault="00233A8F" w:rsidP="00961058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0FFFB65E" w14:textId="77777777" w:rsidR="00233A8F" w:rsidRPr="00EC69FF" w:rsidRDefault="00233A8F" w:rsidP="00961058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6003F7A8" w14:textId="77777777" w:rsidR="00233A8F" w:rsidRPr="00EC69FF" w:rsidRDefault="00233A8F" w:rsidP="00961058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233A8F" w:rsidRPr="00EC69FF" w14:paraId="25C69FAF" w14:textId="77777777" w:rsidTr="00961058">
        <w:tc>
          <w:tcPr>
            <w:tcW w:w="724" w:type="pct"/>
          </w:tcPr>
          <w:p w14:paraId="4FBDBA87" w14:textId="3134FF9F" w:rsidR="00233A8F" w:rsidRDefault="00233A8F" w:rsidP="00233A8F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>
              <w:rPr>
                <w:lang w:val="en-GB"/>
              </w:rPr>
              <w:t xml:space="preserve"> (CDS for </w:t>
            </w:r>
            <w:r w:rsidR="00122DED">
              <w:rPr>
                <w:lang w:val="en-GB"/>
              </w:rPr>
              <w:t>scheduler</w:t>
            </w:r>
            <w:r>
              <w:rPr>
                <w:lang w:val="en-GB"/>
              </w:rPr>
              <w:t xml:space="preserve">) </w:t>
            </w:r>
            <w:r w:rsidRPr="00EC69FF">
              <w:rPr>
                <w:lang w:val="en-GB"/>
              </w:rPr>
              <w:t xml:space="preserve">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 w:rsidR="00E21F40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(CDS for </w:t>
            </w:r>
            <w:r w:rsidR="00122DED">
              <w:rPr>
                <w:lang w:val="en-GB"/>
              </w:rPr>
              <w:t>provider</w:t>
            </w:r>
            <w:r>
              <w:rPr>
                <w:lang w:val="en-GB"/>
              </w:rPr>
              <w:t>)</w:t>
            </w:r>
          </w:p>
          <w:p w14:paraId="3A230E1A" w14:textId="57FCA018" w:rsidR="0039624B" w:rsidRPr="00EC69FF" w:rsidRDefault="0039624B" w:rsidP="00233A8F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47D27E2C" w14:textId="75C1BA67" w:rsidR="00233A8F" w:rsidRDefault="00233A8F" w:rsidP="00233A8F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="00BD17DE">
              <w:rPr>
                <w:lang w:val="en-GB"/>
              </w:rPr>
              <w:t>mean c</w:t>
            </w:r>
            <w:r w:rsidR="0039624B">
              <w:rPr>
                <w:lang w:val="en-GB"/>
              </w:rPr>
              <w:t>ontinuity of care score</w:t>
            </w:r>
          </w:p>
          <w:p w14:paraId="713F2816" w14:textId="6ABC9441" w:rsidR="00233A8F" w:rsidRDefault="00233A8F" w:rsidP="00233A8F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ans:  </w:t>
            </w:r>
            <w:r w:rsidR="0039624B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122DED">
              <w:rPr>
                <w:lang w:val="en-GB"/>
              </w:rPr>
              <w:t>132</w:t>
            </w:r>
            <w:r>
              <w:rPr>
                <w:lang w:val="en-GB"/>
              </w:rPr>
              <w:t xml:space="preserve"> vs </w:t>
            </w:r>
            <w:r w:rsidR="0039624B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39624B">
              <w:rPr>
                <w:lang w:val="en-GB"/>
              </w:rPr>
              <w:t>1</w:t>
            </w:r>
            <w:r w:rsidR="00122DED">
              <w:rPr>
                <w:lang w:val="en-GB"/>
              </w:rPr>
              <w:t>44</w:t>
            </w:r>
          </w:p>
          <w:p w14:paraId="1EF1C67C" w14:textId="5F9072E7" w:rsidR="00233A8F" w:rsidRPr="00EC69FF" w:rsidRDefault="00233A8F" w:rsidP="00233A8F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39624B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39624B">
              <w:rPr>
                <w:lang w:val="en-GB"/>
              </w:rPr>
              <w:t>1</w:t>
            </w:r>
            <w:r w:rsidR="00122DED">
              <w:rPr>
                <w:lang w:val="en-GB"/>
              </w:rPr>
              <w:t>51</w:t>
            </w:r>
            <w:r w:rsidRPr="00EC69FF">
              <w:rPr>
                <w:lang w:val="en-GB"/>
              </w:rPr>
              <w:t xml:space="preserve"> vs </w:t>
            </w:r>
            <w:r w:rsidR="0039624B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39624B">
              <w:rPr>
                <w:lang w:val="en-GB"/>
              </w:rPr>
              <w:t>15</w:t>
            </w:r>
            <w:r w:rsidR="00122DED">
              <w:rPr>
                <w:lang w:val="en-GB"/>
              </w:rPr>
              <w:t>8</w:t>
            </w:r>
          </w:p>
          <w:p w14:paraId="3C584B81" w14:textId="455476BB" w:rsidR="00233A8F" w:rsidRPr="00EC69FF" w:rsidRDefault="00CC6075" w:rsidP="00233A8F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233A8F" w:rsidRPr="00EC69FF">
              <w:rPr>
                <w:lang w:val="en-GB"/>
              </w:rPr>
              <w:t>ifference:</w:t>
            </w:r>
            <w:r w:rsidR="0039624B">
              <w:rPr>
                <w:lang w:val="en-GB"/>
              </w:rPr>
              <w:t xml:space="preserve"> </w:t>
            </w:r>
            <w:r w:rsidR="00122DED">
              <w:rPr>
                <w:lang w:val="en-GB"/>
              </w:rPr>
              <w:t>+</w:t>
            </w:r>
            <w:r w:rsidR="0039624B">
              <w:rPr>
                <w:lang w:val="en-GB"/>
              </w:rPr>
              <w:t>0.005 (higher</w:t>
            </w:r>
            <w:r w:rsidR="00233A8F">
              <w:rPr>
                <w:lang w:val="en-GB"/>
              </w:rPr>
              <w:t xml:space="preserve"> is better)</w:t>
            </w:r>
          </w:p>
          <w:p w14:paraId="55B33F92" w14:textId="3ADD26EB" w:rsidR="00233A8F" w:rsidRPr="00EC69FF" w:rsidRDefault="00233A8F" w:rsidP="00122DED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122DED">
              <w:rPr>
                <w:lang w:val="en-GB"/>
              </w:rPr>
              <w:t>+</w:t>
            </w:r>
            <w:r w:rsidR="0039624B">
              <w:rPr>
                <w:lang w:val="en-GB"/>
              </w:rPr>
              <w:t>3</w:t>
            </w:r>
            <w:r>
              <w:rPr>
                <w:lang w:val="en-GB"/>
              </w:rPr>
              <w:t>.</w:t>
            </w:r>
            <w:r w:rsidR="00122DED">
              <w:rPr>
                <w:lang w:val="en-GB"/>
              </w:rPr>
              <w:t>2</w:t>
            </w:r>
          </w:p>
        </w:tc>
        <w:tc>
          <w:tcPr>
            <w:tcW w:w="1425" w:type="pct"/>
          </w:tcPr>
          <w:p w14:paraId="7AD52EF2" w14:textId="47FE04DD" w:rsidR="00233A8F" w:rsidRDefault="00233A8F" w:rsidP="00961058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5F76F8B1" w14:textId="77777777" w:rsidR="00233A8F" w:rsidRDefault="00233A8F" w:rsidP="00961058">
            <w:pPr>
              <w:rPr>
                <w:lang w:val="en-GB"/>
              </w:rPr>
            </w:pPr>
          </w:p>
          <w:p w14:paraId="1A86A0DA" w14:textId="77777777" w:rsidR="00233A8F" w:rsidRDefault="00233A8F" w:rsidP="00961058">
            <w:pPr>
              <w:rPr>
                <w:lang w:val="en-GB"/>
              </w:rPr>
            </w:pPr>
          </w:p>
          <w:p w14:paraId="39D5795A" w14:textId="77777777" w:rsidR="00233A8F" w:rsidRPr="00EC69FF" w:rsidRDefault="00233A8F" w:rsidP="00961058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4D9D4756" w14:textId="770D6694" w:rsidR="00233A8F" w:rsidRPr="00EC69FF" w:rsidRDefault="00233A8F" w:rsidP="00961058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5F3654" w:rsidRPr="00EC69FF" w14:paraId="57C0F5B3" w14:textId="77777777" w:rsidTr="00961058">
        <w:tc>
          <w:tcPr>
            <w:tcW w:w="724" w:type="pct"/>
          </w:tcPr>
          <w:p w14:paraId="7F86A6D0" w14:textId="11969B41" w:rsidR="005F3654" w:rsidRPr="00EC69FF" w:rsidRDefault="005F3654" w:rsidP="00233A8F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>
              <w:rPr>
                <w:lang w:val="en-GB"/>
              </w:rPr>
              <w:t xml:space="preserve"> (CDS for both scheduler and provider) </w:t>
            </w:r>
            <w:r w:rsidRPr="00EC69FF">
              <w:rPr>
                <w:lang w:val="en-GB"/>
              </w:rPr>
              <w:t xml:space="preserve">vs </w:t>
            </w:r>
            <w:r>
              <w:rPr>
                <w:lang w:val="en-GB"/>
              </w:rPr>
              <w:t>arm 3 (CDS for provider)</w:t>
            </w:r>
          </w:p>
        </w:tc>
        <w:tc>
          <w:tcPr>
            <w:tcW w:w="1425" w:type="pct"/>
          </w:tcPr>
          <w:p w14:paraId="05F2FE81" w14:textId="77777777" w:rsidR="005F3654" w:rsidRDefault="005F3654" w:rsidP="005F3654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mean continuity of care score</w:t>
            </w:r>
          </w:p>
          <w:p w14:paraId="561A4A38" w14:textId="77777777" w:rsidR="005F3654" w:rsidRDefault="005F3654" w:rsidP="005F3654">
            <w:pPr>
              <w:rPr>
                <w:lang w:val="en-GB"/>
              </w:rPr>
            </w:pPr>
            <w:r>
              <w:rPr>
                <w:lang w:val="en-GB"/>
              </w:rPr>
              <w:t>Pre intervention means:  0.132 vs 0.144</w:t>
            </w:r>
          </w:p>
          <w:p w14:paraId="499E1864" w14:textId="77777777" w:rsidR="005F3654" w:rsidRPr="00EC69FF" w:rsidRDefault="005F3654" w:rsidP="005F3654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>
              <w:rPr>
                <w:lang w:val="en-GB"/>
              </w:rPr>
              <w:t>0.146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0.158</w:t>
            </w:r>
          </w:p>
          <w:p w14:paraId="511A8A32" w14:textId="34ADFE47" w:rsidR="005F3654" w:rsidRPr="00EC69FF" w:rsidRDefault="00CC6075" w:rsidP="005F3654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5F3654" w:rsidRPr="00EC69FF">
              <w:rPr>
                <w:lang w:val="en-GB"/>
              </w:rPr>
              <w:t>ifference:</w:t>
            </w:r>
            <w:r w:rsidR="005F3654">
              <w:rPr>
                <w:lang w:val="en-GB"/>
              </w:rPr>
              <w:t xml:space="preserve"> </w:t>
            </w:r>
            <w:r w:rsidR="00A00EBB">
              <w:rPr>
                <w:lang w:val="en-GB"/>
              </w:rPr>
              <w:t>0</w:t>
            </w:r>
            <w:r w:rsidR="005F3654">
              <w:rPr>
                <w:lang w:val="en-GB"/>
              </w:rPr>
              <w:t>.</w:t>
            </w:r>
            <w:r w:rsidR="00A00EBB">
              <w:rPr>
                <w:lang w:val="en-GB"/>
              </w:rPr>
              <w:t>0</w:t>
            </w:r>
            <w:r w:rsidR="005F3654">
              <w:rPr>
                <w:lang w:val="en-GB"/>
              </w:rPr>
              <w:t xml:space="preserve"> (higher is better)</w:t>
            </w:r>
          </w:p>
          <w:p w14:paraId="6BBA6A1A" w14:textId="252B3328" w:rsidR="005F3654" w:rsidRPr="00EC69FF" w:rsidRDefault="005F3654" w:rsidP="00A00EBB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A00EBB">
              <w:rPr>
                <w:lang w:val="en-GB"/>
              </w:rPr>
              <w:t>0.0</w:t>
            </w:r>
          </w:p>
        </w:tc>
        <w:tc>
          <w:tcPr>
            <w:tcW w:w="1425" w:type="pct"/>
          </w:tcPr>
          <w:p w14:paraId="6985610D" w14:textId="77777777" w:rsidR="005F3654" w:rsidRDefault="005F3654" w:rsidP="00961058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3CE9286F" w14:textId="77777777" w:rsidR="005F3654" w:rsidRDefault="005F3654" w:rsidP="00961058">
            <w:pPr>
              <w:rPr>
                <w:lang w:val="en-GB"/>
              </w:rPr>
            </w:pPr>
          </w:p>
        </w:tc>
      </w:tr>
    </w:tbl>
    <w:p w14:paraId="18E3B750" w14:textId="77777777" w:rsidR="00233A8F" w:rsidRDefault="00233A8F" w:rsidP="00527044">
      <w:pPr>
        <w:rPr>
          <w:lang w:val="en-GB"/>
        </w:rPr>
      </w:pPr>
    </w:p>
    <w:p w14:paraId="743D9E04" w14:textId="7002BFB2" w:rsidR="008D3794" w:rsidRPr="00EC69FF" w:rsidRDefault="008D3794" w:rsidP="008D3794">
      <w:pPr>
        <w:rPr>
          <w:lang w:val="en-GB"/>
        </w:rPr>
      </w:pPr>
      <w:r>
        <w:rPr>
          <w:lang w:val="en-GB"/>
        </w:rPr>
        <w:t>Del Fiol 2008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8D3794" w:rsidRPr="00EC69FF" w14:paraId="30B478B1" w14:textId="77777777" w:rsidTr="009F2C75">
        <w:tc>
          <w:tcPr>
            <w:tcW w:w="724" w:type="pct"/>
          </w:tcPr>
          <w:p w14:paraId="7AE40293" w14:textId="77777777" w:rsidR="008D3794" w:rsidRPr="00EC69FF" w:rsidRDefault="008D3794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1843BCD0" w14:textId="77777777" w:rsidR="008D3794" w:rsidRPr="00EC69FF" w:rsidRDefault="008D3794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79AF3154" w14:textId="77777777" w:rsidR="008D3794" w:rsidRPr="00EC69FF" w:rsidRDefault="008D3794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51046571" w14:textId="3F9CB214" w:rsidR="008D3794" w:rsidRPr="00EC69FF" w:rsidRDefault="00497420" w:rsidP="009F2C7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8D3794" w:rsidRPr="00EC69FF" w14:paraId="4F44B932" w14:textId="77777777" w:rsidTr="009F2C75">
        <w:tc>
          <w:tcPr>
            <w:tcW w:w="724" w:type="pct"/>
          </w:tcPr>
          <w:p w14:paraId="1686F392" w14:textId="513B2342" w:rsidR="008D3794" w:rsidRPr="00EC69FF" w:rsidRDefault="006F2D28" w:rsidP="006F2D28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 (CDS with specific content links) vs a</w:t>
            </w:r>
            <w:r w:rsidR="008D3794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</w:t>
            </w:r>
            <w:r w:rsidR="008D3794" w:rsidRPr="00EC69FF">
              <w:rPr>
                <w:lang w:val="en-GB"/>
              </w:rPr>
              <w:t xml:space="preserve"> </w:t>
            </w:r>
            <w:r w:rsidR="009F2C75">
              <w:rPr>
                <w:lang w:val="en-GB"/>
              </w:rPr>
              <w:t>(C</w:t>
            </w:r>
            <w:r>
              <w:rPr>
                <w:lang w:val="en-GB"/>
              </w:rPr>
              <w:t>DS with general overview links)</w:t>
            </w:r>
            <w:r w:rsidR="008D3794" w:rsidRPr="00EC69FF">
              <w:rPr>
                <w:lang w:val="en-GB"/>
              </w:rPr>
              <w:t xml:space="preserve"> </w:t>
            </w:r>
          </w:p>
        </w:tc>
        <w:tc>
          <w:tcPr>
            <w:tcW w:w="1425" w:type="pct"/>
          </w:tcPr>
          <w:p w14:paraId="523AF6A3" w14:textId="172A2206" w:rsidR="008D3794" w:rsidRDefault="008D3794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9F2C75" w:rsidRPr="00B53397">
              <w:rPr>
                <w:lang w:val="en-GB"/>
              </w:rPr>
              <w:t>% of infobutton searches where the needed information was found</w:t>
            </w:r>
          </w:p>
          <w:p w14:paraId="3B14B9CF" w14:textId="6E4E2893" w:rsidR="008D3794" w:rsidRDefault="008D3794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6F2D28">
              <w:rPr>
                <w:lang w:val="en-GB"/>
              </w:rPr>
              <w:t xml:space="preserve">83.7 vs </w:t>
            </w:r>
            <w:r w:rsidR="009F2C75">
              <w:rPr>
                <w:lang w:val="en-GB"/>
              </w:rPr>
              <w:t>89.4</w:t>
            </w:r>
          </w:p>
          <w:p w14:paraId="252917F0" w14:textId="7C9A4160" w:rsidR="008D3794" w:rsidRDefault="008D3794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9F2C75">
              <w:rPr>
                <w:lang w:val="en-GB"/>
              </w:rPr>
              <w:t>-5.7</w:t>
            </w:r>
            <w:r>
              <w:rPr>
                <w:lang w:val="en-GB"/>
              </w:rPr>
              <w:t xml:space="preserve"> (</w:t>
            </w:r>
            <w:r w:rsidR="009F2C75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34880E95" w14:textId="77777777" w:rsidR="008D3794" w:rsidRDefault="008D3794" w:rsidP="009F2C75">
            <w:pPr>
              <w:rPr>
                <w:lang w:val="en-GB"/>
              </w:rPr>
            </w:pPr>
          </w:p>
          <w:p w14:paraId="2BD7ED9F" w14:textId="38C85EF2" w:rsidR="009F2C75" w:rsidRDefault="009F2C75" w:rsidP="009F2C75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="00BD17DE">
              <w:rPr>
                <w:lang w:val="en-GB"/>
              </w:rPr>
              <w:t xml:space="preserve">mean </w:t>
            </w:r>
            <w:r w:rsidRPr="00B53397">
              <w:rPr>
                <w:lang w:val="en-GB"/>
              </w:rPr>
              <w:t>score for the impact of the information seeking</w:t>
            </w:r>
          </w:p>
          <w:p w14:paraId="15C3A569" w14:textId="504C5357" w:rsidR="009F2C75" w:rsidRPr="00EC69FF" w:rsidRDefault="009F2C75" w:rsidP="009F2C75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6F2D28">
              <w:rPr>
                <w:lang w:val="en-GB"/>
              </w:rPr>
              <w:t>5.5</w:t>
            </w:r>
            <w:r w:rsidR="001917CA">
              <w:rPr>
                <w:lang w:val="en-GB"/>
              </w:rPr>
              <w:t xml:space="preserve"> </w:t>
            </w:r>
            <w:r w:rsidR="006F2D28">
              <w:rPr>
                <w:lang w:val="en-GB"/>
              </w:rPr>
              <w:t xml:space="preserve">vs </w:t>
            </w:r>
            <w:r>
              <w:rPr>
                <w:lang w:val="en-GB"/>
              </w:rPr>
              <w:t>5.3</w:t>
            </w:r>
          </w:p>
          <w:p w14:paraId="0DAD6CE9" w14:textId="63F0D766" w:rsidR="009F2C75" w:rsidRPr="00EC69FF" w:rsidRDefault="009F2C75" w:rsidP="009F2C75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+0.2 (higher is better)</w:t>
            </w:r>
          </w:p>
          <w:p w14:paraId="5137F039" w14:textId="3654AE34" w:rsidR="009F2C75" w:rsidRDefault="00347A39" w:rsidP="009F2C75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9F2C75" w:rsidRPr="00EC69FF">
              <w:rPr>
                <w:lang w:val="en-GB"/>
              </w:rPr>
              <w:t>:</w:t>
            </w:r>
            <w:r w:rsidR="009F2C75">
              <w:rPr>
                <w:lang w:val="en-GB"/>
              </w:rPr>
              <w:t xml:space="preserve"> </w:t>
            </w:r>
            <w:r w:rsidR="00C8175A">
              <w:rPr>
                <w:lang w:val="en-GB"/>
              </w:rPr>
              <w:t>+</w:t>
            </w:r>
            <w:r w:rsidR="009F2C75">
              <w:rPr>
                <w:lang w:val="en-GB"/>
              </w:rPr>
              <w:t>3.</w:t>
            </w:r>
            <w:r w:rsidR="002F2F02">
              <w:rPr>
                <w:lang w:val="en-GB"/>
              </w:rPr>
              <w:t>8</w:t>
            </w:r>
          </w:p>
          <w:p w14:paraId="7585DF49" w14:textId="3346E3C9" w:rsidR="009F2C75" w:rsidRDefault="009F2C75" w:rsidP="009F2C75">
            <w:pPr>
              <w:rPr>
                <w:lang w:val="en-GB"/>
              </w:rPr>
            </w:pPr>
          </w:p>
          <w:p w14:paraId="7E33E6C6" w14:textId="4399E994" w:rsidR="009F2C75" w:rsidRDefault="009F2C75" w:rsidP="009F2C75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="001D025C">
              <w:rPr>
                <w:lang w:val="en-GB"/>
              </w:rPr>
              <w:t xml:space="preserve">median </w:t>
            </w:r>
            <w:r w:rsidRPr="00B53397">
              <w:rPr>
                <w:lang w:val="en-GB"/>
              </w:rPr>
              <w:t>number of infobutton searches</w:t>
            </w:r>
          </w:p>
          <w:p w14:paraId="7644CD51" w14:textId="4A090EA5" w:rsidR="006139BE" w:rsidRDefault="006139BE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dian: </w:t>
            </w:r>
            <w:r w:rsidR="006F2D28">
              <w:rPr>
                <w:lang w:val="en-GB"/>
              </w:rPr>
              <w:t>12 vs 11.5</w:t>
            </w:r>
          </w:p>
          <w:p w14:paraId="35C487FB" w14:textId="77777777" w:rsidR="00F05143" w:rsidRDefault="009F2C75" w:rsidP="00F05143">
            <w:pPr>
              <w:rPr>
                <w:lang w:val="en-GB"/>
              </w:rPr>
            </w:pPr>
            <w:r w:rsidRPr="00EC69FF">
              <w:rPr>
                <w:lang w:val="en-GB"/>
              </w:rPr>
              <w:t>Post intervention me</w:t>
            </w:r>
            <w:r w:rsidR="006139BE">
              <w:rPr>
                <w:lang w:val="en-GB"/>
              </w:rPr>
              <w:t>di</w:t>
            </w:r>
            <w:r w:rsidRPr="00EC69FF">
              <w:rPr>
                <w:lang w:val="en-GB"/>
              </w:rPr>
              <w:t xml:space="preserve">an: </w:t>
            </w:r>
            <w:r w:rsidR="006F2D28">
              <w:rPr>
                <w:lang w:val="en-GB"/>
              </w:rPr>
              <w:t xml:space="preserve">22 vs </w:t>
            </w:r>
            <w:r w:rsidR="00495271">
              <w:rPr>
                <w:lang w:val="en-GB"/>
              </w:rPr>
              <w:t>17</w:t>
            </w:r>
            <w:r>
              <w:rPr>
                <w:lang w:val="en-GB"/>
              </w:rPr>
              <w:t>.</w:t>
            </w:r>
            <w:r w:rsidR="00495271">
              <w:rPr>
                <w:lang w:val="en-GB"/>
              </w:rPr>
              <w:t>5</w:t>
            </w:r>
            <w:r w:rsidR="00F05143">
              <w:rPr>
                <w:lang w:val="en-GB"/>
              </w:rPr>
              <w:t xml:space="preserve"> </w:t>
            </w:r>
          </w:p>
          <w:p w14:paraId="021CF0D2" w14:textId="77777777" w:rsidR="00F05143" w:rsidRDefault="00F05143" w:rsidP="00F05143">
            <w:pPr>
              <w:rPr>
                <w:lang w:val="en-GB"/>
              </w:rPr>
            </w:pPr>
          </w:p>
          <w:p w14:paraId="73DC0D1F" w14:textId="06179527" w:rsidR="00F05143" w:rsidRDefault="00F05143" w:rsidP="00F05143">
            <w:pPr>
              <w:rPr>
                <w:lang w:val="en-GB"/>
              </w:rPr>
            </w:pPr>
            <w:r>
              <w:rPr>
                <w:lang w:val="en-GB"/>
              </w:rPr>
              <w:t>Continuous measure: a</w:t>
            </w:r>
            <w:r w:rsidRPr="00B53397">
              <w:rPr>
                <w:lang w:val="en-GB"/>
              </w:rPr>
              <w:t xml:space="preserve">mount of time </w:t>
            </w:r>
            <w:r w:rsidR="00A92AA9">
              <w:rPr>
                <w:lang w:val="en-GB"/>
              </w:rPr>
              <w:t xml:space="preserve">(seconds) </w:t>
            </w:r>
            <w:r w:rsidRPr="00B53397">
              <w:rPr>
                <w:lang w:val="en-GB"/>
              </w:rPr>
              <w:t>spent seeking information</w:t>
            </w:r>
          </w:p>
          <w:p w14:paraId="5BF048BC" w14:textId="77777777" w:rsidR="00F05143" w:rsidRDefault="00F05143" w:rsidP="00F05143">
            <w:pPr>
              <w:rPr>
                <w:lang w:val="en-GB"/>
              </w:rPr>
            </w:pPr>
            <w:r>
              <w:rPr>
                <w:lang w:val="en-GB"/>
              </w:rPr>
              <w:t>Pre intervention median: 39.5 vs 40.5</w:t>
            </w:r>
          </w:p>
          <w:p w14:paraId="4CD9700D" w14:textId="5C84B541" w:rsidR="008D3794" w:rsidRPr="00EC69FF" w:rsidRDefault="00F05143" w:rsidP="00F05143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</w:t>
            </w:r>
            <w:r>
              <w:rPr>
                <w:lang w:val="en-GB"/>
              </w:rPr>
              <w:t>m</w:t>
            </w:r>
            <w:r w:rsidRPr="00EC69FF">
              <w:rPr>
                <w:lang w:val="en-GB"/>
              </w:rPr>
              <w:t>e</w:t>
            </w:r>
            <w:r>
              <w:rPr>
                <w:lang w:val="en-GB"/>
              </w:rPr>
              <w:t>di</w:t>
            </w:r>
            <w:r w:rsidRPr="00EC69FF">
              <w:rPr>
                <w:lang w:val="en-GB"/>
              </w:rPr>
              <w:t xml:space="preserve">an: </w:t>
            </w:r>
            <w:r>
              <w:rPr>
                <w:lang w:val="en-GB"/>
              </w:rPr>
              <w:t>35.5 vs 43</w:t>
            </w:r>
          </w:p>
        </w:tc>
        <w:tc>
          <w:tcPr>
            <w:tcW w:w="1425" w:type="pct"/>
          </w:tcPr>
          <w:p w14:paraId="463DB27B" w14:textId="5C00436B" w:rsidR="008D3794" w:rsidRDefault="00A00EBB" w:rsidP="009F2C75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9F2C75">
              <w:rPr>
                <w:lang w:val="en-GB"/>
              </w:rPr>
              <w:t>one</w:t>
            </w:r>
          </w:p>
          <w:p w14:paraId="47F4E70F" w14:textId="77777777" w:rsidR="008D3794" w:rsidRDefault="008D3794" w:rsidP="009F2C75">
            <w:pPr>
              <w:rPr>
                <w:lang w:val="en-GB"/>
              </w:rPr>
            </w:pPr>
          </w:p>
          <w:p w14:paraId="19510424" w14:textId="77777777" w:rsidR="008D3794" w:rsidRPr="00EC69FF" w:rsidRDefault="008D3794" w:rsidP="009F2C75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3818342E" w14:textId="7F514787" w:rsidR="00A70522" w:rsidRPr="00F05143" w:rsidRDefault="00F05143" w:rsidP="00A70522">
            <w:pPr>
              <w:rPr>
                <w:lang w:val="en-GB"/>
              </w:rPr>
            </w:pPr>
            <w:r w:rsidRPr="00F05143">
              <w:rPr>
                <w:lang w:val="en-GB"/>
              </w:rPr>
              <w:t>None</w:t>
            </w:r>
          </w:p>
          <w:p w14:paraId="54189CD0" w14:textId="3F13C0E6" w:rsidR="008D3794" w:rsidRPr="00EC69FF" w:rsidRDefault="008D3794" w:rsidP="009F2C75">
            <w:pPr>
              <w:rPr>
                <w:lang w:val="en-GB"/>
              </w:rPr>
            </w:pPr>
          </w:p>
        </w:tc>
      </w:tr>
    </w:tbl>
    <w:p w14:paraId="132CBEC5" w14:textId="77777777" w:rsidR="0011165D" w:rsidRDefault="0011165D" w:rsidP="00333D39">
      <w:pPr>
        <w:rPr>
          <w:lang w:val="en-GB"/>
        </w:rPr>
      </w:pPr>
    </w:p>
    <w:p w14:paraId="2D552A84" w14:textId="1CBF49EB" w:rsidR="00333D39" w:rsidRPr="00EC69FF" w:rsidRDefault="00333D39" w:rsidP="00333D39">
      <w:pPr>
        <w:rPr>
          <w:lang w:val="en-GB"/>
        </w:rPr>
      </w:pPr>
      <w:r>
        <w:rPr>
          <w:lang w:val="en-GB"/>
        </w:rPr>
        <w:t>Denig 2014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333D39" w:rsidRPr="00EC69FF" w14:paraId="372451E8" w14:textId="77777777" w:rsidTr="009F2C75">
        <w:tc>
          <w:tcPr>
            <w:tcW w:w="724" w:type="pct"/>
          </w:tcPr>
          <w:p w14:paraId="374CE418" w14:textId="77777777" w:rsidR="00333D39" w:rsidRPr="00EC69FF" w:rsidRDefault="00333D39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1BD733E7" w14:textId="77777777" w:rsidR="00333D39" w:rsidRPr="00EC69FF" w:rsidRDefault="00333D39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29EEEDD3" w14:textId="77777777" w:rsidR="00333D39" w:rsidRPr="00EC69FF" w:rsidRDefault="00333D39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4E268760" w14:textId="37C86802" w:rsidR="00333D39" w:rsidRPr="00EC69FF" w:rsidRDefault="00497420" w:rsidP="009F2C7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333D39" w:rsidRPr="00EC69FF" w14:paraId="1190A6FA" w14:textId="77777777" w:rsidTr="009F2C75">
        <w:tc>
          <w:tcPr>
            <w:tcW w:w="724" w:type="pct"/>
          </w:tcPr>
          <w:p w14:paraId="44446446" w14:textId="41CDCB6E" w:rsidR="00333D39" w:rsidRDefault="007C3F72" w:rsidP="009F2C75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 xml:space="preserve">1 and </w:t>
            </w:r>
            <w:r w:rsidRPr="00EC69FF">
              <w:rPr>
                <w:lang w:val="en-GB"/>
              </w:rPr>
              <w:t>2</w:t>
            </w:r>
            <w:r>
              <w:rPr>
                <w:lang w:val="en-GB"/>
              </w:rPr>
              <w:t xml:space="preserve"> combined (long CDS) vs a</w:t>
            </w:r>
            <w:r w:rsidR="00333D39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3</w:t>
            </w:r>
            <w:r w:rsidR="00593F4D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and 4 combined </w:t>
            </w:r>
            <w:r w:rsidR="00593F4D">
              <w:rPr>
                <w:lang w:val="en-GB"/>
              </w:rPr>
              <w:t>(short CDS)</w:t>
            </w:r>
            <w:r w:rsidR="00333D39" w:rsidRPr="00EC69FF">
              <w:rPr>
                <w:lang w:val="en-GB"/>
              </w:rPr>
              <w:t xml:space="preserve"> </w:t>
            </w:r>
          </w:p>
          <w:p w14:paraId="0EC7A8E0" w14:textId="77777777" w:rsidR="00792A54" w:rsidRDefault="00792A54" w:rsidP="009F2C75">
            <w:pPr>
              <w:rPr>
                <w:lang w:val="en-GB"/>
              </w:rPr>
            </w:pPr>
          </w:p>
          <w:p w14:paraId="1CA64BE1" w14:textId="77777777" w:rsidR="00792A54" w:rsidRDefault="00792A54" w:rsidP="009F2C75">
            <w:pPr>
              <w:rPr>
                <w:lang w:val="en-GB"/>
              </w:rPr>
            </w:pPr>
          </w:p>
          <w:p w14:paraId="32B9BA8D" w14:textId="77777777" w:rsidR="00792A54" w:rsidRDefault="00792A54" w:rsidP="009F2C75">
            <w:pPr>
              <w:rPr>
                <w:lang w:val="en-GB"/>
              </w:rPr>
            </w:pPr>
          </w:p>
          <w:p w14:paraId="1A367576" w14:textId="77777777" w:rsidR="00792A54" w:rsidRDefault="00792A54" w:rsidP="009F2C75">
            <w:pPr>
              <w:rPr>
                <w:lang w:val="en-GB"/>
              </w:rPr>
            </w:pPr>
          </w:p>
          <w:p w14:paraId="3644F939" w14:textId="77777777" w:rsidR="00792A54" w:rsidRDefault="00792A54" w:rsidP="009F2C75">
            <w:pPr>
              <w:rPr>
                <w:lang w:val="en-GB"/>
              </w:rPr>
            </w:pPr>
          </w:p>
          <w:p w14:paraId="0F19D2E1" w14:textId="77777777" w:rsidR="00792A54" w:rsidRDefault="00792A54" w:rsidP="009F2C75">
            <w:pPr>
              <w:rPr>
                <w:lang w:val="en-GB"/>
              </w:rPr>
            </w:pPr>
          </w:p>
          <w:p w14:paraId="6CBBCD0A" w14:textId="77777777" w:rsidR="00792A54" w:rsidRDefault="00792A54" w:rsidP="009F2C75">
            <w:pPr>
              <w:rPr>
                <w:lang w:val="en-GB"/>
              </w:rPr>
            </w:pPr>
          </w:p>
          <w:p w14:paraId="7BB5E786" w14:textId="77777777" w:rsidR="00792A54" w:rsidRDefault="00792A54" w:rsidP="009F2C75">
            <w:pPr>
              <w:rPr>
                <w:lang w:val="en-GB"/>
              </w:rPr>
            </w:pPr>
          </w:p>
          <w:p w14:paraId="0C7FF94B" w14:textId="77777777" w:rsidR="00792A54" w:rsidRDefault="00792A54" w:rsidP="009F2C75">
            <w:pPr>
              <w:rPr>
                <w:lang w:val="en-GB"/>
              </w:rPr>
            </w:pPr>
          </w:p>
          <w:p w14:paraId="248B5E3B" w14:textId="77777777" w:rsidR="00792A54" w:rsidRDefault="00792A54" w:rsidP="009F2C75">
            <w:pPr>
              <w:rPr>
                <w:lang w:val="en-GB"/>
              </w:rPr>
            </w:pPr>
          </w:p>
          <w:p w14:paraId="11AAC8D1" w14:textId="77777777" w:rsidR="00792A54" w:rsidRDefault="00792A54" w:rsidP="009F2C75">
            <w:pPr>
              <w:rPr>
                <w:lang w:val="en-GB"/>
              </w:rPr>
            </w:pPr>
          </w:p>
          <w:p w14:paraId="5FE6A30F" w14:textId="77777777" w:rsidR="00792A54" w:rsidRDefault="00792A54" w:rsidP="009F2C75">
            <w:pPr>
              <w:rPr>
                <w:lang w:val="en-GB"/>
              </w:rPr>
            </w:pPr>
          </w:p>
          <w:p w14:paraId="2E0A6BF0" w14:textId="77777777" w:rsidR="00792A54" w:rsidRDefault="00792A54" w:rsidP="009F2C75">
            <w:pPr>
              <w:rPr>
                <w:lang w:val="en-GB"/>
              </w:rPr>
            </w:pPr>
          </w:p>
          <w:p w14:paraId="0766F791" w14:textId="4C9E47E1" w:rsidR="00792A54" w:rsidRPr="00EC69FF" w:rsidRDefault="00792A54" w:rsidP="005F3654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143437B1" w14:textId="4555D7DE" w:rsidR="00333D39" w:rsidRDefault="00333D39" w:rsidP="009F2C7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Dichotomous measure: </w:t>
            </w:r>
            <w:r w:rsidR="00593F4D" w:rsidRPr="00BF1DBB">
              <w:rPr>
                <w:lang w:val="en-GB"/>
              </w:rPr>
              <w:t>% patients with intensified glucose treatment</w:t>
            </w:r>
          </w:p>
          <w:p w14:paraId="3D9FE649" w14:textId="32B53337" w:rsidR="00333D39" w:rsidRDefault="00EA3C8C" w:rsidP="009F2C75">
            <w:pPr>
              <w:rPr>
                <w:lang w:val="en-GB"/>
              </w:rPr>
            </w:pPr>
            <w:r>
              <w:rPr>
                <w:lang w:val="en-GB"/>
              </w:rPr>
              <w:t>Odds ratio: 3.5 (95% CI 1.06 – 11.54)</w:t>
            </w:r>
            <w:r w:rsidR="00333D39">
              <w:rPr>
                <w:lang w:val="en-GB"/>
              </w:rPr>
              <w:t xml:space="preserve"> (</w:t>
            </w:r>
            <w:r w:rsidR="000D0481">
              <w:rPr>
                <w:lang w:val="en-GB"/>
              </w:rPr>
              <w:t>higher</w:t>
            </w:r>
            <w:r w:rsidR="00333D39">
              <w:rPr>
                <w:lang w:val="en-GB"/>
              </w:rPr>
              <w:t xml:space="preserve"> is better)</w:t>
            </w:r>
          </w:p>
          <w:p w14:paraId="3A5248B3" w14:textId="77777777" w:rsidR="00333D39" w:rsidRDefault="00333D39" w:rsidP="009F2C75">
            <w:pPr>
              <w:rPr>
                <w:lang w:val="en-GB"/>
              </w:rPr>
            </w:pPr>
          </w:p>
          <w:p w14:paraId="7C97F1BD" w14:textId="3330F504" w:rsidR="00593F4D" w:rsidRDefault="00593F4D" w:rsidP="00593F4D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BF1DBB">
              <w:rPr>
                <w:lang w:val="en-GB"/>
              </w:rPr>
              <w:t>% patients with intensified blood pressure treatment</w:t>
            </w:r>
          </w:p>
          <w:p w14:paraId="32D621E2" w14:textId="6FD5D29E" w:rsidR="00EA3C8C" w:rsidRDefault="00EA3C8C" w:rsidP="00EA3C8C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Odds ratio: </w:t>
            </w:r>
            <w:r w:rsidR="00C90E15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66</w:t>
            </w:r>
            <w:r>
              <w:rPr>
                <w:lang w:val="en-GB"/>
              </w:rPr>
              <w:t xml:space="preserve"> (95% CI </w:t>
            </w:r>
            <w:r w:rsidR="00C90E1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58</w:t>
            </w:r>
            <w:r>
              <w:rPr>
                <w:lang w:val="en-GB"/>
              </w:rPr>
              <w:t xml:space="preserve"> – </w:t>
            </w:r>
            <w:r w:rsidR="00C90E15"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74</w:t>
            </w:r>
            <w:r>
              <w:rPr>
                <w:lang w:val="en-GB"/>
              </w:rPr>
              <w:t>) (higher is better)</w:t>
            </w:r>
          </w:p>
          <w:p w14:paraId="01BBCE20" w14:textId="77777777" w:rsidR="00333D39" w:rsidRDefault="00333D39" w:rsidP="009F2C75">
            <w:pPr>
              <w:rPr>
                <w:lang w:val="en-GB"/>
              </w:rPr>
            </w:pPr>
          </w:p>
          <w:p w14:paraId="516025D9" w14:textId="3FBD03DF" w:rsidR="00593F4D" w:rsidRDefault="00593F4D" w:rsidP="00593F4D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BF1DBB">
              <w:rPr>
                <w:lang w:val="en-GB"/>
              </w:rPr>
              <w:t>% patients with intensified lipid treatment</w:t>
            </w:r>
          </w:p>
          <w:p w14:paraId="15A9CE48" w14:textId="184B0C39" w:rsidR="00EA3C8C" w:rsidRDefault="00EA3C8C" w:rsidP="00EA3C8C">
            <w:pPr>
              <w:rPr>
                <w:lang w:val="en-GB"/>
              </w:rPr>
            </w:pPr>
            <w:r>
              <w:rPr>
                <w:lang w:val="en-GB"/>
              </w:rPr>
              <w:t xml:space="preserve">Odds ratio: </w:t>
            </w:r>
            <w:r w:rsidR="00C90E15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04</w:t>
            </w:r>
            <w:r>
              <w:rPr>
                <w:lang w:val="en-GB"/>
              </w:rPr>
              <w:t xml:space="preserve"> (95% CI </w:t>
            </w:r>
            <w:r w:rsidR="00C90E1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39</w:t>
            </w:r>
            <w:r>
              <w:rPr>
                <w:lang w:val="en-GB"/>
              </w:rPr>
              <w:t xml:space="preserve"> – </w:t>
            </w:r>
            <w:r w:rsidR="00C90E15">
              <w:rPr>
                <w:lang w:val="en-GB"/>
              </w:rPr>
              <w:t>2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78</w:t>
            </w:r>
            <w:r>
              <w:rPr>
                <w:lang w:val="en-GB"/>
              </w:rPr>
              <w:t>) (higher is better)</w:t>
            </w:r>
          </w:p>
          <w:p w14:paraId="435A504B" w14:textId="77777777" w:rsidR="00593F4D" w:rsidRDefault="00593F4D" w:rsidP="00593F4D">
            <w:pPr>
              <w:rPr>
                <w:lang w:val="en-GB"/>
              </w:rPr>
            </w:pPr>
          </w:p>
          <w:p w14:paraId="11641F1D" w14:textId="4DAEBB75" w:rsidR="00593F4D" w:rsidRDefault="00593F4D" w:rsidP="00593F4D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BF1DBB">
              <w:rPr>
                <w:lang w:val="en-GB"/>
              </w:rPr>
              <w:t>% patients</w:t>
            </w:r>
            <w:r>
              <w:rPr>
                <w:lang w:val="en-GB"/>
              </w:rPr>
              <w:t xml:space="preserve"> with RAS inhibitors prescribed</w:t>
            </w:r>
          </w:p>
          <w:p w14:paraId="41575B05" w14:textId="314E2DBD" w:rsidR="001C7281" w:rsidRPr="00EC69FF" w:rsidRDefault="00EA3C8C" w:rsidP="00363AB1">
            <w:pPr>
              <w:rPr>
                <w:lang w:val="en-GB"/>
              </w:rPr>
            </w:pPr>
            <w:r>
              <w:rPr>
                <w:lang w:val="en-GB"/>
              </w:rPr>
              <w:t xml:space="preserve">Odds ratio: </w:t>
            </w:r>
            <w:r w:rsidR="00C90E15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51</w:t>
            </w:r>
            <w:r>
              <w:rPr>
                <w:lang w:val="en-GB"/>
              </w:rPr>
              <w:t xml:space="preserve"> (95% CI </w:t>
            </w:r>
            <w:r w:rsidR="00C90E1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48</w:t>
            </w:r>
            <w:r>
              <w:rPr>
                <w:lang w:val="en-GB"/>
              </w:rPr>
              <w:t xml:space="preserve"> – </w:t>
            </w:r>
            <w:r w:rsidR="00C90E15"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73</w:t>
            </w:r>
            <w:r>
              <w:rPr>
                <w:lang w:val="en-GB"/>
              </w:rPr>
              <w:t>) (higher is better)</w:t>
            </w:r>
          </w:p>
        </w:tc>
        <w:tc>
          <w:tcPr>
            <w:tcW w:w="1425" w:type="pct"/>
          </w:tcPr>
          <w:p w14:paraId="0168A0D3" w14:textId="2FC01492" w:rsidR="00333D39" w:rsidRDefault="00333D39" w:rsidP="009F2C75">
            <w:pPr>
              <w:rPr>
                <w:lang w:val="en-GB"/>
              </w:rPr>
            </w:pPr>
            <w:r w:rsidRPr="00EC69FF">
              <w:rPr>
                <w:lang w:val="en-GB"/>
              </w:rPr>
              <w:lastRenderedPageBreak/>
              <w:t>Continuous</w:t>
            </w:r>
            <w:r>
              <w:rPr>
                <w:lang w:val="en-GB"/>
              </w:rPr>
              <w:t xml:space="preserve"> measure: </w:t>
            </w:r>
            <w:r w:rsidR="00BD17DE">
              <w:rPr>
                <w:lang w:val="en-GB"/>
              </w:rPr>
              <w:t xml:space="preserve">mean </w:t>
            </w:r>
            <w:r w:rsidR="00A111C5">
              <w:rPr>
                <w:lang w:val="en-GB"/>
              </w:rPr>
              <w:t>score on diabetes empowerment scale</w:t>
            </w:r>
            <w:r w:rsidR="00E92DA0">
              <w:rPr>
                <w:lang w:val="en-GB"/>
              </w:rPr>
              <w:t xml:space="preserve"> (</w:t>
            </w:r>
            <w:r w:rsidR="008A5208">
              <w:rPr>
                <w:lang w:val="en-GB"/>
              </w:rPr>
              <w:t xml:space="preserve">5 point scale, </w:t>
            </w:r>
            <w:r w:rsidR="00E92DA0">
              <w:rPr>
                <w:lang w:val="en-GB"/>
              </w:rPr>
              <w:t>primary outcome)</w:t>
            </w:r>
          </w:p>
          <w:p w14:paraId="2F4B743C" w14:textId="049CB696" w:rsidR="00333D39" w:rsidRPr="00EC69FF" w:rsidRDefault="00DA269D" w:rsidP="00DA269D">
            <w:pPr>
              <w:rPr>
                <w:lang w:val="en-GB"/>
              </w:rPr>
            </w:pPr>
            <w:r>
              <w:rPr>
                <w:lang w:val="en-GB"/>
              </w:rPr>
              <w:t>Adjusted difference</w:t>
            </w:r>
            <w:r w:rsidR="00333D39" w:rsidRPr="00EC69FF">
              <w:rPr>
                <w:lang w:val="en-GB"/>
              </w:rPr>
              <w:t xml:space="preserve">: </w:t>
            </w:r>
            <w:r>
              <w:rPr>
                <w:lang w:val="en-GB"/>
              </w:rPr>
              <w:t>-</w:t>
            </w:r>
            <w:r w:rsidR="007C3F72">
              <w:rPr>
                <w:lang w:val="en-GB"/>
              </w:rPr>
              <w:t>0.02</w:t>
            </w:r>
            <w:r>
              <w:rPr>
                <w:lang w:val="en-GB"/>
              </w:rPr>
              <w:t>4</w:t>
            </w:r>
            <w:r w:rsidR="00333D39" w:rsidRPr="00EC69FF">
              <w:rPr>
                <w:lang w:val="en-GB"/>
              </w:rPr>
              <w:t xml:space="preserve"> </w:t>
            </w:r>
            <w:r>
              <w:rPr>
                <w:lang w:val="en-GB"/>
              </w:rPr>
              <w:t>(higher is better)</w:t>
            </w:r>
          </w:p>
          <w:p w14:paraId="378E3950" w14:textId="77777777" w:rsidR="00333D39" w:rsidRDefault="00333D39" w:rsidP="009F2C75">
            <w:pPr>
              <w:rPr>
                <w:lang w:val="en-GB"/>
              </w:rPr>
            </w:pPr>
          </w:p>
          <w:p w14:paraId="3E3C9AF6" w14:textId="77777777" w:rsidR="00333D39" w:rsidRDefault="00333D39" w:rsidP="009F2C75">
            <w:pPr>
              <w:rPr>
                <w:lang w:val="en-GB"/>
              </w:rPr>
            </w:pPr>
          </w:p>
          <w:p w14:paraId="3611AE3A" w14:textId="77777777" w:rsidR="003F70C1" w:rsidRDefault="003F70C1" w:rsidP="009F2C75">
            <w:pPr>
              <w:rPr>
                <w:lang w:val="en-GB"/>
              </w:rPr>
            </w:pPr>
          </w:p>
          <w:p w14:paraId="5F55BF42" w14:textId="77777777" w:rsidR="003F70C1" w:rsidRDefault="003F70C1" w:rsidP="009F2C75">
            <w:pPr>
              <w:rPr>
                <w:lang w:val="en-GB"/>
              </w:rPr>
            </w:pPr>
          </w:p>
          <w:p w14:paraId="77973F29" w14:textId="77777777" w:rsidR="003F70C1" w:rsidRDefault="003F70C1" w:rsidP="009F2C75">
            <w:pPr>
              <w:rPr>
                <w:lang w:val="en-GB"/>
              </w:rPr>
            </w:pPr>
          </w:p>
          <w:p w14:paraId="005EEF3A" w14:textId="77777777" w:rsidR="003F70C1" w:rsidRDefault="003F70C1" w:rsidP="009F2C75">
            <w:pPr>
              <w:rPr>
                <w:lang w:val="en-GB"/>
              </w:rPr>
            </w:pPr>
          </w:p>
          <w:p w14:paraId="550C23C4" w14:textId="77777777" w:rsidR="003F70C1" w:rsidRDefault="003F70C1" w:rsidP="009F2C75">
            <w:pPr>
              <w:rPr>
                <w:lang w:val="en-GB"/>
              </w:rPr>
            </w:pPr>
          </w:p>
          <w:p w14:paraId="5E2072DB" w14:textId="77777777" w:rsidR="003F70C1" w:rsidRDefault="003F70C1" w:rsidP="009F2C75">
            <w:pPr>
              <w:rPr>
                <w:lang w:val="en-GB"/>
              </w:rPr>
            </w:pPr>
          </w:p>
          <w:p w14:paraId="1DE3341F" w14:textId="77777777" w:rsidR="003F70C1" w:rsidRDefault="003F70C1" w:rsidP="009F2C75">
            <w:pPr>
              <w:rPr>
                <w:lang w:val="en-GB"/>
              </w:rPr>
            </w:pPr>
          </w:p>
          <w:p w14:paraId="0CD60E11" w14:textId="77777777" w:rsidR="00351ED1" w:rsidRDefault="00351ED1" w:rsidP="009F2C75">
            <w:pPr>
              <w:rPr>
                <w:lang w:val="en-GB"/>
              </w:rPr>
            </w:pPr>
          </w:p>
          <w:p w14:paraId="079EC9BB" w14:textId="77777777" w:rsidR="003F70C1" w:rsidRDefault="003F70C1" w:rsidP="009F2C75">
            <w:pPr>
              <w:rPr>
                <w:lang w:val="en-GB"/>
              </w:rPr>
            </w:pPr>
          </w:p>
          <w:p w14:paraId="3168D414" w14:textId="77777777" w:rsidR="003F70C1" w:rsidRDefault="003F70C1" w:rsidP="009F2C75">
            <w:pPr>
              <w:rPr>
                <w:lang w:val="en-GB"/>
              </w:rPr>
            </w:pPr>
          </w:p>
          <w:p w14:paraId="6639806F" w14:textId="77777777" w:rsidR="003F70C1" w:rsidRPr="00EC69FF" w:rsidRDefault="003F70C1" w:rsidP="009F2C75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47012260" w14:textId="104895B4" w:rsidR="00333D39" w:rsidRPr="00EC69FF" w:rsidRDefault="002112C4" w:rsidP="009F2C7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None </w:t>
            </w:r>
          </w:p>
        </w:tc>
      </w:tr>
      <w:tr w:rsidR="005F3654" w:rsidRPr="00EC69FF" w14:paraId="1F909899" w14:textId="77777777" w:rsidTr="009F2C75">
        <w:tc>
          <w:tcPr>
            <w:tcW w:w="724" w:type="pct"/>
          </w:tcPr>
          <w:p w14:paraId="27C59693" w14:textId="77777777" w:rsidR="005F3654" w:rsidRDefault="005F3654" w:rsidP="005F3654">
            <w:pPr>
              <w:rPr>
                <w:lang w:val="en-GB"/>
              </w:rPr>
            </w:pPr>
            <w:r>
              <w:rPr>
                <w:lang w:val="en-GB"/>
              </w:rPr>
              <w:t xml:space="preserve">Arm 1 and 3 combined (CDS on computer) vs arm 2 and 4 combined (CDS on paper) </w:t>
            </w:r>
          </w:p>
          <w:p w14:paraId="614C2876" w14:textId="77777777" w:rsidR="005F3654" w:rsidRDefault="005F3654" w:rsidP="009F2C75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129D1016" w14:textId="77777777" w:rsidR="005F3654" w:rsidRDefault="005F3654" w:rsidP="005F3654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BF1DBB">
              <w:rPr>
                <w:lang w:val="en-GB"/>
              </w:rPr>
              <w:t>% patients with intensified glucose treatment</w:t>
            </w:r>
          </w:p>
          <w:p w14:paraId="2C6F5721" w14:textId="5322520B" w:rsidR="00EA3C8C" w:rsidRDefault="00EA3C8C" w:rsidP="00EA3C8C">
            <w:pPr>
              <w:rPr>
                <w:lang w:val="en-GB"/>
              </w:rPr>
            </w:pPr>
            <w:r>
              <w:rPr>
                <w:lang w:val="en-GB"/>
              </w:rPr>
              <w:t xml:space="preserve">Odds ratio: </w:t>
            </w:r>
            <w:r w:rsidR="00C90E1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63</w:t>
            </w:r>
            <w:r>
              <w:rPr>
                <w:lang w:val="en-GB"/>
              </w:rPr>
              <w:t xml:space="preserve"> (95% CI </w:t>
            </w:r>
            <w:r w:rsidR="00C90E1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19</w:t>
            </w:r>
            <w:r>
              <w:rPr>
                <w:lang w:val="en-GB"/>
              </w:rPr>
              <w:t xml:space="preserve"> – </w:t>
            </w:r>
            <w:r w:rsidR="00C90E15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96</w:t>
            </w:r>
            <w:r>
              <w:rPr>
                <w:lang w:val="en-GB"/>
              </w:rPr>
              <w:t>) (higher is better)</w:t>
            </w:r>
          </w:p>
          <w:p w14:paraId="3A47FAED" w14:textId="77777777" w:rsidR="005F3654" w:rsidRDefault="005F3654" w:rsidP="005F3654">
            <w:pPr>
              <w:rPr>
                <w:lang w:val="en-GB"/>
              </w:rPr>
            </w:pPr>
          </w:p>
          <w:p w14:paraId="767238C6" w14:textId="77777777" w:rsidR="005F3654" w:rsidRDefault="005F3654" w:rsidP="005F3654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BF1DBB">
              <w:rPr>
                <w:lang w:val="en-GB"/>
              </w:rPr>
              <w:t>% patients with intensified blood pressure treatment</w:t>
            </w:r>
          </w:p>
          <w:p w14:paraId="466E6A93" w14:textId="0754A6DD" w:rsidR="00EA3C8C" w:rsidRDefault="00EA3C8C" w:rsidP="00EA3C8C">
            <w:pPr>
              <w:rPr>
                <w:lang w:val="en-GB"/>
              </w:rPr>
            </w:pPr>
            <w:r>
              <w:rPr>
                <w:lang w:val="en-GB"/>
              </w:rPr>
              <w:t xml:space="preserve">Odds ratio: </w:t>
            </w:r>
            <w:r w:rsidR="00C90E1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29</w:t>
            </w:r>
            <w:r>
              <w:rPr>
                <w:lang w:val="en-GB"/>
              </w:rPr>
              <w:t xml:space="preserve"> (95% CI </w:t>
            </w:r>
            <w:r w:rsidR="00C90E1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09</w:t>
            </w:r>
            <w:r>
              <w:rPr>
                <w:lang w:val="en-GB"/>
              </w:rPr>
              <w:t xml:space="preserve"> – </w:t>
            </w:r>
            <w:r w:rsidR="00C90E1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95</w:t>
            </w:r>
            <w:r>
              <w:rPr>
                <w:lang w:val="en-GB"/>
              </w:rPr>
              <w:t>) (higher is better)</w:t>
            </w:r>
          </w:p>
          <w:p w14:paraId="23D8A337" w14:textId="77777777" w:rsidR="005F3654" w:rsidRDefault="005F3654" w:rsidP="005F3654">
            <w:pPr>
              <w:rPr>
                <w:lang w:val="en-GB"/>
              </w:rPr>
            </w:pPr>
          </w:p>
          <w:p w14:paraId="48FA4754" w14:textId="77777777" w:rsidR="005F3654" w:rsidRDefault="005F3654" w:rsidP="005F3654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BF1DBB">
              <w:rPr>
                <w:lang w:val="en-GB"/>
              </w:rPr>
              <w:t>% patients with intensified lipid treatment</w:t>
            </w:r>
          </w:p>
          <w:p w14:paraId="14FB5E39" w14:textId="6A98226F" w:rsidR="00EA3C8C" w:rsidRDefault="00EA3C8C" w:rsidP="00EA3C8C">
            <w:pPr>
              <w:rPr>
                <w:lang w:val="en-GB"/>
              </w:rPr>
            </w:pPr>
            <w:r>
              <w:rPr>
                <w:lang w:val="en-GB"/>
              </w:rPr>
              <w:t xml:space="preserve">Odds ratio: </w:t>
            </w:r>
            <w:r w:rsidR="00C90E1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34</w:t>
            </w:r>
            <w:r>
              <w:rPr>
                <w:lang w:val="en-GB"/>
              </w:rPr>
              <w:t xml:space="preserve"> (95% CI </w:t>
            </w:r>
            <w:r w:rsidR="00C90E1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12</w:t>
            </w:r>
            <w:r>
              <w:rPr>
                <w:lang w:val="en-GB"/>
              </w:rPr>
              <w:t xml:space="preserve"> – </w:t>
            </w:r>
            <w:r w:rsidR="00C90E1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98</w:t>
            </w:r>
            <w:r>
              <w:rPr>
                <w:lang w:val="en-GB"/>
              </w:rPr>
              <w:t>) (higher is better)</w:t>
            </w:r>
          </w:p>
          <w:p w14:paraId="55EB816D" w14:textId="77777777" w:rsidR="005F3654" w:rsidRDefault="005F3654" w:rsidP="005F3654">
            <w:pPr>
              <w:rPr>
                <w:lang w:val="en-GB"/>
              </w:rPr>
            </w:pPr>
          </w:p>
          <w:p w14:paraId="46D1053E" w14:textId="77777777" w:rsidR="005F3654" w:rsidRDefault="005F3654" w:rsidP="005F3654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BF1DBB">
              <w:rPr>
                <w:lang w:val="en-GB"/>
              </w:rPr>
              <w:t>% patients</w:t>
            </w:r>
            <w:r>
              <w:rPr>
                <w:lang w:val="en-GB"/>
              </w:rPr>
              <w:t xml:space="preserve"> with RAS inhibitors prescribed</w:t>
            </w:r>
          </w:p>
          <w:p w14:paraId="41B92EC1" w14:textId="234E79E2" w:rsidR="005F3654" w:rsidRDefault="00EA3C8C" w:rsidP="00363AB1">
            <w:pPr>
              <w:rPr>
                <w:lang w:val="en-GB"/>
              </w:rPr>
            </w:pPr>
            <w:r>
              <w:rPr>
                <w:lang w:val="en-GB"/>
              </w:rPr>
              <w:t xml:space="preserve">Odds ratio: </w:t>
            </w:r>
            <w:r w:rsidR="00C90E1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67</w:t>
            </w:r>
            <w:r>
              <w:rPr>
                <w:lang w:val="en-GB"/>
              </w:rPr>
              <w:t xml:space="preserve"> (95% CI </w:t>
            </w:r>
            <w:r w:rsidR="00C90E1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21</w:t>
            </w:r>
            <w:r>
              <w:rPr>
                <w:lang w:val="en-GB"/>
              </w:rPr>
              <w:t xml:space="preserve"> – </w:t>
            </w:r>
            <w:r w:rsidR="00C90E15">
              <w:rPr>
                <w:lang w:val="en-GB"/>
              </w:rPr>
              <w:t>2</w:t>
            </w:r>
            <w:r>
              <w:rPr>
                <w:lang w:val="en-GB"/>
              </w:rPr>
              <w:t>.</w:t>
            </w:r>
            <w:r w:rsidR="00C90E15">
              <w:rPr>
                <w:lang w:val="en-GB"/>
              </w:rPr>
              <w:t>10</w:t>
            </w:r>
            <w:r>
              <w:rPr>
                <w:lang w:val="en-GB"/>
              </w:rPr>
              <w:t>) (higher is better)</w:t>
            </w:r>
          </w:p>
        </w:tc>
        <w:tc>
          <w:tcPr>
            <w:tcW w:w="1425" w:type="pct"/>
          </w:tcPr>
          <w:p w14:paraId="21A07115" w14:textId="77777777" w:rsidR="005F3654" w:rsidRDefault="005F3654" w:rsidP="005F3654">
            <w:p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Pr="00EC69FF">
              <w:rPr>
                <w:lang w:val="en-GB"/>
              </w:rPr>
              <w:t>ontinuous</w:t>
            </w:r>
            <w:r>
              <w:rPr>
                <w:lang w:val="en-GB"/>
              </w:rPr>
              <w:t xml:space="preserve"> measure: mean score on diabetes empowerment scale (primary outcome)</w:t>
            </w:r>
          </w:p>
          <w:p w14:paraId="76CCC4AE" w14:textId="488977DD" w:rsidR="005F3654" w:rsidRPr="00EC69FF" w:rsidRDefault="005F3654" w:rsidP="005F3654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-0.02</w:t>
            </w:r>
            <w:r w:rsidR="00DA269D">
              <w:rPr>
                <w:lang w:val="en-GB"/>
              </w:rPr>
              <w:t>6</w:t>
            </w:r>
            <w:r>
              <w:rPr>
                <w:lang w:val="en-GB"/>
              </w:rPr>
              <w:t xml:space="preserve"> (higher is better)</w:t>
            </w:r>
          </w:p>
          <w:p w14:paraId="78436D90" w14:textId="77777777" w:rsidR="005F3654" w:rsidRPr="00EC69FF" w:rsidRDefault="005F3654" w:rsidP="00DA269D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4DCF2A24" w14:textId="77777777" w:rsidR="005F3654" w:rsidRDefault="005F3654" w:rsidP="009F2C75">
            <w:pPr>
              <w:rPr>
                <w:lang w:val="en-GB"/>
              </w:rPr>
            </w:pPr>
          </w:p>
        </w:tc>
      </w:tr>
    </w:tbl>
    <w:p w14:paraId="75628016" w14:textId="77777777" w:rsidR="00333D39" w:rsidRDefault="00333D39" w:rsidP="00333D39">
      <w:pPr>
        <w:rPr>
          <w:lang w:val="en-GB"/>
        </w:rPr>
      </w:pPr>
    </w:p>
    <w:p w14:paraId="4647DF9F" w14:textId="77777777" w:rsidR="00CF067B" w:rsidRPr="00EC69FF" w:rsidRDefault="00CF067B" w:rsidP="00CF067B">
      <w:pPr>
        <w:rPr>
          <w:lang w:val="en-GB"/>
        </w:rPr>
      </w:pPr>
      <w:r>
        <w:rPr>
          <w:lang w:val="en-GB"/>
        </w:rPr>
        <w:lastRenderedPageBreak/>
        <w:t>Derose 2005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CF067B" w:rsidRPr="00EC69FF" w14:paraId="3898F10C" w14:textId="77777777" w:rsidTr="009F2C75">
        <w:tc>
          <w:tcPr>
            <w:tcW w:w="724" w:type="pct"/>
          </w:tcPr>
          <w:p w14:paraId="4E5ABD1D" w14:textId="77777777" w:rsidR="00CF067B" w:rsidRPr="00EC69FF" w:rsidRDefault="00CF067B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0A15E006" w14:textId="77777777" w:rsidR="00CF067B" w:rsidRPr="00EC69FF" w:rsidRDefault="00CF067B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043FFB88" w14:textId="77777777" w:rsidR="00CF067B" w:rsidRPr="00EC69FF" w:rsidRDefault="00CF067B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25A15079" w14:textId="3CE57462" w:rsidR="00CF067B" w:rsidRPr="00EC69FF" w:rsidRDefault="00497420" w:rsidP="009F2C7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CF067B" w:rsidRPr="00EC69FF" w14:paraId="1E45F399" w14:textId="77777777" w:rsidTr="009F2C75">
        <w:tc>
          <w:tcPr>
            <w:tcW w:w="724" w:type="pct"/>
          </w:tcPr>
          <w:p w14:paraId="5E6430F3" w14:textId="60885AFF" w:rsidR="00CF067B" w:rsidRPr="00EC69FF" w:rsidRDefault="00AE7355" w:rsidP="00AE7355">
            <w:pPr>
              <w:rPr>
                <w:lang w:val="en-GB"/>
              </w:rPr>
            </w:pPr>
            <w:r>
              <w:rPr>
                <w:lang w:val="en-GB"/>
              </w:rPr>
              <w:t>Arm 1 (CDS + new recommend-dations) vs arm 2</w:t>
            </w:r>
            <w:r w:rsidR="00C14AEE">
              <w:rPr>
                <w:lang w:val="en-GB"/>
              </w:rPr>
              <w:t xml:space="preserve"> (standard CDS</w:t>
            </w:r>
            <w:r w:rsidR="007546C9">
              <w:rPr>
                <w:lang w:val="en-GB"/>
              </w:rPr>
              <w:t>)</w:t>
            </w:r>
            <w:r w:rsidR="00CF067B" w:rsidRPr="00EC69FF">
              <w:rPr>
                <w:lang w:val="en-GB"/>
              </w:rPr>
              <w:t xml:space="preserve"> </w:t>
            </w:r>
          </w:p>
        </w:tc>
        <w:tc>
          <w:tcPr>
            <w:tcW w:w="1425" w:type="pct"/>
          </w:tcPr>
          <w:p w14:paraId="44B6C114" w14:textId="2C289DBF" w:rsidR="00436942" w:rsidRDefault="00436942" w:rsidP="00436942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>
              <w:t>% with</w:t>
            </w:r>
            <w:r w:rsidRPr="004E3512">
              <w:t xml:space="preserve"> prescriptions of an ACEI or ARB and a statin within </w:t>
            </w:r>
            <w:r>
              <w:t>two</w:t>
            </w:r>
            <w:r w:rsidRPr="004E3512">
              <w:t xml:space="preserve"> weeks after a visit</w:t>
            </w:r>
            <w:r>
              <w:t xml:space="preserve"> </w:t>
            </w:r>
          </w:p>
          <w:p w14:paraId="3219FE33" w14:textId="644142E0" w:rsidR="00436942" w:rsidRDefault="00436942" w:rsidP="00436942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AE7355">
              <w:rPr>
                <w:lang w:val="en-GB"/>
              </w:rPr>
              <w:t>7.6 vs 6.6</w:t>
            </w:r>
          </w:p>
          <w:p w14:paraId="2A39AD84" w14:textId="77777777" w:rsidR="00CF067B" w:rsidRPr="00EC69FF" w:rsidRDefault="00436942" w:rsidP="00436942">
            <w:pPr>
              <w:rPr>
                <w:lang w:val="en-GB"/>
              </w:rPr>
            </w:pPr>
            <w:r>
              <w:rPr>
                <w:lang w:val="en-GB"/>
              </w:rPr>
              <w:t>Difference: +1.0 (higher is better)</w:t>
            </w:r>
          </w:p>
        </w:tc>
        <w:tc>
          <w:tcPr>
            <w:tcW w:w="1425" w:type="pct"/>
          </w:tcPr>
          <w:p w14:paraId="01C26345" w14:textId="77777777" w:rsidR="00CF067B" w:rsidRPr="00EC69FF" w:rsidRDefault="00436942" w:rsidP="009F2C75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425" w:type="pct"/>
          </w:tcPr>
          <w:p w14:paraId="1966F807" w14:textId="77777777" w:rsidR="00CF067B" w:rsidRPr="00EC69FF" w:rsidRDefault="00886F6A" w:rsidP="009F2C75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07A7BD71" w14:textId="77777777" w:rsidR="00CE0FE0" w:rsidRDefault="00CE0FE0" w:rsidP="00FD7771">
      <w:pPr>
        <w:rPr>
          <w:lang w:val="en-GB"/>
        </w:rPr>
      </w:pPr>
    </w:p>
    <w:p w14:paraId="12893756" w14:textId="5812C104" w:rsidR="00FD7771" w:rsidRPr="00EC69FF" w:rsidRDefault="00FD7771" w:rsidP="00FD7771">
      <w:pPr>
        <w:rPr>
          <w:lang w:val="en-GB"/>
        </w:rPr>
      </w:pPr>
      <w:r>
        <w:rPr>
          <w:lang w:val="en-GB"/>
        </w:rPr>
        <w:t>Dexter 2004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FD7771" w:rsidRPr="00EC69FF" w14:paraId="15218AFD" w14:textId="77777777" w:rsidTr="009B272D">
        <w:tc>
          <w:tcPr>
            <w:tcW w:w="724" w:type="pct"/>
          </w:tcPr>
          <w:p w14:paraId="351C93F7" w14:textId="77777777" w:rsidR="00FD7771" w:rsidRPr="00EC69FF" w:rsidRDefault="00FD7771" w:rsidP="009B272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24654DA3" w14:textId="77777777" w:rsidR="00FD7771" w:rsidRPr="00EC69FF" w:rsidRDefault="00FD7771" w:rsidP="009B272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5D603710" w14:textId="77777777" w:rsidR="00FD7771" w:rsidRPr="00EC69FF" w:rsidRDefault="00FD7771" w:rsidP="009B272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4F2D3A47" w14:textId="77777777" w:rsidR="00FD7771" w:rsidRPr="00EC69FF" w:rsidRDefault="00FD7771" w:rsidP="009B272D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B97A18" w:rsidRPr="00EC69FF" w14:paraId="5750DD65" w14:textId="77777777" w:rsidTr="008B5EDF">
        <w:trPr>
          <w:trHeight w:val="274"/>
        </w:trPr>
        <w:tc>
          <w:tcPr>
            <w:tcW w:w="724" w:type="pct"/>
          </w:tcPr>
          <w:p w14:paraId="42DDD38B" w14:textId="6B5D6943" w:rsidR="00B97A18" w:rsidRPr="00EC69FF" w:rsidRDefault="00B97A18" w:rsidP="00B97A18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>
              <w:rPr>
                <w:lang w:val="en-GB"/>
              </w:rPr>
              <w:t xml:space="preserve"> (nurse directed CDS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>
              <w:rPr>
                <w:lang w:val="en-GB"/>
              </w:rPr>
              <w:t xml:space="preserve"> (physician directed CDS)</w:t>
            </w:r>
          </w:p>
        </w:tc>
        <w:tc>
          <w:tcPr>
            <w:tcW w:w="1425" w:type="pct"/>
          </w:tcPr>
          <w:p w14:paraId="2F37C227" w14:textId="48E9DB39" w:rsidR="00E21F40" w:rsidRDefault="00E21F40" w:rsidP="00E21F40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% patients with pneumococcal vaccinations administered </w:t>
            </w:r>
          </w:p>
          <w:p w14:paraId="0920305B" w14:textId="77777777" w:rsidR="00E21F40" w:rsidRDefault="00E21F40" w:rsidP="00E21F40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7.6 vs 7.6 </w:t>
            </w:r>
          </w:p>
          <w:p w14:paraId="32EBD2E6" w14:textId="77777777" w:rsidR="00E21F40" w:rsidRDefault="00E21F40" w:rsidP="00E21F40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51.5 vs 31.2 </w:t>
            </w:r>
          </w:p>
          <w:p w14:paraId="1C06921B" w14:textId="5F8CFB6F" w:rsidR="00E21F40" w:rsidRDefault="00CC6075" w:rsidP="00E21F40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E21F40">
              <w:rPr>
                <w:lang w:val="en-GB"/>
              </w:rPr>
              <w:t>ifference: +20.3 (higher is better)</w:t>
            </w:r>
          </w:p>
          <w:p w14:paraId="431FD366" w14:textId="77777777" w:rsidR="00E21F40" w:rsidRDefault="00E21F40" w:rsidP="00E21F40">
            <w:pPr>
              <w:rPr>
                <w:lang w:val="en-GB"/>
              </w:rPr>
            </w:pPr>
          </w:p>
          <w:p w14:paraId="36FDD5BC" w14:textId="4E8C04C7" w:rsidR="00E21F40" w:rsidRDefault="00E21F40" w:rsidP="00E21F40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% patients with influenza vaccinations administered </w:t>
            </w:r>
          </w:p>
          <w:p w14:paraId="42FD536E" w14:textId="77777777" w:rsidR="00E21F40" w:rsidRDefault="00E21F40" w:rsidP="00E21F40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19 vs 19 </w:t>
            </w:r>
          </w:p>
          <w:p w14:paraId="0B767D67" w14:textId="77777777" w:rsidR="00E21F40" w:rsidRDefault="00E21F40" w:rsidP="00E21F40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42.3 vs 29.6 </w:t>
            </w:r>
          </w:p>
          <w:p w14:paraId="1007CEB0" w14:textId="77777777" w:rsidR="00B97A18" w:rsidRDefault="00CC6075" w:rsidP="00CC6075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E21F40">
              <w:rPr>
                <w:lang w:val="en-GB"/>
              </w:rPr>
              <w:t>ifference: +12.7 (higher is better)</w:t>
            </w:r>
          </w:p>
          <w:p w14:paraId="1690FDDF" w14:textId="77777777" w:rsidR="002D42E7" w:rsidRDefault="002D42E7" w:rsidP="00CC6075">
            <w:pPr>
              <w:rPr>
                <w:lang w:val="en-GB"/>
              </w:rPr>
            </w:pPr>
          </w:p>
          <w:p w14:paraId="536815DF" w14:textId="54DEEE9B" w:rsidR="002D42E7" w:rsidRDefault="002D42E7" w:rsidP="002D42E7">
            <w:pPr>
              <w:rPr>
                <w:lang w:val="en-GB"/>
              </w:rPr>
            </w:pPr>
            <w:r>
              <w:rPr>
                <w:lang w:val="en-GB"/>
              </w:rPr>
              <w:t>Ranking of effects: +12.7, +20.3</w:t>
            </w:r>
          </w:p>
          <w:p w14:paraId="54A9BE1E" w14:textId="510CFBDC" w:rsidR="002D42E7" w:rsidRPr="00E21F40" w:rsidRDefault="002D42E7" w:rsidP="002D42E7">
            <w:pPr>
              <w:rPr>
                <w:lang w:val="en-GB"/>
              </w:rPr>
            </w:pPr>
            <w:r>
              <w:rPr>
                <w:lang w:val="en-GB"/>
              </w:rPr>
              <w:t>Median effect size value: +16.5  (IQR +12.7 to +20.3 )</w:t>
            </w:r>
          </w:p>
        </w:tc>
        <w:tc>
          <w:tcPr>
            <w:tcW w:w="1425" w:type="pct"/>
          </w:tcPr>
          <w:p w14:paraId="69DBBD69" w14:textId="3E232B2E" w:rsidR="00B97A18" w:rsidRDefault="00B97A18" w:rsidP="00B97A18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6D70AA71" w14:textId="799C1F81" w:rsidR="00B97A18" w:rsidRPr="00EC69FF" w:rsidRDefault="00B97A18" w:rsidP="00B97A18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1647B0A8" w14:textId="663C4832" w:rsidR="00B97A18" w:rsidRPr="00EC69FF" w:rsidRDefault="00B97A18" w:rsidP="00B97A18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7C9EF0E5" w14:textId="38F87E35" w:rsidR="00CF067B" w:rsidRDefault="00CF067B" w:rsidP="00E21F40">
      <w:pPr>
        <w:tabs>
          <w:tab w:val="left" w:pos="2025"/>
        </w:tabs>
        <w:rPr>
          <w:lang w:val="en-GB"/>
        </w:rPr>
      </w:pPr>
    </w:p>
    <w:p w14:paraId="31515DF5" w14:textId="4772D2DD" w:rsidR="000F6825" w:rsidRPr="00EC69FF" w:rsidRDefault="000F6825" w:rsidP="000F6825">
      <w:pPr>
        <w:rPr>
          <w:lang w:val="en-GB"/>
        </w:rPr>
      </w:pPr>
      <w:r>
        <w:rPr>
          <w:lang w:val="en-GB"/>
        </w:rPr>
        <w:t>Dickinson 1981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0F6825" w:rsidRPr="00EC69FF" w14:paraId="2DF00138" w14:textId="77777777" w:rsidTr="001E3DEB">
        <w:tc>
          <w:tcPr>
            <w:tcW w:w="724" w:type="pct"/>
          </w:tcPr>
          <w:p w14:paraId="198E4E4F" w14:textId="77777777" w:rsidR="000F6825" w:rsidRPr="00EC69FF" w:rsidRDefault="000F6825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035ED910" w14:textId="77777777" w:rsidR="000F6825" w:rsidRPr="00EC69FF" w:rsidRDefault="000F6825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68B9DC4E" w14:textId="77777777" w:rsidR="000F6825" w:rsidRPr="00EC69FF" w:rsidRDefault="000F6825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3D457D98" w14:textId="77777777" w:rsidR="000F6825" w:rsidRPr="00EC69FF" w:rsidRDefault="000F6825" w:rsidP="001E3DE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0F6825" w:rsidRPr="00EC69FF" w14:paraId="76402C78" w14:textId="77777777" w:rsidTr="001E3DEB">
        <w:tc>
          <w:tcPr>
            <w:tcW w:w="724" w:type="pct"/>
          </w:tcPr>
          <w:p w14:paraId="6B6B8261" w14:textId="2F86D86A" w:rsidR="000F6825" w:rsidRPr="00EC69FF" w:rsidRDefault="00765860" w:rsidP="00765860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 (CDS + physician education) vs arm 2</w:t>
            </w:r>
            <w:r w:rsidR="000F6825">
              <w:rPr>
                <w:lang w:val="en-GB"/>
              </w:rPr>
              <w:t xml:space="preserve"> (standard CDS)</w:t>
            </w:r>
          </w:p>
        </w:tc>
        <w:tc>
          <w:tcPr>
            <w:tcW w:w="1425" w:type="pct"/>
          </w:tcPr>
          <w:p w14:paraId="604DDBD2" w14:textId="7FFCF79C" w:rsidR="000F6825" w:rsidRDefault="000F6825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  <w:p w14:paraId="25F6F1B0" w14:textId="77777777" w:rsidR="000F6825" w:rsidRDefault="000F6825" w:rsidP="001E3DEB">
            <w:pPr>
              <w:rPr>
                <w:lang w:val="en-GB"/>
              </w:rPr>
            </w:pPr>
          </w:p>
          <w:p w14:paraId="0DA2C415" w14:textId="77777777" w:rsidR="000F6825" w:rsidRDefault="000F6825" w:rsidP="001E3DEB">
            <w:pPr>
              <w:rPr>
                <w:lang w:val="en-GB"/>
              </w:rPr>
            </w:pPr>
          </w:p>
          <w:p w14:paraId="3849169F" w14:textId="77777777" w:rsidR="000F6825" w:rsidRDefault="000F6825" w:rsidP="001E3DEB">
            <w:pPr>
              <w:rPr>
                <w:lang w:val="en-GB"/>
              </w:rPr>
            </w:pPr>
          </w:p>
          <w:p w14:paraId="66F5A60E" w14:textId="77777777" w:rsidR="000F6825" w:rsidRPr="00EC69FF" w:rsidRDefault="000F6825" w:rsidP="001E3DEB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78F04E2F" w14:textId="3BA74CA1" w:rsidR="000F6825" w:rsidRDefault="000F6825" w:rsidP="001E3DEB">
            <w:pPr>
              <w:rPr>
                <w:lang w:val="en-GB"/>
              </w:rPr>
            </w:pPr>
            <w:r>
              <w:rPr>
                <w:lang w:val="en-GB"/>
              </w:rPr>
              <w:t>Dichotomous measure: % pati</w:t>
            </w:r>
            <w:r w:rsidR="007B51A8">
              <w:rPr>
                <w:lang w:val="en-GB"/>
              </w:rPr>
              <w:t>ents with controlled diastolic blood pressure</w:t>
            </w:r>
          </w:p>
          <w:p w14:paraId="35F45EE1" w14:textId="66FDCE40" w:rsidR="000F6825" w:rsidRDefault="000F6825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765860">
              <w:rPr>
                <w:lang w:val="en-GB"/>
              </w:rPr>
              <w:t xml:space="preserve">55 vs </w:t>
            </w:r>
            <w:r w:rsidR="007B51A8">
              <w:rPr>
                <w:lang w:val="en-GB"/>
              </w:rPr>
              <w:t>41</w:t>
            </w:r>
          </w:p>
          <w:p w14:paraId="7AE8B6AD" w14:textId="41B0D781" w:rsidR="000F6825" w:rsidRDefault="000F6825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7B51A8">
              <w:rPr>
                <w:lang w:val="en-GB"/>
              </w:rPr>
              <w:t>80</w:t>
            </w:r>
            <w:r>
              <w:rPr>
                <w:lang w:val="en-GB"/>
              </w:rPr>
              <w:t xml:space="preserve"> </w:t>
            </w:r>
            <w:r w:rsidR="00765860">
              <w:rPr>
                <w:lang w:val="en-GB"/>
              </w:rPr>
              <w:t>vs 71</w:t>
            </w:r>
          </w:p>
          <w:p w14:paraId="4CB4FBFD" w14:textId="21AD7D75" w:rsidR="000F6825" w:rsidRDefault="00664E23" w:rsidP="001E3DEB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0F6825">
              <w:rPr>
                <w:lang w:val="en-GB"/>
              </w:rPr>
              <w:t xml:space="preserve">ifference: </w:t>
            </w:r>
            <w:r>
              <w:rPr>
                <w:lang w:val="en-GB"/>
              </w:rPr>
              <w:t>-5</w:t>
            </w:r>
            <w:r w:rsidR="000F6825">
              <w:rPr>
                <w:lang w:val="en-GB"/>
              </w:rPr>
              <w:t xml:space="preserve"> (</w:t>
            </w:r>
            <w:r w:rsidR="007B51A8">
              <w:rPr>
                <w:lang w:val="en-GB"/>
              </w:rPr>
              <w:t>higher</w:t>
            </w:r>
            <w:r w:rsidR="000F6825">
              <w:rPr>
                <w:lang w:val="en-GB"/>
              </w:rPr>
              <w:t xml:space="preserve"> is better)</w:t>
            </w:r>
          </w:p>
          <w:p w14:paraId="0E4B4574" w14:textId="77777777" w:rsidR="000F6825" w:rsidRDefault="000F6825" w:rsidP="000F6825">
            <w:pPr>
              <w:rPr>
                <w:lang w:val="en-GB"/>
              </w:rPr>
            </w:pPr>
          </w:p>
          <w:p w14:paraId="17681D57" w14:textId="695CE586" w:rsidR="000F6825" w:rsidRDefault="000F6825" w:rsidP="000F682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% patients </w:t>
            </w:r>
            <w:r w:rsidR="007B51A8">
              <w:rPr>
                <w:lang w:val="en-GB"/>
              </w:rPr>
              <w:t xml:space="preserve">with </w:t>
            </w:r>
            <w:r>
              <w:rPr>
                <w:lang w:val="en-GB"/>
              </w:rPr>
              <w:t>improved</w:t>
            </w:r>
            <w:r w:rsidR="007B51A8">
              <w:rPr>
                <w:lang w:val="en-GB"/>
              </w:rPr>
              <w:t xml:space="preserve"> diastolic blood pressure</w:t>
            </w:r>
          </w:p>
          <w:p w14:paraId="1A7CBE4D" w14:textId="3523C2E4" w:rsidR="007B51A8" w:rsidRDefault="007B51A8" w:rsidP="007B51A8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57 </w:t>
            </w:r>
            <w:r w:rsidR="00765860">
              <w:rPr>
                <w:lang w:val="en-GB"/>
              </w:rPr>
              <w:t>vs 65</w:t>
            </w:r>
          </w:p>
          <w:p w14:paraId="66929BBB" w14:textId="048E5CA4" w:rsidR="007B51A8" w:rsidRDefault="007B51A8" w:rsidP="007B51A8">
            <w:pPr>
              <w:rPr>
                <w:lang w:val="en-GB"/>
              </w:rPr>
            </w:pPr>
            <w:r>
              <w:rPr>
                <w:lang w:val="en-GB"/>
              </w:rPr>
              <w:t>Difference: -8 (higher is better)</w:t>
            </w:r>
          </w:p>
          <w:p w14:paraId="330EBA7E" w14:textId="77777777" w:rsidR="007B51A8" w:rsidRDefault="007B51A8" w:rsidP="007B51A8">
            <w:pPr>
              <w:rPr>
                <w:lang w:val="en-GB"/>
              </w:rPr>
            </w:pPr>
          </w:p>
          <w:p w14:paraId="768B1DDF" w14:textId="761B7C79" w:rsidR="007B51A8" w:rsidRDefault="007B51A8" w:rsidP="007B51A8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improved systolic blood pressure</w:t>
            </w:r>
          </w:p>
          <w:p w14:paraId="06BF3B41" w14:textId="754B3004" w:rsidR="007B51A8" w:rsidRDefault="007B51A8" w:rsidP="007B51A8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</w:t>
            </w:r>
            <w:r w:rsidR="00765860">
              <w:rPr>
                <w:lang w:val="en-GB"/>
              </w:rPr>
              <w:t xml:space="preserve">67 vs </w:t>
            </w:r>
            <w:r>
              <w:rPr>
                <w:lang w:val="en-GB"/>
              </w:rPr>
              <w:t xml:space="preserve">71 </w:t>
            </w:r>
          </w:p>
          <w:p w14:paraId="7150E5DB" w14:textId="77777777" w:rsidR="007B51A8" w:rsidRDefault="007B51A8" w:rsidP="007B51A8">
            <w:pPr>
              <w:rPr>
                <w:lang w:val="en-GB"/>
              </w:rPr>
            </w:pPr>
            <w:r>
              <w:rPr>
                <w:lang w:val="en-GB"/>
              </w:rPr>
              <w:t>Difference: -4 (higher is better)</w:t>
            </w:r>
          </w:p>
          <w:p w14:paraId="7D995E34" w14:textId="77777777" w:rsidR="007B51A8" w:rsidRDefault="007B51A8" w:rsidP="007B51A8">
            <w:pPr>
              <w:rPr>
                <w:lang w:val="en-GB"/>
              </w:rPr>
            </w:pPr>
          </w:p>
          <w:p w14:paraId="44B7C469" w14:textId="7F1D84BF" w:rsidR="000F6825" w:rsidRDefault="000F6825" w:rsidP="000F6825">
            <w:pPr>
              <w:rPr>
                <w:lang w:val="en-GB"/>
              </w:rPr>
            </w:pPr>
            <w:r>
              <w:rPr>
                <w:lang w:val="en-GB"/>
              </w:rPr>
              <w:t xml:space="preserve">Ranking of effects: </w:t>
            </w:r>
            <w:r w:rsidR="007B51A8">
              <w:rPr>
                <w:lang w:val="en-GB"/>
              </w:rPr>
              <w:t xml:space="preserve">-8, </w:t>
            </w:r>
            <w:r w:rsidR="0067578C">
              <w:rPr>
                <w:lang w:val="en-GB"/>
              </w:rPr>
              <w:t>-5, -4</w:t>
            </w:r>
          </w:p>
          <w:p w14:paraId="58F6D8F8" w14:textId="55154E95" w:rsidR="000F6825" w:rsidRDefault="000F6825" w:rsidP="000F6825">
            <w:pPr>
              <w:rPr>
                <w:lang w:val="en-GB"/>
              </w:rPr>
            </w:pPr>
            <w:r>
              <w:rPr>
                <w:lang w:val="en-GB"/>
              </w:rPr>
              <w:t>Median effect size value</w:t>
            </w:r>
            <w:r w:rsidR="00363AB1">
              <w:rPr>
                <w:lang w:val="en-GB"/>
              </w:rPr>
              <w:t xml:space="preserve"> for dichotomous measures</w:t>
            </w:r>
            <w:r>
              <w:rPr>
                <w:lang w:val="en-GB"/>
              </w:rPr>
              <w:t xml:space="preserve">:  </w:t>
            </w:r>
            <w:r w:rsidR="007B51A8">
              <w:rPr>
                <w:lang w:val="en-GB"/>
              </w:rPr>
              <w:t>-</w:t>
            </w:r>
            <w:r w:rsidR="0067578C">
              <w:rPr>
                <w:lang w:val="en-GB"/>
              </w:rPr>
              <w:t>5</w:t>
            </w:r>
            <w:r>
              <w:rPr>
                <w:lang w:val="en-GB"/>
              </w:rPr>
              <w:t xml:space="preserve"> (IQR </w:t>
            </w:r>
            <w:r w:rsidR="007B51A8">
              <w:rPr>
                <w:lang w:val="en-GB"/>
              </w:rPr>
              <w:t>-</w:t>
            </w:r>
            <w:r w:rsidR="0067578C">
              <w:rPr>
                <w:lang w:val="en-GB"/>
              </w:rPr>
              <w:t>8</w:t>
            </w:r>
            <w:r>
              <w:rPr>
                <w:lang w:val="en-GB"/>
              </w:rPr>
              <w:t xml:space="preserve"> to</w:t>
            </w:r>
            <w:r w:rsidR="007B51A8">
              <w:rPr>
                <w:lang w:val="en-GB"/>
              </w:rPr>
              <w:t xml:space="preserve"> </w:t>
            </w:r>
            <w:r w:rsidR="00664E23">
              <w:rPr>
                <w:lang w:val="en-GB"/>
              </w:rPr>
              <w:t>-4</w:t>
            </w:r>
            <w:r>
              <w:rPr>
                <w:lang w:val="en-GB"/>
              </w:rPr>
              <w:t xml:space="preserve"> )</w:t>
            </w:r>
          </w:p>
          <w:p w14:paraId="36B6A1C0" w14:textId="77777777" w:rsidR="000F6825" w:rsidRDefault="000F6825" w:rsidP="001E3DEB">
            <w:pPr>
              <w:rPr>
                <w:lang w:val="en-GB"/>
              </w:rPr>
            </w:pPr>
          </w:p>
          <w:p w14:paraId="23926ECD" w14:textId="520D6DFF" w:rsidR="000F6825" w:rsidRDefault="000F6825" w:rsidP="001E3DEB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mean diastolic blood pressure</w:t>
            </w:r>
          </w:p>
          <w:p w14:paraId="43B175E1" w14:textId="1AD3A270" w:rsidR="000F6825" w:rsidRDefault="000F6825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ans:  </w:t>
            </w:r>
            <w:r w:rsidR="00765860">
              <w:rPr>
                <w:lang w:val="en-GB"/>
              </w:rPr>
              <w:t xml:space="preserve">88 vs </w:t>
            </w:r>
            <w:r w:rsidR="00BA3F3D">
              <w:rPr>
                <w:lang w:val="en-GB"/>
              </w:rPr>
              <w:t>92</w:t>
            </w:r>
          </w:p>
          <w:p w14:paraId="1ABC66D3" w14:textId="77777777" w:rsidR="004B5A2B" w:rsidRDefault="000F6825" w:rsidP="001E3DEB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4B5A2B">
              <w:rPr>
                <w:lang w:val="en-GB"/>
              </w:rPr>
              <w:t xml:space="preserve">84 vs 86 </w:t>
            </w:r>
          </w:p>
          <w:p w14:paraId="0A04168D" w14:textId="7E9759AB" w:rsidR="000F6825" w:rsidRPr="00EC69FF" w:rsidRDefault="00CC6075" w:rsidP="001E3DEB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4B5A2B">
              <w:rPr>
                <w:lang w:val="en-GB"/>
              </w:rPr>
              <w:t>ifference: +2 (lower is better)</w:t>
            </w:r>
          </w:p>
          <w:p w14:paraId="731E7962" w14:textId="01E8F56A" w:rsidR="004B5A2B" w:rsidRDefault="004B5A2B" w:rsidP="004B5A2B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3108DE">
              <w:rPr>
                <w:lang w:val="en-GB"/>
              </w:rPr>
              <w:t>+2.3</w:t>
            </w:r>
            <w:r>
              <w:rPr>
                <w:lang w:val="en-GB"/>
              </w:rPr>
              <w:t>.</w:t>
            </w:r>
          </w:p>
          <w:p w14:paraId="7323A208" w14:textId="7CD7B80F" w:rsidR="004B5A2B" w:rsidRDefault="004B5A2B" w:rsidP="004B5A2B">
            <w:pPr>
              <w:rPr>
                <w:lang w:val="en-GB"/>
              </w:rPr>
            </w:pPr>
            <w:r>
              <w:rPr>
                <w:lang w:val="en-GB"/>
              </w:rPr>
              <w:t xml:space="preserve">Standardised direction: </w:t>
            </w:r>
            <w:r w:rsidR="003108DE">
              <w:rPr>
                <w:lang w:val="en-GB"/>
              </w:rPr>
              <w:t>-2</w:t>
            </w:r>
            <w:r>
              <w:rPr>
                <w:lang w:val="en-GB"/>
              </w:rPr>
              <w:t>.</w:t>
            </w:r>
            <w:r w:rsidR="003108DE">
              <w:rPr>
                <w:lang w:val="en-GB"/>
              </w:rPr>
              <w:t>3</w:t>
            </w:r>
          </w:p>
          <w:p w14:paraId="4CED9C15" w14:textId="77777777" w:rsidR="000F6825" w:rsidRDefault="000F6825" w:rsidP="001E3DEB">
            <w:pPr>
              <w:rPr>
                <w:lang w:val="en-GB"/>
              </w:rPr>
            </w:pPr>
          </w:p>
          <w:p w14:paraId="45826759" w14:textId="01113C69" w:rsidR="000F6825" w:rsidRDefault="000F6825" w:rsidP="000F6825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mean systolic blood pressure</w:t>
            </w:r>
          </w:p>
          <w:p w14:paraId="36C39A6C" w14:textId="6CCAC998" w:rsidR="000F6825" w:rsidRDefault="000F6825" w:rsidP="000F6825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ans:  </w:t>
            </w:r>
            <w:r w:rsidR="00BA3F3D">
              <w:rPr>
                <w:lang w:val="en-GB"/>
              </w:rPr>
              <w:t>162</w:t>
            </w:r>
            <w:r w:rsidR="00765860">
              <w:rPr>
                <w:lang w:val="en-GB"/>
              </w:rPr>
              <w:t xml:space="preserve"> vs 157</w:t>
            </w:r>
          </w:p>
          <w:p w14:paraId="0907F9F4" w14:textId="147603E1" w:rsidR="000F6825" w:rsidRPr="00EC69FF" w:rsidRDefault="000F6825" w:rsidP="000F6825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4B5A2B">
              <w:rPr>
                <w:lang w:val="en-GB"/>
              </w:rPr>
              <w:t>149</w:t>
            </w:r>
            <w:r w:rsidR="00BA3F3D">
              <w:rPr>
                <w:lang w:val="en-GB"/>
              </w:rPr>
              <w:t xml:space="preserve"> </w:t>
            </w:r>
            <w:r w:rsidR="004B5A2B">
              <w:rPr>
                <w:lang w:val="en-GB"/>
              </w:rPr>
              <w:t>vs 145</w:t>
            </w:r>
          </w:p>
          <w:p w14:paraId="4655039A" w14:textId="0599E483" w:rsidR="004B5A2B" w:rsidRPr="00EC69FF" w:rsidRDefault="00CC6075" w:rsidP="004B5A2B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4B5A2B">
              <w:rPr>
                <w:lang w:val="en-GB"/>
              </w:rPr>
              <w:t>ifference: -1 (lower is better)</w:t>
            </w:r>
          </w:p>
          <w:p w14:paraId="46780C80" w14:textId="436C518D" w:rsidR="004B5A2B" w:rsidRDefault="004B5A2B" w:rsidP="004B5A2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3108DE">
              <w:rPr>
                <w:lang w:val="en-GB"/>
              </w:rPr>
              <w:t>-0</w:t>
            </w:r>
            <w:r>
              <w:rPr>
                <w:lang w:val="en-GB"/>
              </w:rPr>
              <w:t>.</w:t>
            </w:r>
            <w:r w:rsidR="003108DE">
              <w:rPr>
                <w:lang w:val="en-GB"/>
              </w:rPr>
              <w:t>7</w:t>
            </w:r>
          </w:p>
          <w:p w14:paraId="5289B210" w14:textId="5706908E" w:rsidR="004B5A2B" w:rsidRPr="00EC69FF" w:rsidRDefault="004B5A2B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Standardised direction: </w:t>
            </w:r>
            <w:r w:rsidR="003108DE">
              <w:rPr>
                <w:lang w:val="en-GB"/>
              </w:rPr>
              <w:t>+0</w:t>
            </w:r>
            <w:r>
              <w:rPr>
                <w:lang w:val="en-GB"/>
              </w:rPr>
              <w:t>.</w:t>
            </w:r>
            <w:r w:rsidR="003108DE">
              <w:rPr>
                <w:lang w:val="en-GB"/>
              </w:rPr>
              <w:t>7</w:t>
            </w:r>
          </w:p>
        </w:tc>
        <w:tc>
          <w:tcPr>
            <w:tcW w:w="1425" w:type="pct"/>
          </w:tcPr>
          <w:p w14:paraId="5C72F963" w14:textId="6291DAD9" w:rsidR="000F6825" w:rsidRDefault="000F6825" w:rsidP="001E3DE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Economic measures </w:t>
            </w:r>
          </w:p>
          <w:p w14:paraId="0FC61CDA" w14:textId="77777777" w:rsidR="000F6825" w:rsidRDefault="000F6825" w:rsidP="000F6825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mean appointments per patient </w:t>
            </w:r>
          </w:p>
          <w:p w14:paraId="335C65E6" w14:textId="286ADBB1" w:rsidR="000F6825" w:rsidRDefault="007B51A8" w:rsidP="000F6825">
            <w:pPr>
              <w:rPr>
                <w:lang w:val="en-GB"/>
              </w:rPr>
            </w:pPr>
            <w:r>
              <w:rPr>
                <w:lang w:val="en-GB"/>
              </w:rPr>
              <w:t>No data available for this comparison</w:t>
            </w:r>
          </w:p>
          <w:p w14:paraId="0780E0E4" w14:textId="747B298F" w:rsidR="000F6825" w:rsidRPr="00EC69FF" w:rsidRDefault="000F6825" w:rsidP="001E3DEB">
            <w:pPr>
              <w:rPr>
                <w:lang w:val="en-GB"/>
              </w:rPr>
            </w:pPr>
          </w:p>
        </w:tc>
      </w:tr>
    </w:tbl>
    <w:p w14:paraId="16F6E6CA" w14:textId="77777777" w:rsidR="000F6825" w:rsidRDefault="000F6825" w:rsidP="000F6825">
      <w:pPr>
        <w:rPr>
          <w:lang w:val="en-GB"/>
        </w:rPr>
      </w:pPr>
    </w:p>
    <w:p w14:paraId="0364C525" w14:textId="273128E6" w:rsidR="006F3988" w:rsidRPr="00EC69FF" w:rsidRDefault="006F3988" w:rsidP="006F3988">
      <w:pPr>
        <w:rPr>
          <w:lang w:val="en-GB"/>
        </w:rPr>
      </w:pPr>
      <w:r>
        <w:rPr>
          <w:lang w:val="en-GB"/>
        </w:rPr>
        <w:t>Duke 2013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6F3988" w:rsidRPr="00EC69FF" w14:paraId="1AE1A9C6" w14:textId="77777777" w:rsidTr="007F1B09">
        <w:tc>
          <w:tcPr>
            <w:tcW w:w="724" w:type="pct"/>
          </w:tcPr>
          <w:p w14:paraId="4BEBBC10" w14:textId="77777777" w:rsidR="006F3988" w:rsidRPr="00EC69FF" w:rsidRDefault="006F3988" w:rsidP="007F1B09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2D9A7E51" w14:textId="77777777" w:rsidR="006F3988" w:rsidRPr="00EC69FF" w:rsidRDefault="006F3988" w:rsidP="007F1B09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1AECAE5D" w14:textId="77777777" w:rsidR="006F3988" w:rsidRPr="00EC69FF" w:rsidRDefault="006F3988" w:rsidP="007F1B09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04E9DD76" w14:textId="77777777" w:rsidR="006F3988" w:rsidRPr="00EC69FF" w:rsidRDefault="006F3988" w:rsidP="007F1B09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6F3988" w:rsidRPr="00EC69FF" w14:paraId="7BCB1DA1" w14:textId="77777777" w:rsidTr="007F1B09">
        <w:tc>
          <w:tcPr>
            <w:tcW w:w="724" w:type="pct"/>
          </w:tcPr>
          <w:p w14:paraId="5E3AC35B" w14:textId="3046D1A9" w:rsidR="006F3988" w:rsidRPr="00EC69FF" w:rsidRDefault="009D68C1" w:rsidP="005F3654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6F3988" w:rsidRPr="00EC69FF">
              <w:rPr>
                <w:lang w:val="en-GB"/>
              </w:rPr>
              <w:t xml:space="preserve">rm </w:t>
            </w:r>
            <w:r w:rsidR="005F3654">
              <w:rPr>
                <w:lang w:val="en-GB"/>
              </w:rPr>
              <w:t>1</w:t>
            </w:r>
            <w:r w:rsidR="006F3988">
              <w:rPr>
                <w:lang w:val="en-GB"/>
              </w:rPr>
              <w:t xml:space="preserve"> (CDS </w:t>
            </w:r>
            <w:r w:rsidR="008D2229">
              <w:rPr>
                <w:lang w:val="en-GB"/>
              </w:rPr>
              <w:t>+</w:t>
            </w:r>
            <w:r w:rsidR="006F3988">
              <w:rPr>
                <w:lang w:val="en-GB"/>
              </w:rPr>
              <w:t xml:space="preserve"> patient specific data)</w:t>
            </w:r>
            <w:r w:rsidRPr="00EC69FF">
              <w:rPr>
                <w:lang w:val="en-GB"/>
              </w:rPr>
              <w:t xml:space="preserve"> </w:t>
            </w:r>
            <w:r>
              <w:rPr>
                <w:lang w:val="en-GB"/>
              </w:rPr>
              <w:t>vs a</w:t>
            </w:r>
            <w:r w:rsidRPr="00EC69FF">
              <w:rPr>
                <w:lang w:val="en-GB"/>
              </w:rPr>
              <w:t xml:space="preserve">rm </w:t>
            </w:r>
            <w:r w:rsidR="005F3654">
              <w:rPr>
                <w:lang w:val="en-GB"/>
              </w:rPr>
              <w:t>2</w:t>
            </w:r>
            <w:r>
              <w:rPr>
                <w:lang w:val="en-GB"/>
              </w:rPr>
              <w:t xml:space="preserve"> (standard CDS)</w:t>
            </w:r>
          </w:p>
        </w:tc>
        <w:tc>
          <w:tcPr>
            <w:tcW w:w="1425" w:type="pct"/>
          </w:tcPr>
          <w:p w14:paraId="67A3FE2F" w14:textId="76E9A70D" w:rsidR="006F3988" w:rsidRDefault="006F3988" w:rsidP="006F3988">
            <w:pPr>
              <w:rPr>
                <w:lang w:val="en-GB"/>
              </w:rPr>
            </w:pPr>
            <w:r>
              <w:rPr>
                <w:lang w:val="en-GB"/>
              </w:rPr>
              <w:t>Dichotomous measure: % a</w:t>
            </w:r>
            <w:r w:rsidRPr="00135CE2">
              <w:t xml:space="preserve">dherence </w:t>
            </w:r>
            <w:r w:rsidR="003108DE">
              <w:t>with CDS messages</w:t>
            </w:r>
          </w:p>
          <w:p w14:paraId="3EB7C010" w14:textId="37ED8593" w:rsidR="006F3988" w:rsidRDefault="006F3988" w:rsidP="007F1B09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D68C1">
              <w:rPr>
                <w:lang w:val="en-GB"/>
              </w:rPr>
              <w:t xml:space="preserve">14.6 vs </w:t>
            </w:r>
            <w:r w:rsidR="008D2229">
              <w:rPr>
                <w:lang w:val="en-GB"/>
              </w:rPr>
              <w:t>18</w:t>
            </w:r>
            <w:r>
              <w:rPr>
                <w:lang w:val="en-GB"/>
              </w:rPr>
              <w:t>.</w:t>
            </w:r>
            <w:r w:rsidR="008D2229">
              <w:rPr>
                <w:lang w:val="en-GB"/>
              </w:rPr>
              <w:t>6</w:t>
            </w:r>
          </w:p>
          <w:p w14:paraId="7882ED03" w14:textId="56FEFD2B" w:rsidR="006F3988" w:rsidRPr="00EC69FF" w:rsidRDefault="006F3988" w:rsidP="007F1B09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8D2229">
              <w:rPr>
                <w:lang w:val="en-GB"/>
              </w:rPr>
              <w:t>-4</w:t>
            </w:r>
            <w:r>
              <w:rPr>
                <w:lang w:val="en-GB"/>
              </w:rPr>
              <w:t>.</w:t>
            </w:r>
            <w:r w:rsidR="008D2229">
              <w:rPr>
                <w:lang w:val="en-GB"/>
              </w:rPr>
              <w:t>0</w:t>
            </w:r>
            <w:r>
              <w:rPr>
                <w:lang w:val="en-GB"/>
              </w:rPr>
              <w:t xml:space="preserve"> (</w:t>
            </w:r>
            <w:r w:rsidR="008D2229">
              <w:rPr>
                <w:lang w:val="en-GB"/>
              </w:rPr>
              <w:t>higher is better)</w:t>
            </w:r>
          </w:p>
        </w:tc>
        <w:tc>
          <w:tcPr>
            <w:tcW w:w="1425" w:type="pct"/>
          </w:tcPr>
          <w:p w14:paraId="547CC57C" w14:textId="198FFAC0" w:rsidR="006F3988" w:rsidRDefault="006F3988" w:rsidP="007F1B09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51B1158A" w14:textId="77777777" w:rsidR="006F3988" w:rsidRDefault="006F3988" w:rsidP="007F1B09">
            <w:pPr>
              <w:rPr>
                <w:lang w:val="en-GB"/>
              </w:rPr>
            </w:pPr>
          </w:p>
          <w:p w14:paraId="119433C4" w14:textId="77777777" w:rsidR="006F3988" w:rsidRPr="00EC69FF" w:rsidRDefault="006F3988" w:rsidP="007F1B09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7D929781" w14:textId="43934F92" w:rsidR="006F3988" w:rsidRPr="00EC69FF" w:rsidRDefault="006F3988" w:rsidP="007F1B09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3A3CADBD" w14:textId="77777777" w:rsidR="006F3988" w:rsidRDefault="006F3988" w:rsidP="006F3988">
      <w:pPr>
        <w:rPr>
          <w:lang w:val="en-GB"/>
        </w:rPr>
      </w:pPr>
    </w:p>
    <w:p w14:paraId="2C203ADA" w14:textId="543DF630" w:rsidR="00B46495" w:rsidRPr="00EC69FF" w:rsidRDefault="00B46495" w:rsidP="00B46495">
      <w:pPr>
        <w:rPr>
          <w:lang w:val="en-GB"/>
        </w:rPr>
      </w:pPr>
      <w:r>
        <w:rPr>
          <w:lang w:val="en-GB"/>
        </w:rPr>
        <w:t>El-Kareh 2011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B46495" w:rsidRPr="00EC69FF" w14:paraId="7FDC5532" w14:textId="77777777" w:rsidTr="00A7707D">
        <w:tc>
          <w:tcPr>
            <w:tcW w:w="724" w:type="pct"/>
          </w:tcPr>
          <w:p w14:paraId="6B7E99F4" w14:textId="77777777" w:rsidR="00B46495" w:rsidRPr="00EC69FF" w:rsidRDefault="00B46495" w:rsidP="00A7707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72E520E5" w14:textId="77777777" w:rsidR="00B46495" w:rsidRPr="00EC69FF" w:rsidRDefault="00B46495" w:rsidP="00A7707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5B2BE9C0" w14:textId="77777777" w:rsidR="00B46495" w:rsidRPr="00EC69FF" w:rsidRDefault="00B46495" w:rsidP="00A7707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3EB34EA1" w14:textId="77777777" w:rsidR="00B46495" w:rsidRPr="00EC69FF" w:rsidRDefault="00B46495" w:rsidP="00A7707D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B46495" w:rsidRPr="00EC69FF" w14:paraId="1428380B" w14:textId="77777777" w:rsidTr="00A7707D">
        <w:tc>
          <w:tcPr>
            <w:tcW w:w="724" w:type="pct"/>
          </w:tcPr>
          <w:p w14:paraId="42BD4FC8" w14:textId="4760BCA8" w:rsidR="00B46495" w:rsidRPr="00EC69FF" w:rsidRDefault="000D19DB" w:rsidP="000D19DB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 (CDS linked to order entry) vs a</w:t>
            </w:r>
            <w:r w:rsidR="00B46495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</w:t>
            </w:r>
            <w:r w:rsidR="00B46495" w:rsidRPr="00EC69FF">
              <w:rPr>
                <w:lang w:val="en-GB"/>
              </w:rPr>
              <w:t xml:space="preserve"> </w:t>
            </w:r>
            <w:r>
              <w:rPr>
                <w:lang w:val="en-GB"/>
              </w:rPr>
              <w:t>(standard CDS)</w:t>
            </w:r>
            <w:r w:rsidR="00B46495" w:rsidRPr="00EC69FF">
              <w:rPr>
                <w:lang w:val="en-GB"/>
              </w:rPr>
              <w:t xml:space="preserve"> </w:t>
            </w:r>
          </w:p>
        </w:tc>
        <w:tc>
          <w:tcPr>
            <w:tcW w:w="1425" w:type="pct"/>
          </w:tcPr>
          <w:p w14:paraId="73AA85CB" w14:textId="7540DADB" w:rsidR="00B46495" w:rsidRDefault="00B46495" w:rsidP="00A7707D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4916FD">
              <w:rPr>
                <w:lang w:val="en-GB"/>
              </w:rPr>
              <w:t>% of overdue mammographies performed following CDS</w:t>
            </w:r>
          </w:p>
          <w:p w14:paraId="087BD12D" w14:textId="1A600DE4" w:rsidR="0023373E" w:rsidRDefault="0023373E" w:rsidP="0023373E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</w:t>
            </w:r>
            <w:r w:rsidR="000D19DB">
              <w:rPr>
                <w:lang w:val="en-GB"/>
              </w:rPr>
              <w:t xml:space="preserve">7.4 vs </w:t>
            </w:r>
            <w:r w:rsidR="0009553F">
              <w:rPr>
                <w:lang w:val="en-GB"/>
              </w:rPr>
              <w:t>11.5</w:t>
            </w:r>
            <w:r>
              <w:rPr>
                <w:lang w:val="en-GB"/>
              </w:rPr>
              <w:t xml:space="preserve"> </w:t>
            </w:r>
          </w:p>
          <w:p w14:paraId="6FDBAA4A" w14:textId="6ED213B7" w:rsidR="00B46495" w:rsidRDefault="00B46495" w:rsidP="00A7707D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D19DB">
              <w:rPr>
                <w:lang w:val="en-GB"/>
              </w:rPr>
              <w:t xml:space="preserve">9.3 vs </w:t>
            </w:r>
            <w:r w:rsidR="0009553F">
              <w:rPr>
                <w:lang w:val="en-GB"/>
              </w:rPr>
              <w:t>14</w:t>
            </w:r>
            <w:r>
              <w:rPr>
                <w:lang w:val="en-GB"/>
              </w:rPr>
              <w:t>.</w:t>
            </w:r>
            <w:r w:rsidR="0009553F">
              <w:rPr>
                <w:lang w:val="en-GB"/>
              </w:rPr>
              <w:t>3</w:t>
            </w:r>
          </w:p>
          <w:p w14:paraId="5920C84D" w14:textId="136A513B" w:rsidR="00B46495" w:rsidRDefault="0027267E" w:rsidP="00A7707D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B46495">
              <w:rPr>
                <w:lang w:val="en-GB"/>
              </w:rPr>
              <w:t xml:space="preserve">ifference: </w:t>
            </w:r>
            <w:r w:rsidR="0009553F">
              <w:rPr>
                <w:lang w:val="en-GB"/>
              </w:rPr>
              <w:t>-0</w:t>
            </w:r>
            <w:r>
              <w:rPr>
                <w:lang w:val="en-GB"/>
              </w:rPr>
              <w:t>.9</w:t>
            </w:r>
            <w:r w:rsidR="00B46495">
              <w:rPr>
                <w:lang w:val="en-GB"/>
              </w:rPr>
              <w:t xml:space="preserve"> (</w:t>
            </w:r>
            <w:r w:rsidR="0009553F">
              <w:rPr>
                <w:lang w:val="en-GB"/>
              </w:rPr>
              <w:t>higher</w:t>
            </w:r>
            <w:r w:rsidR="00B46495">
              <w:rPr>
                <w:lang w:val="en-GB"/>
              </w:rPr>
              <w:t xml:space="preserve"> is better)</w:t>
            </w:r>
          </w:p>
          <w:p w14:paraId="59B10FB5" w14:textId="77777777" w:rsidR="00B46495" w:rsidRDefault="00B46495" w:rsidP="00A7707D">
            <w:pPr>
              <w:rPr>
                <w:lang w:val="en-GB"/>
              </w:rPr>
            </w:pPr>
          </w:p>
          <w:p w14:paraId="13CE0150" w14:textId="51006E12" w:rsidR="0023373E" w:rsidRDefault="0023373E" w:rsidP="0023373E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2D34BA">
              <w:rPr>
                <w:lang w:val="en-GB"/>
              </w:rPr>
              <w:t>% of overdue bone-density scans performed following CDS</w:t>
            </w:r>
          </w:p>
          <w:p w14:paraId="611516E7" w14:textId="0D43B7F1" w:rsidR="0023373E" w:rsidRDefault="0023373E" w:rsidP="0023373E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</w:t>
            </w:r>
            <w:r w:rsidR="000D19DB">
              <w:rPr>
                <w:lang w:val="en-GB"/>
              </w:rPr>
              <w:t xml:space="preserve">4.2 vs </w:t>
            </w:r>
            <w:r w:rsidR="0009553F">
              <w:rPr>
                <w:lang w:val="en-GB"/>
              </w:rPr>
              <w:t>5.1</w:t>
            </w:r>
          </w:p>
          <w:p w14:paraId="011C88A5" w14:textId="641BED48" w:rsidR="0023373E" w:rsidRDefault="0023373E" w:rsidP="0023373E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D19DB">
              <w:rPr>
                <w:lang w:val="en-GB"/>
              </w:rPr>
              <w:t xml:space="preserve">6.1 vs </w:t>
            </w:r>
            <w:r w:rsidR="0009553F">
              <w:rPr>
                <w:lang w:val="en-GB"/>
              </w:rPr>
              <w:t>5</w:t>
            </w:r>
            <w:r>
              <w:rPr>
                <w:lang w:val="en-GB"/>
              </w:rPr>
              <w:t>.</w:t>
            </w:r>
            <w:r w:rsidR="0009553F">
              <w:rPr>
                <w:lang w:val="en-GB"/>
              </w:rPr>
              <w:t>8</w:t>
            </w:r>
          </w:p>
          <w:p w14:paraId="3EB2C48F" w14:textId="38868025" w:rsidR="0023373E" w:rsidRDefault="0027267E" w:rsidP="0023373E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23373E">
              <w:rPr>
                <w:lang w:val="en-GB"/>
              </w:rPr>
              <w:t xml:space="preserve">ifference: </w:t>
            </w:r>
            <w:r>
              <w:rPr>
                <w:lang w:val="en-GB"/>
              </w:rPr>
              <w:t>+1</w:t>
            </w:r>
            <w:r w:rsidR="0009553F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="0023373E">
              <w:rPr>
                <w:lang w:val="en-GB"/>
              </w:rPr>
              <w:t xml:space="preserve"> (</w:t>
            </w:r>
            <w:r w:rsidR="0009553F">
              <w:rPr>
                <w:lang w:val="en-GB"/>
              </w:rPr>
              <w:t>higher</w:t>
            </w:r>
            <w:r w:rsidR="0023373E">
              <w:rPr>
                <w:lang w:val="en-GB"/>
              </w:rPr>
              <w:t xml:space="preserve"> is better)</w:t>
            </w:r>
          </w:p>
          <w:p w14:paraId="0EFD179C" w14:textId="77777777" w:rsidR="00381736" w:rsidRDefault="00381736" w:rsidP="0023373E">
            <w:pPr>
              <w:jc w:val="center"/>
              <w:rPr>
                <w:lang w:val="en-GB"/>
              </w:rPr>
            </w:pPr>
          </w:p>
          <w:p w14:paraId="77BE5E7D" w14:textId="398EA680" w:rsidR="0023373E" w:rsidRDefault="0023373E" w:rsidP="0023373E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2D34BA">
              <w:rPr>
                <w:lang w:val="en-GB"/>
              </w:rPr>
              <w:t>% of overdue HbA1c tests performed following CDS</w:t>
            </w:r>
          </w:p>
          <w:p w14:paraId="5D3BDCBE" w14:textId="23F661CF" w:rsidR="0023373E" w:rsidRDefault="0023373E" w:rsidP="0023373E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0D19DB">
              <w:rPr>
                <w:lang w:val="en-GB"/>
              </w:rPr>
              <w:t xml:space="preserve">43.4 vs </w:t>
            </w:r>
            <w:r w:rsidR="0009553F">
              <w:rPr>
                <w:lang w:val="en-GB"/>
              </w:rPr>
              <w:t>54</w:t>
            </w:r>
            <w:r>
              <w:rPr>
                <w:lang w:val="en-GB"/>
              </w:rPr>
              <w:t>.</w:t>
            </w:r>
            <w:r w:rsidR="0009553F">
              <w:rPr>
                <w:lang w:val="en-GB"/>
              </w:rPr>
              <w:t>0</w:t>
            </w:r>
          </w:p>
          <w:p w14:paraId="5C903E43" w14:textId="11E40B7F" w:rsidR="0023373E" w:rsidRDefault="0023373E" w:rsidP="0023373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Post intervention %:  </w:t>
            </w:r>
            <w:r w:rsidR="000D19DB">
              <w:rPr>
                <w:lang w:val="en-GB"/>
              </w:rPr>
              <w:t xml:space="preserve">48.2 vs </w:t>
            </w:r>
            <w:r w:rsidR="0009553F">
              <w:rPr>
                <w:lang w:val="en-GB"/>
              </w:rPr>
              <w:t>48</w:t>
            </w:r>
            <w:r>
              <w:rPr>
                <w:lang w:val="en-GB"/>
              </w:rPr>
              <w:t>.</w:t>
            </w:r>
            <w:r w:rsidR="0009553F">
              <w:rPr>
                <w:lang w:val="en-GB"/>
              </w:rPr>
              <w:t>7</w:t>
            </w:r>
          </w:p>
          <w:p w14:paraId="24B176FE" w14:textId="214E55EB" w:rsidR="0023373E" w:rsidRDefault="0027267E" w:rsidP="0023373E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23373E">
              <w:rPr>
                <w:lang w:val="en-GB"/>
              </w:rPr>
              <w:t xml:space="preserve">ifference: </w:t>
            </w:r>
            <w:r>
              <w:rPr>
                <w:lang w:val="en-GB"/>
              </w:rPr>
              <w:t>+1</w:t>
            </w:r>
            <w:r w:rsidR="0009553F">
              <w:rPr>
                <w:lang w:val="en-GB"/>
              </w:rPr>
              <w:t>0</w:t>
            </w:r>
            <w:r w:rsidR="0023373E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="0023373E">
              <w:rPr>
                <w:lang w:val="en-GB"/>
              </w:rPr>
              <w:t xml:space="preserve"> (</w:t>
            </w:r>
            <w:r w:rsidR="0009553F">
              <w:rPr>
                <w:lang w:val="en-GB"/>
              </w:rPr>
              <w:t>higher</w:t>
            </w:r>
            <w:r w:rsidR="0023373E">
              <w:rPr>
                <w:lang w:val="en-GB"/>
              </w:rPr>
              <w:t xml:space="preserve"> is better)</w:t>
            </w:r>
          </w:p>
          <w:p w14:paraId="6D22B06D" w14:textId="77777777" w:rsidR="00381736" w:rsidRDefault="00381736" w:rsidP="00A7707D">
            <w:pPr>
              <w:rPr>
                <w:lang w:val="en-GB"/>
              </w:rPr>
            </w:pPr>
          </w:p>
          <w:p w14:paraId="6ECCF561" w14:textId="1BDB8F6E" w:rsidR="002D34BA" w:rsidRDefault="002D34BA" w:rsidP="002D34BA">
            <w:pPr>
              <w:rPr>
                <w:lang w:val="en-GB"/>
              </w:rPr>
            </w:pPr>
            <w:r>
              <w:rPr>
                <w:lang w:val="en-GB"/>
              </w:rPr>
              <w:t>Dichotomous measure: % of overdue Low-density lipoprotein cholesterol tests performed following CDS</w:t>
            </w:r>
          </w:p>
          <w:p w14:paraId="47EE8EC9" w14:textId="28AFFC86" w:rsidR="002D34BA" w:rsidRDefault="002D34BA" w:rsidP="002D34BA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0D19DB">
              <w:rPr>
                <w:lang w:val="en-GB"/>
              </w:rPr>
              <w:t xml:space="preserve">33.6 vs </w:t>
            </w:r>
            <w:r w:rsidR="002D54A1">
              <w:rPr>
                <w:lang w:val="en-GB"/>
              </w:rPr>
              <w:t>30</w:t>
            </w:r>
            <w:r>
              <w:rPr>
                <w:lang w:val="en-GB"/>
              </w:rPr>
              <w:t>.</w:t>
            </w:r>
            <w:r w:rsidR="002D54A1">
              <w:rPr>
                <w:lang w:val="en-GB"/>
              </w:rPr>
              <w:t>3</w:t>
            </w:r>
          </w:p>
          <w:p w14:paraId="25E89B4C" w14:textId="4A0A0361" w:rsidR="002D34BA" w:rsidRDefault="002D34BA" w:rsidP="002D34BA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D19DB">
              <w:rPr>
                <w:lang w:val="en-GB"/>
              </w:rPr>
              <w:t xml:space="preserve">25.7 vs </w:t>
            </w:r>
            <w:r w:rsidR="002D54A1">
              <w:rPr>
                <w:lang w:val="en-GB"/>
              </w:rPr>
              <w:t>20</w:t>
            </w:r>
            <w:r>
              <w:rPr>
                <w:lang w:val="en-GB"/>
              </w:rPr>
              <w:t>.</w:t>
            </w:r>
            <w:r w:rsidR="002D54A1">
              <w:rPr>
                <w:lang w:val="en-GB"/>
              </w:rPr>
              <w:t>8</w:t>
            </w:r>
          </w:p>
          <w:p w14:paraId="679A8A20" w14:textId="54585851" w:rsidR="002D34BA" w:rsidRDefault="00CC6075" w:rsidP="002D34BA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2D34BA">
              <w:rPr>
                <w:lang w:val="en-GB"/>
              </w:rPr>
              <w:t xml:space="preserve">ifference: </w:t>
            </w:r>
            <w:r w:rsidR="002D54A1">
              <w:rPr>
                <w:lang w:val="en-GB"/>
              </w:rPr>
              <w:t>+</w:t>
            </w:r>
            <w:r w:rsidR="0027267E">
              <w:rPr>
                <w:lang w:val="en-GB"/>
              </w:rPr>
              <w:t>1</w:t>
            </w:r>
            <w:r w:rsidR="002D34BA">
              <w:rPr>
                <w:lang w:val="en-GB"/>
              </w:rPr>
              <w:t>.</w:t>
            </w:r>
            <w:r w:rsidR="0027267E">
              <w:rPr>
                <w:lang w:val="en-GB"/>
              </w:rPr>
              <w:t>6</w:t>
            </w:r>
            <w:r w:rsidR="002D54A1">
              <w:rPr>
                <w:lang w:val="en-GB"/>
              </w:rPr>
              <w:t xml:space="preserve"> (higher</w:t>
            </w:r>
            <w:r w:rsidR="002D34BA">
              <w:rPr>
                <w:lang w:val="en-GB"/>
              </w:rPr>
              <w:t xml:space="preserve"> is better)</w:t>
            </w:r>
          </w:p>
          <w:p w14:paraId="43C9F0D2" w14:textId="77777777" w:rsidR="002D34BA" w:rsidRDefault="002D34BA" w:rsidP="00381736">
            <w:pPr>
              <w:rPr>
                <w:lang w:val="en-GB"/>
              </w:rPr>
            </w:pPr>
          </w:p>
          <w:p w14:paraId="47B2D31B" w14:textId="057675F8" w:rsidR="00381736" w:rsidRDefault="00381736" w:rsidP="00381736">
            <w:pPr>
              <w:rPr>
                <w:lang w:val="en-GB"/>
              </w:rPr>
            </w:pPr>
            <w:r>
              <w:rPr>
                <w:lang w:val="en-GB"/>
              </w:rPr>
              <w:t xml:space="preserve">Ranking of effects: </w:t>
            </w:r>
            <w:r w:rsidR="0027267E">
              <w:rPr>
                <w:lang w:val="en-GB"/>
              </w:rPr>
              <w:t>-0.9, +1.2, +1.6, +10.1</w:t>
            </w:r>
          </w:p>
          <w:p w14:paraId="0FCD4149" w14:textId="000177B6" w:rsidR="00B46495" w:rsidRPr="00EC69FF" w:rsidRDefault="00381736" w:rsidP="00363AB1">
            <w:pPr>
              <w:rPr>
                <w:lang w:val="en-GB"/>
              </w:rPr>
            </w:pPr>
            <w:r>
              <w:rPr>
                <w:lang w:val="en-GB"/>
              </w:rPr>
              <w:t xml:space="preserve">Median effect size value:  </w:t>
            </w:r>
            <w:r w:rsidR="0027267E">
              <w:rPr>
                <w:lang w:val="en-GB"/>
              </w:rPr>
              <w:t>+1</w:t>
            </w:r>
            <w:r>
              <w:rPr>
                <w:lang w:val="en-GB"/>
              </w:rPr>
              <w:t>.</w:t>
            </w:r>
            <w:r w:rsidR="0027267E">
              <w:rPr>
                <w:lang w:val="en-GB"/>
              </w:rPr>
              <w:t>4</w:t>
            </w:r>
            <w:r>
              <w:rPr>
                <w:lang w:val="en-GB"/>
              </w:rPr>
              <w:t xml:space="preserve"> (IQR </w:t>
            </w:r>
            <w:r w:rsidR="0027267E">
              <w:rPr>
                <w:lang w:val="en-GB"/>
              </w:rPr>
              <w:t>+0</w:t>
            </w:r>
            <w:r>
              <w:rPr>
                <w:lang w:val="en-GB"/>
              </w:rPr>
              <w:t>.</w:t>
            </w:r>
            <w:r w:rsidR="00AA02EA">
              <w:rPr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  <w:r w:rsidR="000525CA">
              <w:rPr>
                <w:lang w:val="en-GB"/>
              </w:rPr>
              <w:t>to</w:t>
            </w:r>
            <w:r>
              <w:rPr>
                <w:lang w:val="en-GB"/>
              </w:rPr>
              <w:t xml:space="preserve"> </w:t>
            </w:r>
            <w:r w:rsidR="00AA02EA">
              <w:rPr>
                <w:lang w:val="en-GB"/>
              </w:rPr>
              <w:t>+</w:t>
            </w:r>
            <w:r w:rsidR="0027267E">
              <w:rPr>
                <w:lang w:val="en-GB"/>
              </w:rPr>
              <w:t>5</w:t>
            </w:r>
            <w:r w:rsidR="000525CA">
              <w:rPr>
                <w:lang w:val="en-GB"/>
              </w:rPr>
              <w:t>.</w:t>
            </w:r>
            <w:r w:rsidR="0027267E">
              <w:rPr>
                <w:lang w:val="en-GB"/>
              </w:rPr>
              <w:t>9</w:t>
            </w:r>
            <w:r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6F5EA68C" w14:textId="6B416B07" w:rsidR="00B46495" w:rsidRDefault="00381736" w:rsidP="00A7707D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ne</w:t>
            </w:r>
          </w:p>
          <w:p w14:paraId="1D283F2C" w14:textId="77777777" w:rsidR="00B46495" w:rsidRDefault="00B46495" w:rsidP="00A7707D">
            <w:pPr>
              <w:rPr>
                <w:lang w:val="en-GB"/>
              </w:rPr>
            </w:pPr>
          </w:p>
          <w:p w14:paraId="2C0C4DA2" w14:textId="77777777" w:rsidR="00B46495" w:rsidRPr="00EC69FF" w:rsidRDefault="00B46495" w:rsidP="00A7707D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6F0B00BD" w14:textId="47B3CFF2" w:rsidR="00B46495" w:rsidRPr="00EC69FF" w:rsidRDefault="00381736" w:rsidP="00A7707D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65FAA854" w14:textId="77777777" w:rsidR="00B46495" w:rsidRDefault="00B46495" w:rsidP="00B46495">
      <w:pPr>
        <w:rPr>
          <w:lang w:val="en-GB"/>
        </w:rPr>
      </w:pPr>
    </w:p>
    <w:p w14:paraId="57E3901E" w14:textId="5E3F3393" w:rsidR="008D7BF7" w:rsidRPr="00EC69FF" w:rsidRDefault="008D7BF7" w:rsidP="008D7BF7">
      <w:pPr>
        <w:rPr>
          <w:lang w:val="en-GB"/>
        </w:rPr>
      </w:pPr>
      <w:r>
        <w:rPr>
          <w:lang w:val="en-GB"/>
        </w:rPr>
        <w:t>Feldman 2005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8D7BF7" w:rsidRPr="00EC69FF" w14:paraId="116B1C47" w14:textId="77777777" w:rsidTr="001E3DEB">
        <w:tc>
          <w:tcPr>
            <w:tcW w:w="724" w:type="pct"/>
          </w:tcPr>
          <w:p w14:paraId="501CA6CA" w14:textId="77777777" w:rsidR="008D7BF7" w:rsidRPr="00EC69FF" w:rsidRDefault="008D7BF7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76376FB1" w14:textId="77777777" w:rsidR="008D7BF7" w:rsidRPr="00EC69FF" w:rsidRDefault="008D7BF7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47C4D11C" w14:textId="77777777" w:rsidR="008D7BF7" w:rsidRPr="00EC69FF" w:rsidRDefault="008D7BF7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64970A18" w14:textId="77777777" w:rsidR="008D7BF7" w:rsidRPr="00EC69FF" w:rsidRDefault="008D7BF7" w:rsidP="001E3DE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8D7BF7" w:rsidRPr="00EC69FF" w14:paraId="7841C16A" w14:textId="77777777" w:rsidTr="001E3DEB">
        <w:tc>
          <w:tcPr>
            <w:tcW w:w="724" w:type="pct"/>
          </w:tcPr>
          <w:p w14:paraId="5528964D" w14:textId="5B9AFD13" w:rsidR="008D7BF7" w:rsidRPr="00EC69FF" w:rsidRDefault="000D19DB" w:rsidP="000D19DB">
            <w:pPr>
              <w:rPr>
                <w:lang w:val="en-GB"/>
              </w:rPr>
            </w:pPr>
            <w:r>
              <w:rPr>
                <w:lang w:val="en-GB"/>
              </w:rPr>
              <w:t>Arm 1</w:t>
            </w:r>
            <w:r w:rsidR="003A0042">
              <w:rPr>
                <w:lang w:val="en-GB"/>
              </w:rPr>
              <w:t xml:space="preserve"> (CDS + multicomponent strategy)</w:t>
            </w:r>
            <w:r>
              <w:rPr>
                <w:lang w:val="en-GB"/>
              </w:rPr>
              <w:t xml:space="preserve"> vs arm 2 (standard CDS)</w:t>
            </w:r>
          </w:p>
        </w:tc>
        <w:tc>
          <w:tcPr>
            <w:tcW w:w="1425" w:type="pct"/>
          </w:tcPr>
          <w:p w14:paraId="09EDECC2" w14:textId="450C8874" w:rsidR="008D7BF7" w:rsidRDefault="00870683" w:rsidP="001E3DEB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07A08A20" w14:textId="77777777" w:rsidR="008D7BF7" w:rsidRDefault="008D7BF7" w:rsidP="001E3DEB">
            <w:pPr>
              <w:rPr>
                <w:lang w:val="en-GB"/>
              </w:rPr>
            </w:pPr>
          </w:p>
          <w:p w14:paraId="34DF9138" w14:textId="77777777" w:rsidR="008D7BF7" w:rsidRDefault="008D7BF7" w:rsidP="001E3DEB">
            <w:pPr>
              <w:rPr>
                <w:lang w:val="en-GB"/>
              </w:rPr>
            </w:pPr>
          </w:p>
          <w:p w14:paraId="7FD2CF88" w14:textId="77777777" w:rsidR="008D7BF7" w:rsidRDefault="008D7BF7" w:rsidP="001E3DEB">
            <w:pPr>
              <w:rPr>
                <w:lang w:val="en-GB"/>
              </w:rPr>
            </w:pPr>
          </w:p>
          <w:p w14:paraId="55708B77" w14:textId="77777777" w:rsidR="008D7BF7" w:rsidRPr="00EC69FF" w:rsidRDefault="008D7BF7" w:rsidP="001E3DEB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59A34632" w14:textId="59DC5569" w:rsidR="008D7BF7" w:rsidRDefault="008D7BF7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2B02E2">
              <w:rPr>
                <w:lang w:val="en-GB"/>
              </w:rPr>
              <w:t>% with any hospitalisation</w:t>
            </w:r>
          </w:p>
          <w:p w14:paraId="2D43F5CF" w14:textId="4A6DCBD4" w:rsidR="002B02E2" w:rsidRDefault="008D7BF7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2B02E2">
              <w:rPr>
                <w:lang w:val="en-GB"/>
              </w:rPr>
              <w:t>24.2</w:t>
            </w:r>
            <w:r w:rsidR="000D19DB">
              <w:rPr>
                <w:lang w:val="en-GB"/>
              </w:rPr>
              <w:t xml:space="preserve"> vs 30.3</w:t>
            </w:r>
          </w:p>
          <w:p w14:paraId="092E133F" w14:textId="1C61DDA9" w:rsidR="008D7BF7" w:rsidRDefault="008D7BF7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2B02E2">
              <w:rPr>
                <w:lang w:val="en-GB"/>
              </w:rPr>
              <w:t>-6</w:t>
            </w:r>
            <w:r>
              <w:rPr>
                <w:lang w:val="en-GB"/>
              </w:rPr>
              <w:t>.</w:t>
            </w:r>
            <w:r w:rsidR="002B02E2">
              <w:rPr>
                <w:lang w:val="en-GB"/>
              </w:rPr>
              <w:t>1</w:t>
            </w:r>
            <w:r>
              <w:rPr>
                <w:lang w:val="en-GB"/>
              </w:rPr>
              <w:t xml:space="preserve"> (</w:t>
            </w:r>
            <w:r w:rsidR="002B02E2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505CB99A" w14:textId="10491EAB" w:rsidR="00CC6075" w:rsidRDefault="000723C0" w:rsidP="001E3DEB">
            <w:pPr>
              <w:rPr>
                <w:lang w:val="en-GB"/>
              </w:rPr>
            </w:pPr>
            <w:r>
              <w:rPr>
                <w:lang w:val="en-GB"/>
              </w:rPr>
              <w:t>Standardised direction: +6.1</w:t>
            </w:r>
          </w:p>
          <w:p w14:paraId="47A50E36" w14:textId="77777777" w:rsidR="008D7BF7" w:rsidRDefault="008D7BF7" w:rsidP="001E3DEB">
            <w:pPr>
              <w:rPr>
                <w:lang w:val="en-GB"/>
              </w:rPr>
            </w:pPr>
          </w:p>
          <w:p w14:paraId="3A0D255E" w14:textId="3499A266" w:rsidR="002B02E2" w:rsidRDefault="002B02E2" w:rsidP="002B02E2">
            <w:pPr>
              <w:rPr>
                <w:lang w:val="en-GB"/>
              </w:rPr>
            </w:pPr>
            <w:r>
              <w:rPr>
                <w:lang w:val="en-GB"/>
              </w:rPr>
              <w:t>Dichotomous measure: % with any emergen</w:t>
            </w:r>
            <w:r w:rsidR="00870683">
              <w:rPr>
                <w:lang w:val="en-GB"/>
              </w:rPr>
              <w:t>c</w:t>
            </w:r>
            <w:r>
              <w:rPr>
                <w:lang w:val="en-GB"/>
              </w:rPr>
              <w:t>y department visits</w:t>
            </w:r>
          </w:p>
          <w:p w14:paraId="56666399" w14:textId="0F462F76" w:rsidR="002B02E2" w:rsidRDefault="002B02E2" w:rsidP="002B02E2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D19DB">
              <w:rPr>
                <w:lang w:val="en-GB"/>
              </w:rPr>
              <w:t xml:space="preserve">32.1 vs 28.2 </w:t>
            </w:r>
          </w:p>
          <w:p w14:paraId="3107D74C" w14:textId="51D653FF" w:rsidR="002B02E2" w:rsidRDefault="002B02E2" w:rsidP="002B02E2">
            <w:pPr>
              <w:rPr>
                <w:lang w:val="en-GB"/>
              </w:rPr>
            </w:pPr>
            <w:r>
              <w:rPr>
                <w:lang w:val="en-GB"/>
              </w:rPr>
              <w:t>Difference: +3.9 (lower is better)</w:t>
            </w:r>
          </w:p>
          <w:p w14:paraId="6823DA27" w14:textId="0BD007CF" w:rsidR="000723C0" w:rsidRDefault="000723C0" w:rsidP="002B02E2">
            <w:pPr>
              <w:rPr>
                <w:lang w:val="en-GB"/>
              </w:rPr>
            </w:pPr>
            <w:r>
              <w:rPr>
                <w:lang w:val="en-GB"/>
              </w:rPr>
              <w:t>Standardised direction: -3.9</w:t>
            </w:r>
          </w:p>
          <w:p w14:paraId="564A9F82" w14:textId="77777777" w:rsidR="002B02E2" w:rsidRDefault="002B02E2" w:rsidP="001E3DEB">
            <w:pPr>
              <w:rPr>
                <w:lang w:val="en-GB"/>
              </w:rPr>
            </w:pPr>
          </w:p>
          <w:p w14:paraId="3E641F5F" w14:textId="26252804" w:rsidR="002B02E2" w:rsidRDefault="002B02E2" w:rsidP="002B02E2">
            <w:pPr>
              <w:rPr>
                <w:lang w:val="en-GB"/>
              </w:rPr>
            </w:pPr>
            <w:r>
              <w:rPr>
                <w:lang w:val="en-GB"/>
              </w:rPr>
              <w:t>Dichotomous measure: % with any outpatient doctor visit</w:t>
            </w:r>
          </w:p>
          <w:p w14:paraId="015B8761" w14:textId="39AC7FF1" w:rsidR="002B02E2" w:rsidRDefault="002B02E2" w:rsidP="002B02E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Post intervention %:  </w:t>
            </w:r>
            <w:r w:rsidR="000D19DB">
              <w:rPr>
                <w:lang w:val="en-GB"/>
              </w:rPr>
              <w:t>85.1 vs 83.7</w:t>
            </w:r>
          </w:p>
          <w:p w14:paraId="2F6553EE" w14:textId="0711B7A2" w:rsidR="002B02E2" w:rsidRDefault="002B02E2" w:rsidP="002B02E2">
            <w:pPr>
              <w:rPr>
                <w:lang w:val="en-GB"/>
              </w:rPr>
            </w:pPr>
            <w:r>
              <w:rPr>
                <w:lang w:val="en-GB"/>
              </w:rPr>
              <w:t>Difference: +1.4 (lower is better)</w:t>
            </w:r>
          </w:p>
          <w:p w14:paraId="1C782E94" w14:textId="46C84B8B" w:rsidR="000723C0" w:rsidRDefault="000723C0" w:rsidP="002B02E2">
            <w:pPr>
              <w:rPr>
                <w:lang w:val="en-GB"/>
              </w:rPr>
            </w:pPr>
            <w:r>
              <w:rPr>
                <w:lang w:val="en-GB"/>
              </w:rPr>
              <w:t>Standardised direction: -1.4</w:t>
            </w:r>
          </w:p>
          <w:p w14:paraId="7783F726" w14:textId="77777777" w:rsidR="008028D2" w:rsidRDefault="008028D2" w:rsidP="002B02E2">
            <w:pPr>
              <w:rPr>
                <w:lang w:val="en-GB"/>
              </w:rPr>
            </w:pPr>
          </w:p>
          <w:p w14:paraId="4272ABF6" w14:textId="60C9A4B8" w:rsidR="008028D2" w:rsidRDefault="008028D2" w:rsidP="008028D2">
            <w:pPr>
              <w:rPr>
                <w:lang w:val="en-GB"/>
              </w:rPr>
            </w:pPr>
            <w:r>
              <w:rPr>
                <w:lang w:val="en-GB"/>
              </w:rPr>
              <w:t xml:space="preserve">Ranking of effects: </w:t>
            </w:r>
            <w:r w:rsidR="002A7BE3">
              <w:rPr>
                <w:lang w:val="en-GB"/>
              </w:rPr>
              <w:t>-3.9, -1.4, +</w:t>
            </w:r>
            <w:r>
              <w:rPr>
                <w:lang w:val="en-GB"/>
              </w:rPr>
              <w:t xml:space="preserve">6.1, </w:t>
            </w:r>
          </w:p>
          <w:p w14:paraId="443BD8D4" w14:textId="5F516D5B" w:rsidR="008028D2" w:rsidRDefault="008028D2" w:rsidP="008028D2">
            <w:pPr>
              <w:rPr>
                <w:lang w:val="en-GB"/>
              </w:rPr>
            </w:pPr>
            <w:r>
              <w:rPr>
                <w:lang w:val="en-GB"/>
              </w:rPr>
              <w:t xml:space="preserve">Median effect size value for dichotomous measures: </w:t>
            </w:r>
            <w:r w:rsidR="002A7BE3">
              <w:rPr>
                <w:lang w:val="en-GB"/>
              </w:rPr>
              <w:t>-</w:t>
            </w:r>
            <w:r>
              <w:rPr>
                <w:lang w:val="en-GB"/>
              </w:rPr>
              <w:t xml:space="preserve"> 1.4 (IQR -</w:t>
            </w:r>
            <w:r w:rsidR="002A7BE3">
              <w:rPr>
                <w:lang w:val="en-GB"/>
              </w:rPr>
              <w:t>3</w:t>
            </w:r>
            <w:r>
              <w:rPr>
                <w:lang w:val="en-GB"/>
              </w:rPr>
              <w:t>.</w:t>
            </w:r>
            <w:r w:rsidR="002A7BE3">
              <w:rPr>
                <w:lang w:val="en-GB"/>
              </w:rPr>
              <w:t>9</w:t>
            </w:r>
            <w:r>
              <w:rPr>
                <w:lang w:val="en-GB"/>
              </w:rPr>
              <w:t xml:space="preserve"> to </w:t>
            </w:r>
            <w:r w:rsidR="002A7BE3">
              <w:rPr>
                <w:lang w:val="en-GB"/>
              </w:rPr>
              <w:t>+6</w:t>
            </w:r>
            <w:r>
              <w:rPr>
                <w:lang w:val="en-GB"/>
              </w:rPr>
              <w:t>.</w:t>
            </w:r>
            <w:r w:rsidR="002A7BE3">
              <w:rPr>
                <w:lang w:val="en-GB"/>
              </w:rPr>
              <w:t>1</w:t>
            </w:r>
            <w:r>
              <w:rPr>
                <w:lang w:val="en-GB"/>
              </w:rPr>
              <w:t>)</w:t>
            </w:r>
          </w:p>
          <w:p w14:paraId="1CAD6119" w14:textId="77777777" w:rsidR="008028D2" w:rsidRDefault="008028D2" w:rsidP="002B02E2">
            <w:pPr>
              <w:rPr>
                <w:lang w:val="en-GB"/>
              </w:rPr>
            </w:pPr>
          </w:p>
          <w:p w14:paraId="4459EA26" w14:textId="5957D159" w:rsidR="002B02E2" w:rsidRDefault="002B02E2" w:rsidP="002B02E2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number of home care related visits</w:t>
            </w:r>
          </w:p>
          <w:p w14:paraId="53ADE6D0" w14:textId="5B8D73C3" w:rsidR="002B02E2" w:rsidRPr="00EC69FF" w:rsidRDefault="002B02E2" w:rsidP="002B02E2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0D19DB">
              <w:rPr>
                <w:lang w:val="en-GB"/>
              </w:rPr>
              <w:t xml:space="preserve">44.1 vs </w:t>
            </w:r>
            <w:r w:rsidR="00870683">
              <w:rPr>
                <w:lang w:val="en-GB"/>
              </w:rPr>
              <w:t>43</w:t>
            </w:r>
            <w:r>
              <w:rPr>
                <w:lang w:val="en-GB"/>
              </w:rPr>
              <w:t>.</w:t>
            </w:r>
            <w:r w:rsidR="00870683">
              <w:rPr>
                <w:lang w:val="en-GB"/>
              </w:rPr>
              <w:t>6</w:t>
            </w:r>
          </w:p>
          <w:p w14:paraId="517C8C48" w14:textId="6A05E932" w:rsidR="002B02E2" w:rsidRPr="00EC69FF" w:rsidRDefault="002B02E2" w:rsidP="002B02E2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870683">
              <w:rPr>
                <w:lang w:val="en-GB"/>
              </w:rPr>
              <w:t>+0</w:t>
            </w:r>
            <w:r>
              <w:rPr>
                <w:lang w:val="en-GB"/>
              </w:rPr>
              <w:t>.</w:t>
            </w:r>
            <w:r w:rsidR="00870683">
              <w:rPr>
                <w:lang w:val="en-GB"/>
              </w:rPr>
              <w:t>5</w:t>
            </w:r>
            <w:r>
              <w:rPr>
                <w:lang w:val="en-GB"/>
              </w:rPr>
              <w:t xml:space="preserve"> (</w:t>
            </w:r>
            <w:r w:rsidR="00870683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321E9460" w14:textId="1A96148D" w:rsidR="002B02E2" w:rsidRDefault="00347A39" w:rsidP="002B02E2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2B02E2" w:rsidRPr="00EC69FF">
              <w:rPr>
                <w:lang w:val="en-GB"/>
              </w:rPr>
              <w:t>:</w:t>
            </w:r>
            <w:r w:rsidR="002B02E2">
              <w:rPr>
                <w:lang w:val="en-GB"/>
              </w:rPr>
              <w:t xml:space="preserve"> </w:t>
            </w:r>
            <w:r w:rsidR="00870683">
              <w:rPr>
                <w:lang w:val="en-GB"/>
              </w:rPr>
              <w:t>+1</w:t>
            </w:r>
            <w:r w:rsidR="002B02E2">
              <w:rPr>
                <w:lang w:val="en-GB"/>
              </w:rPr>
              <w:t>.</w:t>
            </w:r>
            <w:r w:rsidR="00870683">
              <w:rPr>
                <w:lang w:val="en-GB"/>
              </w:rPr>
              <w:t>2</w:t>
            </w:r>
          </w:p>
          <w:p w14:paraId="0D06E7F2" w14:textId="6AD99B44" w:rsidR="000723C0" w:rsidRDefault="000723C0" w:rsidP="002B02E2">
            <w:pPr>
              <w:rPr>
                <w:lang w:val="en-GB"/>
              </w:rPr>
            </w:pPr>
            <w:r>
              <w:rPr>
                <w:lang w:val="en-GB"/>
              </w:rPr>
              <w:t>Standardised direction: -1.2</w:t>
            </w:r>
          </w:p>
          <w:p w14:paraId="4DBE78B3" w14:textId="015589CB" w:rsidR="002B02E2" w:rsidRDefault="002B02E2" w:rsidP="001E3DEB">
            <w:pPr>
              <w:rPr>
                <w:lang w:val="en-GB"/>
              </w:rPr>
            </w:pPr>
          </w:p>
          <w:p w14:paraId="22C07D94" w14:textId="027711A1" w:rsidR="002B02E2" w:rsidRDefault="002B02E2" w:rsidP="002B02E2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number </w:t>
            </w:r>
            <w:r w:rsidR="00870683">
              <w:rPr>
                <w:lang w:val="en-GB"/>
              </w:rPr>
              <w:t>of inpatient nights</w:t>
            </w:r>
          </w:p>
          <w:p w14:paraId="4D9E490B" w14:textId="00A731E7" w:rsidR="002B02E2" w:rsidRPr="00EC69FF" w:rsidRDefault="002B02E2" w:rsidP="002B02E2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0D19DB">
              <w:rPr>
                <w:lang w:val="en-GB"/>
              </w:rPr>
              <w:t xml:space="preserve">2.33 vs </w:t>
            </w:r>
            <w:r w:rsidR="00870683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870683">
              <w:rPr>
                <w:lang w:val="en-GB"/>
              </w:rPr>
              <w:t>97</w:t>
            </w:r>
          </w:p>
          <w:p w14:paraId="4C650044" w14:textId="69FCB6FE" w:rsidR="002B02E2" w:rsidRPr="00EC69FF" w:rsidRDefault="002B02E2" w:rsidP="002B02E2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870683">
              <w:rPr>
                <w:lang w:val="en-GB"/>
              </w:rPr>
              <w:t>+0.36</w:t>
            </w:r>
            <w:r>
              <w:rPr>
                <w:lang w:val="en-GB"/>
              </w:rPr>
              <w:t xml:space="preserve"> (</w:t>
            </w:r>
            <w:r w:rsidR="00870683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59C7FF4D" w14:textId="1588F0EF" w:rsidR="002B02E2" w:rsidRDefault="00347A39" w:rsidP="002B02E2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2B02E2" w:rsidRPr="00EC69FF">
              <w:rPr>
                <w:lang w:val="en-GB"/>
              </w:rPr>
              <w:t>:</w:t>
            </w:r>
            <w:r w:rsidR="002B02E2">
              <w:rPr>
                <w:lang w:val="en-GB"/>
              </w:rPr>
              <w:t xml:space="preserve"> </w:t>
            </w:r>
            <w:r w:rsidR="00870683">
              <w:rPr>
                <w:lang w:val="en-GB"/>
              </w:rPr>
              <w:t>+18</w:t>
            </w:r>
            <w:r w:rsidR="002B02E2">
              <w:rPr>
                <w:lang w:val="en-GB"/>
              </w:rPr>
              <w:t>.</w:t>
            </w:r>
            <w:r w:rsidR="00870683">
              <w:rPr>
                <w:lang w:val="en-GB"/>
              </w:rPr>
              <w:t>3</w:t>
            </w:r>
          </w:p>
          <w:p w14:paraId="39267FAE" w14:textId="4CC2045C" w:rsidR="000723C0" w:rsidRDefault="000723C0" w:rsidP="002B02E2">
            <w:pPr>
              <w:rPr>
                <w:lang w:val="en-GB"/>
              </w:rPr>
            </w:pPr>
            <w:r>
              <w:rPr>
                <w:lang w:val="en-GB"/>
              </w:rPr>
              <w:t>Standardised direction: -18.3</w:t>
            </w:r>
          </w:p>
          <w:p w14:paraId="729394CD" w14:textId="77777777" w:rsidR="002B02E2" w:rsidRDefault="002B02E2" w:rsidP="001E3DEB">
            <w:pPr>
              <w:rPr>
                <w:lang w:val="en-GB"/>
              </w:rPr>
            </w:pPr>
          </w:p>
          <w:p w14:paraId="176CAADA" w14:textId="2CEBF294" w:rsidR="00870683" w:rsidRDefault="00870683" w:rsidP="00870683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number of emergency department visits</w:t>
            </w:r>
          </w:p>
          <w:p w14:paraId="3EE332F4" w14:textId="3DE273F9" w:rsidR="00870683" w:rsidRPr="00EC69FF" w:rsidRDefault="00870683" w:rsidP="00870683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0D19DB">
              <w:rPr>
                <w:lang w:val="en-GB"/>
              </w:rPr>
              <w:t xml:space="preserve">0.55 vs </w:t>
            </w:r>
            <w:r>
              <w:rPr>
                <w:lang w:val="en-GB"/>
              </w:rPr>
              <w:t>0.44</w:t>
            </w:r>
          </w:p>
          <w:p w14:paraId="2D26989A" w14:textId="541A1EB7" w:rsidR="00870683" w:rsidRPr="00EC69FF" w:rsidRDefault="00870683" w:rsidP="00870683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+0.11 (lower is better)</w:t>
            </w:r>
          </w:p>
          <w:p w14:paraId="3CB91D3E" w14:textId="423E118C" w:rsidR="00870683" w:rsidRDefault="00347A39" w:rsidP="00870683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870683" w:rsidRPr="00EC69FF">
              <w:rPr>
                <w:lang w:val="en-GB"/>
              </w:rPr>
              <w:t>:</w:t>
            </w:r>
            <w:r w:rsidR="00870683">
              <w:rPr>
                <w:lang w:val="en-GB"/>
              </w:rPr>
              <w:t xml:space="preserve"> +25.0</w:t>
            </w:r>
          </w:p>
          <w:p w14:paraId="4A2E0A86" w14:textId="0A6BF612" w:rsidR="000723C0" w:rsidRDefault="000723C0" w:rsidP="00870683">
            <w:pPr>
              <w:rPr>
                <w:lang w:val="en-GB"/>
              </w:rPr>
            </w:pPr>
            <w:r>
              <w:rPr>
                <w:lang w:val="en-GB"/>
              </w:rPr>
              <w:t>Standardised direction: -25.0</w:t>
            </w:r>
          </w:p>
          <w:p w14:paraId="718F0982" w14:textId="77777777" w:rsidR="00870683" w:rsidRDefault="00870683" w:rsidP="001E3DEB">
            <w:pPr>
              <w:rPr>
                <w:lang w:val="en-GB"/>
              </w:rPr>
            </w:pPr>
          </w:p>
          <w:p w14:paraId="43FF4969" w14:textId="72C5EE3C" w:rsidR="00870683" w:rsidRDefault="00870683" w:rsidP="00870683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number of outpatient doctor visits</w:t>
            </w:r>
          </w:p>
          <w:p w14:paraId="33B01EBB" w14:textId="32E7DD1E" w:rsidR="00870683" w:rsidRPr="00EC69FF" w:rsidRDefault="00870683" w:rsidP="00870683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>
              <w:rPr>
                <w:lang w:val="en-GB"/>
              </w:rPr>
              <w:t>2.62</w:t>
            </w:r>
            <w:r w:rsidR="000D19DB">
              <w:rPr>
                <w:lang w:val="en-GB"/>
              </w:rPr>
              <w:t xml:space="preserve"> vs 2.98</w:t>
            </w:r>
          </w:p>
          <w:p w14:paraId="0697C0C2" w14:textId="6A310271" w:rsidR="00870683" w:rsidRPr="00EC69FF" w:rsidRDefault="00870683" w:rsidP="00870683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-0.36 (lower is better)</w:t>
            </w:r>
          </w:p>
          <w:p w14:paraId="06CA7745" w14:textId="01CD0F36" w:rsidR="00870683" w:rsidRDefault="00347A39" w:rsidP="0087068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Relative % change</w:t>
            </w:r>
            <w:r w:rsidR="00870683" w:rsidRPr="00EC69FF">
              <w:rPr>
                <w:lang w:val="en-GB"/>
              </w:rPr>
              <w:t>:</w:t>
            </w:r>
            <w:r w:rsidR="00870683">
              <w:rPr>
                <w:lang w:val="en-GB"/>
              </w:rPr>
              <w:t xml:space="preserve"> -12.1</w:t>
            </w:r>
          </w:p>
          <w:p w14:paraId="6ACBC570" w14:textId="1B440367" w:rsidR="000723C0" w:rsidRDefault="000723C0" w:rsidP="00870683">
            <w:pPr>
              <w:rPr>
                <w:lang w:val="en-GB"/>
              </w:rPr>
            </w:pPr>
            <w:r>
              <w:rPr>
                <w:lang w:val="en-GB"/>
              </w:rPr>
              <w:t>Standardised direction: +12.1</w:t>
            </w:r>
          </w:p>
          <w:p w14:paraId="36B47528" w14:textId="77777777" w:rsidR="00870683" w:rsidRDefault="00870683" w:rsidP="001E3DEB">
            <w:pPr>
              <w:rPr>
                <w:lang w:val="en-GB"/>
              </w:rPr>
            </w:pPr>
          </w:p>
          <w:p w14:paraId="221EFB8B" w14:textId="10720CC5" w:rsidR="008D7BF7" w:rsidRDefault="008D7BF7" w:rsidP="001E3DEB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="003A0042">
              <w:rPr>
                <w:lang w:val="en-GB"/>
              </w:rPr>
              <w:t>score on cardiomyopathy scale</w:t>
            </w:r>
          </w:p>
          <w:p w14:paraId="6442041F" w14:textId="67838C7B" w:rsidR="008D7BF7" w:rsidRPr="00EC69FF" w:rsidRDefault="008D7BF7" w:rsidP="001E3DEB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0D19DB">
              <w:rPr>
                <w:lang w:val="en-GB"/>
              </w:rPr>
              <w:t xml:space="preserve">45.6 vs </w:t>
            </w:r>
            <w:r w:rsidR="003A0042">
              <w:rPr>
                <w:lang w:val="en-GB"/>
              </w:rPr>
              <w:t>46</w:t>
            </w:r>
            <w:r>
              <w:rPr>
                <w:lang w:val="en-GB"/>
              </w:rPr>
              <w:t>.</w:t>
            </w:r>
            <w:r w:rsidR="003A0042">
              <w:rPr>
                <w:lang w:val="en-GB"/>
              </w:rPr>
              <w:t>6</w:t>
            </w:r>
          </w:p>
          <w:p w14:paraId="53A4F8A5" w14:textId="77F71B8A" w:rsidR="008D7BF7" w:rsidRPr="00EC69FF" w:rsidRDefault="008D7BF7" w:rsidP="001E3DEB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3A0042">
              <w:rPr>
                <w:lang w:val="en-GB"/>
              </w:rPr>
              <w:t>-1</w:t>
            </w:r>
            <w:r>
              <w:rPr>
                <w:lang w:val="en-GB"/>
              </w:rPr>
              <w:t>.</w:t>
            </w:r>
            <w:r w:rsidR="003A0042">
              <w:rPr>
                <w:lang w:val="en-GB"/>
              </w:rPr>
              <w:t>0</w:t>
            </w:r>
            <w:r>
              <w:rPr>
                <w:lang w:val="en-GB"/>
              </w:rPr>
              <w:t xml:space="preserve"> (</w:t>
            </w:r>
            <w:r w:rsidR="003A0042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7AE3B48B" w14:textId="04AEE919" w:rsidR="008D7BF7" w:rsidRDefault="00347A39" w:rsidP="001E3DEB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8D7BF7" w:rsidRPr="00EC69FF">
              <w:rPr>
                <w:lang w:val="en-GB"/>
              </w:rPr>
              <w:t>:</w:t>
            </w:r>
            <w:r w:rsidR="008D7BF7">
              <w:rPr>
                <w:lang w:val="en-GB"/>
              </w:rPr>
              <w:t xml:space="preserve"> </w:t>
            </w:r>
            <w:r w:rsidR="003A0042">
              <w:rPr>
                <w:lang w:val="en-GB"/>
              </w:rPr>
              <w:t>-2</w:t>
            </w:r>
            <w:r w:rsidR="008D7BF7">
              <w:rPr>
                <w:lang w:val="en-GB"/>
              </w:rPr>
              <w:t>.</w:t>
            </w:r>
            <w:r w:rsidR="003A0042">
              <w:rPr>
                <w:lang w:val="en-GB"/>
              </w:rPr>
              <w:t>2</w:t>
            </w:r>
          </w:p>
          <w:p w14:paraId="60CF7A30" w14:textId="77777777" w:rsidR="008D7BF7" w:rsidRDefault="008D7BF7" w:rsidP="001E3DEB">
            <w:pPr>
              <w:rPr>
                <w:lang w:val="en-GB"/>
              </w:rPr>
            </w:pPr>
          </w:p>
          <w:p w14:paraId="4D2329CD" w14:textId="5FA9BB81" w:rsidR="001B4A8F" w:rsidRDefault="001B4A8F" w:rsidP="001B4A8F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score on depression scale</w:t>
            </w:r>
          </w:p>
          <w:p w14:paraId="590777C3" w14:textId="735DAE0E" w:rsidR="001B4A8F" w:rsidRPr="00EC69FF" w:rsidRDefault="001B4A8F" w:rsidP="001B4A8F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0D19DB">
              <w:rPr>
                <w:lang w:val="en-GB"/>
              </w:rPr>
              <w:t>36.9</w:t>
            </w:r>
            <w:r w:rsidR="000D19DB" w:rsidRPr="00EC69FF">
              <w:rPr>
                <w:lang w:val="en-GB"/>
              </w:rPr>
              <w:t xml:space="preserve"> </w:t>
            </w:r>
            <w:r w:rsidR="000D19DB">
              <w:rPr>
                <w:lang w:val="en-GB"/>
              </w:rPr>
              <w:t xml:space="preserve">vs </w:t>
            </w:r>
            <w:r>
              <w:rPr>
                <w:lang w:val="en-GB"/>
              </w:rPr>
              <w:t>37.4</w:t>
            </w:r>
          </w:p>
          <w:p w14:paraId="0E8A48F6" w14:textId="245F68AE" w:rsidR="001B4A8F" w:rsidRPr="00EC69FF" w:rsidRDefault="001B4A8F" w:rsidP="001B4A8F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-0.5 (lower is better)</w:t>
            </w:r>
          </w:p>
          <w:p w14:paraId="6A1DC607" w14:textId="07FCD3A4" w:rsidR="001B4A8F" w:rsidRDefault="00347A39" w:rsidP="001B4A8F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1B4A8F" w:rsidRPr="00EC69FF">
              <w:rPr>
                <w:lang w:val="en-GB"/>
              </w:rPr>
              <w:t>:</w:t>
            </w:r>
            <w:r w:rsidR="001B4A8F">
              <w:rPr>
                <w:lang w:val="en-GB"/>
              </w:rPr>
              <w:t xml:space="preserve"> -1.3</w:t>
            </w:r>
          </w:p>
          <w:p w14:paraId="1B4357DE" w14:textId="583B86F0" w:rsidR="000723C0" w:rsidRDefault="000723C0" w:rsidP="001B4A8F">
            <w:pPr>
              <w:rPr>
                <w:lang w:val="en-GB"/>
              </w:rPr>
            </w:pPr>
            <w:r>
              <w:rPr>
                <w:lang w:val="en-GB"/>
              </w:rPr>
              <w:t>Standardised direction: +1.3</w:t>
            </w:r>
          </w:p>
          <w:p w14:paraId="076F1FC9" w14:textId="77777777" w:rsidR="001B4A8F" w:rsidRDefault="001B4A8F" w:rsidP="001E3DEB">
            <w:pPr>
              <w:rPr>
                <w:lang w:val="en-GB"/>
              </w:rPr>
            </w:pPr>
          </w:p>
          <w:p w14:paraId="1497E1F6" w14:textId="6363BE80" w:rsidR="00D47595" w:rsidRDefault="00D47595" w:rsidP="00D47595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score on health related quality of life scale</w:t>
            </w:r>
          </w:p>
          <w:p w14:paraId="21C46693" w14:textId="11A37D29" w:rsidR="00D47595" w:rsidRPr="00EC69FF" w:rsidRDefault="00D47595" w:rsidP="00D47595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0D19DB">
              <w:rPr>
                <w:lang w:val="en-GB"/>
              </w:rPr>
              <w:t>40.2</w:t>
            </w:r>
            <w:r w:rsidR="000D19DB" w:rsidRPr="00EC69FF">
              <w:rPr>
                <w:lang w:val="en-GB"/>
              </w:rPr>
              <w:t xml:space="preserve"> </w:t>
            </w:r>
            <w:r w:rsidR="000D19DB">
              <w:rPr>
                <w:lang w:val="en-GB"/>
              </w:rPr>
              <w:t xml:space="preserve">vs </w:t>
            </w:r>
            <w:r>
              <w:rPr>
                <w:lang w:val="en-GB"/>
              </w:rPr>
              <w:t xml:space="preserve">48.9 </w:t>
            </w:r>
          </w:p>
          <w:p w14:paraId="069FC9F8" w14:textId="56E12E6E" w:rsidR="00D47595" w:rsidRPr="00EC69FF" w:rsidRDefault="00D47595" w:rsidP="00D47595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-</w:t>
            </w:r>
            <w:r w:rsidR="003108DE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="003108DE">
              <w:rPr>
                <w:lang w:val="en-GB"/>
              </w:rPr>
              <w:t>7</w:t>
            </w:r>
            <w:r>
              <w:rPr>
                <w:lang w:val="en-GB"/>
              </w:rPr>
              <w:t xml:space="preserve"> (higher is better)</w:t>
            </w:r>
          </w:p>
          <w:p w14:paraId="128F5E1B" w14:textId="6CAE31EA" w:rsidR="008D7BF7" w:rsidRPr="00EC69FF" w:rsidRDefault="00347A39" w:rsidP="003108DE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D47595" w:rsidRPr="00EC69FF">
              <w:rPr>
                <w:lang w:val="en-GB"/>
              </w:rPr>
              <w:t>:</w:t>
            </w:r>
            <w:r w:rsidR="003108DE">
              <w:rPr>
                <w:lang w:val="en-GB"/>
              </w:rPr>
              <w:t xml:space="preserve"> -17.8</w:t>
            </w:r>
          </w:p>
        </w:tc>
        <w:tc>
          <w:tcPr>
            <w:tcW w:w="1425" w:type="pct"/>
          </w:tcPr>
          <w:p w14:paraId="65121ECF" w14:textId="77777777" w:rsidR="008D7BF7" w:rsidRPr="003108DE" w:rsidRDefault="002647D5" w:rsidP="001E3DEB">
            <w:pPr>
              <w:rPr>
                <w:b/>
                <w:lang w:val="en-GB"/>
              </w:rPr>
            </w:pPr>
            <w:r w:rsidRPr="003108DE">
              <w:rPr>
                <w:b/>
                <w:lang w:val="en-GB"/>
              </w:rPr>
              <w:lastRenderedPageBreak/>
              <w:t>Economic measures</w:t>
            </w:r>
          </w:p>
          <w:p w14:paraId="5414AFDD" w14:textId="77777777" w:rsidR="00C55963" w:rsidRDefault="00C55963" w:rsidP="00C55963">
            <w:pPr>
              <w:rPr>
                <w:lang w:val="en-GB"/>
              </w:rPr>
            </w:pPr>
            <w:r>
              <w:rPr>
                <w:lang w:val="en-GB"/>
              </w:rPr>
              <w:t>Overall costs: 6330$ vs 5869$</w:t>
            </w:r>
          </w:p>
          <w:p w14:paraId="29A18698" w14:textId="3AF16C22" w:rsidR="002647D5" w:rsidRDefault="002647D5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Home care-related costs: </w:t>
            </w:r>
            <w:r w:rsidR="000D19DB">
              <w:rPr>
                <w:lang w:val="en-GB"/>
              </w:rPr>
              <w:t>3425$ vs 3371$</w:t>
            </w:r>
            <w:r w:rsidR="002B02E2">
              <w:rPr>
                <w:lang w:val="en-GB"/>
              </w:rPr>
              <w:t xml:space="preserve"> </w:t>
            </w:r>
          </w:p>
          <w:p w14:paraId="12FE6891" w14:textId="21843100" w:rsidR="002B02E2" w:rsidRDefault="002B02E2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Cost to produce a 5% improvement on cardiomyopathy scale: </w:t>
            </w:r>
            <w:r w:rsidR="000D19DB">
              <w:rPr>
                <w:lang w:val="en-GB"/>
              </w:rPr>
              <w:t xml:space="preserve">235$ vs 183$ </w:t>
            </w:r>
            <w:r>
              <w:rPr>
                <w:lang w:val="en-GB"/>
              </w:rPr>
              <w:t>(home care related costs) and 513$</w:t>
            </w:r>
            <w:r w:rsidR="000D19DB">
              <w:rPr>
                <w:lang w:val="en-GB"/>
              </w:rPr>
              <w:t xml:space="preserve"> vs </w:t>
            </w:r>
            <w:r>
              <w:rPr>
                <w:lang w:val="en-GB"/>
              </w:rPr>
              <w:t xml:space="preserve"> </w:t>
            </w:r>
            <w:r w:rsidR="000D19DB">
              <w:rPr>
                <w:lang w:val="en-GB"/>
              </w:rPr>
              <w:t xml:space="preserve">246$ </w:t>
            </w:r>
            <w:r>
              <w:rPr>
                <w:lang w:val="en-GB"/>
              </w:rPr>
              <w:t>(overall costs)</w:t>
            </w:r>
          </w:p>
          <w:p w14:paraId="72434A42" w14:textId="77777777" w:rsidR="003108DE" w:rsidRDefault="003108DE" w:rsidP="001E3DEB">
            <w:pPr>
              <w:rPr>
                <w:lang w:val="en-GB"/>
              </w:rPr>
            </w:pPr>
          </w:p>
          <w:p w14:paraId="1A84BF23" w14:textId="14590E03" w:rsidR="003108DE" w:rsidRDefault="00E81511" w:rsidP="001E3DEB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3108DE" w:rsidRPr="003108DE">
              <w:rPr>
                <w:lang w:val="en-GB"/>
              </w:rPr>
              <w:t>umber of home care related visits, number of emergency department visits, number of outpatient doctor visits</w:t>
            </w:r>
            <w:r w:rsidR="003108DE">
              <w:rPr>
                <w:lang w:val="en-GB"/>
              </w:rPr>
              <w:t>: see middle column</w:t>
            </w:r>
          </w:p>
          <w:p w14:paraId="2119DD0B" w14:textId="77777777" w:rsidR="002647D5" w:rsidRPr="00EC69FF" w:rsidRDefault="002647D5" w:rsidP="001E3DEB">
            <w:pPr>
              <w:rPr>
                <w:lang w:val="en-GB"/>
              </w:rPr>
            </w:pPr>
          </w:p>
        </w:tc>
      </w:tr>
    </w:tbl>
    <w:p w14:paraId="0DA5F838" w14:textId="44FE50FA" w:rsidR="008D7BF7" w:rsidRDefault="008D7BF7" w:rsidP="008D7BF7">
      <w:pPr>
        <w:rPr>
          <w:lang w:val="en-GB"/>
        </w:rPr>
      </w:pPr>
    </w:p>
    <w:p w14:paraId="3CF4D3DD" w14:textId="42561FDD" w:rsidR="00BC0484" w:rsidRPr="00EC69FF" w:rsidRDefault="00BC0484" w:rsidP="00BC0484">
      <w:pPr>
        <w:rPr>
          <w:lang w:val="en-GB"/>
        </w:rPr>
      </w:pPr>
      <w:r>
        <w:rPr>
          <w:lang w:val="en-GB"/>
        </w:rPr>
        <w:t>Feldstein 2006a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BC0484" w:rsidRPr="00EC69FF" w14:paraId="78473BA0" w14:textId="77777777" w:rsidTr="0058163C">
        <w:tc>
          <w:tcPr>
            <w:tcW w:w="724" w:type="pct"/>
          </w:tcPr>
          <w:p w14:paraId="17708D98" w14:textId="77777777" w:rsidR="00BC0484" w:rsidRPr="00EC69FF" w:rsidRDefault="00BC0484" w:rsidP="0058163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53F4BE8F" w14:textId="77777777" w:rsidR="00BC0484" w:rsidRPr="00EC69FF" w:rsidRDefault="00BC0484" w:rsidP="0058163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6F3F5295" w14:textId="77777777" w:rsidR="00BC0484" w:rsidRPr="00EC69FF" w:rsidRDefault="00BC0484" w:rsidP="0058163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6B5007C7" w14:textId="77777777" w:rsidR="00BC0484" w:rsidRPr="00EC69FF" w:rsidRDefault="00BC0484" w:rsidP="0058163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BC0484" w:rsidRPr="00EC69FF" w14:paraId="3D711C87" w14:textId="77777777" w:rsidTr="0058163C">
        <w:tc>
          <w:tcPr>
            <w:tcW w:w="724" w:type="pct"/>
          </w:tcPr>
          <w:p w14:paraId="5FC75D56" w14:textId="026E2DA3" w:rsidR="00BC0484" w:rsidRPr="00EC69FF" w:rsidRDefault="00BC0484" w:rsidP="0058163C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 w:rsidR="00DD23FA">
              <w:rPr>
                <w:lang w:val="en-GB"/>
              </w:rPr>
              <w:t xml:space="preserve"> (CDS directed at </w:t>
            </w:r>
            <w:r w:rsidR="00AA02EA">
              <w:rPr>
                <w:lang w:val="en-GB"/>
              </w:rPr>
              <w:t>provider</w:t>
            </w:r>
            <w:r w:rsidR="00DD23FA">
              <w:rPr>
                <w:lang w:val="en-GB"/>
              </w:rPr>
              <w:t xml:space="preserve"> and patient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 w:rsidR="00DD23FA">
              <w:rPr>
                <w:lang w:val="en-GB"/>
              </w:rPr>
              <w:t xml:space="preserve"> (CDS directed at </w:t>
            </w:r>
            <w:r w:rsidR="00AA02EA">
              <w:rPr>
                <w:lang w:val="en-GB"/>
              </w:rPr>
              <w:t>provider</w:t>
            </w:r>
            <w:r w:rsidR="00DD23FA"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15D249E0" w14:textId="77777777" w:rsidR="007D3477" w:rsidRPr="00153ABD" w:rsidRDefault="00BC0484" w:rsidP="007D3477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7D3477">
              <w:rPr>
                <w:lang w:val="en-GB"/>
              </w:rPr>
              <w:t>% patients that received a pharmacological treatment or bone mineral density measurement (primary outcome)</w:t>
            </w:r>
          </w:p>
          <w:p w14:paraId="0FD5F532" w14:textId="489C1278" w:rsidR="00BC0484" w:rsidRDefault="00BC0484" w:rsidP="0058163C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58163C">
              <w:rPr>
                <w:lang w:val="en-GB"/>
              </w:rPr>
              <w:t>0</w:t>
            </w:r>
            <w:r>
              <w:rPr>
                <w:lang w:val="en-GB"/>
              </w:rPr>
              <w:t xml:space="preserve"> vs </w:t>
            </w:r>
            <w:r w:rsidR="0058163C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</w:p>
          <w:p w14:paraId="1E2C33D7" w14:textId="767BB3EF" w:rsidR="00BC0484" w:rsidRDefault="00BC0484" w:rsidP="0058163C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7D3477">
              <w:rPr>
                <w:lang w:val="en-GB"/>
              </w:rPr>
              <w:t>33</w:t>
            </w:r>
            <w:r>
              <w:rPr>
                <w:lang w:val="en-GB"/>
              </w:rPr>
              <w:t>.</w:t>
            </w:r>
            <w:r w:rsidR="007D3477">
              <w:rPr>
                <w:lang w:val="en-GB"/>
              </w:rPr>
              <w:t>0</w:t>
            </w:r>
            <w:r>
              <w:rPr>
                <w:lang w:val="en-GB"/>
              </w:rPr>
              <w:t xml:space="preserve"> vs </w:t>
            </w:r>
            <w:r w:rsidR="007D3477">
              <w:rPr>
                <w:lang w:val="en-GB"/>
              </w:rPr>
              <w:t>35</w:t>
            </w:r>
            <w:r>
              <w:rPr>
                <w:lang w:val="en-GB"/>
              </w:rPr>
              <w:t>.</w:t>
            </w:r>
            <w:r w:rsidR="007D3477">
              <w:rPr>
                <w:lang w:val="en-GB"/>
              </w:rPr>
              <w:t>7</w:t>
            </w:r>
            <w:r>
              <w:rPr>
                <w:lang w:val="en-GB"/>
              </w:rPr>
              <w:t xml:space="preserve"> </w:t>
            </w:r>
          </w:p>
          <w:p w14:paraId="57537556" w14:textId="23129591" w:rsidR="00BC0484" w:rsidRPr="00EC69FF" w:rsidRDefault="00CC6075" w:rsidP="00CC6075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BC0484">
              <w:rPr>
                <w:lang w:val="en-GB"/>
              </w:rPr>
              <w:t xml:space="preserve">ifference: </w:t>
            </w:r>
            <w:r w:rsidR="007D3477">
              <w:rPr>
                <w:lang w:val="en-GB"/>
              </w:rPr>
              <w:t>-2</w:t>
            </w:r>
            <w:r w:rsidR="00BC0484">
              <w:rPr>
                <w:lang w:val="en-GB"/>
              </w:rPr>
              <w:t>.</w:t>
            </w:r>
            <w:r w:rsidR="007D3477">
              <w:rPr>
                <w:lang w:val="en-GB"/>
              </w:rPr>
              <w:t>7</w:t>
            </w:r>
            <w:r w:rsidR="00BC0484">
              <w:rPr>
                <w:lang w:val="en-GB"/>
              </w:rPr>
              <w:t xml:space="preserve"> (</w:t>
            </w:r>
            <w:r w:rsidR="007D3477">
              <w:rPr>
                <w:lang w:val="en-GB"/>
              </w:rPr>
              <w:t>higher</w:t>
            </w:r>
            <w:r w:rsidR="00BC0484">
              <w:rPr>
                <w:lang w:val="en-GB"/>
              </w:rPr>
              <w:t xml:space="preserve"> is better)</w:t>
            </w:r>
          </w:p>
        </w:tc>
        <w:tc>
          <w:tcPr>
            <w:tcW w:w="1425" w:type="pct"/>
          </w:tcPr>
          <w:p w14:paraId="4A8B1388" w14:textId="77777777" w:rsidR="00AB4472" w:rsidRDefault="00AB4472" w:rsidP="00AB4472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calcium intake mg/day</w:t>
            </w:r>
          </w:p>
          <w:p w14:paraId="54791DAC" w14:textId="77777777" w:rsidR="00AB4472" w:rsidRDefault="00AB4472" w:rsidP="00AB4472">
            <w:pPr>
              <w:rPr>
                <w:lang w:val="en-GB"/>
              </w:rPr>
            </w:pPr>
            <w:r>
              <w:rPr>
                <w:lang w:val="en-GB"/>
              </w:rPr>
              <w:t>Pre intervention means: 1221.5 vs 1116.5</w:t>
            </w:r>
          </w:p>
          <w:p w14:paraId="45744473" w14:textId="77777777" w:rsidR="00AB4472" w:rsidRPr="00EC69FF" w:rsidRDefault="00AB4472" w:rsidP="00AB4472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>
              <w:rPr>
                <w:lang w:val="en-GB"/>
              </w:rPr>
              <w:t xml:space="preserve"> 1224.7 </w:t>
            </w:r>
            <w:r w:rsidRPr="00EC69FF">
              <w:rPr>
                <w:lang w:val="en-GB"/>
              </w:rPr>
              <w:t xml:space="preserve">vs </w:t>
            </w:r>
            <w:r>
              <w:rPr>
                <w:lang w:val="en-GB"/>
              </w:rPr>
              <w:t>1311.4</w:t>
            </w:r>
          </w:p>
          <w:p w14:paraId="1872B803" w14:textId="381FA66E" w:rsidR="00AB4472" w:rsidRPr="00EC69FF" w:rsidRDefault="00CC6075" w:rsidP="00AB4472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AB4472" w:rsidRPr="00EC69FF">
              <w:rPr>
                <w:lang w:val="en-GB"/>
              </w:rPr>
              <w:t>ifference:</w:t>
            </w:r>
            <w:r w:rsidR="00AB4472">
              <w:rPr>
                <w:lang w:val="en-GB"/>
              </w:rPr>
              <w:t xml:space="preserve"> </w:t>
            </w:r>
            <w:r w:rsidR="00956FC1">
              <w:rPr>
                <w:lang w:val="en-GB"/>
              </w:rPr>
              <w:t>-191</w:t>
            </w:r>
            <w:r w:rsidR="00AB4472">
              <w:rPr>
                <w:lang w:val="en-GB"/>
              </w:rPr>
              <w:t>.</w:t>
            </w:r>
            <w:r w:rsidR="00956FC1">
              <w:rPr>
                <w:lang w:val="en-GB"/>
              </w:rPr>
              <w:t>7</w:t>
            </w:r>
            <w:r w:rsidR="00AB4472">
              <w:rPr>
                <w:lang w:val="en-GB"/>
              </w:rPr>
              <w:t xml:space="preserve"> (higher is better)</w:t>
            </w:r>
          </w:p>
          <w:p w14:paraId="18C6B579" w14:textId="15DED7E9" w:rsidR="00BC0484" w:rsidRPr="00EC69FF" w:rsidRDefault="00AB4472" w:rsidP="00AB4472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956FC1">
              <w:rPr>
                <w:lang w:val="en-GB"/>
              </w:rPr>
              <w:t>-14</w:t>
            </w:r>
            <w:r>
              <w:rPr>
                <w:lang w:val="en-GB"/>
              </w:rPr>
              <w:t>.</w:t>
            </w:r>
            <w:r w:rsidR="00956FC1">
              <w:rPr>
                <w:lang w:val="en-GB"/>
              </w:rPr>
              <w:t>6</w:t>
            </w:r>
          </w:p>
        </w:tc>
        <w:tc>
          <w:tcPr>
            <w:tcW w:w="1425" w:type="pct"/>
          </w:tcPr>
          <w:p w14:paraId="1A2CA2E0" w14:textId="6134EBC1" w:rsidR="00BC0484" w:rsidRPr="00EC69FF" w:rsidRDefault="006256E7" w:rsidP="0058163C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376046E1" w14:textId="60D44326" w:rsidR="00BC0484" w:rsidRDefault="00BC0484" w:rsidP="00F2788C">
      <w:pPr>
        <w:tabs>
          <w:tab w:val="left" w:pos="2025"/>
        </w:tabs>
        <w:rPr>
          <w:lang w:val="en-GB"/>
        </w:rPr>
      </w:pPr>
    </w:p>
    <w:p w14:paraId="28ED6F93" w14:textId="18F66DB9" w:rsidR="00BC0484" w:rsidRPr="00EC69FF" w:rsidRDefault="00BC0484" w:rsidP="00BC0484">
      <w:pPr>
        <w:rPr>
          <w:lang w:val="en-GB"/>
        </w:rPr>
      </w:pPr>
      <w:r>
        <w:rPr>
          <w:lang w:val="en-GB"/>
        </w:rPr>
        <w:lastRenderedPageBreak/>
        <w:t>Feldstein 2006b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BC0484" w:rsidRPr="00EC69FF" w14:paraId="30C147DF" w14:textId="77777777" w:rsidTr="0058163C">
        <w:tc>
          <w:tcPr>
            <w:tcW w:w="724" w:type="pct"/>
          </w:tcPr>
          <w:p w14:paraId="37DE203D" w14:textId="77777777" w:rsidR="00BC0484" w:rsidRPr="00EC69FF" w:rsidRDefault="00BC0484" w:rsidP="0058163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5F8782B9" w14:textId="77777777" w:rsidR="00BC0484" w:rsidRPr="00EC69FF" w:rsidRDefault="00BC0484" w:rsidP="0058163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6CAEE6BE" w14:textId="77777777" w:rsidR="00BC0484" w:rsidRPr="00EC69FF" w:rsidRDefault="00BC0484" w:rsidP="0058163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0CD70AAD" w14:textId="77777777" w:rsidR="00BC0484" w:rsidRPr="00EC69FF" w:rsidRDefault="00BC0484" w:rsidP="0058163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BC0484" w:rsidRPr="00EC69FF" w14:paraId="2E28E81D" w14:textId="77777777" w:rsidTr="0058163C">
        <w:tc>
          <w:tcPr>
            <w:tcW w:w="724" w:type="pct"/>
          </w:tcPr>
          <w:p w14:paraId="01EEF242" w14:textId="61A157B5" w:rsidR="00BC0484" w:rsidRPr="00EC69FF" w:rsidRDefault="00BC0484" w:rsidP="0058163C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 w:rsidR="008B1400">
              <w:rPr>
                <w:lang w:val="en-GB"/>
              </w:rPr>
              <w:t xml:space="preserve"> (CDS combined with academic detailing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 w:rsidR="008B1400">
              <w:rPr>
                <w:lang w:val="en-GB"/>
              </w:rPr>
              <w:t xml:space="preserve"> (standard CDS)</w:t>
            </w:r>
          </w:p>
        </w:tc>
        <w:tc>
          <w:tcPr>
            <w:tcW w:w="1425" w:type="pct"/>
          </w:tcPr>
          <w:p w14:paraId="26CC383A" w14:textId="159C38AC" w:rsidR="008B1400" w:rsidRPr="00153ABD" w:rsidRDefault="00F73BA3" w:rsidP="008B1400">
            <w:pPr>
              <w:rPr>
                <w:lang w:val="en-GB"/>
              </w:rPr>
            </w:pPr>
            <w:r>
              <w:rPr>
                <w:lang w:val="en-GB"/>
              </w:rPr>
              <w:t>Continuous</w:t>
            </w:r>
            <w:r w:rsidR="00BC0484">
              <w:rPr>
                <w:lang w:val="en-GB"/>
              </w:rPr>
              <w:t xml:space="preserve"> measure: </w:t>
            </w:r>
            <w:r w:rsidR="008B1400">
              <w:rPr>
                <w:lang w:val="en-GB"/>
              </w:rPr>
              <w:t xml:space="preserve"> </w:t>
            </w:r>
            <w:r w:rsidR="008B1400" w:rsidRPr="005C67CC">
              <w:rPr>
                <w:lang w:val="en-US"/>
              </w:rPr>
              <w:t>Number of co</w:t>
            </w:r>
            <w:r w:rsidR="008B1400">
              <w:rPr>
                <w:lang w:val="en-US"/>
              </w:rPr>
              <w:t>-</w:t>
            </w:r>
            <w:r w:rsidR="008B1400" w:rsidRPr="005C67CC">
              <w:rPr>
                <w:lang w:val="en-US"/>
              </w:rPr>
              <w:t>prescriptions of warfarin-interacting medications</w:t>
            </w:r>
            <w:r w:rsidR="008B1400">
              <w:rPr>
                <w:lang w:val="en-US"/>
              </w:rPr>
              <w:t>/</w:t>
            </w:r>
            <w:r w:rsidR="008B1400" w:rsidRPr="005C67CC">
              <w:rPr>
                <w:lang w:val="en-US"/>
              </w:rPr>
              <w:t>10</w:t>
            </w:r>
            <w:r w:rsidR="008B1400">
              <w:rPr>
                <w:lang w:val="en-US"/>
              </w:rPr>
              <w:t>000 warfarin users/</w:t>
            </w:r>
            <w:r w:rsidR="008B1400" w:rsidRPr="005C67CC">
              <w:rPr>
                <w:lang w:val="en-US"/>
              </w:rPr>
              <w:t xml:space="preserve"> month</w:t>
            </w:r>
          </w:p>
          <w:p w14:paraId="547EDBE5" w14:textId="365F0B7C" w:rsidR="00CA3923" w:rsidRDefault="00CA3923" w:rsidP="00CA3923">
            <w:pPr>
              <w:rPr>
                <w:lang w:val="en-GB"/>
              </w:rPr>
            </w:pPr>
            <w:r>
              <w:rPr>
                <w:lang w:val="en-GB"/>
              </w:rPr>
              <w:t>Pre intervention rate: 2812 vs 3259</w:t>
            </w:r>
          </w:p>
          <w:p w14:paraId="7ED956A8" w14:textId="07D3BB48" w:rsidR="00BC0484" w:rsidRPr="00EC69FF" w:rsidRDefault="00CA3923" w:rsidP="0058163C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rate: </w:t>
            </w:r>
            <w:r w:rsidR="008B1400">
              <w:rPr>
                <w:lang w:val="en-GB"/>
              </w:rPr>
              <w:t>Significant difference (p=.002) with better results in arm 2 (no effect sizes reported)</w:t>
            </w:r>
          </w:p>
        </w:tc>
        <w:tc>
          <w:tcPr>
            <w:tcW w:w="1425" w:type="pct"/>
          </w:tcPr>
          <w:p w14:paraId="647446DA" w14:textId="34F8184D" w:rsidR="00BC0484" w:rsidRPr="00EC69FF" w:rsidRDefault="00CA3923" w:rsidP="0058163C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425" w:type="pct"/>
          </w:tcPr>
          <w:p w14:paraId="5BCEF8BA" w14:textId="2CC91705" w:rsidR="00BC0484" w:rsidRPr="00EC69FF" w:rsidRDefault="00CA3923" w:rsidP="0058163C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59AC2218" w14:textId="77777777" w:rsidR="00BC0484" w:rsidRDefault="00BC0484" w:rsidP="008D7BF7">
      <w:pPr>
        <w:rPr>
          <w:lang w:val="en-GB"/>
        </w:rPr>
      </w:pPr>
    </w:p>
    <w:p w14:paraId="6272AB27" w14:textId="40DC0C47" w:rsidR="00450CCF" w:rsidRPr="00EC69FF" w:rsidRDefault="00450CCF" w:rsidP="00450CCF">
      <w:pPr>
        <w:rPr>
          <w:lang w:val="en-GB"/>
        </w:rPr>
      </w:pPr>
      <w:r>
        <w:rPr>
          <w:lang w:val="en-GB"/>
        </w:rPr>
        <w:t>Feldstein 2006</w:t>
      </w:r>
      <w:r w:rsidR="00BC0484">
        <w:rPr>
          <w:lang w:val="en-GB"/>
        </w:rPr>
        <w:t>c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450CCF" w:rsidRPr="00EC69FF" w14:paraId="72DB0121" w14:textId="77777777" w:rsidTr="008C51C5">
        <w:tc>
          <w:tcPr>
            <w:tcW w:w="724" w:type="pct"/>
          </w:tcPr>
          <w:p w14:paraId="641CDFFE" w14:textId="77777777" w:rsidR="00450CCF" w:rsidRPr="00EC69FF" w:rsidRDefault="00450CCF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42C9F189" w14:textId="77777777" w:rsidR="00450CCF" w:rsidRPr="00EC69FF" w:rsidRDefault="00450CCF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5843DB93" w14:textId="77777777" w:rsidR="00450CCF" w:rsidRPr="00EC69FF" w:rsidRDefault="00450CCF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3E4B8931" w14:textId="77777777" w:rsidR="00450CCF" w:rsidRPr="00EC69FF" w:rsidRDefault="00450CCF" w:rsidP="008C51C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450CCF" w:rsidRPr="00EC69FF" w14:paraId="55ACD91F" w14:textId="77777777" w:rsidTr="008C51C5">
        <w:tc>
          <w:tcPr>
            <w:tcW w:w="724" w:type="pct"/>
          </w:tcPr>
          <w:p w14:paraId="56C73125" w14:textId="2EDF292A" w:rsidR="00450CCF" w:rsidRPr="00EC69FF" w:rsidRDefault="000D19DB" w:rsidP="000D19DB">
            <w:pPr>
              <w:rPr>
                <w:lang w:val="en-GB"/>
              </w:rPr>
            </w:pPr>
            <w:r>
              <w:rPr>
                <w:lang w:val="en-GB"/>
              </w:rPr>
              <w:t>Arm 1 (CDS directed at patient) vs a</w:t>
            </w:r>
            <w:r w:rsidR="00450CCF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</w:t>
            </w:r>
            <w:r w:rsidR="00136F03">
              <w:rPr>
                <w:lang w:val="en-GB"/>
              </w:rPr>
              <w:t xml:space="preserve"> (CDS directed at healthcare professional)</w:t>
            </w:r>
            <w:r w:rsidR="00450CCF" w:rsidRPr="00EC69FF">
              <w:rPr>
                <w:lang w:val="en-GB"/>
              </w:rPr>
              <w:t xml:space="preserve"> </w:t>
            </w:r>
          </w:p>
        </w:tc>
        <w:tc>
          <w:tcPr>
            <w:tcW w:w="1425" w:type="pct"/>
          </w:tcPr>
          <w:p w14:paraId="32B5307C" w14:textId="08B0FBB1" w:rsidR="00450CCF" w:rsidRDefault="00450CCF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136F03" w:rsidRPr="0036369E">
              <w:rPr>
                <w:lang w:val="en-GB"/>
              </w:rPr>
              <w:t>% patients with completed baseline laboratory monitoring</w:t>
            </w:r>
            <w:r w:rsidR="00136F03">
              <w:rPr>
                <w:lang w:val="en-GB"/>
              </w:rPr>
              <w:t xml:space="preserve"> (primary outcome)</w:t>
            </w:r>
          </w:p>
          <w:p w14:paraId="6C11C8EE" w14:textId="68E88BAA" w:rsidR="00450CCF" w:rsidRDefault="00450CCF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F043B5">
              <w:rPr>
                <w:lang w:val="en-GB"/>
              </w:rPr>
              <w:t>0</w:t>
            </w:r>
            <w:r>
              <w:rPr>
                <w:lang w:val="en-GB"/>
              </w:rPr>
              <w:t xml:space="preserve"> vs </w:t>
            </w:r>
            <w:r w:rsidR="00F043B5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</w:p>
          <w:p w14:paraId="01564209" w14:textId="3477FBDF" w:rsidR="00450CCF" w:rsidRDefault="00450CCF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</w:t>
            </w:r>
            <w:r w:rsidR="000D19DB">
              <w:rPr>
                <w:lang w:val="en-GB"/>
              </w:rPr>
              <w:t>66.3 vs 48.5</w:t>
            </w:r>
            <w:r w:rsidR="00136F03">
              <w:rPr>
                <w:lang w:val="en-GB"/>
              </w:rPr>
              <w:t xml:space="preserve"> </w:t>
            </w:r>
          </w:p>
          <w:p w14:paraId="7E8F6FDF" w14:textId="0B6C755F" w:rsidR="00450CCF" w:rsidRPr="00EC69FF" w:rsidRDefault="00407AEC" w:rsidP="00407AEC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136F03">
              <w:rPr>
                <w:lang w:val="en-GB"/>
              </w:rPr>
              <w:t>ifference: +17.8 (higher</w:t>
            </w:r>
            <w:r w:rsidR="00450CCF">
              <w:rPr>
                <w:lang w:val="en-GB"/>
              </w:rPr>
              <w:t xml:space="preserve"> is better)</w:t>
            </w:r>
          </w:p>
        </w:tc>
        <w:tc>
          <w:tcPr>
            <w:tcW w:w="1425" w:type="pct"/>
          </w:tcPr>
          <w:p w14:paraId="5FC3AA5B" w14:textId="06102654" w:rsidR="00450CCF" w:rsidRDefault="00450CCF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136F03" w:rsidRPr="007E2F53">
              <w:t>% of patients with abnormal test results</w:t>
            </w:r>
          </w:p>
          <w:p w14:paraId="611EA3C5" w14:textId="0862973E" w:rsidR="00450CCF" w:rsidRDefault="00450CCF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136F03">
              <w:rPr>
                <w:lang w:val="en-GB"/>
              </w:rPr>
              <w:t>8.4</w:t>
            </w:r>
            <w:r w:rsidR="000D19DB">
              <w:rPr>
                <w:lang w:val="en-GB"/>
              </w:rPr>
              <w:t xml:space="preserve"> vs 5.1</w:t>
            </w:r>
          </w:p>
          <w:p w14:paraId="7EB4962D" w14:textId="228857E0" w:rsidR="00450CCF" w:rsidRDefault="00450CCF" w:rsidP="00F043B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136F03">
              <w:rPr>
                <w:lang w:val="en-GB"/>
              </w:rPr>
              <w:t>+3</w:t>
            </w:r>
            <w:r>
              <w:rPr>
                <w:lang w:val="en-GB"/>
              </w:rPr>
              <w:t>.</w:t>
            </w:r>
            <w:r w:rsidR="00136F03">
              <w:rPr>
                <w:lang w:val="en-GB"/>
              </w:rPr>
              <w:t>3</w:t>
            </w:r>
            <w:r>
              <w:rPr>
                <w:lang w:val="en-GB"/>
              </w:rPr>
              <w:t xml:space="preserve"> (</w:t>
            </w:r>
            <w:r w:rsidR="00072B60">
              <w:rPr>
                <w:lang w:val="en-GB"/>
              </w:rPr>
              <w:t>high</w:t>
            </w:r>
            <w:r w:rsidR="00136F03">
              <w:rPr>
                <w:lang w:val="en-GB"/>
              </w:rPr>
              <w:t>er</w:t>
            </w:r>
            <w:r>
              <w:rPr>
                <w:lang w:val="en-GB"/>
              </w:rPr>
              <w:t xml:space="preserve"> is better)</w:t>
            </w:r>
          </w:p>
          <w:p w14:paraId="3215CFCE" w14:textId="639FF07C" w:rsidR="000723C0" w:rsidRPr="00EC69FF" w:rsidRDefault="000723C0" w:rsidP="00F043B5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09D1EE3A" w14:textId="08B45992" w:rsidR="00450CCF" w:rsidRPr="00EC69FF" w:rsidRDefault="00136F03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</w:tc>
      </w:tr>
    </w:tbl>
    <w:p w14:paraId="631260FD" w14:textId="77777777" w:rsidR="00450CCF" w:rsidRDefault="00450CCF" w:rsidP="00F2788C">
      <w:pPr>
        <w:rPr>
          <w:lang w:val="en-GB"/>
        </w:rPr>
      </w:pPr>
    </w:p>
    <w:p w14:paraId="0A4DB9BD" w14:textId="41B5439C" w:rsidR="00086F3C" w:rsidRPr="00EC69FF" w:rsidRDefault="0060065F" w:rsidP="00086F3C">
      <w:pPr>
        <w:rPr>
          <w:lang w:val="en-GB"/>
        </w:rPr>
      </w:pPr>
      <w:r>
        <w:rPr>
          <w:lang w:val="en-GB"/>
        </w:rPr>
        <w:t>Folks 2011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086F3C" w:rsidRPr="00EC69FF" w14:paraId="15E58B31" w14:textId="77777777" w:rsidTr="00A7707D">
        <w:tc>
          <w:tcPr>
            <w:tcW w:w="724" w:type="pct"/>
          </w:tcPr>
          <w:p w14:paraId="62DB41CD" w14:textId="77777777" w:rsidR="00086F3C" w:rsidRPr="00EC69FF" w:rsidRDefault="00086F3C" w:rsidP="00A7707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107853E1" w14:textId="77777777" w:rsidR="00086F3C" w:rsidRPr="00EC69FF" w:rsidRDefault="00086F3C" w:rsidP="00A7707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7336A29F" w14:textId="77777777" w:rsidR="00086F3C" w:rsidRPr="00EC69FF" w:rsidRDefault="00086F3C" w:rsidP="00A7707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12099D55" w14:textId="77777777" w:rsidR="00086F3C" w:rsidRPr="00EC69FF" w:rsidRDefault="00086F3C" w:rsidP="00A7707D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086F3C" w:rsidRPr="00EC69FF" w14:paraId="583D9511" w14:textId="77777777" w:rsidTr="00A7707D">
        <w:tc>
          <w:tcPr>
            <w:tcW w:w="724" w:type="pct"/>
          </w:tcPr>
          <w:p w14:paraId="22198AF4" w14:textId="66345726" w:rsidR="00086F3C" w:rsidRPr="00EC69FF" w:rsidRDefault="000D19DB" w:rsidP="00377B2F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377B2F">
              <w:rPr>
                <w:lang w:val="en-GB"/>
              </w:rPr>
              <w:t>rm 1</w:t>
            </w:r>
            <w:r>
              <w:rPr>
                <w:lang w:val="en-GB"/>
              </w:rPr>
              <w:t xml:space="preserve"> (CDS for physician +  academic detailing + CDS for patient) vs </w:t>
            </w:r>
            <w:r w:rsidR="00377B2F">
              <w:rPr>
                <w:lang w:val="en-GB"/>
              </w:rPr>
              <w:t>a</w:t>
            </w:r>
            <w:r w:rsidR="00086F3C" w:rsidRPr="00EC69FF">
              <w:rPr>
                <w:lang w:val="en-GB"/>
              </w:rPr>
              <w:t xml:space="preserve">rm </w:t>
            </w:r>
            <w:r w:rsidR="00377B2F">
              <w:rPr>
                <w:lang w:val="en-GB"/>
              </w:rPr>
              <w:t>2</w:t>
            </w:r>
            <w:r w:rsidR="00086F3C" w:rsidRPr="00EC69FF">
              <w:rPr>
                <w:lang w:val="en-GB"/>
              </w:rPr>
              <w:t xml:space="preserve"> </w:t>
            </w:r>
            <w:r w:rsidR="0060065F">
              <w:rPr>
                <w:lang w:val="en-GB"/>
              </w:rPr>
              <w:t>(CDS for p</w:t>
            </w:r>
            <w:r>
              <w:rPr>
                <w:lang w:val="en-GB"/>
              </w:rPr>
              <w:t>hysician +  academic detailing)</w:t>
            </w:r>
          </w:p>
        </w:tc>
        <w:tc>
          <w:tcPr>
            <w:tcW w:w="1425" w:type="pct"/>
          </w:tcPr>
          <w:p w14:paraId="48F4764D" w14:textId="398E50B6" w:rsidR="00086F3C" w:rsidRDefault="00086F3C" w:rsidP="00A7707D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60065F">
              <w:rPr>
                <w:lang w:val="en-GB"/>
              </w:rPr>
              <w:t>% of patients without cardiovascular disease that receive aspirin</w:t>
            </w:r>
          </w:p>
          <w:p w14:paraId="656B42A2" w14:textId="6CDFB98F" w:rsidR="00086F3C" w:rsidRDefault="00086F3C" w:rsidP="00A7707D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0D19DB">
              <w:rPr>
                <w:lang w:val="en-GB"/>
              </w:rPr>
              <w:t xml:space="preserve"> </w:t>
            </w:r>
            <w:r w:rsidR="0060065F">
              <w:rPr>
                <w:lang w:val="en-GB"/>
              </w:rPr>
              <w:t>60</w:t>
            </w:r>
            <w:r>
              <w:rPr>
                <w:lang w:val="en-GB"/>
              </w:rPr>
              <w:t>.</w:t>
            </w:r>
            <w:r w:rsidR="0060065F">
              <w:rPr>
                <w:lang w:val="en-GB"/>
              </w:rPr>
              <w:t>7</w:t>
            </w:r>
            <w:r>
              <w:rPr>
                <w:lang w:val="en-GB"/>
              </w:rPr>
              <w:t xml:space="preserve"> </w:t>
            </w:r>
            <w:r w:rsidR="000D19DB">
              <w:rPr>
                <w:lang w:val="en-GB"/>
              </w:rPr>
              <w:t>vs 67.5</w:t>
            </w:r>
          </w:p>
          <w:p w14:paraId="5EE838CF" w14:textId="5BEC116E" w:rsidR="00086F3C" w:rsidRDefault="00086F3C" w:rsidP="00A7707D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D19DB">
              <w:rPr>
                <w:lang w:val="en-GB"/>
              </w:rPr>
              <w:t xml:space="preserve">59.6 vs </w:t>
            </w:r>
            <w:r w:rsidR="007339EB">
              <w:rPr>
                <w:lang w:val="en-GB"/>
              </w:rPr>
              <w:t>66.4</w:t>
            </w:r>
            <w:r>
              <w:rPr>
                <w:lang w:val="en-GB"/>
              </w:rPr>
              <w:t xml:space="preserve"> </w:t>
            </w:r>
          </w:p>
          <w:p w14:paraId="0DD855FD" w14:textId="23EC396C" w:rsidR="00086F3C" w:rsidRDefault="000F557C" w:rsidP="00A7707D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086F3C">
              <w:rPr>
                <w:lang w:val="en-GB"/>
              </w:rPr>
              <w:t xml:space="preserve">ifference: </w:t>
            </w:r>
            <w:r>
              <w:rPr>
                <w:lang w:val="en-GB"/>
              </w:rPr>
              <w:t>0.0</w:t>
            </w:r>
            <w:r w:rsidR="00086F3C">
              <w:rPr>
                <w:lang w:val="en-GB"/>
              </w:rPr>
              <w:t xml:space="preserve"> (</w:t>
            </w:r>
            <w:r w:rsidR="007339EB">
              <w:rPr>
                <w:lang w:val="en-GB"/>
              </w:rPr>
              <w:t>lower</w:t>
            </w:r>
            <w:r w:rsidR="00086F3C">
              <w:rPr>
                <w:lang w:val="en-GB"/>
              </w:rPr>
              <w:t xml:space="preserve"> is better)</w:t>
            </w:r>
          </w:p>
          <w:p w14:paraId="73B9B754" w14:textId="77777777" w:rsidR="00086F3C" w:rsidRPr="00EC69FF" w:rsidRDefault="00086F3C" w:rsidP="00A7707D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73E9EC70" w14:textId="4B10540D" w:rsidR="00086F3C" w:rsidRDefault="0060065F" w:rsidP="00A7707D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702083EA" w14:textId="77777777" w:rsidR="00086F3C" w:rsidRDefault="00086F3C" w:rsidP="00A7707D">
            <w:pPr>
              <w:rPr>
                <w:lang w:val="en-GB"/>
              </w:rPr>
            </w:pPr>
          </w:p>
          <w:p w14:paraId="2A719255" w14:textId="77777777" w:rsidR="00086F3C" w:rsidRPr="00EC69FF" w:rsidRDefault="00086F3C" w:rsidP="00A7707D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62079720" w14:textId="4C756099" w:rsidR="00086F3C" w:rsidRPr="00EC69FF" w:rsidRDefault="0060065F" w:rsidP="00A7707D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6EB95A65" w14:textId="77777777" w:rsidR="006F3988" w:rsidRDefault="006F3988" w:rsidP="00CF067B">
      <w:pPr>
        <w:rPr>
          <w:lang w:val="en-GB"/>
        </w:rPr>
      </w:pPr>
    </w:p>
    <w:p w14:paraId="32471845" w14:textId="1678F452" w:rsidR="00983964" w:rsidRPr="00EC69FF" w:rsidRDefault="00983964" w:rsidP="00983964">
      <w:pPr>
        <w:rPr>
          <w:lang w:val="en-GB"/>
        </w:rPr>
      </w:pPr>
      <w:r>
        <w:rPr>
          <w:lang w:val="en-GB"/>
        </w:rPr>
        <w:t>Forrest 2013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983964" w:rsidRPr="00EC69FF" w14:paraId="15F14088" w14:textId="77777777" w:rsidTr="001E3DEB">
        <w:tc>
          <w:tcPr>
            <w:tcW w:w="724" w:type="pct"/>
          </w:tcPr>
          <w:p w14:paraId="6C7ACDC7" w14:textId="77777777" w:rsidR="00983964" w:rsidRPr="00EC69FF" w:rsidRDefault="00983964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3E354CC5" w14:textId="77777777" w:rsidR="00983964" w:rsidRPr="00EC69FF" w:rsidRDefault="00983964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1DCEF69D" w14:textId="77777777" w:rsidR="00983964" w:rsidRPr="00EC69FF" w:rsidRDefault="00983964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27D79EBB" w14:textId="77777777" w:rsidR="00983964" w:rsidRPr="00EC69FF" w:rsidRDefault="00983964" w:rsidP="001E3DE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983964" w:rsidRPr="00EC69FF" w14:paraId="79B3FF53" w14:textId="77777777" w:rsidTr="001E3DEB">
        <w:tc>
          <w:tcPr>
            <w:tcW w:w="724" w:type="pct"/>
          </w:tcPr>
          <w:p w14:paraId="634557A7" w14:textId="4641C30B" w:rsidR="00983964" w:rsidRPr="00EC69FF" w:rsidRDefault="00983964" w:rsidP="001E3DEB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 w:rsidR="006D334F">
              <w:rPr>
                <w:lang w:val="en-GB"/>
              </w:rPr>
              <w:t xml:space="preserve"> (CDS + monthly feedback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 w:rsidR="006D334F">
              <w:rPr>
                <w:lang w:val="en-GB"/>
              </w:rPr>
              <w:t xml:space="preserve"> (standard CDS)</w:t>
            </w:r>
          </w:p>
        </w:tc>
        <w:tc>
          <w:tcPr>
            <w:tcW w:w="1425" w:type="pct"/>
          </w:tcPr>
          <w:p w14:paraId="59A8334B" w14:textId="52792689" w:rsidR="00983964" w:rsidRPr="00EC69FF" w:rsidRDefault="005F6485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Data on comparison arm 1 vs arm 2 is not reported in the paper </w:t>
            </w:r>
          </w:p>
        </w:tc>
        <w:tc>
          <w:tcPr>
            <w:tcW w:w="1425" w:type="pct"/>
          </w:tcPr>
          <w:p w14:paraId="465529B8" w14:textId="2FD9BCB6" w:rsidR="00983964" w:rsidRDefault="00CE60C5" w:rsidP="001E3DEB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4C2E5D4C" w14:textId="77777777" w:rsidR="00983964" w:rsidRPr="00EC69FF" w:rsidRDefault="00983964" w:rsidP="001E3DEB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29BE0434" w14:textId="4F294C7C" w:rsidR="00983964" w:rsidRPr="00EC69FF" w:rsidRDefault="00CE60C5" w:rsidP="001E3DEB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09571B73" w14:textId="77777777" w:rsidR="00983964" w:rsidRDefault="00983964" w:rsidP="00983964">
      <w:pPr>
        <w:rPr>
          <w:lang w:val="en-GB"/>
        </w:rPr>
      </w:pPr>
    </w:p>
    <w:p w14:paraId="6CCF248C" w14:textId="205F7A38" w:rsidR="00D56431" w:rsidRPr="00EC69FF" w:rsidRDefault="00D56431" w:rsidP="00D56431">
      <w:pPr>
        <w:rPr>
          <w:lang w:val="en-GB"/>
        </w:rPr>
      </w:pPr>
      <w:r>
        <w:rPr>
          <w:lang w:val="en-GB"/>
        </w:rPr>
        <w:t>Fortuna 2009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D56431" w:rsidRPr="00EC69FF" w14:paraId="13822A1C" w14:textId="77777777" w:rsidTr="001E3DEB">
        <w:tc>
          <w:tcPr>
            <w:tcW w:w="724" w:type="pct"/>
          </w:tcPr>
          <w:p w14:paraId="61BA0D43" w14:textId="77777777" w:rsidR="00D56431" w:rsidRPr="00EC69FF" w:rsidRDefault="00D56431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399BADAA" w14:textId="77777777" w:rsidR="00D56431" w:rsidRPr="00EC69FF" w:rsidRDefault="00D56431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246222EF" w14:textId="77777777" w:rsidR="00D56431" w:rsidRPr="00EC69FF" w:rsidRDefault="00D56431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63E2EBEF" w14:textId="77777777" w:rsidR="00D56431" w:rsidRPr="00EC69FF" w:rsidRDefault="00D56431" w:rsidP="001E3DE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D56431" w:rsidRPr="00EC69FF" w14:paraId="641831A4" w14:textId="77777777" w:rsidTr="001E3DEB">
        <w:tc>
          <w:tcPr>
            <w:tcW w:w="724" w:type="pct"/>
          </w:tcPr>
          <w:p w14:paraId="03963870" w14:textId="50207E7D" w:rsidR="00D56431" w:rsidRPr="00EC69FF" w:rsidRDefault="00AC4AF2" w:rsidP="00AC4AF2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 (CDS + education) vs arm 2</w:t>
            </w:r>
            <w:r w:rsidR="00B26188">
              <w:rPr>
                <w:lang w:val="en-GB"/>
              </w:rPr>
              <w:t xml:space="preserve"> (standard CDS)</w:t>
            </w:r>
          </w:p>
        </w:tc>
        <w:tc>
          <w:tcPr>
            <w:tcW w:w="1425" w:type="pct"/>
          </w:tcPr>
          <w:p w14:paraId="34FFC002" w14:textId="2B07BC32" w:rsidR="00D56431" w:rsidRDefault="00D56431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B26188">
              <w:rPr>
                <w:lang w:val="en-GB"/>
              </w:rPr>
              <w:t>%</w:t>
            </w:r>
            <w:r w:rsidR="00B26188" w:rsidRPr="00C43E49">
              <w:rPr>
                <w:lang w:val="en-GB"/>
              </w:rPr>
              <w:t xml:space="preserve"> prescriptions for </w:t>
            </w:r>
            <w:r w:rsidR="00B26188">
              <w:rPr>
                <w:lang w:val="en-GB"/>
              </w:rPr>
              <w:t>heavily marketed hypnotics (primary outcome)</w:t>
            </w:r>
          </w:p>
          <w:p w14:paraId="5275E3B8" w14:textId="48C2028B" w:rsidR="00D56431" w:rsidRDefault="00D56431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B26188">
              <w:rPr>
                <w:lang w:val="en-GB"/>
              </w:rPr>
              <w:t>14</w:t>
            </w:r>
            <w:r>
              <w:rPr>
                <w:lang w:val="en-GB"/>
              </w:rPr>
              <w:t>.</w:t>
            </w:r>
            <w:r w:rsidR="00B26188">
              <w:rPr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  <w:r w:rsidR="00AC4AF2">
              <w:rPr>
                <w:lang w:val="en-GB"/>
              </w:rPr>
              <w:t>vs 12.7</w:t>
            </w:r>
          </w:p>
          <w:p w14:paraId="0FADDF44" w14:textId="04858F70" w:rsidR="00D56431" w:rsidRDefault="00D56431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B26188">
              <w:rPr>
                <w:lang w:val="en-GB"/>
              </w:rPr>
              <w:t>12</w:t>
            </w:r>
            <w:r>
              <w:rPr>
                <w:lang w:val="en-GB"/>
              </w:rPr>
              <w:t>.</w:t>
            </w:r>
            <w:r w:rsidR="00B26188">
              <w:rPr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  <w:r w:rsidR="00AC4AF2">
              <w:rPr>
                <w:lang w:val="en-GB"/>
              </w:rPr>
              <w:t>vs 15.5</w:t>
            </w:r>
          </w:p>
          <w:p w14:paraId="1C5AE9E1" w14:textId="48CD970E" w:rsidR="00D56431" w:rsidRDefault="00E53E7D" w:rsidP="001E3DEB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D56431">
              <w:rPr>
                <w:lang w:val="en-GB"/>
              </w:rPr>
              <w:t xml:space="preserve">ifference: </w:t>
            </w:r>
            <w:r w:rsidR="00B26188">
              <w:rPr>
                <w:lang w:val="en-GB"/>
              </w:rPr>
              <w:t>-</w:t>
            </w:r>
            <w:r>
              <w:rPr>
                <w:lang w:val="en-GB"/>
              </w:rPr>
              <w:t>4</w:t>
            </w:r>
            <w:r w:rsidR="00D56431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="00D56431">
              <w:rPr>
                <w:lang w:val="en-GB"/>
              </w:rPr>
              <w:t xml:space="preserve"> (</w:t>
            </w:r>
            <w:r w:rsidR="00B26188">
              <w:rPr>
                <w:lang w:val="en-GB"/>
              </w:rPr>
              <w:t>lower</w:t>
            </w:r>
            <w:r w:rsidR="00D56431">
              <w:rPr>
                <w:lang w:val="en-GB"/>
              </w:rPr>
              <w:t xml:space="preserve"> is better)</w:t>
            </w:r>
          </w:p>
          <w:p w14:paraId="66CB1CBA" w14:textId="44652A38" w:rsidR="00D56431" w:rsidRDefault="000723C0" w:rsidP="001E3DEB">
            <w:pPr>
              <w:rPr>
                <w:lang w:val="en-GB"/>
              </w:rPr>
            </w:pPr>
            <w:r>
              <w:rPr>
                <w:lang w:val="en-GB"/>
              </w:rPr>
              <w:t>Standardised direction: +4.8</w:t>
            </w:r>
          </w:p>
          <w:p w14:paraId="1D5695ED" w14:textId="77777777" w:rsidR="000723C0" w:rsidRDefault="000723C0" w:rsidP="001E3DEB">
            <w:pPr>
              <w:rPr>
                <w:lang w:val="en-GB"/>
              </w:rPr>
            </w:pPr>
          </w:p>
          <w:p w14:paraId="52F7A3CF" w14:textId="1DD4E035" w:rsidR="00B26188" w:rsidRDefault="00B26188" w:rsidP="00B26188">
            <w:pPr>
              <w:rPr>
                <w:lang w:val="en-GB"/>
              </w:rPr>
            </w:pPr>
            <w:r>
              <w:rPr>
                <w:lang w:val="en-GB"/>
              </w:rPr>
              <w:t>Dichotomous measure: % prescriptions changed in response to CDS</w:t>
            </w:r>
          </w:p>
          <w:p w14:paraId="14ECD68A" w14:textId="774DC3EE" w:rsidR="00D56431" w:rsidRPr="00EC69FF" w:rsidRDefault="00B26188" w:rsidP="00865775">
            <w:pPr>
              <w:rPr>
                <w:lang w:val="en-GB"/>
              </w:rPr>
            </w:pPr>
            <w:r>
              <w:t>Data is only availab</w:t>
            </w:r>
            <w:r w:rsidR="00865775">
              <w:t>l</w:t>
            </w:r>
            <w:r>
              <w:t>e for both groups together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425" w:type="pct"/>
          </w:tcPr>
          <w:p w14:paraId="75FE3C56" w14:textId="5CDD06FE" w:rsidR="00D56431" w:rsidRPr="00EC69FF" w:rsidRDefault="00B26188" w:rsidP="00B26188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425" w:type="pct"/>
          </w:tcPr>
          <w:p w14:paraId="355DA1E2" w14:textId="02D7FCFD" w:rsidR="00D56431" w:rsidRPr="00EC69FF" w:rsidRDefault="00D56431" w:rsidP="001E3DEB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0F3558EB" w14:textId="77777777" w:rsidR="00D56431" w:rsidRDefault="00D56431" w:rsidP="00D56431">
      <w:pPr>
        <w:rPr>
          <w:lang w:val="en-GB"/>
        </w:rPr>
      </w:pPr>
    </w:p>
    <w:p w14:paraId="78E6A30E" w14:textId="382AD186" w:rsidR="009F25BA" w:rsidRPr="00EC69FF" w:rsidRDefault="009F25BA" w:rsidP="009F25BA">
      <w:pPr>
        <w:rPr>
          <w:lang w:val="en-GB"/>
        </w:rPr>
      </w:pPr>
      <w:r>
        <w:rPr>
          <w:lang w:val="en-GB"/>
        </w:rPr>
        <w:t>Fricton 2011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9F25BA" w:rsidRPr="00EC69FF" w14:paraId="3201EDF4" w14:textId="77777777" w:rsidTr="00B32B37">
        <w:tc>
          <w:tcPr>
            <w:tcW w:w="724" w:type="pct"/>
          </w:tcPr>
          <w:p w14:paraId="430A3AC9" w14:textId="77777777" w:rsidR="009F25BA" w:rsidRPr="00EC69FF" w:rsidRDefault="009F25BA" w:rsidP="00B32B37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7A7DFDAB" w14:textId="77777777" w:rsidR="009F25BA" w:rsidRPr="00EC69FF" w:rsidRDefault="009F25BA" w:rsidP="00B32B37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4E79825B" w14:textId="77777777" w:rsidR="009F25BA" w:rsidRPr="00EC69FF" w:rsidRDefault="009F25BA" w:rsidP="00B32B37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268AB301" w14:textId="77777777" w:rsidR="009F25BA" w:rsidRPr="00EC69FF" w:rsidRDefault="009F25BA" w:rsidP="00B32B37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9F25BA" w:rsidRPr="00EC69FF" w14:paraId="37E90AAA" w14:textId="77777777" w:rsidTr="00B32B37">
        <w:tc>
          <w:tcPr>
            <w:tcW w:w="724" w:type="pct"/>
          </w:tcPr>
          <w:p w14:paraId="0F127326" w14:textId="7C95E329" w:rsidR="009F25BA" w:rsidRPr="00EC69FF" w:rsidRDefault="009F25BA" w:rsidP="00B32B37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>
              <w:rPr>
                <w:lang w:val="en-GB"/>
              </w:rPr>
              <w:t xml:space="preserve"> (CDS for patient and provider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>
              <w:rPr>
                <w:lang w:val="en-GB"/>
              </w:rPr>
              <w:t xml:space="preserve"> (CDS for provider)</w:t>
            </w:r>
          </w:p>
        </w:tc>
        <w:tc>
          <w:tcPr>
            <w:tcW w:w="1425" w:type="pct"/>
          </w:tcPr>
          <w:p w14:paraId="51D8338C" w14:textId="044232F8" w:rsidR="009F25BA" w:rsidRDefault="009F25BA" w:rsidP="00B32B37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07225F">
              <w:rPr>
                <w:lang w:val="en-GB"/>
              </w:rPr>
              <w:t>% guideline website users</w:t>
            </w:r>
          </w:p>
          <w:p w14:paraId="6E3E6B48" w14:textId="695E3DBD" w:rsidR="009F25BA" w:rsidRDefault="009F25BA" w:rsidP="00B32B37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B32B37">
              <w:rPr>
                <w:lang w:val="en-GB"/>
              </w:rPr>
              <w:t>67</w:t>
            </w:r>
            <w:r>
              <w:rPr>
                <w:lang w:val="en-GB"/>
              </w:rPr>
              <w:t xml:space="preserve"> vs </w:t>
            </w:r>
            <w:r w:rsidR="00B32B37">
              <w:rPr>
                <w:lang w:val="en-GB"/>
              </w:rPr>
              <w:t>71</w:t>
            </w:r>
            <w:r>
              <w:rPr>
                <w:lang w:val="en-GB"/>
              </w:rPr>
              <w:t xml:space="preserve"> </w:t>
            </w:r>
          </w:p>
          <w:p w14:paraId="6BA698CC" w14:textId="5F735FD6" w:rsidR="009F25BA" w:rsidRDefault="009F25BA" w:rsidP="00B32B37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B32B37">
              <w:rPr>
                <w:lang w:val="en-GB"/>
              </w:rPr>
              <w:t>55 vs 65</w:t>
            </w:r>
          </w:p>
          <w:p w14:paraId="7140BCD2" w14:textId="120C2D99" w:rsidR="009F25BA" w:rsidRDefault="00B32B37" w:rsidP="00B32B3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Adjusted difference: -6 (higher</w:t>
            </w:r>
            <w:r w:rsidR="009F25BA">
              <w:rPr>
                <w:lang w:val="en-GB"/>
              </w:rPr>
              <w:t xml:space="preserve"> is better)</w:t>
            </w:r>
          </w:p>
          <w:p w14:paraId="6E630773" w14:textId="77777777" w:rsidR="0007225F" w:rsidRDefault="0007225F" w:rsidP="0007225F">
            <w:pPr>
              <w:rPr>
                <w:lang w:val="en-GB"/>
              </w:rPr>
            </w:pPr>
          </w:p>
          <w:p w14:paraId="2468A733" w14:textId="7F943DB7" w:rsidR="0007225F" w:rsidRDefault="0007225F" w:rsidP="0007225F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>
              <w:t xml:space="preserve">% guideline </w:t>
            </w:r>
            <w:r w:rsidR="004C7F05">
              <w:t>web</w:t>
            </w:r>
            <w:r>
              <w:t>s</w:t>
            </w:r>
            <w:r w:rsidR="004C7F05">
              <w:t>ite visits</w:t>
            </w:r>
            <w:r>
              <w:t xml:space="preserve"> for patients with</w:t>
            </w:r>
            <w:r w:rsidR="00C87298">
              <w:t xml:space="preserve"> the</w:t>
            </w:r>
            <w:r>
              <w:t xml:space="preserve"> targeted medical condition</w:t>
            </w:r>
          </w:p>
          <w:p w14:paraId="5DE32252" w14:textId="3D6CFE32" w:rsidR="0007225F" w:rsidRDefault="00B32B37" w:rsidP="0007225F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C87298">
              <w:rPr>
                <w:lang w:val="en-GB"/>
              </w:rPr>
              <w:t>2</w:t>
            </w:r>
            <w:r w:rsidR="0007225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0</w:t>
            </w:r>
          </w:p>
          <w:p w14:paraId="6DA898F9" w14:textId="6F20C96D" w:rsidR="0007225F" w:rsidRDefault="0007225F" w:rsidP="0007225F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C87298">
              <w:rPr>
                <w:lang w:val="en-GB"/>
              </w:rPr>
              <w:t>34</w:t>
            </w:r>
            <w:r w:rsidR="00B32B37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vs </w:t>
            </w:r>
            <w:r w:rsidR="00C87298">
              <w:rPr>
                <w:lang w:val="en-GB"/>
              </w:rPr>
              <w:t>62</w:t>
            </w:r>
            <w:r>
              <w:rPr>
                <w:lang w:val="en-GB"/>
              </w:rPr>
              <w:t xml:space="preserve"> </w:t>
            </w:r>
          </w:p>
          <w:p w14:paraId="78018BF4" w14:textId="47C84EA9" w:rsidR="0007225F" w:rsidRDefault="003D7481" w:rsidP="0007225F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07225F">
              <w:rPr>
                <w:lang w:val="en-GB"/>
              </w:rPr>
              <w:t xml:space="preserve">ifference: </w:t>
            </w:r>
            <w:r w:rsidR="00C87298">
              <w:rPr>
                <w:lang w:val="en-GB"/>
              </w:rPr>
              <w:t>-30</w:t>
            </w:r>
            <w:r w:rsidR="0007225F">
              <w:rPr>
                <w:lang w:val="en-GB"/>
              </w:rPr>
              <w:t xml:space="preserve"> (</w:t>
            </w:r>
            <w:r w:rsidR="00C87298">
              <w:rPr>
                <w:lang w:val="en-GB"/>
              </w:rPr>
              <w:t>high</w:t>
            </w:r>
            <w:r w:rsidR="00B32B37">
              <w:rPr>
                <w:lang w:val="en-GB"/>
              </w:rPr>
              <w:t>er</w:t>
            </w:r>
            <w:r w:rsidR="0007225F">
              <w:rPr>
                <w:lang w:val="en-GB"/>
              </w:rPr>
              <w:t xml:space="preserve"> is better)</w:t>
            </w:r>
          </w:p>
          <w:p w14:paraId="5B98C816" w14:textId="77777777" w:rsidR="009F25BA" w:rsidRDefault="009F25BA" w:rsidP="00B32B37">
            <w:pPr>
              <w:rPr>
                <w:lang w:val="en-GB"/>
              </w:rPr>
            </w:pPr>
          </w:p>
          <w:p w14:paraId="1644C4E4" w14:textId="0AE65D86" w:rsidR="0007225F" w:rsidRPr="00153ABD" w:rsidRDefault="0007225F" w:rsidP="0007225F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="004C7F05">
              <w:rPr>
                <w:lang w:val="en-GB"/>
              </w:rPr>
              <w:t>mean guideline</w:t>
            </w:r>
            <w:r>
              <w:rPr>
                <w:lang w:val="en-GB"/>
              </w:rPr>
              <w:t xml:space="preserve"> </w:t>
            </w:r>
            <w:r w:rsidR="004C7F05">
              <w:rPr>
                <w:lang w:val="en-GB"/>
              </w:rPr>
              <w:t>website</w:t>
            </w:r>
            <w:r w:rsidR="00351ED1">
              <w:rPr>
                <w:lang w:val="en-GB"/>
              </w:rPr>
              <w:t xml:space="preserve"> </w:t>
            </w:r>
            <w:r w:rsidR="004C7F05">
              <w:rPr>
                <w:lang w:val="en-GB"/>
              </w:rPr>
              <w:t>visits</w:t>
            </w:r>
            <w:r>
              <w:rPr>
                <w:lang w:val="en-GB"/>
              </w:rPr>
              <w:t xml:space="preserve"> per provider</w:t>
            </w:r>
          </w:p>
          <w:p w14:paraId="67420ABC" w14:textId="5F228064" w:rsidR="0007225F" w:rsidRDefault="0007225F" w:rsidP="0007225F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ans:  </w:t>
            </w:r>
            <w:r w:rsidR="00C87298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C87298">
              <w:rPr>
                <w:lang w:val="en-GB"/>
              </w:rPr>
              <w:t>76</w:t>
            </w:r>
            <w:r>
              <w:rPr>
                <w:lang w:val="en-GB"/>
              </w:rPr>
              <w:t xml:space="preserve"> vs </w:t>
            </w:r>
            <w:r w:rsidR="00C87298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C87298">
              <w:rPr>
                <w:lang w:val="en-GB"/>
              </w:rPr>
              <w:t>71</w:t>
            </w:r>
          </w:p>
          <w:p w14:paraId="5574B662" w14:textId="49A46501" w:rsidR="0007225F" w:rsidRDefault="0007225F" w:rsidP="0007225F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C87298">
              <w:rPr>
                <w:lang w:val="en-GB"/>
              </w:rPr>
              <w:t>1.61 vs 2.58</w:t>
            </w:r>
          </w:p>
          <w:p w14:paraId="5CA2BB28" w14:textId="450FBFC9" w:rsidR="0007225F" w:rsidRPr="00EC69FF" w:rsidRDefault="00407AEC" w:rsidP="0007225F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07225F" w:rsidRPr="00EC69FF">
              <w:rPr>
                <w:lang w:val="en-GB"/>
              </w:rPr>
              <w:t>ifference:</w:t>
            </w:r>
            <w:r w:rsidR="0007225F">
              <w:rPr>
                <w:lang w:val="en-GB"/>
              </w:rPr>
              <w:t xml:space="preserve"> </w:t>
            </w:r>
            <w:r w:rsidR="00865775">
              <w:rPr>
                <w:lang w:val="en-GB"/>
              </w:rPr>
              <w:t>-1</w:t>
            </w:r>
            <w:r w:rsidR="0007225F">
              <w:rPr>
                <w:lang w:val="en-GB"/>
              </w:rPr>
              <w:t>.</w:t>
            </w:r>
            <w:r w:rsidR="00865775">
              <w:rPr>
                <w:lang w:val="en-GB"/>
              </w:rPr>
              <w:t>02</w:t>
            </w:r>
            <w:r w:rsidR="0007225F">
              <w:rPr>
                <w:lang w:val="en-GB"/>
              </w:rPr>
              <w:t xml:space="preserve"> (</w:t>
            </w:r>
            <w:r w:rsidR="00B32B37">
              <w:rPr>
                <w:lang w:val="en-GB"/>
              </w:rPr>
              <w:t>higher</w:t>
            </w:r>
            <w:r w:rsidR="0007225F">
              <w:rPr>
                <w:lang w:val="en-GB"/>
              </w:rPr>
              <w:t xml:space="preserve"> is better)</w:t>
            </w:r>
          </w:p>
          <w:p w14:paraId="621AF5AF" w14:textId="3225792F" w:rsidR="009F25BA" w:rsidRPr="00EC69FF" w:rsidRDefault="0007225F" w:rsidP="00B32B37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865775">
              <w:rPr>
                <w:lang w:val="en-GB"/>
              </w:rPr>
              <w:t>-39</w:t>
            </w:r>
            <w:r>
              <w:rPr>
                <w:lang w:val="en-GB"/>
              </w:rPr>
              <w:t>.</w:t>
            </w:r>
            <w:r w:rsidR="00865775">
              <w:rPr>
                <w:lang w:val="en-GB"/>
              </w:rPr>
              <w:t>5</w:t>
            </w:r>
          </w:p>
        </w:tc>
        <w:tc>
          <w:tcPr>
            <w:tcW w:w="1425" w:type="pct"/>
          </w:tcPr>
          <w:p w14:paraId="5D372AA0" w14:textId="29A3C9AB" w:rsidR="009F25BA" w:rsidRDefault="0007225F" w:rsidP="00B32B3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ne</w:t>
            </w:r>
          </w:p>
          <w:p w14:paraId="0F9BFFF8" w14:textId="77777777" w:rsidR="009F25BA" w:rsidRDefault="009F25BA" w:rsidP="00B32B37">
            <w:pPr>
              <w:rPr>
                <w:lang w:val="en-GB"/>
              </w:rPr>
            </w:pPr>
          </w:p>
          <w:p w14:paraId="6EB78284" w14:textId="77777777" w:rsidR="009F25BA" w:rsidRPr="00EC69FF" w:rsidRDefault="009F25BA" w:rsidP="00B32B37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1116EF5A" w14:textId="0B7C6244" w:rsidR="009F25BA" w:rsidRPr="00EC69FF" w:rsidRDefault="0007225F" w:rsidP="00B32B37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4ADD9918" w14:textId="77777777" w:rsidR="00983964" w:rsidRPr="00EC69FF" w:rsidRDefault="00983964" w:rsidP="00CF067B">
      <w:pPr>
        <w:rPr>
          <w:lang w:val="en-GB"/>
        </w:rPr>
      </w:pPr>
    </w:p>
    <w:p w14:paraId="788C89DC" w14:textId="4637E42A" w:rsidR="008C3468" w:rsidRPr="00531690" w:rsidRDefault="007E3A17" w:rsidP="008C3468">
      <w:pPr>
        <w:rPr>
          <w:lang w:val="en-GB"/>
        </w:rPr>
      </w:pPr>
      <w:r>
        <w:rPr>
          <w:lang w:val="en-GB"/>
        </w:rPr>
        <w:t>Hendri</w:t>
      </w:r>
      <w:r w:rsidR="008C3468" w:rsidRPr="00531690">
        <w:rPr>
          <w:lang w:val="en-GB"/>
        </w:rPr>
        <w:t>x 2015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8C3468" w:rsidRPr="00EC69FF" w14:paraId="368BC424" w14:textId="77777777" w:rsidTr="009F2C75">
        <w:tc>
          <w:tcPr>
            <w:tcW w:w="724" w:type="pct"/>
          </w:tcPr>
          <w:p w14:paraId="4291A2C0" w14:textId="77777777" w:rsidR="008C3468" w:rsidRPr="00EC69FF" w:rsidRDefault="008C3468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681D73E4" w14:textId="77777777" w:rsidR="008C3468" w:rsidRPr="00EC69FF" w:rsidRDefault="008C3468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4CF3F15B" w14:textId="77777777" w:rsidR="008C3468" w:rsidRPr="00EC69FF" w:rsidRDefault="008C3468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457F0FBE" w14:textId="49BA0255" w:rsidR="008C3468" w:rsidRPr="00EC69FF" w:rsidRDefault="00497420" w:rsidP="009F2C7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8C3468" w:rsidRPr="00EC69FF" w14:paraId="5EEB1667" w14:textId="77777777" w:rsidTr="009F2C75">
        <w:tc>
          <w:tcPr>
            <w:tcW w:w="724" w:type="pct"/>
          </w:tcPr>
          <w:p w14:paraId="3D25407F" w14:textId="77777777" w:rsidR="008C3468" w:rsidRDefault="003679AC" w:rsidP="00E61D91">
            <w:pPr>
              <w:rPr>
                <w:lang w:val="en-GB"/>
              </w:rPr>
            </w:pPr>
            <w:r>
              <w:rPr>
                <w:lang w:val="en-GB"/>
              </w:rPr>
              <w:t xml:space="preserve">CDS highlighted vs CDS </w:t>
            </w:r>
            <w:r w:rsidR="00BB76FF">
              <w:rPr>
                <w:lang w:val="en-GB"/>
              </w:rPr>
              <w:t xml:space="preserve"> </w:t>
            </w:r>
            <w:r w:rsidR="00E61D91">
              <w:rPr>
                <w:lang w:val="en-GB"/>
              </w:rPr>
              <w:t xml:space="preserve">not </w:t>
            </w:r>
            <w:r w:rsidR="00BB76FF">
              <w:rPr>
                <w:lang w:val="en-GB"/>
              </w:rPr>
              <w:t xml:space="preserve">highlighted </w:t>
            </w:r>
          </w:p>
          <w:p w14:paraId="59282785" w14:textId="77777777" w:rsidR="00E61D91" w:rsidRDefault="00E61D91" w:rsidP="00E61D91">
            <w:pPr>
              <w:rPr>
                <w:lang w:val="en-GB"/>
              </w:rPr>
            </w:pPr>
          </w:p>
          <w:p w14:paraId="2AF063EF" w14:textId="6C84F25B" w:rsidR="00E61D91" w:rsidRPr="00EC69FF" w:rsidRDefault="00E61D91" w:rsidP="00E61D91">
            <w:pPr>
              <w:rPr>
                <w:lang w:val="en-GB"/>
              </w:rPr>
            </w:pPr>
            <w:r>
              <w:rPr>
                <w:lang w:val="en-GB"/>
              </w:rPr>
              <w:t>(Each arm contained both highlighted and not highlighted CDS in an alternated way)</w:t>
            </w:r>
          </w:p>
        </w:tc>
        <w:tc>
          <w:tcPr>
            <w:tcW w:w="1425" w:type="pct"/>
          </w:tcPr>
          <w:p w14:paraId="63368CE8" w14:textId="514D1D68" w:rsidR="008C3468" w:rsidRDefault="008C3468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BB76FF">
              <w:rPr>
                <w:lang w:val="en-GB"/>
              </w:rPr>
              <w:t>% responded</w:t>
            </w:r>
            <w:r w:rsidR="000D3B5D">
              <w:rPr>
                <w:lang w:val="en-GB"/>
              </w:rPr>
              <w:t xml:space="preserve"> in any way</w:t>
            </w:r>
            <w:r w:rsidR="00BB76FF">
              <w:rPr>
                <w:lang w:val="en-GB"/>
              </w:rPr>
              <w:t xml:space="preserve"> to CDS (brush teeth for older children)</w:t>
            </w:r>
          </w:p>
          <w:p w14:paraId="3EC88C41" w14:textId="052BCB04" w:rsidR="008C3468" w:rsidRDefault="008C3468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3679AC">
              <w:rPr>
                <w:lang w:val="en-GB"/>
              </w:rPr>
              <w:t xml:space="preserve">68 vs </w:t>
            </w:r>
            <w:r w:rsidR="00BB76FF">
              <w:rPr>
                <w:lang w:val="en-GB"/>
              </w:rPr>
              <w:t>6</w:t>
            </w:r>
            <w:r w:rsidR="00B411F2">
              <w:rPr>
                <w:lang w:val="en-GB"/>
              </w:rPr>
              <w:t>5</w:t>
            </w:r>
            <w:r>
              <w:rPr>
                <w:lang w:val="en-GB"/>
              </w:rPr>
              <w:t xml:space="preserve"> </w:t>
            </w:r>
          </w:p>
          <w:p w14:paraId="2EB969A3" w14:textId="77777777" w:rsidR="008C3468" w:rsidRDefault="008C3468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BB76FF">
              <w:rPr>
                <w:lang w:val="en-GB"/>
              </w:rPr>
              <w:t xml:space="preserve">+ </w:t>
            </w:r>
            <w:r w:rsidR="00B411F2">
              <w:rPr>
                <w:lang w:val="en-GB"/>
              </w:rPr>
              <w:t>3</w:t>
            </w:r>
            <w:r>
              <w:rPr>
                <w:lang w:val="en-GB"/>
              </w:rPr>
              <w:t xml:space="preserve"> (</w:t>
            </w:r>
            <w:r w:rsidR="00BB76FF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</w:t>
            </w:r>
            <w:r w:rsidR="00BB76FF">
              <w:rPr>
                <w:lang w:val="en-GB"/>
              </w:rPr>
              <w:t xml:space="preserve"> with highlighting</w:t>
            </w:r>
            <w:r>
              <w:rPr>
                <w:lang w:val="en-GB"/>
              </w:rPr>
              <w:t>)</w:t>
            </w:r>
          </w:p>
          <w:p w14:paraId="1A166BC2" w14:textId="77777777" w:rsidR="008C3468" w:rsidRDefault="008C3468" w:rsidP="009F2C75">
            <w:pPr>
              <w:rPr>
                <w:lang w:val="en-GB"/>
              </w:rPr>
            </w:pPr>
          </w:p>
          <w:p w14:paraId="6930A746" w14:textId="166E000B" w:rsidR="00BB76FF" w:rsidRDefault="00BB76FF" w:rsidP="00BB76FF">
            <w:pPr>
              <w:rPr>
                <w:lang w:val="en-GB"/>
              </w:rPr>
            </w:pPr>
            <w:r>
              <w:rPr>
                <w:lang w:val="en-GB"/>
              </w:rPr>
              <w:t>Dichotomous measure: % responded</w:t>
            </w:r>
            <w:r w:rsidR="000D3B5D">
              <w:rPr>
                <w:lang w:val="en-GB"/>
              </w:rPr>
              <w:t xml:space="preserve"> in any way</w:t>
            </w:r>
            <w:r>
              <w:rPr>
                <w:lang w:val="en-GB"/>
              </w:rPr>
              <w:t xml:space="preserve"> to CDS (brush teeth for younger children)</w:t>
            </w:r>
          </w:p>
          <w:p w14:paraId="0A8E124F" w14:textId="6CF84AA7" w:rsidR="00BB76FF" w:rsidRDefault="00BB76FF" w:rsidP="00BB76FF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3679AC">
              <w:rPr>
                <w:lang w:val="en-GB"/>
              </w:rPr>
              <w:t xml:space="preserve">72 vs </w:t>
            </w:r>
            <w:r>
              <w:rPr>
                <w:lang w:val="en-GB"/>
              </w:rPr>
              <w:t xml:space="preserve">58 </w:t>
            </w:r>
          </w:p>
          <w:p w14:paraId="07610711" w14:textId="77777777" w:rsidR="008C3468" w:rsidRDefault="00BB76FF" w:rsidP="00BB76FF">
            <w:pPr>
              <w:rPr>
                <w:lang w:val="en-GB"/>
              </w:rPr>
            </w:pPr>
            <w:r>
              <w:rPr>
                <w:lang w:val="en-GB"/>
              </w:rPr>
              <w:t>Difference: +14 (higher is better with highlighting)</w:t>
            </w:r>
          </w:p>
          <w:p w14:paraId="3058CAA7" w14:textId="77777777" w:rsidR="008C3468" w:rsidRDefault="008C3468" w:rsidP="009F2C75">
            <w:pPr>
              <w:rPr>
                <w:lang w:val="en-GB"/>
              </w:rPr>
            </w:pPr>
          </w:p>
          <w:p w14:paraId="59633A57" w14:textId="150450A2" w:rsidR="00BB76FF" w:rsidRDefault="00BB76FF" w:rsidP="00BB76FF">
            <w:pPr>
              <w:rPr>
                <w:lang w:val="en-GB"/>
              </w:rPr>
            </w:pPr>
            <w:r>
              <w:rPr>
                <w:lang w:val="en-GB"/>
              </w:rPr>
              <w:t>Dichotomous measure: % responded to CDS</w:t>
            </w:r>
            <w:r w:rsidR="000D3B5D">
              <w:rPr>
                <w:lang w:val="en-GB"/>
              </w:rPr>
              <w:t xml:space="preserve"> in any way</w:t>
            </w:r>
            <w:r>
              <w:rPr>
                <w:lang w:val="en-GB"/>
              </w:rPr>
              <w:t xml:space="preserve"> (alcohol high risk)</w:t>
            </w:r>
          </w:p>
          <w:p w14:paraId="4EC1F4FF" w14:textId="203ECA0D" w:rsidR="00BB76FF" w:rsidRDefault="00BB76FF" w:rsidP="00BB76FF">
            <w:pPr>
              <w:rPr>
                <w:lang w:val="en-GB"/>
              </w:rPr>
            </w:pPr>
            <w:r>
              <w:rPr>
                <w:lang w:val="en-GB"/>
              </w:rPr>
              <w:t>Post intervention %:</w:t>
            </w:r>
            <w:r w:rsidR="003679AC">
              <w:rPr>
                <w:lang w:val="en-GB"/>
              </w:rPr>
              <w:t xml:space="preserve"> 0 vs</w:t>
            </w:r>
            <w:r>
              <w:rPr>
                <w:lang w:val="en-GB"/>
              </w:rPr>
              <w:t xml:space="preserve"> </w:t>
            </w:r>
            <w:r w:rsidR="00B411F2">
              <w:rPr>
                <w:lang w:val="en-GB"/>
              </w:rPr>
              <w:t>33</w:t>
            </w:r>
            <w:r>
              <w:rPr>
                <w:lang w:val="en-GB"/>
              </w:rPr>
              <w:t xml:space="preserve"> </w:t>
            </w:r>
          </w:p>
          <w:p w14:paraId="01E0A8DE" w14:textId="77777777" w:rsidR="008C3468" w:rsidRDefault="00BB76FF" w:rsidP="00BB76FF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B411F2">
              <w:rPr>
                <w:lang w:val="en-GB"/>
              </w:rPr>
              <w:t>-33</w:t>
            </w:r>
            <w:r>
              <w:rPr>
                <w:lang w:val="en-GB"/>
              </w:rPr>
              <w:t xml:space="preserve"> (higher is better with highlighting)</w:t>
            </w:r>
          </w:p>
          <w:p w14:paraId="22BAF20A" w14:textId="77777777" w:rsidR="00BB76FF" w:rsidRDefault="00BB76FF" w:rsidP="00BB76FF">
            <w:pPr>
              <w:rPr>
                <w:lang w:val="en-GB"/>
              </w:rPr>
            </w:pPr>
          </w:p>
          <w:p w14:paraId="78E4359C" w14:textId="561F52C7" w:rsidR="00BB76FF" w:rsidRDefault="00BB76FF" w:rsidP="00BB76FF">
            <w:pPr>
              <w:rPr>
                <w:lang w:val="en-GB"/>
              </w:rPr>
            </w:pPr>
            <w:r>
              <w:rPr>
                <w:lang w:val="en-GB"/>
              </w:rPr>
              <w:t>Dichotomous measure: % responded to CDS</w:t>
            </w:r>
            <w:r w:rsidR="00B411F2">
              <w:rPr>
                <w:lang w:val="en-GB"/>
              </w:rPr>
              <w:t xml:space="preserve"> </w:t>
            </w:r>
            <w:r w:rsidR="000D3B5D">
              <w:rPr>
                <w:lang w:val="en-GB"/>
              </w:rPr>
              <w:t xml:space="preserve">in any way </w:t>
            </w:r>
            <w:r w:rsidR="00B411F2">
              <w:rPr>
                <w:lang w:val="en-GB"/>
              </w:rPr>
              <w:t>(alcohol low risk)</w:t>
            </w:r>
          </w:p>
          <w:p w14:paraId="65E9998E" w14:textId="7FB91677" w:rsidR="00BB76FF" w:rsidRDefault="00BB76FF" w:rsidP="00BB76FF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3679AC">
              <w:rPr>
                <w:lang w:val="en-GB"/>
              </w:rPr>
              <w:t xml:space="preserve">46 vs </w:t>
            </w:r>
            <w:r w:rsidR="00B411F2">
              <w:rPr>
                <w:lang w:val="en-GB"/>
              </w:rPr>
              <w:t>50</w:t>
            </w:r>
            <w:r>
              <w:rPr>
                <w:lang w:val="en-GB"/>
              </w:rPr>
              <w:t xml:space="preserve"> </w:t>
            </w:r>
          </w:p>
          <w:p w14:paraId="4DB4CE67" w14:textId="77777777" w:rsidR="00BB76FF" w:rsidRDefault="00BB76FF" w:rsidP="00BB76FF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B411F2">
              <w:rPr>
                <w:lang w:val="en-GB"/>
              </w:rPr>
              <w:t>-4</w:t>
            </w:r>
            <w:r>
              <w:rPr>
                <w:lang w:val="en-GB"/>
              </w:rPr>
              <w:t xml:space="preserve"> (</w:t>
            </w:r>
            <w:r w:rsidR="00B411F2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 with highlighting)</w:t>
            </w:r>
          </w:p>
          <w:p w14:paraId="2C5F1BE3" w14:textId="77777777" w:rsidR="00BB76FF" w:rsidRDefault="00BB76FF" w:rsidP="00BB76FF">
            <w:pPr>
              <w:rPr>
                <w:lang w:val="en-GB"/>
              </w:rPr>
            </w:pPr>
          </w:p>
          <w:p w14:paraId="57BD9E78" w14:textId="0AB78B0A" w:rsidR="00BB76FF" w:rsidRDefault="00BB76FF" w:rsidP="00BB76FF">
            <w:pPr>
              <w:rPr>
                <w:lang w:val="en-GB"/>
              </w:rPr>
            </w:pPr>
            <w:r>
              <w:rPr>
                <w:lang w:val="en-GB"/>
              </w:rPr>
              <w:t>Dichotomous measure: % responded to CDS</w:t>
            </w:r>
            <w:r w:rsidR="000D3B5D">
              <w:rPr>
                <w:lang w:val="en-GB"/>
              </w:rPr>
              <w:t xml:space="preserve"> in any way</w:t>
            </w:r>
            <w:r w:rsidR="00B411F2">
              <w:rPr>
                <w:lang w:val="en-GB"/>
              </w:rPr>
              <w:t xml:space="preserve"> (drugs high risk)</w:t>
            </w:r>
          </w:p>
          <w:p w14:paraId="2075349E" w14:textId="19FD91C0" w:rsidR="00BB76FF" w:rsidRDefault="00BB76FF" w:rsidP="00BB76FF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3679AC">
              <w:rPr>
                <w:lang w:val="en-GB"/>
              </w:rPr>
              <w:t xml:space="preserve">75 vs </w:t>
            </w:r>
            <w:r w:rsidR="00B411F2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</w:p>
          <w:p w14:paraId="4B704EC4" w14:textId="77777777" w:rsidR="00BB76FF" w:rsidRDefault="00BB76FF" w:rsidP="00BB76FF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B411F2">
              <w:rPr>
                <w:lang w:val="en-GB"/>
              </w:rPr>
              <w:t>+75</w:t>
            </w:r>
            <w:r>
              <w:rPr>
                <w:lang w:val="en-GB"/>
              </w:rPr>
              <w:t xml:space="preserve"> (</w:t>
            </w:r>
            <w:r w:rsidR="00B411F2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 with highlighting)</w:t>
            </w:r>
          </w:p>
          <w:p w14:paraId="2E8A85FA" w14:textId="77777777" w:rsidR="00BB76FF" w:rsidRDefault="00BB76FF" w:rsidP="00BB76FF">
            <w:pPr>
              <w:rPr>
                <w:lang w:val="en-GB"/>
              </w:rPr>
            </w:pPr>
          </w:p>
          <w:p w14:paraId="13429A52" w14:textId="3E5DC3F1" w:rsidR="00BB76FF" w:rsidRDefault="00BB76FF" w:rsidP="00BB76FF">
            <w:pPr>
              <w:rPr>
                <w:lang w:val="en-GB"/>
              </w:rPr>
            </w:pPr>
            <w:r>
              <w:rPr>
                <w:lang w:val="en-GB"/>
              </w:rPr>
              <w:t>Dichotomous measure: % responded to CDS</w:t>
            </w:r>
            <w:r w:rsidR="00B411F2">
              <w:rPr>
                <w:lang w:val="en-GB"/>
              </w:rPr>
              <w:t xml:space="preserve"> </w:t>
            </w:r>
            <w:r w:rsidR="000D3B5D">
              <w:rPr>
                <w:lang w:val="en-GB"/>
              </w:rPr>
              <w:t xml:space="preserve">in any way </w:t>
            </w:r>
            <w:r w:rsidR="00B411F2">
              <w:rPr>
                <w:lang w:val="en-GB"/>
              </w:rPr>
              <w:t>(drugs low risk)</w:t>
            </w:r>
          </w:p>
          <w:p w14:paraId="7D26EEBD" w14:textId="4D01A0D0" w:rsidR="00BB76FF" w:rsidRDefault="00BB76FF" w:rsidP="00BB76FF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3679AC">
              <w:rPr>
                <w:lang w:val="en-GB"/>
              </w:rPr>
              <w:t xml:space="preserve">no CDS triggered  vs </w:t>
            </w:r>
            <w:r w:rsidR="00B411F2">
              <w:rPr>
                <w:lang w:val="en-GB"/>
              </w:rPr>
              <w:t>100%</w:t>
            </w:r>
            <w:r>
              <w:rPr>
                <w:lang w:val="en-GB"/>
              </w:rPr>
              <w:t xml:space="preserve"> </w:t>
            </w:r>
          </w:p>
          <w:p w14:paraId="59A1B647" w14:textId="77777777" w:rsidR="00BB76FF" w:rsidRDefault="00BB76FF" w:rsidP="00BB76FF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B411F2">
              <w:rPr>
                <w:lang w:val="en-GB"/>
              </w:rPr>
              <w:t>not applicable</w:t>
            </w:r>
          </w:p>
          <w:p w14:paraId="52833510" w14:textId="77777777" w:rsidR="003679AC" w:rsidRDefault="003679AC" w:rsidP="00B411F2">
            <w:pPr>
              <w:rPr>
                <w:lang w:val="en-GB"/>
              </w:rPr>
            </w:pPr>
          </w:p>
          <w:p w14:paraId="2BDAB81B" w14:textId="2E32CF11" w:rsidR="00B411F2" w:rsidRDefault="00B411F2" w:rsidP="00B411F2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% responded to CDS </w:t>
            </w:r>
            <w:r w:rsidR="000D3B5D">
              <w:rPr>
                <w:lang w:val="en-GB"/>
              </w:rPr>
              <w:t xml:space="preserve">in any way </w:t>
            </w:r>
            <w:r>
              <w:rPr>
                <w:lang w:val="en-GB"/>
              </w:rPr>
              <w:t>(injury burns 6m-6y)</w:t>
            </w:r>
          </w:p>
          <w:p w14:paraId="00D5B662" w14:textId="2F751E72" w:rsidR="00B411F2" w:rsidRDefault="00B411F2" w:rsidP="00B411F2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3679AC">
              <w:rPr>
                <w:lang w:val="en-GB"/>
              </w:rPr>
              <w:t xml:space="preserve">44 vs </w:t>
            </w:r>
            <w:r>
              <w:rPr>
                <w:lang w:val="en-GB"/>
              </w:rPr>
              <w:t xml:space="preserve">66 </w:t>
            </w:r>
          </w:p>
          <w:p w14:paraId="21C28786" w14:textId="77777777" w:rsidR="00B411F2" w:rsidRDefault="00B411F2" w:rsidP="00B411F2">
            <w:pPr>
              <w:rPr>
                <w:lang w:val="en-GB"/>
              </w:rPr>
            </w:pPr>
            <w:r>
              <w:rPr>
                <w:lang w:val="en-GB"/>
              </w:rPr>
              <w:t>Difference: -22 (higher is better with highlighting)</w:t>
            </w:r>
          </w:p>
          <w:p w14:paraId="3ED5E2D1" w14:textId="77777777" w:rsidR="00B411F2" w:rsidRDefault="00B411F2" w:rsidP="00B411F2">
            <w:pPr>
              <w:rPr>
                <w:lang w:val="en-GB"/>
              </w:rPr>
            </w:pPr>
          </w:p>
          <w:p w14:paraId="2E6B47AD" w14:textId="6E3E82D5" w:rsidR="00B411F2" w:rsidRDefault="00B411F2" w:rsidP="00B411F2">
            <w:pPr>
              <w:rPr>
                <w:lang w:val="en-GB"/>
              </w:rPr>
            </w:pPr>
            <w:r>
              <w:rPr>
                <w:lang w:val="en-GB"/>
              </w:rPr>
              <w:t>Dichotomous measure: % responded to CDS</w:t>
            </w:r>
            <w:r w:rsidR="000D3B5D">
              <w:rPr>
                <w:lang w:val="en-GB"/>
              </w:rPr>
              <w:t xml:space="preserve"> in any way</w:t>
            </w:r>
            <w:r>
              <w:rPr>
                <w:lang w:val="en-GB"/>
              </w:rPr>
              <w:t xml:space="preserve"> (injury burns 6y-12y)</w:t>
            </w:r>
          </w:p>
          <w:p w14:paraId="64A98E9D" w14:textId="04AD0450" w:rsidR="00B411F2" w:rsidRDefault="00B411F2" w:rsidP="00B411F2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Post intervention %:  </w:t>
            </w:r>
            <w:r w:rsidR="003679AC">
              <w:rPr>
                <w:lang w:val="en-GB"/>
              </w:rPr>
              <w:t xml:space="preserve">56 vs </w:t>
            </w:r>
            <w:r>
              <w:rPr>
                <w:lang w:val="en-GB"/>
              </w:rPr>
              <w:t xml:space="preserve">41 </w:t>
            </w:r>
          </w:p>
          <w:p w14:paraId="57D103E9" w14:textId="77777777" w:rsidR="00B411F2" w:rsidRDefault="00B411F2" w:rsidP="00B411F2">
            <w:pPr>
              <w:rPr>
                <w:lang w:val="en-GB"/>
              </w:rPr>
            </w:pPr>
            <w:r>
              <w:rPr>
                <w:lang w:val="en-GB"/>
              </w:rPr>
              <w:t>Difference: +15 (higher is better with highlighting)</w:t>
            </w:r>
          </w:p>
          <w:p w14:paraId="088FEA8C" w14:textId="77777777" w:rsidR="00B411F2" w:rsidRDefault="00B411F2" w:rsidP="00B411F2">
            <w:pPr>
              <w:rPr>
                <w:lang w:val="en-GB"/>
              </w:rPr>
            </w:pPr>
          </w:p>
          <w:p w14:paraId="1425BBBA" w14:textId="355299CF" w:rsidR="00B411F2" w:rsidRDefault="00B411F2" w:rsidP="00B411F2">
            <w:pPr>
              <w:rPr>
                <w:lang w:val="en-GB"/>
              </w:rPr>
            </w:pPr>
            <w:r>
              <w:rPr>
                <w:lang w:val="en-GB"/>
              </w:rPr>
              <w:t xml:space="preserve">Ranking of effects:  -33,-22, -4, </w:t>
            </w:r>
            <w:r w:rsidR="00865775">
              <w:rPr>
                <w:lang w:val="en-GB"/>
              </w:rPr>
              <w:t>+</w:t>
            </w:r>
            <w:r>
              <w:rPr>
                <w:lang w:val="en-GB"/>
              </w:rPr>
              <w:t xml:space="preserve">3, </w:t>
            </w:r>
            <w:r w:rsidR="00865775">
              <w:rPr>
                <w:lang w:val="en-GB"/>
              </w:rPr>
              <w:t>+</w:t>
            </w:r>
            <w:r>
              <w:rPr>
                <w:lang w:val="en-GB"/>
              </w:rPr>
              <w:t xml:space="preserve">14, </w:t>
            </w:r>
            <w:r w:rsidR="00865775">
              <w:rPr>
                <w:lang w:val="en-GB"/>
              </w:rPr>
              <w:t>+</w:t>
            </w:r>
            <w:r>
              <w:rPr>
                <w:lang w:val="en-GB"/>
              </w:rPr>
              <w:t>15,</w:t>
            </w:r>
            <w:r w:rsidR="00865775">
              <w:rPr>
                <w:lang w:val="en-GB"/>
              </w:rPr>
              <w:t xml:space="preserve"> +</w:t>
            </w:r>
            <w:r>
              <w:rPr>
                <w:lang w:val="en-GB"/>
              </w:rPr>
              <w:t>75</w:t>
            </w:r>
          </w:p>
          <w:p w14:paraId="069F9143" w14:textId="535A3198" w:rsidR="00B411F2" w:rsidRPr="00EC69FF" w:rsidRDefault="00B411F2" w:rsidP="00363AB1">
            <w:pPr>
              <w:rPr>
                <w:lang w:val="en-GB"/>
              </w:rPr>
            </w:pPr>
            <w:r>
              <w:rPr>
                <w:lang w:val="en-GB"/>
              </w:rPr>
              <w:t xml:space="preserve">Median effect size value: </w:t>
            </w:r>
            <w:r w:rsidR="00AA02EA">
              <w:rPr>
                <w:lang w:val="en-GB"/>
              </w:rPr>
              <w:t>+</w:t>
            </w:r>
            <w:r>
              <w:rPr>
                <w:lang w:val="en-GB"/>
              </w:rPr>
              <w:t>3 (IQR -22</w:t>
            </w:r>
            <w:r w:rsidR="00AA02EA">
              <w:rPr>
                <w:lang w:val="en-GB"/>
              </w:rPr>
              <w:t xml:space="preserve"> to +</w:t>
            </w:r>
            <w:r>
              <w:rPr>
                <w:lang w:val="en-GB"/>
              </w:rPr>
              <w:t>15)</w:t>
            </w:r>
          </w:p>
        </w:tc>
        <w:tc>
          <w:tcPr>
            <w:tcW w:w="1425" w:type="pct"/>
          </w:tcPr>
          <w:p w14:paraId="32945DC7" w14:textId="7B537728" w:rsidR="008C3468" w:rsidRDefault="00CE60C5" w:rsidP="009F2C7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</w:t>
            </w:r>
            <w:r w:rsidR="00BB76FF">
              <w:rPr>
                <w:lang w:val="en-GB"/>
              </w:rPr>
              <w:t>one</w:t>
            </w:r>
          </w:p>
          <w:p w14:paraId="00DE7C1B" w14:textId="77777777" w:rsidR="008C3468" w:rsidRPr="00EC69FF" w:rsidRDefault="008C3468" w:rsidP="009F2C75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724BBEFE" w14:textId="7CD68DAE" w:rsidR="008C3468" w:rsidRPr="00EC69FF" w:rsidRDefault="00CE60C5" w:rsidP="009F2C75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BB76FF">
              <w:rPr>
                <w:lang w:val="en-GB"/>
              </w:rPr>
              <w:t>one</w:t>
            </w:r>
          </w:p>
        </w:tc>
      </w:tr>
    </w:tbl>
    <w:p w14:paraId="7BC743A8" w14:textId="77777777" w:rsidR="008C3468" w:rsidRDefault="008C3468" w:rsidP="008C3468">
      <w:pPr>
        <w:rPr>
          <w:lang w:val="en-GB"/>
        </w:rPr>
      </w:pPr>
    </w:p>
    <w:p w14:paraId="1AA7E868" w14:textId="7E127E39" w:rsidR="00314884" w:rsidRPr="00EC69FF" w:rsidRDefault="00314884" w:rsidP="00314884">
      <w:pPr>
        <w:rPr>
          <w:lang w:val="en-GB"/>
        </w:rPr>
      </w:pPr>
      <w:r>
        <w:rPr>
          <w:lang w:val="en-GB"/>
        </w:rPr>
        <w:t>Heiman 2004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314884" w:rsidRPr="00EC69FF" w14:paraId="523D0F5C" w14:textId="77777777" w:rsidTr="009B272D">
        <w:tc>
          <w:tcPr>
            <w:tcW w:w="724" w:type="pct"/>
          </w:tcPr>
          <w:p w14:paraId="368BAB68" w14:textId="77777777" w:rsidR="00314884" w:rsidRPr="00EC69FF" w:rsidRDefault="00314884" w:rsidP="009B272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273B9584" w14:textId="77777777" w:rsidR="00314884" w:rsidRPr="00EC69FF" w:rsidRDefault="00314884" w:rsidP="009B272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33E3AF89" w14:textId="77777777" w:rsidR="00314884" w:rsidRPr="00EC69FF" w:rsidRDefault="00314884" w:rsidP="009B272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40D1F8A8" w14:textId="77777777" w:rsidR="00314884" w:rsidRPr="00EC69FF" w:rsidRDefault="00314884" w:rsidP="009B272D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314884" w:rsidRPr="00EC69FF" w14:paraId="57C908CF" w14:textId="77777777" w:rsidTr="009B272D">
        <w:tc>
          <w:tcPr>
            <w:tcW w:w="724" w:type="pct"/>
          </w:tcPr>
          <w:p w14:paraId="0B831D75" w14:textId="7BF543FB" w:rsidR="00314884" w:rsidRPr="00EC69FF" w:rsidRDefault="00314884" w:rsidP="009B272D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Arm 1 </w:t>
            </w:r>
            <w:r w:rsidR="006D334F">
              <w:rPr>
                <w:lang w:val="en-GB"/>
              </w:rPr>
              <w:t xml:space="preserve">(CDS for </w:t>
            </w:r>
            <w:r w:rsidR="00AA02EA">
              <w:rPr>
                <w:lang w:val="en-GB"/>
              </w:rPr>
              <w:t>provider</w:t>
            </w:r>
            <w:r w:rsidR="006D334F">
              <w:rPr>
                <w:lang w:val="en-GB"/>
              </w:rPr>
              <w:t xml:space="preserve">  + patient directed information) </w:t>
            </w:r>
            <w:r w:rsidRPr="00EC69FF">
              <w:rPr>
                <w:lang w:val="en-GB"/>
              </w:rPr>
              <w:t xml:space="preserve">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 w:rsidR="006D334F">
              <w:rPr>
                <w:lang w:val="en-GB"/>
              </w:rPr>
              <w:t xml:space="preserve"> (CDS for </w:t>
            </w:r>
            <w:r w:rsidR="00AA02EA">
              <w:rPr>
                <w:lang w:val="en-GB"/>
              </w:rPr>
              <w:t>provider</w:t>
            </w:r>
            <w:r w:rsidR="006D334F"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400DCD99" w14:textId="469D13E9" w:rsidR="00314884" w:rsidRDefault="00314884" w:rsidP="009B272D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a completed advance directive</w:t>
            </w:r>
          </w:p>
          <w:p w14:paraId="6C9533FB" w14:textId="60A4C870" w:rsidR="00314884" w:rsidRDefault="00314884" w:rsidP="009B272D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0 vs 0 </w:t>
            </w:r>
          </w:p>
          <w:p w14:paraId="32F81660" w14:textId="03EB5DE0" w:rsidR="00314884" w:rsidRDefault="00314884" w:rsidP="009B272D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10.6 vs 1.3 </w:t>
            </w:r>
          </w:p>
          <w:p w14:paraId="1FF24CF0" w14:textId="586EA015" w:rsidR="00314884" w:rsidRPr="00EC69FF" w:rsidRDefault="00407AEC" w:rsidP="00407AEC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314884">
              <w:rPr>
                <w:lang w:val="en-GB"/>
              </w:rPr>
              <w:t>ifference: +9.3 (higher is better)</w:t>
            </w:r>
          </w:p>
        </w:tc>
        <w:tc>
          <w:tcPr>
            <w:tcW w:w="1425" w:type="pct"/>
          </w:tcPr>
          <w:p w14:paraId="704E5345" w14:textId="28961E17" w:rsidR="00314884" w:rsidRPr="00EC69FF" w:rsidRDefault="00314884" w:rsidP="009B272D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425" w:type="pct"/>
          </w:tcPr>
          <w:p w14:paraId="07DD81CB" w14:textId="220D24C9" w:rsidR="00314884" w:rsidRPr="00EC69FF" w:rsidRDefault="00314884" w:rsidP="009B272D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4CB1610E" w14:textId="77777777" w:rsidR="00E705DF" w:rsidRDefault="00E705DF" w:rsidP="00E705DF">
      <w:pPr>
        <w:tabs>
          <w:tab w:val="left" w:pos="2025"/>
        </w:tabs>
        <w:rPr>
          <w:lang w:val="en-GB"/>
        </w:rPr>
      </w:pPr>
    </w:p>
    <w:p w14:paraId="4BE52E93" w14:textId="7ED9FDB8" w:rsidR="00E705DF" w:rsidRPr="00EC69FF" w:rsidRDefault="00E705DF" w:rsidP="00E705DF">
      <w:pPr>
        <w:rPr>
          <w:lang w:val="en-GB"/>
        </w:rPr>
      </w:pPr>
      <w:r>
        <w:rPr>
          <w:lang w:val="en-GB"/>
        </w:rPr>
        <w:t>Kenealy 2005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E705DF" w:rsidRPr="00EC69FF" w14:paraId="18A0AB1A" w14:textId="77777777" w:rsidTr="00A17D9B">
        <w:tc>
          <w:tcPr>
            <w:tcW w:w="724" w:type="pct"/>
          </w:tcPr>
          <w:p w14:paraId="3238AB19" w14:textId="77777777" w:rsidR="00E705DF" w:rsidRPr="00EC69FF" w:rsidRDefault="00E705DF" w:rsidP="00A17D9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4308B4ED" w14:textId="77777777" w:rsidR="00E705DF" w:rsidRPr="00EC69FF" w:rsidRDefault="00E705DF" w:rsidP="00A17D9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4011AF94" w14:textId="77777777" w:rsidR="00E705DF" w:rsidRPr="00EC69FF" w:rsidRDefault="00E705DF" w:rsidP="00A17D9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0189A58C" w14:textId="77777777" w:rsidR="00E705DF" w:rsidRPr="00EC69FF" w:rsidRDefault="00E705DF" w:rsidP="00A17D9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E705DF" w:rsidRPr="00EC69FF" w14:paraId="2425EE3F" w14:textId="77777777" w:rsidTr="00A17D9B">
        <w:tc>
          <w:tcPr>
            <w:tcW w:w="724" w:type="pct"/>
          </w:tcPr>
          <w:p w14:paraId="66D0C39C" w14:textId="2C713B95" w:rsidR="00E705DF" w:rsidRPr="00EC69FF" w:rsidRDefault="00E705DF" w:rsidP="00535977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 w:rsidR="00CB7C55">
              <w:rPr>
                <w:lang w:val="en-GB"/>
              </w:rPr>
              <w:t xml:space="preserve"> (CDS for </w:t>
            </w:r>
            <w:r w:rsidR="00AA02EA">
              <w:rPr>
                <w:lang w:val="en-GB"/>
              </w:rPr>
              <w:t>provider</w:t>
            </w:r>
            <w:r w:rsidR="00CB7C55">
              <w:rPr>
                <w:lang w:val="en-GB"/>
              </w:rPr>
              <w:t xml:space="preserve"> + patient </w:t>
            </w:r>
            <w:r w:rsidR="00535977">
              <w:rPr>
                <w:lang w:val="en-GB"/>
              </w:rPr>
              <w:t>completed screening form</w:t>
            </w:r>
            <w:r w:rsidR="00CB7C55">
              <w:rPr>
                <w:lang w:val="en-GB"/>
              </w:rPr>
              <w:t>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 w:rsidR="00CB7C55">
              <w:rPr>
                <w:lang w:val="en-GB"/>
              </w:rPr>
              <w:t xml:space="preserve"> (CDS for </w:t>
            </w:r>
            <w:r w:rsidR="00AA02EA">
              <w:rPr>
                <w:lang w:val="en-GB"/>
              </w:rPr>
              <w:t>provider</w:t>
            </w:r>
            <w:r w:rsidR="00CB7C55"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5F4F56C1" w14:textId="77777777" w:rsidR="00CB7C55" w:rsidRPr="00153ABD" w:rsidRDefault="00E705DF" w:rsidP="00CB7C5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CB7C55">
              <w:rPr>
                <w:lang w:val="en-GB"/>
              </w:rPr>
              <w:t>% patients screened for diabetes</w:t>
            </w:r>
          </w:p>
          <w:p w14:paraId="3133F43A" w14:textId="428E082C" w:rsidR="00E705DF" w:rsidRDefault="00E705DF" w:rsidP="00A17D9B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535977">
              <w:rPr>
                <w:lang w:val="en-GB"/>
              </w:rPr>
              <w:t>0</w:t>
            </w:r>
            <w:r>
              <w:rPr>
                <w:lang w:val="en-GB"/>
              </w:rPr>
              <w:t xml:space="preserve"> vs </w:t>
            </w:r>
            <w:r w:rsidR="00535977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</w:p>
          <w:p w14:paraId="312D2120" w14:textId="7C61749C" w:rsidR="00E705DF" w:rsidRDefault="00E705DF" w:rsidP="00A17D9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CB7C55">
              <w:rPr>
                <w:lang w:val="en-GB"/>
              </w:rPr>
              <w:t>23</w:t>
            </w:r>
            <w:r>
              <w:rPr>
                <w:lang w:val="en-GB"/>
              </w:rPr>
              <w:t>.</w:t>
            </w:r>
            <w:r w:rsidR="00CB7C55">
              <w:rPr>
                <w:lang w:val="en-GB"/>
              </w:rPr>
              <w:t>7</w:t>
            </w:r>
            <w:r>
              <w:rPr>
                <w:lang w:val="en-GB"/>
              </w:rPr>
              <w:t xml:space="preserve"> vs </w:t>
            </w:r>
            <w:r w:rsidR="00CB7C55">
              <w:rPr>
                <w:lang w:val="en-GB"/>
              </w:rPr>
              <w:t>31</w:t>
            </w:r>
            <w:r>
              <w:rPr>
                <w:lang w:val="en-GB"/>
              </w:rPr>
              <w:t>.</w:t>
            </w:r>
            <w:r w:rsidR="00CB7C55">
              <w:rPr>
                <w:lang w:val="en-GB"/>
              </w:rPr>
              <w:t>8</w:t>
            </w:r>
            <w:r>
              <w:rPr>
                <w:lang w:val="en-GB"/>
              </w:rPr>
              <w:t xml:space="preserve"> </w:t>
            </w:r>
          </w:p>
          <w:p w14:paraId="2B5C8A1D" w14:textId="75C852A6" w:rsidR="00E705DF" w:rsidRDefault="00407AEC" w:rsidP="00A17D9B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E705DF">
              <w:rPr>
                <w:lang w:val="en-GB"/>
              </w:rPr>
              <w:t xml:space="preserve">ifference: </w:t>
            </w:r>
            <w:r w:rsidR="00B53413">
              <w:rPr>
                <w:lang w:val="en-GB"/>
              </w:rPr>
              <w:t>-8</w:t>
            </w:r>
            <w:r w:rsidR="00E705DF">
              <w:rPr>
                <w:lang w:val="en-GB"/>
              </w:rPr>
              <w:t>.</w:t>
            </w:r>
            <w:r w:rsidR="00B53413">
              <w:rPr>
                <w:lang w:val="en-GB"/>
              </w:rPr>
              <w:t>1</w:t>
            </w:r>
            <w:r w:rsidR="00E705DF">
              <w:rPr>
                <w:lang w:val="en-GB"/>
              </w:rPr>
              <w:t xml:space="preserve"> (</w:t>
            </w:r>
            <w:r w:rsidR="00B53413">
              <w:rPr>
                <w:lang w:val="en-GB"/>
              </w:rPr>
              <w:t>higher</w:t>
            </w:r>
            <w:r w:rsidR="00E705DF">
              <w:rPr>
                <w:lang w:val="en-GB"/>
              </w:rPr>
              <w:t xml:space="preserve"> is better)</w:t>
            </w:r>
          </w:p>
          <w:p w14:paraId="148167EE" w14:textId="77777777" w:rsidR="00E705DF" w:rsidRPr="00EC69FF" w:rsidRDefault="00E705DF" w:rsidP="00A17D9B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5A0AF02B" w14:textId="720BCA3A" w:rsidR="00E705DF" w:rsidRPr="00EC69FF" w:rsidRDefault="00CB7C55" w:rsidP="00A17D9B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425" w:type="pct"/>
          </w:tcPr>
          <w:p w14:paraId="70AC7C35" w14:textId="495A08DB" w:rsidR="00E705DF" w:rsidRPr="00EC69FF" w:rsidRDefault="00CB7C55" w:rsidP="00A17D9B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5E31BD6D" w14:textId="737E1E2E" w:rsidR="00E705DF" w:rsidRDefault="00E705DF" w:rsidP="00F2788C">
      <w:pPr>
        <w:tabs>
          <w:tab w:val="left" w:pos="2025"/>
        </w:tabs>
        <w:rPr>
          <w:lang w:val="en-GB"/>
        </w:rPr>
      </w:pPr>
    </w:p>
    <w:p w14:paraId="0CE439C2" w14:textId="61C5406E" w:rsidR="005566A3" w:rsidRPr="00EC69FF" w:rsidRDefault="005566A3" w:rsidP="005566A3">
      <w:pPr>
        <w:rPr>
          <w:lang w:val="en-GB"/>
        </w:rPr>
      </w:pPr>
      <w:r>
        <w:rPr>
          <w:lang w:val="en-GB"/>
        </w:rPr>
        <w:t>Litzelman 1993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5566A3" w:rsidRPr="00EC69FF" w14:paraId="0B0A8EA2" w14:textId="77777777" w:rsidTr="00374F9F">
        <w:tc>
          <w:tcPr>
            <w:tcW w:w="724" w:type="pct"/>
          </w:tcPr>
          <w:p w14:paraId="2A8879AE" w14:textId="77777777" w:rsidR="005566A3" w:rsidRPr="00EC69FF" w:rsidRDefault="005566A3" w:rsidP="00374F9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50B0D683" w14:textId="77777777" w:rsidR="005566A3" w:rsidRPr="00EC69FF" w:rsidRDefault="005566A3" w:rsidP="00374F9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2B223250" w14:textId="77777777" w:rsidR="005566A3" w:rsidRPr="00EC69FF" w:rsidRDefault="005566A3" w:rsidP="00374F9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59F0EEEB" w14:textId="77777777" w:rsidR="005566A3" w:rsidRPr="00EC69FF" w:rsidRDefault="005566A3" w:rsidP="00374F9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5566A3" w:rsidRPr="00EC69FF" w14:paraId="10E6D97D" w14:textId="77777777" w:rsidTr="00374F9F">
        <w:tc>
          <w:tcPr>
            <w:tcW w:w="724" w:type="pct"/>
          </w:tcPr>
          <w:p w14:paraId="2F0E877D" w14:textId="4F2D2C47" w:rsidR="005566A3" w:rsidRPr="00EC69FF" w:rsidRDefault="001B10A0" w:rsidP="001B10A0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 (CDS + override reasons) vs arm 2</w:t>
            </w:r>
            <w:r w:rsidR="005566A3">
              <w:rPr>
                <w:lang w:val="en-GB"/>
              </w:rPr>
              <w:t xml:space="preserve"> (standard CDS)</w:t>
            </w:r>
            <w:r w:rsidR="005566A3" w:rsidRPr="00EC69FF">
              <w:rPr>
                <w:lang w:val="en-GB"/>
              </w:rPr>
              <w:t xml:space="preserve"> </w:t>
            </w:r>
          </w:p>
        </w:tc>
        <w:tc>
          <w:tcPr>
            <w:tcW w:w="1425" w:type="pct"/>
          </w:tcPr>
          <w:p w14:paraId="5B708772" w14:textId="7828563F" w:rsidR="005566A3" w:rsidRDefault="005566A3" w:rsidP="00374F9F">
            <w:pPr>
              <w:rPr>
                <w:lang w:val="en-GB"/>
              </w:rPr>
            </w:pPr>
            <w:r>
              <w:rPr>
                <w:lang w:val="en-GB"/>
              </w:rPr>
              <w:t>Dichotomous measure: % compliance with CDS</w:t>
            </w:r>
          </w:p>
          <w:p w14:paraId="070913BC" w14:textId="03C71757" w:rsidR="005566A3" w:rsidRDefault="005566A3" w:rsidP="00374F9F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1B10A0">
              <w:rPr>
                <w:lang w:val="en-GB"/>
              </w:rPr>
              <w:t xml:space="preserve">46 vs </w:t>
            </w:r>
            <w:r>
              <w:rPr>
                <w:lang w:val="en-GB"/>
              </w:rPr>
              <w:t xml:space="preserve">38 </w:t>
            </w:r>
          </w:p>
          <w:p w14:paraId="3CE7938A" w14:textId="31151F00" w:rsidR="005566A3" w:rsidRPr="00EC69FF" w:rsidRDefault="005566A3" w:rsidP="005566A3">
            <w:pPr>
              <w:rPr>
                <w:lang w:val="en-GB"/>
              </w:rPr>
            </w:pPr>
            <w:r>
              <w:rPr>
                <w:lang w:val="en-GB"/>
              </w:rPr>
              <w:t>Difference: +8 (higher is better)</w:t>
            </w:r>
          </w:p>
        </w:tc>
        <w:tc>
          <w:tcPr>
            <w:tcW w:w="1425" w:type="pct"/>
          </w:tcPr>
          <w:p w14:paraId="1AF7DB1F" w14:textId="107473B0" w:rsidR="005566A3" w:rsidRDefault="005566A3" w:rsidP="00374F9F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  <w:p w14:paraId="319DFEE4" w14:textId="77777777" w:rsidR="005566A3" w:rsidRPr="00EC69FF" w:rsidRDefault="005566A3" w:rsidP="00374F9F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15484760" w14:textId="5E86EBB8" w:rsidR="005566A3" w:rsidRPr="00EC69FF" w:rsidRDefault="005566A3" w:rsidP="00374F9F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033238F3" w14:textId="77777777" w:rsidR="005566A3" w:rsidRDefault="005566A3" w:rsidP="005566A3">
      <w:pPr>
        <w:rPr>
          <w:lang w:val="en-GB"/>
        </w:rPr>
      </w:pPr>
    </w:p>
    <w:p w14:paraId="6C018C37" w14:textId="3DAC4E4E" w:rsidR="002B616F" w:rsidRPr="00EC69FF" w:rsidRDefault="002B616F" w:rsidP="002B616F">
      <w:pPr>
        <w:rPr>
          <w:lang w:val="en-GB"/>
        </w:rPr>
      </w:pPr>
      <w:r>
        <w:rPr>
          <w:lang w:val="en-GB"/>
        </w:rPr>
        <w:t>Lobach 2013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2B616F" w:rsidRPr="00EC69FF" w14:paraId="07F9ACA6" w14:textId="77777777" w:rsidTr="00BD17DE">
        <w:tc>
          <w:tcPr>
            <w:tcW w:w="724" w:type="pct"/>
          </w:tcPr>
          <w:p w14:paraId="126D0F2C" w14:textId="77777777" w:rsidR="002B616F" w:rsidRPr="00EC69FF" w:rsidRDefault="002B616F" w:rsidP="00BD17DE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7CEBC1C1" w14:textId="77777777" w:rsidR="002B616F" w:rsidRPr="00EC69FF" w:rsidRDefault="002B616F" w:rsidP="00BD17DE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7B7500D8" w14:textId="77777777" w:rsidR="002B616F" w:rsidRPr="00EC69FF" w:rsidRDefault="002B616F" w:rsidP="00BD17DE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52AE68DC" w14:textId="77777777" w:rsidR="002B616F" w:rsidRPr="00EC69FF" w:rsidRDefault="002B616F" w:rsidP="00BD17D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2B616F" w:rsidRPr="00EC69FF" w14:paraId="753DD0F4" w14:textId="77777777" w:rsidTr="00BD17DE">
        <w:tc>
          <w:tcPr>
            <w:tcW w:w="724" w:type="pct"/>
          </w:tcPr>
          <w:p w14:paraId="1A12C057" w14:textId="22C4A2AA" w:rsidR="002B616F" w:rsidRDefault="002B616F" w:rsidP="00BD17DE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 w:rsidR="00ED216B">
              <w:rPr>
                <w:lang w:val="en-GB"/>
              </w:rPr>
              <w:t xml:space="preserve"> (CDS for patient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 w:rsidR="00760312">
              <w:rPr>
                <w:lang w:val="en-GB"/>
              </w:rPr>
              <w:t xml:space="preserve"> and 3 combined</w:t>
            </w:r>
            <w:r w:rsidR="00ED216B">
              <w:rPr>
                <w:lang w:val="en-GB"/>
              </w:rPr>
              <w:t xml:space="preserve"> (CDS for care manager</w:t>
            </w:r>
            <w:r w:rsidR="00D448FD">
              <w:rPr>
                <w:lang w:val="en-GB"/>
              </w:rPr>
              <w:t>, CDS for clinic administrator</w:t>
            </w:r>
            <w:r w:rsidR="00ED216B">
              <w:rPr>
                <w:lang w:val="en-GB"/>
              </w:rPr>
              <w:t>)</w:t>
            </w:r>
          </w:p>
          <w:p w14:paraId="5C697E47" w14:textId="77777777" w:rsidR="00111FDE" w:rsidRDefault="00111FDE" w:rsidP="00BD17DE">
            <w:pPr>
              <w:rPr>
                <w:lang w:val="en-GB"/>
              </w:rPr>
            </w:pPr>
          </w:p>
          <w:p w14:paraId="561E5E3B" w14:textId="77777777" w:rsidR="00111FDE" w:rsidRDefault="00111FDE" w:rsidP="00BD17DE">
            <w:pPr>
              <w:rPr>
                <w:lang w:val="en-GB"/>
              </w:rPr>
            </w:pPr>
          </w:p>
          <w:p w14:paraId="6611E19C" w14:textId="77777777" w:rsidR="00111FDE" w:rsidRDefault="00111FDE" w:rsidP="00BD17DE">
            <w:pPr>
              <w:rPr>
                <w:lang w:val="en-GB"/>
              </w:rPr>
            </w:pPr>
          </w:p>
          <w:p w14:paraId="57091841" w14:textId="77777777" w:rsidR="00111FDE" w:rsidRDefault="00111FDE" w:rsidP="00BD17DE">
            <w:pPr>
              <w:rPr>
                <w:lang w:val="en-GB"/>
              </w:rPr>
            </w:pPr>
          </w:p>
          <w:p w14:paraId="12F455C0" w14:textId="77777777" w:rsidR="00111FDE" w:rsidRDefault="00111FDE" w:rsidP="00BD17DE">
            <w:pPr>
              <w:rPr>
                <w:lang w:val="en-GB"/>
              </w:rPr>
            </w:pPr>
          </w:p>
          <w:p w14:paraId="428A5BF3" w14:textId="77777777" w:rsidR="00111FDE" w:rsidRDefault="00111FDE" w:rsidP="00BD17DE">
            <w:pPr>
              <w:rPr>
                <w:lang w:val="en-GB"/>
              </w:rPr>
            </w:pPr>
          </w:p>
          <w:p w14:paraId="50F651C4" w14:textId="77777777" w:rsidR="00111FDE" w:rsidRDefault="00111FDE" w:rsidP="00BD17DE">
            <w:pPr>
              <w:rPr>
                <w:lang w:val="en-GB"/>
              </w:rPr>
            </w:pPr>
          </w:p>
          <w:p w14:paraId="14ABB9E7" w14:textId="77777777" w:rsidR="00111FDE" w:rsidRDefault="00111FDE" w:rsidP="00BD17DE">
            <w:pPr>
              <w:rPr>
                <w:lang w:val="en-GB"/>
              </w:rPr>
            </w:pPr>
          </w:p>
          <w:p w14:paraId="1B078366" w14:textId="77777777" w:rsidR="00111FDE" w:rsidRDefault="00111FDE" w:rsidP="00BD17DE">
            <w:pPr>
              <w:rPr>
                <w:lang w:val="en-GB"/>
              </w:rPr>
            </w:pPr>
          </w:p>
          <w:p w14:paraId="0A48A78A" w14:textId="77777777" w:rsidR="00111FDE" w:rsidRDefault="00111FDE" w:rsidP="00BD17DE">
            <w:pPr>
              <w:rPr>
                <w:lang w:val="en-GB"/>
              </w:rPr>
            </w:pPr>
          </w:p>
          <w:p w14:paraId="2050178D" w14:textId="77777777" w:rsidR="00111FDE" w:rsidRDefault="00111FDE" w:rsidP="00BD17DE">
            <w:pPr>
              <w:rPr>
                <w:lang w:val="en-GB"/>
              </w:rPr>
            </w:pPr>
          </w:p>
          <w:p w14:paraId="3BA43B76" w14:textId="77777777" w:rsidR="00111FDE" w:rsidRDefault="00111FDE" w:rsidP="00BD17DE">
            <w:pPr>
              <w:rPr>
                <w:lang w:val="en-GB"/>
              </w:rPr>
            </w:pPr>
          </w:p>
          <w:p w14:paraId="268A0366" w14:textId="77777777" w:rsidR="00111FDE" w:rsidRDefault="00111FDE" w:rsidP="00BD17DE">
            <w:pPr>
              <w:rPr>
                <w:lang w:val="en-GB"/>
              </w:rPr>
            </w:pPr>
          </w:p>
          <w:p w14:paraId="17B11841" w14:textId="77777777" w:rsidR="00111FDE" w:rsidRDefault="00111FDE" w:rsidP="00BD17DE">
            <w:pPr>
              <w:rPr>
                <w:lang w:val="en-GB"/>
              </w:rPr>
            </w:pPr>
          </w:p>
          <w:p w14:paraId="7FFC31ED" w14:textId="77777777" w:rsidR="00111FDE" w:rsidRDefault="00111FDE" w:rsidP="00BD17DE">
            <w:pPr>
              <w:rPr>
                <w:lang w:val="en-GB"/>
              </w:rPr>
            </w:pPr>
          </w:p>
          <w:p w14:paraId="091459C5" w14:textId="77777777" w:rsidR="00111FDE" w:rsidRDefault="00111FDE" w:rsidP="00BD17DE">
            <w:pPr>
              <w:rPr>
                <w:lang w:val="en-GB"/>
              </w:rPr>
            </w:pPr>
          </w:p>
          <w:p w14:paraId="6CC49A07" w14:textId="77777777" w:rsidR="00111FDE" w:rsidRDefault="00111FDE" w:rsidP="00BD17DE">
            <w:pPr>
              <w:rPr>
                <w:lang w:val="en-GB"/>
              </w:rPr>
            </w:pPr>
          </w:p>
          <w:p w14:paraId="4D55F8FA" w14:textId="77777777" w:rsidR="00111FDE" w:rsidRDefault="00111FDE" w:rsidP="00BD17DE">
            <w:pPr>
              <w:rPr>
                <w:lang w:val="en-GB"/>
              </w:rPr>
            </w:pPr>
          </w:p>
          <w:p w14:paraId="763D612A" w14:textId="77777777" w:rsidR="00111FDE" w:rsidRDefault="00111FDE" w:rsidP="00BD17DE">
            <w:pPr>
              <w:rPr>
                <w:lang w:val="en-GB"/>
              </w:rPr>
            </w:pPr>
          </w:p>
          <w:p w14:paraId="2BC57A00" w14:textId="77777777" w:rsidR="00111FDE" w:rsidRDefault="00111FDE" w:rsidP="00BD17DE">
            <w:pPr>
              <w:rPr>
                <w:lang w:val="en-GB"/>
              </w:rPr>
            </w:pPr>
          </w:p>
          <w:p w14:paraId="51E621A6" w14:textId="77777777" w:rsidR="00111FDE" w:rsidRDefault="00111FDE" w:rsidP="00BD17DE">
            <w:pPr>
              <w:rPr>
                <w:lang w:val="en-GB"/>
              </w:rPr>
            </w:pPr>
          </w:p>
          <w:p w14:paraId="07B2001A" w14:textId="77777777" w:rsidR="00D62259" w:rsidRDefault="00D62259" w:rsidP="00BD17DE">
            <w:pPr>
              <w:rPr>
                <w:lang w:val="en-GB"/>
              </w:rPr>
            </w:pPr>
          </w:p>
          <w:p w14:paraId="49F7EB87" w14:textId="77777777" w:rsidR="000723C0" w:rsidRDefault="000723C0" w:rsidP="00BD17DE">
            <w:pPr>
              <w:rPr>
                <w:lang w:val="en-GB"/>
              </w:rPr>
            </w:pPr>
          </w:p>
          <w:p w14:paraId="1060FEED" w14:textId="17928905" w:rsidR="00D62259" w:rsidRPr="00EC69FF" w:rsidRDefault="00D62259" w:rsidP="00000FC4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3181CB4C" w14:textId="483161C6" w:rsidR="00ED216B" w:rsidRDefault="00ED216B" w:rsidP="00ED216B">
            <w:pPr>
              <w:rPr>
                <w:lang w:val="en-GB"/>
              </w:rPr>
            </w:pPr>
            <w:r w:rsidRPr="00EC69FF">
              <w:rPr>
                <w:lang w:val="en-GB"/>
              </w:rPr>
              <w:lastRenderedPageBreak/>
              <w:t>Continuous</w:t>
            </w:r>
            <w:r>
              <w:rPr>
                <w:lang w:val="en-GB"/>
              </w:rPr>
              <w:t xml:space="preserve"> measure: missed appointments</w:t>
            </w:r>
            <w:r w:rsidR="004B6564">
              <w:rPr>
                <w:lang w:val="en-GB"/>
              </w:rPr>
              <w:t>/100 patients</w:t>
            </w:r>
          </w:p>
          <w:p w14:paraId="32E417E6" w14:textId="224FC5DC" w:rsidR="00ED216B" w:rsidRPr="00EC69FF" w:rsidRDefault="00ED216B" w:rsidP="00ED216B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</w:t>
            </w:r>
            <w:r w:rsidR="004B6564">
              <w:rPr>
                <w:lang w:val="en-GB"/>
              </w:rPr>
              <w:t>rate</w:t>
            </w:r>
            <w:r w:rsidRPr="00EC69FF">
              <w:rPr>
                <w:lang w:val="en-GB"/>
              </w:rPr>
              <w:t xml:space="preserve">: </w:t>
            </w:r>
            <w:r w:rsidR="000944B4">
              <w:rPr>
                <w:lang w:val="en-GB"/>
              </w:rPr>
              <w:t>41</w:t>
            </w:r>
            <w:r>
              <w:rPr>
                <w:lang w:val="en-GB"/>
              </w:rPr>
              <w:t>.</w:t>
            </w:r>
            <w:r w:rsidR="000944B4">
              <w:rPr>
                <w:lang w:val="en-GB"/>
              </w:rPr>
              <w:t>3</w:t>
            </w:r>
            <w:r w:rsidRPr="00EC69FF">
              <w:rPr>
                <w:lang w:val="en-GB"/>
              </w:rPr>
              <w:t xml:space="preserve"> vs </w:t>
            </w:r>
            <w:r w:rsidR="000944B4">
              <w:rPr>
                <w:lang w:val="en-GB"/>
              </w:rPr>
              <w:t>3</w:t>
            </w:r>
            <w:r w:rsidR="00D448FD">
              <w:rPr>
                <w:lang w:val="en-GB"/>
              </w:rPr>
              <w:t>6</w:t>
            </w:r>
            <w:r>
              <w:rPr>
                <w:lang w:val="en-GB"/>
              </w:rPr>
              <w:t>.</w:t>
            </w:r>
            <w:r w:rsidR="00D448FD">
              <w:rPr>
                <w:lang w:val="en-GB"/>
              </w:rPr>
              <w:t>1</w:t>
            </w:r>
          </w:p>
          <w:p w14:paraId="7375A0DA" w14:textId="31CE6C06" w:rsidR="00ED216B" w:rsidRPr="00EC69FF" w:rsidRDefault="00ED216B" w:rsidP="00ED216B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0944B4">
              <w:rPr>
                <w:lang w:val="en-GB"/>
              </w:rPr>
              <w:t>+</w:t>
            </w:r>
            <w:r w:rsidR="00D448FD">
              <w:rPr>
                <w:lang w:val="en-GB"/>
              </w:rPr>
              <w:t>5</w:t>
            </w:r>
            <w:r>
              <w:rPr>
                <w:lang w:val="en-GB"/>
              </w:rPr>
              <w:t>.</w:t>
            </w:r>
            <w:r w:rsidR="00D448FD">
              <w:rPr>
                <w:lang w:val="en-GB"/>
              </w:rPr>
              <w:t>2</w:t>
            </w:r>
            <w:r>
              <w:rPr>
                <w:lang w:val="en-GB"/>
              </w:rPr>
              <w:t xml:space="preserve"> (</w:t>
            </w:r>
            <w:r w:rsidR="000944B4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02A8C449" w14:textId="29B9F816" w:rsidR="00ED216B" w:rsidRDefault="00ED216B" w:rsidP="00ED216B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0944B4">
              <w:rPr>
                <w:lang w:val="en-GB"/>
              </w:rPr>
              <w:t>+1</w:t>
            </w:r>
            <w:r w:rsidR="00D448FD">
              <w:rPr>
                <w:lang w:val="en-GB"/>
              </w:rPr>
              <w:t>4</w:t>
            </w:r>
            <w:r w:rsidR="000944B4">
              <w:rPr>
                <w:lang w:val="en-GB"/>
              </w:rPr>
              <w:t>.</w:t>
            </w:r>
            <w:r w:rsidR="00D448FD">
              <w:rPr>
                <w:lang w:val="en-GB"/>
              </w:rPr>
              <w:t>4</w:t>
            </w:r>
          </w:p>
          <w:p w14:paraId="78118B7E" w14:textId="683BB6CE" w:rsidR="000723C0" w:rsidRDefault="000723C0" w:rsidP="00ED216B">
            <w:pPr>
              <w:rPr>
                <w:lang w:val="en-GB"/>
              </w:rPr>
            </w:pPr>
            <w:r>
              <w:rPr>
                <w:lang w:val="en-GB"/>
              </w:rPr>
              <w:t>Standardised direction: -1</w:t>
            </w:r>
            <w:r w:rsidR="00D448FD"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 w:rsidR="00D448FD">
              <w:rPr>
                <w:lang w:val="en-GB"/>
              </w:rPr>
              <w:t>4</w:t>
            </w:r>
          </w:p>
          <w:p w14:paraId="07D0EFC5" w14:textId="77777777" w:rsidR="002B616F" w:rsidRDefault="002B616F" w:rsidP="00BD17DE">
            <w:pPr>
              <w:rPr>
                <w:lang w:val="en-GB"/>
              </w:rPr>
            </w:pPr>
          </w:p>
          <w:p w14:paraId="758B08E4" w14:textId="77777777" w:rsidR="002B616F" w:rsidRDefault="002B616F" w:rsidP="00BD17DE">
            <w:pPr>
              <w:rPr>
                <w:lang w:val="en-GB"/>
              </w:rPr>
            </w:pPr>
          </w:p>
          <w:p w14:paraId="77739C57" w14:textId="77777777" w:rsidR="002B616F" w:rsidRDefault="002B616F" w:rsidP="00BD17DE">
            <w:pPr>
              <w:rPr>
                <w:lang w:val="en-GB"/>
              </w:rPr>
            </w:pPr>
          </w:p>
          <w:p w14:paraId="29419E82" w14:textId="77777777" w:rsidR="00111FDE" w:rsidRDefault="00111FDE" w:rsidP="00BD17DE">
            <w:pPr>
              <w:rPr>
                <w:lang w:val="en-GB"/>
              </w:rPr>
            </w:pPr>
          </w:p>
          <w:p w14:paraId="556AA017" w14:textId="77777777" w:rsidR="00111FDE" w:rsidRDefault="00111FDE" w:rsidP="00BD17DE">
            <w:pPr>
              <w:rPr>
                <w:lang w:val="en-GB"/>
              </w:rPr>
            </w:pPr>
          </w:p>
          <w:p w14:paraId="768C7B67" w14:textId="77777777" w:rsidR="00111FDE" w:rsidRDefault="00111FDE" w:rsidP="00BD17DE">
            <w:pPr>
              <w:rPr>
                <w:lang w:val="en-GB"/>
              </w:rPr>
            </w:pPr>
          </w:p>
          <w:p w14:paraId="06671196" w14:textId="77777777" w:rsidR="00111FDE" w:rsidRDefault="00111FDE" w:rsidP="00BD17DE">
            <w:pPr>
              <w:rPr>
                <w:lang w:val="en-GB"/>
              </w:rPr>
            </w:pPr>
          </w:p>
          <w:p w14:paraId="3B1A6203" w14:textId="77777777" w:rsidR="00111FDE" w:rsidRDefault="00111FDE" w:rsidP="00BD17DE">
            <w:pPr>
              <w:rPr>
                <w:lang w:val="en-GB"/>
              </w:rPr>
            </w:pPr>
          </w:p>
          <w:p w14:paraId="7E2EE19B" w14:textId="77777777" w:rsidR="00111FDE" w:rsidRDefault="00111FDE" w:rsidP="00BD17DE">
            <w:pPr>
              <w:rPr>
                <w:lang w:val="en-GB"/>
              </w:rPr>
            </w:pPr>
          </w:p>
          <w:p w14:paraId="6791F350" w14:textId="77777777" w:rsidR="00111FDE" w:rsidRDefault="00111FDE" w:rsidP="00BD17DE">
            <w:pPr>
              <w:rPr>
                <w:lang w:val="en-GB"/>
              </w:rPr>
            </w:pPr>
          </w:p>
          <w:p w14:paraId="65303594" w14:textId="77777777" w:rsidR="00111FDE" w:rsidRDefault="00111FDE" w:rsidP="00BD17DE">
            <w:pPr>
              <w:rPr>
                <w:lang w:val="en-GB"/>
              </w:rPr>
            </w:pPr>
          </w:p>
          <w:p w14:paraId="05844FBA" w14:textId="77777777" w:rsidR="00111FDE" w:rsidRDefault="00111FDE" w:rsidP="00BD17DE">
            <w:pPr>
              <w:rPr>
                <w:lang w:val="en-GB"/>
              </w:rPr>
            </w:pPr>
          </w:p>
          <w:p w14:paraId="3FF347B2" w14:textId="77777777" w:rsidR="00111FDE" w:rsidRDefault="00111FDE" w:rsidP="00BD17DE">
            <w:pPr>
              <w:rPr>
                <w:lang w:val="en-GB"/>
              </w:rPr>
            </w:pPr>
          </w:p>
          <w:p w14:paraId="7312492F" w14:textId="77777777" w:rsidR="00111FDE" w:rsidRDefault="00111FDE" w:rsidP="00BD17DE">
            <w:pPr>
              <w:rPr>
                <w:lang w:val="en-GB"/>
              </w:rPr>
            </w:pPr>
          </w:p>
          <w:p w14:paraId="1F8E81E5" w14:textId="77777777" w:rsidR="00111FDE" w:rsidRDefault="00111FDE" w:rsidP="00BD17DE">
            <w:pPr>
              <w:rPr>
                <w:lang w:val="en-GB"/>
              </w:rPr>
            </w:pPr>
          </w:p>
          <w:p w14:paraId="3919DE5F" w14:textId="77777777" w:rsidR="00111FDE" w:rsidRDefault="00111FDE" w:rsidP="00BD17DE">
            <w:pPr>
              <w:rPr>
                <w:lang w:val="en-GB"/>
              </w:rPr>
            </w:pPr>
          </w:p>
          <w:p w14:paraId="3074B47C" w14:textId="77777777" w:rsidR="00111FDE" w:rsidRDefault="00111FDE" w:rsidP="00BD17DE">
            <w:pPr>
              <w:rPr>
                <w:lang w:val="en-GB"/>
              </w:rPr>
            </w:pPr>
          </w:p>
          <w:p w14:paraId="083CC7F3" w14:textId="77777777" w:rsidR="00111FDE" w:rsidRDefault="00111FDE" w:rsidP="00BD17DE">
            <w:pPr>
              <w:rPr>
                <w:lang w:val="en-GB"/>
              </w:rPr>
            </w:pPr>
          </w:p>
          <w:p w14:paraId="1ECF7305" w14:textId="77777777" w:rsidR="00111FDE" w:rsidRDefault="00111FDE" w:rsidP="00BD17DE">
            <w:pPr>
              <w:rPr>
                <w:lang w:val="en-GB"/>
              </w:rPr>
            </w:pPr>
          </w:p>
          <w:p w14:paraId="177C5412" w14:textId="77777777" w:rsidR="00111FDE" w:rsidRDefault="00111FDE" w:rsidP="00BD17DE">
            <w:pPr>
              <w:rPr>
                <w:lang w:val="en-GB"/>
              </w:rPr>
            </w:pPr>
          </w:p>
          <w:p w14:paraId="17B1F46F" w14:textId="77777777" w:rsidR="00111FDE" w:rsidRDefault="00111FDE" w:rsidP="00BD17DE">
            <w:pPr>
              <w:rPr>
                <w:lang w:val="en-GB"/>
              </w:rPr>
            </w:pPr>
          </w:p>
          <w:p w14:paraId="7435CAE1" w14:textId="77777777" w:rsidR="00F73446" w:rsidRDefault="00F73446" w:rsidP="00D62259">
            <w:pPr>
              <w:rPr>
                <w:lang w:val="en-GB"/>
              </w:rPr>
            </w:pPr>
          </w:p>
          <w:p w14:paraId="0A4BA47A" w14:textId="77777777" w:rsidR="00D62259" w:rsidRDefault="00D62259" w:rsidP="00D62259">
            <w:pPr>
              <w:rPr>
                <w:lang w:val="en-GB"/>
              </w:rPr>
            </w:pPr>
          </w:p>
          <w:p w14:paraId="71E11919" w14:textId="77777777" w:rsidR="00D62259" w:rsidRPr="00EC69FF" w:rsidRDefault="00D62259" w:rsidP="00BD17DE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3580B65B" w14:textId="77777777" w:rsidR="00F73446" w:rsidRDefault="00F73446" w:rsidP="00F73446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Dichotomous measure: % rating excellent or very good on general health status scale (children and adults)</w:t>
            </w:r>
          </w:p>
          <w:p w14:paraId="25E08A7E" w14:textId="6C7B090F" w:rsidR="00F73446" w:rsidRDefault="00F73446" w:rsidP="00F73446">
            <w:pPr>
              <w:rPr>
                <w:lang w:val="en-GB"/>
              </w:rPr>
            </w:pPr>
            <w:r>
              <w:rPr>
                <w:lang w:val="en-GB"/>
              </w:rPr>
              <w:t>Post intervention %:  46.2 vs 5</w:t>
            </w:r>
            <w:r w:rsidR="00D448FD"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 w:rsidR="00D448FD">
              <w:rPr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</w:p>
          <w:p w14:paraId="322DB78D" w14:textId="7DD75A22" w:rsidR="00F73446" w:rsidRDefault="00F73446" w:rsidP="00F73446">
            <w:pPr>
              <w:rPr>
                <w:lang w:val="en-GB"/>
              </w:rPr>
            </w:pPr>
            <w:r>
              <w:rPr>
                <w:lang w:val="en-GB"/>
              </w:rPr>
              <w:t>Difference: -</w:t>
            </w:r>
            <w:r w:rsidR="00D448FD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="00D448FD">
              <w:rPr>
                <w:lang w:val="en-GB"/>
              </w:rPr>
              <w:t>1</w:t>
            </w:r>
            <w:r>
              <w:rPr>
                <w:lang w:val="en-GB"/>
              </w:rPr>
              <w:t xml:space="preserve"> (higher is better)</w:t>
            </w:r>
          </w:p>
          <w:p w14:paraId="1EE76368" w14:textId="77777777" w:rsidR="00F73446" w:rsidRDefault="00F73446" w:rsidP="00F73446">
            <w:pPr>
              <w:rPr>
                <w:lang w:val="en-GB"/>
              </w:rPr>
            </w:pPr>
          </w:p>
          <w:p w14:paraId="659E135E" w14:textId="2980B1B0" w:rsidR="002B616F" w:rsidRDefault="002B616F" w:rsidP="00BD17DE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="00ED216B">
              <w:rPr>
                <w:lang w:val="en-GB"/>
              </w:rPr>
              <w:t>emergency department encounters</w:t>
            </w:r>
            <w:r w:rsidR="004B6564">
              <w:rPr>
                <w:lang w:val="en-GB"/>
              </w:rPr>
              <w:t>/100 patients</w:t>
            </w:r>
            <w:r w:rsidR="00ED216B">
              <w:rPr>
                <w:lang w:val="en-GB"/>
              </w:rPr>
              <w:t xml:space="preserve"> (primary outcome)</w:t>
            </w:r>
          </w:p>
          <w:p w14:paraId="22FD3B82" w14:textId="341BB0EE" w:rsidR="002B616F" w:rsidRPr="00EC69FF" w:rsidRDefault="002B616F" w:rsidP="00BD17DE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</w:t>
            </w:r>
            <w:r w:rsidR="004B6564">
              <w:rPr>
                <w:lang w:val="en-GB"/>
              </w:rPr>
              <w:t>rate</w:t>
            </w:r>
            <w:r w:rsidRPr="00EC69FF">
              <w:rPr>
                <w:lang w:val="en-GB"/>
              </w:rPr>
              <w:t xml:space="preserve">: </w:t>
            </w:r>
            <w:r w:rsidR="006E47EF">
              <w:rPr>
                <w:lang w:val="en-GB"/>
              </w:rPr>
              <w:t>33</w:t>
            </w:r>
            <w:r>
              <w:rPr>
                <w:lang w:val="en-GB"/>
              </w:rPr>
              <w:t>.</w:t>
            </w:r>
            <w:r w:rsidR="006E47EF">
              <w:rPr>
                <w:lang w:val="en-GB"/>
              </w:rPr>
              <w:t>5</w:t>
            </w:r>
            <w:r w:rsidRPr="00EC69FF">
              <w:rPr>
                <w:lang w:val="en-GB"/>
              </w:rPr>
              <w:t xml:space="preserve"> vs </w:t>
            </w:r>
            <w:r w:rsidR="006E47EF">
              <w:rPr>
                <w:lang w:val="en-GB"/>
              </w:rPr>
              <w:t>2</w:t>
            </w:r>
            <w:r w:rsidR="00D448FD">
              <w:rPr>
                <w:lang w:val="en-GB"/>
              </w:rPr>
              <w:t>9</w:t>
            </w:r>
            <w:r>
              <w:rPr>
                <w:lang w:val="en-GB"/>
              </w:rPr>
              <w:t>.</w:t>
            </w:r>
            <w:r w:rsidR="00D448FD">
              <w:rPr>
                <w:lang w:val="en-GB"/>
              </w:rPr>
              <w:t>2</w:t>
            </w:r>
          </w:p>
          <w:p w14:paraId="67E0AE2F" w14:textId="3E64AB85" w:rsidR="002B616F" w:rsidRPr="00EC69FF" w:rsidRDefault="002B616F" w:rsidP="00BD17DE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6E47EF">
              <w:rPr>
                <w:lang w:val="en-GB"/>
              </w:rPr>
              <w:t>+</w:t>
            </w:r>
            <w:r w:rsidR="00D448FD"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 w:rsidR="00D448FD">
              <w:rPr>
                <w:lang w:val="en-GB"/>
              </w:rPr>
              <w:t>3</w:t>
            </w:r>
            <w:r>
              <w:rPr>
                <w:lang w:val="en-GB"/>
              </w:rPr>
              <w:t xml:space="preserve"> (</w:t>
            </w:r>
            <w:r w:rsidR="006E47EF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2B6D4326" w14:textId="360E38E0" w:rsidR="002B616F" w:rsidRDefault="002B616F" w:rsidP="00BD17DE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6E47EF">
              <w:rPr>
                <w:lang w:val="en-GB"/>
              </w:rPr>
              <w:t>+1</w:t>
            </w:r>
            <w:r w:rsidR="00D448FD">
              <w:rPr>
                <w:lang w:val="en-GB"/>
              </w:rPr>
              <w:t>4</w:t>
            </w:r>
            <w:r w:rsidR="006E47EF">
              <w:rPr>
                <w:lang w:val="en-GB"/>
              </w:rPr>
              <w:t>.</w:t>
            </w:r>
            <w:r w:rsidR="00D448FD">
              <w:rPr>
                <w:lang w:val="en-GB"/>
              </w:rPr>
              <w:t>7</w:t>
            </w:r>
          </w:p>
          <w:p w14:paraId="602A31CD" w14:textId="607B1864" w:rsidR="00CC6075" w:rsidRDefault="00CC6075" w:rsidP="00BD17DE">
            <w:pPr>
              <w:rPr>
                <w:lang w:val="en-GB"/>
              </w:rPr>
            </w:pPr>
            <w:r>
              <w:rPr>
                <w:lang w:val="en-GB"/>
              </w:rPr>
              <w:t>Standardised direction:</w:t>
            </w:r>
            <w:r w:rsidR="006A08A0">
              <w:rPr>
                <w:lang w:val="en-GB"/>
              </w:rPr>
              <w:t xml:space="preserve"> -</w:t>
            </w:r>
            <w:r w:rsidR="00D448FD">
              <w:rPr>
                <w:lang w:val="en-GB"/>
              </w:rPr>
              <w:t>14</w:t>
            </w:r>
            <w:r w:rsidR="006A08A0">
              <w:rPr>
                <w:lang w:val="en-GB"/>
              </w:rPr>
              <w:t>.</w:t>
            </w:r>
            <w:r w:rsidR="00D448FD">
              <w:rPr>
                <w:lang w:val="en-GB"/>
              </w:rPr>
              <w:t>7</w:t>
            </w:r>
          </w:p>
          <w:p w14:paraId="19B5DCBA" w14:textId="77777777" w:rsidR="002B616F" w:rsidRDefault="002B616F" w:rsidP="00BD17DE">
            <w:pPr>
              <w:rPr>
                <w:lang w:val="en-GB"/>
              </w:rPr>
            </w:pPr>
          </w:p>
          <w:p w14:paraId="71D814F2" w14:textId="492D6EB9" w:rsidR="00ED216B" w:rsidRDefault="00ED216B" w:rsidP="00ED216B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outpatient encounters</w:t>
            </w:r>
            <w:r w:rsidR="004B6564">
              <w:rPr>
                <w:lang w:val="en-GB"/>
              </w:rPr>
              <w:t>/100 patients</w:t>
            </w:r>
          </w:p>
          <w:p w14:paraId="1DBAA3D8" w14:textId="47EA17F5" w:rsidR="00ED216B" w:rsidRPr="00EC69FF" w:rsidRDefault="00ED216B" w:rsidP="00ED216B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</w:t>
            </w:r>
            <w:r w:rsidR="004B6564">
              <w:rPr>
                <w:lang w:val="en-GB"/>
              </w:rPr>
              <w:t>rate</w:t>
            </w:r>
            <w:r w:rsidRPr="00EC69FF">
              <w:rPr>
                <w:lang w:val="en-GB"/>
              </w:rPr>
              <w:t xml:space="preserve">: </w:t>
            </w:r>
            <w:r w:rsidR="00982E29">
              <w:rPr>
                <w:lang w:val="en-GB"/>
              </w:rPr>
              <w:t>1617</w:t>
            </w:r>
            <w:r w:rsidRPr="00EC69FF">
              <w:rPr>
                <w:lang w:val="en-GB"/>
              </w:rPr>
              <w:t xml:space="preserve"> vs </w:t>
            </w:r>
            <w:r w:rsidR="00982E29">
              <w:rPr>
                <w:lang w:val="en-GB"/>
              </w:rPr>
              <w:t>1</w:t>
            </w:r>
            <w:r w:rsidR="00B87295">
              <w:rPr>
                <w:lang w:val="en-GB"/>
              </w:rPr>
              <w:t>39</w:t>
            </w:r>
            <w:r w:rsidR="00982E29">
              <w:rPr>
                <w:lang w:val="en-GB"/>
              </w:rPr>
              <w:t>3</w:t>
            </w:r>
          </w:p>
          <w:p w14:paraId="1C2C4AD2" w14:textId="7257E942" w:rsidR="00ED216B" w:rsidRPr="00EC69FF" w:rsidRDefault="00ED216B" w:rsidP="00ED216B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 w:rsidR="00982E29">
              <w:rPr>
                <w:lang w:val="en-GB"/>
              </w:rPr>
              <w:t xml:space="preserve"> +</w:t>
            </w:r>
            <w:r w:rsidR="00B87295">
              <w:rPr>
                <w:lang w:val="en-GB"/>
              </w:rPr>
              <w:t>22</w:t>
            </w:r>
            <w:r w:rsidR="00982E29">
              <w:rPr>
                <w:lang w:val="en-GB"/>
              </w:rPr>
              <w:t>4 (lower</w:t>
            </w:r>
            <w:r>
              <w:rPr>
                <w:lang w:val="en-GB"/>
              </w:rPr>
              <w:t xml:space="preserve"> is better)</w:t>
            </w:r>
          </w:p>
          <w:p w14:paraId="6A3F1A5A" w14:textId="4DB914B1" w:rsidR="00ED216B" w:rsidRDefault="00ED216B" w:rsidP="00ED216B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112A94">
              <w:rPr>
                <w:lang w:val="en-GB"/>
              </w:rPr>
              <w:t>+</w:t>
            </w:r>
            <w:r w:rsidR="00B87295">
              <w:rPr>
                <w:lang w:val="en-GB"/>
              </w:rPr>
              <w:t>16</w:t>
            </w:r>
            <w:r>
              <w:rPr>
                <w:lang w:val="en-GB"/>
              </w:rPr>
              <w:t>.</w:t>
            </w:r>
            <w:r w:rsidR="00B87295">
              <w:rPr>
                <w:lang w:val="en-GB"/>
              </w:rPr>
              <w:t>1</w:t>
            </w:r>
          </w:p>
          <w:p w14:paraId="2D0DB660" w14:textId="63E92117" w:rsidR="00CC6075" w:rsidRDefault="00CC6075" w:rsidP="00ED216B">
            <w:pPr>
              <w:rPr>
                <w:lang w:val="en-GB"/>
              </w:rPr>
            </w:pPr>
            <w:r>
              <w:rPr>
                <w:lang w:val="en-GB"/>
              </w:rPr>
              <w:t>Standardised direction:</w:t>
            </w:r>
            <w:r w:rsidR="006A08A0">
              <w:rPr>
                <w:lang w:val="en-GB"/>
              </w:rPr>
              <w:t xml:space="preserve"> -</w:t>
            </w:r>
            <w:r w:rsidR="00B87295">
              <w:rPr>
                <w:lang w:val="en-GB"/>
              </w:rPr>
              <w:t>16</w:t>
            </w:r>
            <w:r w:rsidR="006A08A0">
              <w:rPr>
                <w:lang w:val="en-GB"/>
              </w:rPr>
              <w:t>.</w:t>
            </w:r>
            <w:r w:rsidR="00B87295">
              <w:rPr>
                <w:lang w:val="en-GB"/>
              </w:rPr>
              <w:t>1</w:t>
            </w:r>
          </w:p>
          <w:p w14:paraId="2C24144E" w14:textId="77777777" w:rsidR="00ED216B" w:rsidRDefault="00ED216B" w:rsidP="00ED216B">
            <w:pPr>
              <w:rPr>
                <w:lang w:val="en-GB"/>
              </w:rPr>
            </w:pPr>
          </w:p>
          <w:p w14:paraId="756A9AB9" w14:textId="53ED8B20" w:rsidR="00ED216B" w:rsidRDefault="00ED216B" w:rsidP="00ED216B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hospitalisations</w:t>
            </w:r>
            <w:r w:rsidR="004B6564">
              <w:rPr>
                <w:lang w:val="en-GB"/>
              </w:rPr>
              <w:t>/100 patients</w:t>
            </w:r>
          </w:p>
          <w:p w14:paraId="4CA36569" w14:textId="0E0842CA" w:rsidR="00ED216B" w:rsidRPr="00EC69FF" w:rsidRDefault="004B6564" w:rsidP="00ED216B">
            <w:pPr>
              <w:rPr>
                <w:lang w:val="en-GB"/>
              </w:rPr>
            </w:pPr>
            <w:r>
              <w:rPr>
                <w:lang w:val="en-GB"/>
              </w:rPr>
              <w:t>Post intervention rate</w:t>
            </w:r>
            <w:r w:rsidR="00ED216B" w:rsidRPr="00EC69FF">
              <w:rPr>
                <w:lang w:val="en-GB"/>
              </w:rPr>
              <w:t xml:space="preserve">: </w:t>
            </w:r>
            <w:r w:rsidR="001B1C93">
              <w:rPr>
                <w:lang w:val="en-GB"/>
              </w:rPr>
              <w:t>3</w:t>
            </w:r>
            <w:r w:rsidR="00ED216B">
              <w:rPr>
                <w:lang w:val="en-GB"/>
              </w:rPr>
              <w:t>.</w:t>
            </w:r>
            <w:r w:rsidR="001B1C93">
              <w:rPr>
                <w:lang w:val="en-GB"/>
              </w:rPr>
              <w:t>5</w:t>
            </w:r>
            <w:r w:rsidR="00ED216B" w:rsidRPr="00EC69FF">
              <w:rPr>
                <w:lang w:val="en-GB"/>
              </w:rPr>
              <w:t xml:space="preserve"> vs </w:t>
            </w:r>
            <w:r w:rsidR="001B1C93">
              <w:rPr>
                <w:lang w:val="en-GB"/>
              </w:rPr>
              <w:t>3</w:t>
            </w:r>
            <w:r w:rsidR="00ED216B">
              <w:rPr>
                <w:lang w:val="en-GB"/>
              </w:rPr>
              <w:t>.</w:t>
            </w:r>
            <w:r w:rsidR="00B87295">
              <w:rPr>
                <w:lang w:val="en-GB"/>
              </w:rPr>
              <w:t>4</w:t>
            </w:r>
          </w:p>
          <w:p w14:paraId="337639B9" w14:textId="3834038D" w:rsidR="00ED216B" w:rsidRPr="00EC69FF" w:rsidRDefault="00ED216B" w:rsidP="00ED216B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1B1C93">
              <w:rPr>
                <w:lang w:val="en-GB"/>
              </w:rPr>
              <w:t>+0</w:t>
            </w:r>
            <w:r>
              <w:rPr>
                <w:lang w:val="en-GB"/>
              </w:rPr>
              <w:t>.</w:t>
            </w:r>
            <w:r w:rsidR="00B87295">
              <w:rPr>
                <w:lang w:val="en-GB"/>
              </w:rPr>
              <w:t>1</w:t>
            </w:r>
            <w:r>
              <w:rPr>
                <w:lang w:val="en-GB"/>
              </w:rPr>
              <w:t xml:space="preserve"> (</w:t>
            </w:r>
            <w:r w:rsidR="001B1C93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59913A1C" w14:textId="3E78FE95" w:rsidR="00ED216B" w:rsidRDefault="00ED216B" w:rsidP="00ED216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1B1C93">
              <w:rPr>
                <w:lang w:val="en-GB"/>
              </w:rPr>
              <w:t>+2</w:t>
            </w:r>
            <w:r>
              <w:rPr>
                <w:lang w:val="en-GB"/>
              </w:rPr>
              <w:t>.</w:t>
            </w:r>
            <w:r w:rsidR="001B1C93">
              <w:rPr>
                <w:lang w:val="en-GB"/>
              </w:rPr>
              <w:t>9</w:t>
            </w:r>
          </w:p>
          <w:p w14:paraId="2F25930C" w14:textId="77777777" w:rsidR="002B616F" w:rsidRDefault="002B616F" w:rsidP="00BD17DE">
            <w:pPr>
              <w:rPr>
                <w:lang w:val="en-GB"/>
              </w:rPr>
            </w:pPr>
          </w:p>
          <w:p w14:paraId="4F86F080" w14:textId="3D10AC50" w:rsidR="00ED216B" w:rsidRDefault="00ED216B" w:rsidP="00ED216B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general health status </w:t>
            </w:r>
            <w:r w:rsidR="001B1C93">
              <w:rPr>
                <w:lang w:val="en-GB"/>
              </w:rPr>
              <w:t xml:space="preserve">in adults </w:t>
            </w:r>
            <w:r>
              <w:rPr>
                <w:lang w:val="en-GB"/>
              </w:rPr>
              <w:t>(EQ-5D)</w:t>
            </w:r>
          </w:p>
          <w:p w14:paraId="585124CB" w14:textId="45928385" w:rsidR="00ED216B" w:rsidRPr="00EC69FF" w:rsidRDefault="00ED216B" w:rsidP="00ED216B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1B1C93">
              <w:rPr>
                <w:lang w:val="en-GB"/>
              </w:rPr>
              <w:t>59</w:t>
            </w:r>
            <w:r>
              <w:rPr>
                <w:lang w:val="en-GB"/>
              </w:rPr>
              <w:t>.</w:t>
            </w:r>
            <w:r w:rsidR="001B1C93">
              <w:rPr>
                <w:lang w:val="en-GB"/>
              </w:rPr>
              <w:t>60</w:t>
            </w:r>
            <w:r w:rsidRPr="00EC69FF">
              <w:rPr>
                <w:lang w:val="en-GB"/>
              </w:rPr>
              <w:t xml:space="preserve"> vs </w:t>
            </w:r>
            <w:r w:rsidR="00B87295">
              <w:rPr>
                <w:lang w:val="en-GB"/>
              </w:rPr>
              <w:t>68</w:t>
            </w:r>
            <w:r>
              <w:rPr>
                <w:lang w:val="en-GB"/>
              </w:rPr>
              <w:t>.</w:t>
            </w:r>
            <w:r w:rsidR="00B87295">
              <w:rPr>
                <w:lang w:val="en-GB"/>
              </w:rPr>
              <w:t>5</w:t>
            </w:r>
          </w:p>
          <w:p w14:paraId="3BFD57F0" w14:textId="38CDF88C" w:rsidR="00ED216B" w:rsidRPr="00EC69FF" w:rsidRDefault="00ED216B" w:rsidP="00ED216B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1B1C93">
              <w:rPr>
                <w:lang w:val="en-GB"/>
              </w:rPr>
              <w:t>-</w:t>
            </w:r>
            <w:r w:rsidR="00B8729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="00B87295">
              <w:rPr>
                <w:lang w:val="en-GB"/>
              </w:rPr>
              <w:t>9</w:t>
            </w:r>
            <w:r w:rsidR="001B1C93">
              <w:rPr>
                <w:lang w:val="en-GB"/>
              </w:rPr>
              <w:t xml:space="preserve"> (higher</w:t>
            </w:r>
            <w:r>
              <w:rPr>
                <w:lang w:val="en-GB"/>
              </w:rPr>
              <w:t xml:space="preserve"> is better)</w:t>
            </w:r>
          </w:p>
          <w:p w14:paraId="70E18FD4" w14:textId="2056E207" w:rsidR="00D62259" w:rsidRPr="00EC69FF" w:rsidRDefault="00ED216B" w:rsidP="00B87295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1B1C93">
              <w:rPr>
                <w:lang w:val="en-GB"/>
              </w:rPr>
              <w:t>-1</w:t>
            </w:r>
            <w:r w:rsidR="00B87295">
              <w:rPr>
                <w:lang w:val="en-GB"/>
              </w:rPr>
              <w:t>3</w:t>
            </w:r>
            <w:r>
              <w:rPr>
                <w:lang w:val="en-GB"/>
              </w:rPr>
              <w:t>.</w:t>
            </w:r>
            <w:r w:rsidR="00B87295">
              <w:rPr>
                <w:lang w:val="en-GB"/>
              </w:rPr>
              <w:t>0</w:t>
            </w:r>
          </w:p>
        </w:tc>
        <w:tc>
          <w:tcPr>
            <w:tcW w:w="1425" w:type="pct"/>
          </w:tcPr>
          <w:p w14:paraId="7EDE5B98" w14:textId="77777777" w:rsidR="002B616F" w:rsidRPr="00AB624B" w:rsidRDefault="00ED216B" w:rsidP="00BD17DE">
            <w:pPr>
              <w:rPr>
                <w:b/>
                <w:lang w:val="en-GB"/>
              </w:rPr>
            </w:pPr>
            <w:r w:rsidRPr="00AB624B">
              <w:rPr>
                <w:b/>
                <w:lang w:val="en-GB"/>
              </w:rPr>
              <w:lastRenderedPageBreak/>
              <w:t>Economic measures</w:t>
            </w:r>
          </w:p>
          <w:p w14:paraId="322F7244" w14:textId="5569FE1A" w:rsidR="00ED216B" w:rsidRDefault="000F287E" w:rsidP="00ED216B">
            <w:pPr>
              <w:rPr>
                <w:lang w:val="en-GB"/>
              </w:rPr>
            </w:pPr>
            <w:r>
              <w:rPr>
                <w:lang w:val="en-GB"/>
              </w:rPr>
              <w:t xml:space="preserve">Total </w:t>
            </w:r>
            <w:r w:rsidR="00ED216B">
              <w:rPr>
                <w:lang w:val="en-GB"/>
              </w:rPr>
              <w:t>medical costs</w:t>
            </w:r>
            <w:r>
              <w:rPr>
                <w:lang w:val="en-GB"/>
              </w:rPr>
              <w:t>: 3077$ vs 2</w:t>
            </w:r>
            <w:r w:rsidR="00B87295">
              <w:rPr>
                <w:lang w:val="en-GB"/>
              </w:rPr>
              <w:t>452</w:t>
            </w:r>
            <w:r>
              <w:rPr>
                <w:lang w:val="en-GB"/>
              </w:rPr>
              <w:t>$</w:t>
            </w:r>
          </w:p>
          <w:p w14:paraId="3B0FB8B7" w14:textId="77777777" w:rsidR="000D3B5D" w:rsidRDefault="000D3B5D" w:rsidP="00ED216B">
            <w:pPr>
              <w:rPr>
                <w:lang w:val="en-GB"/>
              </w:rPr>
            </w:pPr>
          </w:p>
          <w:p w14:paraId="4C66B358" w14:textId="77777777" w:rsidR="000D3B5D" w:rsidRDefault="000D3B5D" w:rsidP="000D3B5D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care manager contacts/100 patients</w:t>
            </w:r>
          </w:p>
          <w:p w14:paraId="1AFB0DBD" w14:textId="312C0CB7" w:rsidR="000D3B5D" w:rsidRPr="00EC69FF" w:rsidRDefault="000D3B5D" w:rsidP="000D3B5D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</w:t>
            </w:r>
            <w:r>
              <w:rPr>
                <w:lang w:val="en-GB"/>
              </w:rPr>
              <w:t>rate</w:t>
            </w:r>
            <w:r w:rsidRPr="00EC69FF">
              <w:rPr>
                <w:lang w:val="en-GB"/>
              </w:rPr>
              <w:t xml:space="preserve">: </w:t>
            </w:r>
            <w:r>
              <w:rPr>
                <w:lang w:val="en-GB"/>
              </w:rPr>
              <w:t>12.9</w:t>
            </w:r>
            <w:r w:rsidRPr="00EC69FF">
              <w:rPr>
                <w:lang w:val="en-GB"/>
              </w:rPr>
              <w:t xml:space="preserve"> vs </w:t>
            </w:r>
            <w:r w:rsidR="00FD2DD8">
              <w:rPr>
                <w:lang w:val="en-GB"/>
              </w:rPr>
              <w:t>25</w:t>
            </w:r>
            <w:r>
              <w:rPr>
                <w:lang w:val="en-GB"/>
              </w:rPr>
              <w:t>.6</w:t>
            </w:r>
          </w:p>
          <w:p w14:paraId="4643CE73" w14:textId="77777777" w:rsidR="00E14F5D" w:rsidRDefault="00E14F5D" w:rsidP="00ED216B">
            <w:pPr>
              <w:rPr>
                <w:lang w:val="en-GB"/>
              </w:rPr>
            </w:pPr>
          </w:p>
          <w:p w14:paraId="7DE313F7" w14:textId="13B5BD8B" w:rsidR="00ED216B" w:rsidRDefault="00ED216B" w:rsidP="00ED216B">
            <w:pPr>
              <w:rPr>
                <w:lang w:val="en-GB"/>
              </w:rPr>
            </w:pPr>
            <w:r>
              <w:rPr>
                <w:lang w:val="en-GB"/>
              </w:rPr>
              <w:t>Emergency department encounters, outpatient encounters, hospitalisations: see middle column</w:t>
            </w:r>
          </w:p>
          <w:p w14:paraId="36F66B77" w14:textId="77777777" w:rsidR="000D3B5D" w:rsidRDefault="000D3B5D" w:rsidP="00ED216B">
            <w:pPr>
              <w:rPr>
                <w:lang w:val="en-GB"/>
              </w:rPr>
            </w:pPr>
          </w:p>
          <w:p w14:paraId="09863D1C" w14:textId="77777777" w:rsidR="00ED216B" w:rsidRDefault="00ED216B" w:rsidP="00ED216B">
            <w:pPr>
              <w:rPr>
                <w:lang w:val="en-GB"/>
              </w:rPr>
            </w:pPr>
          </w:p>
          <w:p w14:paraId="485AB7BD" w14:textId="5B479B6F" w:rsidR="00ED216B" w:rsidRPr="00AB624B" w:rsidRDefault="00ED216B" w:rsidP="00ED216B">
            <w:pPr>
              <w:rPr>
                <w:b/>
                <w:lang w:val="en-GB"/>
              </w:rPr>
            </w:pPr>
            <w:r w:rsidRPr="00AB624B">
              <w:rPr>
                <w:b/>
                <w:lang w:val="en-GB"/>
              </w:rPr>
              <w:t>Satisfaction measures</w:t>
            </w:r>
          </w:p>
          <w:p w14:paraId="5399D6C1" w14:textId="04B404E7" w:rsidR="00ED216B" w:rsidRDefault="000C30AE" w:rsidP="00ED216B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ED216B">
              <w:rPr>
                <w:lang w:val="en-GB"/>
              </w:rPr>
              <w:t>rovider ratings</w:t>
            </w:r>
            <w:r w:rsidR="00605FD2">
              <w:rPr>
                <w:lang w:val="en-GB"/>
              </w:rPr>
              <w:t xml:space="preserve"> (0-10): 9.57 vs 9.4</w:t>
            </w:r>
            <w:r w:rsidR="00883554">
              <w:rPr>
                <w:lang w:val="en-GB"/>
              </w:rPr>
              <w:t>3</w:t>
            </w:r>
            <w:r w:rsidR="00605FD2">
              <w:rPr>
                <w:lang w:val="en-GB"/>
              </w:rPr>
              <w:t xml:space="preserve"> among children</w:t>
            </w:r>
            <w:r w:rsidR="00942D45">
              <w:rPr>
                <w:lang w:val="en-GB"/>
              </w:rPr>
              <w:t xml:space="preserve"> (difference: +0.14 | higher is better) </w:t>
            </w:r>
            <w:r w:rsidR="00605FD2">
              <w:rPr>
                <w:lang w:val="en-GB"/>
              </w:rPr>
              <w:t>and 9.33 vs 9.</w:t>
            </w:r>
            <w:r w:rsidR="00883554">
              <w:rPr>
                <w:lang w:val="en-GB"/>
              </w:rPr>
              <w:t>30</w:t>
            </w:r>
            <w:r w:rsidR="00605FD2">
              <w:rPr>
                <w:lang w:val="en-GB"/>
              </w:rPr>
              <w:t xml:space="preserve"> among adults</w:t>
            </w:r>
            <w:r w:rsidR="00942D45">
              <w:rPr>
                <w:lang w:val="en-GB"/>
              </w:rPr>
              <w:t xml:space="preserve"> (difference: +0.03 | higher is better)</w:t>
            </w:r>
          </w:p>
          <w:p w14:paraId="6FAC86B8" w14:textId="00514CCA" w:rsidR="00ED216B" w:rsidRDefault="000C30AE" w:rsidP="00ED216B">
            <w:pPr>
              <w:rPr>
                <w:lang w:val="en-GB"/>
              </w:rPr>
            </w:pPr>
            <w:r>
              <w:rPr>
                <w:lang w:val="en-GB"/>
              </w:rPr>
              <w:t>H</w:t>
            </w:r>
            <w:r w:rsidR="00ED216B">
              <w:rPr>
                <w:lang w:val="en-GB"/>
              </w:rPr>
              <w:t>ealthcare ratings</w:t>
            </w:r>
            <w:r w:rsidR="00605FD2">
              <w:rPr>
                <w:lang w:val="en-GB"/>
              </w:rPr>
              <w:t xml:space="preserve"> (0-10): 9.00 vs 9.1</w:t>
            </w:r>
            <w:r w:rsidR="00FD2DD8">
              <w:rPr>
                <w:lang w:val="en-GB"/>
              </w:rPr>
              <w:t>0</w:t>
            </w:r>
            <w:r w:rsidR="00605FD2">
              <w:rPr>
                <w:lang w:val="en-GB"/>
              </w:rPr>
              <w:t xml:space="preserve"> among children </w:t>
            </w:r>
            <w:r w:rsidR="00942D45">
              <w:rPr>
                <w:lang w:val="en-GB"/>
              </w:rPr>
              <w:t xml:space="preserve">(difference: - 0.1 | higher is better) </w:t>
            </w:r>
            <w:r w:rsidR="00605FD2">
              <w:rPr>
                <w:lang w:val="en-GB"/>
              </w:rPr>
              <w:t>and 8.77 vs 8.</w:t>
            </w:r>
            <w:r w:rsidR="00883554">
              <w:rPr>
                <w:lang w:val="en-GB"/>
              </w:rPr>
              <w:t>64</w:t>
            </w:r>
            <w:r w:rsidR="00605FD2">
              <w:rPr>
                <w:lang w:val="en-GB"/>
              </w:rPr>
              <w:t xml:space="preserve"> among adults</w:t>
            </w:r>
            <w:r w:rsidR="00942D45">
              <w:rPr>
                <w:lang w:val="en-GB"/>
              </w:rPr>
              <w:t xml:space="preserve"> (difference + 0.13 | higher is better)</w:t>
            </w:r>
          </w:p>
          <w:p w14:paraId="5EB8D590" w14:textId="77777777" w:rsidR="00D62259" w:rsidRDefault="00D62259" w:rsidP="00000FC4">
            <w:pPr>
              <w:rPr>
                <w:lang w:val="en-GB"/>
              </w:rPr>
            </w:pPr>
          </w:p>
          <w:p w14:paraId="1857A411" w14:textId="505192B6" w:rsidR="00942D45" w:rsidRPr="00EC69FF" w:rsidRDefault="00942D45" w:rsidP="00942D45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 </w:t>
            </w:r>
          </w:p>
        </w:tc>
      </w:tr>
    </w:tbl>
    <w:p w14:paraId="3A33B05C" w14:textId="77BA014E" w:rsidR="002B616F" w:rsidRDefault="002B616F" w:rsidP="005566A3">
      <w:pPr>
        <w:rPr>
          <w:lang w:val="en-GB"/>
        </w:rPr>
      </w:pPr>
    </w:p>
    <w:p w14:paraId="01C0D0BE" w14:textId="175C2352" w:rsidR="001E3DEB" w:rsidRPr="00EC69FF" w:rsidRDefault="001E3DEB" w:rsidP="001E3DEB">
      <w:pPr>
        <w:rPr>
          <w:lang w:val="en-GB"/>
        </w:rPr>
      </w:pPr>
      <w:r>
        <w:rPr>
          <w:lang w:val="en-GB"/>
        </w:rPr>
        <w:t>Loo</w:t>
      </w:r>
      <w:r w:rsidR="00B6753E">
        <w:rPr>
          <w:lang w:val="en-GB"/>
        </w:rPr>
        <w:t xml:space="preserve"> 2011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1E3DEB" w:rsidRPr="00EC69FF" w14:paraId="3CD59B93" w14:textId="77777777" w:rsidTr="001E3DEB">
        <w:tc>
          <w:tcPr>
            <w:tcW w:w="724" w:type="pct"/>
          </w:tcPr>
          <w:p w14:paraId="5D14B18F" w14:textId="77777777" w:rsidR="001E3DEB" w:rsidRPr="00EC69FF" w:rsidRDefault="001E3DEB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7DEC9F0D" w14:textId="77777777" w:rsidR="001E3DEB" w:rsidRPr="00EC69FF" w:rsidRDefault="001E3DEB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799EC056" w14:textId="77777777" w:rsidR="001E3DEB" w:rsidRPr="00EC69FF" w:rsidRDefault="001E3DEB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5A45A4F1" w14:textId="77777777" w:rsidR="001E3DEB" w:rsidRPr="00EC69FF" w:rsidRDefault="001E3DEB" w:rsidP="001E3DE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1E3DEB" w:rsidRPr="00EC69FF" w14:paraId="11237CEB" w14:textId="77777777" w:rsidTr="001E3DEB">
        <w:tc>
          <w:tcPr>
            <w:tcW w:w="724" w:type="pct"/>
          </w:tcPr>
          <w:p w14:paraId="69BE3110" w14:textId="3FD38B55" w:rsidR="001E3DEB" w:rsidRPr="00EC69FF" w:rsidRDefault="001E3DEB" w:rsidP="001E3DEB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 w:rsidR="00B63074">
              <w:rPr>
                <w:lang w:val="en-GB"/>
              </w:rPr>
              <w:t xml:space="preserve"> (CDS + panel manager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 w:rsidR="00B63074">
              <w:rPr>
                <w:lang w:val="en-GB"/>
              </w:rPr>
              <w:t xml:space="preserve"> (standard CDS)</w:t>
            </w:r>
          </w:p>
        </w:tc>
        <w:tc>
          <w:tcPr>
            <w:tcW w:w="1425" w:type="pct"/>
          </w:tcPr>
          <w:p w14:paraId="406D2AC6" w14:textId="203131FF" w:rsidR="001E3DEB" w:rsidRDefault="001E3DEB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7976F9" w:rsidRPr="00FB65D9">
              <w:t>% patients with healthcare proxy designation</w:t>
            </w:r>
          </w:p>
          <w:p w14:paraId="370EC05A" w14:textId="25E58BD3" w:rsidR="001E3DEB" w:rsidRDefault="001E3DEB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7976F9">
              <w:rPr>
                <w:lang w:val="en-GB"/>
              </w:rPr>
              <w:t>10</w:t>
            </w:r>
            <w:r>
              <w:rPr>
                <w:lang w:val="en-GB"/>
              </w:rPr>
              <w:t>.</w:t>
            </w:r>
            <w:r w:rsidR="007976F9">
              <w:rPr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  <w:r w:rsidR="00B63074">
              <w:rPr>
                <w:lang w:val="en-GB"/>
              </w:rPr>
              <w:t>vs 11.6</w:t>
            </w:r>
          </w:p>
          <w:p w14:paraId="4BF60F0B" w14:textId="2B8A439C" w:rsidR="001E3DEB" w:rsidRDefault="001E3DEB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7976F9">
              <w:rPr>
                <w:lang w:val="en-GB"/>
              </w:rPr>
              <w:t>27</w:t>
            </w:r>
            <w:r>
              <w:rPr>
                <w:lang w:val="en-GB"/>
              </w:rPr>
              <w:t>.</w:t>
            </w:r>
            <w:r w:rsidR="007976F9">
              <w:rPr>
                <w:lang w:val="en-GB"/>
              </w:rPr>
              <w:t>9</w:t>
            </w:r>
            <w:r>
              <w:rPr>
                <w:lang w:val="en-GB"/>
              </w:rPr>
              <w:t xml:space="preserve"> </w:t>
            </w:r>
            <w:r w:rsidR="00B63074">
              <w:rPr>
                <w:lang w:val="en-GB"/>
              </w:rPr>
              <w:t>vs 19.4</w:t>
            </w:r>
          </w:p>
          <w:p w14:paraId="39ABE460" w14:textId="4B3F7819" w:rsidR="001E3DEB" w:rsidRDefault="004B73B9" w:rsidP="001E3DEB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1E3DEB">
              <w:rPr>
                <w:lang w:val="en-GB"/>
              </w:rPr>
              <w:t xml:space="preserve">ifference: </w:t>
            </w:r>
            <w:r w:rsidR="00B040C7">
              <w:rPr>
                <w:lang w:val="en-GB"/>
              </w:rPr>
              <w:t>+9</w:t>
            </w:r>
            <w:r w:rsidR="001E3DEB">
              <w:rPr>
                <w:lang w:val="en-GB"/>
              </w:rPr>
              <w:t>.</w:t>
            </w:r>
            <w:r w:rsidR="00B040C7">
              <w:rPr>
                <w:lang w:val="en-GB"/>
              </w:rPr>
              <w:t>8</w:t>
            </w:r>
            <w:r w:rsidR="001E3DEB">
              <w:rPr>
                <w:lang w:val="en-GB"/>
              </w:rPr>
              <w:t xml:space="preserve"> (</w:t>
            </w:r>
            <w:r w:rsidR="007976F9">
              <w:rPr>
                <w:lang w:val="en-GB"/>
              </w:rPr>
              <w:t>higher</w:t>
            </w:r>
            <w:r w:rsidR="001E3DEB">
              <w:rPr>
                <w:lang w:val="en-GB"/>
              </w:rPr>
              <w:t xml:space="preserve"> is better)</w:t>
            </w:r>
          </w:p>
          <w:p w14:paraId="12650661" w14:textId="77777777" w:rsidR="001E3DEB" w:rsidRDefault="001E3DEB" w:rsidP="001E3DEB">
            <w:pPr>
              <w:rPr>
                <w:lang w:val="en-GB"/>
              </w:rPr>
            </w:pPr>
          </w:p>
          <w:p w14:paraId="440DC676" w14:textId="50286825" w:rsidR="007976F9" w:rsidRDefault="007976F9" w:rsidP="007976F9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FB65D9">
              <w:t>% patients with bone densi</w:t>
            </w:r>
            <w:r>
              <w:t>ty screening</w:t>
            </w:r>
          </w:p>
          <w:p w14:paraId="5F837522" w14:textId="117A4228" w:rsidR="007976F9" w:rsidRDefault="007976F9" w:rsidP="007976F9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</w:t>
            </w:r>
            <w:r w:rsidR="000E5A14">
              <w:rPr>
                <w:lang w:val="en-GB"/>
              </w:rPr>
              <w:t>55</w:t>
            </w:r>
            <w:r>
              <w:rPr>
                <w:lang w:val="en-GB"/>
              </w:rPr>
              <w:t>.</w:t>
            </w:r>
            <w:r w:rsidR="000E5A14">
              <w:rPr>
                <w:lang w:val="en-GB"/>
              </w:rPr>
              <w:t>0</w:t>
            </w:r>
            <w:r w:rsidR="00B63074">
              <w:rPr>
                <w:lang w:val="en-GB"/>
              </w:rPr>
              <w:t xml:space="preserve"> vs 47.8</w:t>
            </w:r>
          </w:p>
          <w:p w14:paraId="51317224" w14:textId="40C4153A" w:rsidR="007976F9" w:rsidRDefault="007976F9" w:rsidP="007976F9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E5A14">
              <w:rPr>
                <w:lang w:val="en-GB"/>
              </w:rPr>
              <w:t>68</w:t>
            </w:r>
            <w:r>
              <w:rPr>
                <w:lang w:val="en-GB"/>
              </w:rPr>
              <w:t>.</w:t>
            </w:r>
            <w:r w:rsidR="000E5A14">
              <w:rPr>
                <w:lang w:val="en-GB"/>
              </w:rPr>
              <w:t>8</w:t>
            </w:r>
            <w:r>
              <w:rPr>
                <w:lang w:val="en-GB"/>
              </w:rPr>
              <w:t xml:space="preserve"> </w:t>
            </w:r>
            <w:r w:rsidR="00B63074">
              <w:rPr>
                <w:lang w:val="en-GB"/>
              </w:rPr>
              <w:t>vs 58.0</w:t>
            </w:r>
          </w:p>
          <w:p w14:paraId="70F4B248" w14:textId="020F89F6" w:rsidR="007976F9" w:rsidRDefault="004B73B9" w:rsidP="007976F9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7976F9">
              <w:rPr>
                <w:lang w:val="en-GB"/>
              </w:rPr>
              <w:t xml:space="preserve">ifference: </w:t>
            </w:r>
            <w:r w:rsidR="000E5A14">
              <w:rPr>
                <w:lang w:val="en-GB"/>
              </w:rPr>
              <w:t>+</w:t>
            </w:r>
            <w:r w:rsidR="00B040C7">
              <w:rPr>
                <w:lang w:val="en-GB"/>
              </w:rPr>
              <w:t>3</w:t>
            </w:r>
            <w:r w:rsidR="007976F9">
              <w:rPr>
                <w:lang w:val="en-GB"/>
              </w:rPr>
              <w:t>.</w:t>
            </w:r>
            <w:r w:rsidR="00B040C7">
              <w:rPr>
                <w:lang w:val="en-GB"/>
              </w:rPr>
              <w:t>6</w:t>
            </w:r>
            <w:r w:rsidR="007976F9">
              <w:rPr>
                <w:lang w:val="en-GB"/>
              </w:rPr>
              <w:t xml:space="preserve"> (</w:t>
            </w:r>
            <w:r w:rsidR="000E5A14">
              <w:rPr>
                <w:lang w:val="en-GB"/>
              </w:rPr>
              <w:t>higher</w:t>
            </w:r>
            <w:r w:rsidR="007976F9">
              <w:rPr>
                <w:lang w:val="en-GB"/>
              </w:rPr>
              <w:t xml:space="preserve"> is better)</w:t>
            </w:r>
          </w:p>
          <w:p w14:paraId="48B26000" w14:textId="77777777" w:rsidR="001E3DEB" w:rsidRDefault="001E3DEB" w:rsidP="001E3DEB">
            <w:pPr>
              <w:rPr>
                <w:lang w:val="en-GB"/>
              </w:rPr>
            </w:pPr>
          </w:p>
          <w:p w14:paraId="1D5960CC" w14:textId="473E2796" w:rsidR="007976F9" w:rsidRDefault="007976F9" w:rsidP="007976F9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>
              <w:t>% patients with</w:t>
            </w:r>
            <w:r w:rsidRPr="00FB65D9">
              <w:t xml:space="preserve"> peumococcal </w:t>
            </w:r>
            <w:r>
              <w:t>vaccination</w:t>
            </w:r>
          </w:p>
          <w:p w14:paraId="203E14D8" w14:textId="38561B29" w:rsidR="000E5A14" w:rsidRDefault="000E5A14" w:rsidP="000E5A14">
            <w:pPr>
              <w:rPr>
                <w:lang w:val="en-GB"/>
              </w:rPr>
            </w:pPr>
            <w:r>
              <w:rPr>
                <w:lang w:val="en-GB"/>
              </w:rPr>
              <w:t>Pre intervention %:  28.9</w:t>
            </w:r>
            <w:r w:rsidR="00B63074">
              <w:rPr>
                <w:lang w:val="en-GB"/>
              </w:rPr>
              <w:t xml:space="preserve"> vs 30.0</w:t>
            </w:r>
          </w:p>
          <w:p w14:paraId="08B26828" w14:textId="1C9A2E3B" w:rsidR="000E5A14" w:rsidRDefault="000E5A14" w:rsidP="000E5A14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47.1 </w:t>
            </w:r>
            <w:r w:rsidR="00B63074">
              <w:rPr>
                <w:lang w:val="en-GB"/>
              </w:rPr>
              <w:t>vs 43.6</w:t>
            </w:r>
          </w:p>
          <w:p w14:paraId="3F527729" w14:textId="23C0DE56" w:rsidR="000E5A14" w:rsidRDefault="004B73B9" w:rsidP="000E5A14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0E5A14">
              <w:rPr>
                <w:lang w:val="en-GB"/>
              </w:rPr>
              <w:t>ifference: +</w:t>
            </w:r>
            <w:r w:rsidR="00B040C7">
              <w:rPr>
                <w:lang w:val="en-GB"/>
              </w:rPr>
              <w:t>4</w:t>
            </w:r>
            <w:r w:rsidR="000E5A14">
              <w:rPr>
                <w:lang w:val="en-GB"/>
              </w:rPr>
              <w:t>.</w:t>
            </w:r>
            <w:r w:rsidR="00B040C7">
              <w:rPr>
                <w:lang w:val="en-GB"/>
              </w:rPr>
              <w:t>6</w:t>
            </w:r>
            <w:r w:rsidR="000E5A14">
              <w:rPr>
                <w:lang w:val="en-GB"/>
              </w:rPr>
              <w:t xml:space="preserve"> (higher is better)</w:t>
            </w:r>
          </w:p>
          <w:p w14:paraId="766860E0" w14:textId="77777777" w:rsidR="007976F9" w:rsidRDefault="007976F9" w:rsidP="001E3DEB">
            <w:pPr>
              <w:rPr>
                <w:lang w:val="en-GB"/>
              </w:rPr>
            </w:pPr>
          </w:p>
          <w:p w14:paraId="2C511759" w14:textId="71D4146C" w:rsidR="007976F9" w:rsidRDefault="007976F9" w:rsidP="007976F9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Dichotomous measure: </w:t>
            </w:r>
            <w:r>
              <w:t>% patients with influenza vaccination</w:t>
            </w:r>
          </w:p>
          <w:p w14:paraId="0368CE4E" w14:textId="77777777" w:rsidR="000E5A14" w:rsidRDefault="000E5A14" w:rsidP="000E5A14">
            <w:pPr>
              <w:rPr>
                <w:lang w:val="en-GB"/>
              </w:rPr>
            </w:pPr>
            <w:r>
              <w:rPr>
                <w:lang w:val="en-GB"/>
              </w:rPr>
              <w:t>Pre intervention %:  63.5 vs 63.5</w:t>
            </w:r>
          </w:p>
          <w:p w14:paraId="66BF3730" w14:textId="519C7986" w:rsidR="000E5A14" w:rsidRDefault="000E5A14" w:rsidP="000E5A14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B63074">
              <w:rPr>
                <w:lang w:val="en-GB"/>
              </w:rPr>
              <w:t xml:space="preserve">59.7 vs </w:t>
            </w:r>
            <w:r>
              <w:rPr>
                <w:lang w:val="en-GB"/>
              </w:rPr>
              <w:t xml:space="preserve">56.5 </w:t>
            </w:r>
          </w:p>
          <w:p w14:paraId="50B516C3" w14:textId="156B78D7" w:rsidR="000E5A14" w:rsidRDefault="004B73B9" w:rsidP="000E5A14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0E5A14">
              <w:rPr>
                <w:lang w:val="en-GB"/>
              </w:rPr>
              <w:t>ifference: +3.2 (higher is better)</w:t>
            </w:r>
          </w:p>
          <w:p w14:paraId="261C7213" w14:textId="77777777" w:rsidR="007976F9" w:rsidRDefault="007976F9" w:rsidP="001E3DEB">
            <w:pPr>
              <w:rPr>
                <w:lang w:val="en-GB"/>
              </w:rPr>
            </w:pPr>
          </w:p>
          <w:p w14:paraId="7188609E" w14:textId="46774818" w:rsidR="007976F9" w:rsidRDefault="007976F9" w:rsidP="007976F9">
            <w:pPr>
              <w:rPr>
                <w:lang w:val="en-GB"/>
              </w:rPr>
            </w:pPr>
            <w:r>
              <w:rPr>
                <w:lang w:val="en-GB"/>
              </w:rPr>
              <w:t xml:space="preserve">Ranking of effects:  </w:t>
            </w:r>
            <w:r w:rsidR="000E5A14">
              <w:rPr>
                <w:lang w:val="en-GB"/>
              </w:rPr>
              <w:t xml:space="preserve">+3.2, </w:t>
            </w:r>
            <w:r w:rsidR="00B040C7">
              <w:rPr>
                <w:lang w:val="en-GB"/>
              </w:rPr>
              <w:t xml:space="preserve">+3.6, </w:t>
            </w:r>
            <w:r w:rsidR="000E5A14">
              <w:rPr>
                <w:lang w:val="en-GB"/>
              </w:rPr>
              <w:t>+</w:t>
            </w:r>
            <w:r w:rsidR="00B040C7">
              <w:rPr>
                <w:lang w:val="en-GB"/>
              </w:rPr>
              <w:t>4.6, +9.8</w:t>
            </w:r>
          </w:p>
          <w:p w14:paraId="3AE74B31" w14:textId="462D8211" w:rsidR="001E3DEB" w:rsidRPr="00EC69FF" w:rsidRDefault="007976F9" w:rsidP="00363AB1">
            <w:pPr>
              <w:rPr>
                <w:lang w:val="en-GB"/>
              </w:rPr>
            </w:pPr>
            <w:r>
              <w:rPr>
                <w:lang w:val="en-GB"/>
              </w:rPr>
              <w:t xml:space="preserve">Median effect size value:  </w:t>
            </w:r>
            <w:r w:rsidR="00B040C7">
              <w:rPr>
                <w:lang w:val="en-GB"/>
              </w:rPr>
              <w:t>+4</w:t>
            </w:r>
            <w:r w:rsidR="00F82E02">
              <w:rPr>
                <w:lang w:val="en-GB"/>
              </w:rPr>
              <w:t>.</w:t>
            </w:r>
            <w:r w:rsidR="00B040C7">
              <w:rPr>
                <w:lang w:val="en-GB"/>
              </w:rPr>
              <w:t>1</w:t>
            </w:r>
            <w:r w:rsidR="000E5A14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(IQR  </w:t>
            </w:r>
            <w:r w:rsidR="00AA02EA">
              <w:rPr>
                <w:lang w:val="en-GB"/>
              </w:rPr>
              <w:t>+</w:t>
            </w:r>
            <w:r w:rsidR="000E5A14">
              <w:rPr>
                <w:lang w:val="en-GB"/>
              </w:rPr>
              <w:t xml:space="preserve">3.4 </w:t>
            </w:r>
            <w:r>
              <w:rPr>
                <w:lang w:val="en-GB"/>
              </w:rPr>
              <w:t xml:space="preserve">to </w:t>
            </w:r>
            <w:r w:rsidR="00AA02EA">
              <w:rPr>
                <w:lang w:val="en-GB"/>
              </w:rPr>
              <w:t>+</w:t>
            </w:r>
            <w:r w:rsidR="00B040C7">
              <w:rPr>
                <w:lang w:val="en-GB"/>
              </w:rPr>
              <w:t>7</w:t>
            </w:r>
            <w:r w:rsidR="000E5A14">
              <w:rPr>
                <w:lang w:val="en-GB"/>
              </w:rPr>
              <w:t>.</w:t>
            </w:r>
            <w:r w:rsidR="00B040C7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1B036710" w14:textId="648F6652" w:rsidR="001E3DEB" w:rsidRDefault="007976F9" w:rsidP="001E3DE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ne</w:t>
            </w:r>
          </w:p>
          <w:p w14:paraId="6C95948C" w14:textId="77777777" w:rsidR="001E3DEB" w:rsidRDefault="001E3DEB" w:rsidP="001E3DEB">
            <w:pPr>
              <w:rPr>
                <w:lang w:val="en-GB"/>
              </w:rPr>
            </w:pPr>
          </w:p>
          <w:p w14:paraId="4170A07E" w14:textId="77777777" w:rsidR="001E3DEB" w:rsidRPr="00EC69FF" w:rsidRDefault="001E3DEB" w:rsidP="001E3DEB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18C9CF54" w14:textId="6C55560A" w:rsidR="001E3DEB" w:rsidRPr="00EC69FF" w:rsidRDefault="007976F9" w:rsidP="001E3DEB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2EA862D4" w14:textId="77777777" w:rsidR="005566A3" w:rsidRDefault="005566A3" w:rsidP="008C3468">
      <w:pPr>
        <w:rPr>
          <w:lang w:val="en-GB"/>
        </w:rPr>
      </w:pPr>
    </w:p>
    <w:p w14:paraId="267B86DC" w14:textId="77777777" w:rsidR="00DC5C76" w:rsidRPr="00531690" w:rsidRDefault="00DC5C76" w:rsidP="00DC5C76">
      <w:pPr>
        <w:rPr>
          <w:lang w:val="en-GB"/>
        </w:rPr>
      </w:pPr>
      <w:r w:rsidRPr="00531690">
        <w:rPr>
          <w:lang w:val="en-GB"/>
        </w:rPr>
        <w:t>Manns 2012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DC5C76" w:rsidRPr="00EC69FF" w14:paraId="1F6318CC" w14:textId="77777777" w:rsidTr="009F2C75">
        <w:tc>
          <w:tcPr>
            <w:tcW w:w="724" w:type="pct"/>
          </w:tcPr>
          <w:p w14:paraId="6BF15F17" w14:textId="77777777" w:rsidR="00DC5C76" w:rsidRPr="00EC69FF" w:rsidRDefault="00DC5C76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25D9E5E6" w14:textId="77777777" w:rsidR="00DC5C76" w:rsidRPr="00EC69FF" w:rsidRDefault="00DC5C76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33557BCD" w14:textId="77777777" w:rsidR="00DC5C76" w:rsidRPr="00EC69FF" w:rsidRDefault="00DC5C76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717B39BE" w14:textId="729F8723" w:rsidR="00DC5C76" w:rsidRPr="00EC69FF" w:rsidRDefault="00497420" w:rsidP="009F2C7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DC5C76" w:rsidRPr="00EC69FF" w14:paraId="343B41D9" w14:textId="77777777" w:rsidTr="009F2C75">
        <w:tc>
          <w:tcPr>
            <w:tcW w:w="724" w:type="pct"/>
          </w:tcPr>
          <w:p w14:paraId="37BB1DCE" w14:textId="2B7AFA1D" w:rsidR="00DC5C76" w:rsidRPr="00EC69FF" w:rsidRDefault="009300DE" w:rsidP="009300DE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DC5C76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</w:t>
            </w:r>
            <w:r w:rsidR="001D0855">
              <w:rPr>
                <w:lang w:val="en-GB"/>
              </w:rPr>
              <w:t xml:space="preserve"> (CDS </w:t>
            </w:r>
            <w:r w:rsidR="00C43099">
              <w:rPr>
                <w:lang w:val="en-GB"/>
              </w:rPr>
              <w:t>+</w:t>
            </w:r>
            <w:r w:rsidR="001D0855">
              <w:rPr>
                <w:lang w:val="en-GB"/>
              </w:rPr>
              <w:t xml:space="preserve"> specific recom-mendations)</w:t>
            </w:r>
            <w:r w:rsidRPr="00EC69FF">
              <w:rPr>
                <w:lang w:val="en-GB"/>
              </w:rPr>
              <w:t xml:space="preserve"> </w:t>
            </w:r>
            <w:r>
              <w:rPr>
                <w:lang w:val="en-GB"/>
              </w:rPr>
              <w:t>vs 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 (standard CDS)</w:t>
            </w:r>
          </w:p>
        </w:tc>
        <w:tc>
          <w:tcPr>
            <w:tcW w:w="1425" w:type="pct"/>
          </w:tcPr>
          <w:p w14:paraId="20733D8E" w14:textId="77777777" w:rsidR="00DC5C76" w:rsidRDefault="00DC5C76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0D15FA">
              <w:rPr>
                <w:lang w:val="en-GB"/>
              </w:rPr>
              <w:t xml:space="preserve">% with </w:t>
            </w:r>
            <w:r w:rsidR="000D15FA">
              <w:t>ACEi or ARB use among elderly chronic kidney disease patients with diabetes or proteinuria (primary outcome)</w:t>
            </w:r>
          </w:p>
          <w:p w14:paraId="1A3D0AD1" w14:textId="4D50E975" w:rsidR="00177BA4" w:rsidRDefault="00177BA4" w:rsidP="009F2C75">
            <w:pPr>
              <w:rPr>
                <w:lang w:val="en-GB"/>
              </w:rPr>
            </w:pPr>
            <w:r>
              <w:rPr>
                <w:lang w:val="en-GB"/>
              </w:rPr>
              <w:t>Pre intervention %: 77.0</w:t>
            </w:r>
            <w:r w:rsidR="009300DE">
              <w:rPr>
                <w:lang w:val="en-GB"/>
              </w:rPr>
              <w:t xml:space="preserve"> vs 76.8</w:t>
            </w:r>
          </w:p>
          <w:p w14:paraId="000D42A3" w14:textId="50FE7855" w:rsidR="00DC5C76" w:rsidRDefault="00DC5C76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300DE">
              <w:rPr>
                <w:lang w:val="en-GB"/>
              </w:rPr>
              <w:t xml:space="preserve"> </w:t>
            </w:r>
            <w:r w:rsidR="000D15FA">
              <w:rPr>
                <w:lang w:val="en-GB"/>
              </w:rPr>
              <w:t>76.9</w:t>
            </w:r>
            <w:r>
              <w:rPr>
                <w:lang w:val="en-GB"/>
              </w:rPr>
              <w:t xml:space="preserve"> </w:t>
            </w:r>
            <w:r w:rsidR="009300DE">
              <w:rPr>
                <w:lang w:val="en-GB"/>
              </w:rPr>
              <w:t>vs 77.1</w:t>
            </w:r>
          </w:p>
          <w:p w14:paraId="17C216B9" w14:textId="6D8CB39B" w:rsidR="00DC5C76" w:rsidRDefault="00732051" w:rsidP="009F2C75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DC5C76">
              <w:rPr>
                <w:lang w:val="en-GB"/>
              </w:rPr>
              <w:t xml:space="preserve">ifference: </w:t>
            </w:r>
            <w:r w:rsidR="000D15FA">
              <w:rPr>
                <w:lang w:val="en-GB"/>
              </w:rPr>
              <w:t>-0</w:t>
            </w:r>
            <w:r w:rsidR="00DC5C76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="00DC5C76">
              <w:rPr>
                <w:lang w:val="en-GB"/>
              </w:rPr>
              <w:t xml:space="preserve"> (</w:t>
            </w:r>
            <w:r w:rsidR="000D15FA">
              <w:rPr>
                <w:lang w:val="en-GB"/>
              </w:rPr>
              <w:t>higher</w:t>
            </w:r>
            <w:r w:rsidR="00DC5C76">
              <w:rPr>
                <w:lang w:val="en-GB"/>
              </w:rPr>
              <w:t xml:space="preserve"> is better)</w:t>
            </w:r>
          </w:p>
          <w:p w14:paraId="0BEE70D5" w14:textId="77777777" w:rsidR="00DC5C76" w:rsidRDefault="00DC5C76" w:rsidP="009F2C75">
            <w:pPr>
              <w:rPr>
                <w:lang w:val="en-GB"/>
              </w:rPr>
            </w:pPr>
          </w:p>
          <w:p w14:paraId="556B504C" w14:textId="77777777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0D15FA">
              <w:t xml:space="preserve">% patients with </w:t>
            </w:r>
            <w:r w:rsidR="000D15FA" w:rsidRPr="00CD037B">
              <w:t xml:space="preserve">prescription </w:t>
            </w:r>
            <w:r w:rsidR="000D15FA">
              <w:t>of</w:t>
            </w:r>
            <w:r w:rsidR="000D15FA" w:rsidRPr="00CD037B">
              <w:t xml:space="preserve"> cholesterol-lowering</w:t>
            </w:r>
            <w:r w:rsidR="000D15FA">
              <w:t xml:space="preserve"> medication</w:t>
            </w:r>
            <w:r w:rsidR="00B47AEB">
              <w:t xml:space="preserve"> (overall)</w:t>
            </w:r>
          </w:p>
          <w:p w14:paraId="10F44EBE" w14:textId="0B6E2F0F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D15FA">
              <w:rPr>
                <w:lang w:val="en-GB"/>
              </w:rPr>
              <w:t>49</w:t>
            </w:r>
            <w:r>
              <w:rPr>
                <w:lang w:val="en-GB"/>
              </w:rPr>
              <w:t>.</w:t>
            </w:r>
            <w:r w:rsidR="000D15FA">
              <w:rPr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  <w:r w:rsidR="009300DE">
              <w:rPr>
                <w:lang w:val="en-GB"/>
              </w:rPr>
              <w:t>vs 47.7</w:t>
            </w:r>
          </w:p>
          <w:p w14:paraId="077D9C34" w14:textId="77777777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0D15FA">
              <w:rPr>
                <w:lang w:val="en-GB"/>
              </w:rPr>
              <w:t>+1</w:t>
            </w:r>
            <w:r>
              <w:rPr>
                <w:lang w:val="en-GB"/>
              </w:rPr>
              <w:t>.</w:t>
            </w:r>
            <w:r w:rsidR="000D15FA">
              <w:rPr>
                <w:lang w:val="en-GB"/>
              </w:rPr>
              <w:t>7</w:t>
            </w:r>
            <w:r>
              <w:rPr>
                <w:lang w:val="en-GB"/>
              </w:rPr>
              <w:t xml:space="preserve"> (</w:t>
            </w:r>
            <w:r w:rsidR="000D15FA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78DE2DCF" w14:textId="77777777" w:rsidR="00F64B95" w:rsidRDefault="00F64B95" w:rsidP="009F2C75">
            <w:pPr>
              <w:rPr>
                <w:lang w:val="en-GB"/>
              </w:rPr>
            </w:pPr>
          </w:p>
          <w:p w14:paraId="7E9063DE" w14:textId="77777777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0D15FA">
              <w:t>% patients with prescription of new antihypertensive medication from another class</w:t>
            </w:r>
            <w:r w:rsidR="00B47AEB">
              <w:t xml:space="preserve"> (overall)</w:t>
            </w:r>
          </w:p>
          <w:p w14:paraId="04543DA7" w14:textId="28BDF968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D15FA">
              <w:rPr>
                <w:lang w:val="en-GB"/>
              </w:rPr>
              <w:t>26</w:t>
            </w:r>
            <w:r>
              <w:rPr>
                <w:lang w:val="en-GB"/>
              </w:rPr>
              <w:t>.</w:t>
            </w:r>
            <w:r w:rsidR="000D15FA">
              <w:rPr>
                <w:lang w:val="en-GB"/>
              </w:rPr>
              <w:t>6</w:t>
            </w:r>
            <w:r>
              <w:rPr>
                <w:lang w:val="en-GB"/>
              </w:rPr>
              <w:t xml:space="preserve"> </w:t>
            </w:r>
            <w:r w:rsidR="009300DE">
              <w:rPr>
                <w:lang w:val="en-GB"/>
              </w:rPr>
              <w:t>vs 26.8</w:t>
            </w:r>
          </w:p>
          <w:p w14:paraId="2ECDE8D7" w14:textId="003D660D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0D15FA">
              <w:rPr>
                <w:lang w:val="en-GB"/>
              </w:rPr>
              <w:t>-0</w:t>
            </w:r>
            <w:r>
              <w:rPr>
                <w:lang w:val="en-GB"/>
              </w:rPr>
              <w:t>.</w:t>
            </w:r>
            <w:r w:rsidR="000D15FA">
              <w:rPr>
                <w:lang w:val="en-GB"/>
              </w:rPr>
              <w:t>2</w:t>
            </w:r>
            <w:r>
              <w:rPr>
                <w:lang w:val="en-GB"/>
              </w:rPr>
              <w:t xml:space="preserve"> (</w:t>
            </w:r>
            <w:r w:rsidR="000D15FA">
              <w:rPr>
                <w:lang w:val="en-GB"/>
              </w:rPr>
              <w:t>hig</w:t>
            </w:r>
            <w:r w:rsidR="00732051">
              <w:rPr>
                <w:lang w:val="en-GB"/>
              </w:rPr>
              <w:t>h</w:t>
            </w:r>
            <w:r w:rsidR="000D15FA">
              <w:rPr>
                <w:lang w:val="en-GB"/>
              </w:rPr>
              <w:t>er</w:t>
            </w:r>
            <w:r>
              <w:rPr>
                <w:lang w:val="en-GB"/>
              </w:rPr>
              <w:t xml:space="preserve"> is better)</w:t>
            </w:r>
          </w:p>
          <w:p w14:paraId="2C6A4A49" w14:textId="77777777" w:rsidR="00F64B95" w:rsidRDefault="00F64B95" w:rsidP="009F2C75">
            <w:pPr>
              <w:rPr>
                <w:lang w:val="en-GB"/>
              </w:rPr>
            </w:pPr>
          </w:p>
          <w:p w14:paraId="04B0A59E" w14:textId="77777777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0D15FA">
              <w:t>% patients with consultation with a nephrologist</w:t>
            </w:r>
            <w:r w:rsidR="00B47AEB">
              <w:t xml:space="preserve"> (overall)</w:t>
            </w:r>
          </w:p>
          <w:p w14:paraId="07CE62BD" w14:textId="60479EBA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300DE">
              <w:rPr>
                <w:lang w:val="en-GB"/>
              </w:rPr>
              <w:t xml:space="preserve">2.3 vs </w:t>
            </w:r>
            <w:r w:rsidR="000D15FA">
              <w:rPr>
                <w:lang w:val="en-GB"/>
              </w:rPr>
              <w:t>2</w:t>
            </w:r>
            <w:r>
              <w:rPr>
                <w:lang w:val="en-GB"/>
              </w:rPr>
              <w:t>.</w:t>
            </w:r>
            <w:r w:rsidR="000D15FA">
              <w:rPr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</w:p>
          <w:p w14:paraId="13AE92F4" w14:textId="77777777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0D15FA">
              <w:rPr>
                <w:lang w:val="en-GB"/>
              </w:rPr>
              <w:t>-0</w:t>
            </w:r>
            <w:r>
              <w:rPr>
                <w:lang w:val="en-GB"/>
              </w:rPr>
              <w:t>.</w:t>
            </w:r>
            <w:r w:rsidR="000D15FA">
              <w:rPr>
                <w:lang w:val="en-GB"/>
              </w:rPr>
              <w:t>1</w:t>
            </w:r>
            <w:r>
              <w:rPr>
                <w:lang w:val="en-GB"/>
              </w:rPr>
              <w:t xml:space="preserve"> (</w:t>
            </w:r>
            <w:r w:rsidR="000D15FA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2B484726" w14:textId="77777777" w:rsidR="00F64B95" w:rsidRDefault="00F64B95" w:rsidP="009F2C75">
            <w:pPr>
              <w:rPr>
                <w:lang w:val="en-GB"/>
              </w:rPr>
            </w:pPr>
          </w:p>
          <w:p w14:paraId="0EDE529A" w14:textId="77777777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0D15FA" w:rsidRPr="00FD05F2">
              <w:t>% patients with urinary albumin measurement</w:t>
            </w:r>
            <w:r w:rsidR="00B47AEB">
              <w:t xml:space="preserve"> (overall)</w:t>
            </w:r>
          </w:p>
          <w:p w14:paraId="0213909A" w14:textId="3A68F39B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D15FA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="000D15FA">
              <w:rPr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  <w:r w:rsidR="009300DE">
              <w:rPr>
                <w:lang w:val="en-GB"/>
              </w:rPr>
              <w:t>vs 6.3</w:t>
            </w:r>
          </w:p>
          <w:p w14:paraId="439F0F54" w14:textId="77777777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0D15FA">
              <w:rPr>
                <w:lang w:val="en-GB"/>
              </w:rPr>
              <w:t>+1</w:t>
            </w:r>
            <w:r>
              <w:rPr>
                <w:lang w:val="en-GB"/>
              </w:rPr>
              <w:t>.</w:t>
            </w:r>
            <w:r w:rsidR="000D15FA">
              <w:rPr>
                <w:lang w:val="en-GB"/>
              </w:rPr>
              <w:t>1</w:t>
            </w:r>
            <w:r>
              <w:rPr>
                <w:lang w:val="en-GB"/>
              </w:rPr>
              <w:t xml:space="preserve"> (</w:t>
            </w:r>
            <w:r w:rsidR="000D15FA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481BE9E0" w14:textId="77777777" w:rsidR="00F64B95" w:rsidRDefault="00F64B95" w:rsidP="009F2C75">
            <w:pPr>
              <w:rPr>
                <w:lang w:val="en-GB"/>
              </w:rPr>
            </w:pPr>
          </w:p>
          <w:p w14:paraId="71E8177B" w14:textId="77777777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0D15FA" w:rsidRPr="00FD05F2">
              <w:t>% patients with lipid measurement</w:t>
            </w:r>
            <w:r w:rsidR="00B47AEB">
              <w:t xml:space="preserve"> (overall)</w:t>
            </w:r>
          </w:p>
          <w:p w14:paraId="6FD9B31B" w14:textId="739F6673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</w:t>
            </w:r>
            <w:r w:rsidR="000D15FA">
              <w:rPr>
                <w:lang w:val="en-GB"/>
              </w:rPr>
              <w:t>21</w:t>
            </w:r>
            <w:r>
              <w:rPr>
                <w:lang w:val="en-GB"/>
              </w:rPr>
              <w:t>.</w:t>
            </w:r>
            <w:r w:rsidR="000D15FA">
              <w:rPr>
                <w:lang w:val="en-GB"/>
              </w:rPr>
              <w:t>7</w:t>
            </w:r>
            <w:r>
              <w:rPr>
                <w:lang w:val="en-GB"/>
              </w:rPr>
              <w:t xml:space="preserve"> </w:t>
            </w:r>
            <w:r w:rsidR="009300DE">
              <w:rPr>
                <w:lang w:val="en-GB"/>
              </w:rPr>
              <w:t>vs 20.7</w:t>
            </w:r>
          </w:p>
          <w:p w14:paraId="0DB90288" w14:textId="77777777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0D15FA">
              <w:rPr>
                <w:lang w:val="en-GB"/>
              </w:rPr>
              <w:t>+1</w:t>
            </w:r>
            <w:r>
              <w:rPr>
                <w:lang w:val="en-GB"/>
              </w:rPr>
              <w:t>.</w:t>
            </w:r>
            <w:r w:rsidR="000D15FA">
              <w:rPr>
                <w:lang w:val="en-GB"/>
              </w:rPr>
              <w:t>0</w:t>
            </w:r>
            <w:r>
              <w:rPr>
                <w:lang w:val="en-GB"/>
              </w:rPr>
              <w:t xml:space="preserve"> (</w:t>
            </w:r>
            <w:r w:rsidR="000D15FA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0DA2C84B" w14:textId="77777777" w:rsidR="00F64B95" w:rsidRDefault="00F64B95" w:rsidP="009F2C75">
            <w:pPr>
              <w:rPr>
                <w:lang w:val="en-GB"/>
              </w:rPr>
            </w:pPr>
          </w:p>
          <w:p w14:paraId="38EA9128" w14:textId="77777777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0D15FA" w:rsidRPr="00FD05F2">
              <w:t>% patients with A1C measurement</w:t>
            </w:r>
            <w:r w:rsidR="00B47AEB">
              <w:t xml:space="preserve"> (overall)</w:t>
            </w:r>
          </w:p>
          <w:p w14:paraId="19CF6FF2" w14:textId="021E514C" w:rsidR="00F64B95" w:rsidRDefault="00F64B95" w:rsidP="00F64B9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D15FA">
              <w:rPr>
                <w:lang w:val="en-GB"/>
              </w:rPr>
              <w:t>35</w:t>
            </w:r>
            <w:r>
              <w:rPr>
                <w:lang w:val="en-GB"/>
              </w:rPr>
              <w:t>.</w:t>
            </w:r>
            <w:r w:rsidR="000D15FA">
              <w:rPr>
                <w:lang w:val="en-GB"/>
              </w:rPr>
              <w:t>9</w:t>
            </w:r>
            <w:r>
              <w:rPr>
                <w:lang w:val="en-GB"/>
              </w:rPr>
              <w:t xml:space="preserve"> </w:t>
            </w:r>
            <w:r w:rsidR="009300DE">
              <w:rPr>
                <w:lang w:val="en-GB"/>
              </w:rPr>
              <w:t>vs 37.9</w:t>
            </w:r>
          </w:p>
          <w:p w14:paraId="4606442C" w14:textId="77777777" w:rsidR="00DC5C76" w:rsidRDefault="00F64B95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0D15FA">
              <w:rPr>
                <w:lang w:val="en-GB"/>
              </w:rPr>
              <w:t>-2</w:t>
            </w:r>
            <w:r>
              <w:rPr>
                <w:lang w:val="en-GB"/>
              </w:rPr>
              <w:t>.</w:t>
            </w:r>
            <w:r w:rsidR="000D15FA">
              <w:rPr>
                <w:lang w:val="en-GB"/>
              </w:rPr>
              <w:t>0</w:t>
            </w:r>
            <w:r>
              <w:rPr>
                <w:lang w:val="en-GB"/>
              </w:rPr>
              <w:t xml:space="preserve"> (</w:t>
            </w:r>
            <w:r w:rsidR="000D15FA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79721ABB" w14:textId="77777777" w:rsidR="004B69A1" w:rsidRDefault="004B69A1" w:rsidP="009F2C75">
            <w:pPr>
              <w:rPr>
                <w:lang w:val="en-GB"/>
              </w:rPr>
            </w:pPr>
          </w:p>
          <w:p w14:paraId="29787477" w14:textId="77777777" w:rsidR="004B69A1" w:rsidRDefault="004B69A1" w:rsidP="004B69A1">
            <w:pPr>
              <w:rPr>
                <w:lang w:val="en-GB"/>
              </w:rPr>
            </w:pPr>
            <w:r>
              <w:rPr>
                <w:lang w:val="en-GB"/>
              </w:rPr>
              <w:t>Ranking of effects:  -2.0,-0.2, -0.1, 1, 1.1, 1.7</w:t>
            </w:r>
          </w:p>
          <w:p w14:paraId="0D18CEE0" w14:textId="5AE39274" w:rsidR="004B69A1" w:rsidRPr="00EC69FF" w:rsidRDefault="004B69A1" w:rsidP="00363AB1">
            <w:pPr>
              <w:rPr>
                <w:lang w:val="en-GB"/>
              </w:rPr>
            </w:pPr>
            <w:r>
              <w:rPr>
                <w:lang w:val="en-GB"/>
              </w:rPr>
              <w:t xml:space="preserve">Median effect size value: </w:t>
            </w:r>
            <w:r w:rsidR="00AA02EA">
              <w:rPr>
                <w:lang w:val="en-GB"/>
              </w:rPr>
              <w:t>+</w:t>
            </w:r>
            <w:r>
              <w:rPr>
                <w:lang w:val="en-GB"/>
              </w:rPr>
              <w:t>0.45 (IQR -0.2</w:t>
            </w:r>
            <w:r w:rsidR="00AA02EA">
              <w:rPr>
                <w:lang w:val="en-GB"/>
              </w:rPr>
              <w:t xml:space="preserve"> to +</w:t>
            </w:r>
            <w:r>
              <w:rPr>
                <w:lang w:val="en-GB"/>
              </w:rPr>
              <w:t>1.1)</w:t>
            </w:r>
          </w:p>
        </w:tc>
        <w:tc>
          <w:tcPr>
            <w:tcW w:w="1425" w:type="pct"/>
          </w:tcPr>
          <w:p w14:paraId="0BC53275" w14:textId="77777777" w:rsidR="00DC5C76" w:rsidRDefault="00DC5C76" w:rsidP="009F2C7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Dichotomous measure: </w:t>
            </w:r>
            <w:r w:rsidR="00F64B95">
              <w:rPr>
                <w:lang w:val="en-GB"/>
              </w:rPr>
              <w:t xml:space="preserve">% with a </w:t>
            </w:r>
            <w:r w:rsidR="00F64B95" w:rsidRPr="00CD037B">
              <w:t>composite clinical outcome</w:t>
            </w:r>
            <w:r w:rsidR="000D15FA">
              <w:t xml:space="preserve"> (overall)</w:t>
            </w:r>
          </w:p>
          <w:p w14:paraId="272D6622" w14:textId="05B5BB28" w:rsidR="00DC5C76" w:rsidRDefault="00DC5C76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F64B95">
              <w:rPr>
                <w:lang w:val="en-GB"/>
              </w:rPr>
              <w:t>14</w:t>
            </w:r>
            <w:r>
              <w:rPr>
                <w:lang w:val="en-GB"/>
              </w:rPr>
              <w:t>.</w:t>
            </w:r>
            <w:r w:rsidR="00F64B95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  <w:r w:rsidR="009300DE">
              <w:rPr>
                <w:lang w:val="en-GB"/>
              </w:rPr>
              <w:t>vs 13.3</w:t>
            </w:r>
          </w:p>
          <w:p w14:paraId="13B3DF9A" w14:textId="77777777" w:rsidR="00DC5C76" w:rsidRDefault="00DC5C76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F64B95">
              <w:rPr>
                <w:lang w:val="en-GB"/>
              </w:rPr>
              <w:t>+0</w:t>
            </w:r>
            <w:r>
              <w:rPr>
                <w:lang w:val="en-GB"/>
              </w:rPr>
              <w:t>.</w:t>
            </w:r>
            <w:r w:rsidR="00F64B95">
              <w:rPr>
                <w:lang w:val="en-GB"/>
              </w:rPr>
              <w:t>7</w:t>
            </w:r>
            <w:r>
              <w:rPr>
                <w:lang w:val="en-GB"/>
              </w:rPr>
              <w:t xml:space="preserve"> (</w:t>
            </w:r>
            <w:r w:rsidR="00F64B95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250BE0D7" w14:textId="24AC8F64" w:rsidR="000723C0" w:rsidRDefault="000723C0" w:rsidP="009F2C75">
            <w:pPr>
              <w:rPr>
                <w:lang w:val="en-GB"/>
              </w:rPr>
            </w:pPr>
            <w:r>
              <w:rPr>
                <w:lang w:val="en-GB"/>
              </w:rPr>
              <w:t>Standardised direction: -0.7</w:t>
            </w:r>
          </w:p>
          <w:p w14:paraId="7695C1BA" w14:textId="77777777" w:rsidR="00DC5C76" w:rsidRDefault="00DC5C76" w:rsidP="009F2C75">
            <w:pPr>
              <w:rPr>
                <w:lang w:val="en-GB"/>
              </w:rPr>
            </w:pPr>
          </w:p>
          <w:p w14:paraId="6A35F1E8" w14:textId="77777777" w:rsidR="00DC5C76" w:rsidRDefault="00DC5C76" w:rsidP="009F2C75">
            <w:pPr>
              <w:rPr>
                <w:lang w:val="en-GB"/>
              </w:rPr>
            </w:pPr>
          </w:p>
          <w:p w14:paraId="328E3C81" w14:textId="77777777" w:rsidR="00DC5C76" w:rsidRPr="00EC69FF" w:rsidRDefault="00DC5C76" w:rsidP="009F2C75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15B3F7EF" w14:textId="64661C64" w:rsidR="00DC5C76" w:rsidRPr="00EC69FF" w:rsidRDefault="00CE60C5" w:rsidP="009F2C75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24761F">
              <w:rPr>
                <w:lang w:val="en-GB"/>
              </w:rPr>
              <w:t>one</w:t>
            </w:r>
          </w:p>
        </w:tc>
      </w:tr>
    </w:tbl>
    <w:p w14:paraId="76E2299C" w14:textId="77777777" w:rsidR="00CF067B" w:rsidRPr="00EC69FF" w:rsidRDefault="00CF067B" w:rsidP="00D04C94">
      <w:pPr>
        <w:rPr>
          <w:lang w:val="en-GB"/>
        </w:rPr>
      </w:pPr>
    </w:p>
    <w:p w14:paraId="636A17F6" w14:textId="39DAEDD5" w:rsidR="008141B9" w:rsidRPr="00EC69FF" w:rsidRDefault="008141B9" w:rsidP="008141B9">
      <w:pPr>
        <w:rPr>
          <w:lang w:val="en-GB"/>
        </w:rPr>
      </w:pPr>
      <w:r>
        <w:rPr>
          <w:lang w:val="en-GB"/>
        </w:rPr>
        <w:t>McAlister 2009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8141B9" w:rsidRPr="00EC69FF" w14:paraId="50BA8939" w14:textId="77777777" w:rsidTr="009F2C75">
        <w:tc>
          <w:tcPr>
            <w:tcW w:w="724" w:type="pct"/>
          </w:tcPr>
          <w:p w14:paraId="78262DB4" w14:textId="77777777" w:rsidR="008141B9" w:rsidRPr="00EC69FF" w:rsidRDefault="008141B9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6BB43D76" w14:textId="77777777" w:rsidR="008141B9" w:rsidRPr="00EC69FF" w:rsidRDefault="008141B9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7CA6C76F" w14:textId="77777777" w:rsidR="008141B9" w:rsidRPr="00EC69FF" w:rsidRDefault="008141B9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253DD900" w14:textId="21D731D0" w:rsidR="008141B9" w:rsidRPr="00EC69FF" w:rsidRDefault="00497420" w:rsidP="009F2C7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8141B9" w:rsidRPr="00EC69FF" w14:paraId="7559DDA4" w14:textId="77777777" w:rsidTr="009F2C75">
        <w:tc>
          <w:tcPr>
            <w:tcW w:w="724" w:type="pct"/>
          </w:tcPr>
          <w:p w14:paraId="1F2F40B4" w14:textId="576903BB" w:rsidR="008141B9" w:rsidRPr="00EC69FF" w:rsidRDefault="009300DE" w:rsidP="009300DE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 (CDS signed by opinion leader) vs a</w:t>
            </w:r>
            <w:r w:rsidR="008141B9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</w:t>
            </w:r>
            <w:r w:rsidR="008141B9">
              <w:rPr>
                <w:lang w:val="en-GB"/>
              </w:rPr>
              <w:t xml:space="preserve"> (standard CDS)</w:t>
            </w:r>
          </w:p>
        </w:tc>
        <w:tc>
          <w:tcPr>
            <w:tcW w:w="1425" w:type="pct"/>
          </w:tcPr>
          <w:p w14:paraId="72D1E991" w14:textId="7B601FCB" w:rsidR="008141B9" w:rsidRDefault="008141B9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632595">
              <w:rPr>
                <w:lang w:val="en-GB"/>
              </w:rPr>
              <w:t>% with initiation of statin or increase of dose (primary outcome)</w:t>
            </w:r>
          </w:p>
          <w:p w14:paraId="79FA5802" w14:textId="65065031" w:rsidR="008141B9" w:rsidRDefault="008141B9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632595">
              <w:rPr>
                <w:lang w:val="en-GB"/>
              </w:rPr>
              <w:t>60</w:t>
            </w:r>
            <w:r>
              <w:rPr>
                <w:lang w:val="en-GB"/>
              </w:rPr>
              <w:t>.</w:t>
            </w:r>
            <w:r w:rsidR="00632595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  <w:r w:rsidR="009300DE">
              <w:rPr>
                <w:lang w:val="en-GB"/>
              </w:rPr>
              <w:t>vs 54.0</w:t>
            </w:r>
          </w:p>
          <w:p w14:paraId="140F3A24" w14:textId="0440662A" w:rsidR="008141B9" w:rsidRDefault="008141B9" w:rsidP="009F2C7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Difference: </w:t>
            </w:r>
            <w:r w:rsidR="00632595">
              <w:rPr>
                <w:lang w:val="en-GB"/>
              </w:rPr>
              <w:t>+6</w:t>
            </w:r>
            <w:r>
              <w:rPr>
                <w:lang w:val="en-GB"/>
              </w:rPr>
              <w:t>.</w:t>
            </w:r>
            <w:r w:rsidR="00DA737A">
              <w:rPr>
                <w:lang w:val="en-GB"/>
              </w:rPr>
              <w:t>2</w:t>
            </w:r>
            <w:r w:rsidR="00632595">
              <w:rPr>
                <w:lang w:val="en-GB"/>
              </w:rPr>
              <w:t xml:space="preserve"> (higher</w:t>
            </w:r>
            <w:r>
              <w:rPr>
                <w:lang w:val="en-GB"/>
              </w:rPr>
              <w:t xml:space="preserve"> is better)</w:t>
            </w:r>
          </w:p>
          <w:p w14:paraId="7F47A708" w14:textId="77777777" w:rsidR="00D7067E" w:rsidRDefault="00D7067E" w:rsidP="009F2C75">
            <w:pPr>
              <w:rPr>
                <w:lang w:val="en-GB"/>
              </w:rPr>
            </w:pPr>
          </w:p>
          <w:p w14:paraId="544D35FB" w14:textId="35390281" w:rsidR="00D7067E" w:rsidRDefault="00D7067E" w:rsidP="00D7067E">
            <w:pPr>
              <w:rPr>
                <w:lang w:val="en-GB"/>
              </w:rPr>
            </w:pPr>
            <w:r>
              <w:rPr>
                <w:lang w:val="en-GB"/>
              </w:rPr>
              <w:t>Dichotomous measure: % taking a statin</w:t>
            </w:r>
          </w:p>
          <w:p w14:paraId="3990C0B7" w14:textId="6E81D72D" w:rsidR="00A9243F" w:rsidRDefault="00A9243F" w:rsidP="00D7067E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</w:t>
            </w:r>
            <w:r w:rsidR="009300DE">
              <w:rPr>
                <w:lang w:val="en-GB"/>
              </w:rPr>
              <w:t xml:space="preserve">67.3 vs </w:t>
            </w:r>
            <w:r>
              <w:rPr>
                <w:lang w:val="en-GB"/>
              </w:rPr>
              <w:t xml:space="preserve">63.9 </w:t>
            </w:r>
          </w:p>
          <w:p w14:paraId="311CB0FB" w14:textId="6980F558" w:rsidR="00D7067E" w:rsidRDefault="00D7067E" w:rsidP="00D7067E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300DE">
              <w:rPr>
                <w:lang w:val="en-GB"/>
              </w:rPr>
              <w:t xml:space="preserve">83.6 vs </w:t>
            </w:r>
            <w:r w:rsidR="001E1E9F">
              <w:rPr>
                <w:lang w:val="en-GB"/>
              </w:rPr>
              <w:t>88</w:t>
            </w:r>
            <w:r>
              <w:rPr>
                <w:lang w:val="en-GB"/>
              </w:rPr>
              <w:t>.</w:t>
            </w:r>
            <w:r w:rsidR="001E1E9F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</w:p>
          <w:p w14:paraId="34BE5C02" w14:textId="55022187" w:rsidR="00D7067E" w:rsidRDefault="00407AEC" w:rsidP="00D7067E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D7067E">
              <w:rPr>
                <w:lang w:val="en-GB"/>
              </w:rPr>
              <w:t xml:space="preserve">ifference: </w:t>
            </w:r>
            <w:r w:rsidR="001E1E9F">
              <w:rPr>
                <w:lang w:val="en-GB"/>
              </w:rPr>
              <w:t>-</w:t>
            </w:r>
            <w:r w:rsidR="00186737">
              <w:rPr>
                <w:lang w:val="en-GB"/>
              </w:rPr>
              <w:t>7</w:t>
            </w:r>
            <w:r w:rsidR="001E1E9F">
              <w:rPr>
                <w:lang w:val="en-GB"/>
              </w:rPr>
              <w:t>.</w:t>
            </w:r>
            <w:r w:rsidR="00186737">
              <w:rPr>
                <w:lang w:val="en-GB"/>
              </w:rPr>
              <w:t>8</w:t>
            </w:r>
            <w:r w:rsidR="00D7067E">
              <w:rPr>
                <w:lang w:val="en-GB"/>
              </w:rPr>
              <w:t xml:space="preserve"> (higher is better)</w:t>
            </w:r>
          </w:p>
          <w:p w14:paraId="63FFF978" w14:textId="77777777" w:rsidR="00D7067E" w:rsidRDefault="00D7067E" w:rsidP="009F2C75">
            <w:pPr>
              <w:rPr>
                <w:lang w:val="en-GB"/>
              </w:rPr>
            </w:pPr>
          </w:p>
          <w:p w14:paraId="4314339E" w14:textId="15E11C84" w:rsidR="00D7067E" w:rsidRDefault="00D7067E" w:rsidP="00D7067E">
            <w:pPr>
              <w:rPr>
                <w:lang w:val="en-GB"/>
              </w:rPr>
            </w:pPr>
            <w:r>
              <w:rPr>
                <w:lang w:val="en-GB"/>
              </w:rPr>
              <w:t>Dichotomous measure: % taking a</w:t>
            </w:r>
            <w:r w:rsidR="00A9243F">
              <w:rPr>
                <w:lang w:val="en-GB"/>
              </w:rPr>
              <w:t xml:space="preserve"> </w:t>
            </w:r>
            <w:r>
              <w:rPr>
                <w:lang w:val="en-GB"/>
              </w:rPr>
              <w:t>no</w:t>
            </w:r>
            <w:r w:rsidR="00A9243F">
              <w:rPr>
                <w:lang w:val="en-GB"/>
              </w:rPr>
              <w:t>nstatin</w:t>
            </w:r>
            <w:r>
              <w:rPr>
                <w:lang w:val="en-GB"/>
              </w:rPr>
              <w:t xml:space="preserve"> lipid-lowering drug</w:t>
            </w:r>
          </w:p>
          <w:p w14:paraId="7CD25E09" w14:textId="170BFF08" w:rsidR="00A9243F" w:rsidRDefault="00A9243F" w:rsidP="00D7067E">
            <w:pPr>
              <w:rPr>
                <w:lang w:val="en-GB"/>
              </w:rPr>
            </w:pPr>
            <w:r>
              <w:rPr>
                <w:lang w:val="en-GB"/>
              </w:rPr>
              <w:t>Pre intervention %: 7.3</w:t>
            </w:r>
            <w:r w:rsidR="009300DE">
              <w:rPr>
                <w:lang w:val="en-GB"/>
              </w:rPr>
              <w:t xml:space="preserve"> vs 8.9</w:t>
            </w:r>
          </w:p>
          <w:p w14:paraId="790D0F0F" w14:textId="4AD9AE87" w:rsidR="00D7067E" w:rsidRDefault="00D7067E" w:rsidP="00D7067E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300DE">
              <w:rPr>
                <w:lang w:val="en-GB"/>
              </w:rPr>
              <w:t xml:space="preserve">12.1 vs </w:t>
            </w:r>
            <w:r w:rsidR="001E1E9F">
              <w:rPr>
                <w:lang w:val="en-GB"/>
              </w:rPr>
              <w:t>13.9</w:t>
            </w:r>
            <w:r>
              <w:rPr>
                <w:lang w:val="en-GB"/>
              </w:rPr>
              <w:t xml:space="preserve"> </w:t>
            </w:r>
          </w:p>
          <w:p w14:paraId="0507AA6A" w14:textId="6B446DDD" w:rsidR="00D7067E" w:rsidRDefault="00407AEC" w:rsidP="00D7067E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D7067E">
              <w:rPr>
                <w:lang w:val="en-GB"/>
              </w:rPr>
              <w:t xml:space="preserve">ifference: </w:t>
            </w:r>
            <w:r w:rsidR="001E1E9F">
              <w:rPr>
                <w:lang w:val="en-GB"/>
              </w:rPr>
              <w:t>-</w:t>
            </w:r>
            <w:r w:rsidR="00E409CE">
              <w:rPr>
                <w:lang w:val="en-GB"/>
              </w:rPr>
              <w:t>0</w:t>
            </w:r>
            <w:r w:rsidR="001E1E9F">
              <w:rPr>
                <w:lang w:val="en-GB"/>
              </w:rPr>
              <w:t>.</w:t>
            </w:r>
            <w:r w:rsidR="00E409CE">
              <w:rPr>
                <w:lang w:val="en-GB"/>
              </w:rPr>
              <w:t>2</w:t>
            </w:r>
            <w:r w:rsidR="00D7067E">
              <w:rPr>
                <w:lang w:val="en-GB"/>
              </w:rPr>
              <w:t xml:space="preserve"> (higher is better)</w:t>
            </w:r>
          </w:p>
          <w:p w14:paraId="05DC95DE" w14:textId="77777777" w:rsidR="00D7067E" w:rsidRDefault="00D7067E" w:rsidP="009F2C75">
            <w:pPr>
              <w:rPr>
                <w:lang w:val="en-GB"/>
              </w:rPr>
            </w:pPr>
          </w:p>
          <w:p w14:paraId="122150A5" w14:textId="64D303CE" w:rsidR="00D7067E" w:rsidRDefault="00D7067E" w:rsidP="00D7067E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% taking </w:t>
            </w:r>
            <w:r w:rsidR="00A9243F">
              <w:rPr>
                <w:lang w:val="en-GB"/>
              </w:rPr>
              <w:t>any antiplatelet agent</w:t>
            </w:r>
          </w:p>
          <w:p w14:paraId="5A8723B9" w14:textId="05072C74" w:rsidR="00A9243F" w:rsidRDefault="00A9243F" w:rsidP="00D7067E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</w:t>
            </w:r>
            <w:r w:rsidR="009300DE">
              <w:rPr>
                <w:lang w:val="en-GB"/>
              </w:rPr>
              <w:t xml:space="preserve">84.9 vs </w:t>
            </w:r>
            <w:r>
              <w:rPr>
                <w:lang w:val="en-GB"/>
              </w:rPr>
              <w:t xml:space="preserve">89.2 </w:t>
            </w:r>
          </w:p>
          <w:p w14:paraId="231F7CE5" w14:textId="2C7F7940" w:rsidR="00D7067E" w:rsidRDefault="00D7067E" w:rsidP="00D7067E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300DE">
              <w:rPr>
                <w:lang w:val="en-GB"/>
              </w:rPr>
              <w:t xml:space="preserve">88.5 vs </w:t>
            </w:r>
            <w:r w:rsidR="001E1E9F">
              <w:rPr>
                <w:lang w:val="en-GB"/>
              </w:rPr>
              <w:t>87</w:t>
            </w:r>
            <w:r>
              <w:rPr>
                <w:lang w:val="en-GB"/>
              </w:rPr>
              <w:t>.</w:t>
            </w:r>
            <w:r w:rsidR="001E1E9F">
              <w:rPr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</w:p>
          <w:p w14:paraId="0A072474" w14:textId="12AEBC01" w:rsidR="00D7067E" w:rsidRDefault="00407AEC" w:rsidP="00D7067E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D7067E">
              <w:rPr>
                <w:lang w:val="en-GB"/>
              </w:rPr>
              <w:t>ifference: +</w:t>
            </w:r>
            <w:r w:rsidR="00E409CE">
              <w:rPr>
                <w:lang w:val="en-GB"/>
              </w:rPr>
              <w:t>5</w:t>
            </w:r>
            <w:r w:rsidR="00D7067E">
              <w:rPr>
                <w:lang w:val="en-GB"/>
              </w:rPr>
              <w:t>.</w:t>
            </w:r>
            <w:r w:rsidR="00E409CE">
              <w:rPr>
                <w:lang w:val="en-GB"/>
              </w:rPr>
              <w:t>5</w:t>
            </w:r>
            <w:r w:rsidR="00D7067E">
              <w:rPr>
                <w:lang w:val="en-GB"/>
              </w:rPr>
              <w:t xml:space="preserve"> (higher is better)</w:t>
            </w:r>
          </w:p>
          <w:p w14:paraId="7EA83241" w14:textId="77777777" w:rsidR="00D7067E" w:rsidRDefault="00D7067E" w:rsidP="009F2C75">
            <w:pPr>
              <w:rPr>
                <w:lang w:val="en-GB"/>
              </w:rPr>
            </w:pPr>
          </w:p>
          <w:p w14:paraId="12385525" w14:textId="3070890C" w:rsidR="00D7067E" w:rsidRDefault="00D7067E" w:rsidP="00D7067E">
            <w:pPr>
              <w:rPr>
                <w:lang w:val="en-GB"/>
              </w:rPr>
            </w:pPr>
            <w:r>
              <w:rPr>
                <w:lang w:val="en-GB"/>
              </w:rPr>
              <w:t>Dichotomous measure: % taking ACE inhibitor or ARB</w:t>
            </w:r>
          </w:p>
          <w:p w14:paraId="77A80AA1" w14:textId="57331F13" w:rsidR="00A9243F" w:rsidRDefault="00A9243F" w:rsidP="00D7067E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</w:t>
            </w:r>
            <w:r w:rsidR="009300DE">
              <w:rPr>
                <w:lang w:val="en-GB"/>
              </w:rPr>
              <w:t xml:space="preserve">53.9 vs </w:t>
            </w:r>
            <w:r>
              <w:rPr>
                <w:lang w:val="en-GB"/>
              </w:rPr>
              <w:t xml:space="preserve">53.8 </w:t>
            </w:r>
          </w:p>
          <w:p w14:paraId="16271B20" w14:textId="20975C7F" w:rsidR="00D7067E" w:rsidRDefault="00D7067E" w:rsidP="00D7067E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300DE">
              <w:rPr>
                <w:lang w:val="en-GB"/>
              </w:rPr>
              <w:t xml:space="preserve">64.8 vs </w:t>
            </w:r>
            <w:r w:rsidR="001E1E9F">
              <w:rPr>
                <w:lang w:val="en-GB"/>
              </w:rPr>
              <w:t>59</w:t>
            </w:r>
            <w:r>
              <w:rPr>
                <w:lang w:val="en-GB"/>
              </w:rPr>
              <w:t>.</w:t>
            </w:r>
            <w:r w:rsidR="001E1E9F">
              <w:rPr>
                <w:lang w:val="en-GB"/>
              </w:rPr>
              <w:t>5</w:t>
            </w:r>
            <w:r>
              <w:rPr>
                <w:lang w:val="en-GB"/>
              </w:rPr>
              <w:t xml:space="preserve"> </w:t>
            </w:r>
          </w:p>
          <w:p w14:paraId="75485451" w14:textId="4895490F" w:rsidR="00D7067E" w:rsidRDefault="00407AEC" w:rsidP="00D7067E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D7067E">
              <w:rPr>
                <w:lang w:val="en-GB"/>
              </w:rPr>
              <w:t>ifference: +</w:t>
            </w:r>
            <w:r w:rsidR="001E1E9F">
              <w:rPr>
                <w:lang w:val="en-GB"/>
              </w:rPr>
              <w:t>5</w:t>
            </w:r>
            <w:r w:rsidR="00D7067E">
              <w:rPr>
                <w:lang w:val="en-GB"/>
              </w:rPr>
              <w:t>.</w:t>
            </w:r>
            <w:r w:rsidR="00E409CE">
              <w:rPr>
                <w:lang w:val="en-GB"/>
              </w:rPr>
              <w:t>2</w:t>
            </w:r>
            <w:r w:rsidR="00D7067E">
              <w:rPr>
                <w:lang w:val="en-GB"/>
              </w:rPr>
              <w:t xml:space="preserve"> (higher is better)</w:t>
            </w:r>
          </w:p>
          <w:p w14:paraId="1A1AD3B4" w14:textId="77777777" w:rsidR="00D7067E" w:rsidRDefault="00D7067E" w:rsidP="009F2C75">
            <w:pPr>
              <w:rPr>
                <w:lang w:val="en-GB"/>
              </w:rPr>
            </w:pPr>
          </w:p>
          <w:p w14:paraId="557D6649" w14:textId="1070C62D" w:rsidR="00D7067E" w:rsidRDefault="00D7067E" w:rsidP="00D7067E">
            <w:pPr>
              <w:rPr>
                <w:lang w:val="en-GB"/>
              </w:rPr>
            </w:pPr>
            <w:r>
              <w:rPr>
                <w:lang w:val="en-GB"/>
              </w:rPr>
              <w:t>Dichotomous measure: % taking a β-blocker</w:t>
            </w:r>
          </w:p>
          <w:p w14:paraId="59495690" w14:textId="0AB49C94" w:rsidR="00A9243F" w:rsidRDefault="00A9243F" w:rsidP="00D7067E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</w:t>
            </w:r>
            <w:r w:rsidR="009300DE">
              <w:rPr>
                <w:lang w:val="en-GB"/>
              </w:rPr>
              <w:t xml:space="preserve">63.6 vs </w:t>
            </w:r>
            <w:r>
              <w:rPr>
                <w:lang w:val="en-GB"/>
              </w:rPr>
              <w:t xml:space="preserve">66.5 </w:t>
            </w:r>
          </w:p>
          <w:p w14:paraId="46C9F2E2" w14:textId="51FBE258" w:rsidR="00D7067E" w:rsidRDefault="00D7067E" w:rsidP="00D7067E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300DE">
              <w:rPr>
                <w:lang w:val="en-GB"/>
              </w:rPr>
              <w:t xml:space="preserve">76.4 vs </w:t>
            </w:r>
            <w:r w:rsidR="001E1E9F">
              <w:rPr>
                <w:lang w:val="en-GB"/>
              </w:rPr>
              <w:t>79</w:t>
            </w:r>
            <w:r>
              <w:rPr>
                <w:lang w:val="en-GB"/>
              </w:rPr>
              <w:t>.</w:t>
            </w:r>
            <w:r w:rsidR="001E1E9F">
              <w:rPr>
                <w:lang w:val="en-GB"/>
              </w:rPr>
              <w:t>8</w:t>
            </w:r>
            <w:r>
              <w:rPr>
                <w:lang w:val="en-GB"/>
              </w:rPr>
              <w:t xml:space="preserve"> </w:t>
            </w:r>
          </w:p>
          <w:p w14:paraId="4C77A550" w14:textId="35E7AF3B" w:rsidR="00D7067E" w:rsidRDefault="00407AEC" w:rsidP="00D7067E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D7067E">
              <w:rPr>
                <w:lang w:val="en-GB"/>
              </w:rPr>
              <w:t xml:space="preserve">ifference: </w:t>
            </w:r>
            <w:r w:rsidR="001E1E9F">
              <w:rPr>
                <w:lang w:val="en-GB"/>
              </w:rPr>
              <w:t>-</w:t>
            </w:r>
            <w:r w:rsidR="00E409CE">
              <w:rPr>
                <w:lang w:val="en-GB"/>
              </w:rPr>
              <w:t>0</w:t>
            </w:r>
            <w:r w:rsidR="00D7067E">
              <w:rPr>
                <w:lang w:val="en-GB"/>
              </w:rPr>
              <w:t>.</w:t>
            </w:r>
            <w:r w:rsidR="00E409CE">
              <w:rPr>
                <w:lang w:val="en-GB"/>
              </w:rPr>
              <w:t>5</w:t>
            </w:r>
            <w:r w:rsidR="00D7067E">
              <w:rPr>
                <w:lang w:val="en-GB"/>
              </w:rPr>
              <w:t xml:space="preserve"> (higher is better)</w:t>
            </w:r>
          </w:p>
          <w:p w14:paraId="72D7A261" w14:textId="77777777" w:rsidR="00D7067E" w:rsidRDefault="00D7067E" w:rsidP="009F2C75">
            <w:pPr>
              <w:rPr>
                <w:lang w:val="en-GB"/>
              </w:rPr>
            </w:pPr>
          </w:p>
          <w:p w14:paraId="74A1ED68" w14:textId="2037CF33" w:rsidR="00D7067E" w:rsidRDefault="00D7067E" w:rsidP="00D7067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Dichotomous measure: % taking triple therapy</w:t>
            </w:r>
          </w:p>
          <w:p w14:paraId="0FD4E962" w14:textId="5F599204" w:rsidR="00A9243F" w:rsidRDefault="00A9243F" w:rsidP="00D7067E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</w:t>
            </w:r>
            <w:r w:rsidR="009300DE">
              <w:rPr>
                <w:lang w:val="en-GB"/>
              </w:rPr>
              <w:t xml:space="preserve">33.9 vs </w:t>
            </w:r>
            <w:r>
              <w:rPr>
                <w:lang w:val="en-GB"/>
              </w:rPr>
              <w:t xml:space="preserve">35.4 </w:t>
            </w:r>
          </w:p>
          <w:p w14:paraId="031DB6C8" w14:textId="1883AEEA" w:rsidR="00D7067E" w:rsidRDefault="00D7067E" w:rsidP="00D7067E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300DE">
              <w:rPr>
                <w:lang w:val="en-GB"/>
              </w:rPr>
              <w:t xml:space="preserve">55.2 vs </w:t>
            </w:r>
            <w:r w:rsidR="001E1E9F">
              <w:rPr>
                <w:lang w:val="en-GB"/>
              </w:rPr>
              <w:t>53</w:t>
            </w:r>
            <w:r>
              <w:rPr>
                <w:lang w:val="en-GB"/>
              </w:rPr>
              <w:t>.</w:t>
            </w:r>
            <w:r w:rsidR="001E1E9F">
              <w:rPr>
                <w:lang w:val="en-GB"/>
              </w:rPr>
              <w:t>8</w:t>
            </w:r>
            <w:r>
              <w:rPr>
                <w:lang w:val="en-GB"/>
              </w:rPr>
              <w:t xml:space="preserve"> </w:t>
            </w:r>
          </w:p>
          <w:p w14:paraId="51978E96" w14:textId="77F8E3C9" w:rsidR="008141B9" w:rsidRDefault="00407AEC" w:rsidP="009F2C75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D7067E">
              <w:rPr>
                <w:lang w:val="en-GB"/>
              </w:rPr>
              <w:t>ifference: +</w:t>
            </w:r>
            <w:r w:rsidR="00E409CE">
              <w:rPr>
                <w:lang w:val="en-GB"/>
              </w:rPr>
              <w:t>2</w:t>
            </w:r>
            <w:r w:rsidR="00D7067E">
              <w:rPr>
                <w:lang w:val="en-GB"/>
              </w:rPr>
              <w:t>.</w:t>
            </w:r>
            <w:r w:rsidR="00E409CE">
              <w:rPr>
                <w:lang w:val="en-GB"/>
              </w:rPr>
              <w:t>9</w:t>
            </w:r>
            <w:r w:rsidR="00D7067E">
              <w:rPr>
                <w:lang w:val="en-GB"/>
              </w:rPr>
              <w:t xml:space="preserve"> (higher is better)</w:t>
            </w:r>
          </w:p>
          <w:p w14:paraId="3E45F9EB" w14:textId="77777777" w:rsidR="00350F39" w:rsidRDefault="00350F39" w:rsidP="009F2C75">
            <w:pPr>
              <w:rPr>
                <w:lang w:val="en-GB"/>
              </w:rPr>
            </w:pPr>
          </w:p>
          <w:p w14:paraId="1C670068" w14:textId="0F5DD6D9" w:rsidR="00523F4A" w:rsidRDefault="00523F4A" w:rsidP="00523F4A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% received </w:t>
            </w:r>
            <w:r w:rsidRPr="00BD6011">
              <w:t>smoking</w:t>
            </w:r>
            <w:r>
              <w:t xml:space="preserve"> cessation advice or prescribed smoking cessation product</w:t>
            </w:r>
          </w:p>
          <w:p w14:paraId="3687673B" w14:textId="65F84554" w:rsidR="00523F4A" w:rsidRDefault="00523F4A" w:rsidP="00523F4A">
            <w:pPr>
              <w:rPr>
                <w:lang w:val="en-GB"/>
              </w:rPr>
            </w:pPr>
            <w:r>
              <w:rPr>
                <w:lang w:val="en-GB"/>
              </w:rPr>
              <w:t>Post intervention %:  44.8</w:t>
            </w:r>
            <w:r w:rsidR="009300DE">
              <w:rPr>
                <w:lang w:val="en-GB"/>
              </w:rPr>
              <w:t xml:space="preserve"> vs 37.9</w:t>
            </w:r>
          </w:p>
          <w:p w14:paraId="039006EC" w14:textId="2D0D950B" w:rsidR="00523F4A" w:rsidRDefault="00E409CE" w:rsidP="00523F4A">
            <w:pPr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="00523F4A">
              <w:rPr>
                <w:lang w:val="en-GB"/>
              </w:rPr>
              <w:t>ifference: +6.9 (higher is better)</w:t>
            </w:r>
          </w:p>
          <w:p w14:paraId="1D8542F9" w14:textId="77777777" w:rsidR="00523F4A" w:rsidRDefault="00523F4A" w:rsidP="009F2C75">
            <w:pPr>
              <w:rPr>
                <w:lang w:val="en-GB"/>
              </w:rPr>
            </w:pPr>
          </w:p>
          <w:p w14:paraId="11FB0D4E" w14:textId="5B494C81" w:rsidR="000552FF" w:rsidRDefault="000552FF" w:rsidP="000552FF">
            <w:pPr>
              <w:rPr>
                <w:lang w:val="en-GB"/>
              </w:rPr>
            </w:pPr>
            <w:r>
              <w:rPr>
                <w:lang w:val="en-GB"/>
              </w:rPr>
              <w:t xml:space="preserve">Ranking of effects: </w:t>
            </w:r>
            <w:r w:rsidR="001E1E9F">
              <w:rPr>
                <w:lang w:val="en-GB"/>
              </w:rPr>
              <w:t xml:space="preserve"> </w:t>
            </w:r>
            <w:r w:rsidR="00F22170" w:rsidRPr="00F22170">
              <w:rPr>
                <w:lang w:val="en-GB"/>
              </w:rPr>
              <w:t>-7.8, -0.5, -0.2, +2.9, +5.2, +5.5, +6.9</w:t>
            </w:r>
          </w:p>
          <w:p w14:paraId="673A207B" w14:textId="0B87CAA1" w:rsidR="000552FF" w:rsidRDefault="000552FF" w:rsidP="000552FF">
            <w:pPr>
              <w:rPr>
                <w:lang w:val="en-GB"/>
              </w:rPr>
            </w:pPr>
            <w:r>
              <w:rPr>
                <w:lang w:val="en-GB"/>
              </w:rPr>
              <w:t>Median effect size value for secondary dichotomous measures:</w:t>
            </w:r>
            <w:r w:rsidR="001E1E9F">
              <w:rPr>
                <w:lang w:val="en-GB"/>
              </w:rPr>
              <w:t xml:space="preserve"> </w:t>
            </w:r>
            <w:r w:rsidR="00F82E02">
              <w:rPr>
                <w:lang w:val="en-GB"/>
              </w:rPr>
              <w:t>+</w:t>
            </w:r>
            <w:r>
              <w:rPr>
                <w:lang w:val="en-GB"/>
              </w:rPr>
              <w:t xml:space="preserve"> </w:t>
            </w:r>
            <w:r w:rsidR="00F22170">
              <w:rPr>
                <w:lang w:val="en-GB"/>
              </w:rPr>
              <w:t xml:space="preserve">2.9 </w:t>
            </w:r>
            <w:r>
              <w:rPr>
                <w:lang w:val="en-GB"/>
              </w:rPr>
              <w:t xml:space="preserve">(IQR </w:t>
            </w:r>
            <w:r w:rsidR="00F22170">
              <w:rPr>
                <w:lang w:val="en-GB"/>
              </w:rPr>
              <w:t>-0.5</w:t>
            </w:r>
            <w:r w:rsidR="00F82E02">
              <w:rPr>
                <w:lang w:val="en-GB"/>
              </w:rPr>
              <w:t xml:space="preserve"> to</w:t>
            </w:r>
            <w:r w:rsidR="00F22170">
              <w:rPr>
                <w:lang w:val="en-GB"/>
              </w:rPr>
              <w:t xml:space="preserve"> +5.5</w:t>
            </w:r>
            <w:r>
              <w:rPr>
                <w:lang w:val="en-GB"/>
              </w:rPr>
              <w:t>)</w:t>
            </w:r>
          </w:p>
          <w:p w14:paraId="21FDE9BE" w14:textId="77777777" w:rsidR="000552FF" w:rsidRDefault="000552FF" w:rsidP="009F2C75">
            <w:pPr>
              <w:rPr>
                <w:lang w:val="en-GB"/>
              </w:rPr>
            </w:pPr>
          </w:p>
          <w:p w14:paraId="1D9175A7" w14:textId="01023270" w:rsidR="00350F39" w:rsidRDefault="00350F39" w:rsidP="00350F39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standardised mean statin dose</w:t>
            </w:r>
          </w:p>
          <w:p w14:paraId="30BA1D8E" w14:textId="50E22C93" w:rsidR="00A9243F" w:rsidRDefault="00A9243F" w:rsidP="00350F39">
            <w:pPr>
              <w:rPr>
                <w:lang w:val="en-GB"/>
              </w:rPr>
            </w:pPr>
            <w:r>
              <w:rPr>
                <w:lang w:val="en-GB"/>
              </w:rPr>
              <w:t>Pre intervention mean: 31 vs 31</w:t>
            </w:r>
          </w:p>
          <w:p w14:paraId="705B53DE" w14:textId="42E5A9CD" w:rsidR="00350F39" w:rsidRPr="00EC69FF" w:rsidRDefault="00350F39" w:rsidP="00350F39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D640AF">
              <w:rPr>
                <w:lang w:val="en-GB"/>
              </w:rPr>
              <w:t>4</w:t>
            </w:r>
            <w:r w:rsidR="00F22170">
              <w:rPr>
                <w:lang w:val="en-GB"/>
              </w:rPr>
              <w:t>3</w:t>
            </w:r>
            <w:r w:rsidRPr="00EC69FF">
              <w:rPr>
                <w:lang w:val="en-GB"/>
              </w:rPr>
              <w:t xml:space="preserve"> vs </w:t>
            </w:r>
            <w:r w:rsidR="00D640AF">
              <w:rPr>
                <w:lang w:val="en-GB"/>
              </w:rPr>
              <w:t>4</w:t>
            </w:r>
            <w:r w:rsidR="00F22170">
              <w:rPr>
                <w:lang w:val="en-GB"/>
              </w:rPr>
              <w:t>2</w:t>
            </w:r>
          </w:p>
          <w:p w14:paraId="687FCDD7" w14:textId="1A90422E" w:rsidR="00350F39" w:rsidRPr="00EC69FF" w:rsidRDefault="00407AEC" w:rsidP="00350F39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350F39" w:rsidRPr="00EC69FF">
              <w:rPr>
                <w:lang w:val="en-GB"/>
              </w:rPr>
              <w:t>ifference:</w:t>
            </w:r>
            <w:r w:rsidR="00350F39">
              <w:rPr>
                <w:lang w:val="en-GB"/>
              </w:rPr>
              <w:t xml:space="preserve"> </w:t>
            </w:r>
            <w:r w:rsidR="00F22170">
              <w:rPr>
                <w:lang w:val="en-GB"/>
              </w:rPr>
              <w:t>+</w:t>
            </w:r>
            <w:r w:rsidR="00D640AF">
              <w:rPr>
                <w:lang w:val="en-GB"/>
              </w:rPr>
              <w:t>1</w:t>
            </w:r>
            <w:r w:rsidR="00350F39">
              <w:rPr>
                <w:lang w:val="en-GB"/>
              </w:rPr>
              <w:t xml:space="preserve"> (higher is better)</w:t>
            </w:r>
          </w:p>
          <w:p w14:paraId="531A8212" w14:textId="557153EC" w:rsidR="00350F39" w:rsidRPr="00EC69FF" w:rsidRDefault="00347A39" w:rsidP="009F2C75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350F39" w:rsidRPr="00EC69FF">
              <w:rPr>
                <w:lang w:val="en-GB"/>
              </w:rPr>
              <w:t>:</w:t>
            </w:r>
            <w:r w:rsidR="00350F39">
              <w:rPr>
                <w:lang w:val="en-GB"/>
              </w:rPr>
              <w:t xml:space="preserve"> </w:t>
            </w:r>
            <w:r w:rsidR="00F82E02">
              <w:rPr>
                <w:lang w:val="en-GB"/>
              </w:rPr>
              <w:t>+2</w:t>
            </w:r>
            <w:r w:rsidR="00350F39">
              <w:rPr>
                <w:lang w:val="en-GB"/>
              </w:rPr>
              <w:t>.</w:t>
            </w:r>
            <w:r w:rsidR="00F82E02">
              <w:rPr>
                <w:lang w:val="en-GB"/>
              </w:rPr>
              <w:t>4</w:t>
            </w:r>
          </w:p>
        </w:tc>
        <w:tc>
          <w:tcPr>
            <w:tcW w:w="1425" w:type="pct"/>
          </w:tcPr>
          <w:p w14:paraId="3B4099BE" w14:textId="77777777" w:rsidR="00C66617" w:rsidRDefault="00C66617" w:rsidP="00C6661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Dichotomous measure: % </w:t>
            </w:r>
            <w:r>
              <w:t xml:space="preserve">patients </w:t>
            </w:r>
            <w:r w:rsidRPr="00BD6011">
              <w:t>stopped smoking</w:t>
            </w:r>
          </w:p>
          <w:p w14:paraId="3856EBFC" w14:textId="4AA63BCE" w:rsidR="00C66617" w:rsidRDefault="00C66617" w:rsidP="00C66617">
            <w:pPr>
              <w:rPr>
                <w:lang w:val="en-GB"/>
              </w:rPr>
            </w:pPr>
            <w:r>
              <w:rPr>
                <w:lang w:val="en-GB"/>
              </w:rPr>
              <w:t>Post intervention %:  37.9</w:t>
            </w:r>
            <w:r w:rsidR="009300DE">
              <w:rPr>
                <w:lang w:val="en-GB"/>
              </w:rPr>
              <w:t xml:space="preserve"> vs 31.0</w:t>
            </w:r>
          </w:p>
          <w:p w14:paraId="79A7F3D7" w14:textId="77777777" w:rsidR="00C66617" w:rsidRDefault="00C66617" w:rsidP="00C66617">
            <w:pPr>
              <w:rPr>
                <w:lang w:val="en-GB"/>
              </w:rPr>
            </w:pPr>
            <w:r>
              <w:rPr>
                <w:lang w:val="en-GB"/>
              </w:rPr>
              <w:t>Difference: +6.9 (higher is better)</w:t>
            </w:r>
          </w:p>
          <w:p w14:paraId="14166C2C" w14:textId="77777777" w:rsidR="00C66617" w:rsidRDefault="00C66617" w:rsidP="009F2C75">
            <w:pPr>
              <w:rPr>
                <w:lang w:val="en-GB"/>
              </w:rPr>
            </w:pPr>
          </w:p>
          <w:p w14:paraId="3AFCC22F" w14:textId="56C47648" w:rsidR="008141B9" w:rsidRDefault="008141B9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E5458D">
              <w:rPr>
                <w:lang w:val="en-GB"/>
              </w:rPr>
              <w:t xml:space="preserve">% with </w:t>
            </w:r>
            <w:r w:rsidR="00E5458D">
              <w:t>fasting LDL  ≤ 2.0 mmol/L</w:t>
            </w:r>
          </w:p>
          <w:p w14:paraId="0DB25028" w14:textId="453E0E33" w:rsidR="008141B9" w:rsidRDefault="008141B9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665B7A">
              <w:rPr>
                <w:lang w:val="en-GB"/>
              </w:rPr>
              <w:t xml:space="preserve">44.8 vs </w:t>
            </w:r>
            <w:r w:rsidR="00E5458D">
              <w:rPr>
                <w:lang w:val="en-GB"/>
              </w:rPr>
              <w:t>34.8</w:t>
            </w:r>
            <w:r>
              <w:rPr>
                <w:lang w:val="en-GB"/>
              </w:rPr>
              <w:t xml:space="preserve"> </w:t>
            </w:r>
          </w:p>
          <w:p w14:paraId="0CB9C229" w14:textId="004858E5" w:rsidR="008141B9" w:rsidRDefault="008141B9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E5458D">
              <w:rPr>
                <w:lang w:val="en-GB"/>
              </w:rPr>
              <w:t>+10</w:t>
            </w:r>
            <w:r>
              <w:rPr>
                <w:lang w:val="en-GB"/>
              </w:rPr>
              <w:t>.</w:t>
            </w:r>
            <w:r w:rsidR="00E5458D">
              <w:rPr>
                <w:lang w:val="en-GB"/>
              </w:rPr>
              <w:t>0</w:t>
            </w:r>
            <w:r>
              <w:rPr>
                <w:lang w:val="en-GB"/>
              </w:rPr>
              <w:t xml:space="preserve"> (</w:t>
            </w:r>
            <w:r w:rsidR="00E5458D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4D5A5824" w14:textId="77777777" w:rsidR="008141B9" w:rsidRDefault="008141B9" w:rsidP="009F2C75">
            <w:pPr>
              <w:rPr>
                <w:lang w:val="en-GB"/>
              </w:rPr>
            </w:pPr>
          </w:p>
          <w:p w14:paraId="35BD165B" w14:textId="77777777" w:rsidR="005F3F3D" w:rsidRDefault="005F3F3D" w:rsidP="005F3F3D">
            <w:pPr>
              <w:rPr>
                <w:lang w:val="en-GB"/>
              </w:rPr>
            </w:pPr>
            <w:r>
              <w:rPr>
                <w:lang w:val="en-GB"/>
              </w:rPr>
              <w:t>Dichotomous measure: %</w:t>
            </w:r>
            <w:r>
              <w:t xml:space="preserve"> with </w:t>
            </w:r>
            <w:r w:rsidRPr="00BD6011">
              <w:t xml:space="preserve">emergency </w:t>
            </w:r>
            <w:r>
              <w:t>d</w:t>
            </w:r>
            <w:r w:rsidRPr="00BD6011">
              <w:t>epartment visits</w:t>
            </w:r>
          </w:p>
          <w:p w14:paraId="320F6EE9" w14:textId="4046AB46" w:rsidR="005F3F3D" w:rsidRDefault="005F3F3D" w:rsidP="005F3F3D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665B7A">
              <w:rPr>
                <w:lang w:val="en-GB"/>
              </w:rPr>
              <w:t xml:space="preserve">18.8 vs </w:t>
            </w:r>
            <w:r>
              <w:rPr>
                <w:lang w:val="en-GB"/>
              </w:rPr>
              <w:t xml:space="preserve">22.8 </w:t>
            </w:r>
          </w:p>
          <w:p w14:paraId="151EAFEC" w14:textId="77777777" w:rsidR="005F3F3D" w:rsidRDefault="005F3F3D" w:rsidP="005F3F3D">
            <w:pPr>
              <w:rPr>
                <w:lang w:val="en-GB"/>
              </w:rPr>
            </w:pPr>
            <w:r>
              <w:rPr>
                <w:lang w:val="en-GB"/>
              </w:rPr>
              <w:t>Difference: -4.0 (lower is better)</w:t>
            </w:r>
          </w:p>
          <w:p w14:paraId="554FAAF4" w14:textId="0DE369BE" w:rsidR="005F3F3D" w:rsidRDefault="000723C0" w:rsidP="005F3F3D">
            <w:pPr>
              <w:rPr>
                <w:lang w:val="en-GB"/>
              </w:rPr>
            </w:pPr>
            <w:r>
              <w:rPr>
                <w:lang w:val="en-GB"/>
              </w:rPr>
              <w:t>Standardised direction: +4.0</w:t>
            </w:r>
          </w:p>
          <w:p w14:paraId="75D88140" w14:textId="77777777" w:rsidR="000723C0" w:rsidRDefault="000723C0" w:rsidP="005F3F3D">
            <w:pPr>
              <w:rPr>
                <w:lang w:val="en-GB"/>
              </w:rPr>
            </w:pPr>
          </w:p>
          <w:p w14:paraId="6C5E31A6" w14:textId="77777777" w:rsidR="005F3F3D" w:rsidRDefault="005F3F3D" w:rsidP="005F3F3D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>
              <w:t xml:space="preserve">% with </w:t>
            </w:r>
            <w:r w:rsidRPr="00BD6011">
              <w:t>hospitalisations</w:t>
            </w:r>
          </w:p>
          <w:p w14:paraId="74A3936E" w14:textId="60BE3986" w:rsidR="005F3F3D" w:rsidRDefault="005F3F3D" w:rsidP="005F3F3D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665B7A">
              <w:rPr>
                <w:lang w:val="en-GB"/>
              </w:rPr>
              <w:t xml:space="preserve">32.7 vs </w:t>
            </w:r>
            <w:r>
              <w:rPr>
                <w:lang w:val="en-GB"/>
              </w:rPr>
              <w:t xml:space="preserve">33.5 </w:t>
            </w:r>
          </w:p>
          <w:p w14:paraId="425BD2FB" w14:textId="77777777" w:rsidR="005F3F3D" w:rsidRDefault="005F3F3D" w:rsidP="005F3F3D">
            <w:r>
              <w:rPr>
                <w:lang w:val="en-GB"/>
              </w:rPr>
              <w:t>Difference: -0.8 (lower is better)</w:t>
            </w:r>
            <w:r w:rsidRPr="00BD6011">
              <w:t xml:space="preserve"> </w:t>
            </w:r>
          </w:p>
          <w:p w14:paraId="685C4A4E" w14:textId="629454DE" w:rsidR="000723C0" w:rsidRPr="005F3F3D" w:rsidRDefault="000723C0" w:rsidP="005F3F3D">
            <w:pPr>
              <w:rPr>
                <w:lang w:val="en-GB"/>
              </w:rPr>
            </w:pPr>
            <w:r>
              <w:rPr>
                <w:lang w:val="en-GB"/>
              </w:rPr>
              <w:t>Standardised direction: +0.8</w:t>
            </w:r>
          </w:p>
          <w:p w14:paraId="4D329BD3" w14:textId="77777777" w:rsidR="005F3F3D" w:rsidRDefault="005F3F3D" w:rsidP="009F2C75">
            <w:pPr>
              <w:rPr>
                <w:lang w:val="en-GB"/>
              </w:rPr>
            </w:pPr>
          </w:p>
          <w:p w14:paraId="1DF42E3A" w14:textId="6133EFFF" w:rsidR="008141B9" w:rsidRDefault="00E5458D" w:rsidP="009F2C75">
            <w:pPr>
              <w:rPr>
                <w:lang w:val="en-GB"/>
              </w:rPr>
            </w:pPr>
            <w:r>
              <w:rPr>
                <w:lang w:val="en-GB"/>
              </w:rPr>
              <w:t>Dichotomous measure</w:t>
            </w:r>
            <w:r w:rsidR="008141B9">
              <w:rPr>
                <w:lang w:val="en-GB"/>
              </w:rPr>
              <w:t xml:space="preserve">: </w:t>
            </w:r>
            <w:r>
              <w:rPr>
                <w:lang w:val="en-GB"/>
              </w:rPr>
              <w:t xml:space="preserve">% </w:t>
            </w:r>
            <w:r w:rsidR="00AA4038">
              <w:rPr>
                <w:lang w:val="en-GB"/>
              </w:rPr>
              <w:t>of d</w:t>
            </w:r>
            <w:r w:rsidR="00AA4038" w:rsidRPr="00BD6011">
              <w:t>eath</w:t>
            </w:r>
            <w:r w:rsidR="00AA4038">
              <w:t>s</w:t>
            </w:r>
          </w:p>
          <w:p w14:paraId="0393331D" w14:textId="596C919E" w:rsidR="00E5458D" w:rsidRDefault="00E5458D" w:rsidP="00E5458D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665B7A">
              <w:rPr>
                <w:lang w:val="en-GB"/>
              </w:rPr>
              <w:t xml:space="preserve">0.61 vs </w:t>
            </w:r>
            <w:r w:rsidR="00E10509">
              <w:rPr>
                <w:lang w:val="en-GB"/>
              </w:rPr>
              <w:t>0</w:t>
            </w:r>
            <w:r>
              <w:rPr>
                <w:lang w:val="en-GB"/>
              </w:rPr>
              <w:t xml:space="preserve">  </w:t>
            </w:r>
          </w:p>
          <w:p w14:paraId="411C83F3" w14:textId="7A65EB52" w:rsidR="00E5458D" w:rsidRDefault="00E5458D" w:rsidP="00E5458D">
            <w:pPr>
              <w:rPr>
                <w:lang w:val="en-GB"/>
              </w:rPr>
            </w:pPr>
            <w:r>
              <w:rPr>
                <w:lang w:val="en-GB"/>
              </w:rPr>
              <w:t>Difference: +</w:t>
            </w:r>
            <w:r w:rsidR="00E10509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E10509">
              <w:rPr>
                <w:lang w:val="en-GB"/>
              </w:rPr>
              <w:t>61</w:t>
            </w:r>
            <w:r>
              <w:rPr>
                <w:lang w:val="en-GB"/>
              </w:rPr>
              <w:t xml:space="preserve"> (</w:t>
            </w:r>
            <w:r w:rsidR="00E10509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6F88BFA2" w14:textId="05545191" w:rsidR="000723C0" w:rsidRDefault="000723C0" w:rsidP="00E5458D">
            <w:pPr>
              <w:rPr>
                <w:lang w:val="en-GB"/>
              </w:rPr>
            </w:pPr>
            <w:r>
              <w:rPr>
                <w:lang w:val="en-GB"/>
              </w:rPr>
              <w:t>Standardised direction: -0.61</w:t>
            </w:r>
          </w:p>
          <w:p w14:paraId="0BFE2327" w14:textId="77777777" w:rsidR="008141B9" w:rsidRDefault="008141B9" w:rsidP="009F2C75">
            <w:pPr>
              <w:rPr>
                <w:lang w:val="en-GB"/>
              </w:rPr>
            </w:pPr>
          </w:p>
          <w:p w14:paraId="154E0E8D" w14:textId="6422AF73" w:rsidR="008D609A" w:rsidRDefault="008D609A" w:rsidP="008D609A">
            <w:pPr>
              <w:rPr>
                <w:lang w:val="en-GB"/>
              </w:rPr>
            </w:pPr>
            <w:r>
              <w:rPr>
                <w:lang w:val="en-GB"/>
              </w:rPr>
              <w:t xml:space="preserve">Ranking of effects:  </w:t>
            </w:r>
            <w:r w:rsidR="00F11B95">
              <w:rPr>
                <w:lang w:val="en-GB"/>
              </w:rPr>
              <w:t xml:space="preserve">-0.61, </w:t>
            </w:r>
            <w:r w:rsidR="00F82E02">
              <w:rPr>
                <w:lang w:val="en-GB"/>
              </w:rPr>
              <w:t>+</w:t>
            </w:r>
            <w:r w:rsidR="00F11B95">
              <w:rPr>
                <w:lang w:val="en-GB"/>
              </w:rPr>
              <w:t>0.8</w:t>
            </w:r>
            <w:r>
              <w:rPr>
                <w:lang w:val="en-GB"/>
              </w:rPr>
              <w:t xml:space="preserve">, </w:t>
            </w:r>
            <w:r w:rsidR="00F82E02">
              <w:rPr>
                <w:lang w:val="en-GB"/>
              </w:rPr>
              <w:t>+</w:t>
            </w:r>
            <w:r w:rsidR="00F11B95">
              <w:rPr>
                <w:lang w:val="en-GB"/>
              </w:rPr>
              <w:t xml:space="preserve">4.0, </w:t>
            </w:r>
            <w:r w:rsidR="00F82E02">
              <w:rPr>
                <w:lang w:val="en-GB"/>
              </w:rPr>
              <w:t>+</w:t>
            </w:r>
            <w:r w:rsidR="00F11B95">
              <w:rPr>
                <w:lang w:val="en-GB"/>
              </w:rPr>
              <w:t xml:space="preserve">6.9, </w:t>
            </w:r>
            <w:r w:rsidR="00F82E02">
              <w:rPr>
                <w:lang w:val="en-GB"/>
              </w:rPr>
              <w:t>+</w:t>
            </w:r>
            <w:r w:rsidR="00F11B95">
              <w:rPr>
                <w:lang w:val="en-GB"/>
              </w:rPr>
              <w:t>10.0</w:t>
            </w:r>
          </w:p>
          <w:p w14:paraId="6E90ECCB" w14:textId="043BC3B0" w:rsidR="008D609A" w:rsidRDefault="008D609A" w:rsidP="008D609A">
            <w:pPr>
              <w:rPr>
                <w:lang w:val="en-GB"/>
              </w:rPr>
            </w:pPr>
            <w:r>
              <w:rPr>
                <w:lang w:val="en-GB"/>
              </w:rPr>
              <w:t xml:space="preserve">Median effect size value for secondary dichotomous measures: </w:t>
            </w:r>
            <w:r w:rsidR="00F82E02">
              <w:rPr>
                <w:lang w:val="en-GB"/>
              </w:rPr>
              <w:t>+</w:t>
            </w:r>
            <w:r w:rsidR="00F11B95"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 w:rsidR="00F11B95">
              <w:rPr>
                <w:lang w:val="en-GB"/>
              </w:rPr>
              <w:t>0</w:t>
            </w:r>
            <w:r>
              <w:rPr>
                <w:lang w:val="en-GB"/>
              </w:rPr>
              <w:t xml:space="preserve"> (IQR </w:t>
            </w:r>
            <w:r w:rsidR="00F82E02">
              <w:rPr>
                <w:lang w:val="en-GB"/>
              </w:rPr>
              <w:t>+</w:t>
            </w:r>
            <w:r w:rsidR="00F11B9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F11B95">
              <w:rPr>
                <w:lang w:val="en-GB"/>
              </w:rPr>
              <w:t>1</w:t>
            </w:r>
            <w:r w:rsidR="00F82E02">
              <w:rPr>
                <w:lang w:val="en-GB"/>
              </w:rPr>
              <w:t xml:space="preserve"> to +</w:t>
            </w:r>
            <w:r w:rsidR="00F11B95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="00F11B95">
              <w:rPr>
                <w:lang w:val="en-GB"/>
              </w:rPr>
              <w:t>5</w:t>
            </w:r>
            <w:r>
              <w:rPr>
                <w:lang w:val="en-GB"/>
              </w:rPr>
              <w:t>)</w:t>
            </w:r>
          </w:p>
          <w:p w14:paraId="2F97427F" w14:textId="77777777" w:rsidR="008141B9" w:rsidRPr="00EC69FF" w:rsidRDefault="008141B9" w:rsidP="00E5458D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3F68BCCE" w14:textId="301FFCF6" w:rsidR="00497420" w:rsidRPr="00497420" w:rsidRDefault="00497420" w:rsidP="00A43D68">
            <w:pPr>
              <w:rPr>
                <w:b/>
                <w:lang w:val="en-GB"/>
              </w:rPr>
            </w:pPr>
            <w:r w:rsidRPr="00497420">
              <w:rPr>
                <w:b/>
                <w:lang w:val="en-GB"/>
              </w:rPr>
              <w:lastRenderedPageBreak/>
              <w:t>Economic measures</w:t>
            </w:r>
          </w:p>
          <w:p w14:paraId="035276AE" w14:textId="4C9EB691" w:rsidR="00AA4038" w:rsidRPr="005F3F3D" w:rsidRDefault="00A43D68" w:rsidP="006E4705">
            <w:pPr>
              <w:rPr>
                <w:lang w:val="en-GB"/>
              </w:rPr>
            </w:pPr>
            <w:r>
              <w:rPr>
                <w:lang w:val="en-GB"/>
              </w:rPr>
              <w:t>%</w:t>
            </w:r>
            <w:r>
              <w:t xml:space="preserve"> with </w:t>
            </w:r>
            <w:r w:rsidRPr="00BD6011">
              <w:t xml:space="preserve">emergency </w:t>
            </w:r>
            <w:r>
              <w:t>d</w:t>
            </w:r>
            <w:r w:rsidRPr="00BD6011">
              <w:t>epartment visits</w:t>
            </w:r>
            <w:r w:rsidR="006E4705">
              <w:t>, %</w:t>
            </w:r>
            <w:r>
              <w:t xml:space="preserve"> with </w:t>
            </w:r>
            <w:r w:rsidRPr="00BD6011">
              <w:t>hospitalisations</w:t>
            </w:r>
            <w:r w:rsidR="006E4705">
              <w:t>: see middle column</w:t>
            </w:r>
            <w:r w:rsidR="00AA4038" w:rsidRPr="00BD6011">
              <w:t xml:space="preserve"> </w:t>
            </w:r>
          </w:p>
          <w:p w14:paraId="4055876C" w14:textId="77777777" w:rsidR="00AA4038" w:rsidRDefault="00AA4038" w:rsidP="009F2C75"/>
          <w:p w14:paraId="58DEC5DF" w14:textId="5357F8A0" w:rsidR="008141B9" w:rsidRPr="00EC69FF" w:rsidRDefault="008141B9" w:rsidP="009F2C75">
            <w:pPr>
              <w:rPr>
                <w:lang w:val="en-GB"/>
              </w:rPr>
            </w:pPr>
          </w:p>
        </w:tc>
      </w:tr>
    </w:tbl>
    <w:p w14:paraId="48183305" w14:textId="77777777" w:rsidR="008141B9" w:rsidRDefault="008141B9" w:rsidP="007076C3">
      <w:pPr>
        <w:rPr>
          <w:lang w:val="en-GB"/>
        </w:rPr>
      </w:pPr>
    </w:p>
    <w:p w14:paraId="5D6346FF" w14:textId="77777777" w:rsidR="007076C3" w:rsidRPr="00EC69FF" w:rsidRDefault="007076C3" w:rsidP="007076C3">
      <w:pPr>
        <w:rPr>
          <w:lang w:val="en-GB"/>
        </w:rPr>
      </w:pPr>
      <w:r>
        <w:rPr>
          <w:lang w:val="en-GB"/>
        </w:rPr>
        <w:t>McDonald 1980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7076C3" w:rsidRPr="00EC69FF" w14:paraId="63169F95" w14:textId="77777777" w:rsidTr="009F2C75">
        <w:tc>
          <w:tcPr>
            <w:tcW w:w="724" w:type="pct"/>
          </w:tcPr>
          <w:p w14:paraId="44A79242" w14:textId="77777777" w:rsidR="007076C3" w:rsidRPr="00EC69FF" w:rsidRDefault="007076C3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6BA2BDD9" w14:textId="77777777" w:rsidR="007076C3" w:rsidRPr="00EC69FF" w:rsidRDefault="007076C3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5D5A1FCC" w14:textId="77777777" w:rsidR="007076C3" w:rsidRPr="00EC69FF" w:rsidRDefault="007076C3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6582B996" w14:textId="01F216FE" w:rsidR="007076C3" w:rsidRPr="00EC69FF" w:rsidRDefault="00497420" w:rsidP="009F2C7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7076C3" w:rsidRPr="00EC69FF" w14:paraId="4366EA5F" w14:textId="77777777" w:rsidTr="009F2C75">
        <w:tc>
          <w:tcPr>
            <w:tcW w:w="724" w:type="pct"/>
          </w:tcPr>
          <w:p w14:paraId="75F50D23" w14:textId="4D8015C8" w:rsidR="007076C3" w:rsidRPr="00EC69FF" w:rsidRDefault="009C02EF" w:rsidP="009C02EF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7076C3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</w:t>
            </w:r>
            <w:r w:rsidR="007076C3">
              <w:rPr>
                <w:lang w:val="en-GB"/>
              </w:rPr>
              <w:t xml:space="preserve"> (</w:t>
            </w:r>
            <w:r w:rsidR="00C14AEE">
              <w:rPr>
                <w:lang w:val="en-GB"/>
              </w:rPr>
              <w:t>CDS</w:t>
            </w:r>
            <w:r w:rsidR="007076C3">
              <w:rPr>
                <w:lang w:val="en-GB"/>
              </w:rPr>
              <w:t xml:space="preserve"> + bibliographic citations)</w:t>
            </w:r>
            <w:r w:rsidRPr="00EC69FF">
              <w:rPr>
                <w:lang w:val="en-GB"/>
              </w:rPr>
              <w:t xml:space="preserve"> </w:t>
            </w:r>
            <w:r>
              <w:rPr>
                <w:lang w:val="en-GB"/>
              </w:rPr>
              <w:t>vs 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 xml:space="preserve">2 (standard CDS) </w:t>
            </w:r>
            <w:r w:rsidRPr="00EC69FF">
              <w:rPr>
                <w:lang w:val="en-GB"/>
              </w:rPr>
              <w:t xml:space="preserve"> </w:t>
            </w:r>
          </w:p>
        </w:tc>
        <w:tc>
          <w:tcPr>
            <w:tcW w:w="1425" w:type="pct"/>
          </w:tcPr>
          <w:p w14:paraId="5505FB23" w14:textId="77777777" w:rsidR="007076C3" w:rsidRDefault="007076C3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436942">
              <w:rPr>
                <w:lang w:val="en-GB"/>
              </w:rPr>
              <w:t>% compliance with CDS</w:t>
            </w:r>
          </w:p>
          <w:p w14:paraId="61805EA1" w14:textId="7DEA455F" w:rsidR="007076C3" w:rsidRDefault="007076C3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64C7C">
              <w:rPr>
                <w:lang w:val="en-GB"/>
              </w:rPr>
              <w:t>40.9</w:t>
            </w:r>
            <w:r>
              <w:rPr>
                <w:lang w:val="en-GB"/>
              </w:rPr>
              <w:t xml:space="preserve"> </w:t>
            </w:r>
            <w:r w:rsidR="009C02EF">
              <w:rPr>
                <w:lang w:val="en-GB"/>
              </w:rPr>
              <w:t>vs 35.9</w:t>
            </w:r>
          </w:p>
          <w:p w14:paraId="0F700FD4" w14:textId="044CCAF2" w:rsidR="007076C3" w:rsidRPr="00EC69FF" w:rsidRDefault="007076C3" w:rsidP="009F2C7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064C7C">
              <w:rPr>
                <w:lang w:val="en-GB"/>
              </w:rPr>
              <w:t>+ 5</w:t>
            </w:r>
            <w:r w:rsidR="00372588">
              <w:rPr>
                <w:lang w:val="en-GB"/>
              </w:rPr>
              <w:t>.0</w:t>
            </w:r>
            <w:r>
              <w:rPr>
                <w:lang w:val="en-GB"/>
              </w:rPr>
              <w:t xml:space="preserve"> (</w:t>
            </w:r>
            <w:r w:rsidR="00064C7C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</w:tc>
        <w:tc>
          <w:tcPr>
            <w:tcW w:w="1425" w:type="pct"/>
          </w:tcPr>
          <w:p w14:paraId="591BF947" w14:textId="3A0C6F55" w:rsidR="007076C3" w:rsidRDefault="00CE60C5" w:rsidP="009F2C75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7076C3">
              <w:rPr>
                <w:lang w:val="en-GB"/>
              </w:rPr>
              <w:t>one</w:t>
            </w:r>
          </w:p>
          <w:p w14:paraId="2136FAA7" w14:textId="77777777" w:rsidR="007076C3" w:rsidRPr="00EC69FF" w:rsidRDefault="007076C3" w:rsidP="009F2C75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553A94AF" w14:textId="5248AB32" w:rsidR="007076C3" w:rsidRPr="00EC69FF" w:rsidRDefault="00CE60C5" w:rsidP="009F2C75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7076C3">
              <w:rPr>
                <w:lang w:val="en-GB"/>
              </w:rPr>
              <w:t>one</w:t>
            </w:r>
          </w:p>
        </w:tc>
      </w:tr>
    </w:tbl>
    <w:p w14:paraId="5E3A0E75" w14:textId="77777777" w:rsidR="007076C3" w:rsidRDefault="007076C3" w:rsidP="007076C3">
      <w:pPr>
        <w:rPr>
          <w:lang w:val="en-GB"/>
        </w:rPr>
      </w:pPr>
    </w:p>
    <w:p w14:paraId="2A33F8CA" w14:textId="1D3BE55B" w:rsidR="00944942" w:rsidRPr="00EC69FF" w:rsidRDefault="00944942" w:rsidP="00944942">
      <w:pPr>
        <w:rPr>
          <w:lang w:val="en-GB"/>
        </w:rPr>
      </w:pPr>
      <w:r>
        <w:rPr>
          <w:lang w:val="en-GB"/>
        </w:rPr>
        <w:t>McDonald 2005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944942" w:rsidRPr="00EC69FF" w14:paraId="32F1265E" w14:textId="77777777" w:rsidTr="008C51C5">
        <w:tc>
          <w:tcPr>
            <w:tcW w:w="724" w:type="pct"/>
          </w:tcPr>
          <w:p w14:paraId="26DC3400" w14:textId="77777777" w:rsidR="00944942" w:rsidRPr="00EC69FF" w:rsidRDefault="00944942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68C3BCF0" w14:textId="77777777" w:rsidR="00944942" w:rsidRPr="00EC69FF" w:rsidRDefault="00944942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38343454" w14:textId="77777777" w:rsidR="00944942" w:rsidRPr="00EC69FF" w:rsidRDefault="00944942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45C85EFF" w14:textId="77777777" w:rsidR="00944942" w:rsidRPr="00EC69FF" w:rsidRDefault="00944942" w:rsidP="008C51C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944942" w:rsidRPr="00EC69FF" w14:paraId="787D51F9" w14:textId="77777777" w:rsidTr="008C51C5">
        <w:tc>
          <w:tcPr>
            <w:tcW w:w="724" w:type="pct"/>
          </w:tcPr>
          <w:p w14:paraId="6859B3CC" w14:textId="1A83F989" w:rsidR="00944942" w:rsidRPr="00EC69FF" w:rsidRDefault="009C02EF" w:rsidP="009C02EF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944942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</w:t>
            </w:r>
            <w:r w:rsidR="00687BA7">
              <w:rPr>
                <w:lang w:val="en-GB"/>
              </w:rPr>
              <w:t xml:space="preserve"> (CDS + multicomponent intervention)</w:t>
            </w:r>
            <w:r w:rsidRPr="00EC69FF">
              <w:rPr>
                <w:lang w:val="en-GB"/>
              </w:rPr>
              <w:t xml:space="preserve"> </w:t>
            </w:r>
            <w:r>
              <w:rPr>
                <w:lang w:val="en-GB"/>
              </w:rPr>
              <w:t>vs 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 (standard CDS)</w:t>
            </w:r>
          </w:p>
        </w:tc>
        <w:tc>
          <w:tcPr>
            <w:tcW w:w="1425" w:type="pct"/>
          </w:tcPr>
          <w:p w14:paraId="5453762B" w14:textId="2DB4F231" w:rsidR="00944942" w:rsidRDefault="00944942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687BA7">
              <w:rPr>
                <w:lang w:val="en-GB"/>
              </w:rPr>
              <w:t>% patients receiving recommended nurse assessments</w:t>
            </w:r>
          </w:p>
          <w:p w14:paraId="12CC3476" w14:textId="0FEDD364" w:rsidR="00687BA7" w:rsidRDefault="00944942" w:rsidP="00687BA7">
            <w:pPr>
              <w:rPr>
                <w:lang w:val="en-GB"/>
              </w:rPr>
            </w:pPr>
            <w:r>
              <w:rPr>
                <w:lang w:val="en-GB"/>
              </w:rPr>
              <w:t>Difference</w:t>
            </w:r>
            <w:r w:rsidR="00687BA7">
              <w:rPr>
                <w:lang w:val="en-GB"/>
              </w:rPr>
              <w:t>s (</w:t>
            </w:r>
            <w:r w:rsidR="00D566BD">
              <w:rPr>
                <w:lang w:val="en-GB"/>
              </w:rPr>
              <w:t xml:space="preserve"> for each assessment type</w:t>
            </w:r>
            <w:r w:rsidR="00687BA7">
              <w:rPr>
                <w:lang w:val="en-GB"/>
              </w:rPr>
              <w:t>)</w:t>
            </w:r>
            <w:r>
              <w:rPr>
                <w:lang w:val="en-GB"/>
              </w:rPr>
              <w:t xml:space="preserve">: </w:t>
            </w:r>
            <w:r w:rsidR="00687BA7" w:rsidRPr="00687BA7">
              <w:rPr>
                <w:lang w:val="en-GB"/>
              </w:rPr>
              <w:t>-5.8, -4.0,-3.8, -1.3, -0.9, +3.0, +4.8, +5.6</w:t>
            </w:r>
            <w:r>
              <w:rPr>
                <w:lang w:val="en-GB"/>
              </w:rPr>
              <w:t xml:space="preserve"> (</w:t>
            </w:r>
            <w:r w:rsidR="00687BA7">
              <w:rPr>
                <w:lang w:val="en-GB"/>
              </w:rPr>
              <w:t>higher</w:t>
            </w:r>
            <w:r w:rsidR="00D566BD">
              <w:rPr>
                <w:lang w:val="en-GB"/>
              </w:rPr>
              <w:t xml:space="preserve"> is better)</w:t>
            </w:r>
            <w:r w:rsidR="00687BA7">
              <w:rPr>
                <w:lang w:val="en-GB"/>
              </w:rPr>
              <w:t xml:space="preserve"> </w:t>
            </w:r>
          </w:p>
          <w:p w14:paraId="55CC1EF3" w14:textId="77777777" w:rsidR="00687BA7" w:rsidRDefault="00687BA7" w:rsidP="008C51C5">
            <w:pPr>
              <w:rPr>
                <w:lang w:val="en-GB"/>
              </w:rPr>
            </w:pPr>
          </w:p>
          <w:p w14:paraId="39221B55" w14:textId="525657B0" w:rsidR="00687BA7" w:rsidRDefault="00687BA7" w:rsidP="00687BA7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receiving recommended nurse instruction</w:t>
            </w:r>
          </w:p>
          <w:p w14:paraId="77255643" w14:textId="72D8BF22" w:rsidR="00687BA7" w:rsidRDefault="00687BA7" w:rsidP="00687BA7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s (combined): </w:t>
            </w:r>
            <w:r w:rsidRPr="00687BA7">
              <w:rPr>
                <w:lang w:val="en-GB"/>
              </w:rPr>
              <w:t>-7.6, -2.8, +3.5, +4.9, +11.1</w:t>
            </w:r>
            <w:r>
              <w:rPr>
                <w:lang w:val="en-GB"/>
              </w:rPr>
              <w:t xml:space="preserve"> (higher is better)</w:t>
            </w:r>
          </w:p>
          <w:p w14:paraId="00E9469A" w14:textId="6C504A88" w:rsidR="00687BA7" w:rsidRDefault="00687BA7" w:rsidP="00687BA7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D566BD">
              <w:rPr>
                <w:lang w:val="en-GB"/>
              </w:rPr>
              <w:t>for each instruction type</w:t>
            </w:r>
            <w:r>
              <w:rPr>
                <w:lang w:val="en-GB"/>
              </w:rPr>
              <w:t xml:space="preserve">) </w:t>
            </w:r>
          </w:p>
          <w:p w14:paraId="489918F3" w14:textId="77777777" w:rsidR="00944942" w:rsidRDefault="00944942" w:rsidP="008C51C5">
            <w:pPr>
              <w:rPr>
                <w:lang w:val="en-GB"/>
              </w:rPr>
            </w:pPr>
          </w:p>
          <w:p w14:paraId="68181F06" w14:textId="5A35679E" w:rsidR="00687BA7" w:rsidRDefault="00687BA7" w:rsidP="00687BA7">
            <w:pPr>
              <w:rPr>
                <w:lang w:val="en-GB"/>
              </w:rPr>
            </w:pPr>
            <w:r>
              <w:rPr>
                <w:lang w:val="en-GB"/>
              </w:rPr>
              <w:t>Dichotomous measure: % use of alternative treatments</w:t>
            </w:r>
          </w:p>
          <w:p w14:paraId="29534F75" w14:textId="2AAF7B3D" w:rsidR="00687BA7" w:rsidRDefault="00687BA7" w:rsidP="00687BA7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C02EF">
              <w:rPr>
                <w:lang w:val="en-GB"/>
              </w:rPr>
              <w:t xml:space="preserve">15.9 vs </w:t>
            </w:r>
            <w:r>
              <w:rPr>
                <w:lang w:val="en-GB"/>
              </w:rPr>
              <w:t xml:space="preserve">22.6 </w:t>
            </w:r>
          </w:p>
          <w:p w14:paraId="7C1C0694" w14:textId="1ED5407D" w:rsidR="00687BA7" w:rsidRDefault="00687BA7" w:rsidP="00687BA7">
            <w:pPr>
              <w:rPr>
                <w:lang w:val="en-GB"/>
              </w:rPr>
            </w:pPr>
            <w:r>
              <w:rPr>
                <w:lang w:val="en-GB"/>
              </w:rPr>
              <w:t>Difference: -6.7 (lower is better)</w:t>
            </w:r>
          </w:p>
          <w:p w14:paraId="345F10F3" w14:textId="05C2C2C2" w:rsidR="00944942" w:rsidRDefault="000723C0" w:rsidP="008C51C5">
            <w:pPr>
              <w:rPr>
                <w:lang w:val="en-GB"/>
              </w:rPr>
            </w:pPr>
            <w:r>
              <w:rPr>
                <w:lang w:val="en-GB"/>
              </w:rPr>
              <w:t>Standardised direction: +6.7</w:t>
            </w:r>
          </w:p>
          <w:p w14:paraId="1E364096" w14:textId="77777777" w:rsidR="000723C0" w:rsidRDefault="000723C0" w:rsidP="008C51C5">
            <w:pPr>
              <w:rPr>
                <w:lang w:val="en-GB"/>
              </w:rPr>
            </w:pPr>
          </w:p>
          <w:p w14:paraId="438879FB" w14:textId="4EF9CED1" w:rsidR="00687BA7" w:rsidRDefault="00687BA7" w:rsidP="00687BA7">
            <w:pPr>
              <w:rPr>
                <w:lang w:val="en-GB"/>
              </w:rPr>
            </w:pPr>
            <w:r>
              <w:rPr>
                <w:lang w:val="en-GB"/>
              </w:rPr>
              <w:t xml:space="preserve">Ranking of effects: </w:t>
            </w:r>
            <w:r w:rsidR="00883F94" w:rsidRPr="00883F94">
              <w:rPr>
                <w:lang w:val="en-GB"/>
              </w:rPr>
              <w:t>-7.6,-5.8, -4.0,-3.8, -2.8, -1.3, -0.9, +3.0, +3.5, +4.8, +4.9, +5.6, +6.7, +11.1</w:t>
            </w:r>
          </w:p>
          <w:p w14:paraId="65BC5D1C" w14:textId="235AA06D" w:rsidR="00687BA7" w:rsidRDefault="00687BA7" w:rsidP="00687BA7">
            <w:pPr>
              <w:rPr>
                <w:lang w:val="en-GB"/>
              </w:rPr>
            </w:pPr>
            <w:r>
              <w:rPr>
                <w:lang w:val="en-GB"/>
              </w:rPr>
              <w:t xml:space="preserve">Median effect size value: </w:t>
            </w:r>
            <w:r w:rsidR="00883F94">
              <w:rPr>
                <w:lang w:val="en-GB"/>
              </w:rPr>
              <w:t>+1.</w:t>
            </w:r>
            <w:r w:rsidR="00AA02EA">
              <w:rPr>
                <w:lang w:val="en-GB"/>
              </w:rPr>
              <w:t>1</w:t>
            </w:r>
            <w:r>
              <w:rPr>
                <w:lang w:val="en-GB"/>
              </w:rPr>
              <w:t xml:space="preserve"> (IQR </w:t>
            </w:r>
            <w:r w:rsidR="00883F94">
              <w:rPr>
                <w:lang w:val="en-GB"/>
              </w:rPr>
              <w:t xml:space="preserve">-3.8 </w:t>
            </w:r>
            <w:r>
              <w:rPr>
                <w:lang w:val="en-GB"/>
              </w:rPr>
              <w:t xml:space="preserve">to </w:t>
            </w:r>
            <w:r w:rsidR="00883F94">
              <w:rPr>
                <w:lang w:val="en-GB"/>
              </w:rPr>
              <w:t>+4.9</w:t>
            </w:r>
            <w:r>
              <w:rPr>
                <w:lang w:val="en-GB"/>
              </w:rPr>
              <w:t>)</w:t>
            </w:r>
          </w:p>
          <w:p w14:paraId="3E19F89E" w14:textId="77777777" w:rsidR="00944942" w:rsidRDefault="00944942" w:rsidP="008C51C5">
            <w:pPr>
              <w:rPr>
                <w:lang w:val="en-GB"/>
              </w:rPr>
            </w:pPr>
          </w:p>
          <w:p w14:paraId="0563A409" w14:textId="77777777" w:rsidR="00944942" w:rsidRPr="00EC69FF" w:rsidRDefault="00944942" w:rsidP="008C51C5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5A98B08E" w14:textId="7F90E232" w:rsidR="00944942" w:rsidRDefault="00944942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580EAB">
              <w:rPr>
                <w:lang w:val="en-GB"/>
              </w:rPr>
              <w:t>% patients with hospitalisation</w:t>
            </w:r>
          </w:p>
          <w:p w14:paraId="2EBA15C6" w14:textId="1112599E" w:rsidR="00944942" w:rsidRDefault="00944942" w:rsidP="008C51C5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="00393D32">
              <w:rPr>
                <w:lang w:val="en-GB"/>
              </w:rPr>
              <w:t>ost</w:t>
            </w:r>
            <w:r>
              <w:rPr>
                <w:lang w:val="en-GB"/>
              </w:rPr>
              <w:t xml:space="preserve"> intervention %:  </w:t>
            </w:r>
            <w:r w:rsidR="00393D32">
              <w:rPr>
                <w:lang w:val="en-GB"/>
              </w:rPr>
              <w:t>16</w:t>
            </w:r>
            <w:r>
              <w:rPr>
                <w:lang w:val="en-GB"/>
              </w:rPr>
              <w:t>.</w:t>
            </w:r>
            <w:r w:rsidR="00393D32">
              <w:rPr>
                <w:lang w:val="en-GB"/>
              </w:rPr>
              <w:t>6</w:t>
            </w:r>
            <w:r w:rsidR="009C02EF">
              <w:rPr>
                <w:lang w:val="en-GB"/>
              </w:rPr>
              <w:t xml:space="preserve"> vs 22.1</w:t>
            </w:r>
          </w:p>
          <w:p w14:paraId="0210B21E" w14:textId="10D2B95F" w:rsidR="00944942" w:rsidRDefault="00944942" w:rsidP="008C51C5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393D32">
              <w:rPr>
                <w:lang w:val="en-GB"/>
              </w:rPr>
              <w:t>-5</w:t>
            </w:r>
            <w:r>
              <w:rPr>
                <w:lang w:val="en-GB"/>
              </w:rPr>
              <w:t>.</w:t>
            </w:r>
            <w:r w:rsidR="00393D32">
              <w:rPr>
                <w:lang w:val="en-GB"/>
              </w:rPr>
              <w:t>5</w:t>
            </w:r>
            <w:r>
              <w:rPr>
                <w:lang w:val="en-GB"/>
              </w:rPr>
              <w:t xml:space="preserve"> (</w:t>
            </w:r>
            <w:r w:rsidR="00393D32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1BB63923" w14:textId="6D284366" w:rsidR="000723C0" w:rsidRDefault="000723C0" w:rsidP="008C51C5">
            <w:pPr>
              <w:rPr>
                <w:lang w:val="en-GB"/>
              </w:rPr>
            </w:pPr>
            <w:r>
              <w:rPr>
                <w:lang w:val="en-GB"/>
              </w:rPr>
              <w:t>Standardised direction: +5.5</w:t>
            </w:r>
          </w:p>
          <w:p w14:paraId="558DE67D" w14:textId="77777777" w:rsidR="00944942" w:rsidRDefault="00944942" w:rsidP="008C51C5">
            <w:pPr>
              <w:rPr>
                <w:lang w:val="en-GB"/>
              </w:rPr>
            </w:pPr>
          </w:p>
          <w:p w14:paraId="145C3F31" w14:textId="09E61E88" w:rsidR="00580EAB" w:rsidRDefault="00580EAB" w:rsidP="00580EAB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emergency department visits</w:t>
            </w:r>
          </w:p>
          <w:p w14:paraId="01FD9676" w14:textId="1415CF14" w:rsidR="00580EAB" w:rsidRDefault="00580EAB" w:rsidP="00580EA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C02EF">
              <w:rPr>
                <w:lang w:val="en-GB"/>
              </w:rPr>
              <w:t xml:space="preserve">33.5 vs </w:t>
            </w:r>
            <w:r w:rsidR="00393D32">
              <w:rPr>
                <w:lang w:val="en-GB"/>
              </w:rPr>
              <w:t>37</w:t>
            </w:r>
            <w:r>
              <w:rPr>
                <w:lang w:val="en-GB"/>
              </w:rPr>
              <w:t>.</w:t>
            </w:r>
            <w:r w:rsidR="00393D32">
              <w:rPr>
                <w:lang w:val="en-GB"/>
              </w:rPr>
              <w:t>8</w:t>
            </w:r>
            <w:r>
              <w:rPr>
                <w:lang w:val="en-GB"/>
              </w:rPr>
              <w:t xml:space="preserve"> </w:t>
            </w:r>
          </w:p>
          <w:p w14:paraId="7881E4E9" w14:textId="2BA02590" w:rsidR="00580EAB" w:rsidRDefault="00580EAB" w:rsidP="00580EAB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393D32">
              <w:rPr>
                <w:lang w:val="en-GB"/>
              </w:rPr>
              <w:t>-4</w:t>
            </w:r>
            <w:r>
              <w:rPr>
                <w:lang w:val="en-GB"/>
              </w:rPr>
              <w:t>.</w:t>
            </w:r>
            <w:r w:rsidR="00393D32">
              <w:rPr>
                <w:lang w:val="en-GB"/>
              </w:rPr>
              <w:t>3</w:t>
            </w:r>
            <w:r>
              <w:rPr>
                <w:lang w:val="en-GB"/>
              </w:rPr>
              <w:t xml:space="preserve"> (</w:t>
            </w:r>
            <w:r w:rsidR="00393D32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3CAE98EA" w14:textId="0B8D7149" w:rsidR="000723C0" w:rsidRDefault="000723C0" w:rsidP="00580EAB">
            <w:pPr>
              <w:rPr>
                <w:lang w:val="en-GB"/>
              </w:rPr>
            </w:pPr>
            <w:r>
              <w:rPr>
                <w:lang w:val="en-GB"/>
              </w:rPr>
              <w:t>Standardised direction: +4.3</w:t>
            </w:r>
          </w:p>
          <w:p w14:paraId="5DA16994" w14:textId="77777777" w:rsidR="00580EAB" w:rsidRDefault="00580EAB" w:rsidP="008C51C5">
            <w:pPr>
              <w:rPr>
                <w:lang w:val="en-GB"/>
              </w:rPr>
            </w:pPr>
          </w:p>
          <w:p w14:paraId="36DDFC4D" w14:textId="0F0B46E4" w:rsidR="00580EAB" w:rsidRDefault="00580EAB" w:rsidP="00580EAB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indicating high quality of life</w:t>
            </w:r>
          </w:p>
          <w:p w14:paraId="0D642C7D" w14:textId="11C360CE" w:rsidR="00580EAB" w:rsidRDefault="00580EAB" w:rsidP="00580EA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C02EF">
              <w:rPr>
                <w:lang w:val="en-GB"/>
              </w:rPr>
              <w:t xml:space="preserve">15.2 vs </w:t>
            </w:r>
            <w:r w:rsidR="00393D32">
              <w:rPr>
                <w:lang w:val="en-GB"/>
              </w:rPr>
              <w:t>16</w:t>
            </w:r>
            <w:r>
              <w:rPr>
                <w:lang w:val="en-GB"/>
              </w:rPr>
              <w:t>.</w:t>
            </w:r>
            <w:r w:rsidR="00393D32">
              <w:rPr>
                <w:lang w:val="en-GB"/>
              </w:rPr>
              <w:t>9</w:t>
            </w:r>
            <w:r>
              <w:rPr>
                <w:lang w:val="en-GB"/>
              </w:rPr>
              <w:t xml:space="preserve"> </w:t>
            </w:r>
          </w:p>
          <w:p w14:paraId="570B6617" w14:textId="5F693D49" w:rsidR="00580EAB" w:rsidRDefault="00393D32" w:rsidP="00580EAB">
            <w:pPr>
              <w:rPr>
                <w:lang w:val="en-GB"/>
              </w:rPr>
            </w:pPr>
            <w:r>
              <w:rPr>
                <w:lang w:val="en-GB"/>
              </w:rPr>
              <w:t>Difference: -1.7 (higher</w:t>
            </w:r>
            <w:r w:rsidR="00580EAB">
              <w:rPr>
                <w:lang w:val="en-GB"/>
              </w:rPr>
              <w:t xml:space="preserve"> is better)</w:t>
            </w:r>
          </w:p>
          <w:p w14:paraId="2A37B9C1" w14:textId="77777777" w:rsidR="00580EAB" w:rsidRDefault="00580EAB" w:rsidP="008C51C5">
            <w:pPr>
              <w:rPr>
                <w:lang w:val="en-GB"/>
              </w:rPr>
            </w:pPr>
          </w:p>
          <w:p w14:paraId="3877971A" w14:textId="1642AF52" w:rsidR="00580EAB" w:rsidRDefault="00580EAB" w:rsidP="00580EAB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severe pain</w:t>
            </w:r>
          </w:p>
          <w:p w14:paraId="3654EF47" w14:textId="6C54FD73" w:rsidR="00580EAB" w:rsidRDefault="00580EAB" w:rsidP="00580EA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C02EF">
              <w:rPr>
                <w:lang w:val="en-GB"/>
              </w:rPr>
              <w:t xml:space="preserve">25.8 vs </w:t>
            </w:r>
            <w:r w:rsidR="00393D32">
              <w:rPr>
                <w:lang w:val="en-GB"/>
              </w:rPr>
              <w:t>32</w:t>
            </w:r>
            <w:r>
              <w:rPr>
                <w:lang w:val="en-GB"/>
              </w:rPr>
              <w:t>.</w:t>
            </w:r>
            <w:r w:rsidR="00393D32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</w:p>
          <w:p w14:paraId="736C4D08" w14:textId="17FCCBC4" w:rsidR="00580EAB" w:rsidRDefault="00580EAB" w:rsidP="00580EAB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393D32">
              <w:rPr>
                <w:lang w:val="en-GB"/>
              </w:rPr>
              <w:t>-4.2</w:t>
            </w:r>
            <w:r>
              <w:rPr>
                <w:lang w:val="en-GB"/>
              </w:rPr>
              <w:t xml:space="preserve"> (</w:t>
            </w:r>
            <w:r w:rsidR="00393D32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4C3FA2E9" w14:textId="470E04A5" w:rsidR="000723C0" w:rsidRDefault="000723C0" w:rsidP="00580EAB">
            <w:pPr>
              <w:rPr>
                <w:lang w:val="en-GB"/>
              </w:rPr>
            </w:pPr>
            <w:r>
              <w:rPr>
                <w:lang w:val="en-GB"/>
              </w:rPr>
              <w:t>Standardised direction: +4.2</w:t>
            </w:r>
          </w:p>
          <w:p w14:paraId="6B586069" w14:textId="77777777" w:rsidR="00580EAB" w:rsidRDefault="00580EAB" w:rsidP="008C51C5">
            <w:pPr>
              <w:rPr>
                <w:lang w:val="en-GB"/>
              </w:rPr>
            </w:pPr>
          </w:p>
          <w:p w14:paraId="13119B78" w14:textId="18C45F6E" w:rsidR="00580EAB" w:rsidRDefault="00580EAB" w:rsidP="00580EAB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severe insomnia</w:t>
            </w:r>
          </w:p>
          <w:p w14:paraId="23D7C307" w14:textId="1D3A0FD1" w:rsidR="00580EAB" w:rsidRDefault="00580EAB" w:rsidP="00580EA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C02EF">
              <w:rPr>
                <w:lang w:val="en-GB"/>
              </w:rPr>
              <w:t xml:space="preserve">32.8 vs </w:t>
            </w:r>
            <w:r w:rsidR="00393D32">
              <w:rPr>
                <w:lang w:val="en-GB"/>
              </w:rPr>
              <w:t>39</w:t>
            </w:r>
            <w:r>
              <w:rPr>
                <w:lang w:val="en-GB"/>
              </w:rPr>
              <w:t>.</w:t>
            </w:r>
            <w:r w:rsidR="00393D32">
              <w:rPr>
                <w:lang w:val="en-GB"/>
              </w:rPr>
              <w:t>5</w:t>
            </w:r>
            <w:r>
              <w:rPr>
                <w:lang w:val="en-GB"/>
              </w:rPr>
              <w:t xml:space="preserve"> </w:t>
            </w:r>
          </w:p>
          <w:p w14:paraId="2761A7E1" w14:textId="1366D4F7" w:rsidR="00580EAB" w:rsidRDefault="00580EAB" w:rsidP="00580EAB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393D32">
              <w:rPr>
                <w:lang w:val="en-GB"/>
              </w:rPr>
              <w:t>-6</w:t>
            </w:r>
            <w:r>
              <w:rPr>
                <w:lang w:val="en-GB"/>
              </w:rPr>
              <w:t>.</w:t>
            </w:r>
            <w:r w:rsidR="00393D32">
              <w:rPr>
                <w:lang w:val="en-GB"/>
              </w:rPr>
              <w:t>7</w:t>
            </w:r>
            <w:r>
              <w:rPr>
                <w:lang w:val="en-GB"/>
              </w:rPr>
              <w:t xml:space="preserve"> (</w:t>
            </w:r>
            <w:r w:rsidR="00393D32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7FD50275" w14:textId="1B86F2BF" w:rsidR="000723C0" w:rsidRDefault="000723C0" w:rsidP="00580EAB">
            <w:pPr>
              <w:rPr>
                <w:lang w:val="en-GB"/>
              </w:rPr>
            </w:pPr>
            <w:r>
              <w:rPr>
                <w:lang w:val="en-GB"/>
              </w:rPr>
              <w:t>Standardised direction: +6.7</w:t>
            </w:r>
          </w:p>
          <w:p w14:paraId="1CD42EBC" w14:textId="77777777" w:rsidR="00580EAB" w:rsidRDefault="00580EAB" w:rsidP="008C51C5">
            <w:pPr>
              <w:rPr>
                <w:lang w:val="en-GB"/>
              </w:rPr>
            </w:pPr>
          </w:p>
          <w:p w14:paraId="5EA5C69D" w14:textId="086D40A0" w:rsidR="00580EAB" w:rsidRDefault="00580EAB" w:rsidP="00580EA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Dichotomous measure: % patients with severe constipation</w:t>
            </w:r>
          </w:p>
          <w:p w14:paraId="4E1DB4F7" w14:textId="3F4781DB" w:rsidR="00580EAB" w:rsidRDefault="00580EAB" w:rsidP="00580EA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C02EF">
              <w:rPr>
                <w:lang w:val="en-GB"/>
              </w:rPr>
              <w:t xml:space="preserve">12.0 vs </w:t>
            </w:r>
            <w:r w:rsidR="00393D32">
              <w:rPr>
                <w:lang w:val="en-GB"/>
              </w:rPr>
              <w:t>14</w:t>
            </w:r>
            <w:r>
              <w:rPr>
                <w:lang w:val="en-GB"/>
              </w:rPr>
              <w:t>.</w:t>
            </w:r>
            <w:r w:rsidR="00393D32">
              <w:rPr>
                <w:lang w:val="en-GB"/>
              </w:rPr>
              <w:t>8</w:t>
            </w:r>
            <w:r>
              <w:rPr>
                <w:lang w:val="en-GB"/>
              </w:rPr>
              <w:t xml:space="preserve"> </w:t>
            </w:r>
          </w:p>
          <w:p w14:paraId="64B4423E" w14:textId="04C93FCE" w:rsidR="00580EAB" w:rsidRDefault="00580EAB" w:rsidP="00580EAB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393D32">
              <w:rPr>
                <w:lang w:val="en-GB"/>
              </w:rPr>
              <w:t>-2</w:t>
            </w:r>
            <w:r>
              <w:rPr>
                <w:lang w:val="en-GB"/>
              </w:rPr>
              <w:t>.</w:t>
            </w:r>
            <w:r w:rsidR="00393D32">
              <w:rPr>
                <w:lang w:val="en-GB"/>
              </w:rPr>
              <w:t>8</w:t>
            </w:r>
            <w:r>
              <w:rPr>
                <w:lang w:val="en-GB"/>
              </w:rPr>
              <w:t xml:space="preserve"> (</w:t>
            </w:r>
            <w:r w:rsidR="00393D32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231B43FC" w14:textId="282ACB02" w:rsidR="000723C0" w:rsidRDefault="000723C0" w:rsidP="00580EAB">
            <w:pPr>
              <w:rPr>
                <w:lang w:val="en-GB"/>
              </w:rPr>
            </w:pPr>
            <w:r>
              <w:rPr>
                <w:lang w:val="en-GB"/>
              </w:rPr>
              <w:t>Standardised direction: +2.8</w:t>
            </w:r>
          </w:p>
          <w:p w14:paraId="4D58B1B2" w14:textId="77777777" w:rsidR="00580EAB" w:rsidRDefault="00580EAB" w:rsidP="008C51C5">
            <w:pPr>
              <w:rPr>
                <w:lang w:val="en-GB"/>
              </w:rPr>
            </w:pPr>
          </w:p>
          <w:p w14:paraId="1E04B3C1" w14:textId="51486A19" w:rsidR="00393D32" w:rsidRDefault="00393D32" w:rsidP="00393D32">
            <w:pPr>
              <w:rPr>
                <w:lang w:val="en-GB"/>
              </w:rPr>
            </w:pPr>
            <w:r>
              <w:rPr>
                <w:lang w:val="en-GB"/>
              </w:rPr>
              <w:t xml:space="preserve">Ranking of effects:  -1.7, </w:t>
            </w:r>
            <w:r w:rsidR="000723C0">
              <w:rPr>
                <w:lang w:val="en-GB"/>
              </w:rPr>
              <w:t>+</w:t>
            </w:r>
            <w:r>
              <w:rPr>
                <w:lang w:val="en-GB"/>
              </w:rPr>
              <w:t xml:space="preserve">2.8, </w:t>
            </w:r>
            <w:r w:rsidR="000723C0">
              <w:rPr>
                <w:lang w:val="en-GB"/>
              </w:rPr>
              <w:t>+</w:t>
            </w:r>
            <w:r>
              <w:rPr>
                <w:lang w:val="en-GB"/>
              </w:rPr>
              <w:t xml:space="preserve">4.2, </w:t>
            </w:r>
            <w:r w:rsidR="000723C0">
              <w:rPr>
                <w:lang w:val="en-GB"/>
              </w:rPr>
              <w:t>+</w:t>
            </w:r>
            <w:r>
              <w:rPr>
                <w:lang w:val="en-GB"/>
              </w:rPr>
              <w:t xml:space="preserve">4.3, </w:t>
            </w:r>
            <w:r w:rsidR="000723C0">
              <w:rPr>
                <w:lang w:val="en-GB"/>
              </w:rPr>
              <w:t>+</w:t>
            </w:r>
            <w:r>
              <w:rPr>
                <w:lang w:val="en-GB"/>
              </w:rPr>
              <w:t xml:space="preserve">5.5, </w:t>
            </w:r>
            <w:r w:rsidR="000723C0">
              <w:rPr>
                <w:lang w:val="en-GB"/>
              </w:rPr>
              <w:t>+</w:t>
            </w:r>
            <w:r>
              <w:rPr>
                <w:lang w:val="en-GB"/>
              </w:rPr>
              <w:t>6.7</w:t>
            </w:r>
          </w:p>
          <w:p w14:paraId="3570B234" w14:textId="66C93450" w:rsidR="00393D32" w:rsidRDefault="00393D32" w:rsidP="00393D32">
            <w:pPr>
              <w:rPr>
                <w:lang w:val="en-GB"/>
              </w:rPr>
            </w:pPr>
            <w:r>
              <w:rPr>
                <w:lang w:val="en-GB"/>
              </w:rPr>
              <w:t>Median effect size value:  +4.3 (IQR  +2.8 to +5.5 )</w:t>
            </w:r>
          </w:p>
          <w:p w14:paraId="7ABC3C1D" w14:textId="77777777" w:rsidR="00393D32" w:rsidRDefault="00393D32" w:rsidP="008C51C5">
            <w:pPr>
              <w:rPr>
                <w:lang w:val="en-GB"/>
              </w:rPr>
            </w:pPr>
          </w:p>
          <w:p w14:paraId="535D6D69" w14:textId="77777777" w:rsidR="00580EAB" w:rsidRDefault="00944942" w:rsidP="008C51C5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="00580EAB">
              <w:rPr>
                <w:lang w:val="en-GB"/>
              </w:rPr>
              <w:t xml:space="preserve">level of pain at its worst </w:t>
            </w:r>
          </w:p>
          <w:p w14:paraId="39EE4D25" w14:textId="0C94A685" w:rsidR="00944942" w:rsidRPr="00EC69FF" w:rsidRDefault="00944942" w:rsidP="008C51C5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9C02EF">
              <w:rPr>
                <w:lang w:val="en-GB"/>
              </w:rPr>
              <w:t xml:space="preserve">3.2 vs </w:t>
            </w:r>
            <w:r w:rsidR="002C1D02">
              <w:rPr>
                <w:lang w:val="en-GB"/>
              </w:rPr>
              <w:t>3</w:t>
            </w:r>
            <w:r>
              <w:rPr>
                <w:lang w:val="en-GB"/>
              </w:rPr>
              <w:t>.</w:t>
            </w:r>
            <w:r w:rsidR="002C1D02">
              <w:rPr>
                <w:lang w:val="en-GB"/>
              </w:rPr>
              <w:t>6</w:t>
            </w:r>
            <w:r w:rsidRPr="00EC69FF">
              <w:rPr>
                <w:lang w:val="en-GB"/>
              </w:rPr>
              <w:t xml:space="preserve"> </w:t>
            </w:r>
          </w:p>
          <w:p w14:paraId="06126853" w14:textId="4ACB7455" w:rsidR="00944942" w:rsidRPr="00EC69FF" w:rsidRDefault="00944942" w:rsidP="008C51C5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 w:rsidR="00393D32">
              <w:rPr>
                <w:lang w:val="en-GB"/>
              </w:rPr>
              <w:t xml:space="preserve"> -0.4 (lower</w:t>
            </w:r>
            <w:r>
              <w:rPr>
                <w:lang w:val="en-GB"/>
              </w:rPr>
              <w:t xml:space="preserve"> is better)</w:t>
            </w:r>
          </w:p>
          <w:p w14:paraId="0B38F081" w14:textId="310AB6FC" w:rsidR="00944942" w:rsidRDefault="00347A39" w:rsidP="008C51C5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944942" w:rsidRPr="00EC69FF">
              <w:rPr>
                <w:lang w:val="en-GB"/>
              </w:rPr>
              <w:t>:</w:t>
            </w:r>
            <w:r w:rsidR="00944942">
              <w:rPr>
                <w:lang w:val="en-GB"/>
              </w:rPr>
              <w:t xml:space="preserve"> </w:t>
            </w:r>
            <w:r w:rsidR="00393D32">
              <w:rPr>
                <w:lang w:val="en-GB"/>
              </w:rPr>
              <w:t>-11</w:t>
            </w:r>
            <w:r w:rsidR="00944942">
              <w:rPr>
                <w:lang w:val="en-GB"/>
              </w:rPr>
              <w:t>.</w:t>
            </w:r>
            <w:r w:rsidR="00393D32">
              <w:rPr>
                <w:lang w:val="en-GB"/>
              </w:rPr>
              <w:t>1</w:t>
            </w:r>
          </w:p>
          <w:p w14:paraId="1D7B4E2E" w14:textId="4E7BE76F" w:rsidR="00944942" w:rsidRDefault="000723C0" w:rsidP="008C51C5">
            <w:pPr>
              <w:rPr>
                <w:lang w:val="en-GB"/>
              </w:rPr>
            </w:pPr>
            <w:r>
              <w:rPr>
                <w:lang w:val="en-GB"/>
              </w:rPr>
              <w:t>Standardised direction: +11.1</w:t>
            </w:r>
          </w:p>
          <w:p w14:paraId="48AA75F4" w14:textId="77777777" w:rsidR="000723C0" w:rsidRDefault="000723C0" w:rsidP="008C51C5">
            <w:pPr>
              <w:rPr>
                <w:lang w:val="en-GB"/>
              </w:rPr>
            </w:pPr>
          </w:p>
          <w:p w14:paraId="0FA6B72E" w14:textId="4C64DBD1" w:rsidR="00580EAB" w:rsidRDefault="00580EAB" w:rsidP="00580EAB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level of pain on average</w:t>
            </w:r>
          </w:p>
          <w:p w14:paraId="41F3C7E9" w14:textId="18CCF362" w:rsidR="00580EAB" w:rsidRPr="00EC69FF" w:rsidRDefault="00580EAB" w:rsidP="00580EAB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9C02EF">
              <w:rPr>
                <w:lang w:val="en-GB"/>
              </w:rPr>
              <w:t xml:space="preserve">3.1 vs </w:t>
            </w:r>
            <w:r w:rsidR="00393D32">
              <w:rPr>
                <w:lang w:val="en-GB"/>
              </w:rPr>
              <w:t>2</w:t>
            </w:r>
            <w:r>
              <w:rPr>
                <w:lang w:val="en-GB"/>
              </w:rPr>
              <w:t>.</w:t>
            </w:r>
            <w:r w:rsidR="00393D32">
              <w:rPr>
                <w:lang w:val="en-GB"/>
              </w:rPr>
              <w:t>2</w:t>
            </w:r>
            <w:r w:rsidRPr="00EC69FF">
              <w:rPr>
                <w:lang w:val="en-GB"/>
              </w:rPr>
              <w:t xml:space="preserve"> </w:t>
            </w:r>
          </w:p>
          <w:p w14:paraId="404915B4" w14:textId="1DE53D65" w:rsidR="00580EAB" w:rsidRPr="00EC69FF" w:rsidRDefault="00580EAB" w:rsidP="00580EAB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 w:rsidR="00393D32">
              <w:rPr>
                <w:lang w:val="en-GB"/>
              </w:rPr>
              <w:t xml:space="preserve"> +0.9 (lower</w:t>
            </w:r>
            <w:r>
              <w:rPr>
                <w:lang w:val="en-GB"/>
              </w:rPr>
              <w:t xml:space="preserve"> is better)</w:t>
            </w:r>
          </w:p>
          <w:p w14:paraId="4ED26EFC" w14:textId="32DB9EEA" w:rsidR="00580EAB" w:rsidRDefault="00347A39" w:rsidP="00580EAB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580EAB" w:rsidRPr="00EC69FF">
              <w:rPr>
                <w:lang w:val="en-GB"/>
              </w:rPr>
              <w:t>:</w:t>
            </w:r>
            <w:r w:rsidR="00580EAB">
              <w:rPr>
                <w:lang w:val="en-GB"/>
              </w:rPr>
              <w:t xml:space="preserve"> </w:t>
            </w:r>
            <w:r w:rsidR="00393D32">
              <w:rPr>
                <w:lang w:val="en-GB"/>
              </w:rPr>
              <w:t>+40</w:t>
            </w:r>
            <w:r w:rsidR="00580EAB">
              <w:rPr>
                <w:lang w:val="en-GB"/>
              </w:rPr>
              <w:t>.</w:t>
            </w:r>
            <w:r w:rsidR="00393D32">
              <w:rPr>
                <w:lang w:val="en-GB"/>
              </w:rPr>
              <w:t>9</w:t>
            </w:r>
          </w:p>
          <w:p w14:paraId="026A6658" w14:textId="5E30B431" w:rsidR="000723C0" w:rsidRDefault="000723C0" w:rsidP="00580EAB">
            <w:pPr>
              <w:rPr>
                <w:lang w:val="en-GB"/>
              </w:rPr>
            </w:pPr>
            <w:r>
              <w:rPr>
                <w:lang w:val="en-GB"/>
              </w:rPr>
              <w:t>Standardised direction: -40.9</w:t>
            </w:r>
          </w:p>
          <w:p w14:paraId="4592BE7F" w14:textId="77777777" w:rsidR="00580EAB" w:rsidRDefault="00580EAB" w:rsidP="00580EAB">
            <w:pPr>
              <w:rPr>
                <w:lang w:val="en-GB"/>
              </w:rPr>
            </w:pPr>
          </w:p>
          <w:p w14:paraId="50A569DA" w14:textId="6BEFF3EE" w:rsidR="00580EAB" w:rsidRDefault="00580EAB" w:rsidP="00580EAB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score on pain interference scale</w:t>
            </w:r>
          </w:p>
          <w:p w14:paraId="03D0EBE9" w14:textId="3550F50C" w:rsidR="00580EAB" w:rsidRPr="00EC69FF" w:rsidRDefault="00580EAB" w:rsidP="00580EAB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9C02EF">
              <w:rPr>
                <w:lang w:val="en-GB"/>
              </w:rPr>
              <w:t xml:space="preserve">5.2 vs </w:t>
            </w:r>
            <w:r w:rsidR="00393D32">
              <w:rPr>
                <w:lang w:val="en-GB"/>
              </w:rPr>
              <w:t>5</w:t>
            </w:r>
            <w:r>
              <w:rPr>
                <w:lang w:val="en-GB"/>
              </w:rPr>
              <w:t>.</w:t>
            </w:r>
            <w:r w:rsidR="00393D32">
              <w:rPr>
                <w:lang w:val="en-GB"/>
              </w:rPr>
              <w:t>8</w:t>
            </w:r>
            <w:r w:rsidRPr="00EC69FF">
              <w:rPr>
                <w:lang w:val="en-GB"/>
              </w:rPr>
              <w:t xml:space="preserve"> </w:t>
            </w:r>
          </w:p>
          <w:p w14:paraId="00F70238" w14:textId="72C55D13" w:rsidR="00580EAB" w:rsidRPr="00EC69FF" w:rsidRDefault="00580EAB" w:rsidP="00580EAB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 w:rsidR="00393D32">
              <w:rPr>
                <w:lang w:val="en-GB"/>
              </w:rPr>
              <w:t xml:space="preserve"> -0.6 (lower</w:t>
            </w:r>
            <w:r>
              <w:rPr>
                <w:lang w:val="en-GB"/>
              </w:rPr>
              <w:t xml:space="preserve"> is better)</w:t>
            </w:r>
          </w:p>
          <w:p w14:paraId="1F1CD724" w14:textId="0B9D4690" w:rsidR="00580EAB" w:rsidRDefault="00347A39" w:rsidP="00580EAB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580EAB" w:rsidRPr="00EC69FF">
              <w:rPr>
                <w:lang w:val="en-GB"/>
              </w:rPr>
              <w:t>:</w:t>
            </w:r>
            <w:r w:rsidR="00580EAB">
              <w:rPr>
                <w:lang w:val="en-GB"/>
              </w:rPr>
              <w:t xml:space="preserve"> </w:t>
            </w:r>
            <w:r w:rsidR="00393D32">
              <w:rPr>
                <w:lang w:val="en-GB"/>
              </w:rPr>
              <w:t>-10.4</w:t>
            </w:r>
          </w:p>
          <w:p w14:paraId="1E72FAED" w14:textId="3EE345CE" w:rsidR="000443DF" w:rsidRPr="00EC69FF" w:rsidRDefault="00363AB1" w:rsidP="00296798">
            <w:pPr>
              <w:rPr>
                <w:lang w:val="en-GB"/>
              </w:rPr>
            </w:pPr>
            <w:r>
              <w:rPr>
                <w:lang w:val="en-GB"/>
              </w:rPr>
              <w:t>Standardised direction: +10.4</w:t>
            </w:r>
          </w:p>
        </w:tc>
        <w:tc>
          <w:tcPr>
            <w:tcW w:w="1425" w:type="pct"/>
          </w:tcPr>
          <w:p w14:paraId="6E51BC38" w14:textId="77777777" w:rsidR="00944942" w:rsidRPr="00372588" w:rsidRDefault="00580EAB" w:rsidP="008C51C5">
            <w:pPr>
              <w:rPr>
                <w:b/>
                <w:lang w:val="en-GB"/>
              </w:rPr>
            </w:pPr>
            <w:r w:rsidRPr="00372588">
              <w:rPr>
                <w:b/>
                <w:lang w:val="en-GB"/>
              </w:rPr>
              <w:lastRenderedPageBreak/>
              <w:t>Economic measures</w:t>
            </w:r>
          </w:p>
          <w:p w14:paraId="09364B9D" w14:textId="77777777" w:rsidR="00CE60C5" w:rsidRDefault="00CE60C5" w:rsidP="00CE60C5">
            <w:pPr>
              <w:rPr>
                <w:lang w:val="en-GB"/>
              </w:rPr>
            </w:pPr>
            <w:r>
              <w:rPr>
                <w:lang w:val="en-GB"/>
              </w:rPr>
              <w:t xml:space="preserve">Overall costs: 5611$ vs 5966$ </w:t>
            </w:r>
          </w:p>
          <w:p w14:paraId="2E10D751" w14:textId="765A3F95" w:rsidR="00580EAB" w:rsidRDefault="00580EAB" w:rsidP="008C51C5">
            <w:pPr>
              <w:rPr>
                <w:lang w:val="en-GB"/>
              </w:rPr>
            </w:pPr>
            <w:r>
              <w:rPr>
                <w:lang w:val="en-GB"/>
              </w:rPr>
              <w:t>Home care related costs:</w:t>
            </w:r>
            <w:r w:rsidR="00353511">
              <w:rPr>
                <w:lang w:val="en-GB"/>
              </w:rPr>
              <w:t xml:space="preserve"> </w:t>
            </w:r>
            <w:r w:rsidR="009C02EF">
              <w:rPr>
                <w:lang w:val="en-GB"/>
              </w:rPr>
              <w:t xml:space="preserve">2903$ vs 2789$ </w:t>
            </w:r>
          </w:p>
          <w:p w14:paraId="0804C29E" w14:textId="77777777" w:rsidR="00580EAB" w:rsidRDefault="00580EAB" w:rsidP="00580EAB">
            <w:pPr>
              <w:rPr>
                <w:lang w:val="en-GB"/>
              </w:rPr>
            </w:pPr>
            <w:r>
              <w:rPr>
                <w:lang w:val="en-GB"/>
              </w:rPr>
              <w:t>Home care related costs of a 10% reduction in pain and in probability of hospitalisation</w:t>
            </w:r>
            <w:r w:rsidR="00353511">
              <w:rPr>
                <w:lang w:val="en-GB"/>
              </w:rPr>
              <w:t>: no data available for both groups simultaneously</w:t>
            </w:r>
          </w:p>
          <w:p w14:paraId="39AACE10" w14:textId="77777777" w:rsidR="00372588" w:rsidRDefault="00372588" w:rsidP="00580EAB">
            <w:pPr>
              <w:rPr>
                <w:lang w:val="en-GB"/>
              </w:rPr>
            </w:pPr>
          </w:p>
          <w:p w14:paraId="1EDC0DB6" w14:textId="7B06BFEE" w:rsidR="00372588" w:rsidRDefault="00372588" w:rsidP="00372588">
            <w:pPr>
              <w:rPr>
                <w:lang w:val="en-GB"/>
              </w:rPr>
            </w:pPr>
            <w:r>
              <w:rPr>
                <w:lang w:val="en-GB"/>
              </w:rPr>
              <w:t>% patients with hospitalisation, % patients with emergency department visits: see middle column</w:t>
            </w:r>
          </w:p>
          <w:p w14:paraId="2428EF4E" w14:textId="51714379" w:rsidR="00372588" w:rsidRDefault="00372588" w:rsidP="00372588">
            <w:pPr>
              <w:rPr>
                <w:lang w:val="en-GB"/>
              </w:rPr>
            </w:pPr>
          </w:p>
          <w:p w14:paraId="3C112320" w14:textId="22195F20" w:rsidR="00372588" w:rsidRPr="00EC69FF" w:rsidRDefault="00372588" w:rsidP="00580EAB">
            <w:pPr>
              <w:rPr>
                <w:lang w:val="en-GB"/>
              </w:rPr>
            </w:pPr>
          </w:p>
        </w:tc>
      </w:tr>
    </w:tbl>
    <w:p w14:paraId="7ABEA501" w14:textId="57210B14" w:rsidR="00944942" w:rsidRDefault="00944942" w:rsidP="00944942">
      <w:pPr>
        <w:rPr>
          <w:lang w:val="en-GB"/>
        </w:rPr>
      </w:pPr>
    </w:p>
    <w:p w14:paraId="24189C68" w14:textId="73C81853" w:rsidR="003203C3" w:rsidRPr="00EC69FF" w:rsidRDefault="004A5707" w:rsidP="003203C3">
      <w:pPr>
        <w:rPr>
          <w:lang w:val="en-GB"/>
        </w:rPr>
      </w:pPr>
      <w:r>
        <w:rPr>
          <w:lang w:val="en-GB"/>
        </w:rPr>
        <w:t>McPhee 1989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3203C3" w:rsidRPr="00EC69FF" w14:paraId="5364CA8E" w14:textId="77777777" w:rsidTr="004D1E1C">
        <w:tc>
          <w:tcPr>
            <w:tcW w:w="724" w:type="pct"/>
          </w:tcPr>
          <w:p w14:paraId="5F34F8B4" w14:textId="77777777" w:rsidR="003203C3" w:rsidRPr="00EC69FF" w:rsidRDefault="003203C3" w:rsidP="004D1E1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lastRenderedPageBreak/>
              <w:t>Comparison</w:t>
            </w:r>
          </w:p>
        </w:tc>
        <w:tc>
          <w:tcPr>
            <w:tcW w:w="1425" w:type="pct"/>
          </w:tcPr>
          <w:p w14:paraId="0E35F0B4" w14:textId="77777777" w:rsidR="003203C3" w:rsidRPr="00EC69FF" w:rsidRDefault="003203C3" w:rsidP="004D1E1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465FDEAA" w14:textId="77777777" w:rsidR="003203C3" w:rsidRPr="00EC69FF" w:rsidRDefault="003203C3" w:rsidP="004D1E1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66EDFF37" w14:textId="77777777" w:rsidR="003203C3" w:rsidRPr="00EC69FF" w:rsidRDefault="003203C3" w:rsidP="004D1E1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3203C3" w:rsidRPr="00EC69FF" w14:paraId="71B2A295" w14:textId="77777777" w:rsidTr="004D1E1C">
        <w:tc>
          <w:tcPr>
            <w:tcW w:w="724" w:type="pct"/>
          </w:tcPr>
          <w:p w14:paraId="5CBB80CD" w14:textId="47D3E11E" w:rsidR="003203C3" w:rsidRPr="00EC69FF" w:rsidRDefault="003203C3" w:rsidP="004D1E1C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Arm 1 </w:t>
            </w:r>
            <w:r w:rsidR="004D1E1C">
              <w:rPr>
                <w:lang w:val="en-GB"/>
              </w:rPr>
              <w:t xml:space="preserve">(CDS directed at </w:t>
            </w:r>
            <w:r w:rsidR="00AA02EA">
              <w:rPr>
                <w:lang w:val="en-GB"/>
              </w:rPr>
              <w:t>provider</w:t>
            </w:r>
            <w:r w:rsidR="004D1E1C">
              <w:rPr>
                <w:lang w:val="en-GB"/>
              </w:rPr>
              <w:t xml:space="preserve"> and patient) </w:t>
            </w:r>
            <w:r w:rsidRPr="00EC69FF">
              <w:rPr>
                <w:lang w:val="en-GB"/>
              </w:rPr>
              <w:t xml:space="preserve">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 w:rsidR="004D1E1C">
              <w:rPr>
                <w:lang w:val="en-GB"/>
              </w:rPr>
              <w:t xml:space="preserve"> (CDS directed at </w:t>
            </w:r>
            <w:r w:rsidR="00AA02EA">
              <w:rPr>
                <w:lang w:val="en-GB"/>
              </w:rPr>
              <w:t>provider</w:t>
            </w:r>
            <w:r w:rsidR="004D1E1C"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204922CC" w14:textId="1BE9EA15" w:rsidR="003203C3" w:rsidRDefault="003203C3" w:rsidP="004D1E1C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4D1E1C">
              <w:rPr>
                <w:lang w:val="en-GB"/>
              </w:rPr>
              <w:t>% patients with completed mammography</w:t>
            </w:r>
          </w:p>
          <w:p w14:paraId="371AC242" w14:textId="189B369F" w:rsidR="004A5707" w:rsidRDefault="004A5707" w:rsidP="004D1E1C">
            <w:pPr>
              <w:rPr>
                <w:lang w:val="en-GB"/>
              </w:rPr>
            </w:pPr>
            <w:r>
              <w:rPr>
                <w:lang w:val="en-GB"/>
              </w:rPr>
              <w:t>(data extracted from a graphic)</w:t>
            </w:r>
          </w:p>
          <w:p w14:paraId="1FEBFDA2" w14:textId="0F9BDA1B" w:rsidR="003203C3" w:rsidRDefault="003203C3" w:rsidP="004D1E1C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4A5707">
              <w:rPr>
                <w:lang w:val="en-GB"/>
              </w:rPr>
              <w:t>74</w:t>
            </w:r>
            <w:r>
              <w:rPr>
                <w:lang w:val="en-GB"/>
              </w:rPr>
              <w:t>.</w:t>
            </w:r>
            <w:r w:rsidR="004A5707">
              <w:rPr>
                <w:lang w:val="en-GB"/>
              </w:rPr>
              <w:t>3</w:t>
            </w:r>
            <w:r>
              <w:rPr>
                <w:lang w:val="en-GB"/>
              </w:rPr>
              <w:t xml:space="preserve"> vs </w:t>
            </w:r>
            <w:r w:rsidR="004A5707">
              <w:rPr>
                <w:lang w:val="en-GB"/>
              </w:rPr>
              <w:t>48</w:t>
            </w:r>
            <w:r>
              <w:rPr>
                <w:lang w:val="en-GB"/>
              </w:rPr>
              <w:t>.</w:t>
            </w:r>
            <w:r w:rsidR="004A5707">
              <w:rPr>
                <w:lang w:val="en-GB"/>
              </w:rPr>
              <w:t>6</w:t>
            </w:r>
            <w:r>
              <w:rPr>
                <w:lang w:val="en-GB"/>
              </w:rPr>
              <w:t xml:space="preserve"> </w:t>
            </w:r>
          </w:p>
          <w:p w14:paraId="3B6E03C6" w14:textId="127E6D55" w:rsidR="003203C3" w:rsidRDefault="004D1E1C" w:rsidP="004D1E1C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4A5707">
              <w:rPr>
                <w:lang w:val="en-GB"/>
              </w:rPr>
              <w:t>+25</w:t>
            </w:r>
            <w:r>
              <w:rPr>
                <w:lang w:val="en-GB"/>
              </w:rPr>
              <w:t>.</w:t>
            </w:r>
            <w:r w:rsidR="004A5707">
              <w:rPr>
                <w:lang w:val="en-GB"/>
              </w:rPr>
              <w:t>7</w:t>
            </w:r>
            <w:r>
              <w:rPr>
                <w:lang w:val="en-GB"/>
              </w:rPr>
              <w:t xml:space="preserve"> (hig</w:t>
            </w:r>
            <w:r w:rsidR="00CA0124">
              <w:rPr>
                <w:lang w:val="en-GB"/>
              </w:rPr>
              <w:t>h</w:t>
            </w:r>
            <w:r>
              <w:rPr>
                <w:lang w:val="en-GB"/>
              </w:rPr>
              <w:t>er</w:t>
            </w:r>
            <w:r w:rsidR="003203C3">
              <w:rPr>
                <w:lang w:val="en-GB"/>
              </w:rPr>
              <w:t xml:space="preserve"> is better)</w:t>
            </w:r>
          </w:p>
          <w:p w14:paraId="06938731" w14:textId="77777777" w:rsidR="003203C3" w:rsidRDefault="003203C3" w:rsidP="004D1E1C">
            <w:pPr>
              <w:rPr>
                <w:lang w:val="en-GB"/>
              </w:rPr>
            </w:pPr>
          </w:p>
          <w:p w14:paraId="6535D4F3" w14:textId="1EB410A1" w:rsidR="004D1E1C" w:rsidRDefault="004D1E1C" w:rsidP="004D1E1C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4E044B">
              <w:rPr>
                <w:lang w:val="en-GB"/>
              </w:rPr>
              <w:t>% patients with completed breast examination</w:t>
            </w:r>
          </w:p>
          <w:p w14:paraId="3B14816C" w14:textId="77777777" w:rsidR="004A5707" w:rsidRDefault="004A5707" w:rsidP="004A5707">
            <w:pPr>
              <w:rPr>
                <w:lang w:val="en-GB"/>
              </w:rPr>
            </w:pPr>
            <w:r>
              <w:rPr>
                <w:lang w:val="en-GB"/>
              </w:rPr>
              <w:t>(data extracted from a graphic)</w:t>
            </w:r>
          </w:p>
          <w:p w14:paraId="2D497366" w14:textId="52F19C04" w:rsidR="004D1E1C" w:rsidRDefault="004D1E1C" w:rsidP="004D1E1C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4A5707">
              <w:rPr>
                <w:lang w:val="en-GB"/>
              </w:rPr>
              <w:t>80</w:t>
            </w:r>
            <w:r>
              <w:rPr>
                <w:lang w:val="en-GB"/>
              </w:rPr>
              <w:t>.</w:t>
            </w:r>
            <w:r w:rsidR="004A5707">
              <w:rPr>
                <w:lang w:val="en-GB"/>
              </w:rPr>
              <w:t>2</w:t>
            </w:r>
            <w:r>
              <w:rPr>
                <w:lang w:val="en-GB"/>
              </w:rPr>
              <w:t xml:space="preserve"> vs </w:t>
            </w:r>
            <w:r w:rsidR="004A5707">
              <w:rPr>
                <w:lang w:val="en-GB"/>
              </w:rPr>
              <w:t>82</w:t>
            </w:r>
            <w:r>
              <w:rPr>
                <w:lang w:val="en-GB"/>
              </w:rPr>
              <w:t>.</w:t>
            </w:r>
            <w:r w:rsidR="004A5707">
              <w:rPr>
                <w:lang w:val="en-GB"/>
              </w:rPr>
              <w:t>9</w:t>
            </w:r>
            <w:r>
              <w:rPr>
                <w:lang w:val="en-GB"/>
              </w:rPr>
              <w:t xml:space="preserve"> </w:t>
            </w:r>
          </w:p>
          <w:p w14:paraId="48A45159" w14:textId="77777777" w:rsidR="003203C3" w:rsidRDefault="004D1E1C" w:rsidP="004D1E1C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4A5707">
              <w:rPr>
                <w:lang w:val="en-GB"/>
              </w:rPr>
              <w:t>-2</w:t>
            </w:r>
            <w:r>
              <w:rPr>
                <w:lang w:val="en-GB"/>
              </w:rPr>
              <w:t>.</w:t>
            </w:r>
            <w:r w:rsidR="004A5707">
              <w:rPr>
                <w:lang w:val="en-GB"/>
              </w:rPr>
              <w:t>7</w:t>
            </w:r>
            <w:r>
              <w:rPr>
                <w:lang w:val="en-GB"/>
              </w:rPr>
              <w:t xml:space="preserve"> (higher is better)</w:t>
            </w:r>
          </w:p>
          <w:p w14:paraId="62D1ADCE" w14:textId="77777777" w:rsidR="00662EE1" w:rsidRDefault="00662EE1" w:rsidP="004D1E1C">
            <w:pPr>
              <w:rPr>
                <w:lang w:val="en-GB"/>
              </w:rPr>
            </w:pPr>
          </w:p>
          <w:p w14:paraId="210595F3" w14:textId="3EAD17B0" w:rsidR="00662EE1" w:rsidRDefault="00662EE1" w:rsidP="00662EE1">
            <w:pPr>
              <w:rPr>
                <w:lang w:val="en-GB"/>
              </w:rPr>
            </w:pPr>
            <w:r>
              <w:rPr>
                <w:lang w:val="en-GB"/>
              </w:rPr>
              <w:t>Ranking of effects: -2.7, +25.7</w:t>
            </w:r>
          </w:p>
          <w:p w14:paraId="060DF90E" w14:textId="40A2BFB2" w:rsidR="00662EE1" w:rsidRPr="00EC69FF" w:rsidRDefault="00662EE1" w:rsidP="00DF0777">
            <w:pPr>
              <w:rPr>
                <w:lang w:val="en-GB"/>
              </w:rPr>
            </w:pPr>
            <w:r>
              <w:rPr>
                <w:lang w:val="en-GB"/>
              </w:rPr>
              <w:t>Median effect size value: +14.2 (IQR -2.7 to +25.7)</w:t>
            </w:r>
          </w:p>
        </w:tc>
        <w:tc>
          <w:tcPr>
            <w:tcW w:w="1425" w:type="pct"/>
          </w:tcPr>
          <w:p w14:paraId="11143922" w14:textId="34DE3509" w:rsidR="003203C3" w:rsidRPr="00EC69FF" w:rsidRDefault="004D1E1C" w:rsidP="004D1E1C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425" w:type="pct"/>
          </w:tcPr>
          <w:p w14:paraId="4FE079EF" w14:textId="4BA5795A" w:rsidR="003203C3" w:rsidRPr="00EC69FF" w:rsidRDefault="004D1E1C" w:rsidP="004D1E1C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6D142962" w14:textId="4858B496" w:rsidR="003203C3" w:rsidRDefault="003203C3" w:rsidP="00F2788C">
      <w:pPr>
        <w:tabs>
          <w:tab w:val="left" w:pos="2025"/>
        </w:tabs>
        <w:rPr>
          <w:lang w:val="en-GB"/>
        </w:rPr>
      </w:pPr>
    </w:p>
    <w:p w14:paraId="466E44CD" w14:textId="126C2DB4" w:rsidR="00284DD5" w:rsidRPr="00EC69FF" w:rsidRDefault="00284DD5" w:rsidP="00284DD5">
      <w:pPr>
        <w:rPr>
          <w:lang w:val="en-GB"/>
        </w:rPr>
      </w:pPr>
      <w:r>
        <w:rPr>
          <w:lang w:val="en-GB"/>
        </w:rPr>
        <w:t>Meeker 2016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284DD5" w:rsidRPr="00EC69FF" w14:paraId="2B677FD1" w14:textId="77777777" w:rsidTr="00A7707D">
        <w:tc>
          <w:tcPr>
            <w:tcW w:w="724" w:type="pct"/>
          </w:tcPr>
          <w:p w14:paraId="0F523AB3" w14:textId="77777777" w:rsidR="00284DD5" w:rsidRPr="00EC69FF" w:rsidRDefault="00284DD5" w:rsidP="00A7707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60A2B0C7" w14:textId="77777777" w:rsidR="00284DD5" w:rsidRPr="00EC69FF" w:rsidRDefault="00284DD5" w:rsidP="00A7707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5C64B4A2" w14:textId="77777777" w:rsidR="00284DD5" w:rsidRPr="00EC69FF" w:rsidRDefault="00284DD5" w:rsidP="00A7707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1E728BBC" w14:textId="77777777" w:rsidR="00284DD5" w:rsidRPr="00EC69FF" w:rsidRDefault="00284DD5" w:rsidP="00A7707D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284DD5" w:rsidRPr="00EC69FF" w14:paraId="37472D0D" w14:textId="77777777" w:rsidTr="00A7707D">
        <w:tc>
          <w:tcPr>
            <w:tcW w:w="724" w:type="pct"/>
          </w:tcPr>
          <w:p w14:paraId="3C9F4A92" w14:textId="422A2D47" w:rsidR="00E85FBA" w:rsidRPr="00EC69FF" w:rsidRDefault="005C3C6C" w:rsidP="006E3695">
            <w:pPr>
              <w:rPr>
                <w:lang w:val="en-GB"/>
              </w:rPr>
            </w:pPr>
            <w:r>
              <w:rPr>
                <w:lang w:val="en-GB"/>
              </w:rPr>
              <w:t xml:space="preserve">Arm </w:t>
            </w:r>
            <w:r w:rsidR="006E3695">
              <w:rPr>
                <w:lang w:val="en-GB"/>
              </w:rPr>
              <w:t>1</w:t>
            </w:r>
            <w:r>
              <w:rPr>
                <w:lang w:val="en-GB"/>
              </w:rPr>
              <w:t xml:space="preserve"> (CDS + override reasons + performance feedback) vs a</w:t>
            </w:r>
            <w:r w:rsidR="00E85FBA">
              <w:rPr>
                <w:lang w:val="en-GB"/>
              </w:rPr>
              <w:t xml:space="preserve">rm </w:t>
            </w:r>
            <w:r w:rsidR="006E3695">
              <w:rPr>
                <w:lang w:val="en-GB"/>
              </w:rPr>
              <w:t>2</w:t>
            </w:r>
            <w:r>
              <w:rPr>
                <w:lang w:val="en-GB"/>
              </w:rPr>
              <w:t xml:space="preserve"> (CDS + override reasons)</w:t>
            </w:r>
          </w:p>
        </w:tc>
        <w:tc>
          <w:tcPr>
            <w:tcW w:w="1425" w:type="pct"/>
          </w:tcPr>
          <w:p w14:paraId="60022EFE" w14:textId="1D0084AB" w:rsidR="00E85FBA" w:rsidRDefault="00E85FBA" w:rsidP="00E85FBA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A7707D">
              <w:rPr>
                <w:lang w:val="en-GB"/>
              </w:rPr>
              <w:t>% of inappropriate antibiotic prescriptions</w:t>
            </w:r>
          </w:p>
          <w:p w14:paraId="7DD77704" w14:textId="7FAF8B0A" w:rsidR="00A7707D" w:rsidRDefault="00A7707D" w:rsidP="00A7707D">
            <w:pPr>
              <w:rPr>
                <w:lang w:val="en-GB"/>
              </w:rPr>
            </w:pPr>
            <w:r>
              <w:rPr>
                <w:lang w:val="en-GB"/>
              </w:rPr>
              <w:t>Pre intervention %:</w:t>
            </w:r>
            <w:r w:rsidR="003C5D42">
              <w:rPr>
                <w:lang w:val="en-GB"/>
              </w:rPr>
              <w:t xml:space="preserve"> </w:t>
            </w:r>
            <w:r w:rsidR="005C3C6C">
              <w:rPr>
                <w:lang w:val="en-GB"/>
              </w:rPr>
              <w:t xml:space="preserve">25.6 vs </w:t>
            </w:r>
            <w:r w:rsidR="003C5D42">
              <w:rPr>
                <w:lang w:val="en-GB"/>
              </w:rPr>
              <w:t>3</w:t>
            </w:r>
            <w:r w:rsidR="006E3695">
              <w:rPr>
                <w:lang w:val="en-GB"/>
              </w:rPr>
              <w:t>5</w:t>
            </w:r>
            <w:r w:rsidR="003C5D42">
              <w:rPr>
                <w:lang w:val="en-GB"/>
              </w:rPr>
              <w:t>.</w:t>
            </w:r>
            <w:r w:rsidR="00855883">
              <w:rPr>
                <w:lang w:val="en-GB"/>
              </w:rPr>
              <w:t>5</w:t>
            </w:r>
            <w:r w:rsidR="003C5D42">
              <w:rPr>
                <w:lang w:val="en-GB"/>
              </w:rPr>
              <w:t xml:space="preserve"> </w:t>
            </w:r>
          </w:p>
          <w:p w14:paraId="4ED1B2D8" w14:textId="582CC39E" w:rsidR="00E85FBA" w:rsidRDefault="00E85FBA" w:rsidP="00E85FBA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5C3C6C">
              <w:rPr>
                <w:lang w:val="en-GB"/>
              </w:rPr>
              <w:t xml:space="preserve">10.0 vs </w:t>
            </w:r>
            <w:r>
              <w:rPr>
                <w:lang w:val="en-GB"/>
              </w:rPr>
              <w:t xml:space="preserve">16.0 </w:t>
            </w:r>
          </w:p>
          <w:p w14:paraId="5DC6E9E0" w14:textId="6D6FC381" w:rsidR="00E85FBA" w:rsidRDefault="00771D38" w:rsidP="00E85FBA">
            <w:pPr>
              <w:rPr>
                <w:lang w:val="en-GB"/>
              </w:rPr>
            </w:pPr>
            <w:r>
              <w:rPr>
                <w:lang w:val="en-GB"/>
              </w:rPr>
              <w:t>Adjusted difference: +</w:t>
            </w:r>
            <w:r w:rsidR="00662EE1">
              <w:rPr>
                <w:lang w:val="en-GB"/>
              </w:rPr>
              <w:t>3.</w:t>
            </w:r>
            <w:r w:rsidR="00855883">
              <w:rPr>
                <w:lang w:val="en-GB"/>
              </w:rPr>
              <w:t>9</w:t>
            </w:r>
            <w:r w:rsidR="00E85FBA">
              <w:rPr>
                <w:lang w:val="en-GB"/>
              </w:rPr>
              <w:t xml:space="preserve"> (lower is better)</w:t>
            </w:r>
          </w:p>
          <w:p w14:paraId="56E24BDD" w14:textId="2A7D4F77" w:rsidR="00284DD5" w:rsidRPr="00EC69FF" w:rsidRDefault="000723C0" w:rsidP="00855883">
            <w:pPr>
              <w:rPr>
                <w:lang w:val="en-GB"/>
              </w:rPr>
            </w:pPr>
            <w:r>
              <w:rPr>
                <w:lang w:val="en-GB"/>
              </w:rPr>
              <w:t>Standardised direction: -</w:t>
            </w:r>
            <w:r w:rsidR="00662EE1">
              <w:rPr>
                <w:lang w:val="en-GB"/>
              </w:rPr>
              <w:t>3.</w:t>
            </w:r>
            <w:r w:rsidR="00855883">
              <w:rPr>
                <w:lang w:val="en-GB"/>
              </w:rPr>
              <w:t>9</w:t>
            </w:r>
          </w:p>
        </w:tc>
        <w:tc>
          <w:tcPr>
            <w:tcW w:w="1425" w:type="pct"/>
          </w:tcPr>
          <w:p w14:paraId="42762DB6" w14:textId="2B5D8056" w:rsidR="00284DD5" w:rsidRDefault="00E85FBA" w:rsidP="00A7707D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  <w:p w14:paraId="4AC46BD8" w14:textId="77777777" w:rsidR="00284DD5" w:rsidRDefault="00284DD5" w:rsidP="00A7707D">
            <w:pPr>
              <w:rPr>
                <w:lang w:val="en-GB"/>
              </w:rPr>
            </w:pPr>
          </w:p>
          <w:p w14:paraId="6FD1CE1A" w14:textId="77777777" w:rsidR="00E85FBA" w:rsidRDefault="00E85FBA" w:rsidP="00A7707D">
            <w:pPr>
              <w:rPr>
                <w:lang w:val="en-GB"/>
              </w:rPr>
            </w:pPr>
          </w:p>
          <w:p w14:paraId="5EDCAA6A" w14:textId="77777777" w:rsidR="00E85FBA" w:rsidRDefault="00E85FBA" w:rsidP="00A7707D">
            <w:pPr>
              <w:rPr>
                <w:lang w:val="en-GB"/>
              </w:rPr>
            </w:pPr>
          </w:p>
          <w:p w14:paraId="6C6A174E" w14:textId="77777777" w:rsidR="00284DD5" w:rsidRPr="00EC69FF" w:rsidRDefault="00284DD5" w:rsidP="00CA0124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0C9EF11A" w14:textId="77777777" w:rsidR="00284DD5" w:rsidRDefault="00E85FBA" w:rsidP="00A7707D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  <w:p w14:paraId="48941CA1" w14:textId="77777777" w:rsidR="00E85FBA" w:rsidRDefault="00E85FBA" w:rsidP="00A7707D">
            <w:pPr>
              <w:rPr>
                <w:lang w:val="en-GB"/>
              </w:rPr>
            </w:pPr>
          </w:p>
          <w:p w14:paraId="751B3071" w14:textId="77777777" w:rsidR="00E85FBA" w:rsidRDefault="00E85FBA" w:rsidP="00A7707D">
            <w:pPr>
              <w:rPr>
                <w:lang w:val="en-GB"/>
              </w:rPr>
            </w:pPr>
          </w:p>
          <w:p w14:paraId="2F1E44BB" w14:textId="77777777" w:rsidR="00E85FBA" w:rsidRDefault="00E85FBA" w:rsidP="00A7707D">
            <w:pPr>
              <w:rPr>
                <w:lang w:val="en-GB"/>
              </w:rPr>
            </w:pPr>
          </w:p>
          <w:p w14:paraId="3D0D035F" w14:textId="71D6891D" w:rsidR="00E85FBA" w:rsidRPr="00EC69FF" w:rsidRDefault="00E85FBA" w:rsidP="00A7707D">
            <w:pPr>
              <w:rPr>
                <w:lang w:val="en-GB"/>
              </w:rPr>
            </w:pPr>
          </w:p>
        </w:tc>
      </w:tr>
      <w:tr w:rsidR="00CA0124" w:rsidRPr="00EC69FF" w14:paraId="6F71FDFD" w14:textId="77777777" w:rsidTr="00A7707D">
        <w:tc>
          <w:tcPr>
            <w:tcW w:w="724" w:type="pct"/>
          </w:tcPr>
          <w:p w14:paraId="647C68A4" w14:textId="166FAF19" w:rsidR="00CA0124" w:rsidRDefault="00CA0124" w:rsidP="00CA0124">
            <w:pPr>
              <w:rPr>
                <w:lang w:val="en-GB"/>
              </w:rPr>
            </w:pPr>
            <w:r>
              <w:rPr>
                <w:lang w:val="en-GB"/>
              </w:rPr>
              <w:t xml:space="preserve">Arm </w:t>
            </w:r>
            <w:r w:rsidR="006E3695">
              <w:rPr>
                <w:lang w:val="en-GB"/>
              </w:rPr>
              <w:t>2</w:t>
            </w:r>
            <w:r>
              <w:rPr>
                <w:lang w:val="en-GB"/>
              </w:rPr>
              <w:t xml:space="preserve"> (CDS + override reasons) vs arm 3 (standard CDS)</w:t>
            </w:r>
          </w:p>
          <w:p w14:paraId="55E70524" w14:textId="77777777" w:rsidR="00CA0124" w:rsidRDefault="00CA0124" w:rsidP="00A7707D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42918222" w14:textId="77777777" w:rsidR="00CA0124" w:rsidRDefault="00CA0124" w:rsidP="00CA0124">
            <w:pPr>
              <w:rPr>
                <w:lang w:val="en-GB"/>
              </w:rPr>
            </w:pPr>
            <w:r>
              <w:rPr>
                <w:lang w:val="en-GB"/>
              </w:rPr>
              <w:t>Dichotomous measure: % of inappropriate antibiotic prescriptions</w:t>
            </w:r>
          </w:p>
          <w:p w14:paraId="633A381A" w14:textId="51D9F5BF" w:rsidR="00CA0124" w:rsidRDefault="00CA0124" w:rsidP="00CA0124">
            <w:pPr>
              <w:rPr>
                <w:lang w:val="en-GB"/>
              </w:rPr>
            </w:pPr>
            <w:r>
              <w:rPr>
                <w:lang w:val="en-GB"/>
              </w:rPr>
              <w:t>Pre intervention %: 3</w:t>
            </w:r>
            <w:r w:rsidR="006E3695">
              <w:rPr>
                <w:lang w:val="en-GB"/>
              </w:rPr>
              <w:t>5</w:t>
            </w:r>
            <w:r>
              <w:rPr>
                <w:lang w:val="en-GB"/>
              </w:rPr>
              <w:t>.</w:t>
            </w:r>
            <w:r w:rsidR="00855883">
              <w:rPr>
                <w:lang w:val="en-GB"/>
              </w:rPr>
              <w:t>5</w:t>
            </w:r>
            <w:r>
              <w:rPr>
                <w:lang w:val="en-GB"/>
              </w:rPr>
              <w:t xml:space="preserve"> vs 49.6</w:t>
            </w:r>
          </w:p>
          <w:p w14:paraId="4B8730E9" w14:textId="77777777" w:rsidR="00CA0124" w:rsidRDefault="00CA0124" w:rsidP="00CA0124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16.0 vs 30.2 </w:t>
            </w:r>
          </w:p>
          <w:p w14:paraId="1C6C30F7" w14:textId="1A4A66B3" w:rsidR="00CA0124" w:rsidRDefault="00CA0124" w:rsidP="00CA0124">
            <w:pPr>
              <w:rPr>
                <w:lang w:val="en-GB"/>
              </w:rPr>
            </w:pPr>
            <w:r>
              <w:rPr>
                <w:lang w:val="en-GB"/>
              </w:rPr>
              <w:t xml:space="preserve">Adjusted difference: </w:t>
            </w:r>
            <w:r w:rsidR="00855883">
              <w:rPr>
                <w:lang w:val="en-GB"/>
              </w:rPr>
              <w:t>-</w:t>
            </w:r>
            <w:r w:rsidR="00662EE1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855883">
              <w:rPr>
                <w:lang w:val="en-GB"/>
              </w:rPr>
              <w:t>1</w:t>
            </w:r>
            <w:r>
              <w:rPr>
                <w:lang w:val="en-GB"/>
              </w:rPr>
              <w:t xml:space="preserve"> (lower is better)</w:t>
            </w:r>
          </w:p>
          <w:p w14:paraId="1ABD25A6" w14:textId="427188F1" w:rsidR="00CA0124" w:rsidRDefault="00855883" w:rsidP="00855883">
            <w:pPr>
              <w:rPr>
                <w:lang w:val="en-GB"/>
              </w:rPr>
            </w:pPr>
            <w:r>
              <w:rPr>
                <w:lang w:val="en-GB"/>
              </w:rPr>
              <w:t>Standardised direction: +</w:t>
            </w:r>
            <w:r w:rsidR="00662EE1">
              <w:rPr>
                <w:lang w:val="en-GB"/>
              </w:rPr>
              <w:t>0.</w:t>
            </w:r>
            <w:r>
              <w:rPr>
                <w:lang w:val="en-GB"/>
              </w:rPr>
              <w:t>1</w:t>
            </w:r>
          </w:p>
        </w:tc>
        <w:tc>
          <w:tcPr>
            <w:tcW w:w="1425" w:type="pct"/>
          </w:tcPr>
          <w:p w14:paraId="12733DAB" w14:textId="77777777" w:rsidR="00CA0124" w:rsidRDefault="00CA0124" w:rsidP="00CA0124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655A1689" w14:textId="77777777" w:rsidR="00CA0124" w:rsidRDefault="00CA0124" w:rsidP="00A7707D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4C1F7FAD" w14:textId="4E5722D5" w:rsidR="00CA0124" w:rsidRDefault="00CA0124" w:rsidP="00A7707D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409827E2" w14:textId="77777777" w:rsidR="00284DD5" w:rsidRDefault="00284DD5" w:rsidP="00284DD5">
      <w:pPr>
        <w:rPr>
          <w:lang w:val="en-GB"/>
        </w:rPr>
      </w:pPr>
    </w:p>
    <w:p w14:paraId="4B494E32" w14:textId="5F7EBFC9" w:rsidR="00197027" w:rsidRPr="00EC69FF" w:rsidRDefault="00197027" w:rsidP="00197027">
      <w:pPr>
        <w:rPr>
          <w:lang w:val="en-GB"/>
        </w:rPr>
      </w:pPr>
      <w:r>
        <w:rPr>
          <w:lang w:val="en-GB"/>
        </w:rPr>
        <w:lastRenderedPageBreak/>
        <w:t>Murray 2004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197027" w:rsidRPr="00EC69FF" w14:paraId="2E505E91" w14:textId="77777777" w:rsidTr="00A17D9B">
        <w:tc>
          <w:tcPr>
            <w:tcW w:w="724" w:type="pct"/>
          </w:tcPr>
          <w:p w14:paraId="5649A71C" w14:textId="77777777" w:rsidR="00197027" w:rsidRPr="00EC69FF" w:rsidRDefault="00197027" w:rsidP="00A17D9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629CB9EE" w14:textId="77777777" w:rsidR="00197027" w:rsidRPr="00EC69FF" w:rsidRDefault="00197027" w:rsidP="00A17D9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3195DAB8" w14:textId="77777777" w:rsidR="00197027" w:rsidRPr="00EC69FF" w:rsidRDefault="00197027" w:rsidP="00A17D9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5CF496F7" w14:textId="77777777" w:rsidR="00197027" w:rsidRPr="00EC69FF" w:rsidRDefault="00197027" w:rsidP="00A17D9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197027" w:rsidRPr="00EC69FF" w14:paraId="1C4907F5" w14:textId="77777777" w:rsidTr="00A17D9B">
        <w:tc>
          <w:tcPr>
            <w:tcW w:w="724" w:type="pct"/>
          </w:tcPr>
          <w:p w14:paraId="6B993806" w14:textId="77777777" w:rsidR="00197027" w:rsidRDefault="00197027" w:rsidP="00A17D9B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 w:rsidR="009E5E62">
              <w:rPr>
                <w:lang w:val="en-GB"/>
              </w:rPr>
              <w:t xml:space="preserve"> (CDS for physician + pharmacist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="009E5E62">
              <w:rPr>
                <w:lang w:val="en-GB"/>
              </w:rPr>
              <w:t>rm 3 (CDS for physician)</w:t>
            </w:r>
          </w:p>
          <w:p w14:paraId="700728BA" w14:textId="77777777" w:rsidR="009E5E62" w:rsidRDefault="009E5E62" w:rsidP="00A17D9B">
            <w:pPr>
              <w:rPr>
                <w:lang w:val="en-GB"/>
              </w:rPr>
            </w:pPr>
          </w:p>
          <w:p w14:paraId="6489993F" w14:textId="77777777" w:rsidR="00863CC8" w:rsidRDefault="00863CC8" w:rsidP="009E5E62">
            <w:pPr>
              <w:rPr>
                <w:lang w:val="en-GB"/>
              </w:rPr>
            </w:pPr>
          </w:p>
          <w:p w14:paraId="0DC8F682" w14:textId="77777777" w:rsidR="00863CC8" w:rsidRDefault="00863CC8" w:rsidP="009E5E62">
            <w:pPr>
              <w:rPr>
                <w:lang w:val="en-GB"/>
              </w:rPr>
            </w:pPr>
          </w:p>
          <w:p w14:paraId="71A58CED" w14:textId="77777777" w:rsidR="00863CC8" w:rsidRDefault="00863CC8" w:rsidP="009E5E62">
            <w:pPr>
              <w:rPr>
                <w:lang w:val="en-GB"/>
              </w:rPr>
            </w:pPr>
          </w:p>
          <w:p w14:paraId="771C46AC" w14:textId="77777777" w:rsidR="00863CC8" w:rsidRDefault="00863CC8" w:rsidP="009E5E62">
            <w:pPr>
              <w:rPr>
                <w:lang w:val="en-GB"/>
              </w:rPr>
            </w:pPr>
          </w:p>
          <w:p w14:paraId="12D027F4" w14:textId="77777777" w:rsidR="00863CC8" w:rsidRDefault="00863CC8" w:rsidP="009E5E62">
            <w:pPr>
              <w:rPr>
                <w:lang w:val="en-GB"/>
              </w:rPr>
            </w:pPr>
          </w:p>
          <w:p w14:paraId="56996BAB" w14:textId="77777777" w:rsidR="00863CC8" w:rsidRDefault="00863CC8" w:rsidP="009E5E62">
            <w:pPr>
              <w:rPr>
                <w:lang w:val="en-GB"/>
              </w:rPr>
            </w:pPr>
          </w:p>
          <w:p w14:paraId="56C46985" w14:textId="77777777" w:rsidR="00863CC8" w:rsidRDefault="00863CC8" w:rsidP="009E5E62">
            <w:pPr>
              <w:rPr>
                <w:lang w:val="en-GB"/>
              </w:rPr>
            </w:pPr>
          </w:p>
          <w:p w14:paraId="4810EA75" w14:textId="77777777" w:rsidR="00863CC8" w:rsidRDefault="00863CC8" w:rsidP="009E5E62">
            <w:pPr>
              <w:rPr>
                <w:lang w:val="en-GB"/>
              </w:rPr>
            </w:pPr>
          </w:p>
          <w:p w14:paraId="4BFF6DDC" w14:textId="77777777" w:rsidR="00863CC8" w:rsidRDefault="00863CC8" w:rsidP="009E5E62">
            <w:pPr>
              <w:rPr>
                <w:lang w:val="en-GB"/>
              </w:rPr>
            </w:pPr>
          </w:p>
          <w:p w14:paraId="21266538" w14:textId="77777777" w:rsidR="00863CC8" w:rsidRDefault="00863CC8" w:rsidP="009E5E62">
            <w:pPr>
              <w:rPr>
                <w:lang w:val="en-GB"/>
              </w:rPr>
            </w:pPr>
          </w:p>
          <w:p w14:paraId="04991CFE" w14:textId="77777777" w:rsidR="00863CC8" w:rsidRDefault="00863CC8" w:rsidP="009E5E62">
            <w:pPr>
              <w:rPr>
                <w:lang w:val="en-GB"/>
              </w:rPr>
            </w:pPr>
          </w:p>
          <w:p w14:paraId="00F9E616" w14:textId="77777777" w:rsidR="00863CC8" w:rsidRDefault="00863CC8" w:rsidP="009E5E62">
            <w:pPr>
              <w:rPr>
                <w:lang w:val="en-GB"/>
              </w:rPr>
            </w:pPr>
          </w:p>
          <w:p w14:paraId="0DFC9B1C" w14:textId="77777777" w:rsidR="00863CC8" w:rsidRDefault="00863CC8" w:rsidP="009E5E62">
            <w:pPr>
              <w:rPr>
                <w:lang w:val="en-GB"/>
              </w:rPr>
            </w:pPr>
          </w:p>
          <w:p w14:paraId="2ED72EBB" w14:textId="77777777" w:rsidR="00863CC8" w:rsidRDefault="00863CC8" w:rsidP="009E5E62">
            <w:pPr>
              <w:rPr>
                <w:lang w:val="en-GB"/>
              </w:rPr>
            </w:pPr>
          </w:p>
          <w:p w14:paraId="10288BB3" w14:textId="77777777" w:rsidR="00863CC8" w:rsidRDefault="00863CC8" w:rsidP="009E5E62">
            <w:pPr>
              <w:rPr>
                <w:lang w:val="en-GB"/>
              </w:rPr>
            </w:pPr>
          </w:p>
          <w:p w14:paraId="7E83FFFE" w14:textId="77777777" w:rsidR="00863CC8" w:rsidRDefault="00863CC8" w:rsidP="009E5E62">
            <w:pPr>
              <w:rPr>
                <w:lang w:val="en-GB"/>
              </w:rPr>
            </w:pPr>
          </w:p>
          <w:p w14:paraId="2900B10B" w14:textId="77777777" w:rsidR="00863CC8" w:rsidRDefault="00863CC8" w:rsidP="009E5E62">
            <w:pPr>
              <w:rPr>
                <w:lang w:val="en-GB"/>
              </w:rPr>
            </w:pPr>
          </w:p>
          <w:p w14:paraId="1A94B54F" w14:textId="77777777" w:rsidR="00863CC8" w:rsidRDefault="00863CC8" w:rsidP="009E5E62">
            <w:pPr>
              <w:rPr>
                <w:lang w:val="en-GB"/>
              </w:rPr>
            </w:pPr>
          </w:p>
          <w:p w14:paraId="55FC6805" w14:textId="77777777" w:rsidR="00863CC8" w:rsidRDefault="00863CC8" w:rsidP="009E5E62">
            <w:pPr>
              <w:rPr>
                <w:lang w:val="en-GB"/>
              </w:rPr>
            </w:pPr>
          </w:p>
          <w:p w14:paraId="4F2F7D3A" w14:textId="77777777" w:rsidR="00863CC8" w:rsidRDefault="00863CC8" w:rsidP="009E5E62">
            <w:pPr>
              <w:rPr>
                <w:lang w:val="en-GB"/>
              </w:rPr>
            </w:pPr>
          </w:p>
          <w:p w14:paraId="6BE40C1C" w14:textId="77777777" w:rsidR="00863CC8" w:rsidRDefault="00863CC8" w:rsidP="009E5E62">
            <w:pPr>
              <w:rPr>
                <w:lang w:val="en-GB"/>
              </w:rPr>
            </w:pPr>
          </w:p>
          <w:p w14:paraId="26B1798C" w14:textId="77777777" w:rsidR="00863CC8" w:rsidRDefault="00863CC8" w:rsidP="009E5E62">
            <w:pPr>
              <w:rPr>
                <w:lang w:val="en-GB"/>
              </w:rPr>
            </w:pPr>
          </w:p>
          <w:p w14:paraId="0190AE94" w14:textId="77777777" w:rsidR="00863CC8" w:rsidRDefault="00863CC8" w:rsidP="009E5E62">
            <w:pPr>
              <w:rPr>
                <w:lang w:val="en-GB"/>
              </w:rPr>
            </w:pPr>
          </w:p>
          <w:p w14:paraId="26861884" w14:textId="77777777" w:rsidR="00863CC8" w:rsidRDefault="00863CC8" w:rsidP="009E5E62">
            <w:pPr>
              <w:rPr>
                <w:lang w:val="en-GB"/>
              </w:rPr>
            </w:pPr>
          </w:p>
          <w:p w14:paraId="01675501" w14:textId="77777777" w:rsidR="00863CC8" w:rsidRDefault="00863CC8" w:rsidP="009E5E62">
            <w:pPr>
              <w:rPr>
                <w:lang w:val="en-GB"/>
              </w:rPr>
            </w:pPr>
          </w:p>
          <w:p w14:paraId="7434A632" w14:textId="77777777" w:rsidR="00863CC8" w:rsidRDefault="00863CC8" w:rsidP="009E5E62">
            <w:pPr>
              <w:rPr>
                <w:lang w:val="en-GB"/>
              </w:rPr>
            </w:pPr>
          </w:p>
          <w:p w14:paraId="220E1170" w14:textId="77777777" w:rsidR="00863CC8" w:rsidRDefault="00863CC8" w:rsidP="009E5E62">
            <w:pPr>
              <w:rPr>
                <w:lang w:val="en-GB"/>
              </w:rPr>
            </w:pPr>
          </w:p>
          <w:p w14:paraId="10BFA831" w14:textId="77777777" w:rsidR="00863CC8" w:rsidRDefault="00863CC8" w:rsidP="009E5E62">
            <w:pPr>
              <w:rPr>
                <w:lang w:val="en-GB"/>
              </w:rPr>
            </w:pPr>
          </w:p>
          <w:p w14:paraId="23A4239D" w14:textId="77777777" w:rsidR="00863CC8" w:rsidRDefault="00863CC8" w:rsidP="009E5E62">
            <w:pPr>
              <w:rPr>
                <w:lang w:val="en-GB"/>
              </w:rPr>
            </w:pPr>
          </w:p>
          <w:p w14:paraId="5C48BC89" w14:textId="04A3418F" w:rsidR="009E5E62" w:rsidRPr="00EC69FF" w:rsidRDefault="009E5E62" w:rsidP="009E5E62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0E0247DE" w14:textId="77777777" w:rsidR="00863CC8" w:rsidRPr="00153ABD" w:rsidRDefault="00197027" w:rsidP="00863CC8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Dichotomous measure: </w:t>
            </w:r>
            <w:r w:rsidR="00863CC8">
              <w:rPr>
                <w:lang w:val="en-GB"/>
              </w:rPr>
              <w:t>% compliance with CDS advice</w:t>
            </w:r>
            <w:r w:rsidR="00863CC8" w:rsidRPr="00153ABD">
              <w:rPr>
                <w:lang w:val="en-GB"/>
              </w:rPr>
              <w:t xml:space="preserve"> </w:t>
            </w:r>
          </w:p>
          <w:p w14:paraId="392875A7" w14:textId="7D2EC2CC" w:rsidR="00197027" w:rsidRDefault="00197027" w:rsidP="00A17D9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3B0EAD">
              <w:rPr>
                <w:lang w:val="en-GB"/>
              </w:rPr>
              <w:t>35</w:t>
            </w:r>
            <w:r>
              <w:rPr>
                <w:lang w:val="en-GB"/>
              </w:rPr>
              <w:t xml:space="preserve"> vs </w:t>
            </w:r>
            <w:r w:rsidR="003B0EAD">
              <w:rPr>
                <w:lang w:val="en-GB"/>
              </w:rPr>
              <w:t>29</w:t>
            </w:r>
            <w:r>
              <w:rPr>
                <w:lang w:val="en-GB"/>
              </w:rPr>
              <w:t xml:space="preserve"> </w:t>
            </w:r>
          </w:p>
          <w:p w14:paraId="6036676D" w14:textId="549F406C" w:rsidR="00197027" w:rsidRDefault="00197027" w:rsidP="00A17D9B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3B0EAD">
              <w:rPr>
                <w:lang w:val="en-GB"/>
              </w:rPr>
              <w:t>+6</w:t>
            </w:r>
            <w:r>
              <w:rPr>
                <w:lang w:val="en-GB"/>
              </w:rPr>
              <w:t xml:space="preserve"> (</w:t>
            </w:r>
            <w:r w:rsidR="00863CC8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222A9FAF" w14:textId="77777777" w:rsidR="00197027" w:rsidRDefault="00197027" w:rsidP="00A17D9B">
            <w:pPr>
              <w:rPr>
                <w:lang w:val="en-GB"/>
              </w:rPr>
            </w:pPr>
          </w:p>
          <w:p w14:paraId="583CC34E" w14:textId="77777777" w:rsidR="00197027" w:rsidRDefault="00197027" w:rsidP="00A17D9B">
            <w:pPr>
              <w:rPr>
                <w:lang w:val="en-GB"/>
              </w:rPr>
            </w:pPr>
          </w:p>
          <w:p w14:paraId="2E1D7329" w14:textId="77777777" w:rsidR="00197027" w:rsidRDefault="00197027" w:rsidP="00A17D9B">
            <w:pPr>
              <w:rPr>
                <w:lang w:val="en-GB"/>
              </w:rPr>
            </w:pPr>
          </w:p>
          <w:p w14:paraId="166D606A" w14:textId="77777777" w:rsidR="00863CC8" w:rsidRDefault="00863CC8" w:rsidP="00A17D9B">
            <w:pPr>
              <w:rPr>
                <w:lang w:val="en-GB"/>
              </w:rPr>
            </w:pPr>
          </w:p>
          <w:p w14:paraId="7D18724F" w14:textId="77777777" w:rsidR="00863CC8" w:rsidRDefault="00863CC8" w:rsidP="00A17D9B">
            <w:pPr>
              <w:rPr>
                <w:lang w:val="en-GB"/>
              </w:rPr>
            </w:pPr>
          </w:p>
          <w:p w14:paraId="2DE63C8F" w14:textId="77777777" w:rsidR="00863CC8" w:rsidRDefault="00863CC8" w:rsidP="00A17D9B">
            <w:pPr>
              <w:rPr>
                <w:lang w:val="en-GB"/>
              </w:rPr>
            </w:pPr>
          </w:p>
          <w:p w14:paraId="74ADF72A" w14:textId="77777777" w:rsidR="00863CC8" w:rsidRDefault="00863CC8" w:rsidP="00A17D9B">
            <w:pPr>
              <w:rPr>
                <w:lang w:val="en-GB"/>
              </w:rPr>
            </w:pPr>
          </w:p>
          <w:p w14:paraId="50EFEF75" w14:textId="77777777" w:rsidR="00863CC8" w:rsidRDefault="00863CC8" w:rsidP="00A17D9B">
            <w:pPr>
              <w:rPr>
                <w:lang w:val="en-GB"/>
              </w:rPr>
            </w:pPr>
          </w:p>
          <w:p w14:paraId="1FC2363F" w14:textId="77777777" w:rsidR="00863CC8" w:rsidRDefault="00863CC8" w:rsidP="00A17D9B">
            <w:pPr>
              <w:rPr>
                <w:lang w:val="en-GB"/>
              </w:rPr>
            </w:pPr>
          </w:p>
          <w:p w14:paraId="1663E2FA" w14:textId="77777777" w:rsidR="00863CC8" w:rsidRDefault="00863CC8" w:rsidP="00A17D9B">
            <w:pPr>
              <w:rPr>
                <w:lang w:val="en-GB"/>
              </w:rPr>
            </w:pPr>
          </w:p>
          <w:p w14:paraId="1107553C" w14:textId="77777777" w:rsidR="00863CC8" w:rsidRDefault="00863CC8" w:rsidP="00A17D9B">
            <w:pPr>
              <w:rPr>
                <w:lang w:val="en-GB"/>
              </w:rPr>
            </w:pPr>
          </w:p>
          <w:p w14:paraId="615D8C0D" w14:textId="77777777" w:rsidR="00863CC8" w:rsidRDefault="00863CC8" w:rsidP="00A17D9B">
            <w:pPr>
              <w:rPr>
                <w:lang w:val="en-GB"/>
              </w:rPr>
            </w:pPr>
          </w:p>
          <w:p w14:paraId="5CD2C3D6" w14:textId="77777777" w:rsidR="00863CC8" w:rsidRDefault="00863CC8" w:rsidP="00A17D9B">
            <w:pPr>
              <w:rPr>
                <w:lang w:val="en-GB"/>
              </w:rPr>
            </w:pPr>
          </w:p>
          <w:p w14:paraId="1CAFBEEA" w14:textId="77777777" w:rsidR="00863CC8" w:rsidRDefault="00863CC8" w:rsidP="00A17D9B">
            <w:pPr>
              <w:rPr>
                <w:lang w:val="en-GB"/>
              </w:rPr>
            </w:pPr>
          </w:p>
          <w:p w14:paraId="1D3BC624" w14:textId="77777777" w:rsidR="00863CC8" w:rsidRDefault="00863CC8" w:rsidP="00A17D9B">
            <w:pPr>
              <w:rPr>
                <w:lang w:val="en-GB"/>
              </w:rPr>
            </w:pPr>
          </w:p>
          <w:p w14:paraId="192D1039" w14:textId="77777777" w:rsidR="00863CC8" w:rsidRDefault="00863CC8" w:rsidP="00A17D9B">
            <w:pPr>
              <w:rPr>
                <w:lang w:val="en-GB"/>
              </w:rPr>
            </w:pPr>
          </w:p>
          <w:p w14:paraId="70D41692" w14:textId="77777777" w:rsidR="00863CC8" w:rsidRDefault="00863CC8" w:rsidP="00A17D9B">
            <w:pPr>
              <w:rPr>
                <w:lang w:val="en-GB"/>
              </w:rPr>
            </w:pPr>
          </w:p>
          <w:p w14:paraId="1372E444" w14:textId="77777777" w:rsidR="00863CC8" w:rsidRDefault="00863CC8" w:rsidP="00A17D9B">
            <w:pPr>
              <w:rPr>
                <w:lang w:val="en-GB"/>
              </w:rPr>
            </w:pPr>
          </w:p>
          <w:p w14:paraId="39ABB6AE" w14:textId="77777777" w:rsidR="00863CC8" w:rsidRDefault="00863CC8" w:rsidP="00A17D9B">
            <w:pPr>
              <w:rPr>
                <w:lang w:val="en-GB"/>
              </w:rPr>
            </w:pPr>
          </w:p>
          <w:p w14:paraId="0B8C10F9" w14:textId="77777777" w:rsidR="00863CC8" w:rsidRDefault="00863CC8" w:rsidP="00A17D9B">
            <w:pPr>
              <w:rPr>
                <w:lang w:val="en-GB"/>
              </w:rPr>
            </w:pPr>
          </w:p>
          <w:p w14:paraId="1773D92E" w14:textId="77777777" w:rsidR="00863CC8" w:rsidRDefault="00863CC8" w:rsidP="00A17D9B">
            <w:pPr>
              <w:rPr>
                <w:lang w:val="en-GB"/>
              </w:rPr>
            </w:pPr>
          </w:p>
          <w:p w14:paraId="525F8071" w14:textId="77777777" w:rsidR="00863CC8" w:rsidRDefault="00863CC8" w:rsidP="00A17D9B">
            <w:pPr>
              <w:rPr>
                <w:lang w:val="en-GB"/>
              </w:rPr>
            </w:pPr>
          </w:p>
          <w:p w14:paraId="34CF5AE0" w14:textId="77777777" w:rsidR="00863CC8" w:rsidRDefault="00863CC8" w:rsidP="00A17D9B">
            <w:pPr>
              <w:rPr>
                <w:lang w:val="en-GB"/>
              </w:rPr>
            </w:pPr>
          </w:p>
          <w:p w14:paraId="11DE0577" w14:textId="77777777" w:rsidR="00863CC8" w:rsidRDefault="00863CC8" w:rsidP="00A17D9B">
            <w:pPr>
              <w:rPr>
                <w:lang w:val="en-GB"/>
              </w:rPr>
            </w:pPr>
          </w:p>
          <w:p w14:paraId="0D8461A7" w14:textId="77777777" w:rsidR="00863CC8" w:rsidRDefault="00863CC8" w:rsidP="00A17D9B">
            <w:pPr>
              <w:rPr>
                <w:lang w:val="en-GB"/>
              </w:rPr>
            </w:pPr>
          </w:p>
          <w:p w14:paraId="2AA2F8B8" w14:textId="77777777" w:rsidR="00863CC8" w:rsidRDefault="00863CC8" w:rsidP="00A17D9B">
            <w:pPr>
              <w:rPr>
                <w:lang w:val="en-GB"/>
              </w:rPr>
            </w:pPr>
          </w:p>
          <w:p w14:paraId="492C7566" w14:textId="77777777" w:rsidR="00863CC8" w:rsidRDefault="00863CC8" w:rsidP="00A17D9B">
            <w:pPr>
              <w:rPr>
                <w:lang w:val="en-GB"/>
              </w:rPr>
            </w:pPr>
          </w:p>
          <w:p w14:paraId="3AD7ADFB" w14:textId="77777777" w:rsidR="00197027" w:rsidRPr="00EC69FF" w:rsidRDefault="00197027" w:rsidP="00A17D9B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4BCE90AF" w14:textId="6D6EA0E0" w:rsidR="00197027" w:rsidRDefault="00197027" w:rsidP="00A17D9B">
            <w:pPr>
              <w:rPr>
                <w:lang w:val="en-GB"/>
              </w:rPr>
            </w:pPr>
            <w:r w:rsidRPr="00EC69FF">
              <w:rPr>
                <w:lang w:val="en-GB"/>
              </w:rPr>
              <w:lastRenderedPageBreak/>
              <w:t>Continuous</w:t>
            </w:r>
            <w:r>
              <w:rPr>
                <w:lang w:val="en-GB"/>
              </w:rPr>
              <w:t xml:space="preserve"> measure: </w:t>
            </w:r>
            <w:r w:rsidR="00863CC8" w:rsidRPr="00412DF0">
              <w:t>generic health-related quality of life</w:t>
            </w:r>
            <w:r w:rsidR="00863CC8">
              <w:t xml:space="preserve"> (primary outcome)</w:t>
            </w:r>
          </w:p>
          <w:p w14:paraId="00AD12B0" w14:textId="77777777" w:rsidR="003B0EAD" w:rsidRDefault="003B0EAD" w:rsidP="00A17D9B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</w:t>
            </w:r>
            <w:r>
              <w:rPr>
                <w:lang w:val="en-GB"/>
              </w:rPr>
              <w:t xml:space="preserve"> (for each subscale)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Pr="003B0EAD">
              <w:rPr>
                <w:lang w:val="en-GB"/>
              </w:rPr>
              <w:t>-8,-8,-7,-7,-6,-6,-5,-3</w:t>
            </w:r>
            <w:r>
              <w:rPr>
                <w:lang w:val="en-GB"/>
              </w:rPr>
              <w:t xml:space="preserve"> (higher is better)</w:t>
            </w:r>
          </w:p>
          <w:p w14:paraId="66A159DB" w14:textId="57F9B7BF" w:rsidR="00197027" w:rsidRDefault="00197027" w:rsidP="00A17D9B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3B0EAD">
              <w:rPr>
                <w:lang w:val="en-GB"/>
              </w:rPr>
              <w:t xml:space="preserve"> (median)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3B0EAD">
              <w:rPr>
                <w:lang w:val="en-GB"/>
              </w:rPr>
              <w:t>-10.</w:t>
            </w:r>
            <w:r w:rsidR="00D566BD">
              <w:rPr>
                <w:lang w:val="en-GB"/>
              </w:rPr>
              <w:t>9 (IQR -12.7</w:t>
            </w:r>
            <w:r w:rsidR="003B0EAD">
              <w:rPr>
                <w:lang w:val="en-GB"/>
              </w:rPr>
              <w:t xml:space="preserve"> to -9)</w:t>
            </w:r>
          </w:p>
          <w:p w14:paraId="57012017" w14:textId="77777777" w:rsidR="00863CC8" w:rsidRDefault="00863CC8" w:rsidP="00A17D9B">
            <w:pPr>
              <w:rPr>
                <w:lang w:val="en-GB"/>
              </w:rPr>
            </w:pPr>
          </w:p>
          <w:p w14:paraId="6F247F28" w14:textId="0BE26596" w:rsidR="00863CC8" w:rsidRDefault="00863CC8" w:rsidP="00863CC8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>
              <w:t>number of emergency visits</w:t>
            </w:r>
            <w:r>
              <w:rPr>
                <w:lang w:val="en-GB"/>
              </w:rPr>
              <w:t xml:space="preserve"> </w:t>
            </w:r>
          </w:p>
          <w:p w14:paraId="6BD55845" w14:textId="34486425" w:rsidR="00863CC8" w:rsidRPr="00EC69FF" w:rsidRDefault="00863CC8" w:rsidP="00863CC8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454A5B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454A5B">
              <w:rPr>
                <w:lang w:val="en-GB"/>
              </w:rPr>
              <w:t>01</w:t>
            </w:r>
            <w:r w:rsidRPr="00EC69FF">
              <w:rPr>
                <w:lang w:val="en-GB"/>
              </w:rPr>
              <w:t xml:space="preserve"> vs </w:t>
            </w:r>
            <w:r w:rsidR="00454A5B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454A5B">
              <w:rPr>
                <w:lang w:val="en-GB"/>
              </w:rPr>
              <w:t>02</w:t>
            </w:r>
          </w:p>
          <w:p w14:paraId="72A8314B" w14:textId="474F06BE" w:rsidR="00863CC8" w:rsidRPr="00EC69FF" w:rsidRDefault="00863CC8" w:rsidP="00863CC8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454A5B">
              <w:rPr>
                <w:lang w:val="en-GB"/>
              </w:rPr>
              <w:t>-0</w:t>
            </w:r>
            <w:r>
              <w:rPr>
                <w:lang w:val="en-GB"/>
              </w:rPr>
              <w:t>.</w:t>
            </w:r>
            <w:r w:rsidR="00454A5B">
              <w:rPr>
                <w:lang w:val="en-GB"/>
              </w:rPr>
              <w:t>01</w:t>
            </w:r>
            <w:r>
              <w:rPr>
                <w:lang w:val="en-GB"/>
              </w:rPr>
              <w:t xml:space="preserve"> (lower is better)</w:t>
            </w:r>
          </w:p>
          <w:p w14:paraId="29916572" w14:textId="679789D2" w:rsidR="00863CC8" w:rsidRDefault="00863CC8" w:rsidP="00863CC8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454A5B">
              <w:rPr>
                <w:lang w:val="en-GB"/>
              </w:rPr>
              <w:t>-1</w:t>
            </w:r>
          </w:p>
          <w:p w14:paraId="04F83928" w14:textId="3B8F2943" w:rsidR="00863CC8" w:rsidRDefault="00863CC8" w:rsidP="00863CC8">
            <w:pPr>
              <w:rPr>
                <w:lang w:val="en-GB"/>
              </w:rPr>
            </w:pPr>
            <w:r>
              <w:rPr>
                <w:lang w:val="en-GB"/>
              </w:rPr>
              <w:t>Standardised direction:</w:t>
            </w:r>
            <w:r w:rsidR="00454A5B">
              <w:rPr>
                <w:lang w:val="en-GB"/>
              </w:rPr>
              <w:t xml:space="preserve"> +1</w:t>
            </w:r>
          </w:p>
          <w:p w14:paraId="49ED9517" w14:textId="77777777" w:rsidR="00863CC8" w:rsidRDefault="00863CC8" w:rsidP="00863CC8">
            <w:pPr>
              <w:rPr>
                <w:lang w:val="en-GB"/>
              </w:rPr>
            </w:pPr>
          </w:p>
          <w:p w14:paraId="015ED582" w14:textId="77777777" w:rsidR="00863CC8" w:rsidRDefault="00863CC8" w:rsidP="00863CC8"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>
              <w:t xml:space="preserve">number of hospitalisations </w:t>
            </w:r>
          </w:p>
          <w:p w14:paraId="04614865" w14:textId="54331D86" w:rsidR="00454A5B" w:rsidRPr="00EC69FF" w:rsidRDefault="00454A5B" w:rsidP="00454A5B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 </w:t>
            </w:r>
            <w:r>
              <w:rPr>
                <w:lang w:val="en-GB"/>
              </w:rPr>
              <w:t xml:space="preserve">0.19 </w:t>
            </w:r>
            <w:r w:rsidRPr="00EC69FF">
              <w:rPr>
                <w:lang w:val="en-GB"/>
              </w:rPr>
              <w:t>vs</w:t>
            </w:r>
            <w:r>
              <w:rPr>
                <w:lang w:val="en-GB"/>
              </w:rPr>
              <w:t xml:space="preserve"> 0.25</w:t>
            </w:r>
            <w:r w:rsidRPr="00EC69FF">
              <w:rPr>
                <w:lang w:val="en-GB"/>
              </w:rPr>
              <w:t xml:space="preserve"> </w:t>
            </w:r>
          </w:p>
          <w:p w14:paraId="6B98C4C5" w14:textId="5C07FA19" w:rsidR="00863CC8" w:rsidRPr="00EC69FF" w:rsidRDefault="00863CC8" w:rsidP="00863CC8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454A5B">
              <w:rPr>
                <w:lang w:val="en-GB"/>
              </w:rPr>
              <w:t>-0</w:t>
            </w:r>
            <w:r>
              <w:rPr>
                <w:lang w:val="en-GB"/>
              </w:rPr>
              <w:t>.</w:t>
            </w:r>
            <w:r w:rsidR="00454A5B">
              <w:rPr>
                <w:lang w:val="en-GB"/>
              </w:rPr>
              <w:t>06</w:t>
            </w:r>
            <w:r>
              <w:rPr>
                <w:lang w:val="en-GB"/>
              </w:rPr>
              <w:t xml:space="preserve"> (lower is better)</w:t>
            </w:r>
          </w:p>
          <w:p w14:paraId="5EC1A769" w14:textId="16B5E235" w:rsidR="00863CC8" w:rsidRDefault="00863CC8" w:rsidP="00863CC8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454A5B">
              <w:rPr>
                <w:lang w:val="en-GB"/>
              </w:rPr>
              <w:t>-24</w:t>
            </w:r>
          </w:p>
          <w:p w14:paraId="46404C13" w14:textId="5AB3B643" w:rsidR="00863CC8" w:rsidRDefault="00863CC8" w:rsidP="00863CC8">
            <w:pPr>
              <w:rPr>
                <w:lang w:val="en-GB"/>
              </w:rPr>
            </w:pPr>
            <w:r>
              <w:rPr>
                <w:lang w:val="en-GB"/>
              </w:rPr>
              <w:t>Standardised direction:</w:t>
            </w:r>
            <w:r w:rsidR="00454A5B">
              <w:rPr>
                <w:lang w:val="en-GB"/>
              </w:rPr>
              <w:t>+24</w:t>
            </w:r>
          </w:p>
          <w:p w14:paraId="1B94CC24" w14:textId="77777777" w:rsidR="00863CC8" w:rsidRDefault="00863CC8" w:rsidP="00863CC8">
            <w:pPr>
              <w:rPr>
                <w:lang w:val="en-GB"/>
              </w:rPr>
            </w:pPr>
          </w:p>
          <w:p w14:paraId="36685094" w14:textId="1B156231" w:rsidR="00863CC8" w:rsidRDefault="00863CC8" w:rsidP="00863CC8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>
              <w:t>systolic blood pressure</w:t>
            </w:r>
          </w:p>
          <w:p w14:paraId="3B640C38" w14:textId="3577444F" w:rsidR="00454A5B" w:rsidRDefault="00454A5B" w:rsidP="00863CC8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an: </w:t>
            </w:r>
            <w:r w:rsidR="00644CCA">
              <w:rPr>
                <w:lang w:val="en-GB"/>
              </w:rPr>
              <w:t>143 vs 143</w:t>
            </w:r>
          </w:p>
          <w:p w14:paraId="1343597A" w14:textId="4CB18316" w:rsidR="00863CC8" w:rsidRPr="00EC69FF" w:rsidRDefault="00863CC8" w:rsidP="00863CC8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644CCA">
              <w:rPr>
                <w:lang w:val="en-GB"/>
              </w:rPr>
              <w:t>142</w:t>
            </w:r>
            <w:r w:rsidRPr="00EC69FF">
              <w:rPr>
                <w:lang w:val="en-GB"/>
              </w:rPr>
              <w:t xml:space="preserve"> vs </w:t>
            </w:r>
            <w:r w:rsidR="00644CCA">
              <w:rPr>
                <w:lang w:val="en-GB"/>
              </w:rPr>
              <w:t>144</w:t>
            </w:r>
          </w:p>
          <w:p w14:paraId="2BB34214" w14:textId="48EE6B88" w:rsidR="00863CC8" w:rsidRPr="00EC69FF" w:rsidRDefault="00407AEC" w:rsidP="00863CC8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863CC8" w:rsidRPr="00EC69FF">
              <w:rPr>
                <w:lang w:val="en-GB"/>
              </w:rPr>
              <w:t>ifference:</w:t>
            </w:r>
            <w:r w:rsidR="00863CC8">
              <w:rPr>
                <w:lang w:val="en-GB"/>
              </w:rPr>
              <w:t xml:space="preserve"> </w:t>
            </w:r>
            <w:r w:rsidR="00644CCA">
              <w:rPr>
                <w:lang w:val="en-GB"/>
              </w:rPr>
              <w:t>-2</w:t>
            </w:r>
            <w:r w:rsidR="00863CC8">
              <w:rPr>
                <w:lang w:val="en-GB"/>
              </w:rPr>
              <w:t xml:space="preserve"> (lower is better)</w:t>
            </w:r>
          </w:p>
          <w:p w14:paraId="16FAD68E" w14:textId="58779BF6" w:rsidR="00863CC8" w:rsidRDefault="00863CC8" w:rsidP="00863CC8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E20658">
              <w:rPr>
                <w:lang w:val="en-GB"/>
              </w:rPr>
              <w:t>-1</w:t>
            </w:r>
            <w:r>
              <w:rPr>
                <w:lang w:val="en-GB"/>
              </w:rPr>
              <w:t>.</w:t>
            </w:r>
            <w:r w:rsidR="00E20658">
              <w:rPr>
                <w:lang w:val="en-GB"/>
              </w:rPr>
              <w:t>4</w:t>
            </w:r>
          </w:p>
          <w:p w14:paraId="3005BE88" w14:textId="7FA70A79" w:rsidR="00863CC8" w:rsidRDefault="00863CC8" w:rsidP="00863CC8">
            <w:pPr>
              <w:rPr>
                <w:lang w:val="en-GB"/>
              </w:rPr>
            </w:pPr>
            <w:r>
              <w:rPr>
                <w:lang w:val="en-GB"/>
              </w:rPr>
              <w:t>Standardised direction:</w:t>
            </w:r>
            <w:r w:rsidR="00E20658">
              <w:rPr>
                <w:lang w:val="en-GB"/>
              </w:rPr>
              <w:t xml:space="preserve"> +1.4</w:t>
            </w:r>
          </w:p>
          <w:p w14:paraId="7FA8DA3C" w14:textId="77777777" w:rsidR="00863CC8" w:rsidRDefault="00863CC8" w:rsidP="00863CC8">
            <w:pPr>
              <w:rPr>
                <w:lang w:val="en-GB"/>
              </w:rPr>
            </w:pPr>
          </w:p>
          <w:p w14:paraId="0BC9200B" w14:textId="695FBD3E" w:rsidR="00863CC8" w:rsidRDefault="00863CC8" w:rsidP="00863CC8">
            <w:pPr>
              <w:rPr>
                <w:lang w:val="en-GB"/>
              </w:rPr>
            </w:pPr>
            <w:r w:rsidRPr="00EC69FF">
              <w:rPr>
                <w:lang w:val="en-GB"/>
              </w:rPr>
              <w:lastRenderedPageBreak/>
              <w:t>Continuous</w:t>
            </w:r>
            <w:r>
              <w:rPr>
                <w:lang w:val="en-GB"/>
              </w:rPr>
              <w:t xml:space="preserve"> measure: </w:t>
            </w:r>
            <w:r>
              <w:t>diastolic blood pressure</w:t>
            </w:r>
          </w:p>
          <w:p w14:paraId="0C23A658" w14:textId="76CA1ECE" w:rsidR="00454A5B" w:rsidRDefault="00454A5B" w:rsidP="00863CC8">
            <w:pPr>
              <w:rPr>
                <w:lang w:val="en-GB"/>
              </w:rPr>
            </w:pPr>
            <w:r>
              <w:rPr>
                <w:lang w:val="en-GB"/>
              </w:rPr>
              <w:t>Pre intervention mean:</w:t>
            </w:r>
            <w:r w:rsidR="00644CCA">
              <w:rPr>
                <w:lang w:val="en-GB"/>
              </w:rPr>
              <w:t xml:space="preserve"> 76 vs 75</w:t>
            </w:r>
          </w:p>
          <w:p w14:paraId="2EAAE1E8" w14:textId="63F3074F" w:rsidR="00863CC8" w:rsidRPr="00EC69FF" w:rsidRDefault="00863CC8" w:rsidP="00863CC8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644CCA">
              <w:rPr>
                <w:lang w:val="en-GB"/>
              </w:rPr>
              <w:t>77</w:t>
            </w:r>
            <w:r w:rsidRPr="00EC69FF">
              <w:rPr>
                <w:lang w:val="en-GB"/>
              </w:rPr>
              <w:t xml:space="preserve"> vs </w:t>
            </w:r>
            <w:r w:rsidR="00644CCA">
              <w:rPr>
                <w:lang w:val="en-GB"/>
              </w:rPr>
              <w:t>75</w:t>
            </w:r>
          </w:p>
          <w:p w14:paraId="18F7DC75" w14:textId="17C62155" w:rsidR="00863CC8" w:rsidRPr="00EC69FF" w:rsidRDefault="00407AEC" w:rsidP="00863CC8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863CC8" w:rsidRPr="00EC69FF">
              <w:rPr>
                <w:lang w:val="en-GB"/>
              </w:rPr>
              <w:t>ifference:</w:t>
            </w:r>
            <w:r w:rsidR="00863CC8">
              <w:rPr>
                <w:lang w:val="en-GB"/>
              </w:rPr>
              <w:t xml:space="preserve"> </w:t>
            </w:r>
            <w:r w:rsidR="00E20658">
              <w:rPr>
                <w:lang w:val="en-GB"/>
              </w:rPr>
              <w:t>+1</w:t>
            </w:r>
            <w:r w:rsidR="00863CC8">
              <w:rPr>
                <w:lang w:val="en-GB"/>
              </w:rPr>
              <w:t xml:space="preserve"> (lower is better)</w:t>
            </w:r>
          </w:p>
          <w:p w14:paraId="77D137B6" w14:textId="4C6610E4" w:rsidR="00863CC8" w:rsidRDefault="00863CC8" w:rsidP="00863CC8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E20658">
              <w:rPr>
                <w:lang w:val="en-GB"/>
              </w:rPr>
              <w:t>+1.3</w:t>
            </w:r>
          </w:p>
          <w:p w14:paraId="193610E5" w14:textId="02A2D5F2" w:rsidR="00AE71C3" w:rsidRPr="00EC69FF" w:rsidRDefault="00863CC8" w:rsidP="005A28F7">
            <w:pPr>
              <w:rPr>
                <w:lang w:val="en-GB"/>
              </w:rPr>
            </w:pPr>
            <w:r>
              <w:rPr>
                <w:lang w:val="en-GB"/>
              </w:rPr>
              <w:t>Stan</w:t>
            </w:r>
            <w:r w:rsidR="005A28F7">
              <w:rPr>
                <w:lang w:val="en-GB"/>
              </w:rPr>
              <w:t>dardised direction:</w:t>
            </w:r>
            <w:r w:rsidR="00E20658">
              <w:rPr>
                <w:lang w:val="en-GB"/>
              </w:rPr>
              <w:t xml:space="preserve"> -1.3</w:t>
            </w:r>
          </w:p>
        </w:tc>
        <w:tc>
          <w:tcPr>
            <w:tcW w:w="1425" w:type="pct"/>
          </w:tcPr>
          <w:p w14:paraId="7ADC0297" w14:textId="77777777" w:rsidR="00863CC8" w:rsidRPr="00863CC8" w:rsidRDefault="00863CC8" w:rsidP="00863CC8">
            <w:pPr>
              <w:rPr>
                <w:b/>
                <w:lang w:val="en-GB"/>
              </w:rPr>
            </w:pPr>
            <w:r w:rsidRPr="00863CC8">
              <w:rPr>
                <w:b/>
                <w:lang w:val="en-GB"/>
              </w:rPr>
              <w:lastRenderedPageBreak/>
              <w:t>Economic measures</w:t>
            </w:r>
          </w:p>
          <w:p w14:paraId="06DE31C3" w14:textId="663F3F43" w:rsidR="00197027" w:rsidRDefault="00863CC8" w:rsidP="00863CC8">
            <w:pPr>
              <w:rPr>
                <w:lang w:val="en-GB"/>
              </w:rPr>
            </w:pPr>
            <w:r>
              <w:rPr>
                <w:lang w:val="en-GB"/>
              </w:rPr>
              <w:t>Total health care charges</w:t>
            </w:r>
            <w:r w:rsidR="0080329D">
              <w:rPr>
                <w:lang w:val="en-GB"/>
              </w:rPr>
              <w:t>: 3122</w:t>
            </w:r>
            <w:r w:rsidR="00CE60C5">
              <w:rPr>
                <w:lang w:val="en-GB"/>
              </w:rPr>
              <w:t>$</w:t>
            </w:r>
            <w:r w:rsidR="0080329D">
              <w:rPr>
                <w:lang w:val="en-GB"/>
              </w:rPr>
              <w:t xml:space="preserve"> vs 6200</w:t>
            </w:r>
            <w:r w:rsidR="00CE60C5">
              <w:rPr>
                <w:lang w:val="en-GB"/>
              </w:rPr>
              <w:t>$</w:t>
            </w:r>
          </w:p>
          <w:p w14:paraId="194872D3" w14:textId="77777777" w:rsidR="00E20658" w:rsidRDefault="00E20658" w:rsidP="00863CC8">
            <w:pPr>
              <w:rPr>
                <w:lang w:val="en-GB"/>
              </w:rPr>
            </w:pPr>
          </w:p>
          <w:p w14:paraId="2D681539" w14:textId="65A78F4F" w:rsidR="00E20658" w:rsidRDefault="00E20658" w:rsidP="00E20658">
            <w:pPr>
              <w:rPr>
                <w:lang w:val="en-GB"/>
              </w:rPr>
            </w:pPr>
            <w:r>
              <w:t>Number of emergency visits, number of hospitalisations: see middle column</w:t>
            </w:r>
            <w:r>
              <w:rPr>
                <w:lang w:val="en-GB"/>
              </w:rPr>
              <w:t xml:space="preserve"> </w:t>
            </w:r>
          </w:p>
          <w:p w14:paraId="0B69D7EE" w14:textId="77777777" w:rsidR="00E20658" w:rsidRDefault="00E20658" w:rsidP="00863CC8">
            <w:pPr>
              <w:rPr>
                <w:lang w:val="en-GB"/>
              </w:rPr>
            </w:pPr>
          </w:p>
          <w:p w14:paraId="1527B62C" w14:textId="77777777" w:rsidR="00312C22" w:rsidRDefault="00312C22" w:rsidP="00863CC8">
            <w:pPr>
              <w:rPr>
                <w:lang w:val="en-GB"/>
              </w:rPr>
            </w:pPr>
          </w:p>
          <w:p w14:paraId="2F846F88" w14:textId="77777777" w:rsidR="00312C22" w:rsidRDefault="00312C22" w:rsidP="00863CC8">
            <w:pPr>
              <w:rPr>
                <w:lang w:val="en-GB"/>
              </w:rPr>
            </w:pPr>
          </w:p>
          <w:p w14:paraId="06B77B11" w14:textId="77777777" w:rsidR="00312C22" w:rsidRDefault="00312C22" w:rsidP="00863CC8">
            <w:pPr>
              <w:rPr>
                <w:lang w:val="en-GB"/>
              </w:rPr>
            </w:pPr>
          </w:p>
          <w:p w14:paraId="47F8F9AA" w14:textId="77777777" w:rsidR="00312C22" w:rsidRDefault="00312C22" w:rsidP="00863CC8">
            <w:pPr>
              <w:rPr>
                <w:lang w:val="en-GB"/>
              </w:rPr>
            </w:pPr>
          </w:p>
          <w:p w14:paraId="358EDB54" w14:textId="77777777" w:rsidR="00312C22" w:rsidRDefault="00312C22" w:rsidP="00863CC8">
            <w:pPr>
              <w:rPr>
                <w:lang w:val="en-GB"/>
              </w:rPr>
            </w:pPr>
          </w:p>
          <w:p w14:paraId="448106EC" w14:textId="77777777" w:rsidR="00312C22" w:rsidRDefault="00312C22" w:rsidP="00863CC8">
            <w:pPr>
              <w:rPr>
                <w:lang w:val="en-GB"/>
              </w:rPr>
            </w:pPr>
          </w:p>
          <w:p w14:paraId="24F36AAC" w14:textId="77777777" w:rsidR="00312C22" w:rsidRDefault="00312C22" w:rsidP="00863CC8">
            <w:pPr>
              <w:rPr>
                <w:lang w:val="en-GB"/>
              </w:rPr>
            </w:pPr>
          </w:p>
          <w:p w14:paraId="29500148" w14:textId="77777777" w:rsidR="00312C22" w:rsidRDefault="00312C22" w:rsidP="00863CC8">
            <w:pPr>
              <w:rPr>
                <w:lang w:val="en-GB"/>
              </w:rPr>
            </w:pPr>
          </w:p>
          <w:p w14:paraId="7D4DF4DA" w14:textId="77777777" w:rsidR="00312C22" w:rsidRDefault="00312C22" w:rsidP="00863CC8">
            <w:pPr>
              <w:rPr>
                <w:lang w:val="en-GB"/>
              </w:rPr>
            </w:pPr>
          </w:p>
          <w:p w14:paraId="32B75D43" w14:textId="77777777" w:rsidR="00312C22" w:rsidRDefault="00312C22" w:rsidP="00863CC8">
            <w:pPr>
              <w:rPr>
                <w:lang w:val="en-GB"/>
              </w:rPr>
            </w:pPr>
          </w:p>
          <w:p w14:paraId="3F8195CD" w14:textId="77777777" w:rsidR="00312C22" w:rsidRDefault="00312C22" w:rsidP="00863CC8">
            <w:pPr>
              <w:rPr>
                <w:lang w:val="en-GB"/>
              </w:rPr>
            </w:pPr>
          </w:p>
          <w:p w14:paraId="695CB7BB" w14:textId="77777777" w:rsidR="00312C22" w:rsidRDefault="00312C22" w:rsidP="00863CC8">
            <w:pPr>
              <w:rPr>
                <w:lang w:val="en-GB"/>
              </w:rPr>
            </w:pPr>
          </w:p>
          <w:p w14:paraId="25016E1B" w14:textId="77777777" w:rsidR="00312C22" w:rsidRDefault="00312C22" w:rsidP="00863CC8">
            <w:pPr>
              <w:rPr>
                <w:lang w:val="en-GB"/>
              </w:rPr>
            </w:pPr>
          </w:p>
          <w:p w14:paraId="42E9CE3C" w14:textId="77777777" w:rsidR="00312C22" w:rsidRDefault="00312C22" w:rsidP="00863CC8">
            <w:pPr>
              <w:rPr>
                <w:lang w:val="en-GB"/>
              </w:rPr>
            </w:pPr>
          </w:p>
          <w:p w14:paraId="1E99B821" w14:textId="77777777" w:rsidR="00312C22" w:rsidRDefault="00312C22" w:rsidP="00863CC8">
            <w:pPr>
              <w:rPr>
                <w:lang w:val="en-GB"/>
              </w:rPr>
            </w:pPr>
          </w:p>
          <w:p w14:paraId="0A3985C9" w14:textId="77777777" w:rsidR="00312C22" w:rsidRDefault="00312C22" w:rsidP="00863CC8">
            <w:pPr>
              <w:rPr>
                <w:lang w:val="en-GB"/>
              </w:rPr>
            </w:pPr>
          </w:p>
          <w:p w14:paraId="5BCE218C" w14:textId="77777777" w:rsidR="00312C22" w:rsidRDefault="00312C22" w:rsidP="00863CC8">
            <w:pPr>
              <w:rPr>
                <w:lang w:val="en-GB"/>
              </w:rPr>
            </w:pPr>
          </w:p>
          <w:p w14:paraId="0DE9D42D" w14:textId="77777777" w:rsidR="00312C22" w:rsidRDefault="00312C22" w:rsidP="00863CC8">
            <w:pPr>
              <w:rPr>
                <w:lang w:val="en-GB"/>
              </w:rPr>
            </w:pPr>
          </w:p>
          <w:p w14:paraId="5E7D6D6E" w14:textId="77777777" w:rsidR="00312C22" w:rsidRDefault="00312C22" w:rsidP="00863CC8">
            <w:pPr>
              <w:rPr>
                <w:lang w:val="en-GB"/>
              </w:rPr>
            </w:pPr>
          </w:p>
          <w:p w14:paraId="0CDBFFD0" w14:textId="77777777" w:rsidR="00312C22" w:rsidRDefault="00312C22" w:rsidP="00863CC8">
            <w:pPr>
              <w:rPr>
                <w:lang w:val="en-GB"/>
              </w:rPr>
            </w:pPr>
          </w:p>
          <w:p w14:paraId="10D852E9" w14:textId="77777777" w:rsidR="00312C22" w:rsidRDefault="00312C22" w:rsidP="00863CC8">
            <w:pPr>
              <w:rPr>
                <w:lang w:val="en-GB"/>
              </w:rPr>
            </w:pPr>
          </w:p>
          <w:p w14:paraId="55F1778E" w14:textId="77777777" w:rsidR="00312C22" w:rsidRDefault="00312C22" w:rsidP="00863CC8">
            <w:pPr>
              <w:rPr>
                <w:lang w:val="en-GB"/>
              </w:rPr>
            </w:pPr>
          </w:p>
          <w:p w14:paraId="393F5246" w14:textId="77777777" w:rsidR="00312C22" w:rsidRDefault="00312C22" w:rsidP="00863CC8">
            <w:pPr>
              <w:rPr>
                <w:lang w:val="en-GB"/>
              </w:rPr>
            </w:pPr>
          </w:p>
          <w:p w14:paraId="4D441DBF" w14:textId="77777777" w:rsidR="00312C22" w:rsidRDefault="00312C22" w:rsidP="00863CC8">
            <w:pPr>
              <w:rPr>
                <w:lang w:val="en-GB"/>
              </w:rPr>
            </w:pPr>
          </w:p>
          <w:p w14:paraId="49360BD1" w14:textId="77777777" w:rsidR="00312C22" w:rsidRDefault="00312C22" w:rsidP="00863CC8">
            <w:pPr>
              <w:rPr>
                <w:lang w:val="en-GB"/>
              </w:rPr>
            </w:pPr>
          </w:p>
          <w:p w14:paraId="39702C30" w14:textId="77777777" w:rsidR="00312C22" w:rsidRDefault="00312C22" w:rsidP="00863CC8">
            <w:pPr>
              <w:rPr>
                <w:lang w:val="en-GB"/>
              </w:rPr>
            </w:pPr>
          </w:p>
          <w:p w14:paraId="1F5C106C" w14:textId="77777777" w:rsidR="00312C22" w:rsidRDefault="00312C22" w:rsidP="00863CC8">
            <w:pPr>
              <w:rPr>
                <w:lang w:val="en-GB"/>
              </w:rPr>
            </w:pPr>
          </w:p>
          <w:p w14:paraId="29EEB0B0" w14:textId="77777777" w:rsidR="00312C22" w:rsidRDefault="00312C22" w:rsidP="00863CC8">
            <w:pPr>
              <w:rPr>
                <w:lang w:val="en-GB"/>
              </w:rPr>
            </w:pPr>
          </w:p>
          <w:p w14:paraId="44FD2548" w14:textId="77777777" w:rsidR="00312C22" w:rsidRDefault="00312C22" w:rsidP="00863CC8">
            <w:pPr>
              <w:rPr>
                <w:lang w:val="en-GB"/>
              </w:rPr>
            </w:pPr>
          </w:p>
          <w:p w14:paraId="4A32DCAF" w14:textId="67C1AB2B" w:rsidR="00312C22" w:rsidRPr="00EC69FF" w:rsidRDefault="00312C22" w:rsidP="00863CC8">
            <w:pPr>
              <w:rPr>
                <w:lang w:val="en-GB"/>
              </w:rPr>
            </w:pPr>
          </w:p>
        </w:tc>
      </w:tr>
      <w:tr w:rsidR="005A28F7" w:rsidRPr="00EC69FF" w14:paraId="6A995A8E" w14:textId="77777777" w:rsidTr="00A17D9B">
        <w:tc>
          <w:tcPr>
            <w:tcW w:w="724" w:type="pct"/>
          </w:tcPr>
          <w:p w14:paraId="10F63D6A" w14:textId="0616C938" w:rsidR="005A28F7" w:rsidRPr="00EC69FF" w:rsidRDefault="005A28F7" w:rsidP="00A17D9B">
            <w:pPr>
              <w:rPr>
                <w:lang w:val="en-GB"/>
              </w:rPr>
            </w:pPr>
            <w:r w:rsidRPr="00EC69FF">
              <w:rPr>
                <w:lang w:val="en-GB"/>
              </w:rPr>
              <w:lastRenderedPageBreak/>
              <w:t xml:space="preserve">Arm </w:t>
            </w:r>
            <w:r>
              <w:rPr>
                <w:lang w:val="en-GB"/>
              </w:rPr>
              <w:t>2 (CDS for pharmacist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rm 3 (CDS for physician)</w:t>
            </w:r>
          </w:p>
        </w:tc>
        <w:tc>
          <w:tcPr>
            <w:tcW w:w="1425" w:type="pct"/>
          </w:tcPr>
          <w:p w14:paraId="0F59C148" w14:textId="77777777" w:rsidR="005A28F7" w:rsidRPr="00153ABD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>Dichotomous measure: % compliance with CDS advice</w:t>
            </w:r>
            <w:r w:rsidRPr="00153ABD">
              <w:rPr>
                <w:lang w:val="en-GB"/>
              </w:rPr>
              <w:t xml:space="preserve"> </w:t>
            </w:r>
          </w:p>
          <w:p w14:paraId="0158AE58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25 vs 29 </w:t>
            </w:r>
          </w:p>
          <w:p w14:paraId="42250883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>Difference: -4 (higher is better)</w:t>
            </w:r>
          </w:p>
          <w:p w14:paraId="519EBA90" w14:textId="77777777" w:rsidR="005A28F7" w:rsidRDefault="005A28F7" w:rsidP="00863CC8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2F663D86" w14:textId="77777777" w:rsidR="005A28F7" w:rsidRDefault="005A28F7" w:rsidP="005A28F7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Pr="00412DF0">
              <w:t>generic health-related quality of life</w:t>
            </w:r>
            <w:r>
              <w:t xml:space="preserve"> (primary outcome)</w:t>
            </w:r>
          </w:p>
          <w:p w14:paraId="005319C5" w14:textId="065EE7C9" w:rsidR="005A28F7" w:rsidRDefault="005A28F7" w:rsidP="005A28F7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</w:t>
            </w:r>
            <w:r>
              <w:rPr>
                <w:lang w:val="en-GB"/>
              </w:rPr>
              <w:t xml:space="preserve"> (for each subscale)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Pr="004E4346">
              <w:rPr>
                <w:lang w:val="en-GB"/>
              </w:rPr>
              <w:t>-5, -4, -4,-</w:t>
            </w:r>
            <w:r w:rsidR="009D0650">
              <w:rPr>
                <w:lang w:val="en-GB"/>
              </w:rPr>
              <w:t>4</w:t>
            </w:r>
            <w:r w:rsidRPr="004E4346">
              <w:rPr>
                <w:lang w:val="en-GB"/>
              </w:rPr>
              <w:t xml:space="preserve">, -3, -2, -2, +4 </w:t>
            </w:r>
            <w:r>
              <w:rPr>
                <w:lang w:val="en-GB"/>
              </w:rPr>
              <w:t>(higher is better)</w:t>
            </w:r>
          </w:p>
          <w:p w14:paraId="0F10571D" w14:textId="64DAC963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>Relative % change (median)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-</w:t>
            </w:r>
            <w:r w:rsidR="00AA02EA">
              <w:rPr>
                <w:lang w:val="en-GB"/>
              </w:rPr>
              <w:t>5</w:t>
            </w:r>
            <w:r>
              <w:rPr>
                <w:lang w:val="en-GB"/>
              </w:rPr>
              <w:t>.</w:t>
            </w:r>
            <w:r w:rsidR="00AA02EA">
              <w:rPr>
                <w:lang w:val="en-GB"/>
              </w:rPr>
              <w:t>0</w:t>
            </w:r>
            <w:r>
              <w:rPr>
                <w:lang w:val="en-GB"/>
              </w:rPr>
              <w:t xml:space="preserve"> (IQR -6.7 to -3.9)</w:t>
            </w:r>
          </w:p>
          <w:p w14:paraId="00EA9E06" w14:textId="77777777" w:rsidR="005A28F7" w:rsidRDefault="005A28F7" w:rsidP="005A28F7">
            <w:pPr>
              <w:rPr>
                <w:lang w:val="en-GB"/>
              </w:rPr>
            </w:pPr>
          </w:p>
          <w:p w14:paraId="43BD0DA6" w14:textId="77777777" w:rsidR="005A28F7" w:rsidRDefault="005A28F7" w:rsidP="005A28F7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mean </w:t>
            </w:r>
            <w:r>
              <w:t>number of emergency visits</w:t>
            </w:r>
            <w:r>
              <w:rPr>
                <w:lang w:val="en-GB"/>
              </w:rPr>
              <w:t xml:space="preserve"> </w:t>
            </w:r>
          </w:p>
          <w:p w14:paraId="46C1718D" w14:textId="77777777" w:rsidR="005A28F7" w:rsidRPr="00EC69FF" w:rsidRDefault="005A28F7" w:rsidP="005A28F7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>
              <w:rPr>
                <w:lang w:val="en-GB"/>
              </w:rPr>
              <w:t>1.11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1.02</w:t>
            </w:r>
          </w:p>
          <w:p w14:paraId="062E1A59" w14:textId="77777777" w:rsidR="005A28F7" w:rsidRPr="00EC69FF" w:rsidRDefault="005A28F7" w:rsidP="005A28F7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+0.09 (lower is better)</w:t>
            </w:r>
          </w:p>
          <w:p w14:paraId="31B57FEE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+9</w:t>
            </w:r>
          </w:p>
          <w:p w14:paraId="1AF99EC3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>Standardised direction: -9</w:t>
            </w:r>
          </w:p>
          <w:p w14:paraId="754C5562" w14:textId="77777777" w:rsidR="005A28F7" w:rsidRDefault="005A28F7" w:rsidP="005A28F7">
            <w:pPr>
              <w:rPr>
                <w:lang w:val="en-GB"/>
              </w:rPr>
            </w:pPr>
          </w:p>
          <w:p w14:paraId="0C7499CC" w14:textId="77777777" w:rsidR="005A28F7" w:rsidRDefault="005A28F7" w:rsidP="005A28F7"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mean </w:t>
            </w:r>
            <w:r>
              <w:t xml:space="preserve">number of hospitalisations </w:t>
            </w:r>
          </w:p>
          <w:p w14:paraId="703CF110" w14:textId="77777777" w:rsidR="005A28F7" w:rsidRPr="00EC69FF" w:rsidRDefault="005A28F7" w:rsidP="005A28F7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>
              <w:rPr>
                <w:lang w:val="en-GB"/>
              </w:rPr>
              <w:t>0.25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0.25</w:t>
            </w:r>
          </w:p>
          <w:p w14:paraId="6CF8D75D" w14:textId="77777777" w:rsidR="005A28F7" w:rsidRPr="00EC69FF" w:rsidRDefault="005A28F7" w:rsidP="005A28F7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0 (lower is better)</w:t>
            </w:r>
          </w:p>
          <w:p w14:paraId="216B0200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0</w:t>
            </w:r>
          </w:p>
          <w:p w14:paraId="21386D2E" w14:textId="77777777" w:rsidR="005A28F7" w:rsidRDefault="005A28F7" w:rsidP="005A28F7">
            <w:pPr>
              <w:rPr>
                <w:lang w:val="en-GB"/>
              </w:rPr>
            </w:pPr>
          </w:p>
          <w:p w14:paraId="0CC13383" w14:textId="77777777" w:rsidR="005A28F7" w:rsidRDefault="005A28F7" w:rsidP="005A28F7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>
              <w:t>systolic blood pressure</w:t>
            </w:r>
          </w:p>
          <w:p w14:paraId="6AE1EC19" w14:textId="77777777" w:rsidR="005A28F7" w:rsidRPr="00EC69FF" w:rsidRDefault="005A28F7" w:rsidP="005A28F7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>
              <w:rPr>
                <w:lang w:val="en-GB"/>
              </w:rPr>
              <w:t>144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143</w:t>
            </w:r>
          </w:p>
          <w:p w14:paraId="782B6E2B" w14:textId="77777777" w:rsidR="005A28F7" w:rsidRPr="00EC69FF" w:rsidRDefault="005A28F7" w:rsidP="005A28F7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>
              <w:rPr>
                <w:lang w:val="en-GB"/>
              </w:rPr>
              <w:t>144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144</w:t>
            </w:r>
          </w:p>
          <w:p w14:paraId="352E67D3" w14:textId="31DEB1F0" w:rsidR="005A28F7" w:rsidRPr="00EC69FF" w:rsidRDefault="005A28F7" w:rsidP="005A28F7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EE4C23">
              <w:rPr>
                <w:lang w:val="en-GB"/>
              </w:rPr>
              <w:t>-1</w:t>
            </w:r>
            <w:r>
              <w:rPr>
                <w:lang w:val="en-GB"/>
              </w:rPr>
              <w:t xml:space="preserve"> (lower is better)</w:t>
            </w:r>
          </w:p>
          <w:p w14:paraId="5051DB66" w14:textId="5972AE6E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EE4C23">
              <w:rPr>
                <w:lang w:val="en-GB"/>
              </w:rPr>
              <w:t>-0</w:t>
            </w:r>
            <w:r>
              <w:rPr>
                <w:lang w:val="en-GB"/>
              </w:rPr>
              <w:t>.</w:t>
            </w:r>
            <w:r w:rsidR="00EE4C23">
              <w:rPr>
                <w:lang w:val="en-GB"/>
              </w:rPr>
              <w:t>69</w:t>
            </w:r>
          </w:p>
          <w:p w14:paraId="6F5AB869" w14:textId="1F9A9E03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Standardised direction:</w:t>
            </w:r>
            <w:r w:rsidR="00EE4C23">
              <w:rPr>
                <w:lang w:val="en-GB"/>
              </w:rPr>
              <w:t xml:space="preserve"> +0.69</w:t>
            </w:r>
          </w:p>
          <w:p w14:paraId="0661849E" w14:textId="77777777" w:rsidR="005A28F7" w:rsidRDefault="005A28F7" w:rsidP="005A28F7">
            <w:pPr>
              <w:rPr>
                <w:lang w:val="en-GB"/>
              </w:rPr>
            </w:pPr>
          </w:p>
          <w:p w14:paraId="6629473C" w14:textId="77777777" w:rsidR="005A28F7" w:rsidRDefault="005A28F7" w:rsidP="005A28F7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>
              <w:t>diastolic blood pressure</w:t>
            </w:r>
          </w:p>
          <w:p w14:paraId="589EBE95" w14:textId="77777777" w:rsidR="005A28F7" w:rsidRPr="00EC69FF" w:rsidRDefault="005A28F7" w:rsidP="005A28F7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>
              <w:rPr>
                <w:lang w:val="en-GB"/>
              </w:rPr>
              <w:t>78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75</w:t>
            </w:r>
          </w:p>
          <w:p w14:paraId="5D0248A6" w14:textId="77777777" w:rsidR="005A28F7" w:rsidRPr="00EC69FF" w:rsidRDefault="005A28F7" w:rsidP="005A28F7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>
              <w:rPr>
                <w:lang w:val="en-GB"/>
              </w:rPr>
              <w:t>77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75</w:t>
            </w:r>
          </w:p>
          <w:p w14:paraId="3BA9DF12" w14:textId="25B4A4E0" w:rsidR="005A28F7" w:rsidRPr="00EC69FF" w:rsidRDefault="005A28F7" w:rsidP="005A28F7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D07E8B">
              <w:rPr>
                <w:lang w:val="en-GB"/>
              </w:rPr>
              <w:t>-1</w:t>
            </w:r>
            <w:r>
              <w:rPr>
                <w:lang w:val="en-GB"/>
              </w:rPr>
              <w:t xml:space="preserve"> (lower is better)</w:t>
            </w:r>
          </w:p>
          <w:p w14:paraId="7EDF9C69" w14:textId="2FEB331D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D07E8B">
              <w:rPr>
                <w:lang w:val="en-GB"/>
              </w:rPr>
              <w:t>-1</w:t>
            </w:r>
            <w:r>
              <w:rPr>
                <w:lang w:val="en-GB"/>
              </w:rPr>
              <w:t>.</w:t>
            </w:r>
            <w:r w:rsidR="00D07E8B">
              <w:rPr>
                <w:lang w:val="en-GB"/>
              </w:rPr>
              <w:t>33</w:t>
            </w:r>
          </w:p>
          <w:p w14:paraId="516802D9" w14:textId="6D14B780" w:rsidR="005A28F7" w:rsidRPr="00EC69FF" w:rsidRDefault="005A28F7" w:rsidP="00A17D9B">
            <w:pPr>
              <w:rPr>
                <w:lang w:val="en-GB"/>
              </w:rPr>
            </w:pPr>
            <w:r>
              <w:rPr>
                <w:lang w:val="en-GB"/>
              </w:rPr>
              <w:t>Standardised direction:</w:t>
            </w:r>
            <w:r w:rsidR="00D07E8B">
              <w:rPr>
                <w:lang w:val="en-GB"/>
              </w:rPr>
              <w:t xml:space="preserve"> +1.33</w:t>
            </w:r>
          </w:p>
        </w:tc>
        <w:tc>
          <w:tcPr>
            <w:tcW w:w="1425" w:type="pct"/>
          </w:tcPr>
          <w:p w14:paraId="5D7AC618" w14:textId="77777777" w:rsidR="005A28F7" w:rsidRPr="00863CC8" w:rsidRDefault="005A28F7" w:rsidP="005A28F7">
            <w:pPr>
              <w:rPr>
                <w:b/>
                <w:lang w:val="en-GB"/>
              </w:rPr>
            </w:pPr>
            <w:r w:rsidRPr="00863CC8">
              <w:rPr>
                <w:b/>
                <w:lang w:val="en-GB"/>
              </w:rPr>
              <w:lastRenderedPageBreak/>
              <w:t>Economic measures</w:t>
            </w:r>
          </w:p>
          <w:p w14:paraId="4A0E679A" w14:textId="65C316ED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>Total health care charges: 5445</w:t>
            </w:r>
            <w:r w:rsidR="00CE60C5">
              <w:rPr>
                <w:lang w:val="en-GB"/>
              </w:rPr>
              <w:t>$</w:t>
            </w:r>
            <w:r>
              <w:rPr>
                <w:lang w:val="en-GB"/>
              </w:rPr>
              <w:t xml:space="preserve"> vs 6200</w:t>
            </w:r>
            <w:r w:rsidR="00CE60C5">
              <w:rPr>
                <w:lang w:val="en-GB"/>
              </w:rPr>
              <w:t>$</w:t>
            </w:r>
          </w:p>
          <w:p w14:paraId="31B5A20F" w14:textId="77777777" w:rsidR="00D07E8B" w:rsidRDefault="00D07E8B" w:rsidP="005A28F7">
            <w:pPr>
              <w:rPr>
                <w:lang w:val="en-GB"/>
              </w:rPr>
            </w:pPr>
          </w:p>
          <w:p w14:paraId="2016E547" w14:textId="2966A7BE" w:rsidR="00D07E8B" w:rsidRDefault="00D07E8B" w:rsidP="005A28F7">
            <w:pPr>
              <w:rPr>
                <w:lang w:val="en-GB"/>
              </w:rPr>
            </w:pPr>
            <w:r>
              <w:t>Number of emergency visits, number of hospitalisations: see middle column</w:t>
            </w:r>
          </w:p>
          <w:p w14:paraId="1E422530" w14:textId="77777777" w:rsidR="005A28F7" w:rsidRPr="00863CC8" w:rsidRDefault="005A28F7" w:rsidP="00863CC8">
            <w:pPr>
              <w:rPr>
                <w:b/>
                <w:lang w:val="en-GB"/>
              </w:rPr>
            </w:pPr>
          </w:p>
        </w:tc>
      </w:tr>
    </w:tbl>
    <w:p w14:paraId="7511E9F5" w14:textId="77777777" w:rsidR="00197027" w:rsidRDefault="00197027" w:rsidP="00284DD5">
      <w:pPr>
        <w:rPr>
          <w:lang w:val="en-GB"/>
        </w:rPr>
      </w:pPr>
    </w:p>
    <w:p w14:paraId="712D80C0" w14:textId="18F53960" w:rsidR="00E70FD4" w:rsidRPr="00EC69FF" w:rsidRDefault="00E70FD4" w:rsidP="00E70FD4">
      <w:pPr>
        <w:rPr>
          <w:lang w:val="en-GB"/>
        </w:rPr>
      </w:pPr>
      <w:r>
        <w:rPr>
          <w:lang w:val="en-GB"/>
        </w:rPr>
        <w:t>Nendaz 2010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E70FD4" w:rsidRPr="00EC69FF" w14:paraId="2B613CCE" w14:textId="77777777" w:rsidTr="004D1E1C">
        <w:tc>
          <w:tcPr>
            <w:tcW w:w="724" w:type="pct"/>
          </w:tcPr>
          <w:p w14:paraId="79B14859" w14:textId="77777777" w:rsidR="00E70FD4" w:rsidRPr="00EC69FF" w:rsidRDefault="00E70FD4" w:rsidP="004D1E1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21316F40" w14:textId="77777777" w:rsidR="00E70FD4" w:rsidRPr="00EC69FF" w:rsidRDefault="00E70FD4" w:rsidP="004D1E1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0085B9E7" w14:textId="77777777" w:rsidR="00E70FD4" w:rsidRPr="00EC69FF" w:rsidRDefault="00E70FD4" w:rsidP="004D1E1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2539899E" w14:textId="77777777" w:rsidR="00E70FD4" w:rsidRPr="00EC69FF" w:rsidRDefault="00E70FD4" w:rsidP="004D1E1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E70FD4" w:rsidRPr="00EC69FF" w14:paraId="22DEE397" w14:textId="77777777" w:rsidTr="004D1E1C">
        <w:tc>
          <w:tcPr>
            <w:tcW w:w="724" w:type="pct"/>
          </w:tcPr>
          <w:p w14:paraId="4C6677F9" w14:textId="596517FC" w:rsidR="00E70FD4" w:rsidRPr="00EC69FF" w:rsidRDefault="00E70FD4" w:rsidP="004D1E1C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Arm 1 </w:t>
            </w:r>
            <w:r w:rsidR="00CC7C9C">
              <w:rPr>
                <w:lang w:val="en-GB"/>
              </w:rPr>
              <w:t xml:space="preserve">(automatic CDS in electronic chart) </w:t>
            </w:r>
            <w:r w:rsidRPr="00EC69FF">
              <w:rPr>
                <w:lang w:val="en-GB"/>
              </w:rPr>
              <w:t xml:space="preserve">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 w:rsidR="00CC7C9C">
              <w:rPr>
                <w:lang w:val="en-GB"/>
              </w:rPr>
              <w:t xml:space="preserve"> (CDS on demand on PDA requiring extra data input)</w:t>
            </w:r>
          </w:p>
        </w:tc>
        <w:tc>
          <w:tcPr>
            <w:tcW w:w="1425" w:type="pct"/>
          </w:tcPr>
          <w:p w14:paraId="12157872" w14:textId="74441E51" w:rsidR="00E70FD4" w:rsidRDefault="00E70FD4" w:rsidP="004D1E1C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9F4DB1">
              <w:rPr>
                <w:lang w:val="en-GB"/>
              </w:rPr>
              <w:t>% patients with adequate prescription decisions</w:t>
            </w:r>
          </w:p>
          <w:p w14:paraId="5CBA5546" w14:textId="19EAA657" w:rsidR="00E70FD4" w:rsidRDefault="00E70FD4" w:rsidP="004D1E1C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9F4DB1">
              <w:rPr>
                <w:lang w:val="en-GB"/>
              </w:rPr>
              <w:t>50</w:t>
            </w:r>
            <w:r>
              <w:rPr>
                <w:lang w:val="en-GB"/>
              </w:rPr>
              <w:t>.</w:t>
            </w:r>
            <w:r w:rsidR="009F4DB1">
              <w:rPr>
                <w:lang w:val="en-GB"/>
              </w:rPr>
              <w:t>5</w:t>
            </w:r>
            <w:r>
              <w:rPr>
                <w:lang w:val="en-GB"/>
              </w:rPr>
              <w:t xml:space="preserve"> vs </w:t>
            </w:r>
            <w:r w:rsidR="009F4DB1">
              <w:rPr>
                <w:lang w:val="en-GB"/>
              </w:rPr>
              <w:t>66</w:t>
            </w:r>
            <w:r>
              <w:rPr>
                <w:lang w:val="en-GB"/>
              </w:rPr>
              <w:t>.</w:t>
            </w:r>
            <w:r w:rsidR="009F4DB1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</w:p>
          <w:p w14:paraId="7366508B" w14:textId="39D3E1AA" w:rsidR="00E70FD4" w:rsidRDefault="00E70FD4" w:rsidP="004D1E1C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F4DB1">
              <w:rPr>
                <w:lang w:val="en-GB"/>
              </w:rPr>
              <w:t>56</w:t>
            </w:r>
            <w:r>
              <w:rPr>
                <w:lang w:val="en-GB"/>
              </w:rPr>
              <w:t>.</w:t>
            </w:r>
            <w:r w:rsidR="009F4DB1">
              <w:rPr>
                <w:lang w:val="en-GB"/>
              </w:rPr>
              <w:t>2</w:t>
            </w:r>
            <w:r>
              <w:rPr>
                <w:lang w:val="en-GB"/>
              </w:rPr>
              <w:t xml:space="preserve"> vs </w:t>
            </w:r>
            <w:r w:rsidR="009F4DB1">
              <w:rPr>
                <w:lang w:val="en-GB"/>
              </w:rPr>
              <w:t>64</w:t>
            </w:r>
            <w:r>
              <w:rPr>
                <w:lang w:val="en-GB"/>
              </w:rPr>
              <w:t>.</w:t>
            </w:r>
            <w:r w:rsidR="009F4DB1">
              <w:rPr>
                <w:lang w:val="en-GB"/>
              </w:rPr>
              <w:t>9</w:t>
            </w:r>
            <w:r>
              <w:rPr>
                <w:lang w:val="en-GB"/>
              </w:rPr>
              <w:t xml:space="preserve"> </w:t>
            </w:r>
          </w:p>
          <w:p w14:paraId="303C06FA" w14:textId="69068D96" w:rsidR="00E70FD4" w:rsidRPr="00EC69FF" w:rsidRDefault="00407AEC" w:rsidP="00B530DE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E70FD4">
              <w:rPr>
                <w:lang w:val="en-GB"/>
              </w:rPr>
              <w:t xml:space="preserve">ifference: </w:t>
            </w:r>
            <w:r w:rsidR="009F4DB1">
              <w:rPr>
                <w:lang w:val="en-GB"/>
              </w:rPr>
              <w:t>+6</w:t>
            </w:r>
            <w:r w:rsidR="00E70FD4">
              <w:rPr>
                <w:lang w:val="en-GB"/>
              </w:rPr>
              <w:t>.</w:t>
            </w:r>
            <w:r w:rsidR="009F4DB1">
              <w:rPr>
                <w:lang w:val="en-GB"/>
              </w:rPr>
              <w:t>8</w:t>
            </w:r>
            <w:r w:rsidR="00E70FD4">
              <w:rPr>
                <w:lang w:val="en-GB"/>
              </w:rPr>
              <w:t xml:space="preserve"> (</w:t>
            </w:r>
            <w:r w:rsidR="009F4DB1">
              <w:rPr>
                <w:lang w:val="en-GB"/>
              </w:rPr>
              <w:t>higher</w:t>
            </w:r>
            <w:r w:rsidR="00E70FD4">
              <w:rPr>
                <w:lang w:val="en-GB"/>
              </w:rPr>
              <w:t xml:space="preserve"> is better)</w:t>
            </w:r>
          </w:p>
        </w:tc>
        <w:tc>
          <w:tcPr>
            <w:tcW w:w="1425" w:type="pct"/>
          </w:tcPr>
          <w:p w14:paraId="5BEA0975" w14:textId="7F9A588E" w:rsidR="00E70FD4" w:rsidRPr="00EC69FF" w:rsidRDefault="00CC7C9C" w:rsidP="004D1E1C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425" w:type="pct"/>
          </w:tcPr>
          <w:p w14:paraId="3C79AC97" w14:textId="5F443A51" w:rsidR="00E70FD4" w:rsidRPr="00EC69FF" w:rsidRDefault="00CC7C9C" w:rsidP="004D1E1C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0D1B7393" w14:textId="77777777" w:rsidR="00E70FD4" w:rsidRDefault="00E70FD4" w:rsidP="00284DD5">
      <w:pPr>
        <w:rPr>
          <w:lang w:val="en-GB"/>
        </w:rPr>
      </w:pPr>
    </w:p>
    <w:p w14:paraId="5302B57C" w14:textId="04A9AE4F" w:rsidR="0095132A" w:rsidRPr="00EC69FF" w:rsidRDefault="0095132A" w:rsidP="0095132A">
      <w:pPr>
        <w:rPr>
          <w:lang w:val="en-GB"/>
        </w:rPr>
      </w:pPr>
      <w:r>
        <w:rPr>
          <w:lang w:val="en-GB"/>
        </w:rPr>
        <w:t>Ornstein 1991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95132A" w:rsidRPr="00EC69FF" w14:paraId="4A58981F" w14:textId="77777777" w:rsidTr="009B272D">
        <w:tc>
          <w:tcPr>
            <w:tcW w:w="724" w:type="pct"/>
          </w:tcPr>
          <w:p w14:paraId="29F93CB3" w14:textId="77777777" w:rsidR="0095132A" w:rsidRPr="00EC69FF" w:rsidRDefault="0095132A" w:rsidP="009B272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599A7305" w14:textId="77777777" w:rsidR="0095132A" w:rsidRPr="00EC69FF" w:rsidRDefault="0095132A" w:rsidP="009B272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153B7869" w14:textId="77777777" w:rsidR="0095132A" w:rsidRPr="00EC69FF" w:rsidRDefault="0095132A" w:rsidP="009B272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258715B5" w14:textId="77777777" w:rsidR="0095132A" w:rsidRPr="00EC69FF" w:rsidRDefault="0095132A" w:rsidP="009B272D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95132A" w:rsidRPr="00EC69FF" w14:paraId="04EC7409" w14:textId="77777777" w:rsidTr="009B272D">
        <w:tc>
          <w:tcPr>
            <w:tcW w:w="724" w:type="pct"/>
          </w:tcPr>
          <w:p w14:paraId="1198AE52" w14:textId="1B0C4351" w:rsidR="0095132A" w:rsidRDefault="0095132A" w:rsidP="009B272D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 w:rsidR="0061431A">
              <w:rPr>
                <w:lang w:val="en-GB"/>
              </w:rPr>
              <w:t xml:space="preserve"> (CDS for </w:t>
            </w:r>
            <w:r w:rsidR="00AA02EA">
              <w:rPr>
                <w:lang w:val="en-GB"/>
              </w:rPr>
              <w:t>provider</w:t>
            </w:r>
            <w:r w:rsidR="0061431A">
              <w:rPr>
                <w:lang w:val="en-GB"/>
              </w:rPr>
              <w:t xml:space="preserve"> and patient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="0061431A">
              <w:rPr>
                <w:lang w:val="en-GB"/>
              </w:rPr>
              <w:t xml:space="preserve">rm 3 (CDS for </w:t>
            </w:r>
            <w:r w:rsidR="00AA02EA">
              <w:rPr>
                <w:lang w:val="en-GB"/>
              </w:rPr>
              <w:t>provider</w:t>
            </w:r>
            <w:r w:rsidR="0061431A">
              <w:rPr>
                <w:lang w:val="en-GB"/>
              </w:rPr>
              <w:t>)</w:t>
            </w:r>
          </w:p>
          <w:p w14:paraId="2964470C" w14:textId="77777777" w:rsidR="0061431A" w:rsidRDefault="0061431A" w:rsidP="009B272D">
            <w:pPr>
              <w:rPr>
                <w:lang w:val="en-GB"/>
              </w:rPr>
            </w:pPr>
          </w:p>
          <w:p w14:paraId="0706673D" w14:textId="77777777" w:rsidR="0061431A" w:rsidRDefault="0061431A" w:rsidP="009B272D">
            <w:pPr>
              <w:rPr>
                <w:lang w:val="en-GB"/>
              </w:rPr>
            </w:pPr>
          </w:p>
          <w:p w14:paraId="1BB33467" w14:textId="77777777" w:rsidR="0061431A" w:rsidRDefault="0061431A" w:rsidP="009B272D">
            <w:pPr>
              <w:rPr>
                <w:lang w:val="en-GB"/>
              </w:rPr>
            </w:pPr>
          </w:p>
          <w:p w14:paraId="44EE1175" w14:textId="77777777" w:rsidR="0061431A" w:rsidRDefault="0061431A" w:rsidP="009B272D">
            <w:pPr>
              <w:rPr>
                <w:lang w:val="en-GB"/>
              </w:rPr>
            </w:pPr>
          </w:p>
          <w:p w14:paraId="7C209EA0" w14:textId="77777777" w:rsidR="0061431A" w:rsidRDefault="0061431A" w:rsidP="009B272D">
            <w:pPr>
              <w:rPr>
                <w:lang w:val="en-GB"/>
              </w:rPr>
            </w:pPr>
          </w:p>
          <w:p w14:paraId="0A725A43" w14:textId="77777777" w:rsidR="0061431A" w:rsidRDefault="0061431A" w:rsidP="009B272D">
            <w:pPr>
              <w:rPr>
                <w:lang w:val="en-GB"/>
              </w:rPr>
            </w:pPr>
          </w:p>
          <w:p w14:paraId="5FFD72D0" w14:textId="77777777" w:rsidR="0061431A" w:rsidRDefault="0061431A" w:rsidP="009B272D">
            <w:pPr>
              <w:rPr>
                <w:lang w:val="en-GB"/>
              </w:rPr>
            </w:pPr>
          </w:p>
          <w:p w14:paraId="192A716D" w14:textId="77777777" w:rsidR="0061431A" w:rsidRDefault="0061431A" w:rsidP="009B272D">
            <w:pPr>
              <w:rPr>
                <w:lang w:val="en-GB"/>
              </w:rPr>
            </w:pPr>
          </w:p>
          <w:p w14:paraId="0C4E309A" w14:textId="77777777" w:rsidR="0061431A" w:rsidRDefault="0061431A" w:rsidP="009B272D">
            <w:pPr>
              <w:rPr>
                <w:lang w:val="en-GB"/>
              </w:rPr>
            </w:pPr>
          </w:p>
          <w:p w14:paraId="2EAB3ACB" w14:textId="77777777" w:rsidR="0061431A" w:rsidRDefault="0061431A" w:rsidP="009B272D">
            <w:pPr>
              <w:rPr>
                <w:lang w:val="en-GB"/>
              </w:rPr>
            </w:pPr>
          </w:p>
          <w:p w14:paraId="79FB5615" w14:textId="77777777" w:rsidR="0061431A" w:rsidRDefault="0061431A" w:rsidP="009B272D">
            <w:pPr>
              <w:rPr>
                <w:lang w:val="en-GB"/>
              </w:rPr>
            </w:pPr>
          </w:p>
          <w:p w14:paraId="3A2269C0" w14:textId="77777777" w:rsidR="0061431A" w:rsidRDefault="0061431A" w:rsidP="009B272D">
            <w:pPr>
              <w:rPr>
                <w:lang w:val="en-GB"/>
              </w:rPr>
            </w:pPr>
          </w:p>
          <w:p w14:paraId="553FC9FC" w14:textId="77777777" w:rsidR="0061431A" w:rsidRDefault="0061431A" w:rsidP="009B272D">
            <w:pPr>
              <w:rPr>
                <w:lang w:val="en-GB"/>
              </w:rPr>
            </w:pPr>
          </w:p>
          <w:p w14:paraId="0B349D38" w14:textId="77777777" w:rsidR="0061431A" w:rsidRDefault="0061431A" w:rsidP="009B272D">
            <w:pPr>
              <w:rPr>
                <w:lang w:val="en-GB"/>
              </w:rPr>
            </w:pPr>
          </w:p>
          <w:p w14:paraId="7C802A8F" w14:textId="77777777" w:rsidR="0061431A" w:rsidRDefault="0061431A" w:rsidP="009B272D">
            <w:pPr>
              <w:rPr>
                <w:lang w:val="en-GB"/>
              </w:rPr>
            </w:pPr>
          </w:p>
          <w:p w14:paraId="5BED9926" w14:textId="77777777" w:rsidR="0061431A" w:rsidRDefault="0061431A" w:rsidP="009B272D">
            <w:pPr>
              <w:rPr>
                <w:lang w:val="en-GB"/>
              </w:rPr>
            </w:pPr>
          </w:p>
          <w:p w14:paraId="4519218B" w14:textId="77777777" w:rsidR="0061431A" w:rsidRDefault="0061431A" w:rsidP="009B272D">
            <w:pPr>
              <w:rPr>
                <w:lang w:val="en-GB"/>
              </w:rPr>
            </w:pPr>
          </w:p>
          <w:p w14:paraId="7028AA0F" w14:textId="77777777" w:rsidR="0061431A" w:rsidRDefault="0061431A" w:rsidP="009B272D">
            <w:pPr>
              <w:rPr>
                <w:lang w:val="en-GB"/>
              </w:rPr>
            </w:pPr>
          </w:p>
          <w:p w14:paraId="6310F61C" w14:textId="77777777" w:rsidR="0061431A" w:rsidRDefault="0061431A" w:rsidP="009B272D">
            <w:pPr>
              <w:rPr>
                <w:lang w:val="en-GB"/>
              </w:rPr>
            </w:pPr>
          </w:p>
          <w:p w14:paraId="1CBE8955" w14:textId="77777777" w:rsidR="0061431A" w:rsidRDefault="0061431A" w:rsidP="009B272D">
            <w:pPr>
              <w:rPr>
                <w:lang w:val="en-GB"/>
              </w:rPr>
            </w:pPr>
          </w:p>
          <w:p w14:paraId="54A750B4" w14:textId="77777777" w:rsidR="0061431A" w:rsidRDefault="0061431A" w:rsidP="009B272D">
            <w:pPr>
              <w:rPr>
                <w:lang w:val="en-GB"/>
              </w:rPr>
            </w:pPr>
          </w:p>
          <w:p w14:paraId="43D0AF29" w14:textId="54C1BDFB" w:rsidR="0061431A" w:rsidRPr="00EC69FF" w:rsidRDefault="0061431A" w:rsidP="005A28F7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37DC7FD4" w14:textId="15957C32" w:rsidR="0095132A" w:rsidRDefault="0095132A" w:rsidP="009B272D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Dichotomous measure: </w:t>
            </w:r>
            <w:r w:rsidR="009F210E">
              <w:rPr>
                <w:lang w:val="en-GB"/>
              </w:rPr>
              <w:t>% patients with completed mammogram</w:t>
            </w:r>
          </w:p>
          <w:p w14:paraId="2120A9E1" w14:textId="07B29743" w:rsidR="0095132A" w:rsidRDefault="0095132A" w:rsidP="009B272D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721950">
              <w:rPr>
                <w:lang w:val="en-GB"/>
              </w:rPr>
              <w:t>11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4</w:t>
            </w:r>
            <w:r>
              <w:rPr>
                <w:lang w:val="en-GB"/>
              </w:rPr>
              <w:t xml:space="preserve"> vs </w:t>
            </w:r>
            <w:r w:rsidR="00721950">
              <w:rPr>
                <w:lang w:val="en-GB"/>
              </w:rPr>
              <w:t>20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6</w:t>
            </w:r>
            <w:r>
              <w:rPr>
                <w:lang w:val="en-GB"/>
              </w:rPr>
              <w:t xml:space="preserve"> </w:t>
            </w:r>
          </w:p>
          <w:p w14:paraId="7D21E99C" w14:textId="42F4ED15" w:rsidR="0095132A" w:rsidRDefault="0095132A" w:rsidP="009B272D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721950">
              <w:rPr>
                <w:lang w:val="en-GB"/>
              </w:rPr>
              <w:t>27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1</w:t>
            </w:r>
            <w:r>
              <w:rPr>
                <w:lang w:val="en-GB"/>
              </w:rPr>
              <w:t xml:space="preserve"> vs </w:t>
            </w:r>
            <w:r w:rsidR="00721950">
              <w:rPr>
                <w:lang w:val="en-GB"/>
              </w:rPr>
              <w:t>31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</w:p>
          <w:p w14:paraId="190C13D0" w14:textId="389E59C5" w:rsidR="0095132A" w:rsidRDefault="00407AEC" w:rsidP="009B272D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9F210E">
              <w:rPr>
                <w:lang w:val="en-GB"/>
              </w:rPr>
              <w:t xml:space="preserve">ifference: </w:t>
            </w:r>
            <w:r w:rsidR="00B530DE">
              <w:rPr>
                <w:lang w:val="en-GB"/>
              </w:rPr>
              <w:t>+5</w:t>
            </w:r>
            <w:r w:rsidR="009F210E">
              <w:rPr>
                <w:lang w:val="en-GB"/>
              </w:rPr>
              <w:t>.</w:t>
            </w:r>
            <w:r w:rsidR="00B530DE">
              <w:rPr>
                <w:lang w:val="en-GB"/>
              </w:rPr>
              <w:t>0</w:t>
            </w:r>
            <w:r w:rsidR="009F210E">
              <w:rPr>
                <w:lang w:val="en-GB"/>
              </w:rPr>
              <w:t xml:space="preserve"> (higher</w:t>
            </w:r>
            <w:r w:rsidR="0095132A">
              <w:rPr>
                <w:lang w:val="en-GB"/>
              </w:rPr>
              <w:t xml:space="preserve"> is better)</w:t>
            </w:r>
          </w:p>
          <w:p w14:paraId="7F60DC10" w14:textId="77777777" w:rsidR="0095132A" w:rsidRDefault="0095132A" w:rsidP="009B272D">
            <w:pPr>
              <w:rPr>
                <w:lang w:val="en-GB"/>
              </w:rPr>
            </w:pPr>
          </w:p>
          <w:p w14:paraId="24D4E399" w14:textId="38B61D82" w:rsidR="009F210E" w:rsidRDefault="009F210E" w:rsidP="009F210E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completed pap smear</w:t>
            </w:r>
          </w:p>
          <w:p w14:paraId="162C2326" w14:textId="027B2768" w:rsidR="009F210E" w:rsidRDefault="009F210E" w:rsidP="009F210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Pre intervention %:  </w:t>
            </w:r>
            <w:r w:rsidR="00721950">
              <w:rPr>
                <w:lang w:val="en-GB"/>
              </w:rPr>
              <w:t>40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0</w:t>
            </w:r>
            <w:r>
              <w:rPr>
                <w:lang w:val="en-GB"/>
              </w:rPr>
              <w:t xml:space="preserve"> vs </w:t>
            </w:r>
            <w:r w:rsidR="00721950">
              <w:rPr>
                <w:lang w:val="en-GB"/>
              </w:rPr>
              <w:t>43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8</w:t>
            </w:r>
            <w:r>
              <w:rPr>
                <w:lang w:val="en-GB"/>
              </w:rPr>
              <w:t xml:space="preserve"> </w:t>
            </w:r>
          </w:p>
          <w:p w14:paraId="364D35FB" w14:textId="03A423DD" w:rsidR="009F210E" w:rsidRDefault="009F210E" w:rsidP="009F210E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721950">
              <w:rPr>
                <w:lang w:val="en-GB"/>
              </w:rPr>
              <w:t>39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2</w:t>
            </w:r>
            <w:r>
              <w:rPr>
                <w:lang w:val="en-GB"/>
              </w:rPr>
              <w:t xml:space="preserve"> vs </w:t>
            </w:r>
            <w:r w:rsidR="00721950">
              <w:rPr>
                <w:lang w:val="en-GB"/>
              </w:rPr>
              <w:t>39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</w:p>
          <w:p w14:paraId="4B1CBB78" w14:textId="066A4E0B" w:rsidR="009F210E" w:rsidRDefault="00407AEC" w:rsidP="009F210E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9F210E">
              <w:rPr>
                <w:lang w:val="en-GB"/>
              </w:rPr>
              <w:t xml:space="preserve">ifference: </w:t>
            </w:r>
            <w:r w:rsidR="00B530DE">
              <w:rPr>
                <w:lang w:val="en-GB"/>
              </w:rPr>
              <w:t>+3.7</w:t>
            </w:r>
            <w:r w:rsidR="009F210E">
              <w:rPr>
                <w:lang w:val="en-GB"/>
              </w:rPr>
              <w:t xml:space="preserve"> (higher is better)</w:t>
            </w:r>
          </w:p>
          <w:p w14:paraId="7F98D29E" w14:textId="77777777" w:rsidR="009F210E" w:rsidRDefault="009F210E" w:rsidP="009B272D">
            <w:pPr>
              <w:rPr>
                <w:lang w:val="en-GB"/>
              </w:rPr>
            </w:pPr>
          </w:p>
          <w:p w14:paraId="06E27595" w14:textId="742CF099" w:rsidR="009F210E" w:rsidRDefault="009F210E" w:rsidP="009F210E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completed fecal occult blood test</w:t>
            </w:r>
          </w:p>
          <w:p w14:paraId="38C59AD0" w14:textId="5FE523F5" w:rsidR="009F210E" w:rsidRDefault="009F210E" w:rsidP="009F210E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721950">
              <w:rPr>
                <w:lang w:val="en-GB"/>
              </w:rPr>
              <w:t>9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3</w:t>
            </w:r>
            <w:r>
              <w:rPr>
                <w:lang w:val="en-GB"/>
              </w:rPr>
              <w:t xml:space="preserve"> vs </w:t>
            </w:r>
            <w:r w:rsidR="00721950">
              <w:rPr>
                <w:lang w:val="en-GB"/>
              </w:rPr>
              <w:t>18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  <w:p w14:paraId="0FD0F48F" w14:textId="4E03975B" w:rsidR="009F210E" w:rsidRDefault="009F210E" w:rsidP="009F210E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721950">
              <w:rPr>
                <w:lang w:val="en-GB"/>
              </w:rPr>
              <w:t>27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0</w:t>
            </w:r>
            <w:r>
              <w:rPr>
                <w:lang w:val="en-GB"/>
              </w:rPr>
              <w:t xml:space="preserve"> vs </w:t>
            </w:r>
            <w:r w:rsidR="00721950">
              <w:rPr>
                <w:lang w:val="en-GB"/>
              </w:rPr>
              <w:t>23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</w:p>
          <w:p w14:paraId="5E42C101" w14:textId="27201F29" w:rsidR="009F210E" w:rsidRDefault="00407AEC" w:rsidP="009F210E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9F210E">
              <w:rPr>
                <w:lang w:val="en-GB"/>
              </w:rPr>
              <w:t xml:space="preserve">ifference: </w:t>
            </w:r>
            <w:r w:rsidR="00B530DE">
              <w:rPr>
                <w:lang w:val="en-GB"/>
              </w:rPr>
              <w:t>+12.6</w:t>
            </w:r>
            <w:r w:rsidR="009F210E">
              <w:rPr>
                <w:lang w:val="en-GB"/>
              </w:rPr>
              <w:t xml:space="preserve"> (higher is better)</w:t>
            </w:r>
          </w:p>
          <w:p w14:paraId="41F31FE6" w14:textId="77777777" w:rsidR="009F210E" w:rsidRDefault="009F210E" w:rsidP="009F210E">
            <w:pPr>
              <w:rPr>
                <w:lang w:val="en-GB"/>
              </w:rPr>
            </w:pPr>
          </w:p>
          <w:p w14:paraId="271BA0E9" w14:textId="40CA3357" w:rsidR="009F210E" w:rsidRDefault="009F210E" w:rsidP="009F210E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completed cholesterol test</w:t>
            </w:r>
          </w:p>
          <w:p w14:paraId="69F8C2C3" w14:textId="00440230" w:rsidR="009F210E" w:rsidRDefault="009F210E" w:rsidP="009F210E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721950">
              <w:rPr>
                <w:lang w:val="en-GB"/>
              </w:rPr>
              <w:t>19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5</w:t>
            </w:r>
            <w:r>
              <w:rPr>
                <w:lang w:val="en-GB"/>
              </w:rPr>
              <w:t xml:space="preserve"> vs </w:t>
            </w:r>
            <w:r w:rsidR="00721950">
              <w:rPr>
                <w:lang w:val="en-GB"/>
              </w:rPr>
              <w:t>22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9</w:t>
            </w:r>
            <w:r>
              <w:rPr>
                <w:lang w:val="en-GB"/>
              </w:rPr>
              <w:t xml:space="preserve"> </w:t>
            </w:r>
          </w:p>
          <w:p w14:paraId="0754B4EB" w14:textId="76EAB6A5" w:rsidR="009F210E" w:rsidRDefault="009F210E" w:rsidP="009F210E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721950">
              <w:rPr>
                <w:lang w:val="en-GB"/>
              </w:rPr>
              <w:t>38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1</w:t>
            </w:r>
            <w:r>
              <w:rPr>
                <w:lang w:val="en-GB"/>
              </w:rPr>
              <w:t xml:space="preserve"> vs </w:t>
            </w:r>
            <w:r w:rsidR="00721950">
              <w:rPr>
                <w:lang w:val="en-GB"/>
              </w:rPr>
              <w:t>35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</w:p>
          <w:p w14:paraId="57AD5B6F" w14:textId="4E4F8F79" w:rsidR="009F210E" w:rsidRDefault="00407AEC" w:rsidP="009F210E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9F210E">
              <w:rPr>
                <w:lang w:val="en-GB"/>
              </w:rPr>
              <w:t xml:space="preserve">ifference: </w:t>
            </w:r>
            <w:r w:rsidR="00B530DE">
              <w:rPr>
                <w:lang w:val="en-GB"/>
              </w:rPr>
              <w:t>+6</w:t>
            </w:r>
            <w:r w:rsidR="009F210E">
              <w:rPr>
                <w:lang w:val="en-GB"/>
              </w:rPr>
              <w:t>.</w:t>
            </w:r>
            <w:r w:rsidR="00B530DE">
              <w:rPr>
                <w:lang w:val="en-GB"/>
              </w:rPr>
              <w:t>3</w:t>
            </w:r>
            <w:r w:rsidR="009F210E">
              <w:rPr>
                <w:lang w:val="en-GB"/>
              </w:rPr>
              <w:t xml:space="preserve"> (higher is better)</w:t>
            </w:r>
          </w:p>
          <w:p w14:paraId="41E75948" w14:textId="77777777" w:rsidR="0095132A" w:rsidRDefault="0095132A" w:rsidP="009B272D">
            <w:pPr>
              <w:rPr>
                <w:lang w:val="en-GB"/>
              </w:rPr>
            </w:pPr>
          </w:p>
          <w:p w14:paraId="024F382F" w14:textId="2D2E53B4" w:rsidR="009F210E" w:rsidRDefault="009F210E" w:rsidP="009F210E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completed tetanus vaccinations</w:t>
            </w:r>
          </w:p>
          <w:p w14:paraId="342B2563" w14:textId="3DC0AA65" w:rsidR="009F210E" w:rsidRDefault="009F210E" w:rsidP="009F210E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721950">
              <w:rPr>
                <w:lang w:val="en-GB"/>
              </w:rPr>
              <w:t>23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4</w:t>
            </w:r>
            <w:r>
              <w:rPr>
                <w:lang w:val="en-GB"/>
              </w:rPr>
              <w:t xml:space="preserve"> vs </w:t>
            </w:r>
            <w:r w:rsidR="00721950">
              <w:rPr>
                <w:lang w:val="en-GB"/>
              </w:rPr>
              <w:t>23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6</w:t>
            </w:r>
            <w:r>
              <w:rPr>
                <w:lang w:val="en-GB"/>
              </w:rPr>
              <w:t xml:space="preserve"> </w:t>
            </w:r>
          </w:p>
          <w:p w14:paraId="7646174A" w14:textId="4FF229C4" w:rsidR="009F210E" w:rsidRDefault="009F210E" w:rsidP="009F210E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721950">
              <w:rPr>
                <w:lang w:val="en-GB"/>
              </w:rPr>
              <w:t>35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4</w:t>
            </w:r>
            <w:r>
              <w:rPr>
                <w:lang w:val="en-GB"/>
              </w:rPr>
              <w:t xml:space="preserve"> vs </w:t>
            </w:r>
            <w:r w:rsidR="00721950">
              <w:rPr>
                <w:lang w:val="en-GB"/>
              </w:rPr>
              <w:t>34</w:t>
            </w:r>
            <w:r>
              <w:rPr>
                <w:lang w:val="en-GB"/>
              </w:rPr>
              <w:t>.</w:t>
            </w:r>
            <w:r w:rsidR="00721950">
              <w:rPr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</w:p>
          <w:p w14:paraId="53A054C4" w14:textId="77777777" w:rsidR="0061431A" w:rsidRDefault="00407AEC" w:rsidP="00407AEC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9F210E">
              <w:rPr>
                <w:lang w:val="en-GB"/>
              </w:rPr>
              <w:t xml:space="preserve">ifference: </w:t>
            </w:r>
            <w:r w:rsidR="00B530DE">
              <w:rPr>
                <w:lang w:val="en-GB"/>
              </w:rPr>
              <w:t>+1</w:t>
            </w:r>
            <w:r w:rsidR="009F210E">
              <w:rPr>
                <w:lang w:val="en-GB"/>
              </w:rPr>
              <w:t>.</w:t>
            </w:r>
            <w:r w:rsidR="00B530DE">
              <w:rPr>
                <w:lang w:val="en-GB"/>
              </w:rPr>
              <w:t>4</w:t>
            </w:r>
            <w:r w:rsidR="009F210E">
              <w:rPr>
                <w:lang w:val="en-GB"/>
              </w:rPr>
              <w:t xml:space="preserve"> (higher is better)</w:t>
            </w:r>
          </w:p>
          <w:p w14:paraId="48E0C0F0" w14:textId="77777777" w:rsidR="00B530DE" w:rsidRDefault="00B530DE" w:rsidP="00407AEC">
            <w:pPr>
              <w:rPr>
                <w:lang w:val="en-GB"/>
              </w:rPr>
            </w:pPr>
          </w:p>
          <w:p w14:paraId="7A52F645" w14:textId="57E96374" w:rsidR="00B530DE" w:rsidRDefault="00B530DE" w:rsidP="00B530DE">
            <w:pPr>
              <w:rPr>
                <w:lang w:val="en-GB"/>
              </w:rPr>
            </w:pPr>
            <w:r>
              <w:rPr>
                <w:lang w:val="en-GB"/>
              </w:rPr>
              <w:t xml:space="preserve">Ranking of effects: </w:t>
            </w:r>
            <w:r w:rsidRPr="00B530DE">
              <w:rPr>
                <w:lang w:val="en-GB"/>
              </w:rPr>
              <w:t xml:space="preserve">+1.4, +3.7, +5.0, +6.3, +12.6  </w:t>
            </w:r>
          </w:p>
          <w:p w14:paraId="69AB0568" w14:textId="3DB9B1C0" w:rsidR="00B530DE" w:rsidRPr="00EC69FF" w:rsidRDefault="00B530DE" w:rsidP="003F521C">
            <w:pPr>
              <w:rPr>
                <w:lang w:val="en-GB"/>
              </w:rPr>
            </w:pPr>
            <w:r>
              <w:rPr>
                <w:lang w:val="en-GB"/>
              </w:rPr>
              <w:t>Medi</w:t>
            </w:r>
            <w:r w:rsidR="003F521C">
              <w:rPr>
                <w:lang w:val="en-GB"/>
              </w:rPr>
              <w:t>an effect size value</w:t>
            </w:r>
            <w:r>
              <w:rPr>
                <w:lang w:val="en-GB"/>
              </w:rPr>
              <w:t xml:space="preserve">:  +5.0 (IQR </w:t>
            </w:r>
            <w:r w:rsidR="00CB431A">
              <w:rPr>
                <w:lang w:val="en-GB"/>
              </w:rPr>
              <w:t>+</w:t>
            </w:r>
            <w:r>
              <w:rPr>
                <w:lang w:val="en-GB"/>
              </w:rPr>
              <w:t xml:space="preserve">2.6 to </w:t>
            </w:r>
            <w:r w:rsidR="00CB431A">
              <w:rPr>
                <w:lang w:val="en-GB"/>
              </w:rPr>
              <w:t>+</w:t>
            </w:r>
            <w:r>
              <w:rPr>
                <w:lang w:val="en-GB"/>
              </w:rPr>
              <w:t>9.5)</w:t>
            </w:r>
          </w:p>
        </w:tc>
        <w:tc>
          <w:tcPr>
            <w:tcW w:w="1425" w:type="pct"/>
          </w:tcPr>
          <w:p w14:paraId="3B29A96D" w14:textId="10059C02" w:rsidR="0095132A" w:rsidRDefault="009F210E" w:rsidP="009B272D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ne</w:t>
            </w:r>
          </w:p>
          <w:p w14:paraId="2D033C62" w14:textId="003E42C1" w:rsidR="0095132A" w:rsidRPr="00EC69FF" w:rsidRDefault="0095132A" w:rsidP="009B272D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7030384A" w14:textId="763CA7FD" w:rsidR="0095132A" w:rsidRPr="00EC69FF" w:rsidRDefault="009F210E" w:rsidP="009F210E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5A28F7" w:rsidRPr="00EC69FF" w14:paraId="5C226F93" w14:textId="77777777" w:rsidTr="009B272D">
        <w:tc>
          <w:tcPr>
            <w:tcW w:w="724" w:type="pct"/>
          </w:tcPr>
          <w:p w14:paraId="2F124C17" w14:textId="6CFC26F6" w:rsidR="005A28F7" w:rsidRDefault="005A28F7" w:rsidP="005A28F7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Arm </w:t>
            </w:r>
            <w:r>
              <w:rPr>
                <w:lang w:val="en-GB"/>
              </w:rPr>
              <w:t>2 (CDS for patient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 xml:space="preserve">arm 3 (CDS for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>)</w:t>
            </w:r>
          </w:p>
          <w:p w14:paraId="7B52ED6D" w14:textId="77777777" w:rsidR="005A28F7" w:rsidRPr="00EC69FF" w:rsidRDefault="005A28F7" w:rsidP="009B272D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0028F6F1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Dichotomous measure: % patients with completed mammogram</w:t>
            </w:r>
          </w:p>
          <w:p w14:paraId="3E962835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18.2 vs 20.6  </w:t>
            </w:r>
          </w:p>
          <w:p w14:paraId="21915CFD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Post intervention %:  21.0 vs 31.3  </w:t>
            </w:r>
          </w:p>
          <w:p w14:paraId="60A90EB4" w14:textId="27B4EFC7" w:rsidR="005A28F7" w:rsidRDefault="00407AEC" w:rsidP="005A28F7">
            <w:pPr>
              <w:rPr>
                <w:lang w:val="en-GB"/>
              </w:rPr>
            </w:pPr>
            <w:r>
              <w:rPr>
                <w:lang w:val="en-GB"/>
              </w:rPr>
              <w:t xml:space="preserve">Adjusted </w:t>
            </w:r>
            <w:r w:rsidR="00B530DE">
              <w:rPr>
                <w:lang w:val="en-GB"/>
              </w:rPr>
              <w:t>d</w:t>
            </w:r>
            <w:r w:rsidR="005A28F7">
              <w:rPr>
                <w:lang w:val="en-GB"/>
              </w:rPr>
              <w:t xml:space="preserve">ifference: </w:t>
            </w:r>
            <w:r w:rsidR="00B530DE">
              <w:rPr>
                <w:lang w:val="en-GB"/>
              </w:rPr>
              <w:t>-7</w:t>
            </w:r>
            <w:r w:rsidR="005A28F7">
              <w:rPr>
                <w:lang w:val="en-GB"/>
              </w:rPr>
              <w:t>.</w:t>
            </w:r>
            <w:r w:rsidR="00B530DE">
              <w:rPr>
                <w:lang w:val="en-GB"/>
              </w:rPr>
              <w:t>9</w:t>
            </w:r>
            <w:r w:rsidR="005A28F7">
              <w:rPr>
                <w:lang w:val="en-GB"/>
              </w:rPr>
              <w:t xml:space="preserve"> (higher is better)</w:t>
            </w:r>
          </w:p>
          <w:p w14:paraId="50A60374" w14:textId="77777777" w:rsidR="005A28F7" w:rsidRDefault="005A28F7" w:rsidP="005A28F7">
            <w:pPr>
              <w:rPr>
                <w:lang w:val="en-GB"/>
              </w:rPr>
            </w:pPr>
          </w:p>
          <w:p w14:paraId="0BDF60D8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completed pap smear</w:t>
            </w:r>
          </w:p>
          <w:p w14:paraId="139300EF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37.4 vs 43.8  </w:t>
            </w:r>
          </w:p>
          <w:p w14:paraId="099788B9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35.3 vs 39.3  </w:t>
            </w:r>
          </w:p>
          <w:p w14:paraId="1564E804" w14:textId="5D5B9E09" w:rsidR="005A28F7" w:rsidRDefault="00407AEC" w:rsidP="005A28F7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5A28F7">
              <w:rPr>
                <w:lang w:val="en-GB"/>
              </w:rPr>
              <w:t xml:space="preserve">ifference: </w:t>
            </w:r>
            <w:r w:rsidR="00B530DE">
              <w:rPr>
                <w:lang w:val="en-GB"/>
              </w:rPr>
              <w:t>+2</w:t>
            </w:r>
            <w:r w:rsidR="005A28F7">
              <w:rPr>
                <w:lang w:val="en-GB"/>
              </w:rPr>
              <w:t>.</w:t>
            </w:r>
            <w:r w:rsidR="00B530DE">
              <w:rPr>
                <w:lang w:val="en-GB"/>
              </w:rPr>
              <w:t>4</w:t>
            </w:r>
            <w:r w:rsidR="005A28F7">
              <w:rPr>
                <w:lang w:val="en-GB"/>
              </w:rPr>
              <w:t xml:space="preserve"> (higher is better)</w:t>
            </w:r>
          </w:p>
          <w:p w14:paraId="5B25ADE1" w14:textId="77777777" w:rsidR="005A28F7" w:rsidRDefault="005A28F7" w:rsidP="005A28F7">
            <w:pPr>
              <w:rPr>
                <w:lang w:val="en-GB"/>
              </w:rPr>
            </w:pPr>
          </w:p>
          <w:p w14:paraId="4F8C7511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completed fecal occult blood test</w:t>
            </w:r>
          </w:p>
          <w:p w14:paraId="5A73EF55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14.7 vs 18.1 </w:t>
            </w:r>
          </w:p>
          <w:p w14:paraId="2CB167C5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23.4 vs 23.2  </w:t>
            </w:r>
          </w:p>
          <w:p w14:paraId="2CE6CCE1" w14:textId="61688A6A" w:rsidR="005A28F7" w:rsidRDefault="00407AEC" w:rsidP="005A28F7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5A28F7">
              <w:rPr>
                <w:lang w:val="en-GB"/>
              </w:rPr>
              <w:t xml:space="preserve">ifference: </w:t>
            </w:r>
            <w:r w:rsidR="00B530DE">
              <w:rPr>
                <w:lang w:val="en-GB"/>
              </w:rPr>
              <w:t>+3</w:t>
            </w:r>
            <w:r w:rsidR="005A28F7">
              <w:rPr>
                <w:lang w:val="en-GB"/>
              </w:rPr>
              <w:t>.</w:t>
            </w:r>
            <w:r w:rsidR="00B530DE">
              <w:rPr>
                <w:lang w:val="en-GB"/>
              </w:rPr>
              <w:t>6</w:t>
            </w:r>
            <w:r w:rsidR="005A28F7">
              <w:rPr>
                <w:lang w:val="en-GB"/>
              </w:rPr>
              <w:t xml:space="preserve"> (higher is better)</w:t>
            </w:r>
          </w:p>
          <w:p w14:paraId="2D4EA530" w14:textId="77777777" w:rsidR="005A28F7" w:rsidRDefault="005A28F7" w:rsidP="005A28F7">
            <w:pPr>
              <w:rPr>
                <w:lang w:val="en-GB"/>
              </w:rPr>
            </w:pPr>
          </w:p>
          <w:p w14:paraId="3D23E6EC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completed cholesterol test</w:t>
            </w:r>
          </w:p>
          <w:p w14:paraId="255EC653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17.5 vs 22.9 </w:t>
            </w:r>
          </w:p>
          <w:p w14:paraId="3FEB28C8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31.1 vs 35.2  </w:t>
            </w:r>
          </w:p>
          <w:p w14:paraId="3B885733" w14:textId="7A2B1EB3" w:rsidR="005A28F7" w:rsidRDefault="00407AEC" w:rsidP="005A28F7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5A28F7">
              <w:rPr>
                <w:lang w:val="en-GB"/>
              </w:rPr>
              <w:t xml:space="preserve">ifference: </w:t>
            </w:r>
            <w:r w:rsidR="00CB431A">
              <w:rPr>
                <w:lang w:val="en-GB"/>
              </w:rPr>
              <w:t>+1.3</w:t>
            </w:r>
            <w:r w:rsidR="005A28F7">
              <w:rPr>
                <w:lang w:val="en-GB"/>
              </w:rPr>
              <w:t xml:space="preserve"> (higher is better)</w:t>
            </w:r>
          </w:p>
          <w:p w14:paraId="7886117F" w14:textId="77777777" w:rsidR="005A28F7" w:rsidRDefault="005A28F7" w:rsidP="005A28F7">
            <w:pPr>
              <w:rPr>
                <w:lang w:val="en-GB"/>
              </w:rPr>
            </w:pPr>
          </w:p>
          <w:p w14:paraId="4A5A2A66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completed tetanus vaccinations</w:t>
            </w:r>
          </w:p>
          <w:p w14:paraId="00196F3D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16.1 vs 23.6  </w:t>
            </w:r>
          </w:p>
          <w:p w14:paraId="6ACD2504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25.6 vs 34.2  </w:t>
            </w:r>
          </w:p>
          <w:p w14:paraId="660DCBCA" w14:textId="055898C1" w:rsidR="005A28F7" w:rsidRDefault="00407AEC" w:rsidP="00407AEC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5A28F7">
              <w:rPr>
                <w:lang w:val="en-GB"/>
              </w:rPr>
              <w:t xml:space="preserve">ifference: </w:t>
            </w:r>
            <w:r w:rsidR="00CB431A">
              <w:rPr>
                <w:lang w:val="en-GB"/>
              </w:rPr>
              <w:t>-1.1</w:t>
            </w:r>
            <w:r w:rsidR="005A28F7">
              <w:rPr>
                <w:lang w:val="en-GB"/>
              </w:rPr>
              <w:t xml:space="preserve"> (higher is better)</w:t>
            </w:r>
          </w:p>
          <w:p w14:paraId="3A4FE710" w14:textId="77777777" w:rsidR="00B530DE" w:rsidRDefault="00B530DE" w:rsidP="00407AEC">
            <w:pPr>
              <w:rPr>
                <w:lang w:val="en-GB"/>
              </w:rPr>
            </w:pPr>
          </w:p>
          <w:p w14:paraId="3D96D867" w14:textId="77777777" w:rsidR="00CB431A" w:rsidRDefault="00B530DE" w:rsidP="00B530DE">
            <w:pPr>
              <w:rPr>
                <w:lang w:val="en-GB"/>
              </w:rPr>
            </w:pPr>
            <w:r>
              <w:rPr>
                <w:lang w:val="en-GB"/>
              </w:rPr>
              <w:t xml:space="preserve">Ranking of effects: </w:t>
            </w:r>
            <w:r w:rsidR="00CB431A" w:rsidRPr="00CB431A">
              <w:rPr>
                <w:lang w:val="en-GB"/>
              </w:rPr>
              <w:t>-7.9, -1.1, +1.3, +2.4, +3.6</w:t>
            </w:r>
          </w:p>
          <w:p w14:paraId="376B5DCB" w14:textId="17E4E5A0" w:rsidR="00B530DE" w:rsidRDefault="00B530DE" w:rsidP="003F521C">
            <w:pPr>
              <w:rPr>
                <w:lang w:val="en-GB"/>
              </w:rPr>
            </w:pPr>
            <w:r>
              <w:rPr>
                <w:lang w:val="en-GB"/>
              </w:rPr>
              <w:t>Median effect size:  +</w:t>
            </w:r>
            <w:r w:rsidR="00CB431A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CB431A">
              <w:rPr>
                <w:lang w:val="en-GB"/>
              </w:rPr>
              <w:t>3</w:t>
            </w:r>
            <w:r>
              <w:rPr>
                <w:lang w:val="en-GB"/>
              </w:rPr>
              <w:t xml:space="preserve"> (IQR </w:t>
            </w:r>
            <w:r w:rsidR="00CB431A">
              <w:rPr>
                <w:lang w:val="en-GB"/>
              </w:rPr>
              <w:t>-4</w:t>
            </w:r>
            <w:r>
              <w:rPr>
                <w:lang w:val="en-GB"/>
              </w:rPr>
              <w:t>.</w:t>
            </w:r>
            <w:r w:rsidR="00CB431A">
              <w:rPr>
                <w:lang w:val="en-GB"/>
              </w:rPr>
              <w:t>5</w:t>
            </w:r>
            <w:r>
              <w:rPr>
                <w:lang w:val="en-GB"/>
              </w:rPr>
              <w:t xml:space="preserve"> to </w:t>
            </w:r>
            <w:r w:rsidR="00CB431A">
              <w:rPr>
                <w:lang w:val="en-GB"/>
              </w:rPr>
              <w:t>+3</w:t>
            </w:r>
            <w:r>
              <w:rPr>
                <w:lang w:val="en-GB"/>
              </w:rPr>
              <w:t>.</w:t>
            </w:r>
            <w:r w:rsidR="00CB431A">
              <w:rPr>
                <w:lang w:val="en-GB"/>
              </w:rPr>
              <w:t>0</w:t>
            </w:r>
            <w:r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1CEF2480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ne</w:t>
            </w:r>
          </w:p>
          <w:p w14:paraId="2CF9FD81" w14:textId="77777777" w:rsidR="005A28F7" w:rsidRDefault="005A28F7" w:rsidP="009B272D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1D58063D" w14:textId="77777777" w:rsidR="005A28F7" w:rsidRDefault="005A28F7" w:rsidP="005A28F7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0D7EFFA7" w14:textId="77777777" w:rsidR="005A28F7" w:rsidRDefault="005A28F7" w:rsidP="009F210E">
            <w:pPr>
              <w:rPr>
                <w:lang w:val="en-GB"/>
              </w:rPr>
            </w:pPr>
          </w:p>
        </w:tc>
      </w:tr>
    </w:tbl>
    <w:p w14:paraId="78DC5D31" w14:textId="77777777" w:rsidR="00D47028" w:rsidRDefault="00D47028" w:rsidP="00D47028">
      <w:pPr>
        <w:tabs>
          <w:tab w:val="left" w:pos="2025"/>
        </w:tabs>
        <w:rPr>
          <w:lang w:val="en-GB"/>
        </w:rPr>
      </w:pPr>
    </w:p>
    <w:p w14:paraId="38F02919" w14:textId="046EE1E9" w:rsidR="00D47028" w:rsidRPr="00EC69FF" w:rsidRDefault="00D47028" w:rsidP="00D47028">
      <w:pPr>
        <w:rPr>
          <w:lang w:val="en-GB"/>
        </w:rPr>
      </w:pPr>
      <w:r>
        <w:rPr>
          <w:lang w:val="en-GB"/>
        </w:rPr>
        <w:t>Persell 2008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D47028" w:rsidRPr="00EC69FF" w14:paraId="09EA03DA" w14:textId="77777777" w:rsidTr="0058163C">
        <w:tc>
          <w:tcPr>
            <w:tcW w:w="724" w:type="pct"/>
          </w:tcPr>
          <w:p w14:paraId="70656724" w14:textId="77777777" w:rsidR="00D47028" w:rsidRPr="00EC69FF" w:rsidRDefault="00D47028" w:rsidP="0058163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7D32BFB8" w14:textId="77777777" w:rsidR="00D47028" w:rsidRPr="00EC69FF" w:rsidRDefault="00D47028" w:rsidP="0058163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1EF1E890" w14:textId="77777777" w:rsidR="00D47028" w:rsidRPr="00EC69FF" w:rsidRDefault="00D47028" w:rsidP="0058163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41739363" w14:textId="77777777" w:rsidR="00D47028" w:rsidRPr="00EC69FF" w:rsidRDefault="00D47028" w:rsidP="0058163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D47028" w:rsidRPr="00EC69FF" w14:paraId="2E6BEE07" w14:textId="77777777" w:rsidTr="0058163C">
        <w:tc>
          <w:tcPr>
            <w:tcW w:w="724" w:type="pct"/>
          </w:tcPr>
          <w:p w14:paraId="71A26F39" w14:textId="48F3756D" w:rsidR="00D47028" w:rsidRPr="00EC69FF" w:rsidRDefault="00D47028" w:rsidP="00CD43B1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>
              <w:rPr>
                <w:lang w:val="en-GB"/>
              </w:rPr>
              <w:t xml:space="preserve"> (CDS directed at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 xml:space="preserve"> through 2 channels and CDS directed at patients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>
              <w:rPr>
                <w:lang w:val="en-GB"/>
              </w:rPr>
              <w:t xml:space="preserve"> (CDS d</w:t>
            </w:r>
            <w:r w:rsidR="00CD43B1">
              <w:rPr>
                <w:lang w:val="en-GB"/>
              </w:rPr>
              <w:t xml:space="preserve">irected at </w:t>
            </w:r>
            <w:r w:rsidR="00AA02EA">
              <w:rPr>
                <w:lang w:val="en-GB"/>
              </w:rPr>
              <w:t>provider</w:t>
            </w:r>
            <w:r w:rsidR="00CD43B1">
              <w:rPr>
                <w:lang w:val="en-GB"/>
              </w:rPr>
              <w:t xml:space="preserve"> </w:t>
            </w:r>
            <w:r>
              <w:rPr>
                <w:lang w:val="en-GB"/>
              </w:rPr>
              <w:t>through 1 channel)</w:t>
            </w:r>
          </w:p>
        </w:tc>
        <w:tc>
          <w:tcPr>
            <w:tcW w:w="1425" w:type="pct"/>
          </w:tcPr>
          <w:p w14:paraId="2C072F9F" w14:textId="77777777" w:rsidR="00573498" w:rsidRDefault="00D47028" w:rsidP="00573498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573498">
              <w:rPr>
                <w:lang w:val="en-GB"/>
              </w:rPr>
              <w:t>% patients with regular aspirin use</w:t>
            </w:r>
          </w:p>
          <w:p w14:paraId="1AEF5A54" w14:textId="6EEEE219" w:rsidR="00D47028" w:rsidRDefault="00D47028" w:rsidP="0058163C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DD3677">
              <w:rPr>
                <w:lang w:val="en-GB"/>
              </w:rPr>
              <w:t>20</w:t>
            </w:r>
            <w:r>
              <w:rPr>
                <w:lang w:val="en-GB"/>
              </w:rPr>
              <w:t>.</w:t>
            </w:r>
            <w:r w:rsidR="00DD3677">
              <w:rPr>
                <w:lang w:val="en-GB"/>
              </w:rPr>
              <w:t>8</w:t>
            </w:r>
            <w:r>
              <w:rPr>
                <w:lang w:val="en-GB"/>
              </w:rPr>
              <w:t xml:space="preserve"> vs </w:t>
            </w:r>
            <w:r w:rsidR="00DD3677">
              <w:rPr>
                <w:lang w:val="en-GB"/>
              </w:rPr>
              <w:t>19</w:t>
            </w:r>
            <w:r>
              <w:rPr>
                <w:lang w:val="en-GB"/>
              </w:rPr>
              <w:t>.</w:t>
            </w:r>
            <w:r w:rsidR="00DD3677">
              <w:rPr>
                <w:lang w:val="en-GB"/>
              </w:rPr>
              <w:t>6</w:t>
            </w:r>
            <w:r>
              <w:rPr>
                <w:lang w:val="en-GB"/>
              </w:rPr>
              <w:t xml:space="preserve"> </w:t>
            </w:r>
          </w:p>
          <w:p w14:paraId="6B68F698" w14:textId="55F5489A" w:rsidR="00D47028" w:rsidRDefault="00D47028" w:rsidP="0058163C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BE6CD2">
              <w:rPr>
                <w:lang w:val="en-GB"/>
              </w:rPr>
              <w:t>46</w:t>
            </w:r>
            <w:r>
              <w:rPr>
                <w:lang w:val="en-GB"/>
              </w:rPr>
              <w:t>.</w:t>
            </w:r>
            <w:r w:rsidR="00BE6CD2">
              <w:rPr>
                <w:lang w:val="en-GB"/>
              </w:rPr>
              <w:t>2</w:t>
            </w:r>
            <w:r>
              <w:rPr>
                <w:lang w:val="en-GB"/>
              </w:rPr>
              <w:t xml:space="preserve"> vs </w:t>
            </w:r>
            <w:r w:rsidR="00BE6CD2">
              <w:rPr>
                <w:lang w:val="en-GB"/>
              </w:rPr>
              <w:t>39</w:t>
            </w:r>
            <w:r>
              <w:rPr>
                <w:lang w:val="en-GB"/>
              </w:rPr>
              <w:t>.</w:t>
            </w:r>
            <w:r w:rsidR="00BE6CD2">
              <w:rPr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</w:p>
          <w:p w14:paraId="34C91A42" w14:textId="393615AB" w:rsidR="00D47028" w:rsidRDefault="00407AEC" w:rsidP="0058163C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D47028">
              <w:rPr>
                <w:lang w:val="en-GB"/>
              </w:rPr>
              <w:t xml:space="preserve">ifference: </w:t>
            </w:r>
            <w:r w:rsidR="00E33DCD">
              <w:rPr>
                <w:lang w:val="en-GB"/>
              </w:rPr>
              <w:t>+5</w:t>
            </w:r>
            <w:r w:rsidR="00D47028">
              <w:rPr>
                <w:lang w:val="en-GB"/>
              </w:rPr>
              <w:t>.</w:t>
            </w:r>
            <w:r w:rsidR="00E33DCD">
              <w:rPr>
                <w:lang w:val="en-GB"/>
              </w:rPr>
              <w:t>7</w:t>
            </w:r>
            <w:r w:rsidR="00D47028">
              <w:rPr>
                <w:lang w:val="en-GB"/>
              </w:rPr>
              <w:t xml:space="preserve"> (</w:t>
            </w:r>
            <w:r w:rsidR="00E33DCD">
              <w:rPr>
                <w:lang w:val="en-GB"/>
              </w:rPr>
              <w:t>higher</w:t>
            </w:r>
            <w:r w:rsidR="00D47028">
              <w:rPr>
                <w:lang w:val="en-GB"/>
              </w:rPr>
              <w:t xml:space="preserve"> is better)</w:t>
            </w:r>
          </w:p>
          <w:p w14:paraId="5C7D7C47" w14:textId="77777777" w:rsidR="00D47028" w:rsidRDefault="00D47028" w:rsidP="0058163C">
            <w:pPr>
              <w:rPr>
                <w:lang w:val="en-GB"/>
              </w:rPr>
            </w:pPr>
          </w:p>
          <w:p w14:paraId="5515964B" w14:textId="77777777" w:rsidR="00D47028" w:rsidRPr="00EC69FF" w:rsidRDefault="00D47028" w:rsidP="0058163C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21CBE6BA" w14:textId="0C169F6C" w:rsidR="00D47028" w:rsidRPr="00EC69FF" w:rsidRDefault="00BE6CD2" w:rsidP="0058163C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425" w:type="pct"/>
          </w:tcPr>
          <w:p w14:paraId="265F3B1F" w14:textId="5AEEBA64" w:rsidR="00D47028" w:rsidRPr="00EC69FF" w:rsidRDefault="00BE6CD2" w:rsidP="0058163C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78C7B9FA" w14:textId="77777777" w:rsidR="00F2788C" w:rsidRDefault="00F2788C" w:rsidP="00D0798C">
      <w:pPr>
        <w:rPr>
          <w:lang w:val="en-GB"/>
        </w:rPr>
      </w:pPr>
    </w:p>
    <w:p w14:paraId="3858C5D6" w14:textId="16A35BA1" w:rsidR="00D0798C" w:rsidRPr="00EC69FF" w:rsidRDefault="00D0798C" w:rsidP="00D0798C">
      <w:pPr>
        <w:rPr>
          <w:lang w:val="en-GB"/>
        </w:rPr>
      </w:pPr>
      <w:r>
        <w:rPr>
          <w:lang w:val="en-GB"/>
        </w:rPr>
        <w:t>Rimer 199</w:t>
      </w:r>
      <w:r w:rsidR="0076012A">
        <w:rPr>
          <w:lang w:val="en-GB"/>
        </w:rPr>
        <w:t>9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D0798C" w:rsidRPr="00EC69FF" w14:paraId="73B82038" w14:textId="77777777" w:rsidTr="002A5CFF">
        <w:tc>
          <w:tcPr>
            <w:tcW w:w="724" w:type="pct"/>
          </w:tcPr>
          <w:p w14:paraId="40AA813A" w14:textId="77777777" w:rsidR="00D0798C" w:rsidRPr="00EC69FF" w:rsidRDefault="00D0798C" w:rsidP="002A5CF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682C69C8" w14:textId="77777777" w:rsidR="00D0798C" w:rsidRPr="00EC69FF" w:rsidRDefault="00D0798C" w:rsidP="002A5CF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0AE30416" w14:textId="77777777" w:rsidR="00D0798C" w:rsidRPr="00EC69FF" w:rsidRDefault="00D0798C" w:rsidP="002A5CF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42207F15" w14:textId="77777777" w:rsidR="00D0798C" w:rsidRPr="00EC69FF" w:rsidRDefault="00D0798C" w:rsidP="002A5CF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D0798C" w:rsidRPr="00EC69FF" w14:paraId="7A235765" w14:textId="77777777" w:rsidTr="002A5CFF">
        <w:tc>
          <w:tcPr>
            <w:tcW w:w="724" w:type="pct"/>
          </w:tcPr>
          <w:p w14:paraId="576E749C" w14:textId="37584CBE" w:rsidR="00D0798C" w:rsidRDefault="00D0798C" w:rsidP="00D0798C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Arm 1 </w:t>
            </w:r>
            <w:r>
              <w:rPr>
                <w:lang w:val="en-GB"/>
              </w:rPr>
              <w:t xml:space="preserve">(CDS for the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 xml:space="preserve"> combined with CDS for the patient and telephone counselling) </w:t>
            </w:r>
            <w:r w:rsidRPr="00EC69FF">
              <w:rPr>
                <w:lang w:val="en-GB"/>
              </w:rPr>
              <w:t xml:space="preserve">vs </w:t>
            </w:r>
            <w:r>
              <w:rPr>
                <w:lang w:val="en-GB"/>
              </w:rPr>
              <w:t xml:space="preserve">arm </w:t>
            </w:r>
            <w:r w:rsidR="0076012A">
              <w:rPr>
                <w:lang w:val="en-GB"/>
              </w:rPr>
              <w:t>2</w:t>
            </w:r>
            <w:r>
              <w:rPr>
                <w:lang w:val="en-GB"/>
              </w:rPr>
              <w:t xml:space="preserve"> (CDS for the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>)</w:t>
            </w:r>
          </w:p>
          <w:p w14:paraId="437C7AD5" w14:textId="77777777" w:rsidR="00D0798C" w:rsidRDefault="00D0798C" w:rsidP="00D0798C">
            <w:pPr>
              <w:rPr>
                <w:lang w:val="en-GB"/>
              </w:rPr>
            </w:pPr>
          </w:p>
          <w:p w14:paraId="79B8EB24" w14:textId="380A5E55" w:rsidR="00D0798C" w:rsidRPr="00EC69FF" w:rsidRDefault="00D0798C" w:rsidP="001F4ADC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4621CC5F" w14:textId="13F072EB" w:rsidR="00D0798C" w:rsidRDefault="00D0798C" w:rsidP="002A5CFF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compliant with screening among women with hysterectomies</w:t>
            </w:r>
          </w:p>
          <w:p w14:paraId="33B05D78" w14:textId="104C3C09" w:rsidR="00D0798C" w:rsidRDefault="00D0798C" w:rsidP="002A5CFF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F76BFF">
              <w:rPr>
                <w:lang w:val="en-GB"/>
              </w:rPr>
              <w:t>51</w:t>
            </w:r>
            <w:r>
              <w:rPr>
                <w:lang w:val="en-GB"/>
              </w:rPr>
              <w:t xml:space="preserve"> vs </w:t>
            </w:r>
            <w:r w:rsidR="00F2389A">
              <w:rPr>
                <w:lang w:val="en-GB"/>
              </w:rPr>
              <w:t>4</w:t>
            </w:r>
            <w:r w:rsidR="00F76BFF">
              <w:rPr>
                <w:lang w:val="en-GB"/>
              </w:rPr>
              <w:t>7</w:t>
            </w:r>
            <w:r>
              <w:rPr>
                <w:lang w:val="en-GB"/>
              </w:rPr>
              <w:t xml:space="preserve"> </w:t>
            </w:r>
          </w:p>
          <w:p w14:paraId="0FFE90CD" w14:textId="1B37FA37" w:rsidR="00D0798C" w:rsidRDefault="00D0798C" w:rsidP="002A5CFF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F2389A">
              <w:rPr>
                <w:lang w:val="en-GB"/>
              </w:rPr>
              <w:t>+4</w:t>
            </w:r>
            <w:r>
              <w:rPr>
                <w:lang w:val="en-GB"/>
              </w:rPr>
              <w:t xml:space="preserve"> (higher is better)</w:t>
            </w:r>
          </w:p>
          <w:p w14:paraId="3405B189" w14:textId="77777777" w:rsidR="00D0798C" w:rsidRDefault="00D0798C" w:rsidP="002A5CFF">
            <w:pPr>
              <w:rPr>
                <w:lang w:val="en-GB"/>
              </w:rPr>
            </w:pPr>
          </w:p>
          <w:p w14:paraId="37DEAE90" w14:textId="09632E59" w:rsidR="00D0798C" w:rsidRDefault="00D0798C" w:rsidP="00D0798C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compliant with screening among women without hysterectomies</w:t>
            </w:r>
          </w:p>
          <w:p w14:paraId="28ED6113" w14:textId="62842A6E" w:rsidR="00D0798C" w:rsidRDefault="00D0798C" w:rsidP="00D0798C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F76BFF">
              <w:rPr>
                <w:lang w:val="en-GB"/>
              </w:rPr>
              <w:t>61</w:t>
            </w:r>
            <w:r>
              <w:rPr>
                <w:lang w:val="en-GB"/>
              </w:rPr>
              <w:t xml:space="preserve"> vs </w:t>
            </w:r>
            <w:r w:rsidR="00F76BFF">
              <w:rPr>
                <w:lang w:val="en-GB"/>
              </w:rPr>
              <w:t>52</w:t>
            </w:r>
            <w:r>
              <w:rPr>
                <w:lang w:val="en-GB"/>
              </w:rPr>
              <w:t xml:space="preserve"> </w:t>
            </w:r>
          </w:p>
          <w:p w14:paraId="042DBF53" w14:textId="77777777" w:rsidR="00D0798C" w:rsidRDefault="00D0798C" w:rsidP="001F4ADC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F2389A">
              <w:rPr>
                <w:lang w:val="en-GB"/>
              </w:rPr>
              <w:t>+9</w:t>
            </w:r>
            <w:r w:rsidR="00593E27">
              <w:rPr>
                <w:lang w:val="en-GB"/>
              </w:rPr>
              <w:t xml:space="preserve"> (higher is better)</w:t>
            </w:r>
          </w:p>
          <w:p w14:paraId="6A119456" w14:textId="77777777" w:rsidR="003A2422" w:rsidRDefault="003A2422" w:rsidP="001F4ADC">
            <w:pPr>
              <w:rPr>
                <w:lang w:val="en-GB"/>
              </w:rPr>
            </w:pPr>
          </w:p>
          <w:p w14:paraId="3F74A87E" w14:textId="11FE87E2" w:rsidR="003A2422" w:rsidRDefault="003A2422" w:rsidP="003A2422">
            <w:pPr>
              <w:rPr>
                <w:lang w:val="en-GB"/>
              </w:rPr>
            </w:pPr>
            <w:r>
              <w:rPr>
                <w:lang w:val="en-GB"/>
              </w:rPr>
              <w:t>Ranking of effects: +4, +9</w:t>
            </w:r>
          </w:p>
          <w:p w14:paraId="57F93329" w14:textId="7E6E779E" w:rsidR="003A2422" w:rsidRPr="00EC69FF" w:rsidRDefault="003A2422" w:rsidP="00DF0777">
            <w:pPr>
              <w:rPr>
                <w:lang w:val="en-GB"/>
              </w:rPr>
            </w:pPr>
            <w:r>
              <w:rPr>
                <w:lang w:val="en-GB"/>
              </w:rPr>
              <w:t>Median effec</w:t>
            </w:r>
            <w:r w:rsidR="00DF0777">
              <w:rPr>
                <w:lang w:val="en-GB"/>
              </w:rPr>
              <w:t>t size value</w:t>
            </w:r>
            <w:r>
              <w:rPr>
                <w:lang w:val="en-GB"/>
              </w:rPr>
              <w:t>:  +6.5 (IQR +4 to +9)</w:t>
            </w:r>
          </w:p>
        </w:tc>
        <w:tc>
          <w:tcPr>
            <w:tcW w:w="1425" w:type="pct"/>
          </w:tcPr>
          <w:p w14:paraId="44D6AD76" w14:textId="6882D3B6" w:rsidR="00D0798C" w:rsidRPr="00EC69FF" w:rsidRDefault="00D0798C" w:rsidP="00D0798C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56F0C11C" w14:textId="6FA26533" w:rsidR="00D0798C" w:rsidRPr="00EC69FF" w:rsidRDefault="00D0798C" w:rsidP="002A5CFF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6D2D33A6" w14:textId="7E00CD2C" w:rsidR="00D0798C" w:rsidRPr="00EC69FF" w:rsidRDefault="00D0798C" w:rsidP="002A5CFF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103E707E" w14:textId="77777777" w:rsidR="00284DD5" w:rsidRPr="00EC69FF" w:rsidRDefault="00284DD5" w:rsidP="007076C3">
      <w:pPr>
        <w:rPr>
          <w:lang w:val="en-GB"/>
        </w:rPr>
      </w:pPr>
    </w:p>
    <w:p w14:paraId="62B0F72A" w14:textId="3DBADE01" w:rsidR="00A96278" w:rsidRPr="00EC69FF" w:rsidRDefault="00A96278" w:rsidP="00A96278">
      <w:pPr>
        <w:rPr>
          <w:lang w:val="en-GB"/>
        </w:rPr>
      </w:pPr>
      <w:r>
        <w:rPr>
          <w:lang w:val="en-GB"/>
        </w:rPr>
        <w:lastRenderedPageBreak/>
        <w:t>Rob</w:t>
      </w:r>
      <w:r w:rsidR="00C82FFF">
        <w:rPr>
          <w:lang w:val="en-GB"/>
        </w:rPr>
        <w:t>b</w:t>
      </w:r>
      <w:r>
        <w:rPr>
          <w:lang w:val="en-GB"/>
        </w:rPr>
        <w:t>ins</w:t>
      </w:r>
      <w:r w:rsidR="00C82FFF">
        <w:rPr>
          <w:lang w:val="en-GB"/>
        </w:rPr>
        <w:t xml:space="preserve"> 2012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A96278" w:rsidRPr="00EC69FF" w14:paraId="6786D972" w14:textId="77777777" w:rsidTr="00A96278">
        <w:tc>
          <w:tcPr>
            <w:tcW w:w="724" w:type="pct"/>
          </w:tcPr>
          <w:p w14:paraId="3A06F7ED" w14:textId="77777777" w:rsidR="00A96278" w:rsidRPr="00EC69FF" w:rsidRDefault="00A96278" w:rsidP="00A96278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386207A1" w14:textId="77777777" w:rsidR="00A96278" w:rsidRPr="00EC69FF" w:rsidRDefault="00A96278" w:rsidP="00A96278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23CB7EBC" w14:textId="77777777" w:rsidR="00A96278" w:rsidRPr="00EC69FF" w:rsidRDefault="00A96278" w:rsidP="00A96278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50C9C491" w14:textId="77777777" w:rsidR="00A96278" w:rsidRPr="00EC69FF" w:rsidRDefault="00A96278" w:rsidP="00A96278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A96278" w:rsidRPr="00EC69FF" w14:paraId="2B3A2F2C" w14:textId="77777777" w:rsidTr="00A96278">
        <w:tc>
          <w:tcPr>
            <w:tcW w:w="724" w:type="pct"/>
          </w:tcPr>
          <w:p w14:paraId="3B50E466" w14:textId="67E98C8F" w:rsidR="00A96278" w:rsidRPr="00EC69FF" w:rsidRDefault="00A96278" w:rsidP="00A96278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 w:rsidR="00C96E22">
              <w:rPr>
                <w:lang w:val="en-GB"/>
              </w:rPr>
              <w:t xml:space="preserve"> (interactive CDS with semi-automation and in multiple channels) 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 w:rsidR="00C96E22">
              <w:rPr>
                <w:lang w:val="en-GB"/>
              </w:rPr>
              <w:t xml:space="preserve"> (standard CDS)</w:t>
            </w:r>
          </w:p>
        </w:tc>
        <w:tc>
          <w:tcPr>
            <w:tcW w:w="1425" w:type="pct"/>
          </w:tcPr>
          <w:p w14:paraId="2956EBCE" w14:textId="1C2CEAB7" w:rsidR="00A96278" w:rsidRDefault="00D612B2" w:rsidP="00A96278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</w:t>
            </w:r>
            <w:r w:rsidR="00A96278">
              <w:rPr>
                <w:lang w:val="en-GB"/>
              </w:rPr>
              <w:t xml:space="preserve">: </w:t>
            </w:r>
            <w:r w:rsidR="00C96E22">
              <w:rPr>
                <w:lang w:val="en-GB"/>
              </w:rPr>
              <w:t>event rate of patients without follow-up appointments over 6 months</w:t>
            </w:r>
            <w:r w:rsidR="00A27162">
              <w:rPr>
                <w:lang w:val="en-GB"/>
              </w:rPr>
              <w:t xml:space="preserve"> per 100 patient years</w:t>
            </w:r>
          </w:p>
          <w:p w14:paraId="6C893FDB" w14:textId="66E9539E" w:rsidR="00A96278" w:rsidRDefault="00A96278" w:rsidP="00A96278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</w:t>
            </w:r>
            <w:r w:rsidR="00D612B2">
              <w:rPr>
                <w:lang w:val="en-GB"/>
              </w:rPr>
              <w:t>rate</w:t>
            </w:r>
            <w:r>
              <w:rPr>
                <w:lang w:val="en-GB"/>
              </w:rPr>
              <w:t xml:space="preserve">:  </w:t>
            </w:r>
            <w:r w:rsidR="00A27162">
              <w:rPr>
                <w:lang w:val="en-GB"/>
              </w:rPr>
              <w:t>20</w:t>
            </w:r>
            <w:r>
              <w:rPr>
                <w:lang w:val="en-GB"/>
              </w:rPr>
              <w:t>.</w:t>
            </w:r>
            <w:r w:rsidR="00A27162">
              <w:rPr>
                <w:lang w:val="en-GB"/>
              </w:rPr>
              <w:t>6</w:t>
            </w:r>
            <w:r>
              <w:rPr>
                <w:lang w:val="en-GB"/>
              </w:rPr>
              <w:t xml:space="preserve"> vs </w:t>
            </w:r>
            <w:r w:rsidR="00A27162">
              <w:rPr>
                <w:lang w:val="en-GB"/>
              </w:rPr>
              <w:t>30</w:t>
            </w:r>
            <w:r>
              <w:rPr>
                <w:lang w:val="en-GB"/>
              </w:rPr>
              <w:t>.</w:t>
            </w:r>
            <w:r w:rsidR="00A27162">
              <w:rPr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  <w:p w14:paraId="68639810" w14:textId="1A7EBC79" w:rsidR="00A96278" w:rsidRDefault="00A27162" w:rsidP="00A96278">
            <w:pPr>
              <w:rPr>
                <w:lang w:val="en-GB"/>
              </w:rPr>
            </w:pPr>
            <w:r>
              <w:rPr>
                <w:lang w:val="en-GB"/>
              </w:rPr>
              <w:t>Difference: -9.5 (lower</w:t>
            </w:r>
            <w:r w:rsidR="00A96278">
              <w:rPr>
                <w:lang w:val="en-GB"/>
              </w:rPr>
              <w:t xml:space="preserve"> is better)</w:t>
            </w:r>
          </w:p>
          <w:p w14:paraId="033197BC" w14:textId="74BCAE57" w:rsidR="00525ABA" w:rsidRDefault="00525ABA" w:rsidP="00525ABA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-31.6</w:t>
            </w:r>
          </w:p>
          <w:p w14:paraId="73172AE5" w14:textId="6AA0CD1F" w:rsidR="000723C0" w:rsidRDefault="000723C0" w:rsidP="00A96278">
            <w:pPr>
              <w:rPr>
                <w:lang w:val="en-GB"/>
              </w:rPr>
            </w:pPr>
            <w:r>
              <w:rPr>
                <w:lang w:val="en-GB"/>
              </w:rPr>
              <w:t>Standardised direction: +</w:t>
            </w:r>
            <w:r w:rsidR="00525ABA">
              <w:rPr>
                <w:lang w:val="en-GB"/>
              </w:rPr>
              <w:t>31</w:t>
            </w:r>
            <w:r>
              <w:rPr>
                <w:lang w:val="en-GB"/>
              </w:rPr>
              <w:t>.</w:t>
            </w:r>
            <w:r w:rsidR="00525ABA">
              <w:rPr>
                <w:lang w:val="en-GB"/>
              </w:rPr>
              <w:t>6</w:t>
            </w:r>
          </w:p>
          <w:p w14:paraId="4FCD800B" w14:textId="77777777" w:rsidR="00A96278" w:rsidRDefault="00A96278" w:rsidP="00A96278">
            <w:pPr>
              <w:rPr>
                <w:lang w:val="en-GB"/>
              </w:rPr>
            </w:pPr>
          </w:p>
          <w:p w14:paraId="5132DA4A" w14:textId="77777777" w:rsidR="00C96E22" w:rsidRPr="00153ABD" w:rsidRDefault="00C96E22" w:rsidP="00C96E22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time to next scheduled appointment after CDS</w:t>
            </w:r>
          </w:p>
          <w:p w14:paraId="186087FF" w14:textId="5EB9C0EB" w:rsidR="00C96E22" w:rsidRPr="00EC69FF" w:rsidRDefault="00C96E22" w:rsidP="00C96E22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864899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864899">
              <w:rPr>
                <w:lang w:val="en-GB"/>
              </w:rPr>
              <w:t>71</w:t>
            </w:r>
            <w:r w:rsidRPr="00EC69FF">
              <w:rPr>
                <w:lang w:val="en-GB"/>
              </w:rPr>
              <w:t xml:space="preserve"> vs </w:t>
            </w:r>
            <w:r w:rsidR="00864899">
              <w:rPr>
                <w:lang w:val="en-GB"/>
              </w:rPr>
              <w:t>3</w:t>
            </w:r>
            <w:r>
              <w:rPr>
                <w:lang w:val="en-GB"/>
              </w:rPr>
              <w:t>.</w:t>
            </w:r>
            <w:r w:rsidR="00864899">
              <w:rPr>
                <w:lang w:val="en-GB"/>
              </w:rPr>
              <w:t>48</w:t>
            </w:r>
          </w:p>
          <w:p w14:paraId="4A4E05BF" w14:textId="4692BB11" w:rsidR="00C96E22" w:rsidRPr="00EC69FF" w:rsidRDefault="00C96E22" w:rsidP="00C96E22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 w:rsidR="00864899">
              <w:rPr>
                <w:lang w:val="en-GB"/>
              </w:rPr>
              <w:t xml:space="preserve"> </w:t>
            </w:r>
            <w:r w:rsidR="000723C0">
              <w:rPr>
                <w:lang w:val="en-GB"/>
              </w:rPr>
              <w:t>-</w:t>
            </w:r>
            <w:r w:rsidR="00864899">
              <w:rPr>
                <w:lang w:val="en-GB"/>
              </w:rPr>
              <w:t>1.77 (lower</w:t>
            </w:r>
            <w:r>
              <w:rPr>
                <w:lang w:val="en-GB"/>
              </w:rPr>
              <w:t xml:space="preserve"> is better)</w:t>
            </w:r>
          </w:p>
          <w:p w14:paraId="2E3F4E80" w14:textId="061F61C2" w:rsidR="00C96E22" w:rsidRDefault="00347A39" w:rsidP="00C96E22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C96E22" w:rsidRPr="00EC69FF">
              <w:rPr>
                <w:lang w:val="en-GB"/>
              </w:rPr>
              <w:t>:</w:t>
            </w:r>
            <w:r w:rsidR="00C96E22">
              <w:rPr>
                <w:lang w:val="en-GB"/>
              </w:rPr>
              <w:t xml:space="preserve"> </w:t>
            </w:r>
            <w:r w:rsidR="000723C0">
              <w:rPr>
                <w:lang w:val="en-GB"/>
              </w:rPr>
              <w:t>-</w:t>
            </w:r>
            <w:r w:rsidR="00864899">
              <w:rPr>
                <w:lang w:val="en-GB"/>
              </w:rPr>
              <w:t>50</w:t>
            </w:r>
            <w:r w:rsidR="00C96E22">
              <w:rPr>
                <w:lang w:val="en-GB"/>
              </w:rPr>
              <w:t>.</w:t>
            </w:r>
            <w:r w:rsidR="00864899">
              <w:rPr>
                <w:lang w:val="en-GB"/>
              </w:rPr>
              <w:t>9</w:t>
            </w:r>
          </w:p>
          <w:p w14:paraId="7CF5F623" w14:textId="622E4739" w:rsidR="000723C0" w:rsidRDefault="000723C0" w:rsidP="00C96E22">
            <w:pPr>
              <w:rPr>
                <w:lang w:val="en-GB"/>
              </w:rPr>
            </w:pPr>
            <w:r>
              <w:rPr>
                <w:lang w:val="en-GB"/>
              </w:rPr>
              <w:t>Standardised direction: +50.9</w:t>
            </w:r>
          </w:p>
          <w:p w14:paraId="76E51DBF" w14:textId="77777777" w:rsidR="00A96278" w:rsidRDefault="00A96278" w:rsidP="00A96278">
            <w:pPr>
              <w:rPr>
                <w:lang w:val="en-GB"/>
              </w:rPr>
            </w:pPr>
          </w:p>
          <w:p w14:paraId="4EB32092" w14:textId="77777777" w:rsidR="00A96278" w:rsidRPr="00EC69FF" w:rsidRDefault="00A96278" w:rsidP="00A96278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6445DAB1" w14:textId="77777777" w:rsidR="00506900" w:rsidRDefault="00506900" w:rsidP="00506900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mean CD4 cell count increase (primary outcome)</w:t>
            </w:r>
          </w:p>
          <w:p w14:paraId="66E395CF" w14:textId="77777777" w:rsidR="00506900" w:rsidRDefault="00506900" w:rsidP="00506900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ans:  </w:t>
            </w:r>
            <w:r w:rsidRPr="000D452A">
              <w:rPr>
                <w:lang w:val="en-GB"/>
              </w:rPr>
              <w:t>0.456</w:t>
            </w:r>
            <w:r>
              <w:t xml:space="preserve"> x</w:t>
            </w:r>
            <w:r w:rsidRPr="00802F61">
              <w:t>10</w:t>
            </w:r>
            <w:r w:rsidRPr="00911FDF">
              <w:rPr>
                <w:vertAlign w:val="superscript"/>
              </w:rPr>
              <w:t>9</w:t>
            </w:r>
            <w:r w:rsidRPr="000D452A">
              <w:rPr>
                <w:lang w:val="en-GB"/>
              </w:rPr>
              <w:t xml:space="preserve"> vs 0.468</w:t>
            </w:r>
            <w:r>
              <w:t xml:space="preserve"> x</w:t>
            </w:r>
            <w:r w:rsidRPr="00802F61">
              <w:t>10</w:t>
            </w:r>
            <w:r w:rsidRPr="00911FDF">
              <w:rPr>
                <w:vertAlign w:val="superscript"/>
              </w:rPr>
              <w:t>9</w:t>
            </w:r>
          </w:p>
          <w:p w14:paraId="43F71A6A" w14:textId="77777777" w:rsidR="00506900" w:rsidRPr="00EC69FF" w:rsidRDefault="00506900" w:rsidP="00506900">
            <w:pPr>
              <w:rPr>
                <w:lang w:val="en-GB"/>
              </w:rPr>
            </w:pPr>
            <w:r>
              <w:rPr>
                <w:lang w:val="en-GB"/>
              </w:rPr>
              <w:t>Pre to p</w:t>
            </w:r>
            <w:r w:rsidRPr="00EC69FF">
              <w:rPr>
                <w:lang w:val="en-GB"/>
              </w:rPr>
              <w:t xml:space="preserve">ost intervention </w:t>
            </w:r>
            <w:r>
              <w:rPr>
                <w:lang w:val="en-GB"/>
              </w:rPr>
              <w:t>change</w:t>
            </w:r>
            <w:r w:rsidRPr="00EC69FF">
              <w:rPr>
                <w:lang w:val="en-GB"/>
              </w:rPr>
              <w:t xml:space="preserve">: </w:t>
            </w:r>
            <w:r w:rsidRPr="00802F61">
              <w:t>0.0053</w:t>
            </w:r>
            <w:r>
              <w:t>x</w:t>
            </w:r>
            <w:r w:rsidRPr="00802F61">
              <w:t>10</w:t>
            </w:r>
            <w:r w:rsidRPr="00911FDF">
              <w:rPr>
                <w:vertAlign w:val="superscript"/>
              </w:rPr>
              <w:t>9</w:t>
            </w:r>
            <w:r w:rsidRPr="00EC69FF">
              <w:rPr>
                <w:lang w:val="en-GB"/>
              </w:rPr>
              <w:t xml:space="preserve"> vs </w:t>
            </w:r>
            <w:r w:rsidRPr="00802F61">
              <w:t>0.0032</w:t>
            </w:r>
            <w:r>
              <w:t>x</w:t>
            </w:r>
            <w:r w:rsidRPr="00802F61">
              <w:t>10</w:t>
            </w:r>
            <w:r w:rsidRPr="00911FDF">
              <w:rPr>
                <w:vertAlign w:val="superscript"/>
              </w:rPr>
              <w:t>9</w:t>
            </w:r>
          </w:p>
          <w:p w14:paraId="79BD23C7" w14:textId="77777777" w:rsidR="00506900" w:rsidRPr="00EC69FF" w:rsidRDefault="00506900" w:rsidP="00506900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Pr="00EC69FF">
              <w:rPr>
                <w:lang w:val="en-GB"/>
              </w:rPr>
              <w:t>ifference:</w:t>
            </w:r>
            <w:r>
              <w:rPr>
                <w:lang w:val="en-GB"/>
              </w:rPr>
              <w:t xml:space="preserve"> +0.0021</w:t>
            </w:r>
            <w:r>
              <w:t>x</w:t>
            </w:r>
            <w:r w:rsidRPr="00802F61">
              <w:t>10</w:t>
            </w:r>
            <w:r w:rsidRPr="00911FDF">
              <w:rPr>
                <w:vertAlign w:val="superscript"/>
              </w:rPr>
              <w:t>9</w:t>
            </w:r>
            <w:r>
              <w:rPr>
                <w:lang w:val="en-GB"/>
              </w:rPr>
              <w:t xml:space="preserve"> (higher is better)</w:t>
            </w:r>
          </w:p>
          <w:p w14:paraId="66B5B74C" w14:textId="6812903D" w:rsidR="00506900" w:rsidRDefault="00506900" w:rsidP="00506900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+0.45</w:t>
            </w:r>
          </w:p>
          <w:p w14:paraId="2B34533F" w14:textId="77777777" w:rsidR="00506900" w:rsidRDefault="00506900" w:rsidP="00506900">
            <w:pPr>
              <w:rPr>
                <w:lang w:val="en-GB"/>
              </w:rPr>
            </w:pPr>
          </w:p>
          <w:p w14:paraId="48F5685D" w14:textId="4CA95710" w:rsidR="00A96278" w:rsidRDefault="00D612B2" w:rsidP="00A96278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</w:t>
            </w:r>
            <w:r w:rsidR="00A96278">
              <w:rPr>
                <w:lang w:val="en-GB"/>
              </w:rPr>
              <w:t xml:space="preserve">: </w:t>
            </w:r>
            <w:r w:rsidR="00C96E22">
              <w:rPr>
                <w:lang w:val="en-GB"/>
              </w:rPr>
              <w:t>event rate of grade 3 or 4 toxicity</w:t>
            </w:r>
            <w:r w:rsidR="00E60325">
              <w:rPr>
                <w:lang w:val="en-GB"/>
              </w:rPr>
              <w:t xml:space="preserve"> per 100 patient years</w:t>
            </w:r>
          </w:p>
          <w:p w14:paraId="7EF278DA" w14:textId="3C45F271" w:rsidR="00A96278" w:rsidRDefault="00A96278" w:rsidP="00A96278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</w:t>
            </w:r>
            <w:r w:rsidR="00D612B2">
              <w:rPr>
                <w:lang w:val="en-GB"/>
              </w:rPr>
              <w:t>rate</w:t>
            </w:r>
            <w:r>
              <w:rPr>
                <w:lang w:val="en-GB"/>
              </w:rPr>
              <w:t xml:space="preserve">:  </w:t>
            </w:r>
            <w:r w:rsidR="00864899"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 w:rsidR="00864899">
              <w:rPr>
                <w:lang w:val="en-GB"/>
              </w:rPr>
              <w:t>8</w:t>
            </w:r>
            <w:r>
              <w:rPr>
                <w:lang w:val="en-GB"/>
              </w:rPr>
              <w:t xml:space="preserve"> vs </w:t>
            </w:r>
            <w:r w:rsidR="00864899"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 w:rsidR="00864899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</w:p>
          <w:p w14:paraId="37132E7E" w14:textId="0F0E93C9" w:rsidR="00A96278" w:rsidRDefault="00864899" w:rsidP="00A96278">
            <w:pPr>
              <w:rPr>
                <w:lang w:val="en-GB"/>
              </w:rPr>
            </w:pPr>
            <w:r>
              <w:rPr>
                <w:lang w:val="en-GB"/>
              </w:rPr>
              <w:t>Difference: +0.8 (lower</w:t>
            </w:r>
            <w:r w:rsidR="00A96278">
              <w:rPr>
                <w:lang w:val="en-GB"/>
              </w:rPr>
              <w:t xml:space="preserve"> is better)</w:t>
            </w:r>
          </w:p>
          <w:p w14:paraId="7D40499D" w14:textId="7880B488" w:rsidR="00BF6361" w:rsidRDefault="00BF6361" w:rsidP="00A96278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+</w:t>
            </w:r>
            <w:r w:rsidR="00525ABA">
              <w:rPr>
                <w:lang w:val="en-GB"/>
              </w:rPr>
              <w:t>20</w:t>
            </w:r>
          </w:p>
          <w:p w14:paraId="246F3791" w14:textId="7C9AC1A2" w:rsidR="000723C0" w:rsidRDefault="000723C0" w:rsidP="00A96278">
            <w:pPr>
              <w:rPr>
                <w:lang w:val="en-GB"/>
              </w:rPr>
            </w:pPr>
            <w:r>
              <w:rPr>
                <w:lang w:val="en-GB"/>
              </w:rPr>
              <w:t>Standardised direction:</w:t>
            </w:r>
            <w:r w:rsidR="00BF6361">
              <w:rPr>
                <w:lang w:val="en-GB"/>
              </w:rPr>
              <w:t xml:space="preserve"> -</w:t>
            </w:r>
            <w:r w:rsidR="00525ABA">
              <w:rPr>
                <w:lang w:val="en-GB"/>
              </w:rPr>
              <w:t>20</w:t>
            </w:r>
          </w:p>
          <w:p w14:paraId="75EB75CE" w14:textId="77777777" w:rsidR="00A96278" w:rsidRDefault="00A96278" w:rsidP="00A96278">
            <w:pPr>
              <w:rPr>
                <w:lang w:val="en-GB"/>
              </w:rPr>
            </w:pPr>
          </w:p>
          <w:p w14:paraId="4FB336E4" w14:textId="515CCB4D" w:rsidR="00C96E22" w:rsidRDefault="00D612B2" w:rsidP="00C96E22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</w:t>
            </w:r>
            <w:r w:rsidR="00C96E22">
              <w:rPr>
                <w:lang w:val="en-GB"/>
              </w:rPr>
              <w:t>: event rate of confirmed virological failure</w:t>
            </w:r>
            <w:r w:rsidR="00E60325">
              <w:rPr>
                <w:lang w:val="en-GB"/>
              </w:rPr>
              <w:t xml:space="preserve"> per 100 patient years</w:t>
            </w:r>
          </w:p>
          <w:p w14:paraId="23D91B1D" w14:textId="2A02018E" w:rsidR="00C96E22" w:rsidRDefault="00C96E22" w:rsidP="00C96E22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</w:t>
            </w:r>
            <w:r w:rsidR="00D612B2">
              <w:rPr>
                <w:lang w:val="en-GB"/>
              </w:rPr>
              <w:t>rate</w:t>
            </w:r>
            <w:r>
              <w:rPr>
                <w:lang w:val="en-GB"/>
              </w:rPr>
              <w:t xml:space="preserve">: </w:t>
            </w:r>
            <w:r w:rsidR="00864899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="00864899">
              <w:rPr>
                <w:lang w:val="en-GB"/>
              </w:rPr>
              <w:t>4</w:t>
            </w:r>
            <w:r>
              <w:rPr>
                <w:lang w:val="en-GB"/>
              </w:rPr>
              <w:t xml:space="preserve"> vs </w:t>
            </w:r>
            <w:r w:rsidR="00864899">
              <w:rPr>
                <w:lang w:val="en-GB"/>
              </w:rPr>
              <w:t>5</w:t>
            </w:r>
            <w:r>
              <w:rPr>
                <w:lang w:val="en-GB"/>
              </w:rPr>
              <w:t>.</w:t>
            </w:r>
            <w:r w:rsidR="00864899">
              <w:rPr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</w:p>
          <w:p w14:paraId="5AF1E008" w14:textId="517C5428" w:rsidR="00C96E22" w:rsidRDefault="00864899" w:rsidP="00C96E22">
            <w:pPr>
              <w:rPr>
                <w:lang w:val="en-GB"/>
              </w:rPr>
            </w:pPr>
            <w:r>
              <w:rPr>
                <w:lang w:val="en-GB"/>
              </w:rPr>
              <w:t>Difference: +2.2 (lower</w:t>
            </w:r>
            <w:r w:rsidR="00C96E22">
              <w:rPr>
                <w:lang w:val="en-GB"/>
              </w:rPr>
              <w:t xml:space="preserve"> is better)</w:t>
            </w:r>
          </w:p>
          <w:p w14:paraId="25DAA7E5" w14:textId="58036A59" w:rsidR="00BF6361" w:rsidRDefault="00BF6361" w:rsidP="00C96E22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+</w:t>
            </w:r>
            <w:r w:rsidR="00525ABA">
              <w:rPr>
                <w:lang w:val="en-GB"/>
              </w:rPr>
              <w:t>42.3</w:t>
            </w:r>
          </w:p>
          <w:p w14:paraId="0C0A7527" w14:textId="0159A258" w:rsidR="00A96278" w:rsidRPr="00EC69FF" w:rsidRDefault="000723C0" w:rsidP="00506900">
            <w:pPr>
              <w:rPr>
                <w:lang w:val="en-GB"/>
              </w:rPr>
            </w:pPr>
            <w:r>
              <w:rPr>
                <w:lang w:val="en-GB"/>
              </w:rPr>
              <w:t>Standardised direction: -</w:t>
            </w:r>
            <w:r w:rsidR="00BF6361">
              <w:rPr>
                <w:lang w:val="en-GB"/>
              </w:rPr>
              <w:t xml:space="preserve"> </w:t>
            </w:r>
            <w:r w:rsidR="00525ABA">
              <w:rPr>
                <w:lang w:val="en-GB"/>
              </w:rPr>
              <w:t>42.3</w:t>
            </w:r>
          </w:p>
        </w:tc>
        <w:tc>
          <w:tcPr>
            <w:tcW w:w="1425" w:type="pct"/>
          </w:tcPr>
          <w:p w14:paraId="083D1ACF" w14:textId="218CB747" w:rsidR="00A96278" w:rsidRPr="00EC69FF" w:rsidRDefault="00864899" w:rsidP="00A96278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6B1A08ED" w14:textId="77777777" w:rsidR="00A17D9B" w:rsidRDefault="00A17D9B" w:rsidP="00D94444">
      <w:pPr>
        <w:rPr>
          <w:lang w:val="en-GB"/>
        </w:rPr>
      </w:pPr>
    </w:p>
    <w:p w14:paraId="75FEFF46" w14:textId="13B7B6A9" w:rsidR="00A17D9B" w:rsidRPr="00EC69FF" w:rsidRDefault="00A17D9B" w:rsidP="00A17D9B">
      <w:pPr>
        <w:rPr>
          <w:lang w:val="en-GB"/>
        </w:rPr>
      </w:pPr>
      <w:r>
        <w:rPr>
          <w:lang w:val="en-GB"/>
        </w:rPr>
        <w:t>Rosenberg 2008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A17D9B" w:rsidRPr="00EC69FF" w14:paraId="517A8322" w14:textId="77777777" w:rsidTr="00A17D9B">
        <w:tc>
          <w:tcPr>
            <w:tcW w:w="724" w:type="pct"/>
          </w:tcPr>
          <w:p w14:paraId="529406C8" w14:textId="77777777" w:rsidR="00A17D9B" w:rsidRPr="00EC69FF" w:rsidRDefault="00A17D9B" w:rsidP="00A17D9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13D5054B" w14:textId="77777777" w:rsidR="00A17D9B" w:rsidRPr="00EC69FF" w:rsidRDefault="00A17D9B" w:rsidP="00A17D9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6E38D187" w14:textId="77777777" w:rsidR="00A17D9B" w:rsidRPr="00EC69FF" w:rsidRDefault="00A17D9B" w:rsidP="00A17D9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14CB2C98" w14:textId="77777777" w:rsidR="00A17D9B" w:rsidRPr="00EC69FF" w:rsidRDefault="00A17D9B" w:rsidP="00A17D9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A17D9B" w:rsidRPr="00EC69FF" w14:paraId="4929C68B" w14:textId="77777777" w:rsidTr="00A17D9B">
        <w:tc>
          <w:tcPr>
            <w:tcW w:w="724" w:type="pct"/>
          </w:tcPr>
          <w:p w14:paraId="640586DE" w14:textId="7475C8C3" w:rsidR="00A17D9B" w:rsidRPr="00EC69FF" w:rsidRDefault="00A17D9B" w:rsidP="00A17D9B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>
              <w:rPr>
                <w:lang w:val="en-GB"/>
              </w:rPr>
              <w:t xml:space="preserve"> (CDS directed at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 xml:space="preserve"> and </w:t>
            </w:r>
            <w:r>
              <w:rPr>
                <w:lang w:val="en-GB"/>
              </w:rPr>
              <w:lastRenderedPageBreak/>
              <w:t>patient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>
              <w:rPr>
                <w:lang w:val="en-GB"/>
              </w:rPr>
              <w:t xml:space="preserve"> (CDS directed at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7268BD98" w14:textId="77777777" w:rsidR="00A17D9B" w:rsidRPr="00153ABD" w:rsidRDefault="00A17D9B" w:rsidP="00A17D9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Dichotomous measure: % compliance with the CDS advice</w:t>
            </w:r>
          </w:p>
          <w:p w14:paraId="6A7E9EBC" w14:textId="2C4C9853" w:rsidR="00A17D9B" w:rsidRDefault="00A17D9B" w:rsidP="00A17D9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Pre intervention %:  </w:t>
            </w:r>
            <w:r w:rsidR="00952333">
              <w:rPr>
                <w:lang w:val="en-GB"/>
              </w:rPr>
              <w:t>29.0</w:t>
            </w:r>
            <w:r>
              <w:rPr>
                <w:lang w:val="en-GB"/>
              </w:rPr>
              <w:t xml:space="preserve"> vs </w:t>
            </w:r>
            <w:r w:rsidR="00952333">
              <w:rPr>
                <w:lang w:val="en-GB"/>
              </w:rPr>
              <w:t>30.0</w:t>
            </w:r>
            <w:r>
              <w:rPr>
                <w:lang w:val="en-GB"/>
              </w:rPr>
              <w:t xml:space="preserve"> </w:t>
            </w:r>
          </w:p>
          <w:p w14:paraId="169C7B46" w14:textId="3D18F243" w:rsidR="00A17D9B" w:rsidRDefault="00A17D9B" w:rsidP="00A17D9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52333">
              <w:rPr>
                <w:lang w:val="en-GB"/>
              </w:rPr>
              <w:t>31</w:t>
            </w:r>
            <w:r>
              <w:rPr>
                <w:lang w:val="en-GB"/>
              </w:rPr>
              <w:t>.</w:t>
            </w:r>
            <w:r w:rsidR="00952333">
              <w:rPr>
                <w:lang w:val="en-GB"/>
              </w:rPr>
              <w:t>0</w:t>
            </w:r>
            <w:r>
              <w:rPr>
                <w:lang w:val="en-GB"/>
              </w:rPr>
              <w:t xml:space="preserve"> vs </w:t>
            </w:r>
            <w:r w:rsidR="00952333">
              <w:rPr>
                <w:lang w:val="en-GB"/>
              </w:rPr>
              <w:t>28</w:t>
            </w:r>
            <w:r>
              <w:rPr>
                <w:lang w:val="en-GB"/>
              </w:rPr>
              <w:t>.</w:t>
            </w:r>
            <w:r w:rsidR="00952333">
              <w:rPr>
                <w:lang w:val="en-GB"/>
              </w:rPr>
              <w:t>9</w:t>
            </w:r>
            <w:r>
              <w:rPr>
                <w:lang w:val="en-GB"/>
              </w:rPr>
              <w:t xml:space="preserve"> </w:t>
            </w:r>
          </w:p>
          <w:p w14:paraId="2F165040" w14:textId="13D9511C" w:rsidR="00A17D9B" w:rsidRPr="00EC69FF" w:rsidRDefault="00407AEC" w:rsidP="00506900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A17D9B">
              <w:rPr>
                <w:lang w:val="en-GB"/>
              </w:rPr>
              <w:t xml:space="preserve">ifference: </w:t>
            </w:r>
            <w:r w:rsidR="00952333">
              <w:rPr>
                <w:lang w:val="en-GB"/>
              </w:rPr>
              <w:t>+3</w:t>
            </w:r>
            <w:r w:rsidR="00A17D9B">
              <w:rPr>
                <w:lang w:val="en-GB"/>
              </w:rPr>
              <w:t>.</w:t>
            </w:r>
            <w:r w:rsidR="00952333">
              <w:rPr>
                <w:lang w:val="en-GB"/>
              </w:rPr>
              <w:t>1</w:t>
            </w:r>
            <w:r w:rsidR="00A17D9B">
              <w:rPr>
                <w:lang w:val="en-GB"/>
              </w:rPr>
              <w:t xml:space="preserve"> (</w:t>
            </w:r>
            <w:r w:rsidR="00952333">
              <w:rPr>
                <w:lang w:val="en-GB"/>
              </w:rPr>
              <w:t>higher</w:t>
            </w:r>
            <w:r w:rsidR="00A17D9B">
              <w:rPr>
                <w:lang w:val="en-GB"/>
              </w:rPr>
              <w:t xml:space="preserve"> is better)</w:t>
            </w:r>
          </w:p>
        </w:tc>
        <w:tc>
          <w:tcPr>
            <w:tcW w:w="1425" w:type="pct"/>
          </w:tcPr>
          <w:p w14:paraId="00572B65" w14:textId="6D77DE80" w:rsidR="00A17D9B" w:rsidRPr="00EC69FF" w:rsidRDefault="00A17D9B" w:rsidP="00A17D9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ne</w:t>
            </w:r>
          </w:p>
        </w:tc>
        <w:tc>
          <w:tcPr>
            <w:tcW w:w="1425" w:type="pct"/>
          </w:tcPr>
          <w:p w14:paraId="2B286EA7" w14:textId="2A9FD408" w:rsidR="00A17D9B" w:rsidRPr="00EC69FF" w:rsidRDefault="00A17D9B" w:rsidP="00A17D9B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701EA51B" w14:textId="335B5914" w:rsidR="00A96278" w:rsidRDefault="00A96278" w:rsidP="00D94444">
      <w:pPr>
        <w:rPr>
          <w:lang w:val="en-GB"/>
        </w:rPr>
      </w:pPr>
    </w:p>
    <w:p w14:paraId="2D5CB057" w14:textId="4BFD717C" w:rsidR="00D94444" w:rsidRPr="00EC69FF" w:rsidRDefault="00D94444" w:rsidP="00D94444">
      <w:pPr>
        <w:rPr>
          <w:lang w:val="en-GB"/>
        </w:rPr>
      </w:pPr>
      <w:r>
        <w:rPr>
          <w:lang w:val="en-GB"/>
        </w:rPr>
        <w:t>Rosenbloom 2005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D94444" w:rsidRPr="00EC69FF" w14:paraId="584AAB60" w14:textId="77777777" w:rsidTr="00A20323">
        <w:tc>
          <w:tcPr>
            <w:tcW w:w="724" w:type="pct"/>
          </w:tcPr>
          <w:p w14:paraId="57E5C282" w14:textId="77777777" w:rsidR="00D94444" w:rsidRPr="00EC69FF" w:rsidRDefault="00D94444" w:rsidP="00A20323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2463EB51" w14:textId="77777777" w:rsidR="00D94444" w:rsidRPr="00EC69FF" w:rsidRDefault="00D94444" w:rsidP="00A20323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28474018" w14:textId="77777777" w:rsidR="00D94444" w:rsidRPr="00EC69FF" w:rsidRDefault="00D94444" w:rsidP="00A20323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50729F00" w14:textId="77777777" w:rsidR="00D94444" w:rsidRPr="00EC69FF" w:rsidRDefault="00D94444" w:rsidP="00A2032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D94444" w:rsidRPr="00EC69FF" w14:paraId="3A18AE1F" w14:textId="77777777" w:rsidTr="00A20323">
        <w:tc>
          <w:tcPr>
            <w:tcW w:w="724" w:type="pct"/>
          </w:tcPr>
          <w:p w14:paraId="439D5CB0" w14:textId="41DC8F4B" w:rsidR="00D94444" w:rsidRPr="00EC69FF" w:rsidRDefault="005C3C6C" w:rsidP="005C3C6C">
            <w:pPr>
              <w:rPr>
                <w:lang w:val="en-GB"/>
              </w:rPr>
            </w:pPr>
            <w:r>
              <w:rPr>
                <w:lang w:val="en-GB"/>
              </w:rPr>
              <w:t>Arm 1</w:t>
            </w:r>
            <w:r w:rsidR="00D94444">
              <w:rPr>
                <w:lang w:val="en-GB"/>
              </w:rPr>
              <w:t xml:space="preserve"> (CDS automatically available)</w:t>
            </w:r>
            <w:r w:rsidRPr="00EC69FF">
              <w:rPr>
                <w:lang w:val="en-GB"/>
              </w:rPr>
              <w:t xml:space="preserve"> </w:t>
            </w:r>
            <w:r>
              <w:rPr>
                <w:lang w:val="en-GB"/>
              </w:rPr>
              <w:t>vs 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 (CDS on demand)</w:t>
            </w:r>
          </w:p>
        </w:tc>
        <w:tc>
          <w:tcPr>
            <w:tcW w:w="1425" w:type="pct"/>
          </w:tcPr>
          <w:p w14:paraId="06F9AB7A" w14:textId="4EB8E2C9" w:rsidR="00D94444" w:rsidRDefault="00D94444" w:rsidP="00A20323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D35BE3">
              <w:rPr>
                <w:lang w:val="en-GB"/>
              </w:rPr>
              <w:t xml:space="preserve">access to the decision support adjusted </w:t>
            </w:r>
            <w:r w:rsidR="00561740">
              <w:rPr>
                <w:lang w:val="en-GB"/>
              </w:rPr>
              <w:t xml:space="preserve">for the </w:t>
            </w:r>
            <w:r w:rsidR="00715700">
              <w:rPr>
                <w:lang w:val="en-GB"/>
              </w:rPr>
              <w:t xml:space="preserve">number of </w:t>
            </w:r>
            <w:r>
              <w:rPr>
                <w:lang w:val="en-GB"/>
              </w:rPr>
              <w:t>decision support opportunities</w:t>
            </w:r>
          </w:p>
          <w:p w14:paraId="33340B23" w14:textId="2C96C2D7" w:rsidR="00D94444" w:rsidRDefault="00D94444" w:rsidP="00A20323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5C3C6C">
              <w:rPr>
                <w:lang w:val="en-GB"/>
              </w:rPr>
              <w:t>0.</w:t>
            </w:r>
            <w:r>
              <w:rPr>
                <w:lang w:val="en-GB"/>
              </w:rPr>
              <w:t xml:space="preserve">12 </w:t>
            </w:r>
            <w:r w:rsidR="005C3C6C">
              <w:rPr>
                <w:lang w:val="en-GB"/>
              </w:rPr>
              <w:t>vs 0.01</w:t>
            </w:r>
          </w:p>
          <w:p w14:paraId="6F74D45C" w14:textId="42FB45D3" w:rsidR="00D94444" w:rsidRPr="00EC69FF" w:rsidRDefault="00D94444" w:rsidP="00A20323">
            <w:pPr>
              <w:rPr>
                <w:lang w:val="en-GB"/>
              </w:rPr>
            </w:pPr>
            <w:r>
              <w:rPr>
                <w:lang w:val="en-GB"/>
              </w:rPr>
              <w:t>Diffe</w:t>
            </w:r>
            <w:r w:rsidR="00B62512">
              <w:rPr>
                <w:lang w:val="en-GB"/>
              </w:rPr>
              <w:t>rence: +0.11 (higher is better)</w:t>
            </w:r>
          </w:p>
        </w:tc>
        <w:tc>
          <w:tcPr>
            <w:tcW w:w="1425" w:type="pct"/>
          </w:tcPr>
          <w:p w14:paraId="15914C77" w14:textId="4D4260B8" w:rsidR="00D94444" w:rsidRDefault="00B62512" w:rsidP="00A20323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022F2F0D" w14:textId="77777777" w:rsidR="00D94444" w:rsidRDefault="00D94444" w:rsidP="00A20323">
            <w:pPr>
              <w:rPr>
                <w:lang w:val="en-GB"/>
              </w:rPr>
            </w:pPr>
          </w:p>
          <w:p w14:paraId="672CB394" w14:textId="77777777" w:rsidR="00D94444" w:rsidRPr="00EC69FF" w:rsidRDefault="00D94444" w:rsidP="00A20323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06D3E1FD" w14:textId="77777777" w:rsidR="00A20323" w:rsidRPr="00497420" w:rsidRDefault="00A20323" w:rsidP="00A20323">
            <w:pPr>
              <w:rPr>
                <w:b/>
                <w:lang w:val="en-GB"/>
              </w:rPr>
            </w:pPr>
            <w:r w:rsidRPr="00497420">
              <w:rPr>
                <w:b/>
                <w:lang w:val="en-GB"/>
              </w:rPr>
              <w:t>Economic measures</w:t>
            </w:r>
          </w:p>
          <w:p w14:paraId="38F214E7" w14:textId="2B465615" w:rsidR="00D94444" w:rsidRPr="00EC69FF" w:rsidRDefault="00A20323" w:rsidP="005C3C6C">
            <w:pPr>
              <w:rPr>
                <w:lang w:val="en-GB"/>
              </w:rPr>
            </w:pPr>
            <w:r>
              <w:t>E</w:t>
            </w:r>
            <w:r w:rsidRPr="003F48ED">
              <w:t xml:space="preserve">xpenditure </w:t>
            </w:r>
            <w:r>
              <w:t xml:space="preserve">per order-entry session: </w:t>
            </w:r>
            <w:r w:rsidR="005C3C6C" w:rsidRPr="003F48ED">
              <w:t>$403</w:t>
            </w:r>
            <w:r w:rsidR="005C3C6C">
              <w:t>.</w:t>
            </w:r>
            <w:r w:rsidR="005C3C6C" w:rsidRPr="003F48ED">
              <w:t>1</w:t>
            </w:r>
            <w:r w:rsidR="005C3C6C">
              <w:t xml:space="preserve"> vs </w:t>
            </w:r>
            <w:r w:rsidRPr="003F48ED">
              <w:t>$408</w:t>
            </w:r>
            <w:r>
              <w:t>.</w:t>
            </w:r>
            <w:r w:rsidR="005C3C6C">
              <w:t>6</w:t>
            </w:r>
          </w:p>
        </w:tc>
      </w:tr>
    </w:tbl>
    <w:p w14:paraId="66E9AB47" w14:textId="77777777" w:rsidR="00D94444" w:rsidRDefault="00D94444" w:rsidP="006E480F">
      <w:pPr>
        <w:rPr>
          <w:lang w:val="en-GB"/>
        </w:rPr>
      </w:pPr>
    </w:p>
    <w:p w14:paraId="5AE74309" w14:textId="0EC0D21B" w:rsidR="006E480F" w:rsidRPr="00EC69FF" w:rsidRDefault="006E480F" w:rsidP="006E480F">
      <w:pPr>
        <w:rPr>
          <w:lang w:val="en-GB"/>
        </w:rPr>
      </w:pPr>
      <w:r>
        <w:rPr>
          <w:lang w:val="en-GB"/>
        </w:rPr>
        <w:t>Rosser</w:t>
      </w:r>
      <w:r w:rsidR="00C96EF7">
        <w:rPr>
          <w:lang w:val="en-GB"/>
        </w:rPr>
        <w:t xml:space="preserve"> 1991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6E480F" w:rsidRPr="00EC69FF" w14:paraId="78C8B16E" w14:textId="77777777" w:rsidTr="009F2C75">
        <w:tc>
          <w:tcPr>
            <w:tcW w:w="724" w:type="pct"/>
          </w:tcPr>
          <w:p w14:paraId="750388E8" w14:textId="77777777" w:rsidR="006E480F" w:rsidRPr="00EC69FF" w:rsidRDefault="006E480F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23A827EA" w14:textId="77777777" w:rsidR="006E480F" w:rsidRPr="00EC69FF" w:rsidRDefault="006E480F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05100AC3" w14:textId="77777777" w:rsidR="006E480F" w:rsidRPr="00EC69FF" w:rsidRDefault="006E480F" w:rsidP="009F2C7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53798AA5" w14:textId="1F8B26A1" w:rsidR="006E480F" w:rsidRPr="00EC69FF" w:rsidRDefault="00497420" w:rsidP="009F2C7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6E480F" w:rsidRPr="00EC69FF" w14:paraId="53246C5B" w14:textId="77777777" w:rsidTr="009F2C75">
        <w:tc>
          <w:tcPr>
            <w:tcW w:w="724" w:type="pct"/>
          </w:tcPr>
          <w:p w14:paraId="464BD2D4" w14:textId="0E9E4E11" w:rsidR="006E480F" w:rsidRPr="00EC69FF" w:rsidRDefault="00AF3162" w:rsidP="00AF3162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 (CDS for patient) vs a</w:t>
            </w:r>
            <w:r w:rsidR="006E480F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</w:t>
            </w:r>
            <w:r w:rsidR="006E480F">
              <w:rPr>
                <w:lang w:val="en-GB"/>
              </w:rPr>
              <w:t xml:space="preserve"> (CDS for healthcare professional)</w:t>
            </w:r>
            <w:r w:rsidR="006E480F" w:rsidRPr="00EC69FF">
              <w:rPr>
                <w:lang w:val="en-GB"/>
              </w:rPr>
              <w:t xml:space="preserve"> </w:t>
            </w:r>
          </w:p>
        </w:tc>
        <w:tc>
          <w:tcPr>
            <w:tcW w:w="1425" w:type="pct"/>
          </w:tcPr>
          <w:p w14:paraId="0FEF2025" w14:textId="63B0D71F" w:rsidR="005B7284" w:rsidRDefault="006E480F" w:rsidP="009F2C75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due preventive procedures performed</w:t>
            </w:r>
          </w:p>
          <w:p w14:paraId="74AADCBE" w14:textId="2E5F3622" w:rsidR="006E480F" w:rsidRDefault="006E480F" w:rsidP="009F2C75">
            <w:pPr>
              <w:rPr>
                <w:lang w:val="en-GB"/>
              </w:rPr>
            </w:pPr>
            <w:r>
              <w:rPr>
                <w:lang w:val="en-GB"/>
              </w:rPr>
              <w:t>Post intervention %:  42.</w:t>
            </w:r>
            <w:r w:rsidR="005B464A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  <w:r w:rsidR="00AF3162">
              <w:rPr>
                <w:lang w:val="en-GB"/>
              </w:rPr>
              <w:t>vs 33.7</w:t>
            </w:r>
          </w:p>
          <w:p w14:paraId="59E36393" w14:textId="5CA07702" w:rsidR="006E480F" w:rsidRDefault="006E480F" w:rsidP="009F2C75">
            <w:pPr>
              <w:rPr>
                <w:lang w:val="en-GB"/>
              </w:rPr>
            </w:pPr>
            <w:r>
              <w:rPr>
                <w:lang w:val="en-GB"/>
              </w:rPr>
              <w:t>Difference: +</w:t>
            </w:r>
            <w:r w:rsidR="005B464A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="005B464A">
              <w:rPr>
                <w:lang w:val="en-GB"/>
              </w:rPr>
              <w:t>3</w:t>
            </w:r>
            <w:r>
              <w:rPr>
                <w:lang w:val="en-GB"/>
              </w:rPr>
              <w:t xml:space="preserve"> (higher is better)</w:t>
            </w:r>
          </w:p>
          <w:p w14:paraId="036FF6AB" w14:textId="77777777" w:rsidR="006E480F" w:rsidRDefault="006E480F" w:rsidP="009F2C75">
            <w:pPr>
              <w:rPr>
                <w:lang w:val="en-GB"/>
              </w:rPr>
            </w:pPr>
          </w:p>
          <w:p w14:paraId="79569FB0" w14:textId="77777777" w:rsidR="006E480F" w:rsidRDefault="006E480F" w:rsidP="009F2C75">
            <w:pPr>
              <w:rPr>
                <w:lang w:val="en-GB"/>
              </w:rPr>
            </w:pPr>
          </w:p>
          <w:p w14:paraId="0B390B2B" w14:textId="77777777" w:rsidR="006E480F" w:rsidRDefault="006E480F" w:rsidP="009F2C75">
            <w:pPr>
              <w:rPr>
                <w:lang w:val="en-GB"/>
              </w:rPr>
            </w:pPr>
          </w:p>
          <w:p w14:paraId="266E1736" w14:textId="77777777" w:rsidR="006E480F" w:rsidRPr="00EC69FF" w:rsidRDefault="006E480F" w:rsidP="009F2C75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236C0709" w14:textId="38BCBF39" w:rsidR="006E480F" w:rsidRDefault="00506900" w:rsidP="009F2C75">
            <w:pPr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F81C81">
              <w:rPr>
                <w:lang w:val="en-GB"/>
              </w:rPr>
              <w:t>one</w:t>
            </w:r>
          </w:p>
          <w:p w14:paraId="0256B379" w14:textId="77777777" w:rsidR="006E480F" w:rsidRDefault="006E480F" w:rsidP="009F2C75">
            <w:pPr>
              <w:rPr>
                <w:lang w:val="en-GB"/>
              </w:rPr>
            </w:pPr>
          </w:p>
          <w:p w14:paraId="532FDC35" w14:textId="77777777" w:rsidR="006E480F" w:rsidRPr="00EC69FF" w:rsidRDefault="006E480F" w:rsidP="009F2C75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2BC83287" w14:textId="77777777" w:rsidR="00497420" w:rsidRPr="00497420" w:rsidRDefault="00497420" w:rsidP="00165D2B">
            <w:pPr>
              <w:rPr>
                <w:b/>
                <w:lang w:val="en-GB"/>
              </w:rPr>
            </w:pPr>
            <w:r w:rsidRPr="00497420">
              <w:rPr>
                <w:b/>
                <w:lang w:val="en-GB"/>
              </w:rPr>
              <w:t>Economic measures</w:t>
            </w:r>
          </w:p>
          <w:p w14:paraId="01FF065A" w14:textId="4B05D4B7" w:rsidR="006E480F" w:rsidRDefault="00165D2B" w:rsidP="00165D2B">
            <w:pPr>
              <w:rPr>
                <w:lang w:val="en-GB"/>
              </w:rPr>
            </w:pPr>
            <w:r w:rsidRPr="00165D2B">
              <w:rPr>
                <w:lang w:val="en-GB"/>
              </w:rPr>
              <w:t>cost per blood pressure reading gained</w:t>
            </w:r>
            <w:r>
              <w:rPr>
                <w:lang w:val="en-GB"/>
              </w:rPr>
              <w:t xml:space="preserve">: </w:t>
            </w:r>
            <w:r w:rsidR="00AF3162" w:rsidRPr="00165D2B">
              <w:rPr>
                <w:lang w:val="en-GB"/>
              </w:rPr>
              <w:t>$14.37 to $31</w:t>
            </w:r>
            <w:r w:rsidR="00AF3162">
              <w:rPr>
                <w:lang w:val="en-GB"/>
              </w:rPr>
              <w:t>.</w:t>
            </w:r>
            <w:r w:rsidR="00AF3162" w:rsidRPr="00165D2B">
              <w:rPr>
                <w:lang w:val="en-GB"/>
              </w:rPr>
              <w:t>27 (</w:t>
            </w:r>
            <w:r w:rsidR="00AF3162">
              <w:rPr>
                <w:lang w:val="en-GB"/>
              </w:rPr>
              <w:t xml:space="preserve">according to salary level and type of patient </w:t>
            </w:r>
            <w:r w:rsidR="00AF3162" w:rsidRPr="00165D2B">
              <w:rPr>
                <w:lang w:val="en-GB"/>
              </w:rPr>
              <w:t xml:space="preserve">reminder) </w:t>
            </w:r>
            <w:r w:rsidR="00AF3162">
              <w:rPr>
                <w:lang w:val="en-GB"/>
              </w:rPr>
              <w:t xml:space="preserve">vs </w:t>
            </w:r>
            <w:r w:rsidRPr="00165D2B">
              <w:rPr>
                <w:lang w:val="en-GB"/>
              </w:rPr>
              <w:t>$ 1.33 to $1.77 (</w:t>
            </w:r>
            <w:r>
              <w:rPr>
                <w:lang w:val="en-GB"/>
              </w:rPr>
              <w:t>according to varying physician salary</w:t>
            </w:r>
            <w:r w:rsidRPr="00165D2B">
              <w:rPr>
                <w:lang w:val="en-GB"/>
              </w:rPr>
              <w:t xml:space="preserve">) </w:t>
            </w:r>
          </w:p>
          <w:p w14:paraId="2FA3600C" w14:textId="77777777" w:rsidR="00CF0A8A" w:rsidRDefault="00CF0A8A" w:rsidP="00165D2B">
            <w:pPr>
              <w:rPr>
                <w:lang w:val="en-GB"/>
              </w:rPr>
            </w:pPr>
          </w:p>
          <w:p w14:paraId="6E1FC062" w14:textId="2A2C349A" w:rsidR="00CF0A8A" w:rsidRPr="00EC69FF" w:rsidRDefault="00CF0A8A" w:rsidP="00AF3162">
            <w:pPr>
              <w:rPr>
                <w:lang w:val="en-GB"/>
              </w:rPr>
            </w:pPr>
            <w:r>
              <w:rPr>
                <w:lang w:val="en-GB"/>
              </w:rPr>
              <w:t xml:space="preserve">cost per cervical screening gained: </w:t>
            </w:r>
            <w:r w:rsidR="00AF3162" w:rsidRPr="00165D2B">
              <w:rPr>
                <w:lang w:val="en-GB"/>
              </w:rPr>
              <w:t>$</w:t>
            </w:r>
            <w:r w:rsidR="00AF3162">
              <w:rPr>
                <w:lang w:val="en-GB"/>
              </w:rPr>
              <w:t>4</w:t>
            </w:r>
            <w:r w:rsidR="00AF3162" w:rsidRPr="00165D2B">
              <w:rPr>
                <w:lang w:val="en-GB"/>
              </w:rPr>
              <w:t>.</w:t>
            </w:r>
            <w:r w:rsidR="00AF3162">
              <w:rPr>
                <w:lang w:val="en-GB"/>
              </w:rPr>
              <w:t>38</w:t>
            </w:r>
            <w:r w:rsidR="00AF3162" w:rsidRPr="00165D2B">
              <w:rPr>
                <w:lang w:val="en-GB"/>
              </w:rPr>
              <w:t xml:space="preserve"> to $</w:t>
            </w:r>
            <w:r w:rsidR="00AF3162">
              <w:rPr>
                <w:lang w:val="en-GB"/>
              </w:rPr>
              <w:t>14.23</w:t>
            </w:r>
            <w:r w:rsidR="00AF3162" w:rsidRPr="00165D2B">
              <w:rPr>
                <w:lang w:val="en-GB"/>
              </w:rPr>
              <w:t xml:space="preserve"> (</w:t>
            </w:r>
            <w:r w:rsidR="00AF3162">
              <w:rPr>
                <w:lang w:val="en-GB"/>
              </w:rPr>
              <w:t xml:space="preserve">according to salary level and type of patient </w:t>
            </w:r>
            <w:r w:rsidR="00AF3162" w:rsidRPr="00165D2B">
              <w:rPr>
                <w:lang w:val="en-GB"/>
              </w:rPr>
              <w:t>reminder)</w:t>
            </w:r>
            <w:r w:rsidR="00AF3162">
              <w:rPr>
                <w:lang w:val="en-GB"/>
              </w:rPr>
              <w:t xml:space="preserve"> vs </w:t>
            </w:r>
            <w:r w:rsidRPr="00165D2B">
              <w:rPr>
                <w:lang w:val="en-GB"/>
              </w:rPr>
              <w:t xml:space="preserve">$ </w:t>
            </w:r>
            <w:r>
              <w:rPr>
                <w:lang w:val="en-GB"/>
              </w:rPr>
              <w:t>5</w:t>
            </w:r>
            <w:r w:rsidRPr="00165D2B">
              <w:rPr>
                <w:lang w:val="en-GB"/>
              </w:rPr>
              <w:t>.</w:t>
            </w:r>
            <w:r>
              <w:rPr>
                <w:lang w:val="en-GB"/>
              </w:rPr>
              <w:t>88</w:t>
            </w:r>
            <w:r w:rsidRPr="00165D2B">
              <w:rPr>
                <w:lang w:val="en-GB"/>
              </w:rPr>
              <w:t xml:space="preserve"> to $</w:t>
            </w:r>
            <w:r>
              <w:rPr>
                <w:lang w:val="en-GB"/>
              </w:rPr>
              <w:t>11</w:t>
            </w:r>
            <w:r w:rsidRPr="00165D2B">
              <w:rPr>
                <w:lang w:val="en-GB"/>
              </w:rPr>
              <w:t>.</w:t>
            </w:r>
            <w:r>
              <w:rPr>
                <w:lang w:val="en-GB"/>
              </w:rPr>
              <w:t>75</w:t>
            </w:r>
            <w:r w:rsidRPr="00165D2B">
              <w:rPr>
                <w:lang w:val="en-GB"/>
              </w:rPr>
              <w:t xml:space="preserve"> (</w:t>
            </w:r>
            <w:r>
              <w:rPr>
                <w:lang w:val="en-GB"/>
              </w:rPr>
              <w:t>according to varying physician salary</w:t>
            </w:r>
            <w:r w:rsidRPr="00165D2B">
              <w:rPr>
                <w:lang w:val="en-GB"/>
              </w:rPr>
              <w:t>)</w:t>
            </w:r>
            <w:r>
              <w:rPr>
                <w:lang w:val="en-GB"/>
              </w:rPr>
              <w:t xml:space="preserve"> </w:t>
            </w:r>
          </w:p>
        </w:tc>
      </w:tr>
    </w:tbl>
    <w:p w14:paraId="375DC988" w14:textId="3A47422E" w:rsidR="006E480F" w:rsidRDefault="006E480F" w:rsidP="006E480F">
      <w:pPr>
        <w:rPr>
          <w:lang w:val="en-GB"/>
        </w:rPr>
      </w:pPr>
    </w:p>
    <w:p w14:paraId="1EB01D30" w14:textId="7CA8C7D4" w:rsidR="0002480C" w:rsidRPr="00EC69FF" w:rsidRDefault="0002480C" w:rsidP="0002480C">
      <w:pPr>
        <w:rPr>
          <w:lang w:val="en-GB"/>
        </w:rPr>
      </w:pPr>
      <w:r>
        <w:rPr>
          <w:lang w:val="en-GB"/>
        </w:rPr>
        <w:t>Roumie 2006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02480C" w:rsidRPr="00EC69FF" w14:paraId="36A596EF" w14:textId="77777777" w:rsidTr="00A17D9B">
        <w:tc>
          <w:tcPr>
            <w:tcW w:w="724" w:type="pct"/>
          </w:tcPr>
          <w:p w14:paraId="655C7986" w14:textId="77777777" w:rsidR="0002480C" w:rsidRPr="00EC69FF" w:rsidRDefault="0002480C" w:rsidP="00A17D9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lastRenderedPageBreak/>
              <w:t>Comparison</w:t>
            </w:r>
          </w:p>
        </w:tc>
        <w:tc>
          <w:tcPr>
            <w:tcW w:w="1425" w:type="pct"/>
          </w:tcPr>
          <w:p w14:paraId="27AF07A3" w14:textId="77777777" w:rsidR="0002480C" w:rsidRPr="00EC69FF" w:rsidRDefault="0002480C" w:rsidP="00A17D9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00C4B8A8" w14:textId="77777777" w:rsidR="0002480C" w:rsidRPr="00EC69FF" w:rsidRDefault="0002480C" w:rsidP="00A17D9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15ECC09A" w14:textId="77777777" w:rsidR="0002480C" w:rsidRPr="00EC69FF" w:rsidRDefault="0002480C" w:rsidP="00A17D9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02480C" w:rsidRPr="00EC69FF" w14:paraId="41304552" w14:textId="77777777" w:rsidTr="00A17D9B">
        <w:tc>
          <w:tcPr>
            <w:tcW w:w="724" w:type="pct"/>
          </w:tcPr>
          <w:p w14:paraId="099C1CA4" w14:textId="55461978" w:rsidR="0002480C" w:rsidRPr="00EC69FF" w:rsidRDefault="0002480C" w:rsidP="00A17D9B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 w:rsidR="006E3919">
              <w:rPr>
                <w:lang w:val="en-GB"/>
              </w:rPr>
              <w:t xml:space="preserve">(CDS for </w:t>
            </w:r>
            <w:r w:rsidR="00AA02EA">
              <w:rPr>
                <w:lang w:val="en-GB"/>
              </w:rPr>
              <w:t>provider</w:t>
            </w:r>
            <w:r w:rsidR="006E3919">
              <w:rPr>
                <w:lang w:val="en-GB"/>
              </w:rPr>
              <w:t xml:space="preserve"> + patient directed information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 w:rsidR="006E3919">
              <w:rPr>
                <w:lang w:val="en-GB"/>
              </w:rPr>
              <w:t xml:space="preserve"> (CDS for </w:t>
            </w:r>
            <w:r w:rsidR="00AA02EA">
              <w:rPr>
                <w:lang w:val="en-GB"/>
              </w:rPr>
              <w:t>provider</w:t>
            </w:r>
            <w:r w:rsidR="006E3919">
              <w:rPr>
                <w:lang w:val="en-GB"/>
              </w:rPr>
              <w:t xml:space="preserve"> only)</w:t>
            </w:r>
          </w:p>
        </w:tc>
        <w:tc>
          <w:tcPr>
            <w:tcW w:w="1425" w:type="pct"/>
          </w:tcPr>
          <w:p w14:paraId="45037839" w14:textId="14AA28DF" w:rsidR="0002480C" w:rsidRDefault="0002480C" w:rsidP="00A17D9B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6E3919">
              <w:rPr>
                <w:lang w:val="en-GB"/>
              </w:rPr>
              <w:t>% patients with any changes in antihypertensive drugs</w:t>
            </w:r>
          </w:p>
          <w:p w14:paraId="67E7C352" w14:textId="30475FD4" w:rsidR="0002480C" w:rsidRDefault="0002480C" w:rsidP="00A17D9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B65824">
              <w:rPr>
                <w:lang w:val="en-GB"/>
              </w:rPr>
              <w:t>29</w:t>
            </w:r>
            <w:r>
              <w:rPr>
                <w:lang w:val="en-GB"/>
              </w:rPr>
              <w:t>.</w:t>
            </w:r>
            <w:r w:rsidR="00B65824">
              <w:rPr>
                <w:lang w:val="en-GB"/>
              </w:rPr>
              <w:t>1</w:t>
            </w:r>
            <w:r>
              <w:rPr>
                <w:lang w:val="en-GB"/>
              </w:rPr>
              <w:t xml:space="preserve"> vs </w:t>
            </w:r>
            <w:r w:rsidR="00B65824">
              <w:rPr>
                <w:lang w:val="en-GB"/>
              </w:rPr>
              <w:t>28</w:t>
            </w:r>
            <w:r>
              <w:rPr>
                <w:lang w:val="en-GB"/>
              </w:rPr>
              <w:t>.</w:t>
            </w:r>
            <w:r w:rsidR="00B65824">
              <w:rPr>
                <w:lang w:val="en-GB"/>
              </w:rPr>
              <w:t>5</w:t>
            </w:r>
            <w:r>
              <w:rPr>
                <w:lang w:val="en-GB"/>
              </w:rPr>
              <w:t xml:space="preserve"> </w:t>
            </w:r>
          </w:p>
          <w:p w14:paraId="413D08DD" w14:textId="10FB3110" w:rsidR="0002480C" w:rsidRDefault="0002480C" w:rsidP="00A17D9B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506900">
              <w:rPr>
                <w:lang w:val="en-GB"/>
              </w:rPr>
              <w:t>+0</w:t>
            </w:r>
            <w:r>
              <w:rPr>
                <w:lang w:val="en-GB"/>
              </w:rPr>
              <w:t>.</w:t>
            </w:r>
            <w:r w:rsidR="00506900">
              <w:rPr>
                <w:lang w:val="en-GB"/>
              </w:rPr>
              <w:t>6</w:t>
            </w:r>
            <w:r>
              <w:rPr>
                <w:lang w:val="en-GB"/>
              </w:rPr>
              <w:t xml:space="preserve"> (</w:t>
            </w:r>
            <w:r w:rsidR="00506900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5D89EB96" w14:textId="77777777" w:rsidR="0002480C" w:rsidRDefault="0002480C" w:rsidP="00A17D9B">
            <w:pPr>
              <w:rPr>
                <w:lang w:val="en-GB"/>
              </w:rPr>
            </w:pPr>
          </w:p>
          <w:p w14:paraId="51826F45" w14:textId="77777777" w:rsidR="0002480C" w:rsidRDefault="0002480C" w:rsidP="00A17D9B">
            <w:pPr>
              <w:rPr>
                <w:lang w:val="en-GB"/>
              </w:rPr>
            </w:pPr>
          </w:p>
          <w:p w14:paraId="13F38B40" w14:textId="77777777" w:rsidR="0002480C" w:rsidRPr="00EC69FF" w:rsidRDefault="0002480C" w:rsidP="00A17D9B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0131E049" w14:textId="1FD99353" w:rsidR="0002480C" w:rsidRDefault="0002480C" w:rsidP="00A17D9B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6E3919">
              <w:rPr>
                <w:lang w:val="en-GB"/>
              </w:rPr>
              <w:t>% patients with systolic blood pressure ≤140 (primary outcome)</w:t>
            </w:r>
          </w:p>
          <w:p w14:paraId="546AC301" w14:textId="5DA86BDD" w:rsidR="0002480C" w:rsidRDefault="0002480C" w:rsidP="00A17D9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B65824">
              <w:rPr>
                <w:lang w:val="en-GB"/>
              </w:rPr>
              <w:t>45</w:t>
            </w:r>
            <w:r>
              <w:rPr>
                <w:lang w:val="en-GB"/>
              </w:rPr>
              <w:t>.</w:t>
            </w:r>
            <w:r w:rsidR="00B65824">
              <w:rPr>
                <w:lang w:val="en-GB"/>
              </w:rPr>
              <w:t>3</w:t>
            </w:r>
            <w:r>
              <w:rPr>
                <w:lang w:val="en-GB"/>
              </w:rPr>
              <w:t xml:space="preserve"> vs </w:t>
            </w:r>
            <w:r w:rsidR="00B65824">
              <w:rPr>
                <w:lang w:val="en-GB"/>
              </w:rPr>
              <w:t>27</w:t>
            </w:r>
            <w:r>
              <w:rPr>
                <w:lang w:val="en-GB"/>
              </w:rPr>
              <w:t>.</w:t>
            </w:r>
            <w:r w:rsidR="00B65824">
              <w:rPr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  <w:p w14:paraId="1EC7D4CF" w14:textId="02599553" w:rsidR="0002480C" w:rsidRDefault="0002480C" w:rsidP="00A17D9B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005E49">
              <w:rPr>
                <w:lang w:val="en-GB"/>
              </w:rPr>
              <w:t>+18</w:t>
            </w:r>
            <w:r>
              <w:rPr>
                <w:lang w:val="en-GB"/>
              </w:rPr>
              <w:t>.</w:t>
            </w:r>
            <w:r w:rsidR="00005E49">
              <w:rPr>
                <w:lang w:val="en-GB"/>
              </w:rPr>
              <w:t>2</w:t>
            </w:r>
            <w:r>
              <w:rPr>
                <w:lang w:val="en-GB"/>
              </w:rPr>
              <w:t xml:space="preserve"> (</w:t>
            </w:r>
            <w:r w:rsidR="00005E49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733BBBB3" w14:textId="77777777" w:rsidR="0002480C" w:rsidRDefault="0002480C" w:rsidP="00A17D9B">
            <w:pPr>
              <w:rPr>
                <w:lang w:val="en-GB"/>
              </w:rPr>
            </w:pPr>
          </w:p>
          <w:p w14:paraId="278F3810" w14:textId="420E1154" w:rsidR="006E3919" w:rsidRDefault="006E3919" w:rsidP="006E3919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diastolic blood pressure &lt; 90</w:t>
            </w:r>
          </w:p>
          <w:p w14:paraId="44B84BA7" w14:textId="7EDB28C0" w:rsidR="006E3919" w:rsidRDefault="006E3919" w:rsidP="006E3919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B65824">
              <w:rPr>
                <w:lang w:val="en-GB"/>
              </w:rPr>
              <w:t>68</w:t>
            </w:r>
            <w:r>
              <w:rPr>
                <w:lang w:val="en-GB"/>
              </w:rPr>
              <w:t>.</w:t>
            </w:r>
            <w:r w:rsidR="00B65824">
              <w:rPr>
                <w:lang w:val="en-GB"/>
              </w:rPr>
              <w:t>3</w:t>
            </w:r>
            <w:r>
              <w:rPr>
                <w:lang w:val="en-GB"/>
              </w:rPr>
              <w:t xml:space="preserve"> vs </w:t>
            </w:r>
            <w:r w:rsidR="00B65824">
              <w:rPr>
                <w:lang w:val="en-GB"/>
              </w:rPr>
              <w:t>58</w:t>
            </w:r>
            <w:r>
              <w:rPr>
                <w:lang w:val="en-GB"/>
              </w:rPr>
              <w:t>.</w:t>
            </w:r>
            <w:r w:rsidR="00B65824">
              <w:rPr>
                <w:lang w:val="en-GB"/>
              </w:rPr>
              <w:t>7</w:t>
            </w:r>
            <w:r>
              <w:rPr>
                <w:lang w:val="en-GB"/>
              </w:rPr>
              <w:t xml:space="preserve"> </w:t>
            </w:r>
          </w:p>
          <w:p w14:paraId="6D3B268C" w14:textId="65F397F2" w:rsidR="006E3919" w:rsidRDefault="006E3919" w:rsidP="006E3919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005E49">
              <w:rPr>
                <w:lang w:val="en-GB"/>
              </w:rPr>
              <w:t>+9</w:t>
            </w:r>
            <w:r>
              <w:rPr>
                <w:lang w:val="en-GB"/>
              </w:rPr>
              <w:t>.</w:t>
            </w:r>
            <w:r w:rsidR="00005E49">
              <w:rPr>
                <w:lang w:val="en-GB"/>
              </w:rPr>
              <w:t>6</w:t>
            </w:r>
            <w:r>
              <w:rPr>
                <w:lang w:val="en-GB"/>
              </w:rPr>
              <w:t xml:space="preserve"> (</w:t>
            </w:r>
            <w:r w:rsidR="00005E49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754307CD" w14:textId="77777777" w:rsidR="006E3919" w:rsidRDefault="006E3919" w:rsidP="00A17D9B">
            <w:pPr>
              <w:rPr>
                <w:lang w:val="en-GB"/>
              </w:rPr>
            </w:pPr>
          </w:p>
          <w:p w14:paraId="495C25AB" w14:textId="5F6056BA" w:rsidR="006E3919" w:rsidRDefault="006E3919" w:rsidP="006E3919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hospitalisations</w:t>
            </w:r>
          </w:p>
          <w:p w14:paraId="67956A84" w14:textId="0544934C" w:rsidR="006E3919" w:rsidRDefault="006E3919" w:rsidP="006E3919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B65824">
              <w:rPr>
                <w:lang w:val="en-GB"/>
              </w:rPr>
              <w:t>5</w:t>
            </w:r>
            <w:r>
              <w:rPr>
                <w:lang w:val="en-GB"/>
              </w:rPr>
              <w:t>.</w:t>
            </w:r>
            <w:r w:rsidR="00B65824">
              <w:rPr>
                <w:lang w:val="en-GB"/>
              </w:rPr>
              <w:t>3</w:t>
            </w:r>
            <w:r>
              <w:rPr>
                <w:lang w:val="en-GB"/>
              </w:rPr>
              <w:t xml:space="preserve"> vs </w:t>
            </w:r>
            <w:r w:rsidR="00B65824">
              <w:rPr>
                <w:lang w:val="en-GB"/>
              </w:rPr>
              <w:t>2</w:t>
            </w:r>
            <w:r>
              <w:rPr>
                <w:lang w:val="en-GB"/>
              </w:rPr>
              <w:t>.</w:t>
            </w:r>
            <w:r w:rsidR="00B65824">
              <w:rPr>
                <w:lang w:val="en-GB"/>
              </w:rPr>
              <w:t>9</w:t>
            </w:r>
            <w:r>
              <w:rPr>
                <w:lang w:val="en-GB"/>
              </w:rPr>
              <w:t xml:space="preserve"> </w:t>
            </w:r>
          </w:p>
          <w:p w14:paraId="6A2429A2" w14:textId="2BAAF685" w:rsidR="006E3919" w:rsidRDefault="006E3919" w:rsidP="006E3919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005E49">
              <w:rPr>
                <w:lang w:val="en-GB"/>
              </w:rPr>
              <w:t>+2</w:t>
            </w:r>
            <w:r>
              <w:rPr>
                <w:lang w:val="en-GB"/>
              </w:rPr>
              <w:t>.</w:t>
            </w:r>
            <w:r w:rsidR="00005E49">
              <w:rPr>
                <w:lang w:val="en-GB"/>
              </w:rPr>
              <w:t>4</w:t>
            </w:r>
            <w:r>
              <w:rPr>
                <w:lang w:val="en-GB"/>
              </w:rPr>
              <w:t xml:space="preserve"> (</w:t>
            </w:r>
            <w:r w:rsidR="00005E49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49A051CE" w14:textId="266F17E4" w:rsidR="00005E49" w:rsidRDefault="00005E49" w:rsidP="006E3919">
            <w:pPr>
              <w:rPr>
                <w:lang w:val="en-GB"/>
              </w:rPr>
            </w:pPr>
            <w:r>
              <w:rPr>
                <w:lang w:val="en-GB"/>
              </w:rPr>
              <w:t>Standardised direction: -2.4</w:t>
            </w:r>
          </w:p>
          <w:p w14:paraId="1142C3BF" w14:textId="77777777" w:rsidR="006E3919" w:rsidRDefault="006E3919" w:rsidP="00A17D9B">
            <w:pPr>
              <w:rPr>
                <w:lang w:val="en-GB"/>
              </w:rPr>
            </w:pPr>
          </w:p>
          <w:p w14:paraId="1F8AC9BC" w14:textId="7BF1799F" w:rsidR="006E3919" w:rsidRDefault="006E3919" w:rsidP="006E3919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deaths</w:t>
            </w:r>
          </w:p>
          <w:p w14:paraId="3E1DD336" w14:textId="3F42E132" w:rsidR="006E3919" w:rsidRDefault="006E3919" w:rsidP="006E3919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2C1B1B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2C1B1B">
              <w:rPr>
                <w:lang w:val="en-GB"/>
              </w:rPr>
              <w:t>9</w:t>
            </w:r>
            <w:r>
              <w:rPr>
                <w:lang w:val="en-GB"/>
              </w:rPr>
              <w:t xml:space="preserve"> vs </w:t>
            </w:r>
            <w:r w:rsidR="002C1B1B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2C1B1B">
              <w:rPr>
                <w:lang w:val="en-GB"/>
              </w:rPr>
              <w:t>6</w:t>
            </w:r>
            <w:r>
              <w:rPr>
                <w:lang w:val="en-GB"/>
              </w:rPr>
              <w:t xml:space="preserve"> </w:t>
            </w:r>
          </w:p>
          <w:p w14:paraId="193C8EA5" w14:textId="37520072" w:rsidR="006E3919" w:rsidRDefault="006E3919" w:rsidP="006E3919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005E49">
              <w:rPr>
                <w:lang w:val="en-GB"/>
              </w:rPr>
              <w:t>+0</w:t>
            </w:r>
            <w:r>
              <w:rPr>
                <w:lang w:val="en-GB"/>
              </w:rPr>
              <w:t>.</w:t>
            </w:r>
            <w:r w:rsidR="00005E49">
              <w:rPr>
                <w:lang w:val="en-GB"/>
              </w:rPr>
              <w:t>3</w:t>
            </w:r>
            <w:r>
              <w:rPr>
                <w:lang w:val="en-GB"/>
              </w:rPr>
              <w:t xml:space="preserve"> (</w:t>
            </w:r>
            <w:r w:rsidR="00005E49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5FE7E091" w14:textId="5D9EFBA2" w:rsidR="00005E49" w:rsidRDefault="00005E49" w:rsidP="006E3919">
            <w:pPr>
              <w:rPr>
                <w:lang w:val="en-GB"/>
              </w:rPr>
            </w:pPr>
            <w:r>
              <w:rPr>
                <w:lang w:val="en-GB"/>
              </w:rPr>
              <w:t>Standardised direction: -0.3</w:t>
            </w:r>
          </w:p>
          <w:p w14:paraId="4515ED72" w14:textId="77777777" w:rsidR="006E3919" w:rsidRDefault="006E3919" w:rsidP="00A17D9B">
            <w:pPr>
              <w:rPr>
                <w:lang w:val="en-GB"/>
              </w:rPr>
            </w:pPr>
          </w:p>
          <w:p w14:paraId="0EF44752" w14:textId="5815682A" w:rsidR="00005E49" w:rsidRDefault="00005E49" w:rsidP="00A17D9B">
            <w:pPr>
              <w:rPr>
                <w:lang w:val="en-GB"/>
              </w:rPr>
            </w:pPr>
            <w:r>
              <w:rPr>
                <w:lang w:val="en-GB"/>
              </w:rPr>
              <w:t xml:space="preserve">Ranking of effects: </w:t>
            </w:r>
            <w:r w:rsidRPr="00005E49">
              <w:rPr>
                <w:lang w:val="en-GB"/>
              </w:rPr>
              <w:t>-2.4, -0.3, +9.6</w:t>
            </w:r>
          </w:p>
          <w:p w14:paraId="4C60BED3" w14:textId="43737350" w:rsidR="00005E49" w:rsidRDefault="00005E49" w:rsidP="00A17D9B">
            <w:pPr>
              <w:rPr>
                <w:lang w:val="en-GB"/>
              </w:rPr>
            </w:pPr>
            <w:r>
              <w:rPr>
                <w:lang w:val="en-GB"/>
              </w:rPr>
              <w:t>Median effect size value for secondary dichotomous measures: -0.3 (IQR -2.4 to +9.6)</w:t>
            </w:r>
          </w:p>
          <w:p w14:paraId="5893FCBE" w14:textId="77777777" w:rsidR="00005E49" w:rsidRDefault="00005E49" w:rsidP="00A17D9B">
            <w:pPr>
              <w:rPr>
                <w:lang w:val="en-GB"/>
              </w:rPr>
            </w:pPr>
          </w:p>
          <w:p w14:paraId="559CAC33" w14:textId="23D6DCF7" w:rsidR="0002480C" w:rsidRDefault="0002480C" w:rsidP="00A17D9B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="006E3919">
              <w:rPr>
                <w:lang w:val="en-GB"/>
              </w:rPr>
              <w:t>systolic blood pressure</w:t>
            </w:r>
          </w:p>
          <w:p w14:paraId="76870933" w14:textId="664E9DCE" w:rsidR="0002480C" w:rsidRDefault="0002480C" w:rsidP="00A17D9B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ans:  </w:t>
            </w:r>
            <w:r w:rsidR="002C1B1B">
              <w:rPr>
                <w:lang w:val="en-GB"/>
              </w:rPr>
              <w:t>156</w:t>
            </w:r>
            <w:r>
              <w:rPr>
                <w:lang w:val="en-GB"/>
              </w:rPr>
              <w:t>.</w:t>
            </w:r>
            <w:r w:rsidR="002C1B1B">
              <w:rPr>
                <w:lang w:val="en-GB"/>
              </w:rPr>
              <w:t>3</w:t>
            </w:r>
            <w:r>
              <w:rPr>
                <w:lang w:val="en-GB"/>
              </w:rPr>
              <w:t xml:space="preserve"> vs </w:t>
            </w:r>
            <w:r w:rsidR="002C1B1B">
              <w:rPr>
                <w:lang w:val="en-GB"/>
              </w:rPr>
              <w:t>158</w:t>
            </w:r>
          </w:p>
          <w:p w14:paraId="3578E037" w14:textId="10F799CC" w:rsidR="0002480C" w:rsidRPr="00EC69FF" w:rsidRDefault="0002480C" w:rsidP="00A17D9B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2C1B1B">
              <w:rPr>
                <w:lang w:val="en-GB"/>
              </w:rPr>
              <w:t>138</w:t>
            </w:r>
            <w:r w:rsidRPr="00EC69FF">
              <w:rPr>
                <w:lang w:val="en-GB"/>
              </w:rPr>
              <w:t xml:space="preserve"> vs </w:t>
            </w:r>
            <w:r w:rsidR="002C1B1B">
              <w:rPr>
                <w:lang w:val="en-GB"/>
              </w:rPr>
              <w:t>146</w:t>
            </w:r>
          </w:p>
          <w:p w14:paraId="793E6D07" w14:textId="44BF306F" w:rsidR="0002480C" w:rsidRPr="00EC69FF" w:rsidRDefault="00407AEC" w:rsidP="00A17D9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Adjusted d</w:t>
            </w:r>
            <w:r w:rsidR="0002480C" w:rsidRPr="00EC69FF">
              <w:rPr>
                <w:lang w:val="en-GB"/>
              </w:rPr>
              <w:t>ifference:</w:t>
            </w:r>
            <w:r w:rsidR="0002480C">
              <w:rPr>
                <w:lang w:val="en-GB"/>
              </w:rPr>
              <w:t xml:space="preserve"> </w:t>
            </w:r>
            <w:r w:rsidR="00682FD3">
              <w:rPr>
                <w:lang w:val="en-GB"/>
              </w:rPr>
              <w:t>-6</w:t>
            </w:r>
            <w:r w:rsidR="0002480C">
              <w:rPr>
                <w:lang w:val="en-GB"/>
              </w:rPr>
              <w:t>.</w:t>
            </w:r>
            <w:r w:rsidR="00682FD3">
              <w:rPr>
                <w:lang w:val="en-GB"/>
              </w:rPr>
              <w:t>3</w:t>
            </w:r>
            <w:r w:rsidR="0002480C">
              <w:rPr>
                <w:lang w:val="en-GB"/>
              </w:rPr>
              <w:t xml:space="preserve"> (</w:t>
            </w:r>
            <w:r w:rsidR="00682FD3">
              <w:rPr>
                <w:lang w:val="en-GB"/>
              </w:rPr>
              <w:t>lower</w:t>
            </w:r>
            <w:r w:rsidR="0002480C">
              <w:rPr>
                <w:lang w:val="en-GB"/>
              </w:rPr>
              <w:t xml:space="preserve"> is better)</w:t>
            </w:r>
          </w:p>
          <w:p w14:paraId="35E84975" w14:textId="7E5D237B" w:rsidR="0002480C" w:rsidRDefault="0002480C" w:rsidP="00A17D9B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682FD3">
              <w:rPr>
                <w:lang w:val="en-GB"/>
              </w:rPr>
              <w:t>-4.3</w:t>
            </w:r>
          </w:p>
          <w:p w14:paraId="2B56CBB2" w14:textId="05288403" w:rsidR="0076012A" w:rsidRDefault="00682FD3" w:rsidP="00A17D9B">
            <w:pPr>
              <w:rPr>
                <w:lang w:val="en-GB"/>
              </w:rPr>
            </w:pPr>
            <w:r>
              <w:rPr>
                <w:lang w:val="en-GB"/>
              </w:rPr>
              <w:t>Standardised direction: +4.3</w:t>
            </w:r>
          </w:p>
          <w:p w14:paraId="56270EF5" w14:textId="77777777" w:rsidR="00682FD3" w:rsidRDefault="00682FD3" w:rsidP="00A17D9B">
            <w:pPr>
              <w:rPr>
                <w:lang w:val="en-GB"/>
              </w:rPr>
            </w:pPr>
          </w:p>
          <w:p w14:paraId="3BD13C5D" w14:textId="77777777" w:rsidR="0076012A" w:rsidRDefault="0076012A" w:rsidP="0076012A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patient medication adherence</w:t>
            </w:r>
          </w:p>
          <w:p w14:paraId="65058750" w14:textId="77777777" w:rsidR="0076012A" w:rsidRDefault="0076012A" w:rsidP="0076012A">
            <w:pPr>
              <w:rPr>
                <w:lang w:val="en-GB"/>
              </w:rPr>
            </w:pPr>
            <w:r>
              <w:rPr>
                <w:lang w:val="en-GB"/>
              </w:rPr>
              <w:t>Pre intervention means:  0.83 vs 0.85</w:t>
            </w:r>
          </w:p>
          <w:p w14:paraId="2024E580" w14:textId="77777777" w:rsidR="0076012A" w:rsidRPr="00EC69FF" w:rsidRDefault="0076012A" w:rsidP="0076012A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>
              <w:rPr>
                <w:lang w:val="en-GB"/>
              </w:rPr>
              <w:t>0.88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0.89</w:t>
            </w:r>
          </w:p>
          <w:p w14:paraId="42852662" w14:textId="77777777" w:rsidR="0076012A" w:rsidRPr="00EC69FF" w:rsidRDefault="0076012A" w:rsidP="0076012A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Pr="00EC69FF">
              <w:rPr>
                <w:lang w:val="en-GB"/>
              </w:rPr>
              <w:t>ifference:</w:t>
            </w:r>
            <w:r>
              <w:rPr>
                <w:lang w:val="en-GB"/>
              </w:rPr>
              <w:t xml:space="preserve"> +0.01 (higher is better)</w:t>
            </w:r>
          </w:p>
          <w:p w14:paraId="6AE99795" w14:textId="6B1626D8" w:rsidR="0076012A" w:rsidRPr="00EC69FF" w:rsidRDefault="0076012A" w:rsidP="00A17D9B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+1.1</w:t>
            </w:r>
          </w:p>
        </w:tc>
        <w:tc>
          <w:tcPr>
            <w:tcW w:w="1425" w:type="pct"/>
          </w:tcPr>
          <w:p w14:paraId="75AF323B" w14:textId="76558370" w:rsidR="0002480C" w:rsidRPr="00005E49" w:rsidRDefault="00005E49" w:rsidP="00A17D9B">
            <w:pPr>
              <w:rPr>
                <w:lang w:val="en-GB"/>
              </w:rPr>
            </w:pPr>
            <w:r w:rsidRPr="00005E49">
              <w:rPr>
                <w:lang w:val="en-GB"/>
              </w:rPr>
              <w:lastRenderedPageBreak/>
              <w:t>None</w:t>
            </w:r>
          </w:p>
          <w:p w14:paraId="1E691AA7" w14:textId="564023EE" w:rsidR="00005E49" w:rsidRPr="00005E49" w:rsidRDefault="00005E49" w:rsidP="00A17D9B">
            <w:pPr>
              <w:rPr>
                <w:b/>
                <w:lang w:val="en-GB"/>
              </w:rPr>
            </w:pPr>
          </w:p>
        </w:tc>
      </w:tr>
    </w:tbl>
    <w:p w14:paraId="67FAE1AA" w14:textId="77777777" w:rsidR="0002480C" w:rsidRDefault="0002480C" w:rsidP="006E480F">
      <w:pPr>
        <w:rPr>
          <w:lang w:val="en-GB"/>
        </w:rPr>
      </w:pPr>
    </w:p>
    <w:p w14:paraId="38862030" w14:textId="116B2F7B" w:rsidR="004B756A" w:rsidRPr="00EC69FF" w:rsidRDefault="004B756A" w:rsidP="004B756A">
      <w:pPr>
        <w:rPr>
          <w:lang w:val="en-GB"/>
        </w:rPr>
      </w:pPr>
      <w:r>
        <w:rPr>
          <w:lang w:val="en-GB"/>
        </w:rPr>
        <w:t>Scheepers-Hoeks 2013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4B756A" w:rsidRPr="00EC69FF" w14:paraId="1AC39704" w14:textId="77777777" w:rsidTr="00374F9F">
        <w:tc>
          <w:tcPr>
            <w:tcW w:w="724" w:type="pct"/>
          </w:tcPr>
          <w:p w14:paraId="0C8D9434" w14:textId="77777777" w:rsidR="004B756A" w:rsidRPr="00EC69FF" w:rsidRDefault="004B756A" w:rsidP="00374F9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2E7B3C4C" w14:textId="77777777" w:rsidR="004B756A" w:rsidRPr="00EC69FF" w:rsidRDefault="004B756A" w:rsidP="00374F9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48C50C4C" w14:textId="77777777" w:rsidR="004B756A" w:rsidRPr="00EC69FF" w:rsidRDefault="004B756A" w:rsidP="00374F9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4A758D89" w14:textId="77777777" w:rsidR="004B756A" w:rsidRPr="00EC69FF" w:rsidRDefault="004B756A" w:rsidP="00374F9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4B756A" w:rsidRPr="00EC69FF" w14:paraId="4EE112C1" w14:textId="77777777" w:rsidTr="00942D45">
        <w:trPr>
          <w:trHeight w:val="1362"/>
        </w:trPr>
        <w:tc>
          <w:tcPr>
            <w:tcW w:w="724" w:type="pct"/>
          </w:tcPr>
          <w:p w14:paraId="5C852A8D" w14:textId="7FE99430" w:rsidR="00196459" w:rsidRPr="00EC69FF" w:rsidRDefault="007554C3" w:rsidP="007554C3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 (CDS automatically provided) vs ar</w:t>
            </w:r>
            <w:r w:rsidR="004B756A" w:rsidRPr="00EC69FF">
              <w:rPr>
                <w:lang w:val="en-GB"/>
              </w:rPr>
              <w:t>m 1</w:t>
            </w:r>
            <w:r w:rsidR="00196459">
              <w:rPr>
                <w:lang w:val="en-GB"/>
              </w:rPr>
              <w:t xml:space="preserve"> (CDS on demand)</w:t>
            </w:r>
            <w:r w:rsidR="004B756A" w:rsidRPr="00EC69FF">
              <w:rPr>
                <w:lang w:val="en-GB"/>
              </w:rPr>
              <w:t xml:space="preserve"> </w:t>
            </w:r>
          </w:p>
        </w:tc>
        <w:tc>
          <w:tcPr>
            <w:tcW w:w="1425" w:type="pct"/>
          </w:tcPr>
          <w:p w14:paraId="7BBE429A" w14:textId="3923A86A" w:rsidR="004B756A" w:rsidRDefault="004B756A" w:rsidP="00374F9F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C21708" w:rsidRPr="00981093">
              <w:t xml:space="preserve">% of </w:t>
            </w:r>
            <w:r w:rsidR="00C21708">
              <w:t>CDS followed</w:t>
            </w:r>
          </w:p>
          <w:p w14:paraId="4D0E16EA" w14:textId="66FE1313" w:rsidR="004B756A" w:rsidRDefault="004B756A" w:rsidP="00374F9F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C21708">
              <w:rPr>
                <w:lang w:val="en-GB"/>
              </w:rPr>
              <w:t>41</w:t>
            </w:r>
            <w:r>
              <w:rPr>
                <w:lang w:val="en-GB"/>
              </w:rPr>
              <w:t>.</w:t>
            </w:r>
            <w:r w:rsidR="00C21708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  <w:r w:rsidR="007554C3">
              <w:rPr>
                <w:lang w:val="en-GB"/>
              </w:rPr>
              <w:t>vs 18.8</w:t>
            </w:r>
          </w:p>
          <w:p w14:paraId="60538A3C" w14:textId="408D184A" w:rsidR="00C21708" w:rsidRPr="00EC69FF" w:rsidRDefault="004B756A" w:rsidP="00053A9F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C21708">
              <w:rPr>
                <w:lang w:val="en-GB"/>
              </w:rPr>
              <w:t>+22</w:t>
            </w:r>
            <w:r>
              <w:rPr>
                <w:lang w:val="en-GB"/>
              </w:rPr>
              <w:t>.</w:t>
            </w:r>
            <w:r w:rsidR="00C21708">
              <w:rPr>
                <w:lang w:val="en-GB"/>
              </w:rPr>
              <w:t>2</w:t>
            </w:r>
            <w:r>
              <w:rPr>
                <w:lang w:val="en-GB"/>
              </w:rPr>
              <w:t xml:space="preserve"> (</w:t>
            </w:r>
            <w:r w:rsidR="00C21708">
              <w:rPr>
                <w:lang w:val="en-GB"/>
              </w:rPr>
              <w:t>higher</w:t>
            </w:r>
            <w:r w:rsidR="00053A9F">
              <w:rPr>
                <w:lang w:val="en-GB"/>
              </w:rPr>
              <w:t xml:space="preserve"> is better)</w:t>
            </w:r>
          </w:p>
        </w:tc>
        <w:tc>
          <w:tcPr>
            <w:tcW w:w="1425" w:type="pct"/>
          </w:tcPr>
          <w:p w14:paraId="1C295434" w14:textId="78AC93F5" w:rsidR="004B756A" w:rsidRDefault="009B2F1F" w:rsidP="00374F9F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  <w:p w14:paraId="597658C3" w14:textId="77777777" w:rsidR="00196459" w:rsidRDefault="00196459" w:rsidP="00374F9F">
            <w:pPr>
              <w:rPr>
                <w:lang w:val="en-GB"/>
              </w:rPr>
            </w:pPr>
          </w:p>
          <w:p w14:paraId="2C382548" w14:textId="77777777" w:rsidR="00196459" w:rsidRDefault="00196459" w:rsidP="00374F9F">
            <w:pPr>
              <w:rPr>
                <w:lang w:val="en-GB"/>
              </w:rPr>
            </w:pPr>
          </w:p>
          <w:p w14:paraId="78900C8E" w14:textId="77777777" w:rsidR="004B756A" w:rsidRDefault="004B756A" w:rsidP="00374F9F">
            <w:pPr>
              <w:rPr>
                <w:lang w:val="en-GB"/>
              </w:rPr>
            </w:pPr>
          </w:p>
          <w:p w14:paraId="493E903B" w14:textId="77777777" w:rsidR="004B756A" w:rsidRPr="00EC69FF" w:rsidRDefault="004B756A" w:rsidP="00374F9F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704BFCFB" w14:textId="77777777" w:rsidR="007522AA" w:rsidRPr="00497420" w:rsidRDefault="007522AA" w:rsidP="007522AA">
            <w:pPr>
              <w:rPr>
                <w:b/>
                <w:lang w:val="en-GB"/>
              </w:rPr>
            </w:pPr>
            <w:r w:rsidRPr="00497420">
              <w:rPr>
                <w:b/>
                <w:lang w:val="en-GB"/>
              </w:rPr>
              <w:t>Satisfaction measures</w:t>
            </w:r>
          </w:p>
          <w:p w14:paraId="2E3524D1" w14:textId="362D5BD9" w:rsidR="007522AA" w:rsidRDefault="007522AA" w:rsidP="007522AA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Score on provider satisfaction</w:t>
            </w:r>
            <w:r w:rsidR="00F478EF">
              <w:rPr>
                <w:lang w:val="en-GB"/>
              </w:rPr>
              <w:t xml:space="preserve"> (5 point scale)</w:t>
            </w:r>
          </w:p>
          <w:p w14:paraId="47D234AD" w14:textId="68E45DA0" w:rsidR="007522AA" w:rsidRPr="00EC69FF" w:rsidRDefault="007522AA" w:rsidP="007522AA">
            <w:pPr>
              <w:rPr>
                <w:lang w:val="en-GB"/>
              </w:rPr>
            </w:pPr>
            <w:r w:rsidRPr="00EC69FF">
              <w:rPr>
                <w:lang w:val="en-GB"/>
              </w:rPr>
              <w:t>Post intervention me</w:t>
            </w:r>
            <w:r>
              <w:rPr>
                <w:lang w:val="en-GB"/>
              </w:rPr>
              <w:t>an</w:t>
            </w:r>
            <w:r w:rsidRPr="00EC69FF">
              <w:rPr>
                <w:lang w:val="en-GB"/>
              </w:rPr>
              <w:t xml:space="preserve">: </w:t>
            </w:r>
            <w:r w:rsidR="007554C3">
              <w:rPr>
                <w:lang w:val="en-GB"/>
              </w:rPr>
              <w:t xml:space="preserve">3.7 vs </w:t>
            </w:r>
            <w:r>
              <w:rPr>
                <w:lang w:val="en-GB"/>
              </w:rPr>
              <w:t xml:space="preserve">3 </w:t>
            </w:r>
            <w:r w:rsidRPr="00EC69FF">
              <w:rPr>
                <w:lang w:val="en-GB"/>
              </w:rPr>
              <w:t xml:space="preserve"> </w:t>
            </w:r>
          </w:p>
          <w:p w14:paraId="00300FF6" w14:textId="69806A5D" w:rsidR="00196459" w:rsidRPr="00EC69FF" w:rsidRDefault="007522AA" w:rsidP="007554C3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+0.7 (higher is better)</w:t>
            </w:r>
          </w:p>
        </w:tc>
      </w:tr>
      <w:tr w:rsidR="00053A9F" w:rsidRPr="00EC69FF" w14:paraId="65A4F058" w14:textId="77777777" w:rsidTr="00374F9F">
        <w:tc>
          <w:tcPr>
            <w:tcW w:w="724" w:type="pct"/>
          </w:tcPr>
          <w:p w14:paraId="25C520D1" w14:textId="6CF33708" w:rsidR="00053A9F" w:rsidRDefault="00053A9F" w:rsidP="00374F9F">
            <w:pPr>
              <w:rPr>
                <w:lang w:val="en-GB"/>
              </w:rPr>
            </w:pPr>
            <w:r>
              <w:rPr>
                <w:lang w:val="en-GB"/>
              </w:rPr>
              <w:t>Arm 3 (CDS for pharmacist) vs arm 4 (CDS for physician)</w:t>
            </w:r>
          </w:p>
        </w:tc>
        <w:tc>
          <w:tcPr>
            <w:tcW w:w="1425" w:type="pct"/>
          </w:tcPr>
          <w:p w14:paraId="27537CE7" w14:textId="77777777" w:rsidR="00053A9F" w:rsidRDefault="00053A9F" w:rsidP="00053A9F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981093">
              <w:t xml:space="preserve">% of </w:t>
            </w:r>
            <w:r>
              <w:t>CDS followed</w:t>
            </w:r>
            <w:r>
              <w:rPr>
                <w:lang w:val="en-GB"/>
              </w:rPr>
              <w:t xml:space="preserve"> Post intervention %:  32.8 vs 20.1 </w:t>
            </w:r>
          </w:p>
          <w:p w14:paraId="48EB614A" w14:textId="77777777" w:rsidR="00053A9F" w:rsidRDefault="00053A9F" w:rsidP="00053A9F">
            <w:pPr>
              <w:rPr>
                <w:lang w:val="en-GB"/>
              </w:rPr>
            </w:pPr>
            <w:r>
              <w:rPr>
                <w:lang w:val="en-GB"/>
              </w:rPr>
              <w:t>Difference: +12.7 (higher is better)</w:t>
            </w:r>
          </w:p>
          <w:p w14:paraId="1688C985" w14:textId="77777777" w:rsidR="00053A9F" w:rsidRDefault="00053A9F" w:rsidP="00374F9F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56D30672" w14:textId="77777777" w:rsidR="00053A9F" w:rsidRDefault="00053A9F" w:rsidP="00053A9F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18A7B3C2" w14:textId="77777777" w:rsidR="00053A9F" w:rsidRDefault="00053A9F" w:rsidP="00374F9F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072AAD08" w14:textId="77777777" w:rsidR="00053A9F" w:rsidRPr="00497420" w:rsidRDefault="00053A9F" w:rsidP="00053A9F">
            <w:pPr>
              <w:rPr>
                <w:b/>
                <w:lang w:val="en-GB"/>
              </w:rPr>
            </w:pPr>
            <w:r w:rsidRPr="00497420">
              <w:rPr>
                <w:b/>
                <w:lang w:val="en-GB"/>
              </w:rPr>
              <w:t>Satisfaction measures</w:t>
            </w:r>
          </w:p>
          <w:p w14:paraId="0B3CB3D9" w14:textId="2EA4DEBF" w:rsidR="00053A9F" w:rsidRDefault="00053A9F" w:rsidP="00053A9F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Score on provider satisfaction</w:t>
            </w:r>
            <w:r w:rsidR="00F478EF">
              <w:rPr>
                <w:lang w:val="en-GB"/>
              </w:rPr>
              <w:t xml:space="preserve"> (5 point scale)</w:t>
            </w:r>
          </w:p>
          <w:p w14:paraId="32CC3831" w14:textId="77777777" w:rsidR="00053A9F" w:rsidRPr="00EC69FF" w:rsidRDefault="00053A9F" w:rsidP="00053A9F">
            <w:pPr>
              <w:rPr>
                <w:lang w:val="en-GB"/>
              </w:rPr>
            </w:pPr>
            <w:r w:rsidRPr="00EC69FF">
              <w:rPr>
                <w:lang w:val="en-GB"/>
              </w:rPr>
              <w:t>Post intervention me</w:t>
            </w:r>
            <w:r>
              <w:rPr>
                <w:lang w:val="en-GB"/>
              </w:rPr>
              <w:t>an</w:t>
            </w:r>
            <w:r w:rsidRPr="00EC69FF">
              <w:rPr>
                <w:lang w:val="en-GB"/>
              </w:rPr>
              <w:t xml:space="preserve">: </w:t>
            </w:r>
            <w:r>
              <w:rPr>
                <w:lang w:val="en-GB"/>
              </w:rPr>
              <w:t>4.3 vs 2.7</w:t>
            </w:r>
            <w:r w:rsidRPr="00EC69FF">
              <w:rPr>
                <w:lang w:val="en-GB"/>
              </w:rPr>
              <w:t xml:space="preserve"> </w:t>
            </w:r>
          </w:p>
          <w:p w14:paraId="74A7D50B" w14:textId="26020281" w:rsidR="00053A9F" w:rsidRPr="00942D45" w:rsidRDefault="00053A9F" w:rsidP="00053A9F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+1.6 (higher is better)</w:t>
            </w:r>
          </w:p>
        </w:tc>
      </w:tr>
    </w:tbl>
    <w:p w14:paraId="2B994D68" w14:textId="77777777" w:rsidR="004B756A" w:rsidRDefault="004B756A" w:rsidP="004B756A">
      <w:pPr>
        <w:rPr>
          <w:lang w:val="en-GB"/>
        </w:rPr>
      </w:pPr>
    </w:p>
    <w:p w14:paraId="39A2E36A" w14:textId="0D5CBE6F" w:rsidR="002C1FE5" w:rsidRPr="00EC69FF" w:rsidRDefault="002C1FE5" w:rsidP="002C1FE5">
      <w:pPr>
        <w:rPr>
          <w:lang w:val="en-GB"/>
        </w:rPr>
      </w:pPr>
      <w:r>
        <w:rPr>
          <w:lang w:val="en-GB"/>
        </w:rPr>
        <w:t>Schwarz 2012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2C1FE5" w:rsidRPr="00EC69FF" w14:paraId="4893DFFD" w14:textId="77777777" w:rsidTr="004E765B">
        <w:tc>
          <w:tcPr>
            <w:tcW w:w="724" w:type="pct"/>
          </w:tcPr>
          <w:p w14:paraId="38FB2543" w14:textId="77777777" w:rsidR="002C1FE5" w:rsidRPr="00EC69FF" w:rsidRDefault="002C1FE5" w:rsidP="004E765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15D14752" w14:textId="77777777" w:rsidR="002C1FE5" w:rsidRPr="00EC69FF" w:rsidRDefault="002C1FE5" w:rsidP="004E765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18A9CF50" w14:textId="77777777" w:rsidR="002C1FE5" w:rsidRPr="00EC69FF" w:rsidRDefault="002C1FE5" w:rsidP="004E765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4582DE38" w14:textId="4980C366" w:rsidR="002C1FE5" w:rsidRPr="00EC69FF" w:rsidRDefault="00497420" w:rsidP="004E765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2C1FE5" w:rsidRPr="00EC69FF" w14:paraId="396BA618" w14:textId="77777777" w:rsidTr="004E765B">
        <w:tc>
          <w:tcPr>
            <w:tcW w:w="724" w:type="pct"/>
          </w:tcPr>
          <w:p w14:paraId="6C04B7FC" w14:textId="1C9FBC2E" w:rsidR="002C1FE5" w:rsidRPr="00EC69FF" w:rsidRDefault="00A868AB" w:rsidP="00A868AB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 (tailored CDS</w:t>
            </w:r>
            <w:r w:rsidR="00383B74">
              <w:rPr>
                <w:lang w:val="en-GB"/>
              </w:rPr>
              <w:t xml:space="preserve"> + order set</w:t>
            </w:r>
            <w:r>
              <w:rPr>
                <w:lang w:val="en-GB"/>
              </w:rPr>
              <w:t>) vs a</w:t>
            </w:r>
            <w:r w:rsidR="002C1FE5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</w:t>
            </w:r>
            <w:r w:rsidR="009B459E">
              <w:rPr>
                <w:lang w:val="en-GB"/>
              </w:rPr>
              <w:t xml:space="preserve"> (</w:t>
            </w:r>
            <w:r>
              <w:rPr>
                <w:lang w:val="en-GB"/>
              </w:rPr>
              <w:t>standard</w:t>
            </w:r>
            <w:r w:rsidR="009B459E">
              <w:rPr>
                <w:lang w:val="en-GB"/>
              </w:rPr>
              <w:t xml:space="preserve"> CDS)</w:t>
            </w:r>
            <w:r w:rsidR="002C1FE5" w:rsidRPr="00EC69FF">
              <w:rPr>
                <w:lang w:val="en-GB"/>
              </w:rPr>
              <w:t xml:space="preserve"> </w:t>
            </w:r>
          </w:p>
        </w:tc>
        <w:tc>
          <w:tcPr>
            <w:tcW w:w="1425" w:type="pct"/>
          </w:tcPr>
          <w:p w14:paraId="0C133EE7" w14:textId="41376339" w:rsidR="002C1FE5" w:rsidRDefault="002C1FE5" w:rsidP="004E765B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497420">
              <w:t xml:space="preserve">% encounters with documented provision of family </w:t>
            </w:r>
            <w:r w:rsidR="00497420">
              <w:lastRenderedPageBreak/>
              <w:t>planning services when potential teratogens prescribed (primary outcome)</w:t>
            </w:r>
          </w:p>
          <w:p w14:paraId="72CAAE3F" w14:textId="1A7E7C17" w:rsidR="00366BFD" w:rsidRDefault="00366BFD" w:rsidP="00366BFD">
            <w:pPr>
              <w:rPr>
                <w:lang w:val="en-GB"/>
              </w:rPr>
            </w:pPr>
            <w:r>
              <w:rPr>
                <w:lang w:val="en-GB"/>
              </w:rPr>
              <w:t>Pre intervention %: 23.3</w:t>
            </w:r>
            <w:r w:rsidR="00A868AB">
              <w:rPr>
                <w:lang w:val="en-GB"/>
              </w:rPr>
              <w:t xml:space="preserve"> vs 25.5</w:t>
            </w:r>
          </w:p>
          <w:p w14:paraId="5960DD3D" w14:textId="5C886F9F" w:rsidR="002C1FE5" w:rsidRDefault="002C1FE5" w:rsidP="004E765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</w:t>
            </w:r>
            <w:r w:rsidR="009B459E">
              <w:rPr>
                <w:lang w:val="en-GB"/>
              </w:rPr>
              <w:t>2</w:t>
            </w:r>
            <w:r w:rsidR="008649FC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="008649FC">
              <w:rPr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  <w:r w:rsidR="00A868AB">
              <w:rPr>
                <w:lang w:val="en-GB"/>
              </w:rPr>
              <w:t xml:space="preserve">vs </w:t>
            </w:r>
            <w:r w:rsidR="008649FC">
              <w:rPr>
                <w:lang w:val="en-GB"/>
              </w:rPr>
              <w:t>30</w:t>
            </w:r>
            <w:r w:rsidR="00A868AB">
              <w:rPr>
                <w:lang w:val="en-GB"/>
              </w:rPr>
              <w:t>.2</w:t>
            </w:r>
          </w:p>
          <w:p w14:paraId="74144546" w14:textId="111CA5D0" w:rsidR="002C1FE5" w:rsidRDefault="00407AEC" w:rsidP="004E765B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2C1FE5">
              <w:rPr>
                <w:lang w:val="en-GB"/>
              </w:rPr>
              <w:t xml:space="preserve">ifference: </w:t>
            </w:r>
            <w:r w:rsidR="008649FC">
              <w:rPr>
                <w:lang w:val="en-GB"/>
              </w:rPr>
              <w:t>-</w:t>
            </w:r>
            <w:r w:rsidR="00C034C6">
              <w:rPr>
                <w:lang w:val="en-GB"/>
              </w:rPr>
              <w:t>0</w:t>
            </w:r>
            <w:r w:rsidR="002C1FE5">
              <w:rPr>
                <w:lang w:val="en-GB"/>
              </w:rPr>
              <w:t>.</w:t>
            </w:r>
            <w:r w:rsidR="008649FC">
              <w:rPr>
                <w:lang w:val="en-GB"/>
              </w:rPr>
              <w:t>6</w:t>
            </w:r>
            <w:r w:rsidR="002C1FE5">
              <w:rPr>
                <w:lang w:val="en-GB"/>
              </w:rPr>
              <w:t xml:space="preserve"> (</w:t>
            </w:r>
            <w:r w:rsidR="009B459E">
              <w:rPr>
                <w:lang w:val="en-GB"/>
              </w:rPr>
              <w:t>higher</w:t>
            </w:r>
            <w:r w:rsidR="002C1FE5">
              <w:rPr>
                <w:lang w:val="en-GB"/>
              </w:rPr>
              <w:t xml:space="preserve"> is better)</w:t>
            </w:r>
          </w:p>
          <w:p w14:paraId="48B27FA5" w14:textId="77777777" w:rsidR="002C1FE5" w:rsidRDefault="002C1FE5" w:rsidP="004E765B">
            <w:pPr>
              <w:rPr>
                <w:lang w:val="en-GB"/>
              </w:rPr>
            </w:pPr>
          </w:p>
          <w:p w14:paraId="04F1ADDC" w14:textId="1231366D" w:rsidR="00497420" w:rsidRDefault="00497420" w:rsidP="00497420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366BFD">
              <w:rPr>
                <w:lang w:val="en-GB"/>
              </w:rPr>
              <w:t xml:space="preserve">% </w:t>
            </w:r>
            <w:r w:rsidR="00366BFD">
              <w:t>with a potentially teratogenic prescription</w:t>
            </w:r>
          </w:p>
          <w:p w14:paraId="5862DF78" w14:textId="461742F0" w:rsidR="00366BFD" w:rsidRDefault="00366BFD" w:rsidP="00366BFD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</w:t>
            </w:r>
            <w:r w:rsidR="00A868AB">
              <w:rPr>
                <w:lang w:val="en-GB"/>
              </w:rPr>
              <w:t xml:space="preserve">14.3 vs </w:t>
            </w:r>
            <w:r>
              <w:rPr>
                <w:lang w:val="en-GB"/>
              </w:rPr>
              <w:t xml:space="preserve">14.2 </w:t>
            </w:r>
          </w:p>
          <w:p w14:paraId="46A777A9" w14:textId="61A024A5" w:rsidR="00497420" w:rsidRDefault="00497420" w:rsidP="00497420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A868AB">
              <w:rPr>
                <w:lang w:val="en-GB"/>
              </w:rPr>
              <w:t>13.</w:t>
            </w:r>
            <w:r w:rsidR="008649FC">
              <w:rPr>
                <w:lang w:val="en-GB"/>
              </w:rPr>
              <w:t>5</w:t>
            </w:r>
            <w:r w:rsidR="00A868AB">
              <w:rPr>
                <w:lang w:val="en-GB"/>
              </w:rPr>
              <w:t xml:space="preserve"> vs </w:t>
            </w:r>
            <w:r w:rsidR="009B459E">
              <w:rPr>
                <w:lang w:val="en-GB"/>
              </w:rPr>
              <w:t>1</w:t>
            </w:r>
            <w:r w:rsidR="008649FC"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 w:rsidR="008649FC">
              <w:rPr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</w:p>
          <w:p w14:paraId="195AF9B9" w14:textId="77D615C4" w:rsidR="002C1FE5" w:rsidRDefault="00407AEC" w:rsidP="00C034C6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497420">
              <w:rPr>
                <w:lang w:val="en-GB"/>
              </w:rPr>
              <w:t xml:space="preserve">ifference: </w:t>
            </w:r>
            <w:r w:rsidR="00C034C6">
              <w:rPr>
                <w:lang w:val="en-GB"/>
              </w:rPr>
              <w:t>-1</w:t>
            </w:r>
            <w:r w:rsidR="00497420">
              <w:rPr>
                <w:lang w:val="en-GB"/>
              </w:rPr>
              <w:t>.</w:t>
            </w:r>
            <w:r w:rsidR="00C034C6">
              <w:rPr>
                <w:lang w:val="en-GB"/>
              </w:rPr>
              <w:t>0</w:t>
            </w:r>
            <w:r w:rsidR="00497420">
              <w:rPr>
                <w:lang w:val="en-GB"/>
              </w:rPr>
              <w:t xml:space="preserve"> (</w:t>
            </w:r>
            <w:r w:rsidR="009B459E">
              <w:rPr>
                <w:lang w:val="en-GB"/>
              </w:rPr>
              <w:t>lower</w:t>
            </w:r>
            <w:r w:rsidR="00366BFD">
              <w:rPr>
                <w:lang w:val="en-GB"/>
              </w:rPr>
              <w:t xml:space="preserve"> is better)</w:t>
            </w:r>
          </w:p>
          <w:p w14:paraId="4346561B" w14:textId="5662373B" w:rsidR="000723C0" w:rsidRPr="00EC69FF" w:rsidRDefault="000723C0" w:rsidP="00C034C6">
            <w:pPr>
              <w:rPr>
                <w:lang w:val="en-GB"/>
              </w:rPr>
            </w:pPr>
            <w:r>
              <w:rPr>
                <w:lang w:val="en-GB"/>
              </w:rPr>
              <w:t>Standardised direction: +1.0</w:t>
            </w:r>
          </w:p>
        </w:tc>
        <w:tc>
          <w:tcPr>
            <w:tcW w:w="1425" w:type="pct"/>
          </w:tcPr>
          <w:p w14:paraId="03FBF195" w14:textId="0820AED9" w:rsidR="002C1FE5" w:rsidRDefault="00497420" w:rsidP="004E765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None </w:t>
            </w:r>
          </w:p>
          <w:p w14:paraId="736F8D1C" w14:textId="77777777" w:rsidR="002C1FE5" w:rsidRDefault="002C1FE5" w:rsidP="004E765B">
            <w:pPr>
              <w:rPr>
                <w:lang w:val="en-GB"/>
              </w:rPr>
            </w:pPr>
          </w:p>
          <w:p w14:paraId="19855CEA" w14:textId="77777777" w:rsidR="002C1FE5" w:rsidRPr="00EC69FF" w:rsidRDefault="002C1FE5" w:rsidP="004E765B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5A2B956B" w14:textId="55100189" w:rsidR="00497420" w:rsidRPr="00497420" w:rsidRDefault="00497420" w:rsidP="00497420">
            <w:pPr>
              <w:rPr>
                <w:b/>
                <w:lang w:val="en-GB"/>
              </w:rPr>
            </w:pPr>
            <w:r w:rsidRPr="00497420">
              <w:rPr>
                <w:b/>
                <w:lang w:val="en-GB"/>
              </w:rPr>
              <w:t>Satisfaction measures</w:t>
            </w:r>
          </w:p>
          <w:p w14:paraId="12D1968B" w14:textId="46F4D5F1" w:rsidR="00497420" w:rsidRDefault="00497420" w:rsidP="00497420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Score on provider satisfaction</w:t>
            </w:r>
          </w:p>
          <w:p w14:paraId="6ECCEC06" w14:textId="02B2418A" w:rsidR="00497420" w:rsidRDefault="00497420" w:rsidP="00497420">
            <w:pPr>
              <w:rPr>
                <w:lang w:val="en-GB"/>
              </w:rPr>
            </w:pPr>
            <w:r w:rsidRPr="00EC69FF">
              <w:rPr>
                <w:lang w:val="en-GB"/>
              </w:rPr>
              <w:lastRenderedPageBreak/>
              <w:t>Post intervention me</w:t>
            </w:r>
            <w:r w:rsidR="009B459E">
              <w:rPr>
                <w:lang w:val="en-GB"/>
              </w:rPr>
              <w:t>dian</w:t>
            </w:r>
            <w:r w:rsidRPr="00EC69FF">
              <w:rPr>
                <w:lang w:val="en-GB"/>
              </w:rPr>
              <w:t xml:space="preserve">: </w:t>
            </w:r>
            <w:r w:rsidR="00A868AB">
              <w:rPr>
                <w:lang w:val="en-GB"/>
              </w:rPr>
              <w:t xml:space="preserve">5 vs </w:t>
            </w:r>
            <w:r w:rsidR="009B459E">
              <w:rPr>
                <w:lang w:val="en-GB"/>
              </w:rPr>
              <w:t>8</w:t>
            </w:r>
            <w:r w:rsidR="00F15958">
              <w:rPr>
                <w:lang w:val="en-GB"/>
              </w:rPr>
              <w:t xml:space="preserve"> </w:t>
            </w:r>
            <w:r w:rsidR="00A80658">
              <w:rPr>
                <w:lang w:val="en-GB"/>
              </w:rPr>
              <w:t>(10 point scale)</w:t>
            </w:r>
          </w:p>
          <w:p w14:paraId="2C4A4CA8" w14:textId="7FB09770" w:rsidR="002C1FE5" w:rsidRPr="00EC69FF" w:rsidRDefault="002C1FE5" w:rsidP="004E765B">
            <w:pPr>
              <w:rPr>
                <w:lang w:val="en-GB"/>
              </w:rPr>
            </w:pPr>
          </w:p>
        </w:tc>
      </w:tr>
    </w:tbl>
    <w:p w14:paraId="163C3153" w14:textId="77777777" w:rsidR="00F2788C" w:rsidRDefault="00F2788C" w:rsidP="002C1FE5">
      <w:pPr>
        <w:rPr>
          <w:lang w:val="en-GB"/>
        </w:rPr>
      </w:pPr>
    </w:p>
    <w:p w14:paraId="0BC6BD01" w14:textId="0D4B5FC9" w:rsidR="00144809" w:rsidRPr="00EC69FF" w:rsidRDefault="00144809" w:rsidP="00144809">
      <w:pPr>
        <w:rPr>
          <w:lang w:val="en-GB"/>
        </w:rPr>
      </w:pPr>
      <w:r>
        <w:rPr>
          <w:lang w:val="en-GB"/>
        </w:rPr>
        <w:t>Sequist 2009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144809" w:rsidRPr="00EC69FF" w14:paraId="679E1323" w14:textId="77777777" w:rsidTr="00A17D9B">
        <w:tc>
          <w:tcPr>
            <w:tcW w:w="724" w:type="pct"/>
          </w:tcPr>
          <w:p w14:paraId="624D8576" w14:textId="77777777" w:rsidR="00144809" w:rsidRPr="00EC69FF" w:rsidRDefault="00144809" w:rsidP="00A17D9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5305DF40" w14:textId="77777777" w:rsidR="00144809" w:rsidRPr="00EC69FF" w:rsidRDefault="00144809" w:rsidP="00A17D9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23527CDC" w14:textId="77777777" w:rsidR="00144809" w:rsidRPr="00EC69FF" w:rsidRDefault="00144809" w:rsidP="00A17D9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2E8CB8E6" w14:textId="77777777" w:rsidR="00144809" w:rsidRPr="00EC69FF" w:rsidRDefault="00144809" w:rsidP="00A17D9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144809" w:rsidRPr="00EC69FF" w14:paraId="07C85780" w14:textId="77777777" w:rsidTr="007B6D88">
        <w:trPr>
          <w:trHeight w:val="1558"/>
        </w:trPr>
        <w:tc>
          <w:tcPr>
            <w:tcW w:w="724" w:type="pct"/>
          </w:tcPr>
          <w:p w14:paraId="36511FC6" w14:textId="1ECDACF5" w:rsidR="00144809" w:rsidRPr="00EC69FF" w:rsidRDefault="00144809" w:rsidP="0089045F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Arm 1 </w:t>
            </w:r>
            <w:r>
              <w:rPr>
                <w:lang w:val="en-GB"/>
              </w:rPr>
              <w:t xml:space="preserve">(CDS directed at physician and patient) </w:t>
            </w:r>
            <w:r w:rsidRPr="00EC69FF">
              <w:rPr>
                <w:lang w:val="en-GB"/>
              </w:rPr>
              <w:t xml:space="preserve">vs </w:t>
            </w:r>
            <w:r>
              <w:rPr>
                <w:lang w:val="en-GB"/>
              </w:rPr>
              <w:t>a</w:t>
            </w:r>
            <w:r w:rsidR="0076012A">
              <w:rPr>
                <w:lang w:val="en-GB"/>
              </w:rPr>
              <w:t>rm 2</w:t>
            </w:r>
            <w:r w:rsidR="00053A9F">
              <w:rPr>
                <w:lang w:val="en-GB"/>
              </w:rPr>
              <w:t>(CDS directed at physician)</w:t>
            </w:r>
          </w:p>
        </w:tc>
        <w:tc>
          <w:tcPr>
            <w:tcW w:w="1425" w:type="pct"/>
          </w:tcPr>
          <w:p w14:paraId="613CC4A5" w14:textId="2BD64B16" w:rsidR="00144809" w:rsidRDefault="00144809" w:rsidP="00A17D9B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screened</w:t>
            </w:r>
            <w:r w:rsidR="0089045F">
              <w:rPr>
                <w:lang w:val="en-GB"/>
              </w:rPr>
              <w:t xml:space="preserve"> (primary outcome)</w:t>
            </w:r>
          </w:p>
          <w:p w14:paraId="7350E659" w14:textId="36A01007" w:rsidR="00144809" w:rsidRDefault="00144809" w:rsidP="00A17D9B">
            <w:pPr>
              <w:rPr>
                <w:lang w:val="en-GB"/>
              </w:rPr>
            </w:pPr>
            <w:r>
              <w:rPr>
                <w:lang w:val="en-GB"/>
              </w:rPr>
              <w:t>Pr</w:t>
            </w:r>
            <w:r w:rsidR="00744545">
              <w:rPr>
                <w:lang w:val="en-GB"/>
              </w:rPr>
              <w:t>e intervention %:  0</w:t>
            </w:r>
            <w:r>
              <w:rPr>
                <w:lang w:val="en-GB"/>
              </w:rPr>
              <w:t xml:space="preserve"> vs </w:t>
            </w:r>
            <w:r w:rsidR="00744545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</w:p>
          <w:p w14:paraId="01A1E091" w14:textId="1B309129" w:rsidR="00144809" w:rsidRDefault="00144809" w:rsidP="00A17D9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89045F">
              <w:rPr>
                <w:lang w:val="en-GB"/>
              </w:rPr>
              <w:t>44</w:t>
            </w:r>
            <w:r>
              <w:rPr>
                <w:lang w:val="en-GB"/>
              </w:rPr>
              <w:t>.</w:t>
            </w:r>
            <w:r w:rsidR="0089045F">
              <w:rPr>
                <w:lang w:val="en-GB"/>
              </w:rPr>
              <w:t>2</w:t>
            </w:r>
            <w:r>
              <w:rPr>
                <w:lang w:val="en-GB"/>
              </w:rPr>
              <w:t xml:space="preserve"> vs </w:t>
            </w:r>
            <w:r w:rsidR="0089045F">
              <w:rPr>
                <w:lang w:val="en-GB"/>
              </w:rPr>
              <w:t>39</w:t>
            </w:r>
            <w:r>
              <w:rPr>
                <w:lang w:val="en-GB"/>
              </w:rPr>
              <w:t>.</w:t>
            </w:r>
            <w:r w:rsidR="0089045F">
              <w:rPr>
                <w:lang w:val="en-GB"/>
              </w:rPr>
              <w:t>6</w:t>
            </w:r>
            <w:r>
              <w:rPr>
                <w:lang w:val="en-GB"/>
              </w:rPr>
              <w:t xml:space="preserve"> </w:t>
            </w:r>
          </w:p>
          <w:p w14:paraId="5A60018B" w14:textId="0001A55C" w:rsidR="00144809" w:rsidRPr="00EC69FF" w:rsidRDefault="00407AEC" w:rsidP="00407AEC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144809">
              <w:rPr>
                <w:lang w:val="en-GB"/>
              </w:rPr>
              <w:t>i</w:t>
            </w:r>
            <w:r w:rsidR="00053A9F">
              <w:rPr>
                <w:lang w:val="en-GB"/>
              </w:rPr>
              <w:t xml:space="preserve">fference: </w:t>
            </w:r>
            <w:r w:rsidR="00F15958">
              <w:rPr>
                <w:lang w:val="en-GB"/>
              </w:rPr>
              <w:t>+4</w:t>
            </w:r>
            <w:r w:rsidR="00053A9F">
              <w:rPr>
                <w:lang w:val="en-GB"/>
              </w:rPr>
              <w:t>.</w:t>
            </w:r>
            <w:r w:rsidR="00F15958">
              <w:rPr>
                <w:lang w:val="en-GB"/>
              </w:rPr>
              <w:t>6</w:t>
            </w:r>
            <w:r w:rsidR="00053A9F">
              <w:rPr>
                <w:lang w:val="en-GB"/>
              </w:rPr>
              <w:t xml:space="preserve"> (higher is better</w:t>
            </w:r>
            <w:r w:rsidR="007B6D88"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30282A35" w14:textId="6D27D8E4" w:rsidR="00144809" w:rsidRDefault="00144809" w:rsidP="00A17D9B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pathological findings</w:t>
            </w:r>
          </w:p>
          <w:p w14:paraId="51560189" w14:textId="69BCB824" w:rsidR="0089045F" w:rsidRPr="00EC69FF" w:rsidRDefault="00144809" w:rsidP="00053A9F">
            <w:pPr>
              <w:rPr>
                <w:lang w:val="en-GB"/>
              </w:rPr>
            </w:pPr>
            <w:r>
              <w:rPr>
                <w:lang w:val="en-GB"/>
              </w:rPr>
              <w:t>No da</w:t>
            </w:r>
            <w:r w:rsidR="00053A9F">
              <w:rPr>
                <w:lang w:val="en-GB"/>
              </w:rPr>
              <w:t>ta reported for this measure</w:t>
            </w:r>
          </w:p>
        </w:tc>
        <w:tc>
          <w:tcPr>
            <w:tcW w:w="1425" w:type="pct"/>
          </w:tcPr>
          <w:p w14:paraId="6B85D1A3" w14:textId="3B26D6D4" w:rsidR="00144809" w:rsidRPr="00EC69FF" w:rsidRDefault="0089045F" w:rsidP="00A17D9B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7449976F" w14:textId="77777777" w:rsidR="00D04C94" w:rsidRDefault="00D04C94">
      <w:pPr>
        <w:rPr>
          <w:lang w:val="en-GB"/>
        </w:rPr>
      </w:pPr>
    </w:p>
    <w:p w14:paraId="464383F8" w14:textId="77777777" w:rsidR="00A54C65" w:rsidRPr="00EC69FF" w:rsidRDefault="00A54C65">
      <w:pPr>
        <w:rPr>
          <w:lang w:val="en-GB"/>
        </w:rPr>
      </w:pPr>
      <w:r w:rsidRPr="00EC69FF">
        <w:rPr>
          <w:lang w:val="en-GB"/>
        </w:rPr>
        <w:t>Simon 2000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A54C65" w:rsidRPr="00EC69FF" w14:paraId="6BC3A04E" w14:textId="77777777" w:rsidTr="00A54C65">
        <w:tc>
          <w:tcPr>
            <w:tcW w:w="724" w:type="pct"/>
          </w:tcPr>
          <w:p w14:paraId="272AAAAB" w14:textId="77777777" w:rsidR="00A54C65" w:rsidRPr="00EC69FF" w:rsidRDefault="00A54C6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2AE23957" w14:textId="77777777" w:rsidR="00A54C65" w:rsidRPr="00EC69FF" w:rsidRDefault="00A54C65" w:rsidP="00A54C6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43BE8291" w14:textId="77777777" w:rsidR="00A54C65" w:rsidRPr="00EC69FF" w:rsidRDefault="00A54C6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7EA3C4D8" w14:textId="678BB4F1" w:rsidR="00A54C65" w:rsidRPr="00EC69FF" w:rsidRDefault="00497420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A54C65" w:rsidRPr="00EC69FF" w14:paraId="273B5D1F" w14:textId="77777777" w:rsidTr="00A54C65">
        <w:tc>
          <w:tcPr>
            <w:tcW w:w="724" w:type="pct"/>
          </w:tcPr>
          <w:p w14:paraId="4AE9CAB2" w14:textId="53B61843" w:rsidR="00A54C65" w:rsidRPr="00EC69FF" w:rsidRDefault="00352A92" w:rsidP="00352A92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 (CDS + care managers) vs a</w:t>
            </w:r>
            <w:r w:rsidR="00A54C65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</w:t>
            </w:r>
            <w:r w:rsidR="00A54C65" w:rsidRPr="00EC69FF">
              <w:rPr>
                <w:lang w:val="en-GB"/>
              </w:rPr>
              <w:t xml:space="preserve"> </w:t>
            </w:r>
            <w:r w:rsidR="007076C3">
              <w:rPr>
                <w:lang w:val="en-GB"/>
              </w:rPr>
              <w:t>(</w:t>
            </w:r>
            <w:r>
              <w:rPr>
                <w:lang w:val="en-GB"/>
              </w:rPr>
              <w:t xml:space="preserve">standard </w:t>
            </w:r>
            <w:r w:rsidR="00C14AEE">
              <w:rPr>
                <w:lang w:val="en-GB"/>
              </w:rPr>
              <w:t>CDS</w:t>
            </w:r>
            <w:r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0611D9F9" w14:textId="77777777" w:rsidR="00120A28" w:rsidRDefault="00120A28" w:rsidP="00120A28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% taking antidepressants in low dose </w:t>
            </w:r>
            <w:r w:rsidR="00D470A3">
              <w:rPr>
                <w:lang w:val="en-GB"/>
              </w:rPr>
              <w:t>in 6 months</w:t>
            </w:r>
          </w:p>
          <w:p w14:paraId="75E3C79F" w14:textId="690E7B4F" w:rsidR="00120A28" w:rsidRDefault="00120A28" w:rsidP="00120A28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D470A3">
              <w:rPr>
                <w:lang w:val="en-GB"/>
              </w:rPr>
              <w:t>46</w:t>
            </w:r>
            <w:r w:rsidR="00733F94">
              <w:rPr>
                <w:lang w:val="en-GB"/>
              </w:rPr>
              <w:t>.</w:t>
            </w:r>
            <w:r w:rsidR="00D470A3">
              <w:rPr>
                <w:lang w:val="en-GB"/>
              </w:rPr>
              <w:t>58</w:t>
            </w:r>
            <w:r>
              <w:rPr>
                <w:lang w:val="en-GB"/>
              </w:rPr>
              <w:t xml:space="preserve"> </w:t>
            </w:r>
            <w:r w:rsidR="00352A92">
              <w:rPr>
                <w:lang w:val="en-GB"/>
              </w:rPr>
              <w:t>vs 43.16</w:t>
            </w:r>
          </w:p>
          <w:p w14:paraId="3E6E185F" w14:textId="20FDB678" w:rsidR="00120A28" w:rsidRDefault="00120A28" w:rsidP="00120A28">
            <w:pPr>
              <w:rPr>
                <w:lang w:val="en-GB"/>
              </w:rPr>
            </w:pPr>
            <w:r>
              <w:rPr>
                <w:lang w:val="en-GB"/>
              </w:rPr>
              <w:t>(data extra</w:t>
            </w:r>
            <w:r w:rsidR="00AA4F0B">
              <w:rPr>
                <w:lang w:val="en-GB"/>
              </w:rPr>
              <w:t>cted</w:t>
            </w:r>
            <w:r>
              <w:rPr>
                <w:lang w:val="en-GB"/>
              </w:rPr>
              <w:t xml:space="preserve"> from a graph</w:t>
            </w:r>
            <w:r w:rsidR="00AA4F0B">
              <w:rPr>
                <w:lang w:val="en-GB"/>
              </w:rPr>
              <w:t>ic</w:t>
            </w:r>
            <w:r>
              <w:rPr>
                <w:lang w:val="en-GB"/>
              </w:rPr>
              <w:t>)</w:t>
            </w:r>
          </w:p>
          <w:p w14:paraId="20A9C6DC" w14:textId="77777777" w:rsidR="00120A28" w:rsidRDefault="00120A28" w:rsidP="00120A28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CB268C">
              <w:rPr>
                <w:lang w:val="en-GB"/>
              </w:rPr>
              <w:t>+</w:t>
            </w:r>
            <w:r w:rsidR="00733F94">
              <w:rPr>
                <w:lang w:val="en-GB"/>
              </w:rPr>
              <w:t>3.</w:t>
            </w:r>
            <w:r w:rsidR="00D470A3">
              <w:rPr>
                <w:lang w:val="en-GB"/>
              </w:rPr>
              <w:t>42</w:t>
            </w:r>
            <w:r>
              <w:rPr>
                <w:lang w:val="en-GB"/>
              </w:rPr>
              <w:t xml:space="preserve"> (</w:t>
            </w:r>
            <w:r w:rsidR="00CB268C">
              <w:rPr>
                <w:lang w:val="en-GB"/>
              </w:rPr>
              <w:t>high</w:t>
            </w:r>
            <w:r>
              <w:rPr>
                <w:lang w:val="en-GB"/>
              </w:rPr>
              <w:t>er is better)</w:t>
            </w:r>
          </w:p>
          <w:p w14:paraId="2C3EB14D" w14:textId="77777777" w:rsidR="00120A28" w:rsidRDefault="00120A28">
            <w:pPr>
              <w:rPr>
                <w:lang w:val="en-GB"/>
              </w:rPr>
            </w:pPr>
          </w:p>
          <w:p w14:paraId="7C24A678" w14:textId="77777777" w:rsidR="00120A28" w:rsidRDefault="00120A28" w:rsidP="00120A28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Dichotomous measure: % taking antidepressants in moderate dose </w:t>
            </w:r>
            <w:r w:rsidR="00D470A3">
              <w:rPr>
                <w:lang w:val="en-GB"/>
              </w:rPr>
              <w:t>in 6 months</w:t>
            </w:r>
          </w:p>
          <w:p w14:paraId="25133F15" w14:textId="5CDE3876" w:rsidR="00120A28" w:rsidRDefault="00120A28" w:rsidP="00120A28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102E1D">
              <w:rPr>
                <w:lang w:val="en-GB"/>
              </w:rPr>
              <w:t>30</w:t>
            </w:r>
            <w:r w:rsidR="00733F94">
              <w:rPr>
                <w:lang w:val="en-GB"/>
              </w:rPr>
              <w:t>.</w:t>
            </w:r>
            <w:r w:rsidR="00102E1D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  <w:r w:rsidR="00352A92">
              <w:rPr>
                <w:lang w:val="en-GB"/>
              </w:rPr>
              <w:t>vs 21.58</w:t>
            </w:r>
          </w:p>
          <w:p w14:paraId="6E67DB46" w14:textId="6EFE6945" w:rsidR="00120A28" w:rsidRDefault="00120A28" w:rsidP="00120A28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AA4F0B">
              <w:rPr>
                <w:lang w:val="en-GB"/>
              </w:rPr>
              <w:t>data extracted from a graphic</w:t>
            </w:r>
            <w:r>
              <w:rPr>
                <w:lang w:val="en-GB"/>
              </w:rPr>
              <w:t>)</w:t>
            </w:r>
          </w:p>
          <w:p w14:paraId="2153F3AF" w14:textId="77777777" w:rsidR="00120A28" w:rsidRDefault="00120A28" w:rsidP="00120A28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CB268C">
              <w:rPr>
                <w:lang w:val="en-GB"/>
              </w:rPr>
              <w:t>+</w:t>
            </w:r>
            <w:r>
              <w:rPr>
                <w:lang w:val="en-GB"/>
              </w:rPr>
              <w:t xml:space="preserve"> </w:t>
            </w:r>
            <w:r w:rsidR="00102E1D">
              <w:rPr>
                <w:lang w:val="en-GB"/>
              </w:rPr>
              <w:t>8</w:t>
            </w:r>
            <w:r w:rsidR="00733F94">
              <w:rPr>
                <w:lang w:val="en-GB"/>
              </w:rPr>
              <w:t>.</w:t>
            </w:r>
            <w:r w:rsidR="00102E1D">
              <w:rPr>
                <w:lang w:val="en-GB"/>
              </w:rPr>
              <w:t xml:space="preserve">42 </w:t>
            </w:r>
            <w:r>
              <w:rPr>
                <w:lang w:val="en-GB"/>
              </w:rPr>
              <w:t>(</w:t>
            </w:r>
            <w:r w:rsidR="00CB268C">
              <w:rPr>
                <w:lang w:val="en-GB"/>
              </w:rPr>
              <w:t>high</w:t>
            </w:r>
            <w:r>
              <w:rPr>
                <w:lang w:val="en-GB"/>
              </w:rPr>
              <w:t>er is better)</w:t>
            </w:r>
          </w:p>
          <w:p w14:paraId="2CB83FBE" w14:textId="77777777" w:rsidR="00BC32FF" w:rsidRDefault="00BC32FF" w:rsidP="00120A28">
            <w:pPr>
              <w:rPr>
                <w:lang w:val="en-GB"/>
              </w:rPr>
            </w:pPr>
          </w:p>
          <w:p w14:paraId="33721439" w14:textId="0D514BB5" w:rsidR="00BC32FF" w:rsidRDefault="00BC32FF" w:rsidP="00BC32FF">
            <w:pPr>
              <w:rPr>
                <w:lang w:val="en-GB"/>
              </w:rPr>
            </w:pPr>
            <w:r>
              <w:rPr>
                <w:lang w:val="en-GB"/>
              </w:rPr>
              <w:t xml:space="preserve">Ranking of effects: </w:t>
            </w:r>
            <w:r w:rsidR="00C7374C">
              <w:rPr>
                <w:lang w:val="en-GB"/>
              </w:rPr>
              <w:t>+</w:t>
            </w:r>
            <w:r>
              <w:rPr>
                <w:lang w:val="en-GB"/>
              </w:rPr>
              <w:t xml:space="preserve">3.42, </w:t>
            </w:r>
            <w:r w:rsidR="00C7374C">
              <w:rPr>
                <w:lang w:val="en-GB"/>
              </w:rPr>
              <w:t>+</w:t>
            </w:r>
            <w:r>
              <w:rPr>
                <w:lang w:val="en-GB"/>
              </w:rPr>
              <w:t>8.42</w:t>
            </w:r>
          </w:p>
          <w:p w14:paraId="3A7E8B06" w14:textId="5C63E6F4" w:rsidR="00BC32FF" w:rsidRDefault="00BC32FF" w:rsidP="00BC32FF">
            <w:pPr>
              <w:rPr>
                <w:lang w:val="en-GB"/>
              </w:rPr>
            </w:pPr>
            <w:r>
              <w:rPr>
                <w:lang w:val="en-GB"/>
              </w:rPr>
              <w:t>Median effect size value</w:t>
            </w:r>
            <w:r w:rsidR="00C7374C">
              <w:rPr>
                <w:lang w:val="en-GB"/>
              </w:rPr>
              <w:t xml:space="preserve"> for dichotomous measures</w:t>
            </w:r>
            <w:r>
              <w:rPr>
                <w:lang w:val="en-GB"/>
              </w:rPr>
              <w:t xml:space="preserve">: </w:t>
            </w:r>
            <w:r w:rsidR="00141D03">
              <w:rPr>
                <w:lang w:val="en-GB"/>
              </w:rPr>
              <w:t>+</w:t>
            </w:r>
            <w:r w:rsidR="00AA02EA">
              <w:rPr>
                <w:lang w:val="en-GB"/>
              </w:rPr>
              <w:t>5.9</w:t>
            </w:r>
            <w:r>
              <w:rPr>
                <w:lang w:val="en-GB"/>
              </w:rPr>
              <w:t xml:space="preserve"> (IQR </w:t>
            </w:r>
            <w:r w:rsidR="00AA02EA">
              <w:rPr>
                <w:lang w:val="en-GB"/>
              </w:rPr>
              <w:t>+</w:t>
            </w:r>
            <w:r>
              <w:rPr>
                <w:lang w:val="en-GB"/>
              </w:rPr>
              <w:t>3.4</w:t>
            </w:r>
            <w:r w:rsidR="00141D03">
              <w:rPr>
                <w:lang w:val="en-GB"/>
              </w:rPr>
              <w:t xml:space="preserve"> to </w:t>
            </w:r>
            <w:r w:rsidR="00AA02EA">
              <w:rPr>
                <w:lang w:val="en-GB"/>
              </w:rPr>
              <w:t>+</w:t>
            </w:r>
            <w:r>
              <w:rPr>
                <w:lang w:val="en-GB"/>
              </w:rPr>
              <w:t>8.4)</w:t>
            </w:r>
          </w:p>
          <w:p w14:paraId="23A8477D" w14:textId="77777777" w:rsidR="00BC32FF" w:rsidRDefault="00BC32FF" w:rsidP="00120A28">
            <w:pPr>
              <w:rPr>
                <w:lang w:val="en-GB"/>
              </w:rPr>
            </w:pPr>
          </w:p>
          <w:p w14:paraId="09CB45E1" w14:textId="77777777" w:rsidR="00120A28" w:rsidRDefault="00120A28">
            <w:pPr>
              <w:rPr>
                <w:lang w:val="en-GB"/>
              </w:rPr>
            </w:pPr>
          </w:p>
          <w:p w14:paraId="56447672" w14:textId="77777777" w:rsidR="00A54C65" w:rsidRPr="00EC69FF" w:rsidRDefault="00A54C65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14CACD78" w14:textId="77777777" w:rsidR="002063CA" w:rsidRDefault="002063CA" w:rsidP="002063C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Dichotomous measure: % with a 50% decrease in depression score scale at 6 months</w:t>
            </w:r>
          </w:p>
          <w:p w14:paraId="4339279F" w14:textId="405BA3AF" w:rsidR="002063CA" w:rsidRDefault="002063CA" w:rsidP="002063CA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B1796">
              <w:rPr>
                <w:lang w:val="en-GB"/>
              </w:rPr>
              <w:t>55</w:t>
            </w:r>
            <w:r w:rsidR="00733F94">
              <w:rPr>
                <w:lang w:val="en-GB"/>
              </w:rPr>
              <w:t>.</w:t>
            </w:r>
            <w:r w:rsidR="009B1796">
              <w:rPr>
                <w:lang w:val="en-GB"/>
              </w:rPr>
              <w:t>71</w:t>
            </w:r>
            <w:r w:rsidR="00352A92">
              <w:rPr>
                <w:lang w:val="en-GB"/>
              </w:rPr>
              <w:t xml:space="preserve"> vs 44.17</w:t>
            </w:r>
          </w:p>
          <w:p w14:paraId="02B1CCFE" w14:textId="77777777" w:rsidR="002063CA" w:rsidRDefault="002063CA" w:rsidP="002063CA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+ </w:t>
            </w:r>
            <w:r w:rsidR="009B1796">
              <w:rPr>
                <w:lang w:val="en-GB"/>
              </w:rPr>
              <w:t>11</w:t>
            </w:r>
            <w:r w:rsidR="00733F94">
              <w:rPr>
                <w:lang w:val="en-GB"/>
              </w:rPr>
              <w:t>.</w:t>
            </w:r>
            <w:r w:rsidR="009B1796">
              <w:rPr>
                <w:lang w:val="en-GB"/>
              </w:rPr>
              <w:t xml:space="preserve">54 </w:t>
            </w:r>
            <w:r>
              <w:rPr>
                <w:lang w:val="en-GB"/>
              </w:rPr>
              <w:t>(higher is better)</w:t>
            </w:r>
          </w:p>
          <w:p w14:paraId="7A11D1A9" w14:textId="77777777" w:rsidR="002063CA" w:rsidRDefault="002063CA" w:rsidP="00A54C65">
            <w:pPr>
              <w:rPr>
                <w:lang w:val="en-GB"/>
              </w:rPr>
            </w:pPr>
          </w:p>
          <w:p w14:paraId="7263E29B" w14:textId="77777777" w:rsidR="006C6905" w:rsidRDefault="006C6905" w:rsidP="006C690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Dichotomous measure: % with a major depression a</w:t>
            </w:r>
            <w:r w:rsidR="002077C9">
              <w:rPr>
                <w:lang w:val="en-GB"/>
              </w:rPr>
              <w:t>t 6</w:t>
            </w:r>
            <w:r>
              <w:rPr>
                <w:lang w:val="en-GB"/>
              </w:rPr>
              <w:t xml:space="preserve"> months</w:t>
            </w:r>
          </w:p>
          <w:p w14:paraId="7CF949CB" w14:textId="2100C566" w:rsidR="006C6905" w:rsidRDefault="006C6905" w:rsidP="006C6905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352A92">
              <w:rPr>
                <w:lang w:val="en-GB"/>
              </w:rPr>
              <w:t xml:space="preserve">8.33 vs </w:t>
            </w:r>
            <w:r w:rsidR="001A5337">
              <w:rPr>
                <w:lang w:val="en-GB"/>
              </w:rPr>
              <w:t>14</w:t>
            </w:r>
            <w:r w:rsidR="00733F94">
              <w:rPr>
                <w:lang w:val="en-GB"/>
              </w:rPr>
              <w:t>.</w:t>
            </w:r>
            <w:r w:rsidR="001A5337">
              <w:rPr>
                <w:lang w:val="en-GB"/>
              </w:rPr>
              <w:t xml:space="preserve">52 </w:t>
            </w:r>
          </w:p>
          <w:p w14:paraId="0290E9C2" w14:textId="7E57571C" w:rsidR="006C6905" w:rsidRDefault="006C6905" w:rsidP="006C6905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AA4F0B">
              <w:rPr>
                <w:lang w:val="en-GB"/>
              </w:rPr>
              <w:t>data extracted from a graphic</w:t>
            </w:r>
            <w:r>
              <w:rPr>
                <w:lang w:val="en-GB"/>
              </w:rPr>
              <w:t>)</w:t>
            </w:r>
          </w:p>
          <w:p w14:paraId="0C647871" w14:textId="77777777" w:rsidR="006C6905" w:rsidRDefault="006C6905" w:rsidP="006C6905">
            <w:pPr>
              <w:rPr>
                <w:lang w:val="en-GB"/>
              </w:rPr>
            </w:pPr>
            <w:r>
              <w:rPr>
                <w:lang w:val="en-GB"/>
              </w:rPr>
              <w:t>Difference: -</w:t>
            </w:r>
            <w:r w:rsidR="001A5337">
              <w:rPr>
                <w:lang w:val="en-GB"/>
              </w:rPr>
              <w:t xml:space="preserve"> 6</w:t>
            </w:r>
            <w:r w:rsidR="00733F94">
              <w:rPr>
                <w:lang w:val="en-GB"/>
              </w:rPr>
              <w:t>.</w:t>
            </w:r>
            <w:r w:rsidR="001A5337">
              <w:rPr>
                <w:lang w:val="en-GB"/>
              </w:rPr>
              <w:t>19</w:t>
            </w:r>
            <w:r>
              <w:rPr>
                <w:lang w:val="en-GB"/>
              </w:rPr>
              <w:t xml:space="preserve"> (lower is better)</w:t>
            </w:r>
          </w:p>
          <w:p w14:paraId="7022758E" w14:textId="51CEB39E" w:rsidR="000723C0" w:rsidRDefault="000723C0" w:rsidP="006C6905">
            <w:pPr>
              <w:rPr>
                <w:lang w:val="en-GB"/>
              </w:rPr>
            </w:pPr>
            <w:r>
              <w:rPr>
                <w:lang w:val="en-GB"/>
              </w:rPr>
              <w:t>Standardised direction: +6.19</w:t>
            </w:r>
          </w:p>
          <w:p w14:paraId="056D4D0A" w14:textId="77777777" w:rsidR="00733F94" w:rsidRDefault="00733F94" w:rsidP="006C6905">
            <w:pPr>
              <w:rPr>
                <w:lang w:val="en-GB"/>
              </w:rPr>
            </w:pPr>
          </w:p>
          <w:p w14:paraId="4D3135C4" w14:textId="491632DE" w:rsidR="00733F94" w:rsidRDefault="00733F94" w:rsidP="006C6905">
            <w:pPr>
              <w:rPr>
                <w:lang w:val="en-GB"/>
              </w:rPr>
            </w:pPr>
            <w:r>
              <w:rPr>
                <w:lang w:val="en-GB"/>
              </w:rPr>
              <w:t xml:space="preserve">Ranking of effects: </w:t>
            </w:r>
            <w:r w:rsidR="002F725D">
              <w:rPr>
                <w:lang w:val="en-GB"/>
              </w:rPr>
              <w:t>+6.19, +11.54</w:t>
            </w:r>
          </w:p>
          <w:p w14:paraId="73E8732D" w14:textId="18302E8B" w:rsidR="00733F94" w:rsidRDefault="00733F94" w:rsidP="006C6905">
            <w:pPr>
              <w:rPr>
                <w:lang w:val="en-GB"/>
              </w:rPr>
            </w:pPr>
            <w:r>
              <w:rPr>
                <w:lang w:val="en-GB"/>
              </w:rPr>
              <w:t xml:space="preserve">Median effect size value for dichotomous measures: </w:t>
            </w:r>
            <w:r w:rsidR="000723C0">
              <w:rPr>
                <w:lang w:val="en-GB"/>
              </w:rPr>
              <w:t>+</w:t>
            </w:r>
            <w:r w:rsidR="002F725D">
              <w:rPr>
                <w:lang w:val="en-GB"/>
              </w:rPr>
              <w:t>8.9</w:t>
            </w:r>
            <w:r>
              <w:rPr>
                <w:lang w:val="en-GB"/>
              </w:rPr>
              <w:t xml:space="preserve"> (IQR </w:t>
            </w:r>
            <w:r w:rsidR="000723C0">
              <w:rPr>
                <w:lang w:val="en-GB"/>
              </w:rPr>
              <w:t>+</w:t>
            </w:r>
            <w:r w:rsidR="002F725D">
              <w:rPr>
                <w:lang w:val="en-GB"/>
              </w:rPr>
              <w:t>6</w:t>
            </w:r>
            <w:r>
              <w:rPr>
                <w:lang w:val="en-GB"/>
              </w:rPr>
              <w:t>.</w:t>
            </w:r>
            <w:r w:rsidR="002F725D">
              <w:rPr>
                <w:lang w:val="en-GB"/>
              </w:rPr>
              <w:t>2</w:t>
            </w:r>
            <w:r w:rsidR="000723C0">
              <w:rPr>
                <w:lang w:val="en-GB"/>
              </w:rPr>
              <w:t xml:space="preserve"> to +</w:t>
            </w:r>
            <w:r w:rsidR="002F725D">
              <w:rPr>
                <w:lang w:val="en-GB"/>
              </w:rPr>
              <w:t>11</w:t>
            </w:r>
            <w:r>
              <w:rPr>
                <w:lang w:val="en-GB"/>
              </w:rPr>
              <w:t>.</w:t>
            </w:r>
            <w:r w:rsidR="002F725D">
              <w:rPr>
                <w:lang w:val="en-GB"/>
              </w:rPr>
              <w:t>5</w:t>
            </w:r>
            <w:r>
              <w:rPr>
                <w:lang w:val="en-GB"/>
              </w:rPr>
              <w:t>)</w:t>
            </w:r>
          </w:p>
          <w:p w14:paraId="37976987" w14:textId="77777777" w:rsidR="006C6905" w:rsidRDefault="006C6905" w:rsidP="00A54C65">
            <w:pPr>
              <w:rPr>
                <w:lang w:val="en-GB"/>
              </w:rPr>
            </w:pPr>
          </w:p>
          <w:p w14:paraId="5FAAF878" w14:textId="77777777" w:rsidR="00CC5837" w:rsidRPr="00EC69FF" w:rsidRDefault="00CC5837" w:rsidP="00CC5837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depression scale score at 6 months</w:t>
            </w:r>
          </w:p>
          <w:p w14:paraId="3D0B087B" w14:textId="38F1FAB9" w:rsidR="00CC5837" w:rsidRPr="00EC69FF" w:rsidRDefault="00CC5837" w:rsidP="00CC5837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>
              <w:rPr>
                <w:lang w:val="en-GB"/>
              </w:rPr>
              <w:t>0</w:t>
            </w:r>
            <w:r w:rsidR="00733F94">
              <w:rPr>
                <w:lang w:val="en-GB"/>
              </w:rPr>
              <w:t>.</w:t>
            </w:r>
            <w:r>
              <w:rPr>
                <w:lang w:val="en-GB"/>
              </w:rPr>
              <w:t xml:space="preserve">83 </w:t>
            </w:r>
            <w:r w:rsidR="00352A92">
              <w:rPr>
                <w:lang w:val="en-GB"/>
              </w:rPr>
              <w:t>vs 0.97</w:t>
            </w:r>
          </w:p>
          <w:p w14:paraId="6B513E4F" w14:textId="6EB46E1D" w:rsidR="00CC5837" w:rsidRDefault="00CC5837" w:rsidP="00CC5837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="00AA4F0B">
              <w:rPr>
                <w:lang w:val="en-GB"/>
              </w:rPr>
              <w:t>data extracted from a graphic</w:t>
            </w:r>
            <w:r>
              <w:rPr>
                <w:lang w:val="en-GB"/>
              </w:rPr>
              <w:t>)</w:t>
            </w:r>
          </w:p>
          <w:p w14:paraId="26D03E8F" w14:textId="77777777" w:rsidR="00CC5837" w:rsidRPr="00EC69FF" w:rsidRDefault="00CC5837" w:rsidP="00CC5837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-0</w:t>
            </w:r>
            <w:r w:rsidR="00733F94">
              <w:rPr>
                <w:lang w:val="en-GB"/>
              </w:rPr>
              <w:t>.</w:t>
            </w:r>
            <w:r>
              <w:rPr>
                <w:lang w:val="en-GB"/>
              </w:rPr>
              <w:t>14 (lower is better)</w:t>
            </w:r>
          </w:p>
          <w:p w14:paraId="1DFCB01E" w14:textId="6C3FF5B4" w:rsidR="00CC5837" w:rsidRDefault="00347A39" w:rsidP="00CC5837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CC5837" w:rsidRPr="00EC69FF">
              <w:rPr>
                <w:lang w:val="en-GB"/>
              </w:rPr>
              <w:t>:</w:t>
            </w:r>
            <w:r w:rsidR="00CC5837">
              <w:rPr>
                <w:lang w:val="en-GB"/>
              </w:rPr>
              <w:t xml:space="preserve"> -14</w:t>
            </w:r>
            <w:r w:rsidR="00733F94">
              <w:rPr>
                <w:lang w:val="en-GB"/>
              </w:rPr>
              <w:t>.</w:t>
            </w:r>
            <w:r w:rsidR="00CC5837">
              <w:rPr>
                <w:lang w:val="en-GB"/>
              </w:rPr>
              <w:t>4</w:t>
            </w:r>
          </w:p>
          <w:p w14:paraId="2F64BD36" w14:textId="77777777" w:rsidR="00141D03" w:rsidRDefault="00363AB1" w:rsidP="00AA02EA">
            <w:pPr>
              <w:rPr>
                <w:lang w:val="en-GB"/>
              </w:rPr>
            </w:pPr>
            <w:r>
              <w:rPr>
                <w:lang w:val="en-GB"/>
              </w:rPr>
              <w:t>Standardised direction: +14.4</w:t>
            </w:r>
          </w:p>
          <w:p w14:paraId="46BB7C1C" w14:textId="77777777" w:rsidR="002F725D" w:rsidRDefault="002F725D" w:rsidP="00AA02EA">
            <w:pPr>
              <w:rPr>
                <w:lang w:val="en-GB"/>
              </w:rPr>
            </w:pPr>
          </w:p>
          <w:p w14:paraId="32DF9902" w14:textId="1E5CD669" w:rsidR="002F725D" w:rsidRDefault="002F725D" w:rsidP="00AA02EA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Total number of outpatient visits after antidepressant prescription</w:t>
            </w:r>
          </w:p>
          <w:p w14:paraId="46FDB259" w14:textId="39AC693A" w:rsidR="002F725D" w:rsidRDefault="002F725D" w:rsidP="00AA02EA">
            <w:pPr>
              <w:rPr>
                <w:lang w:val="en-GB"/>
              </w:rPr>
            </w:pPr>
            <w:r>
              <w:rPr>
                <w:lang w:val="en-GB"/>
              </w:rPr>
              <w:t>Post intervention mean: 4.62 vs 4.40</w:t>
            </w:r>
          </w:p>
          <w:p w14:paraId="30E0FE2C" w14:textId="1AD8C61B" w:rsidR="002F725D" w:rsidRDefault="002F725D" w:rsidP="00AA02EA">
            <w:pPr>
              <w:rPr>
                <w:lang w:val="en-GB"/>
              </w:rPr>
            </w:pPr>
            <w:r>
              <w:rPr>
                <w:lang w:val="en-GB"/>
              </w:rPr>
              <w:t>Difference: +0.22 (lower is better)</w:t>
            </w:r>
          </w:p>
          <w:p w14:paraId="0934C3D7" w14:textId="53610147" w:rsidR="002F725D" w:rsidRDefault="002F725D" w:rsidP="002F725D">
            <w:pPr>
              <w:rPr>
                <w:lang w:val="en-GB"/>
              </w:rPr>
            </w:pPr>
            <w:r>
              <w:rPr>
                <w:lang w:val="en-GB"/>
              </w:rPr>
              <w:t xml:space="preserve">Relative % change: +5.0 </w:t>
            </w:r>
          </w:p>
          <w:p w14:paraId="01FD4346" w14:textId="4B7AF30F" w:rsidR="002F725D" w:rsidRPr="00EC69FF" w:rsidRDefault="002F725D" w:rsidP="002F725D">
            <w:pPr>
              <w:rPr>
                <w:lang w:val="en-GB"/>
              </w:rPr>
            </w:pPr>
            <w:r>
              <w:rPr>
                <w:lang w:val="en-GB"/>
              </w:rPr>
              <w:t>Standardised direction: -5.0</w:t>
            </w:r>
          </w:p>
        </w:tc>
        <w:tc>
          <w:tcPr>
            <w:tcW w:w="1425" w:type="pct"/>
          </w:tcPr>
          <w:p w14:paraId="5AC2B015" w14:textId="79E9F981" w:rsidR="00497420" w:rsidRPr="00497420" w:rsidRDefault="00497420" w:rsidP="00DE1BD8">
            <w:pPr>
              <w:rPr>
                <w:b/>
                <w:lang w:val="en-GB"/>
              </w:rPr>
            </w:pPr>
            <w:r w:rsidRPr="00497420">
              <w:rPr>
                <w:b/>
                <w:lang w:val="en-GB"/>
              </w:rPr>
              <w:lastRenderedPageBreak/>
              <w:t>Economic measures</w:t>
            </w:r>
          </w:p>
          <w:p w14:paraId="1FF78792" w14:textId="64B6F60C" w:rsidR="007A7688" w:rsidRDefault="007A7688" w:rsidP="007A7688">
            <w:pPr>
              <w:rPr>
                <w:lang w:val="en-GB"/>
              </w:rPr>
            </w:pPr>
            <w:r>
              <w:rPr>
                <w:lang w:val="en-GB"/>
              </w:rPr>
              <w:t>Total depression treatment costs (mean costs)</w:t>
            </w:r>
            <w:r w:rsidR="00137AA5">
              <w:rPr>
                <w:lang w:val="en-GB"/>
              </w:rPr>
              <w:t xml:space="preserve"> (primary outcome)</w:t>
            </w:r>
            <w:r>
              <w:rPr>
                <w:lang w:val="en-GB"/>
              </w:rPr>
              <w:t>: 484$</w:t>
            </w:r>
            <w:r w:rsidR="00352A92">
              <w:rPr>
                <w:lang w:val="en-GB"/>
              </w:rPr>
              <w:t xml:space="preserve"> vs 414$</w:t>
            </w:r>
          </w:p>
          <w:p w14:paraId="7618AA3A" w14:textId="77777777" w:rsidR="007A7688" w:rsidRDefault="007A7688" w:rsidP="007A7688">
            <w:pPr>
              <w:rPr>
                <w:lang w:val="en-GB"/>
              </w:rPr>
            </w:pPr>
          </w:p>
          <w:p w14:paraId="2B476A22" w14:textId="043FD873" w:rsidR="007A7688" w:rsidRPr="00EC69FF" w:rsidRDefault="007A7688" w:rsidP="007A7688">
            <w:pPr>
              <w:rPr>
                <w:lang w:val="en-GB"/>
              </w:rPr>
            </w:pPr>
            <w:r>
              <w:rPr>
                <w:lang w:val="en-GB"/>
              </w:rPr>
              <w:t xml:space="preserve">Total health services costs (mean costs): </w:t>
            </w:r>
            <w:r w:rsidR="00352A92">
              <w:rPr>
                <w:lang w:val="en-GB"/>
              </w:rPr>
              <w:t xml:space="preserve">2327$ vs </w:t>
            </w:r>
            <w:r>
              <w:rPr>
                <w:lang w:val="en-GB"/>
              </w:rPr>
              <w:t xml:space="preserve">1673$ </w:t>
            </w:r>
          </w:p>
          <w:p w14:paraId="6DBF65F4" w14:textId="77777777" w:rsidR="007A7688" w:rsidRDefault="007A7688" w:rsidP="007A7688">
            <w:pPr>
              <w:rPr>
                <w:lang w:val="en-GB"/>
              </w:rPr>
            </w:pPr>
          </w:p>
          <w:p w14:paraId="39156D69" w14:textId="77777777" w:rsidR="00A84AB1" w:rsidRDefault="007A7688" w:rsidP="00A84AB1">
            <w:pPr>
              <w:rPr>
                <w:lang w:val="en-GB"/>
              </w:rPr>
            </w:pPr>
            <w:r>
              <w:rPr>
                <w:lang w:val="en-GB"/>
              </w:rPr>
              <w:t xml:space="preserve">Time in treatment costs (mean costs):  </w:t>
            </w:r>
            <w:r w:rsidR="00352A92">
              <w:rPr>
                <w:lang w:val="en-GB"/>
              </w:rPr>
              <w:t xml:space="preserve">249$ vs </w:t>
            </w:r>
            <w:r>
              <w:rPr>
                <w:lang w:val="en-GB"/>
              </w:rPr>
              <w:t xml:space="preserve">232$ </w:t>
            </w:r>
          </w:p>
          <w:p w14:paraId="26AB45FE" w14:textId="77777777" w:rsidR="00A84AB1" w:rsidRDefault="00A84AB1" w:rsidP="00A84AB1">
            <w:pPr>
              <w:rPr>
                <w:lang w:val="en-GB"/>
              </w:rPr>
            </w:pPr>
          </w:p>
          <w:p w14:paraId="62B7260B" w14:textId="2A705A03" w:rsidR="007A7688" w:rsidRPr="00EC69FF" w:rsidRDefault="00A84AB1" w:rsidP="002F725D">
            <w:pPr>
              <w:rPr>
                <w:lang w:val="en-GB"/>
              </w:rPr>
            </w:pPr>
            <w:r>
              <w:rPr>
                <w:lang w:val="en-GB"/>
              </w:rPr>
              <w:t xml:space="preserve">Total number of outpatient visits after antidepressant prescription: </w:t>
            </w:r>
            <w:r w:rsidR="002F725D">
              <w:rPr>
                <w:lang w:val="en-GB"/>
              </w:rPr>
              <w:t>see middle column</w:t>
            </w:r>
          </w:p>
        </w:tc>
      </w:tr>
    </w:tbl>
    <w:p w14:paraId="2B704208" w14:textId="4283A47E" w:rsidR="00544CCC" w:rsidRDefault="00544CCC">
      <w:pPr>
        <w:rPr>
          <w:lang w:val="en-GB"/>
        </w:rPr>
      </w:pPr>
    </w:p>
    <w:p w14:paraId="2689E060" w14:textId="3BAA78B7" w:rsidR="00A61DC9" w:rsidRPr="00EC69FF" w:rsidRDefault="00A61DC9" w:rsidP="00A61DC9">
      <w:pPr>
        <w:rPr>
          <w:lang w:val="en-GB"/>
        </w:rPr>
      </w:pPr>
      <w:r>
        <w:rPr>
          <w:lang w:val="en-GB"/>
        </w:rPr>
        <w:t>Simon 2001a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A61DC9" w:rsidRPr="00EC69FF" w14:paraId="6B2F8F97" w14:textId="77777777" w:rsidTr="002A5CFF">
        <w:tc>
          <w:tcPr>
            <w:tcW w:w="724" w:type="pct"/>
          </w:tcPr>
          <w:p w14:paraId="12719826" w14:textId="77777777" w:rsidR="00A61DC9" w:rsidRPr="00EC69FF" w:rsidRDefault="00A61DC9" w:rsidP="002A5CF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2AE6920B" w14:textId="77777777" w:rsidR="00A61DC9" w:rsidRPr="00EC69FF" w:rsidRDefault="00A61DC9" w:rsidP="002A5CF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6A7D783A" w14:textId="77777777" w:rsidR="00A61DC9" w:rsidRPr="00EC69FF" w:rsidRDefault="00A61DC9" w:rsidP="002A5CF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6A7A26CE" w14:textId="77777777" w:rsidR="00A61DC9" w:rsidRPr="00EC69FF" w:rsidRDefault="00A61DC9" w:rsidP="002A5CF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A61DC9" w:rsidRPr="00EC69FF" w14:paraId="596F46F9" w14:textId="77777777" w:rsidTr="002A5CFF">
        <w:tc>
          <w:tcPr>
            <w:tcW w:w="724" w:type="pct"/>
          </w:tcPr>
          <w:p w14:paraId="1AA47D22" w14:textId="3DD2DA76" w:rsidR="00AE4C5A" w:rsidRPr="00EC69FF" w:rsidRDefault="00A61DC9" w:rsidP="002A5CFF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>
              <w:rPr>
                <w:lang w:val="en-GB"/>
              </w:rPr>
              <w:t xml:space="preserve"> (CDS for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 xml:space="preserve"> and patients</w:t>
            </w:r>
            <w:r w:rsidR="00AE4C5A">
              <w:rPr>
                <w:lang w:val="en-GB"/>
              </w:rPr>
              <w:t xml:space="preserve"> suggesting </w:t>
            </w:r>
            <w:r w:rsidR="00AE4C5A">
              <w:rPr>
                <w:lang w:val="en-GB"/>
              </w:rPr>
              <w:lastRenderedPageBreak/>
              <w:t>referral to physician</w:t>
            </w:r>
            <w:r>
              <w:rPr>
                <w:lang w:val="en-GB"/>
              </w:rPr>
              <w:t>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="00AE4C5A">
              <w:rPr>
                <w:lang w:val="en-GB"/>
              </w:rPr>
              <w:t>rm 3</w:t>
            </w:r>
            <w:r w:rsidR="00053A9F">
              <w:rPr>
                <w:lang w:val="en-GB"/>
              </w:rPr>
              <w:t xml:space="preserve"> (CDS for </w:t>
            </w:r>
            <w:r w:rsidR="00AA02EA">
              <w:rPr>
                <w:lang w:val="en-GB"/>
              </w:rPr>
              <w:t>provider</w:t>
            </w:r>
            <w:r w:rsidR="00053A9F"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3642D413" w14:textId="77777777" w:rsidR="007507B6" w:rsidRPr="00153ABD" w:rsidRDefault="00A61DC9" w:rsidP="007507B6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Dichotomous measure: </w:t>
            </w:r>
            <w:r w:rsidR="007507B6">
              <w:rPr>
                <w:lang w:val="en-GB"/>
              </w:rPr>
              <w:t>% patients with mammogram performed</w:t>
            </w:r>
          </w:p>
          <w:p w14:paraId="287B63BD" w14:textId="092A3898" w:rsidR="00A61DC9" w:rsidRDefault="00A61DC9" w:rsidP="002A5CFF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AE4C5A">
              <w:rPr>
                <w:lang w:val="en-GB"/>
              </w:rPr>
              <w:t>19</w:t>
            </w:r>
            <w:r>
              <w:rPr>
                <w:lang w:val="en-GB"/>
              </w:rPr>
              <w:t xml:space="preserve"> vs </w:t>
            </w:r>
            <w:r w:rsidR="00AE4C5A">
              <w:rPr>
                <w:lang w:val="en-GB"/>
              </w:rPr>
              <w:t>17</w:t>
            </w:r>
            <w:r>
              <w:rPr>
                <w:lang w:val="en-GB"/>
              </w:rPr>
              <w:t xml:space="preserve"> </w:t>
            </w:r>
          </w:p>
          <w:p w14:paraId="20AE193C" w14:textId="3FACF8C9" w:rsidR="00A61DC9" w:rsidRDefault="00A61DC9" w:rsidP="002A5CFF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Difference: </w:t>
            </w:r>
            <w:r w:rsidR="00AE4C5A">
              <w:rPr>
                <w:lang w:val="en-GB"/>
              </w:rPr>
              <w:t>+2</w:t>
            </w:r>
            <w:r>
              <w:rPr>
                <w:lang w:val="en-GB"/>
              </w:rPr>
              <w:t xml:space="preserve"> (</w:t>
            </w:r>
            <w:r w:rsidR="007507B6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73946125" w14:textId="77777777" w:rsidR="00AE4C5A" w:rsidRDefault="00AE4C5A" w:rsidP="002A5CFF">
            <w:pPr>
              <w:rPr>
                <w:lang w:val="en-GB"/>
              </w:rPr>
            </w:pPr>
          </w:p>
          <w:p w14:paraId="02B488A6" w14:textId="77777777" w:rsidR="00A61DC9" w:rsidRPr="00EC69FF" w:rsidRDefault="00A61DC9" w:rsidP="002A5CFF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21C8F33C" w14:textId="7EE05FFC" w:rsidR="00A61DC9" w:rsidRPr="00EC69FF" w:rsidRDefault="007507B6" w:rsidP="002A5CFF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ne</w:t>
            </w:r>
          </w:p>
        </w:tc>
        <w:tc>
          <w:tcPr>
            <w:tcW w:w="1425" w:type="pct"/>
          </w:tcPr>
          <w:p w14:paraId="3527F859" w14:textId="00CF3EF6" w:rsidR="00A61DC9" w:rsidRPr="00EC69FF" w:rsidRDefault="007507B6" w:rsidP="002A5CFF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053A9F" w:rsidRPr="00EC69FF" w14:paraId="1DC4862E" w14:textId="77777777" w:rsidTr="002A5CFF">
        <w:tc>
          <w:tcPr>
            <w:tcW w:w="724" w:type="pct"/>
          </w:tcPr>
          <w:p w14:paraId="7DA97898" w14:textId="5A518849" w:rsidR="00053A9F" w:rsidRPr="00EC69FF" w:rsidRDefault="00053A9F" w:rsidP="002A5CFF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>
              <w:rPr>
                <w:lang w:val="en-GB"/>
              </w:rPr>
              <w:t xml:space="preserve"> (CDS for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 xml:space="preserve"> and patients suggesting referral to direct access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 xml:space="preserve">arm 3 (CDS for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30130F9D" w14:textId="77777777" w:rsidR="00053A9F" w:rsidRPr="00153ABD" w:rsidRDefault="00053A9F" w:rsidP="00053A9F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mammogram performed</w:t>
            </w:r>
          </w:p>
          <w:p w14:paraId="664AD838" w14:textId="77777777" w:rsidR="00053A9F" w:rsidRDefault="00053A9F" w:rsidP="00053A9F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20 vs 17 </w:t>
            </w:r>
          </w:p>
          <w:p w14:paraId="6055C28B" w14:textId="2C64059C" w:rsidR="00053A9F" w:rsidRDefault="00053A9F" w:rsidP="00053A9F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4D3873">
              <w:rPr>
                <w:lang w:val="en-GB"/>
              </w:rPr>
              <w:t>+</w:t>
            </w:r>
            <w:r>
              <w:rPr>
                <w:lang w:val="en-GB"/>
              </w:rPr>
              <w:t>3 (higher is better)</w:t>
            </w:r>
          </w:p>
          <w:p w14:paraId="69844917" w14:textId="77777777" w:rsidR="00053A9F" w:rsidRDefault="00053A9F" w:rsidP="007507B6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12F4EA86" w14:textId="2702DC53" w:rsidR="00053A9F" w:rsidRDefault="00053A9F" w:rsidP="002A5CFF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425" w:type="pct"/>
          </w:tcPr>
          <w:p w14:paraId="58D5D11F" w14:textId="33CB14B9" w:rsidR="00053A9F" w:rsidRDefault="00053A9F" w:rsidP="002A5CFF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1D0293BA" w14:textId="77777777" w:rsidR="00A61DC9" w:rsidRDefault="00A61DC9" w:rsidP="00A61DC9">
      <w:pPr>
        <w:tabs>
          <w:tab w:val="left" w:pos="2025"/>
        </w:tabs>
        <w:ind w:firstLine="708"/>
        <w:rPr>
          <w:lang w:val="en-GB"/>
        </w:rPr>
      </w:pPr>
      <w:r>
        <w:rPr>
          <w:lang w:val="en-GB"/>
        </w:rPr>
        <w:tab/>
      </w:r>
    </w:p>
    <w:p w14:paraId="5CA904E1" w14:textId="352BB5BA" w:rsidR="00AE4C5A" w:rsidRPr="00EC69FF" w:rsidRDefault="00AE4C5A" w:rsidP="00AE4C5A">
      <w:pPr>
        <w:rPr>
          <w:lang w:val="en-GB"/>
        </w:rPr>
      </w:pPr>
      <w:r>
        <w:rPr>
          <w:lang w:val="en-GB"/>
        </w:rPr>
        <w:t>Simon 2001b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AE4C5A" w:rsidRPr="00EC69FF" w14:paraId="6BCB834F" w14:textId="77777777" w:rsidTr="002A5CFF">
        <w:tc>
          <w:tcPr>
            <w:tcW w:w="724" w:type="pct"/>
          </w:tcPr>
          <w:p w14:paraId="5B2D239F" w14:textId="77777777" w:rsidR="00AE4C5A" w:rsidRPr="00EC69FF" w:rsidRDefault="00AE4C5A" w:rsidP="002A5CF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6DBC7C93" w14:textId="77777777" w:rsidR="00AE4C5A" w:rsidRPr="00EC69FF" w:rsidRDefault="00AE4C5A" w:rsidP="002A5CF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7304103B" w14:textId="77777777" w:rsidR="00AE4C5A" w:rsidRPr="00EC69FF" w:rsidRDefault="00AE4C5A" w:rsidP="002A5CF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7DEF98F2" w14:textId="77777777" w:rsidR="00AE4C5A" w:rsidRPr="00EC69FF" w:rsidRDefault="00AE4C5A" w:rsidP="002A5CF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AE4C5A" w:rsidRPr="00EC69FF" w14:paraId="67FE7ED8" w14:textId="77777777" w:rsidTr="002A5CFF">
        <w:tc>
          <w:tcPr>
            <w:tcW w:w="724" w:type="pct"/>
          </w:tcPr>
          <w:p w14:paraId="49BF757D" w14:textId="6AC0EBB5" w:rsidR="00AE4C5A" w:rsidRPr="00EC69FF" w:rsidRDefault="00AE4C5A" w:rsidP="002A5CFF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>
              <w:rPr>
                <w:lang w:val="en-GB"/>
              </w:rPr>
              <w:t xml:space="preserve"> (CDS for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 xml:space="preserve"> and patients suggesting referral to physician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 xml:space="preserve">arm </w:t>
            </w:r>
            <w:r w:rsidR="006B5381">
              <w:rPr>
                <w:lang w:val="en-GB"/>
              </w:rPr>
              <w:t xml:space="preserve">3 (CDS for </w:t>
            </w:r>
            <w:r w:rsidR="00AA02EA">
              <w:rPr>
                <w:lang w:val="en-GB"/>
              </w:rPr>
              <w:t>provider</w:t>
            </w:r>
            <w:r w:rsidR="006B5381"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510B1294" w14:textId="77777777" w:rsidR="00AE4C5A" w:rsidRPr="00153ABD" w:rsidRDefault="00AE4C5A" w:rsidP="002A5CFF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mammogram performed</w:t>
            </w:r>
          </w:p>
          <w:p w14:paraId="30D48D43" w14:textId="7939CBC2" w:rsidR="00AE4C5A" w:rsidRDefault="00AE4C5A" w:rsidP="002A5CFF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11 vs 11 </w:t>
            </w:r>
          </w:p>
          <w:p w14:paraId="653C007B" w14:textId="03193777" w:rsidR="00AE4C5A" w:rsidRDefault="00AE4C5A" w:rsidP="002A5CFF">
            <w:pPr>
              <w:rPr>
                <w:lang w:val="en-GB"/>
              </w:rPr>
            </w:pPr>
            <w:r>
              <w:rPr>
                <w:lang w:val="en-GB"/>
              </w:rPr>
              <w:t>Difference: 0 (higher is better)</w:t>
            </w:r>
          </w:p>
          <w:p w14:paraId="49EB50EA" w14:textId="77777777" w:rsidR="00AE4C5A" w:rsidRDefault="00AE4C5A" w:rsidP="002A5CFF">
            <w:pPr>
              <w:rPr>
                <w:lang w:val="en-GB"/>
              </w:rPr>
            </w:pPr>
          </w:p>
          <w:p w14:paraId="733DFA10" w14:textId="77777777" w:rsidR="00AE4C5A" w:rsidRPr="00EC69FF" w:rsidRDefault="00AE4C5A" w:rsidP="002A5CFF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2BAF2848" w14:textId="77777777" w:rsidR="00AE4C5A" w:rsidRPr="00EC69FF" w:rsidRDefault="00AE4C5A" w:rsidP="002A5CFF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425" w:type="pct"/>
          </w:tcPr>
          <w:p w14:paraId="79A91E5B" w14:textId="77777777" w:rsidR="00AE4C5A" w:rsidRPr="00EC69FF" w:rsidRDefault="00AE4C5A" w:rsidP="002A5CFF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  <w:tr w:rsidR="006B5381" w:rsidRPr="00EC69FF" w14:paraId="6CA82668" w14:textId="77777777" w:rsidTr="002A5CFF">
        <w:tc>
          <w:tcPr>
            <w:tcW w:w="724" w:type="pct"/>
          </w:tcPr>
          <w:p w14:paraId="6802A084" w14:textId="5A28F91D" w:rsidR="006B5381" w:rsidRPr="00EC69FF" w:rsidRDefault="006B5381" w:rsidP="002A5CFF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>
              <w:rPr>
                <w:lang w:val="en-GB"/>
              </w:rPr>
              <w:t xml:space="preserve"> (CDS for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 xml:space="preserve"> and patients suggesting referral to direct access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 xml:space="preserve">arm 3 (CDS for </w:t>
            </w:r>
            <w:r w:rsidR="00AA02EA">
              <w:rPr>
                <w:lang w:val="en-GB"/>
              </w:rPr>
              <w:t>provider</w:t>
            </w:r>
            <w:r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55E33F91" w14:textId="77777777" w:rsidR="006B5381" w:rsidRPr="00153ABD" w:rsidRDefault="006B5381" w:rsidP="006B5381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mammogram performed</w:t>
            </w:r>
          </w:p>
          <w:p w14:paraId="0A0A7BF0" w14:textId="77777777" w:rsidR="006B5381" w:rsidRDefault="006B5381" w:rsidP="006B5381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14 vs 11 </w:t>
            </w:r>
          </w:p>
          <w:p w14:paraId="4F416CFE" w14:textId="77777777" w:rsidR="006B5381" w:rsidRDefault="006B5381" w:rsidP="006B5381">
            <w:pPr>
              <w:rPr>
                <w:lang w:val="en-GB"/>
              </w:rPr>
            </w:pPr>
            <w:r>
              <w:rPr>
                <w:lang w:val="en-GB"/>
              </w:rPr>
              <w:t>Difference: +3 (higher is better)</w:t>
            </w:r>
          </w:p>
          <w:p w14:paraId="47D4E8E8" w14:textId="77777777" w:rsidR="006B5381" w:rsidRDefault="006B5381" w:rsidP="002A5CFF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4DF7D6E9" w14:textId="39C44483" w:rsidR="006B5381" w:rsidRDefault="006B5381" w:rsidP="002A5CFF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425" w:type="pct"/>
          </w:tcPr>
          <w:p w14:paraId="37FC7F30" w14:textId="2B3D2326" w:rsidR="006B5381" w:rsidRDefault="006B5381" w:rsidP="002A5CFF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2E91B2EC" w14:textId="77777777" w:rsidR="00A61DC9" w:rsidRDefault="00A61DC9">
      <w:pPr>
        <w:rPr>
          <w:lang w:val="en-GB"/>
        </w:rPr>
      </w:pPr>
    </w:p>
    <w:p w14:paraId="1DC4ADAB" w14:textId="281BC978" w:rsidR="00D0387A" w:rsidRPr="00EC69FF" w:rsidRDefault="00D0387A" w:rsidP="00D0387A">
      <w:pPr>
        <w:rPr>
          <w:lang w:val="en-GB"/>
        </w:rPr>
      </w:pPr>
      <w:r>
        <w:rPr>
          <w:lang w:val="en-GB"/>
        </w:rPr>
        <w:t>Simon 2006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D0387A" w:rsidRPr="00EC69FF" w14:paraId="7888911F" w14:textId="77777777" w:rsidTr="008C51C5">
        <w:tc>
          <w:tcPr>
            <w:tcW w:w="724" w:type="pct"/>
          </w:tcPr>
          <w:p w14:paraId="1D4746E6" w14:textId="77777777" w:rsidR="00D0387A" w:rsidRPr="00EC69FF" w:rsidRDefault="00D0387A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5277ADDC" w14:textId="77777777" w:rsidR="00D0387A" w:rsidRPr="00EC69FF" w:rsidRDefault="00D0387A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5455B5A0" w14:textId="77777777" w:rsidR="00D0387A" w:rsidRPr="00EC69FF" w:rsidRDefault="00D0387A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772599C2" w14:textId="77777777" w:rsidR="00D0387A" w:rsidRPr="00EC69FF" w:rsidRDefault="00D0387A" w:rsidP="008C51C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D0387A" w:rsidRPr="00EC69FF" w14:paraId="6F3E1F7B" w14:textId="77777777" w:rsidTr="008C51C5">
        <w:tc>
          <w:tcPr>
            <w:tcW w:w="724" w:type="pct"/>
          </w:tcPr>
          <w:p w14:paraId="2A3456F6" w14:textId="410AB4C7" w:rsidR="00D0387A" w:rsidRPr="00EC69FF" w:rsidRDefault="00352A92" w:rsidP="00352A92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 xml:space="preserve">1 (CDS + group academic detailing) </w:t>
            </w:r>
            <w:r>
              <w:rPr>
                <w:lang w:val="en-GB"/>
              </w:rPr>
              <w:lastRenderedPageBreak/>
              <w:t>vs a</w:t>
            </w:r>
            <w:r w:rsidR="00D0387A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</w:t>
            </w:r>
            <w:r w:rsidR="00D0387A" w:rsidRPr="00EC69FF">
              <w:rPr>
                <w:lang w:val="en-GB"/>
              </w:rPr>
              <w:t xml:space="preserve"> </w:t>
            </w:r>
            <w:r>
              <w:rPr>
                <w:lang w:val="en-GB"/>
              </w:rPr>
              <w:t>(standard CDS)</w:t>
            </w:r>
          </w:p>
        </w:tc>
        <w:tc>
          <w:tcPr>
            <w:tcW w:w="1425" w:type="pct"/>
          </w:tcPr>
          <w:p w14:paraId="2354AE5D" w14:textId="44227E95" w:rsidR="00DB743D" w:rsidRDefault="00DB743D" w:rsidP="00DB743D">
            <w:pPr>
              <w:rPr>
                <w:lang w:val="en-GB"/>
              </w:rPr>
            </w:pPr>
            <w:r w:rsidRPr="00EC69FF">
              <w:rPr>
                <w:lang w:val="en-GB"/>
              </w:rPr>
              <w:lastRenderedPageBreak/>
              <w:t>Continuous</w:t>
            </w:r>
            <w:r>
              <w:rPr>
                <w:lang w:val="en-GB"/>
              </w:rPr>
              <w:t xml:space="preserve"> measure: </w:t>
            </w:r>
            <w:r w:rsidR="00352A92">
              <w:t>Quarterly rates of use of target medications to avoid/10000 patients</w:t>
            </w:r>
          </w:p>
          <w:p w14:paraId="02B1F058" w14:textId="6DACF912" w:rsidR="00DB743D" w:rsidRDefault="00DB743D" w:rsidP="00DB743D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Pre intervention </w:t>
            </w:r>
            <w:r w:rsidR="00A84AB1">
              <w:rPr>
                <w:lang w:val="en-GB"/>
              </w:rPr>
              <w:t>rate</w:t>
            </w:r>
            <w:r>
              <w:rPr>
                <w:lang w:val="en-GB"/>
              </w:rPr>
              <w:t>s:  146.3</w:t>
            </w:r>
            <w:r w:rsidR="00352A92">
              <w:rPr>
                <w:lang w:val="en-GB"/>
              </w:rPr>
              <w:t xml:space="preserve"> vs 150.2</w:t>
            </w:r>
          </w:p>
          <w:p w14:paraId="7F5E092D" w14:textId="6295C6A9" w:rsidR="00DB743D" w:rsidRPr="00EC69FF" w:rsidRDefault="00DB743D" w:rsidP="00DB743D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</w:t>
            </w:r>
            <w:r w:rsidR="00A84AB1">
              <w:rPr>
                <w:lang w:val="en-GB"/>
              </w:rPr>
              <w:t>rates</w:t>
            </w:r>
            <w:r w:rsidRPr="00EC69FF">
              <w:rPr>
                <w:lang w:val="en-GB"/>
              </w:rPr>
              <w:t xml:space="preserve">: </w:t>
            </w:r>
            <w:r w:rsidR="00352A92">
              <w:rPr>
                <w:lang w:val="en-GB"/>
              </w:rPr>
              <w:t xml:space="preserve">126.6 vs </w:t>
            </w:r>
            <w:r>
              <w:rPr>
                <w:lang w:val="en-GB"/>
              </w:rPr>
              <w:t>137.2</w:t>
            </w:r>
            <w:r w:rsidRPr="00EC69FF">
              <w:rPr>
                <w:lang w:val="en-GB"/>
              </w:rPr>
              <w:t xml:space="preserve"> </w:t>
            </w:r>
          </w:p>
          <w:p w14:paraId="5592FFCE" w14:textId="5EE501BF" w:rsidR="00DB743D" w:rsidRPr="00EC69FF" w:rsidRDefault="00407AEC" w:rsidP="00DB743D">
            <w:pPr>
              <w:rPr>
                <w:lang w:val="en-GB"/>
              </w:rPr>
            </w:pPr>
            <w:r>
              <w:rPr>
                <w:lang w:val="en-GB"/>
              </w:rPr>
              <w:t>Adjsuted d</w:t>
            </w:r>
            <w:r w:rsidR="00DB743D" w:rsidRPr="00EC69FF">
              <w:rPr>
                <w:lang w:val="en-GB"/>
              </w:rPr>
              <w:t>ifference:</w:t>
            </w:r>
            <w:r w:rsidR="00DB743D">
              <w:rPr>
                <w:lang w:val="en-GB"/>
              </w:rPr>
              <w:t xml:space="preserve"> -6</w:t>
            </w:r>
            <w:r w:rsidR="004D3873">
              <w:rPr>
                <w:lang w:val="en-GB"/>
              </w:rPr>
              <w:t>.7</w:t>
            </w:r>
            <w:r w:rsidR="00DB743D">
              <w:rPr>
                <w:lang w:val="en-GB"/>
              </w:rPr>
              <w:t xml:space="preserve"> (lower is better)</w:t>
            </w:r>
          </w:p>
          <w:p w14:paraId="5E728037" w14:textId="21A5A1AF" w:rsidR="00D0387A" w:rsidRDefault="00347A39" w:rsidP="008C51C5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DB743D" w:rsidRPr="00EC69FF">
              <w:rPr>
                <w:lang w:val="en-GB"/>
              </w:rPr>
              <w:t>:</w:t>
            </w:r>
            <w:r w:rsidR="007C5688">
              <w:rPr>
                <w:lang w:val="en-GB"/>
              </w:rPr>
              <w:t xml:space="preserve"> -</w:t>
            </w:r>
            <w:r w:rsidR="004D3873">
              <w:rPr>
                <w:lang w:val="en-GB"/>
              </w:rPr>
              <w:t>4</w:t>
            </w:r>
            <w:r w:rsidR="007C5688">
              <w:rPr>
                <w:lang w:val="en-GB"/>
              </w:rPr>
              <w:t>.</w:t>
            </w:r>
            <w:r w:rsidR="004D3873">
              <w:rPr>
                <w:lang w:val="en-GB"/>
              </w:rPr>
              <w:t>9</w:t>
            </w:r>
          </w:p>
          <w:p w14:paraId="33BB920F" w14:textId="7D35B452" w:rsidR="000723C0" w:rsidRPr="00EC69FF" w:rsidRDefault="000723C0" w:rsidP="004D3873">
            <w:pPr>
              <w:rPr>
                <w:lang w:val="en-GB"/>
              </w:rPr>
            </w:pPr>
            <w:r>
              <w:rPr>
                <w:lang w:val="en-GB"/>
              </w:rPr>
              <w:t>Standardised direction: +</w:t>
            </w:r>
            <w:r w:rsidR="004D3873"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 w:rsidR="004D3873">
              <w:rPr>
                <w:lang w:val="en-GB"/>
              </w:rPr>
              <w:t>9</w:t>
            </w:r>
          </w:p>
        </w:tc>
        <w:tc>
          <w:tcPr>
            <w:tcW w:w="1425" w:type="pct"/>
          </w:tcPr>
          <w:p w14:paraId="513D2C68" w14:textId="7F92C7A5" w:rsidR="00D0387A" w:rsidRDefault="00DB743D" w:rsidP="008C51C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ne</w:t>
            </w:r>
          </w:p>
          <w:p w14:paraId="5247C8BB" w14:textId="0273B220" w:rsidR="00D0387A" w:rsidRDefault="00D0387A" w:rsidP="008C51C5">
            <w:pPr>
              <w:rPr>
                <w:lang w:val="en-GB"/>
              </w:rPr>
            </w:pPr>
          </w:p>
          <w:p w14:paraId="26EC9869" w14:textId="77777777" w:rsidR="00D0387A" w:rsidRDefault="00D0387A" w:rsidP="008C51C5">
            <w:pPr>
              <w:rPr>
                <w:lang w:val="en-GB"/>
              </w:rPr>
            </w:pPr>
          </w:p>
          <w:p w14:paraId="5D9FABE4" w14:textId="77777777" w:rsidR="00D0387A" w:rsidRPr="00EC69FF" w:rsidRDefault="00D0387A" w:rsidP="008C51C5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51922910" w14:textId="3D020DB0" w:rsidR="00D0387A" w:rsidRPr="00EC69FF" w:rsidRDefault="00DB743D" w:rsidP="008C51C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ne</w:t>
            </w:r>
          </w:p>
        </w:tc>
      </w:tr>
    </w:tbl>
    <w:p w14:paraId="109ACD5A" w14:textId="77777777" w:rsidR="00D0387A" w:rsidRDefault="00D0387A">
      <w:pPr>
        <w:rPr>
          <w:lang w:val="en-GB"/>
        </w:rPr>
      </w:pPr>
    </w:p>
    <w:p w14:paraId="4C29AFB9" w14:textId="0B19180A" w:rsidR="007F1B09" w:rsidRPr="00EC69FF" w:rsidRDefault="007F1B09" w:rsidP="007F1B09">
      <w:pPr>
        <w:rPr>
          <w:lang w:val="en-GB"/>
        </w:rPr>
      </w:pPr>
      <w:r>
        <w:rPr>
          <w:lang w:val="en-GB"/>
        </w:rPr>
        <w:t>Skinner 2015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7F1B09" w:rsidRPr="00EC69FF" w14:paraId="25462631" w14:textId="77777777" w:rsidTr="007F1B09">
        <w:tc>
          <w:tcPr>
            <w:tcW w:w="724" w:type="pct"/>
          </w:tcPr>
          <w:p w14:paraId="76471AA7" w14:textId="77777777" w:rsidR="007F1B09" w:rsidRPr="00EC69FF" w:rsidRDefault="007F1B09" w:rsidP="007F1B09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20D67FB1" w14:textId="77777777" w:rsidR="007F1B09" w:rsidRPr="00EC69FF" w:rsidRDefault="007F1B09" w:rsidP="007F1B09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5FED6910" w14:textId="77777777" w:rsidR="007F1B09" w:rsidRPr="00EC69FF" w:rsidRDefault="007F1B09" w:rsidP="007F1B09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31E47AC2" w14:textId="77777777" w:rsidR="007F1B09" w:rsidRPr="00EC69FF" w:rsidRDefault="007F1B09" w:rsidP="007F1B09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7F1B09" w:rsidRPr="00EC69FF" w14:paraId="7830D49B" w14:textId="77777777" w:rsidTr="007F1B09">
        <w:tc>
          <w:tcPr>
            <w:tcW w:w="724" w:type="pct"/>
          </w:tcPr>
          <w:p w14:paraId="771BAF44" w14:textId="018E711D" w:rsidR="00BB2FCF" w:rsidRDefault="00352A92" w:rsidP="00BB2FCF">
            <w:pPr>
              <w:rPr>
                <w:lang w:val="en-GB"/>
              </w:rPr>
            </w:pPr>
            <w:r>
              <w:rPr>
                <w:lang w:val="en-GB"/>
              </w:rPr>
              <w:t>Arm 1 (tailored CDS for healthcare professional and patient) vs a</w:t>
            </w:r>
            <w:r w:rsidR="00BB2FCF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</w:t>
            </w:r>
            <w:r w:rsidR="00BB2FCF">
              <w:rPr>
                <w:lang w:val="en-GB"/>
              </w:rPr>
              <w:t xml:space="preserve"> (standard CDS for healthc</w:t>
            </w:r>
            <w:r>
              <w:rPr>
                <w:lang w:val="en-GB"/>
              </w:rPr>
              <w:t>are professional and patient)</w:t>
            </w:r>
            <w:r w:rsidR="00BB2FCF">
              <w:rPr>
                <w:lang w:val="en-GB"/>
              </w:rPr>
              <w:t xml:space="preserve"> </w:t>
            </w:r>
          </w:p>
          <w:p w14:paraId="0F33E4BE" w14:textId="3355A159" w:rsidR="00BB2FCF" w:rsidRPr="00EC69FF" w:rsidRDefault="00BB2FCF" w:rsidP="007F1B09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3AEB4317" w14:textId="6445717E" w:rsidR="00BB2FCF" w:rsidRDefault="00BB2FCF" w:rsidP="00BB2FCF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% patients with </w:t>
            </w:r>
            <w:r w:rsidRPr="00666C09">
              <w:t>risk-appropriate colorectal cancer testing</w:t>
            </w:r>
            <w:r>
              <w:t xml:space="preserve"> (primary outcome)</w:t>
            </w:r>
          </w:p>
          <w:p w14:paraId="2E38DC7B" w14:textId="566F2DDA" w:rsidR="00FF511D" w:rsidRDefault="00FF511D" w:rsidP="00BB2FCF">
            <w:pPr>
              <w:rPr>
                <w:lang w:val="en-GB"/>
              </w:rPr>
            </w:pPr>
            <w:r>
              <w:rPr>
                <w:lang w:val="en-GB"/>
              </w:rPr>
              <w:t>Pre intervention %: 0 vs 0</w:t>
            </w:r>
          </w:p>
          <w:p w14:paraId="6E79A059" w14:textId="21EEA117" w:rsidR="00BB2FCF" w:rsidRDefault="00BB2FCF" w:rsidP="00BB2FCF">
            <w:pPr>
              <w:rPr>
                <w:lang w:val="en-GB"/>
              </w:rPr>
            </w:pPr>
            <w:r>
              <w:rPr>
                <w:lang w:val="en-GB"/>
              </w:rPr>
              <w:t>Post intervention %:  4</w:t>
            </w:r>
            <w:r w:rsidR="001E329F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="001E329F">
              <w:rPr>
                <w:lang w:val="en-GB"/>
              </w:rPr>
              <w:t>9</w:t>
            </w:r>
            <w:r>
              <w:rPr>
                <w:lang w:val="en-GB"/>
              </w:rPr>
              <w:t xml:space="preserve"> </w:t>
            </w:r>
            <w:r w:rsidR="00352A92">
              <w:rPr>
                <w:lang w:val="en-GB"/>
              </w:rPr>
              <w:t>vs 41.6</w:t>
            </w:r>
          </w:p>
          <w:p w14:paraId="4B0962C1" w14:textId="6B4BC7B4" w:rsidR="00BB2FCF" w:rsidRDefault="00407AEC" w:rsidP="00BB2FCF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BB2FCF">
              <w:rPr>
                <w:lang w:val="en-GB"/>
              </w:rPr>
              <w:t>ifference: +6</w:t>
            </w:r>
            <w:r w:rsidR="009835A9">
              <w:rPr>
                <w:lang w:val="en-GB"/>
              </w:rPr>
              <w:t>.3</w:t>
            </w:r>
            <w:r w:rsidR="00BB2FCF">
              <w:rPr>
                <w:lang w:val="en-GB"/>
              </w:rPr>
              <w:t xml:space="preserve"> (higher is better)</w:t>
            </w:r>
          </w:p>
          <w:p w14:paraId="178C6C04" w14:textId="77777777" w:rsidR="00BB2FCF" w:rsidRDefault="00BB2FCF" w:rsidP="007F1B09">
            <w:pPr>
              <w:rPr>
                <w:lang w:val="en-GB"/>
              </w:rPr>
            </w:pPr>
          </w:p>
          <w:p w14:paraId="7393BA2A" w14:textId="77777777" w:rsidR="00BB2FCF" w:rsidRDefault="00BB2FCF" w:rsidP="00BB2FCF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>
              <w:t>% with any colorectal cancer testing</w:t>
            </w:r>
          </w:p>
          <w:p w14:paraId="3D79BDC1" w14:textId="027167FD" w:rsidR="00A5172F" w:rsidRDefault="00A5172F" w:rsidP="00BB2FCF">
            <w:pPr>
              <w:rPr>
                <w:lang w:val="en-GB"/>
              </w:rPr>
            </w:pPr>
            <w:r>
              <w:rPr>
                <w:lang w:val="en-GB"/>
              </w:rPr>
              <w:t>Pre intervention %: 0 vs 0</w:t>
            </w:r>
          </w:p>
          <w:p w14:paraId="26A8945B" w14:textId="58DE178B" w:rsidR="00BB2FCF" w:rsidRDefault="00BB2FCF" w:rsidP="00BB2FCF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835A9">
              <w:rPr>
                <w:lang w:val="en-GB"/>
              </w:rPr>
              <w:t>49.8</w:t>
            </w:r>
            <w:r>
              <w:rPr>
                <w:lang w:val="en-GB"/>
              </w:rPr>
              <w:t xml:space="preserve"> </w:t>
            </w:r>
            <w:r w:rsidR="00352A92">
              <w:rPr>
                <w:lang w:val="en-GB"/>
              </w:rPr>
              <w:t>vs 43.8</w:t>
            </w:r>
          </w:p>
          <w:p w14:paraId="7B6892BD" w14:textId="2EE36122" w:rsidR="00BB2FCF" w:rsidRPr="00EC69FF" w:rsidRDefault="00407AEC" w:rsidP="00407AEC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BB2FCF">
              <w:rPr>
                <w:lang w:val="en-GB"/>
              </w:rPr>
              <w:t>ifference: +6</w:t>
            </w:r>
            <w:r w:rsidR="009835A9">
              <w:rPr>
                <w:lang w:val="en-GB"/>
              </w:rPr>
              <w:t>.0</w:t>
            </w:r>
            <w:r w:rsidR="00BB2FCF">
              <w:rPr>
                <w:lang w:val="en-GB"/>
              </w:rPr>
              <w:t xml:space="preserve"> (higher i</w:t>
            </w:r>
            <w:r w:rsidR="00352A92">
              <w:rPr>
                <w:lang w:val="en-GB"/>
              </w:rPr>
              <w:t>s better)</w:t>
            </w:r>
          </w:p>
        </w:tc>
        <w:tc>
          <w:tcPr>
            <w:tcW w:w="1425" w:type="pct"/>
          </w:tcPr>
          <w:p w14:paraId="290A9CA7" w14:textId="590F697E" w:rsidR="007F1B09" w:rsidRDefault="00BB2FCF" w:rsidP="007F1B09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  <w:p w14:paraId="172878BB" w14:textId="77777777" w:rsidR="007F1B09" w:rsidRDefault="007F1B09" w:rsidP="007F1B09">
            <w:pPr>
              <w:rPr>
                <w:lang w:val="en-GB"/>
              </w:rPr>
            </w:pPr>
          </w:p>
          <w:p w14:paraId="06AC4B0B" w14:textId="77777777" w:rsidR="007F1B09" w:rsidRPr="00EC69FF" w:rsidRDefault="007F1B09" w:rsidP="007F1B09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1AC7A5D0" w14:textId="4825644C" w:rsidR="007F1B09" w:rsidRPr="00EC69FF" w:rsidRDefault="00BB2FCF" w:rsidP="007F1B09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</w:tc>
      </w:tr>
    </w:tbl>
    <w:p w14:paraId="0459396B" w14:textId="77777777" w:rsidR="007F1B09" w:rsidRDefault="007F1B09" w:rsidP="007F1B09">
      <w:pPr>
        <w:rPr>
          <w:lang w:val="en-GB"/>
        </w:rPr>
      </w:pPr>
    </w:p>
    <w:p w14:paraId="0185B79E" w14:textId="3042767E" w:rsidR="00374F9F" w:rsidRPr="00EC69FF" w:rsidRDefault="00374F9F" w:rsidP="00374F9F">
      <w:pPr>
        <w:rPr>
          <w:lang w:val="en-GB"/>
        </w:rPr>
      </w:pPr>
      <w:r>
        <w:rPr>
          <w:lang w:val="en-GB"/>
        </w:rPr>
        <w:t>Strom 2010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374F9F" w:rsidRPr="00EC69FF" w14:paraId="702007F6" w14:textId="77777777" w:rsidTr="00374F9F">
        <w:tc>
          <w:tcPr>
            <w:tcW w:w="724" w:type="pct"/>
          </w:tcPr>
          <w:p w14:paraId="01E1C8B2" w14:textId="77777777" w:rsidR="00374F9F" w:rsidRPr="00EC69FF" w:rsidRDefault="00374F9F" w:rsidP="00374F9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4DDD1328" w14:textId="77777777" w:rsidR="00374F9F" w:rsidRPr="00EC69FF" w:rsidRDefault="00374F9F" w:rsidP="00374F9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3534B73D" w14:textId="77777777" w:rsidR="00374F9F" w:rsidRPr="00EC69FF" w:rsidRDefault="00374F9F" w:rsidP="00374F9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42667840" w14:textId="77777777" w:rsidR="00374F9F" w:rsidRPr="00EC69FF" w:rsidRDefault="00374F9F" w:rsidP="00374F9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374F9F" w:rsidRPr="00EC69FF" w14:paraId="0D0A35D6" w14:textId="77777777" w:rsidTr="00374F9F">
        <w:tc>
          <w:tcPr>
            <w:tcW w:w="724" w:type="pct"/>
          </w:tcPr>
          <w:p w14:paraId="17DE6AF8" w14:textId="3DAE299E" w:rsidR="00374F9F" w:rsidRPr="00EC69FF" w:rsidRDefault="00352A92" w:rsidP="00352A92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 (CDS with response required) vs a</w:t>
            </w:r>
            <w:r w:rsidR="00374F9F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</w:t>
            </w:r>
            <w:r w:rsidR="00565AD7">
              <w:rPr>
                <w:lang w:val="en-GB"/>
              </w:rPr>
              <w:t xml:space="preserve"> (standard CDS)</w:t>
            </w:r>
          </w:p>
        </w:tc>
        <w:tc>
          <w:tcPr>
            <w:tcW w:w="1425" w:type="pct"/>
          </w:tcPr>
          <w:p w14:paraId="4ABA76A6" w14:textId="757C09DD" w:rsidR="00374F9F" w:rsidRDefault="00374F9F" w:rsidP="00374F9F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565AD7">
              <w:rPr>
                <w:lang w:val="en-GB"/>
              </w:rPr>
              <w:t>% desired ordering responses after CDS</w:t>
            </w:r>
          </w:p>
          <w:p w14:paraId="6E668DE0" w14:textId="04915205" w:rsidR="00374F9F" w:rsidRDefault="00374F9F" w:rsidP="00374F9F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565AD7">
              <w:rPr>
                <w:lang w:val="en-GB"/>
              </w:rPr>
              <w:t>24</w:t>
            </w:r>
            <w:r>
              <w:rPr>
                <w:lang w:val="en-GB"/>
              </w:rPr>
              <w:t>.</w:t>
            </w:r>
            <w:r w:rsidR="00565AD7">
              <w:rPr>
                <w:lang w:val="en-GB"/>
              </w:rPr>
              <w:t>6</w:t>
            </w:r>
            <w:r>
              <w:rPr>
                <w:lang w:val="en-GB"/>
              </w:rPr>
              <w:t xml:space="preserve"> </w:t>
            </w:r>
            <w:r w:rsidR="00352A92">
              <w:rPr>
                <w:lang w:val="en-GB"/>
              </w:rPr>
              <w:t>vs 27.5</w:t>
            </w:r>
          </w:p>
          <w:p w14:paraId="6B13C70A" w14:textId="2B4031CF" w:rsidR="00374F9F" w:rsidRPr="00EC69FF" w:rsidRDefault="00565AD7" w:rsidP="00374F9F">
            <w:pPr>
              <w:rPr>
                <w:lang w:val="en-GB"/>
              </w:rPr>
            </w:pPr>
            <w:r>
              <w:rPr>
                <w:lang w:val="en-GB"/>
              </w:rPr>
              <w:t>Difference: -2.9 (higher is better)</w:t>
            </w:r>
          </w:p>
        </w:tc>
        <w:tc>
          <w:tcPr>
            <w:tcW w:w="1425" w:type="pct"/>
          </w:tcPr>
          <w:p w14:paraId="4230C210" w14:textId="7B593BC5" w:rsidR="00374F9F" w:rsidRDefault="00565AD7" w:rsidP="00374F9F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  <w:p w14:paraId="6391A8A4" w14:textId="77777777" w:rsidR="00374F9F" w:rsidRDefault="00374F9F" w:rsidP="00374F9F">
            <w:pPr>
              <w:rPr>
                <w:lang w:val="en-GB"/>
              </w:rPr>
            </w:pPr>
          </w:p>
          <w:p w14:paraId="65FF8AB2" w14:textId="77777777" w:rsidR="00374F9F" w:rsidRPr="00EC69FF" w:rsidRDefault="00374F9F" w:rsidP="00374F9F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1778B6D1" w14:textId="469150A0" w:rsidR="00374F9F" w:rsidRPr="00EC69FF" w:rsidRDefault="00565AD7" w:rsidP="00374F9F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</w:tc>
      </w:tr>
    </w:tbl>
    <w:p w14:paraId="5BC01846" w14:textId="77777777" w:rsidR="00374F9F" w:rsidRDefault="00374F9F" w:rsidP="00374F9F">
      <w:pPr>
        <w:rPr>
          <w:lang w:val="en-GB"/>
        </w:rPr>
      </w:pPr>
    </w:p>
    <w:p w14:paraId="1EFECC60" w14:textId="29AED1CD" w:rsidR="009B272D" w:rsidRPr="00EC69FF" w:rsidRDefault="009B272D" w:rsidP="009B272D">
      <w:pPr>
        <w:rPr>
          <w:lang w:val="en-GB"/>
        </w:rPr>
      </w:pPr>
      <w:r>
        <w:rPr>
          <w:lang w:val="en-GB"/>
        </w:rPr>
        <w:lastRenderedPageBreak/>
        <w:t>Subramanian 2004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9B272D" w:rsidRPr="00EC69FF" w14:paraId="416AF9E9" w14:textId="77777777" w:rsidTr="009B272D">
        <w:tc>
          <w:tcPr>
            <w:tcW w:w="724" w:type="pct"/>
          </w:tcPr>
          <w:p w14:paraId="2FF338CC" w14:textId="77777777" w:rsidR="009B272D" w:rsidRPr="00EC69FF" w:rsidRDefault="009B272D" w:rsidP="009B272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20D6AD3F" w14:textId="77777777" w:rsidR="009B272D" w:rsidRPr="00EC69FF" w:rsidRDefault="009B272D" w:rsidP="009B272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66C11A22" w14:textId="77777777" w:rsidR="009B272D" w:rsidRPr="00EC69FF" w:rsidRDefault="009B272D" w:rsidP="009B272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191478CC" w14:textId="77777777" w:rsidR="009B272D" w:rsidRPr="00EC69FF" w:rsidRDefault="009B272D" w:rsidP="009B272D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9B272D" w:rsidRPr="00EC69FF" w14:paraId="4C394516" w14:textId="77777777" w:rsidTr="009B272D">
        <w:tc>
          <w:tcPr>
            <w:tcW w:w="724" w:type="pct"/>
          </w:tcPr>
          <w:p w14:paraId="40022447" w14:textId="61DB00DC" w:rsidR="009B272D" w:rsidRPr="00EC69FF" w:rsidRDefault="009B272D" w:rsidP="009B272D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>
              <w:rPr>
                <w:lang w:val="en-GB"/>
              </w:rPr>
              <w:t xml:space="preserve"> (CDS +  collection of extra patient data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>
              <w:rPr>
                <w:lang w:val="en-GB"/>
              </w:rPr>
              <w:t xml:space="preserve"> (standard CDS)</w:t>
            </w:r>
          </w:p>
        </w:tc>
        <w:tc>
          <w:tcPr>
            <w:tcW w:w="1425" w:type="pct"/>
          </w:tcPr>
          <w:p w14:paraId="4A4BA7C4" w14:textId="3240E2F9" w:rsidR="00BC4F31" w:rsidRDefault="009B272D" w:rsidP="00BC4F31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5D6F16">
              <w:rPr>
                <w:lang w:val="en-GB"/>
              </w:rPr>
              <w:t>% CDS suggestions adhered to</w:t>
            </w:r>
          </w:p>
          <w:p w14:paraId="5EF891A3" w14:textId="7D892098" w:rsidR="009B272D" w:rsidRDefault="009B272D" w:rsidP="009B272D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BC4F31">
              <w:rPr>
                <w:lang w:val="en-GB"/>
              </w:rPr>
              <w:t>33</w:t>
            </w:r>
            <w:r>
              <w:rPr>
                <w:lang w:val="en-GB"/>
              </w:rPr>
              <w:t xml:space="preserve"> vs </w:t>
            </w:r>
            <w:r w:rsidR="00BC4F31">
              <w:rPr>
                <w:lang w:val="en-GB"/>
              </w:rPr>
              <w:t>30</w:t>
            </w:r>
            <w:r>
              <w:rPr>
                <w:lang w:val="en-GB"/>
              </w:rPr>
              <w:t xml:space="preserve"> </w:t>
            </w:r>
          </w:p>
          <w:p w14:paraId="00F80B83" w14:textId="1A68CEF0" w:rsidR="009B272D" w:rsidRDefault="009B272D" w:rsidP="009B272D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CE7AD3">
              <w:rPr>
                <w:lang w:val="en-GB"/>
              </w:rPr>
              <w:t>+3</w:t>
            </w:r>
            <w:r>
              <w:rPr>
                <w:lang w:val="en-GB"/>
              </w:rPr>
              <w:t xml:space="preserve"> (</w:t>
            </w:r>
            <w:r w:rsidR="00BC4F31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46DE4647" w14:textId="77777777" w:rsidR="009B272D" w:rsidRDefault="009B272D" w:rsidP="009B272D">
            <w:pPr>
              <w:rPr>
                <w:lang w:val="en-GB"/>
              </w:rPr>
            </w:pPr>
          </w:p>
          <w:p w14:paraId="583AF9A5" w14:textId="77777777" w:rsidR="009B272D" w:rsidRDefault="009B272D" w:rsidP="009B272D">
            <w:pPr>
              <w:rPr>
                <w:lang w:val="en-GB"/>
              </w:rPr>
            </w:pPr>
          </w:p>
          <w:p w14:paraId="69880ACD" w14:textId="77777777" w:rsidR="009B272D" w:rsidRDefault="009B272D" w:rsidP="009B272D">
            <w:pPr>
              <w:rPr>
                <w:lang w:val="en-GB"/>
              </w:rPr>
            </w:pPr>
          </w:p>
          <w:p w14:paraId="23134ED7" w14:textId="77777777" w:rsidR="009B272D" w:rsidRPr="00EC69FF" w:rsidRDefault="009B272D" w:rsidP="009B272D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36C444F4" w14:textId="4B038423" w:rsidR="009B272D" w:rsidRDefault="009B272D" w:rsidP="009B272D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CE7AD3">
              <w:rPr>
                <w:lang w:val="en-GB"/>
              </w:rPr>
              <w:t>% patients with improvement in NYHA class</w:t>
            </w:r>
          </w:p>
          <w:p w14:paraId="73E2A8F0" w14:textId="1CFD6559" w:rsidR="009B272D" w:rsidRDefault="009B272D" w:rsidP="009B272D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922906">
              <w:rPr>
                <w:lang w:val="en-GB"/>
              </w:rPr>
              <w:t>44</w:t>
            </w:r>
            <w:r>
              <w:rPr>
                <w:lang w:val="en-GB"/>
              </w:rPr>
              <w:t xml:space="preserve"> vs </w:t>
            </w:r>
            <w:r w:rsidR="00922906">
              <w:rPr>
                <w:lang w:val="en-GB"/>
              </w:rPr>
              <w:t>36</w:t>
            </w:r>
            <w:r>
              <w:rPr>
                <w:lang w:val="en-GB"/>
              </w:rPr>
              <w:t xml:space="preserve"> </w:t>
            </w:r>
          </w:p>
          <w:p w14:paraId="597804A2" w14:textId="7B825596" w:rsidR="009B272D" w:rsidRDefault="009B272D" w:rsidP="009B272D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922906">
              <w:rPr>
                <w:lang w:val="en-GB"/>
              </w:rPr>
              <w:t>+8</w:t>
            </w:r>
            <w:r>
              <w:rPr>
                <w:lang w:val="en-GB"/>
              </w:rPr>
              <w:t xml:space="preserve"> (</w:t>
            </w:r>
            <w:r w:rsidR="00922906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6C56A805" w14:textId="77777777" w:rsidR="009B272D" w:rsidRDefault="009B272D" w:rsidP="009B272D">
            <w:pPr>
              <w:rPr>
                <w:lang w:val="en-GB"/>
              </w:rPr>
            </w:pPr>
          </w:p>
          <w:p w14:paraId="5378BA9B" w14:textId="521A5E51" w:rsidR="009B272D" w:rsidRDefault="009B272D" w:rsidP="009B272D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="00CE7AD3">
              <w:rPr>
                <w:lang w:val="en-GB"/>
              </w:rPr>
              <w:t xml:space="preserve">Mean </w:t>
            </w:r>
            <w:r w:rsidR="00922906">
              <w:rPr>
                <w:lang w:val="en-GB"/>
              </w:rPr>
              <w:t xml:space="preserve">change in </w:t>
            </w:r>
            <w:r w:rsidR="00CE7AD3">
              <w:rPr>
                <w:lang w:val="en-GB"/>
              </w:rPr>
              <w:t>g</w:t>
            </w:r>
            <w:r w:rsidR="00CE7AD3">
              <w:t>eneric health-related quality of life score</w:t>
            </w:r>
            <w:r w:rsidR="00CD726B">
              <w:t xml:space="preserve"> (physical component)</w:t>
            </w:r>
          </w:p>
          <w:p w14:paraId="44D43F5F" w14:textId="68CADF36" w:rsidR="009B272D" w:rsidRPr="00EC69FF" w:rsidRDefault="004D3873" w:rsidP="009B272D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9B272D" w:rsidRPr="00EC69FF">
              <w:rPr>
                <w:lang w:val="en-GB"/>
              </w:rPr>
              <w:t>ean</w:t>
            </w:r>
            <w:r>
              <w:rPr>
                <w:lang w:val="en-GB"/>
              </w:rPr>
              <w:t xml:space="preserve"> change</w:t>
            </w:r>
            <w:r w:rsidR="009B272D" w:rsidRPr="00EC69FF">
              <w:rPr>
                <w:lang w:val="en-GB"/>
              </w:rPr>
              <w:t xml:space="preserve">: </w:t>
            </w:r>
            <w:r w:rsidR="00922906">
              <w:rPr>
                <w:lang w:val="en-GB"/>
              </w:rPr>
              <w:t>-0</w:t>
            </w:r>
            <w:r w:rsidR="009B272D">
              <w:rPr>
                <w:lang w:val="en-GB"/>
              </w:rPr>
              <w:t>.</w:t>
            </w:r>
            <w:r w:rsidR="00922906">
              <w:rPr>
                <w:lang w:val="en-GB"/>
              </w:rPr>
              <w:t>6</w:t>
            </w:r>
            <w:r w:rsidR="009B272D" w:rsidRPr="00EC69FF">
              <w:rPr>
                <w:lang w:val="en-GB"/>
              </w:rPr>
              <w:t xml:space="preserve"> vs </w:t>
            </w:r>
            <w:r w:rsidR="00922906">
              <w:rPr>
                <w:lang w:val="en-GB"/>
              </w:rPr>
              <w:t>1</w:t>
            </w:r>
            <w:r w:rsidR="009B272D">
              <w:rPr>
                <w:lang w:val="en-GB"/>
              </w:rPr>
              <w:t>.</w:t>
            </w:r>
            <w:r w:rsidR="00922906">
              <w:rPr>
                <w:lang w:val="en-GB"/>
              </w:rPr>
              <w:t>3</w:t>
            </w:r>
          </w:p>
          <w:p w14:paraId="1D8FF768" w14:textId="67DEB3A8" w:rsidR="009B272D" w:rsidRPr="00EC69FF" w:rsidRDefault="009B272D" w:rsidP="009B272D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922906">
              <w:rPr>
                <w:lang w:val="en-GB"/>
              </w:rPr>
              <w:t>-1</w:t>
            </w:r>
            <w:r>
              <w:rPr>
                <w:lang w:val="en-GB"/>
              </w:rPr>
              <w:t>.</w:t>
            </w:r>
            <w:r w:rsidR="00922906">
              <w:rPr>
                <w:lang w:val="en-GB"/>
              </w:rPr>
              <w:t>9 (higher</w:t>
            </w:r>
            <w:r>
              <w:rPr>
                <w:lang w:val="en-GB"/>
              </w:rPr>
              <w:t xml:space="preserve"> is better)</w:t>
            </w:r>
          </w:p>
          <w:p w14:paraId="78707EB1" w14:textId="75E7B3C6" w:rsidR="009B272D" w:rsidRDefault="009B272D" w:rsidP="009B272D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 w:rsidR="004D3873">
              <w:rPr>
                <w:lang w:val="en-GB"/>
              </w:rPr>
              <w:t xml:space="preserve"> post intervention mean not known</w:t>
            </w:r>
          </w:p>
          <w:p w14:paraId="0EB95772" w14:textId="77777777" w:rsidR="00BC4F31" w:rsidRDefault="00BC4F31" w:rsidP="009B272D">
            <w:pPr>
              <w:rPr>
                <w:lang w:val="en-GB"/>
              </w:rPr>
            </w:pPr>
          </w:p>
          <w:p w14:paraId="392423F8" w14:textId="58A128F5" w:rsidR="00CD726B" w:rsidRDefault="00CD726B" w:rsidP="00CD726B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Mean </w:t>
            </w:r>
            <w:r w:rsidR="00922906">
              <w:rPr>
                <w:lang w:val="en-GB"/>
              </w:rPr>
              <w:t xml:space="preserve">change in </w:t>
            </w:r>
            <w:r>
              <w:rPr>
                <w:lang w:val="en-GB"/>
              </w:rPr>
              <w:t>g</w:t>
            </w:r>
            <w:r>
              <w:t>eneric health-related quality of life score (mental component)</w:t>
            </w:r>
          </w:p>
          <w:p w14:paraId="11493165" w14:textId="508FE92B" w:rsidR="00CD726B" w:rsidRPr="00EC69FF" w:rsidRDefault="004D3873" w:rsidP="00CD726B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CD726B" w:rsidRPr="00EC69FF">
              <w:rPr>
                <w:lang w:val="en-GB"/>
              </w:rPr>
              <w:t>ean</w:t>
            </w:r>
            <w:r>
              <w:rPr>
                <w:lang w:val="en-GB"/>
              </w:rPr>
              <w:t xml:space="preserve"> change</w:t>
            </w:r>
            <w:r w:rsidR="00CD726B" w:rsidRPr="00EC69FF">
              <w:rPr>
                <w:lang w:val="en-GB"/>
              </w:rPr>
              <w:t xml:space="preserve">: </w:t>
            </w:r>
            <w:r w:rsidR="00922906">
              <w:rPr>
                <w:lang w:val="en-GB"/>
              </w:rPr>
              <w:t>3</w:t>
            </w:r>
            <w:r w:rsidR="00CD726B">
              <w:rPr>
                <w:lang w:val="en-GB"/>
              </w:rPr>
              <w:t>.</w:t>
            </w:r>
            <w:r w:rsidR="00922906">
              <w:rPr>
                <w:lang w:val="en-GB"/>
              </w:rPr>
              <w:t>7</w:t>
            </w:r>
            <w:r w:rsidR="00CD726B" w:rsidRPr="00EC69FF">
              <w:rPr>
                <w:lang w:val="en-GB"/>
              </w:rPr>
              <w:t xml:space="preserve"> vs </w:t>
            </w:r>
            <w:r w:rsidR="00922906">
              <w:rPr>
                <w:lang w:val="en-GB"/>
              </w:rPr>
              <w:t>2</w:t>
            </w:r>
            <w:r w:rsidR="00CD726B">
              <w:rPr>
                <w:lang w:val="en-GB"/>
              </w:rPr>
              <w:t>.</w:t>
            </w:r>
            <w:r w:rsidR="00922906">
              <w:rPr>
                <w:lang w:val="en-GB"/>
              </w:rPr>
              <w:t>1</w:t>
            </w:r>
          </w:p>
          <w:p w14:paraId="3FF8B2E7" w14:textId="1A962F8E" w:rsidR="00CD726B" w:rsidRPr="00EC69FF" w:rsidRDefault="00CD726B" w:rsidP="00CD726B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922906">
              <w:rPr>
                <w:lang w:val="en-GB"/>
              </w:rPr>
              <w:t>+1</w:t>
            </w:r>
            <w:r>
              <w:rPr>
                <w:lang w:val="en-GB"/>
              </w:rPr>
              <w:t>.</w:t>
            </w:r>
            <w:r w:rsidR="00922906">
              <w:rPr>
                <w:lang w:val="en-GB"/>
              </w:rPr>
              <w:t>6</w:t>
            </w:r>
            <w:r>
              <w:rPr>
                <w:lang w:val="en-GB"/>
              </w:rPr>
              <w:t xml:space="preserve"> (</w:t>
            </w:r>
            <w:r w:rsidR="00922906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5F18EC69" w14:textId="77777777" w:rsidR="004D3873" w:rsidRDefault="00CD726B" w:rsidP="004D3873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 w:rsidR="004D3873">
              <w:rPr>
                <w:lang w:val="en-GB"/>
              </w:rPr>
              <w:t xml:space="preserve"> po</w:t>
            </w:r>
            <w:bookmarkStart w:id="0" w:name="_GoBack"/>
            <w:bookmarkEnd w:id="0"/>
            <w:r w:rsidR="004D3873">
              <w:rPr>
                <w:lang w:val="en-GB"/>
              </w:rPr>
              <w:t>st intervention mean not known</w:t>
            </w:r>
          </w:p>
          <w:p w14:paraId="06139ABE" w14:textId="77777777" w:rsidR="00CD726B" w:rsidRDefault="00CD726B" w:rsidP="00BC4F31">
            <w:pPr>
              <w:rPr>
                <w:lang w:val="en-GB"/>
              </w:rPr>
            </w:pPr>
          </w:p>
          <w:p w14:paraId="775C6FBA" w14:textId="55DB9F96" w:rsidR="00BC4F31" w:rsidRDefault="00BC4F31" w:rsidP="00BC4F31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="00CE7AD3">
              <w:rPr>
                <w:lang w:val="en-GB"/>
              </w:rPr>
              <w:t>Mean number of all cause hospitalisations</w:t>
            </w:r>
          </w:p>
          <w:p w14:paraId="670ACF17" w14:textId="0673BBE3" w:rsidR="00BC4F31" w:rsidRPr="00EC69FF" w:rsidRDefault="00BC4F31" w:rsidP="00BC4F31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922906">
              <w:rPr>
                <w:lang w:val="en-GB"/>
              </w:rPr>
              <w:t>2</w:t>
            </w:r>
            <w:r>
              <w:rPr>
                <w:lang w:val="en-GB"/>
              </w:rPr>
              <w:t>.</w:t>
            </w:r>
            <w:r w:rsidR="00922906">
              <w:rPr>
                <w:lang w:val="en-GB"/>
              </w:rPr>
              <w:t>3</w:t>
            </w:r>
            <w:r w:rsidRPr="00EC69FF">
              <w:rPr>
                <w:lang w:val="en-GB"/>
              </w:rPr>
              <w:t xml:space="preserve"> vs </w:t>
            </w:r>
            <w:r w:rsidR="0092290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922906">
              <w:rPr>
                <w:lang w:val="en-GB"/>
              </w:rPr>
              <w:t xml:space="preserve">7 </w:t>
            </w:r>
            <w:r w:rsidRPr="00EC69FF">
              <w:rPr>
                <w:lang w:val="en-GB"/>
              </w:rPr>
              <w:t>Difference:</w:t>
            </w:r>
            <w:r w:rsidR="00922906">
              <w:rPr>
                <w:lang w:val="en-GB"/>
              </w:rPr>
              <w:t xml:space="preserve"> +0.6 (lower</w:t>
            </w:r>
            <w:r>
              <w:rPr>
                <w:lang w:val="en-GB"/>
              </w:rPr>
              <w:t xml:space="preserve"> is better)</w:t>
            </w:r>
          </w:p>
          <w:p w14:paraId="2F552A4D" w14:textId="737A50BF" w:rsidR="00BC4F31" w:rsidRDefault="00BC4F31" w:rsidP="00BC4F31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BD4247">
              <w:rPr>
                <w:lang w:val="en-GB"/>
              </w:rPr>
              <w:t>+35</w:t>
            </w:r>
            <w:r>
              <w:rPr>
                <w:lang w:val="en-GB"/>
              </w:rPr>
              <w:t>.</w:t>
            </w:r>
            <w:r w:rsidR="00BD4247">
              <w:rPr>
                <w:lang w:val="en-GB"/>
              </w:rPr>
              <w:t>3</w:t>
            </w:r>
          </w:p>
          <w:p w14:paraId="7144A1EA" w14:textId="3678B6C8" w:rsidR="00BC4F31" w:rsidRDefault="00922906" w:rsidP="00BC4F31">
            <w:pPr>
              <w:rPr>
                <w:lang w:val="en-GB"/>
              </w:rPr>
            </w:pPr>
            <w:r>
              <w:rPr>
                <w:lang w:val="en-GB"/>
              </w:rPr>
              <w:t>Standardised direction:-</w:t>
            </w:r>
            <w:r w:rsidR="00BD4247">
              <w:rPr>
                <w:lang w:val="en-GB"/>
              </w:rPr>
              <w:t>35.3</w:t>
            </w:r>
          </w:p>
          <w:p w14:paraId="7C9D3890" w14:textId="77777777" w:rsidR="00CC6075" w:rsidRDefault="00CC6075" w:rsidP="00BC4F31">
            <w:pPr>
              <w:rPr>
                <w:lang w:val="en-GB"/>
              </w:rPr>
            </w:pPr>
          </w:p>
          <w:p w14:paraId="710474F5" w14:textId="592EA782" w:rsidR="00BC4F31" w:rsidRDefault="00BC4F31" w:rsidP="00BC4F31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="00CE7AD3">
              <w:rPr>
                <w:lang w:val="en-GB"/>
              </w:rPr>
              <w:t>Mean number of outpatient visits</w:t>
            </w:r>
          </w:p>
          <w:p w14:paraId="6D046DEF" w14:textId="00303C39" w:rsidR="00BC4F31" w:rsidRPr="00EC69FF" w:rsidRDefault="00BC4F31" w:rsidP="00BC4F31">
            <w:pPr>
              <w:rPr>
                <w:lang w:val="en-GB"/>
              </w:rPr>
            </w:pPr>
            <w:r w:rsidRPr="00EC69FF">
              <w:rPr>
                <w:lang w:val="en-GB"/>
              </w:rPr>
              <w:lastRenderedPageBreak/>
              <w:t xml:space="preserve">Post intervention mean: </w:t>
            </w:r>
            <w:r w:rsidR="00922906">
              <w:rPr>
                <w:lang w:val="en-GB"/>
              </w:rPr>
              <w:t>6</w:t>
            </w:r>
            <w:r>
              <w:rPr>
                <w:lang w:val="en-GB"/>
              </w:rPr>
              <w:t>.</w:t>
            </w:r>
            <w:r w:rsidR="00922906">
              <w:rPr>
                <w:lang w:val="en-GB"/>
              </w:rPr>
              <w:t>7</w:t>
            </w:r>
            <w:r w:rsidRPr="00EC69FF">
              <w:rPr>
                <w:lang w:val="en-GB"/>
              </w:rPr>
              <w:t xml:space="preserve"> vs </w:t>
            </w:r>
            <w:r w:rsidR="00922906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="00922906">
              <w:rPr>
                <w:lang w:val="en-GB"/>
              </w:rPr>
              <w:t>1</w:t>
            </w:r>
          </w:p>
          <w:p w14:paraId="5DFA51F9" w14:textId="341812FD" w:rsidR="00BC4F31" w:rsidRPr="00EC69FF" w:rsidRDefault="00BC4F31" w:rsidP="00BC4F31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922906">
              <w:rPr>
                <w:lang w:val="en-GB"/>
              </w:rPr>
              <w:t>-0</w:t>
            </w:r>
            <w:r>
              <w:rPr>
                <w:lang w:val="en-GB"/>
              </w:rPr>
              <w:t>.</w:t>
            </w:r>
            <w:r w:rsidR="00922906">
              <w:rPr>
                <w:lang w:val="en-GB"/>
              </w:rPr>
              <w:t>4</w:t>
            </w:r>
            <w:r>
              <w:rPr>
                <w:lang w:val="en-GB"/>
              </w:rPr>
              <w:t xml:space="preserve"> (</w:t>
            </w:r>
            <w:r w:rsidR="00922906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209FA635" w14:textId="48A56D30" w:rsidR="00BC4F31" w:rsidRDefault="00BC4F31" w:rsidP="00BC4F31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BD4247">
              <w:rPr>
                <w:lang w:val="en-GB"/>
              </w:rPr>
              <w:t>-5</w:t>
            </w:r>
            <w:r>
              <w:rPr>
                <w:lang w:val="en-GB"/>
              </w:rPr>
              <w:t>.</w:t>
            </w:r>
            <w:r w:rsidR="00BD4247">
              <w:rPr>
                <w:lang w:val="en-GB"/>
              </w:rPr>
              <w:t>6</w:t>
            </w:r>
          </w:p>
          <w:p w14:paraId="371306BB" w14:textId="28101EE8" w:rsidR="00922906" w:rsidRPr="00EC69FF" w:rsidRDefault="00922906" w:rsidP="00BC4F31">
            <w:pPr>
              <w:rPr>
                <w:lang w:val="en-GB"/>
              </w:rPr>
            </w:pPr>
            <w:r>
              <w:rPr>
                <w:lang w:val="en-GB"/>
              </w:rPr>
              <w:t>Standardised direction: +</w:t>
            </w:r>
            <w:r w:rsidR="00BD4247">
              <w:rPr>
                <w:lang w:val="en-GB"/>
              </w:rPr>
              <w:t>5.6</w:t>
            </w:r>
          </w:p>
        </w:tc>
        <w:tc>
          <w:tcPr>
            <w:tcW w:w="1425" w:type="pct"/>
          </w:tcPr>
          <w:p w14:paraId="77ACF035" w14:textId="77777777" w:rsidR="009B272D" w:rsidRPr="00BC4F31" w:rsidRDefault="00BC4F31" w:rsidP="009B272D">
            <w:pPr>
              <w:rPr>
                <w:b/>
                <w:lang w:val="en-GB"/>
              </w:rPr>
            </w:pPr>
            <w:r w:rsidRPr="00BC4F31">
              <w:rPr>
                <w:b/>
                <w:lang w:val="en-GB"/>
              </w:rPr>
              <w:lastRenderedPageBreak/>
              <w:t>Economic measures</w:t>
            </w:r>
          </w:p>
          <w:p w14:paraId="30FA5C10" w14:textId="16063B22" w:rsidR="00BC4F31" w:rsidRDefault="00BC4F31" w:rsidP="00BC4F31">
            <w:pPr>
              <w:rPr>
                <w:lang w:val="en-GB"/>
              </w:rPr>
            </w:pPr>
            <w:r>
              <w:t>All cause hospitalisations, outpatient visits: see middle column</w:t>
            </w:r>
          </w:p>
          <w:p w14:paraId="4F8C675D" w14:textId="77777777" w:rsidR="00BC4F31" w:rsidRDefault="00BC4F31" w:rsidP="009B272D">
            <w:pPr>
              <w:rPr>
                <w:lang w:val="en-GB"/>
              </w:rPr>
            </w:pPr>
          </w:p>
          <w:p w14:paraId="60D9EB20" w14:textId="77777777" w:rsidR="00BC4F31" w:rsidRDefault="00BC4F31" w:rsidP="009B272D">
            <w:pPr>
              <w:rPr>
                <w:lang w:val="en-GB"/>
              </w:rPr>
            </w:pPr>
          </w:p>
          <w:p w14:paraId="231E110E" w14:textId="77777777" w:rsidR="00BC4F31" w:rsidRPr="00BC4F31" w:rsidRDefault="00BC4F31" w:rsidP="009B272D">
            <w:pPr>
              <w:rPr>
                <w:b/>
                <w:lang w:val="en-GB"/>
              </w:rPr>
            </w:pPr>
            <w:r w:rsidRPr="00BC4F31">
              <w:rPr>
                <w:b/>
                <w:lang w:val="en-GB"/>
              </w:rPr>
              <w:t>Satisfaction measures</w:t>
            </w:r>
          </w:p>
          <w:p w14:paraId="2BAE6453" w14:textId="77777777" w:rsidR="00F330A5" w:rsidRDefault="00825DAB" w:rsidP="00BC4F31">
            <w:pPr>
              <w:rPr>
                <w:lang w:val="en-GB"/>
              </w:rPr>
            </w:pPr>
            <w:r>
              <w:rPr>
                <w:lang w:val="en-GB"/>
              </w:rPr>
              <w:t>Change in mean p</w:t>
            </w:r>
            <w:r w:rsidR="00BC4F31">
              <w:rPr>
                <w:lang w:val="en-GB"/>
              </w:rPr>
              <w:t>atient satisfaction with physician</w:t>
            </w:r>
            <w:r>
              <w:rPr>
                <w:lang w:val="en-GB"/>
              </w:rPr>
              <w:t xml:space="preserve">: 0.1 vs 0.0 </w:t>
            </w:r>
          </w:p>
          <w:p w14:paraId="338A7DAE" w14:textId="68188B3C" w:rsidR="00BC4F31" w:rsidRDefault="00F330A5" w:rsidP="00BC4F31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+0.1 </w:t>
            </w:r>
            <w:r w:rsidR="00825DAB">
              <w:rPr>
                <w:lang w:val="en-GB"/>
              </w:rPr>
              <w:t>(higher is better)</w:t>
            </w:r>
          </w:p>
          <w:p w14:paraId="0D150380" w14:textId="77777777" w:rsidR="00825DAB" w:rsidRDefault="00825DAB" w:rsidP="00BC4F31">
            <w:pPr>
              <w:rPr>
                <w:lang w:val="en-GB"/>
              </w:rPr>
            </w:pPr>
          </w:p>
          <w:p w14:paraId="10A27C54" w14:textId="77777777" w:rsidR="00F330A5" w:rsidRDefault="00825DAB" w:rsidP="00825DAB">
            <w:pPr>
              <w:rPr>
                <w:lang w:val="en-GB"/>
              </w:rPr>
            </w:pPr>
            <w:r>
              <w:rPr>
                <w:lang w:val="en-GB"/>
              </w:rPr>
              <w:t>Change in  mean p</w:t>
            </w:r>
            <w:r w:rsidR="00BC4F31">
              <w:rPr>
                <w:lang w:val="en-GB"/>
              </w:rPr>
              <w:t>atient satisfaction with most recent visit</w:t>
            </w:r>
            <w:r>
              <w:rPr>
                <w:lang w:val="en-GB"/>
              </w:rPr>
              <w:t xml:space="preserve">: 0.0 vs -0.2 </w:t>
            </w:r>
          </w:p>
          <w:p w14:paraId="6FF60561" w14:textId="01FD53DA" w:rsidR="00BC4F31" w:rsidRPr="00EC69FF" w:rsidRDefault="00F330A5" w:rsidP="00825DAB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+0.2 </w:t>
            </w:r>
            <w:r w:rsidR="00825DAB">
              <w:rPr>
                <w:lang w:val="en-GB"/>
              </w:rPr>
              <w:t>(higher is better</w:t>
            </w:r>
            <w:r>
              <w:rPr>
                <w:lang w:val="en-GB"/>
              </w:rPr>
              <w:t>)</w:t>
            </w:r>
          </w:p>
        </w:tc>
      </w:tr>
    </w:tbl>
    <w:p w14:paraId="5510D344" w14:textId="77777777" w:rsidR="00374F9F" w:rsidRDefault="00374F9F" w:rsidP="007F1B09">
      <w:pPr>
        <w:rPr>
          <w:lang w:val="en-GB"/>
        </w:rPr>
      </w:pPr>
    </w:p>
    <w:p w14:paraId="5FE0B405" w14:textId="62AF37B5" w:rsidR="00134CE3" w:rsidRPr="00EC69FF" w:rsidRDefault="00134CE3" w:rsidP="00134CE3">
      <w:pPr>
        <w:rPr>
          <w:lang w:val="en-GB"/>
        </w:rPr>
      </w:pPr>
      <w:r>
        <w:rPr>
          <w:lang w:val="en-GB"/>
        </w:rPr>
        <w:t>Tamblyn 2008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134CE3" w:rsidRPr="00EC69FF" w14:paraId="7D684AA6" w14:textId="77777777" w:rsidTr="00374F9F">
        <w:tc>
          <w:tcPr>
            <w:tcW w:w="724" w:type="pct"/>
          </w:tcPr>
          <w:p w14:paraId="4A6701B4" w14:textId="77777777" w:rsidR="00134CE3" w:rsidRPr="00EC69FF" w:rsidRDefault="00134CE3" w:rsidP="00374F9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6CB920B8" w14:textId="77777777" w:rsidR="00134CE3" w:rsidRPr="00EC69FF" w:rsidRDefault="00134CE3" w:rsidP="00374F9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152913E1" w14:textId="77777777" w:rsidR="00134CE3" w:rsidRPr="00EC69FF" w:rsidRDefault="00134CE3" w:rsidP="00374F9F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63EC5AE7" w14:textId="77777777" w:rsidR="00134CE3" w:rsidRPr="00EC69FF" w:rsidRDefault="00134CE3" w:rsidP="00374F9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134CE3" w:rsidRPr="00EC69FF" w14:paraId="744290EB" w14:textId="77777777" w:rsidTr="00374F9F">
        <w:tc>
          <w:tcPr>
            <w:tcW w:w="724" w:type="pct"/>
          </w:tcPr>
          <w:p w14:paraId="2504B060" w14:textId="5A197DD8" w:rsidR="00134CE3" w:rsidRPr="00EC69FF" w:rsidRDefault="00134CE3" w:rsidP="00374F9F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 w:rsidR="00D05894">
              <w:rPr>
                <w:lang w:val="en-GB"/>
              </w:rPr>
              <w:t xml:space="preserve"> (CDS automatically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 w:rsidR="00D05894">
              <w:rPr>
                <w:lang w:val="en-GB"/>
              </w:rPr>
              <w:t xml:space="preserve"> (CDS on demand)</w:t>
            </w:r>
          </w:p>
        </w:tc>
        <w:tc>
          <w:tcPr>
            <w:tcW w:w="1425" w:type="pct"/>
          </w:tcPr>
          <w:p w14:paraId="29EDC557" w14:textId="182D859C" w:rsidR="009B342B" w:rsidRDefault="009B342B" w:rsidP="009B342B">
            <w:pPr>
              <w:rPr>
                <w:lang w:val="en-GB"/>
              </w:rPr>
            </w:pPr>
            <w:r>
              <w:rPr>
                <w:lang w:val="en-GB"/>
              </w:rPr>
              <w:t>Dichotomous measure: % of prescribing problems seen</w:t>
            </w:r>
          </w:p>
          <w:p w14:paraId="21B85E31" w14:textId="50E9FC2A" w:rsidR="009B342B" w:rsidRDefault="009B342B" w:rsidP="009B342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10.3 </w:t>
            </w:r>
            <w:r w:rsidR="00D05894">
              <w:rPr>
                <w:lang w:val="en-GB"/>
              </w:rPr>
              <w:t>vs 0.92</w:t>
            </w:r>
          </w:p>
          <w:p w14:paraId="3902517F" w14:textId="04B33FFA" w:rsidR="009B342B" w:rsidRDefault="009B342B" w:rsidP="009B342B">
            <w:pPr>
              <w:rPr>
                <w:lang w:val="en-GB"/>
              </w:rPr>
            </w:pPr>
            <w:r>
              <w:rPr>
                <w:lang w:val="en-GB"/>
              </w:rPr>
              <w:t>Difference: +9.4 (higher is better)</w:t>
            </w:r>
          </w:p>
          <w:p w14:paraId="28FD4ADB" w14:textId="77777777" w:rsidR="009B342B" w:rsidRDefault="009B342B" w:rsidP="009B342B">
            <w:pPr>
              <w:rPr>
                <w:lang w:val="en-GB"/>
              </w:rPr>
            </w:pPr>
          </w:p>
          <w:p w14:paraId="48B8A74B" w14:textId="53807E84" w:rsidR="009B342B" w:rsidRDefault="009B342B" w:rsidP="009B342B">
            <w:pPr>
              <w:rPr>
                <w:lang w:val="en-GB"/>
              </w:rPr>
            </w:pPr>
            <w:r>
              <w:rPr>
                <w:lang w:val="en-GB"/>
              </w:rPr>
              <w:t>Dichotomous measure: % of prescribing problems revised</w:t>
            </w:r>
          </w:p>
          <w:p w14:paraId="6EF6C082" w14:textId="290D4BF6" w:rsidR="009B342B" w:rsidRDefault="009B342B" w:rsidP="009B342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D05894">
              <w:rPr>
                <w:lang w:val="en-GB"/>
              </w:rPr>
              <w:t xml:space="preserve">1.25 vs </w:t>
            </w:r>
            <w:r>
              <w:rPr>
                <w:lang w:val="en-GB"/>
              </w:rPr>
              <w:t xml:space="preserve">0.70 </w:t>
            </w:r>
          </w:p>
          <w:p w14:paraId="0B443A62" w14:textId="724A6087" w:rsidR="009B342B" w:rsidRDefault="009B342B" w:rsidP="009B342B">
            <w:pPr>
              <w:rPr>
                <w:lang w:val="en-GB"/>
              </w:rPr>
            </w:pPr>
            <w:r>
              <w:rPr>
                <w:lang w:val="en-GB"/>
              </w:rPr>
              <w:t>Difference: +0.55 (higher is better)</w:t>
            </w:r>
          </w:p>
          <w:p w14:paraId="6FD14A98" w14:textId="77777777" w:rsidR="009B342B" w:rsidRDefault="009B342B" w:rsidP="009B342B">
            <w:pPr>
              <w:rPr>
                <w:lang w:val="en-GB"/>
              </w:rPr>
            </w:pPr>
          </w:p>
          <w:p w14:paraId="3AC05B5D" w14:textId="24695025" w:rsidR="009B342B" w:rsidRDefault="009B342B" w:rsidP="009B342B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prevalence of prescription problems (primary outcome)</w:t>
            </w:r>
          </w:p>
          <w:p w14:paraId="47B0DEF6" w14:textId="77777777" w:rsidR="00FE08B0" w:rsidRDefault="009B342B" w:rsidP="00457170">
            <w:pPr>
              <w:rPr>
                <w:lang w:val="en-GB"/>
              </w:rPr>
            </w:pPr>
            <w:r>
              <w:rPr>
                <w:lang w:val="en-GB"/>
              </w:rPr>
              <w:t>Odds ratio: 1.03 (95% CI 0.80-1.32)</w:t>
            </w:r>
          </w:p>
          <w:p w14:paraId="7655551E" w14:textId="04DFB5F7" w:rsidR="000121B3" w:rsidRPr="00EC69FF" w:rsidRDefault="000121B3" w:rsidP="000121B3">
            <w:pPr>
              <w:rPr>
                <w:lang w:val="en-GB"/>
              </w:rPr>
            </w:pPr>
            <w:r>
              <w:rPr>
                <w:lang w:val="en-GB"/>
              </w:rPr>
              <w:t>(data per group not available)</w:t>
            </w:r>
          </w:p>
        </w:tc>
        <w:tc>
          <w:tcPr>
            <w:tcW w:w="1425" w:type="pct"/>
          </w:tcPr>
          <w:p w14:paraId="0A2728CF" w14:textId="39895CA9" w:rsidR="00134CE3" w:rsidRDefault="00A956C9" w:rsidP="00374F9F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  <w:p w14:paraId="1B55446D" w14:textId="77777777" w:rsidR="00134CE3" w:rsidRDefault="00134CE3" w:rsidP="00374F9F">
            <w:pPr>
              <w:rPr>
                <w:lang w:val="en-GB"/>
              </w:rPr>
            </w:pPr>
          </w:p>
          <w:p w14:paraId="1BA170DE" w14:textId="77777777" w:rsidR="00134CE3" w:rsidRDefault="00134CE3" w:rsidP="00374F9F">
            <w:pPr>
              <w:rPr>
                <w:lang w:val="en-GB"/>
              </w:rPr>
            </w:pPr>
          </w:p>
          <w:p w14:paraId="1B73A4C1" w14:textId="77777777" w:rsidR="00134CE3" w:rsidRPr="00EC69FF" w:rsidRDefault="00134CE3" w:rsidP="00374F9F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3E844B1E" w14:textId="68250046" w:rsidR="00134CE3" w:rsidRPr="00EC69FF" w:rsidRDefault="00A956C9" w:rsidP="00374F9F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</w:tc>
      </w:tr>
    </w:tbl>
    <w:p w14:paraId="3BCB1207" w14:textId="77777777" w:rsidR="007F1B09" w:rsidRDefault="007F1B09">
      <w:pPr>
        <w:rPr>
          <w:lang w:val="en-GB"/>
        </w:rPr>
      </w:pPr>
    </w:p>
    <w:p w14:paraId="0E67689C" w14:textId="083919BD" w:rsidR="004063A0" w:rsidRPr="00EC69FF" w:rsidRDefault="004063A0" w:rsidP="004063A0">
      <w:pPr>
        <w:rPr>
          <w:lang w:val="en-GB"/>
        </w:rPr>
      </w:pPr>
      <w:r>
        <w:rPr>
          <w:lang w:val="en-GB"/>
        </w:rPr>
        <w:t>Tamblyn 2012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4063A0" w:rsidRPr="00EC69FF" w14:paraId="6F0350B7" w14:textId="77777777" w:rsidTr="004E765B">
        <w:tc>
          <w:tcPr>
            <w:tcW w:w="724" w:type="pct"/>
          </w:tcPr>
          <w:p w14:paraId="3024F074" w14:textId="77777777" w:rsidR="004063A0" w:rsidRPr="00EC69FF" w:rsidRDefault="004063A0" w:rsidP="004E765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14296C6F" w14:textId="77777777" w:rsidR="004063A0" w:rsidRPr="00EC69FF" w:rsidRDefault="004063A0" w:rsidP="004E765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14318D15" w14:textId="77777777" w:rsidR="004063A0" w:rsidRPr="00EC69FF" w:rsidRDefault="004063A0" w:rsidP="004E765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4BFE1F4B" w14:textId="02CC9BD3" w:rsidR="004063A0" w:rsidRPr="00EC69FF" w:rsidRDefault="00497420" w:rsidP="004E765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4063A0" w:rsidRPr="00EC69FF" w14:paraId="5EF97F7F" w14:textId="77777777" w:rsidTr="004E765B">
        <w:tc>
          <w:tcPr>
            <w:tcW w:w="724" w:type="pct"/>
          </w:tcPr>
          <w:p w14:paraId="6D3C7FD4" w14:textId="683BFD20" w:rsidR="004063A0" w:rsidRPr="00EC69FF" w:rsidRDefault="00D05894" w:rsidP="00D05894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 (CDS + risk injury score) vs a</w:t>
            </w:r>
            <w:r w:rsidR="004063A0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</w:t>
            </w:r>
            <w:r w:rsidR="004063A0" w:rsidRPr="00EC69FF">
              <w:rPr>
                <w:lang w:val="en-GB"/>
              </w:rPr>
              <w:t xml:space="preserve"> </w:t>
            </w:r>
            <w:r w:rsidR="004063A0">
              <w:rPr>
                <w:lang w:val="en-GB"/>
              </w:rPr>
              <w:t xml:space="preserve">(standard CDS) </w:t>
            </w:r>
          </w:p>
        </w:tc>
        <w:tc>
          <w:tcPr>
            <w:tcW w:w="1425" w:type="pct"/>
          </w:tcPr>
          <w:p w14:paraId="59B53183" w14:textId="4207CDE5" w:rsidR="004063A0" w:rsidRDefault="004063A0" w:rsidP="004063A0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number of psychotropic drugs </w:t>
            </w:r>
          </w:p>
          <w:p w14:paraId="4072B291" w14:textId="4BAE0F81" w:rsidR="00372854" w:rsidRDefault="00372854" w:rsidP="004063A0">
            <w:pPr>
              <w:rPr>
                <w:lang w:val="en-GB"/>
              </w:rPr>
            </w:pPr>
            <w:r>
              <w:rPr>
                <w:lang w:val="en-GB"/>
              </w:rPr>
              <w:t>Pre intervention mean: 1.25</w:t>
            </w:r>
            <w:r w:rsidR="00D05894">
              <w:rPr>
                <w:lang w:val="en-GB"/>
              </w:rPr>
              <w:t xml:space="preserve"> vs 1.28</w:t>
            </w:r>
          </w:p>
          <w:p w14:paraId="17395EE9" w14:textId="5F0ED00C" w:rsidR="004063A0" w:rsidRPr="00EC69FF" w:rsidRDefault="004063A0" w:rsidP="004063A0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D05894">
              <w:rPr>
                <w:lang w:val="en-GB"/>
              </w:rPr>
              <w:t>0.</w:t>
            </w:r>
            <w:r w:rsidR="00C8175A">
              <w:rPr>
                <w:lang w:val="en-GB"/>
              </w:rPr>
              <w:t>62</w:t>
            </w:r>
            <w:r w:rsidR="00D05894">
              <w:rPr>
                <w:lang w:val="en-GB"/>
              </w:rPr>
              <w:t xml:space="preserve"> vs 0.67</w:t>
            </w:r>
          </w:p>
          <w:p w14:paraId="0EFACED7" w14:textId="69ECC2FF" w:rsidR="004063A0" w:rsidRPr="00EC69FF" w:rsidRDefault="00407AEC" w:rsidP="004063A0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4063A0" w:rsidRPr="00EC69FF">
              <w:rPr>
                <w:lang w:val="en-GB"/>
              </w:rPr>
              <w:t>ifference:</w:t>
            </w:r>
            <w:r w:rsidR="004063A0">
              <w:rPr>
                <w:lang w:val="en-GB"/>
              </w:rPr>
              <w:t xml:space="preserve"> </w:t>
            </w:r>
            <w:r w:rsidR="00C8175A">
              <w:rPr>
                <w:lang w:val="en-GB"/>
              </w:rPr>
              <w:t>-0</w:t>
            </w:r>
            <w:r w:rsidR="004063A0">
              <w:rPr>
                <w:lang w:val="en-GB"/>
              </w:rPr>
              <w:t>.</w:t>
            </w:r>
            <w:r w:rsidR="00C8175A">
              <w:rPr>
                <w:lang w:val="en-GB"/>
              </w:rPr>
              <w:t>0</w:t>
            </w:r>
            <w:r w:rsidR="00BD4247">
              <w:rPr>
                <w:lang w:val="en-GB"/>
              </w:rPr>
              <w:t>2</w:t>
            </w:r>
            <w:r w:rsidR="004063A0">
              <w:rPr>
                <w:lang w:val="en-GB"/>
              </w:rPr>
              <w:t xml:space="preserve"> (</w:t>
            </w:r>
            <w:r w:rsidR="00C8175A">
              <w:rPr>
                <w:lang w:val="en-GB"/>
              </w:rPr>
              <w:t>lower</w:t>
            </w:r>
            <w:r w:rsidR="004063A0">
              <w:rPr>
                <w:lang w:val="en-GB"/>
              </w:rPr>
              <w:t xml:space="preserve"> is better)</w:t>
            </w:r>
          </w:p>
          <w:p w14:paraId="46DDB871" w14:textId="1925A31E" w:rsidR="004063A0" w:rsidRDefault="00347A39" w:rsidP="004063A0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Relative % change</w:t>
            </w:r>
            <w:r w:rsidR="004063A0" w:rsidRPr="00EC69FF">
              <w:rPr>
                <w:lang w:val="en-GB"/>
              </w:rPr>
              <w:t>:</w:t>
            </w:r>
            <w:r w:rsidR="004063A0">
              <w:rPr>
                <w:lang w:val="en-GB"/>
              </w:rPr>
              <w:t xml:space="preserve"> </w:t>
            </w:r>
            <w:r w:rsidR="00C8175A">
              <w:rPr>
                <w:lang w:val="en-GB"/>
              </w:rPr>
              <w:t>-</w:t>
            </w:r>
            <w:r w:rsidR="00BD4247">
              <w:rPr>
                <w:lang w:val="en-GB"/>
              </w:rPr>
              <w:t>3</w:t>
            </w:r>
            <w:r w:rsidR="004063A0">
              <w:rPr>
                <w:lang w:val="en-GB"/>
              </w:rPr>
              <w:t>.</w:t>
            </w:r>
            <w:r w:rsidR="00BD4247">
              <w:rPr>
                <w:lang w:val="en-GB"/>
              </w:rPr>
              <w:t>0</w:t>
            </w:r>
          </w:p>
          <w:p w14:paraId="181D8E26" w14:textId="11A6A53E" w:rsidR="000723C0" w:rsidRDefault="000723C0" w:rsidP="004063A0">
            <w:pPr>
              <w:rPr>
                <w:lang w:val="en-GB"/>
              </w:rPr>
            </w:pPr>
            <w:r>
              <w:rPr>
                <w:lang w:val="en-GB"/>
              </w:rPr>
              <w:t>Standardised direction: +</w:t>
            </w:r>
            <w:r w:rsidR="00BD4247">
              <w:rPr>
                <w:lang w:val="en-GB"/>
              </w:rPr>
              <w:t>3</w:t>
            </w:r>
            <w:r>
              <w:rPr>
                <w:lang w:val="en-GB"/>
              </w:rPr>
              <w:t>.</w:t>
            </w:r>
            <w:r w:rsidR="00BD4247">
              <w:rPr>
                <w:lang w:val="en-GB"/>
              </w:rPr>
              <w:t>0</w:t>
            </w:r>
          </w:p>
          <w:p w14:paraId="029208AA" w14:textId="77777777" w:rsidR="004063A0" w:rsidRDefault="004063A0" w:rsidP="004E765B">
            <w:pPr>
              <w:rPr>
                <w:lang w:val="en-GB"/>
              </w:rPr>
            </w:pPr>
          </w:p>
          <w:p w14:paraId="026A8788" w14:textId="55BA1727" w:rsidR="004063A0" w:rsidRDefault="004063A0" w:rsidP="004063A0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="001E19D5">
              <w:rPr>
                <w:lang w:val="en-GB"/>
              </w:rPr>
              <w:t>intermediate-acting benzodiazepines</w:t>
            </w:r>
            <w:r>
              <w:rPr>
                <w:lang w:val="en-GB"/>
              </w:rPr>
              <w:t xml:space="preserve"> drug dose</w:t>
            </w:r>
          </w:p>
          <w:p w14:paraId="3F019E87" w14:textId="02BB2E7A" w:rsidR="00081EC6" w:rsidRDefault="00081EC6" w:rsidP="004063A0">
            <w:pPr>
              <w:rPr>
                <w:lang w:val="en-GB"/>
              </w:rPr>
            </w:pPr>
            <w:r>
              <w:rPr>
                <w:lang w:val="en-GB"/>
              </w:rPr>
              <w:t>Pre intervention mean: 1.10</w:t>
            </w:r>
            <w:r w:rsidR="00D05894">
              <w:rPr>
                <w:lang w:val="en-GB"/>
              </w:rPr>
              <w:t xml:space="preserve"> vs 1.20</w:t>
            </w:r>
          </w:p>
          <w:p w14:paraId="4BDE1A1D" w14:textId="52CA59B2" w:rsidR="004063A0" w:rsidRPr="00EC69FF" w:rsidRDefault="004063A0" w:rsidP="004063A0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1E19D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1E19D5">
              <w:rPr>
                <w:lang w:val="en-GB"/>
              </w:rPr>
              <w:t>66</w:t>
            </w:r>
            <w:r w:rsidR="00D05894">
              <w:rPr>
                <w:lang w:val="en-GB"/>
              </w:rPr>
              <w:t xml:space="preserve"> vs 0.68</w:t>
            </w:r>
          </w:p>
          <w:p w14:paraId="229C9CBC" w14:textId="56942BE9" w:rsidR="004063A0" w:rsidRPr="00EC69FF" w:rsidRDefault="00407AEC" w:rsidP="004063A0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4063A0" w:rsidRPr="00EC69FF">
              <w:rPr>
                <w:lang w:val="en-GB"/>
              </w:rPr>
              <w:t>ifference:</w:t>
            </w:r>
            <w:r w:rsidR="004063A0">
              <w:rPr>
                <w:lang w:val="en-GB"/>
              </w:rPr>
              <w:t xml:space="preserve"> </w:t>
            </w:r>
            <w:r w:rsidR="001F440B">
              <w:rPr>
                <w:lang w:val="en-GB"/>
              </w:rPr>
              <w:t>0</w:t>
            </w:r>
            <w:r w:rsidR="004063A0">
              <w:rPr>
                <w:lang w:val="en-GB"/>
              </w:rPr>
              <w:t>.</w:t>
            </w:r>
            <w:r w:rsidR="001F440B">
              <w:rPr>
                <w:lang w:val="en-GB"/>
              </w:rPr>
              <w:t>0</w:t>
            </w:r>
            <w:r w:rsidR="00BD4247">
              <w:rPr>
                <w:lang w:val="en-GB"/>
              </w:rPr>
              <w:t>8</w:t>
            </w:r>
            <w:r w:rsidR="004063A0">
              <w:rPr>
                <w:lang w:val="en-GB"/>
              </w:rPr>
              <w:t xml:space="preserve"> (</w:t>
            </w:r>
            <w:r w:rsidR="001F440B">
              <w:rPr>
                <w:lang w:val="en-GB"/>
              </w:rPr>
              <w:t>lower</w:t>
            </w:r>
            <w:r w:rsidR="004063A0">
              <w:rPr>
                <w:lang w:val="en-GB"/>
              </w:rPr>
              <w:t xml:space="preserve"> is better)</w:t>
            </w:r>
          </w:p>
          <w:p w14:paraId="6D35ACBD" w14:textId="0697D2DC" w:rsidR="004063A0" w:rsidRDefault="00347A39" w:rsidP="004063A0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4063A0" w:rsidRPr="00EC69FF">
              <w:rPr>
                <w:lang w:val="en-GB"/>
              </w:rPr>
              <w:t>:</w:t>
            </w:r>
            <w:r w:rsidR="004063A0">
              <w:rPr>
                <w:lang w:val="en-GB"/>
              </w:rPr>
              <w:t xml:space="preserve"> </w:t>
            </w:r>
            <w:r w:rsidR="00417E76">
              <w:rPr>
                <w:lang w:val="en-GB"/>
              </w:rPr>
              <w:t>+</w:t>
            </w:r>
            <w:r w:rsidR="00BD4247">
              <w:rPr>
                <w:lang w:val="en-GB"/>
              </w:rPr>
              <w:t>11</w:t>
            </w:r>
            <w:r w:rsidR="004063A0">
              <w:rPr>
                <w:lang w:val="en-GB"/>
              </w:rPr>
              <w:t>.</w:t>
            </w:r>
            <w:r w:rsidR="00BD4247">
              <w:rPr>
                <w:lang w:val="en-GB"/>
              </w:rPr>
              <w:t>8</w:t>
            </w:r>
          </w:p>
          <w:p w14:paraId="14465C40" w14:textId="331F5E0E" w:rsidR="000723C0" w:rsidRDefault="000723C0" w:rsidP="004063A0">
            <w:pPr>
              <w:rPr>
                <w:lang w:val="en-GB"/>
              </w:rPr>
            </w:pPr>
            <w:r>
              <w:rPr>
                <w:lang w:val="en-GB"/>
              </w:rPr>
              <w:t xml:space="preserve">Standardised direction: </w:t>
            </w:r>
            <w:r w:rsidR="00417E76">
              <w:rPr>
                <w:lang w:val="en-GB"/>
              </w:rPr>
              <w:t>-</w:t>
            </w:r>
            <w:r w:rsidR="00BD4247">
              <w:rPr>
                <w:lang w:val="en-GB"/>
              </w:rPr>
              <w:t>11</w:t>
            </w:r>
            <w:r>
              <w:rPr>
                <w:lang w:val="en-GB"/>
              </w:rPr>
              <w:t>.</w:t>
            </w:r>
            <w:r w:rsidR="00BD4247">
              <w:rPr>
                <w:lang w:val="en-GB"/>
              </w:rPr>
              <w:t>8</w:t>
            </w:r>
          </w:p>
          <w:p w14:paraId="6886474F" w14:textId="77777777" w:rsidR="004063A0" w:rsidRDefault="004063A0" w:rsidP="004E765B">
            <w:pPr>
              <w:rPr>
                <w:lang w:val="en-GB"/>
              </w:rPr>
            </w:pPr>
          </w:p>
          <w:p w14:paraId="23E8BE8D" w14:textId="1E3A9AB7" w:rsidR="001E19D5" w:rsidRDefault="001E19D5" w:rsidP="001E19D5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long-acting benzodiazepines drug dose</w:t>
            </w:r>
          </w:p>
          <w:p w14:paraId="1D3BDDD9" w14:textId="7B10D5DE" w:rsidR="00081EC6" w:rsidRDefault="00081EC6" w:rsidP="001E19D5">
            <w:pPr>
              <w:rPr>
                <w:lang w:val="en-GB"/>
              </w:rPr>
            </w:pPr>
            <w:r>
              <w:rPr>
                <w:lang w:val="en-GB"/>
              </w:rPr>
              <w:t>Pre intervention mean: 0.74</w:t>
            </w:r>
            <w:r w:rsidR="00D05894">
              <w:rPr>
                <w:lang w:val="en-GB"/>
              </w:rPr>
              <w:t xml:space="preserve"> vs 0.81</w:t>
            </w:r>
          </w:p>
          <w:p w14:paraId="32E2E005" w14:textId="2B7386A9" w:rsidR="001E19D5" w:rsidRPr="00EC69FF" w:rsidRDefault="001E19D5" w:rsidP="001E19D5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D05894">
              <w:rPr>
                <w:lang w:val="en-GB"/>
              </w:rPr>
              <w:t xml:space="preserve">0.70 vs </w:t>
            </w:r>
            <w:r>
              <w:rPr>
                <w:lang w:val="en-GB"/>
              </w:rPr>
              <w:t>0.88</w:t>
            </w:r>
            <w:r w:rsidRPr="00EC69FF">
              <w:rPr>
                <w:lang w:val="en-GB"/>
              </w:rPr>
              <w:t xml:space="preserve"> </w:t>
            </w:r>
          </w:p>
          <w:p w14:paraId="44B8ED84" w14:textId="151E12F2" w:rsidR="001E19D5" w:rsidRPr="00EC69FF" w:rsidRDefault="00407AEC" w:rsidP="001E19D5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1E19D5" w:rsidRPr="00EC69FF">
              <w:rPr>
                <w:lang w:val="en-GB"/>
              </w:rPr>
              <w:t>ifference:</w:t>
            </w:r>
            <w:r w:rsidR="001E19D5">
              <w:rPr>
                <w:lang w:val="en-GB"/>
              </w:rPr>
              <w:t xml:space="preserve"> </w:t>
            </w:r>
            <w:r w:rsidR="001F440B">
              <w:rPr>
                <w:lang w:val="en-GB"/>
              </w:rPr>
              <w:t>-0</w:t>
            </w:r>
            <w:r w:rsidR="001E19D5">
              <w:rPr>
                <w:lang w:val="en-GB"/>
              </w:rPr>
              <w:t>.</w:t>
            </w:r>
            <w:r w:rsidR="001F440B">
              <w:rPr>
                <w:lang w:val="en-GB"/>
              </w:rPr>
              <w:t>1</w:t>
            </w:r>
            <w:r w:rsidR="00417E76">
              <w:rPr>
                <w:lang w:val="en-GB"/>
              </w:rPr>
              <w:t>1</w:t>
            </w:r>
            <w:r w:rsidR="001E19D5">
              <w:rPr>
                <w:lang w:val="en-GB"/>
              </w:rPr>
              <w:t xml:space="preserve"> (</w:t>
            </w:r>
            <w:r w:rsidR="001F440B">
              <w:rPr>
                <w:lang w:val="en-GB"/>
              </w:rPr>
              <w:t>lower</w:t>
            </w:r>
            <w:r w:rsidR="001E19D5">
              <w:rPr>
                <w:lang w:val="en-GB"/>
              </w:rPr>
              <w:t xml:space="preserve"> is better)</w:t>
            </w:r>
          </w:p>
          <w:p w14:paraId="057CC8A8" w14:textId="1A81A0B0" w:rsidR="001E19D5" w:rsidRDefault="00347A39" w:rsidP="001E19D5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1E19D5" w:rsidRPr="00EC69FF">
              <w:rPr>
                <w:lang w:val="en-GB"/>
              </w:rPr>
              <w:t>:</w:t>
            </w:r>
            <w:r w:rsidR="001E19D5">
              <w:rPr>
                <w:lang w:val="en-GB"/>
              </w:rPr>
              <w:t xml:space="preserve"> </w:t>
            </w:r>
            <w:r w:rsidR="001F440B">
              <w:rPr>
                <w:lang w:val="en-GB"/>
              </w:rPr>
              <w:t>-</w:t>
            </w:r>
            <w:r w:rsidR="00417E76">
              <w:rPr>
                <w:lang w:val="en-GB"/>
              </w:rPr>
              <w:t>12</w:t>
            </w:r>
            <w:r w:rsidR="001E19D5">
              <w:rPr>
                <w:lang w:val="en-GB"/>
              </w:rPr>
              <w:t>.</w:t>
            </w:r>
            <w:r w:rsidR="00417E76">
              <w:rPr>
                <w:lang w:val="en-GB"/>
              </w:rPr>
              <w:t>5</w:t>
            </w:r>
          </w:p>
          <w:p w14:paraId="5ED5AB5B" w14:textId="737025D8" w:rsidR="001E19D5" w:rsidRDefault="000723C0" w:rsidP="001E19D5">
            <w:pPr>
              <w:rPr>
                <w:lang w:val="en-GB"/>
              </w:rPr>
            </w:pPr>
            <w:r>
              <w:rPr>
                <w:lang w:val="en-GB"/>
              </w:rPr>
              <w:t>Standardised direction: +</w:t>
            </w:r>
            <w:r w:rsidR="00417E76">
              <w:rPr>
                <w:lang w:val="en-GB"/>
              </w:rPr>
              <w:t>12</w:t>
            </w:r>
            <w:r>
              <w:rPr>
                <w:lang w:val="en-GB"/>
              </w:rPr>
              <w:t>.</w:t>
            </w:r>
            <w:r w:rsidR="00417E76">
              <w:rPr>
                <w:lang w:val="en-GB"/>
              </w:rPr>
              <w:t>5</w:t>
            </w:r>
          </w:p>
          <w:p w14:paraId="3068BE97" w14:textId="77777777" w:rsidR="00417E76" w:rsidRDefault="00417E76" w:rsidP="001E19D5">
            <w:pPr>
              <w:rPr>
                <w:lang w:val="en-GB"/>
              </w:rPr>
            </w:pPr>
          </w:p>
          <w:p w14:paraId="2CCE1181" w14:textId="50C68D8F" w:rsidR="001E19D5" w:rsidRDefault="001E19D5" w:rsidP="001E19D5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antidepressants drug dose</w:t>
            </w:r>
          </w:p>
          <w:p w14:paraId="574CFB8F" w14:textId="0864117B" w:rsidR="00081EC6" w:rsidRDefault="00081EC6" w:rsidP="001E19D5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an: </w:t>
            </w:r>
            <w:r w:rsidR="00D05894">
              <w:rPr>
                <w:lang w:val="en-GB"/>
              </w:rPr>
              <w:t xml:space="preserve">1.06 vs </w:t>
            </w:r>
            <w:r>
              <w:rPr>
                <w:lang w:val="en-GB"/>
              </w:rPr>
              <w:t xml:space="preserve">1.04 </w:t>
            </w:r>
          </w:p>
          <w:p w14:paraId="788244C5" w14:textId="5CD2FD07" w:rsidR="001E19D5" w:rsidRPr="00EC69FF" w:rsidRDefault="001E19D5" w:rsidP="001E19D5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D05894">
              <w:rPr>
                <w:lang w:val="en-GB"/>
              </w:rPr>
              <w:t xml:space="preserve">1.07 vs </w:t>
            </w:r>
            <w:r>
              <w:rPr>
                <w:lang w:val="en-GB"/>
              </w:rPr>
              <w:t>1.04</w:t>
            </w:r>
          </w:p>
          <w:p w14:paraId="389541A3" w14:textId="638AA59E" w:rsidR="001E19D5" w:rsidRPr="00EC69FF" w:rsidRDefault="00407AEC" w:rsidP="001E19D5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1E19D5" w:rsidRPr="00EC69FF">
              <w:rPr>
                <w:lang w:val="en-GB"/>
              </w:rPr>
              <w:t>ifference:</w:t>
            </w:r>
            <w:r w:rsidR="001E19D5">
              <w:rPr>
                <w:lang w:val="en-GB"/>
              </w:rPr>
              <w:t xml:space="preserve"> </w:t>
            </w:r>
            <w:r w:rsidR="00EC6AC8">
              <w:rPr>
                <w:lang w:val="en-GB"/>
              </w:rPr>
              <w:t>+0</w:t>
            </w:r>
            <w:r w:rsidR="001E19D5">
              <w:rPr>
                <w:lang w:val="en-GB"/>
              </w:rPr>
              <w:t>.</w:t>
            </w:r>
            <w:r w:rsidR="00EC6AC8">
              <w:rPr>
                <w:lang w:val="en-GB"/>
              </w:rPr>
              <w:t>0</w:t>
            </w:r>
            <w:r w:rsidR="00417E76">
              <w:rPr>
                <w:lang w:val="en-GB"/>
              </w:rPr>
              <w:t>1</w:t>
            </w:r>
            <w:r w:rsidR="001E19D5">
              <w:rPr>
                <w:lang w:val="en-GB"/>
              </w:rPr>
              <w:t xml:space="preserve"> (</w:t>
            </w:r>
            <w:r w:rsidR="001F440B">
              <w:rPr>
                <w:lang w:val="en-GB"/>
              </w:rPr>
              <w:t>lower</w:t>
            </w:r>
            <w:r w:rsidR="001E19D5">
              <w:rPr>
                <w:lang w:val="en-GB"/>
              </w:rPr>
              <w:t xml:space="preserve"> is better)</w:t>
            </w:r>
          </w:p>
          <w:p w14:paraId="5103DEA9" w14:textId="6E4D829D" w:rsidR="001E19D5" w:rsidRDefault="00347A39" w:rsidP="001E19D5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1E19D5" w:rsidRPr="00EC69FF">
              <w:rPr>
                <w:lang w:val="en-GB"/>
              </w:rPr>
              <w:t>:</w:t>
            </w:r>
            <w:r w:rsidR="001E19D5">
              <w:rPr>
                <w:lang w:val="en-GB"/>
              </w:rPr>
              <w:t xml:space="preserve"> </w:t>
            </w:r>
            <w:r w:rsidR="00EC6AC8">
              <w:rPr>
                <w:lang w:val="en-GB"/>
              </w:rPr>
              <w:t>+</w:t>
            </w:r>
            <w:r w:rsidR="00417E76">
              <w:rPr>
                <w:lang w:val="en-GB"/>
              </w:rPr>
              <w:t>1</w:t>
            </w:r>
            <w:r w:rsidR="001E19D5">
              <w:rPr>
                <w:lang w:val="en-GB"/>
              </w:rPr>
              <w:t>.</w:t>
            </w:r>
            <w:r w:rsidR="00417E76">
              <w:rPr>
                <w:lang w:val="en-GB"/>
              </w:rPr>
              <w:t>0</w:t>
            </w:r>
          </w:p>
          <w:p w14:paraId="0B7CD427" w14:textId="65F999F5" w:rsidR="000723C0" w:rsidRDefault="000723C0" w:rsidP="001E19D5">
            <w:pPr>
              <w:rPr>
                <w:lang w:val="en-GB"/>
              </w:rPr>
            </w:pPr>
            <w:r>
              <w:rPr>
                <w:lang w:val="en-GB"/>
              </w:rPr>
              <w:t>Standardised direction: -</w:t>
            </w:r>
            <w:r w:rsidR="00417E76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417E76">
              <w:rPr>
                <w:lang w:val="en-GB"/>
              </w:rPr>
              <w:t>0</w:t>
            </w:r>
          </w:p>
          <w:p w14:paraId="461B9FCB" w14:textId="77777777" w:rsidR="001E19D5" w:rsidRDefault="001E19D5" w:rsidP="001E19D5">
            <w:pPr>
              <w:rPr>
                <w:lang w:val="en-GB"/>
              </w:rPr>
            </w:pPr>
          </w:p>
          <w:p w14:paraId="172CA1ED" w14:textId="09BFF667" w:rsidR="001E19D5" w:rsidRDefault="001E19D5" w:rsidP="001E19D5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anticonvulsants drug dose</w:t>
            </w:r>
          </w:p>
          <w:p w14:paraId="1CB831C8" w14:textId="0E9486D5" w:rsidR="00081EC6" w:rsidRDefault="00081EC6" w:rsidP="001E19D5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an: </w:t>
            </w:r>
            <w:r w:rsidR="00D05894">
              <w:rPr>
                <w:lang w:val="en-GB"/>
              </w:rPr>
              <w:t xml:space="preserve">0.54 vs </w:t>
            </w:r>
            <w:r>
              <w:rPr>
                <w:lang w:val="en-GB"/>
              </w:rPr>
              <w:t xml:space="preserve">0.51 </w:t>
            </w:r>
          </w:p>
          <w:p w14:paraId="264CADC2" w14:textId="0DC1644C" w:rsidR="001E19D5" w:rsidRPr="00EC69FF" w:rsidRDefault="001E19D5" w:rsidP="001E19D5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D05894">
              <w:rPr>
                <w:lang w:val="en-GB"/>
              </w:rPr>
              <w:t xml:space="preserve">0.59 vs </w:t>
            </w:r>
            <w:r>
              <w:rPr>
                <w:lang w:val="en-GB"/>
              </w:rPr>
              <w:t>0.51</w:t>
            </w:r>
            <w:r w:rsidRPr="00EC69FF">
              <w:rPr>
                <w:lang w:val="en-GB"/>
              </w:rPr>
              <w:t xml:space="preserve"> </w:t>
            </w:r>
          </w:p>
          <w:p w14:paraId="66B2A8D7" w14:textId="585C8008" w:rsidR="001E19D5" w:rsidRPr="00EC69FF" w:rsidRDefault="00407AEC" w:rsidP="001E19D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Adjusted d</w:t>
            </w:r>
            <w:r w:rsidR="001E19D5" w:rsidRPr="00EC69FF">
              <w:rPr>
                <w:lang w:val="en-GB"/>
              </w:rPr>
              <w:t>ifference:</w:t>
            </w:r>
            <w:r w:rsidR="001E19D5">
              <w:rPr>
                <w:lang w:val="en-GB"/>
              </w:rPr>
              <w:t xml:space="preserve"> </w:t>
            </w:r>
            <w:r w:rsidR="00EC6AC8">
              <w:rPr>
                <w:lang w:val="en-GB"/>
              </w:rPr>
              <w:t>+0</w:t>
            </w:r>
            <w:r w:rsidR="001E19D5">
              <w:rPr>
                <w:lang w:val="en-GB"/>
              </w:rPr>
              <w:t>.</w:t>
            </w:r>
            <w:r w:rsidR="00EC6AC8">
              <w:rPr>
                <w:lang w:val="en-GB"/>
              </w:rPr>
              <w:t>0</w:t>
            </w:r>
            <w:r w:rsidR="00417E76">
              <w:rPr>
                <w:lang w:val="en-GB"/>
              </w:rPr>
              <w:t>5</w:t>
            </w:r>
            <w:r w:rsidR="001E19D5">
              <w:rPr>
                <w:lang w:val="en-GB"/>
              </w:rPr>
              <w:t xml:space="preserve"> (</w:t>
            </w:r>
            <w:r w:rsidR="001F440B">
              <w:rPr>
                <w:lang w:val="en-GB"/>
              </w:rPr>
              <w:t>lower</w:t>
            </w:r>
            <w:r w:rsidR="001E19D5">
              <w:rPr>
                <w:lang w:val="en-GB"/>
              </w:rPr>
              <w:t xml:space="preserve"> is better)</w:t>
            </w:r>
          </w:p>
          <w:p w14:paraId="6F04373D" w14:textId="720261E1" w:rsidR="001E19D5" w:rsidRDefault="00347A39" w:rsidP="001E19D5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1E19D5" w:rsidRPr="00EC69FF">
              <w:rPr>
                <w:lang w:val="en-GB"/>
              </w:rPr>
              <w:t>:</w:t>
            </w:r>
            <w:r w:rsidR="001E19D5">
              <w:rPr>
                <w:lang w:val="en-GB"/>
              </w:rPr>
              <w:t xml:space="preserve"> </w:t>
            </w:r>
            <w:r w:rsidR="00EC6AC8">
              <w:rPr>
                <w:lang w:val="en-GB"/>
              </w:rPr>
              <w:t>+</w:t>
            </w:r>
            <w:r w:rsidR="00417E76">
              <w:rPr>
                <w:lang w:val="en-GB"/>
              </w:rPr>
              <w:t>9</w:t>
            </w:r>
            <w:r w:rsidR="001E19D5">
              <w:rPr>
                <w:lang w:val="en-GB"/>
              </w:rPr>
              <w:t>.</w:t>
            </w:r>
            <w:r w:rsidR="00417E76">
              <w:rPr>
                <w:lang w:val="en-GB"/>
              </w:rPr>
              <w:t>8</w:t>
            </w:r>
          </w:p>
          <w:p w14:paraId="0B5A187D" w14:textId="6E1724CA" w:rsidR="000723C0" w:rsidRDefault="000723C0" w:rsidP="001E19D5">
            <w:pPr>
              <w:rPr>
                <w:lang w:val="en-GB"/>
              </w:rPr>
            </w:pPr>
            <w:r>
              <w:rPr>
                <w:lang w:val="en-GB"/>
              </w:rPr>
              <w:t>Standardised direction: -</w:t>
            </w:r>
            <w:r w:rsidR="00417E76">
              <w:rPr>
                <w:lang w:val="en-GB"/>
              </w:rPr>
              <w:t>9</w:t>
            </w:r>
            <w:r>
              <w:rPr>
                <w:lang w:val="en-GB"/>
              </w:rPr>
              <w:t>.</w:t>
            </w:r>
            <w:r w:rsidR="00417E76">
              <w:rPr>
                <w:lang w:val="en-GB"/>
              </w:rPr>
              <w:t>8</w:t>
            </w:r>
          </w:p>
          <w:p w14:paraId="5C8C8DE6" w14:textId="77777777" w:rsidR="001E19D5" w:rsidRDefault="001E19D5" w:rsidP="001E19D5">
            <w:pPr>
              <w:rPr>
                <w:lang w:val="en-GB"/>
              </w:rPr>
            </w:pPr>
          </w:p>
          <w:p w14:paraId="53711DA4" w14:textId="2A16D891" w:rsidR="001E19D5" w:rsidRDefault="001E19D5" w:rsidP="001E19D5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antipsychotics drug dose</w:t>
            </w:r>
          </w:p>
          <w:p w14:paraId="2B3E3A67" w14:textId="67449809" w:rsidR="00081EC6" w:rsidRDefault="00081EC6" w:rsidP="001E19D5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an: </w:t>
            </w:r>
            <w:r w:rsidR="00D05894">
              <w:rPr>
                <w:lang w:val="en-GB"/>
              </w:rPr>
              <w:t xml:space="preserve">0.79 vs </w:t>
            </w:r>
            <w:r>
              <w:rPr>
                <w:lang w:val="en-GB"/>
              </w:rPr>
              <w:t xml:space="preserve">0.59 </w:t>
            </w:r>
          </w:p>
          <w:p w14:paraId="358AF79E" w14:textId="5BA38E8F" w:rsidR="001E19D5" w:rsidRPr="00EC69FF" w:rsidRDefault="001E19D5" w:rsidP="001E19D5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D05894">
              <w:rPr>
                <w:lang w:val="en-GB"/>
              </w:rPr>
              <w:t xml:space="preserve">0.54 vs </w:t>
            </w:r>
            <w:r>
              <w:rPr>
                <w:lang w:val="en-GB"/>
              </w:rPr>
              <w:t>0.44</w:t>
            </w:r>
            <w:r w:rsidRPr="00EC69FF">
              <w:rPr>
                <w:lang w:val="en-GB"/>
              </w:rPr>
              <w:t xml:space="preserve"> </w:t>
            </w:r>
          </w:p>
          <w:p w14:paraId="2F4A367A" w14:textId="43AB5159" w:rsidR="001E19D5" w:rsidRPr="00EC69FF" w:rsidRDefault="00407AEC" w:rsidP="001E19D5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1E19D5" w:rsidRPr="00EC69FF">
              <w:rPr>
                <w:lang w:val="en-GB"/>
              </w:rPr>
              <w:t>ifference:</w:t>
            </w:r>
            <w:r w:rsidR="001E19D5">
              <w:rPr>
                <w:lang w:val="en-GB"/>
              </w:rPr>
              <w:t xml:space="preserve"> </w:t>
            </w:r>
            <w:r w:rsidR="00417E76">
              <w:rPr>
                <w:lang w:val="en-GB"/>
              </w:rPr>
              <w:t>-</w:t>
            </w:r>
            <w:r w:rsidR="00EC6AC8">
              <w:rPr>
                <w:lang w:val="en-GB"/>
              </w:rPr>
              <w:t>0</w:t>
            </w:r>
            <w:r w:rsidR="001E19D5">
              <w:rPr>
                <w:lang w:val="en-GB"/>
              </w:rPr>
              <w:t>.</w:t>
            </w:r>
            <w:r w:rsidR="00EC6AC8">
              <w:rPr>
                <w:lang w:val="en-GB"/>
              </w:rPr>
              <w:t>1</w:t>
            </w:r>
            <w:r w:rsidR="001E19D5">
              <w:rPr>
                <w:lang w:val="en-GB"/>
              </w:rPr>
              <w:t xml:space="preserve"> (</w:t>
            </w:r>
            <w:r w:rsidR="001F440B">
              <w:rPr>
                <w:lang w:val="en-GB"/>
              </w:rPr>
              <w:t>lower</w:t>
            </w:r>
            <w:r w:rsidR="001E19D5">
              <w:rPr>
                <w:lang w:val="en-GB"/>
              </w:rPr>
              <w:t xml:space="preserve"> is better)</w:t>
            </w:r>
          </w:p>
          <w:p w14:paraId="4D18A423" w14:textId="62C709FD" w:rsidR="001E19D5" w:rsidRDefault="00347A39" w:rsidP="001E19D5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1E19D5" w:rsidRPr="00EC69FF">
              <w:rPr>
                <w:lang w:val="en-GB"/>
              </w:rPr>
              <w:t>:</w:t>
            </w:r>
            <w:r w:rsidR="001E19D5">
              <w:rPr>
                <w:lang w:val="en-GB"/>
              </w:rPr>
              <w:t xml:space="preserve"> </w:t>
            </w:r>
            <w:r w:rsidR="00417E76">
              <w:rPr>
                <w:lang w:val="en-GB"/>
              </w:rPr>
              <w:t>-</w:t>
            </w:r>
            <w:r w:rsidR="00EC6AC8">
              <w:rPr>
                <w:lang w:val="en-GB"/>
              </w:rPr>
              <w:t>22</w:t>
            </w:r>
            <w:r w:rsidR="001E19D5">
              <w:rPr>
                <w:lang w:val="en-GB"/>
              </w:rPr>
              <w:t>.</w:t>
            </w:r>
            <w:r w:rsidR="00EC6AC8">
              <w:rPr>
                <w:lang w:val="en-GB"/>
              </w:rPr>
              <w:t>7</w:t>
            </w:r>
          </w:p>
          <w:p w14:paraId="05EB115F" w14:textId="4103AB0C" w:rsidR="000723C0" w:rsidRDefault="000723C0" w:rsidP="001E19D5">
            <w:pPr>
              <w:rPr>
                <w:lang w:val="en-GB"/>
              </w:rPr>
            </w:pPr>
            <w:r>
              <w:rPr>
                <w:lang w:val="en-GB"/>
              </w:rPr>
              <w:t xml:space="preserve">Standardised direction: </w:t>
            </w:r>
            <w:r w:rsidR="00417E76">
              <w:rPr>
                <w:lang w:val="en-GB"/>
              </w:rPr>
              <w:t>+</w:t>
            </w:r>
            <w:r>
              <w:rPr>
                <w:lang w:val="en-GB"/>
              </w:rPr>
              <w:t>22.7</w:t>
            </w:r>
          </w:p>
          <w:p w14:paraId="402480E1" w14:textId="77777777" w:rsidR="001E19D5" w:rsidRDefault="001E19D5" w:rsidP="001E19D5">
            <w:pPr>
              <w:rPr>
                <w:lang w:val="en-GB"/>
              </w:rPr>
            </w:pPr>
          </w:p>
          <w:p w14:paraId="7016A4E7" w14:textId="2C6A0FA9" w:rsidR="001E19D5" w:rsidRDefault="001E19D5" w:rsidP="001E19D5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intermediate potency opiates drug dose</w:t>
            </w:r>
          </w:p>
          <w:p w14:paraId="12B71E15" w14:textId="0465A8F7" w:rsidR="00081EC6" w:rsidRDefault="00081EC6" w:rsidP="001E19D5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an: </w:t>
            </w:r>
            <w:r w:rsidR="00D05894">
              <w:rPr>
                <w:lang w:val="en-GB"/>
              </w:rPr>
              <w:t xml:space="preserve">0.50 vs </w:t>
            </w:r>
            <w:r>
              <w:rPr>
                <w:lang w:val="en-GB"/>
              </w:rPr>
              <w:t xml:space="preserve">0.43 </w:t>
            </w:r>
          </w:p>
          <w:p w14:paraId="2FC11460" w14:textId="46CF0B0F" w:rsidR="001E19D5" w:rsidRPr="00EC69FF" w:rsidRDefault="001E19D5" w:rsidP="001E19D5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D05894">
              <w:rPr>
                <w:lang w:val="en-GB"/>
              </w:rPr>
              <w:t xml:space="preserve">0.56 vs </w:t>
            </w:r>
            <w:r>
              <w:rPr>
                <w:lang w:val="en-GB"/>
              </w:rPr>
              <w:t>0.38</w:t>
            </w:r>
            <w:r w:rsidRPr="00EC69FF">
              <w:rPr>
                <w:lang w:val="en-GB"/>
              </w:rPr>
              <w:t xml:space="preserve"> </w:t>
            </w:r>
          </w:p>
          <w:p w14:paraId="1D37746E" w14:textId="6F314978" w:rsidR="001E19D5" w:rsidRPr="00EC69FF" w:rsidRDefault="00407AEC" w:rsidP="001E19D5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1E19D5" w:rsidRPr="00EC69FF">
              <w:rPr>
                <w:lang w:val="en-GB"/>
              </w:rPr>
              <w:t>ifference:</w:t>
            </w:r>
            <w:r w:rsidR="001E19D5">
              <w:rPr>
                <w:lang w:val="en-GB"/>
              </w:rPr>
              <w:t xml:space="preserve"> </w:t>
            </w:r>
            <w:r w:rsidR="00EC6AC8">
              <w:rPr>
                <w:lang w:val="en-GB"/>
              </w:rPr>
              <w:t>+0</w:t>
            </w:r>
            <w:r w:rsidR="001E19D5">
              <w:rPr>
                <w:lang w:val="en-GB"/>
              </w:rPr>
              <w:t>.</w:t>
            </w:r>
            <w:r w:rsidR="00EC6AC8">
              <w:rPr>
                <w:lang w:val="en-GB"/>
              </w:rPr>
              <w:t>1</w:t>
            </w:r>
            <w:r w:rsidR="00417E76">
              <w:rPr>
                <w:lang w:val="en-GB"/>
              </w:rPr>
              <w:t>1</w:t>
            </w:r>
            <w:r w:rsidR="001E19D5">
              <w:rPr>
                <w:lang w:val="en-GB"/>
              </w:rPr>
              <w:t xml:space="preserve"> (</w:t>
            </w:r>
            <w:r w:rsidR="00EC6AC8">
              <w:rPr>
                <w:lang w:val="en-GB"/>
              </w:rPr>
              <w:t>lower</w:t>
            </w:r>
            <w:r w:rsidR="001E19D5">
              <w:rPr>
                <w:lang w:val="en-GB"/>
              </w:rPr>
              <w:t xml:space="preserve"> is better)</w:t>
            </w:r>
          </w:p>
          <w:p w14:paraId="737A535C" w14:textId="105FF114" w:rsidR="001E19D5" w:rsidRDefault="00347A39" w:rsidP="001E19D5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1E19D5" w:rsidRPr="00EC69FF">
              <w:rPr>
                <w:lang w:val="en-GB"/>
              </w:rPr>
              <w:t>:</w:t>
            </w:r>
            <w:r w:rsidR="001E19D5">
              <w:rPr>
                <w:lang w:val="en-GB"/>
              </w:rPr>
              <w:t xml:space="preserve"> </w:t>
            </w:r>
            <w:r w:rsidR="00EC6AC8">
              <w:rPr>
                <w:lang w:val="en-GB"/>
              </w:rPr>
              <w:t>+</w:t>
            </w:r>
            <w:r w:rsidR="00417E76">
              <w:rPr>
                <w:lang w:val="en-GB"/>
              </w:rPr>
              <w:t>29</w:t>
            </w:r>
            <w:r w:rsidR="001E19D5">
              <w:rPr>
                <w:lang w:val="en-GB"/>
              </w:rPr>
              <w:t>.</w:t>
            </w:r>
            <w:r w:rsidR="00417E76">
              <w:rPr>
                <w:lang w:val="en-GB"/>
              </w:rPr>
              <w:t>0</w:t>
            </w:r>
          </w:p>
          <w:p w14:paraId="12E29194" w14:textId="653A7551" w:rsidR="000723C0" w:rsidRDefault="000723C0" w:rsidP="001E19D5">
            <w:pPr>
              <w:rPr>
                <w:lang w:val="en-GB"/>
              </w:rPr>
            </w:pPr>
            <w:r>
              <w:rPr>
                <w:lang w:val="en-GB"/>
              </w:rPr>
              <w:t>Standardised direction: -</w:t>
            </w:r>
            <w:r w:rsidR="00417E76">
              <w:rPr>
                <w:lang w:val="en-GB"/>
              </w:rPr>
              <w:t>29</w:t>
            </w:r>
            <w:r>
              <w:rPr>
                <w:lang w:val="en-GB"/>
              </w:rPr>
              <w:t>.</w:t>
            </w:r>
            <w:r w:rsidR="00417E76">
              <w:rPr>
                <w:lang w:val="en-GB"/>
              </w:rPr>
              <w:t>0</w:t>
            </w:r>
          </w:p>
          <w:p w14:paraId="446EF76B" w14:textId="77777777" w:rsidR="001E19D5" w:rsidRDefault="001E19D5" w:rsidP="001E19D5">
            <w:pPr>
              <w:rPr>
                <w:lang w:val="en-GB"/>
              </w:rPr>
            </w:pPr>
          </w:p>
          <w:p w14:paraId="24D2287C" w14:textId="50779242" w:rsidR="001E19D5" w:rsidRDefault="001E19D5" w:rsidP="001E19D5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low potency opiates drug dose</w:t>
            </w:r>
          </w:p>
          <w:p w14:paraId="0D1E5804" w14:textId="10DE7162" w:rsidR="00081EC6" w:rsidRDefault="00081EC6" w:rsidP="001E19D5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an: </w:t>
            </w:r>
            <w:r w:rsidR="00D05894">
              <w:rPr>
                <w:lang w:val="en-GB"/>
              </w:rPr>
              <w:t xml:space="preserve">0.89 vs </w:t>
            </w:r>
            <w:r>
              <w:rPr>
                <w:lang w:val="en-GB"/>
              </w:rPr>
              <w:t xml:space="preserve">0.88 </w:t>
            </w:r>
          </w:p>
          <w:p w14:paraId="2D67D672" w14:textId="79904B08" w:rsidR="001E19D5" w:rsidRPr="00EC69FF" w:rsidRDefault="001E19D5" w:rsidP="001E19D5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D05894">
              <w:rPr>
                <w:lang w:val="en-GB"/>
              </w:rPr>
              <w:t xml:space="preserve">0.49 vs </w:t>
            </w:r>
            <w:r>
              <w:rPr>
                <w:lang w:val="en-GB"/>
              </w:rPr>
              <w:t>0.79</w:t>
            </w:r>
            <w:r w:rsidRPr="00EC69FF">
              <w:rPr>
                <w:lang w:val="en-GB"/>
              </w:rPr>
              <w:t xml:space="preserve"> </w:t>
            </w:r>
          </w:p>
          <w:p w14:paraId="039A8C24" w14:textId="0EB385D6" w:rsidR="001E19D5" w:rsidRPr="00EC69FF" w:rsidRDefault="00407AEC" w:rsidP="001E19D5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1E19D5" w:rsidRPr="00EC69FF">
              <w:rPr>
                <w:lang w:val="en-GB"/>
              </w:rPr>
              <w:t>ifference:</w:t>
            </w:r>
            <w:r w:rsidR="001E19D5">
              <w:rPr>
                <w:lang w:val="en-GB"/>
              </w:rPr>
              <w:t xml:space="preserve"> </w:t>
            </w:r>
            <w:r w:rsidR="00EC6AC8">
              <w:rPr>
                <w:lang w:val="en-GB"/>
              </w:rPr>
              <w:t>-0</w:t>
            </w:r>
            <w:r w:rsidR="001E19D5">
              <w:rPr>
                <w:lang w:val="en-GB"/>
              </w:rPr>
              <w:t>.</w:t>
            </w:r>
            <w:r w:rsidR="00EC6AC8">
              <w:rPr>
                <w:lang w:val="en-GB"/>
              </w:rPr>
              <w:t>3</w:t>
            </w:r>
            <w:r w:rsidR="00417E76">
              <w:rPr>
                <w:lang w:val="en-GB"/>
              </w:rPr>
              <w:t>1</w:t>
            </w:r>
            <w:r w:rsidR="001E19D5">
              <w:rPr>
                <w:lang w:val="en-GB"/>
              </w:rPr>
              <w:t xml:space="preserve"> (</w:t>
            </w:r>
            <w:r w:rsidR="00EC6AC8">
              <w:rPr>
                <w:lang w:val="en-GB"/>
              </w:rPr>
              <w:t>lower</w:t>
            </w:r>
            <w:r w:rsidR="001E19D5">
              <w:rPr>
                <w:lang w:val="en-GB"/>
              </w:rPr>
              <w:t xml:space="preserve"> is better)</w:t>
            </w:r>
          </w:p>
          <w:p w14:paraId="5AFEE172" w14:textId="70D50F60" w:rsidR="001E19D5" w:rsidRDefault="00347A39" w:rsidP="001E19D5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1E19D5" w:rsidRPr="00EC69FF">
              <w:rPr>
                <w:lang w:val="en-GB"/>
              </w:rPr>
              <w:t>:</w:t>
            </w:r>
            <w:r w:rsidR="001E19D5">
              <w:rPr>
                <w:lang w:val="en-GB"/>
              </w:rPr>
              <w:t xml:space="preserve"> </w:t>
            </w:r>
            <w:r w:rsidR="00EC6AC8">
              <w:rPr>
                <w:lang w:val="en-GB"/>
              </w:rPr>
              <w:t>-3</w:t>
            </w:r>
            <w:r w:rsidR="00417E76">
              <w:rPr>
                <w:lang w:val="en-GB"/>
              </w:rPr>
              <w:t>9</w:t>
            </w:r>
            <w:r w:rsidR="001E19D5">
              <w:rPr>
                <w:lang w:val="en-GB"/>
              </w:rPr>
              <w:t>.</w:t>
            </w:r>
            <w:r w:rsidR="00417E76">
              <w:rPr>
                <w:lang w:val="en-GB"/>
              </w:rPr>
              <w:t>2</w:t>
            </w:r>
          </w:p>
          <w:p w14:paraId="6CEDE197" w14:textId="0F0BB4B2" w:rsidR="004063A0" w:rsidRPr="00EC69FF" w:rsidRDefault="00363AB1" w:rsidP="00417E76">
            <w:pPr>
              <w:rPr>
                <w:lang w:val="en-GB"/>
              </w:rPr>
            </w:pPr>
            <w:r>
              <w:rPr>
                <w:lang w:val="en-GB"/>
              </w:rPr>
              <w:t>Standardised direction: +3</w:t>
            </w:r>
            <w:r w:rsidR="00417E76">
              <w:rPr>
                <w:lang w:val="en-GB"/>
              </w:rPr>
              <w:t>9</w:t>
            </w:r>
            <w:r>
              <w:rPr>
                <w:lang w:val="en-GB"/>
              </w:rPr>
              <w:t>.</w:t>
            </w:r>
            <w:r w:rsidR="00417E76">
              <w:rPr>
                <w:lang w:val="en-GB"/>
              </w:rPr>
              <w:t>2</w:t>
            </w:r>
          </w:p>
        </w:tc>
        <w:tc>
          <w:tcPr>
            <w:tcW w:w="1425" w:type="pct"/>
          </w:tcPr>
          <w:p w14:paraId="2AB15583" w14:textId="28CEA6D1" w:rsidR="004063A0" w:rsidRDefault="004063A0" w:rsidP="004E765B">
            <w:pPr>
              <w:rPr>
                <w:lang w:val="en-GB"/>
              </w:rPr>
            </w:pPr>
            <w:r w:rsidRPr="00EC69FF">
              <w:rPr>
                <w:lang w:val="en-GB"/>
              </w:rPr>
              <w:lastRenderedPageBreak/>
              <w:t>Continuous</w:t>
            </w:r>
            <w:r>
              <w:rPr>
                <w:lang w:val="en-GB"/>
              </w:rPr>
              <w:t xml:space="preserve"> measure: Risk of injury score (primary outcome)</w:t>
            </w:r>
          </w:p>
          <w:p w14:paraId="2E457DF2" w14:textId="405B607D" w:rsidR="00372854" w:rsidRDefault="00372854" w:rsidP="004E765B">
            <w:pPr>
              <w:rPr>
                <w:lang w:val="en-GB"/>
              </w:rPr>
            </w:pPr>
            <w:r>
              <w:rPr>
                <w:lang w:val="en-GB"/>
              </w:rPr>
              <w:t>Pre intervention mean: 3.85</w:t>
            </w:r>
            <w:r w:rsidR="00D05894">
              <w:rPr>
                <w:lang w:val="en-GB"/>
              </w:rPr>
              <w:t xml:space="preserve"> vs 4.03</w:t>
            </w:r>
          </w:p>
          <w:p w14:paraId="702A4400" w14:textId="6A675DBE" w:rsidR="004063A0" w:rsidRPr="00EC69FF" w:rsidRDefault="004063A0" w:rsidP="004E765B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D05894">
              <w:rPr>
                <w:lang w:val="en-GB"/>
              </w:rPr>
              <w:t xml:space="preserve">3.58 vs </w:t>
            </w:r>
            <w:r w:rsidR="001E19D5">
              <w:rPr>
                <w:lang w:val="en-GB"/>
              </w:rPr>
              <w:t>3</w:t>
            </w:r>
            <w:r>
              <w:rPr>
                <w:lang w:val="en-GB"/>
              </w:rPr>
              <w:t>.</w:t>
            </w:r>
            <w:r w:rsidR="001E19D5">
              <w:rPr>
                <w:lang w:val="en-GB"/>
              </w:rPr>
              <w:t>77</w:t>
            </w:r>
            <w:r w:rsidRPr="00EC69FF">
              <w:rPr>
                <w:lang w:val="en-GB"/>
              </w:rPr>
              <w:t xml:space="preserve"> </w:t>
            </w:r>
          </w:p>
          <w:p w14:paraId="207FA3CC" w14:textId="5225DF05" w:rsidR="004063A0" w:rsidRPr="00EC69FF" w:rsidRDefault="004063A0" w:rsidP="004E765B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1E19D5">
              <w:rPr>
                <w:lang w:val="en-GB"/>
              </w:rPr>
              <w:t>-0</w:t>
            </w:r>
            <w:r>
              <w:rPr>
                <w:lang w:val="en-GB"/>
              </w:rPr>
              <w:t>.</w:t>
            </w:r>
            <w:r w:rsidR="004B0515">
              <w:rPr>
                <w:lang w:val="en-GB"/>
              </w:rPr>
              <w:t xml:space="preserve">01 </w:t>
            </w:r>
            <w:r>
              <w:rPr>
                <w:lang w:val="en-GB"/>
              </w:rPr>
              <w:t>(</w:t>
            </w:r>
            <w:r w:rsidR="001E19D5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5BBB7CE2" w14:textId="4699D424" w:rsidR="004063A0" w:rsidRDefault="00347A39" w:rsidP="004E765B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4063A0" w:rsidRPr="00EC69FF">
              <w:rPr>
                <w:lang w:val="en-GB"/>
              </w:rPr>
              <w:t>:</w:t>
            </w:r>
            <w:r w:rsidR="004063A0">
              <w:rPr>
                <w:lang w:val="en-GB"/>
              </w:rPr>
              <w:t xml:space="preserve"> </w:t>
            </w:r>
            <w:r w:rsidR="001E19D5">
              <w:rPr>
                <w:lang w:val="en-GB"/>
              </w:rPr>
              <w:t>-</w:t>
            </w:r>
            <w:r w:rsidR="004B0515">
              <w:rPr>
                <w:lang w:val="en-GB"/>
              </w:rPr>
              <w:t>0</w:t>
            </w:r>
            <w:r w:rsidR="004063A0">
              <w:rPr>
                <w:lang w:val="en-GB"/>
              </w:rPr>
              <w:t>.</w:t>
            </w:r>
            <w:r w:rsidR="004B0515">
              <w:rPr>
                <w:lang w:val="en-GB"/>
              </w:rPr>
              <w:t>3</w:t>
            </w:r>
          </w:p>
          <w:p w14:paraId="368FD942" w14:textId="166C458B" w:rsidR="00CC6075" w:rsidRDefault="00CC6075" w:rsidP="004E765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Standardised direction:</w:t>
            </w:r>
            <w:r w:rsidR="00BB1E44">
              <w:rPr>
                <w:lang w:val="en-GB"/>
              </w:rPr>
              <w:t xml:space="preserve"> +0.3</w:t>
            </w:r>
          </w:p>
          <w:p w14:paraId="6207C435" w14:textId="77777777" w:rsidR="004063A0" w:rsidRDefault="004063A0" w:rsidP="004E765B">
            <w:pPr>
              <w:rPr>
                <w:lang w:val="en-GB"/>
              </w:rPr>
            </w:pPr>
          </w:p>
          <w:p w14:paraId="5EFF1B57" w14:textId="77777777" w:rsidR="004063A0" w:rsidRPr="00EC69FF" w:rsidRDefault="004063A0" w:rsidP="004E765B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7BC8BCA2" w14:textId="7632108E" w:rsidR="004063A0" w:rsidRPr="00EC69FF" w:rsidRDefault="00BB1E44" w:rsidP="004E765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</w:t>
            </w:r>
            <w:r w:rsidR="004063A0">
              <w:rPr>
                <w:lang w:val="en-GB"/>
              </w:rPr>
              <w:t>one</w:t>
            </w:r>
          </w:p>
        </w:tc>
      </w:tr>
    </w:tbl>
    <w:p w14:paraId="249D13AA" w14:textId="3D6468B8" w:rsidR="004063A0" w:rsidRDefault="004063A0" w:rsidP="004063A0">
      <w:pPr>
        <w:rPr>
          <w:lang w:val="en-GB"/>
        </w:rPr>
      </w:pPr>
    </w:p>
    <w:p w14:paraId="353ED4EE" w14:textId="68471FC9" w:rsidR="00B52AB4" w:rsidRPr="00EC69FF" w:rsidRDefault="00B52AB4" w:rsidP="00B52AB4">
      <w:pPr>
        <w:rPr>
          <w:lang w:val="en-GB"/>
        </w:rPr>
      </w:pPr>
      <w:r>
        <w:rPr>
          <w:lang w:val="en-GB"/>
        </w:rPr>
        <w:t>Tierney 2005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B52AB4" w:rsidRPr="00EC69FF" w14:paraId="128FA104" w14:textId="77777777" w:rsidTr="004D1E1C">
        <w:tc>
          <w:tcPr>
            <w:tcW w:w="724" w:type="pct"/>
          </w:tcPr>
          <w:p w14:paraId="467B8C0C" w14:textId="77777777" w:rsidR="00B52AB4" w:rsidRPr="00EC69FF" w:rsidRDefault="00B52AB4" w:rsidP="004D1E1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lastRenderedPageBreak/>
              <w:t>Comparison</w:t>
            </w:r>
          </w:p>
        </w:tc>
        <w:tc>
          <w:tcPr>
            <w:tcW w:w="1425" w:type="pct"/>
          </w:tcPr>
          <w:p w14:paraId="0CB87D2F" w14:textId="77777777" w:rsidR="00B52AB4" w:rsidRPr="00EC69FF" w:rsidRDefault="00B52AB4" w:rsidP="004D1E1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1CA718DE" w14:textId="77777777" w:rsidR="00B52AB4" w:rsidRPr="00EC69FF" w:rsidRDefault="00B52AB4" w:rsidP="004D1E1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5171B73E" w14:textId="77777777" w:rsidR="00B52AB4" w:rsidRPr="00EC69FF" w:rsidRDefault="00B52AB4" w:rsidP="004D1E1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B52AB4" w:rsidRPr="00EC69FF" w14:paraId="0CA1E85B" w14:textId="77777777" w:rsidTr="004D1E1C">
        <w:tc>
          <w:tcPr>
            <w:tcW w:w="724" w:type="pct"/>
          </w:tcPr>
          <w:p w14:paraId="2B20C19D" w14:textId="478ED856" w:rsidR="00B52AB4" w:rsidRPr="00EC69FF" w:rsidRDefault="00B52AB4" w:rsidP="005712BD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Arm 1 </w:t>
            </w:r>
            <w:r w:rsidR="005712BD">
              <w:rPr>
                <w:lang w:val="en-GB"/>
              </w:rPr>
              <w:t xml:space="preserve">(CDS for physician and pharmacist) </w:t>
            </w:r>
            <w:r w:rsidRPr="00EC69FF">
              <w:rPr>
                <w:lang w:val="en-GB"/>
              </w:rPr>
              <w:t xml:space="preserve">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 w:rsidR="005712BD">
              <w:rPr>
                <w:lang w:val="en-GB"/>
              </w:rPr>
              <w:t>3 (CDS for physician)</w:t>
            </w:r>
          </w:p>
        </w:tc>
        <w:tc>
          <w:tcPr>
            <w:tcW w:w="1425" w:type="pct"/>
          </w:tcPr>
          <w:p w14:paraId="22B06F7D" w14:textId="6B4042E7" w:rsidR="00B52AB4" w:rsidRDefault="00B52AB4" w:rsidP="004D1E1C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6B5381">
              <w:rPr>
                <w:lang w:val="en-GB"/>
              </w:rPr>
              <w:t>% of CDS suggestions adhered to (primary outcome)</w:t>
            </w:r>
          </w:p>
          <w:p w14:paraId="74A656BD" w14:textId="69754B23" w:rsidR="00B52AB4" w:rsidRDefault="00B52AB4" w:rsidP="004D1E1C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6323FF">
              <w:rPr>
                <w:lang w:val="en-GB"/>
              </w:rPr>
              <w:t>36.7</w:t>
            </w:r>
            <w:r>
              <w:rPr>
                <w:lang w:val="en-GB"/>
              </w:rPr>
              <w:t xml:space="preserve"> vs </w:t>
            </w:r>
            <w:r w:rsidR="006323FF">
              <w:rPr>
                <w:lang w:val="en-GB"/>
              </w:rPr>
              <w:t>32</w:t>
            </w:r>
            <w:r>
              <w:rPr>
                <w:lang w:val="en-GB"/>
              </w:rPr>
              <w:t>.</w:t>
            </w:r>
            <w:r w:rsidR="006323FF">
              <w:rPr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</w:p>
          <w:p w14:paraId="2C5A8A0C" w14:textId="44A7E11B" w:rsidR="00B52AB4" w:rsidRDefault="00BB60C5" w:rsidP="004D1E1C">
            <w:pPr>
              <w:rPr>
                <w:lang w:val="en-GB"/>
              </w:rPr>
            </w:pPr>
            <w:r>
              <w:rPr>
                <w:lang w:val="en-GB"/>
              </w:rPr>
              <w:t>Difference: +4.4 (higher</w:t>
            </w:r>
            <w:r w:rsidR="00B52AB4">
              <w:rPr>
                <w:lang w:val="en-GB"/>
              </w:rPr>
              <w:t xml:space="preserve"> is better)</w:t>
            </w:r>
          </w:p>
          <w:p w14:paraId="3DB44274" w14:textId="77777777" w:rsidR="006B5381" w:rsidRDefault="006B5381" w:rsidP="004D1E1C">
            <w:pPr>
              <w:rPr>
                <w:lang w:val="en-GB"/>
              </w:rPr>
            </w:pPr>
          </w:p>
          <w:p w14:paraId="361F3A0D" w14:textId="77777777" w:rsidR="006B5381" w:rsidRDefault="006B5381" w:rsidP="004D1E1C">
            <w:pPr>
              <w:rPr>
                <w:lang w:val="en-GB"/>
              </w:rPr>
            </w:pPr>
          </w:p>
          <w:p w14:paraId="36ECB2F6" w14:textId="37B81D25" w:rsidR="006B5381" w:rsidRPr="00153ABD" w:rsidRDefault="006B5381" w:rsidP="006B5381">
            <w:pPr>
              <w:rPr>
                <w:lang w:val="en-GB"/>
              </w:rPr>
            </w:pPr>
          </w:p>
          <w:p w14:paraId="4766342E" w14:textId="77777777" w:rsidR="006B5381" w:rsidRDefault="006B5381" w:rsidP="004D1E1C">
            <w:pPr>
              <w:rPr>
                <w:lang w:val="en-GB"/>
              </w:rPr>
            </w:pPr>
          </w:p>
          <w:p w14:paraId="286EABBA" w14:textId="77777777" w:rsidR="00B52AB4" w:rsidRDefault="00B52AB4" w:rsidP="004D1E1C">
            <w:pPr>
              <w:rPr>
                <w:lang w:val="en-GB"/>
              </w:rPr>
            </w:pPr>
          </w:p>
          <w:p w14:paraId="38BECF58" w14:textId="77777777" w:rsidR="00B52AB4" w:rsidRDefault="00B52AB4" w:rsidP="004D1E1C">
            <w:pPr>
              <w:rPr>
                <w:lang w:val="en-GB"/>
              </w:rPr>
            </w:pPr>
          </w:p>
          <w:p w14:paraId="0B253578" w14:textId="77777777" w:rsidR="00B52AB4" w:rsidRDefault="00B52AB4" w:rsidP="004D1E1C">
            <w:pPr>
              <w:rPr>
                <w:lang w:val="en-GB"/>
              </w:rPr>
            </w:pPr>
          </w:p>
          <w:p w14:paraId="2D80EF8C" w14:textId="77777777" w:rsidR="00B52AB4" w:rsidRPr="00EC69FF" w:rsidRDefault="00B52AB4" w:rsidP="004D1E1C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6B2E5E15" w14:textId="77777777" w:rsidR="006B5381" w:rsidRPr="00153ABD" w:rsidRDefault="00B52AB4" w:rsidP="006B5381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6B5381">
              <w:rPr>
                <w:lang w:val="en-GB"/>
              </w:rPr>
              <w:t>% patients adherent with medication</w:t>
            </w:r>
          </w:p>
          <w:p w14:paraId="14FFCA89" w14:textId="1AA9D06C" w:rsidR="00B52AB4" w:rsidRDefault="00B52AB4" w:rsidP="004D1E1C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6323FF">
              <w:rPr>
                <w:lang w:val="en-GB"/>
              </w:rPr>
              <w:t>82</w:t>
            </w:r>
            <w:r>
              <w:rPr>
                <w:lang w:val="en-GB"/>
              </w:rPr>
              <w:t xml:space="preserve"> vs </w:t>
            </w:r>
            <w:r w:rsidR="006323FF">
              <w:rPr>
                <w:lang w:val="en-GB"/>
              </w:rPr>
              <w:t>81</w:t>
            </w:r>
            <w:r>
              <w:rPr>
                <w:lang w:val="en-GB"/>
              </w:rPr>
              <w:t xml:space="preserve"> </w:t>
            </w:r>
          </w:p>
          <w:p w14:paraId="3409A7D0" w14:textId="02F59B8A" w:rsidR="00B52AB4" w:rsidRDefault="00B52AB4" w:rsidP="004D1E1C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BB60C5">
              <w:rPr>
                <w:lang w:val="en-GB"/>
              </w:rPr>
              <w:t>+1</w:t>
            </w:r>
            <w:r>
              <w:rPr>
                <w:lang w:val="en-GB"/>
              </w:rPr>
              <w:t xml:space="preserve"> (</w:t>
            </w:r>
            <w:r w:rsidR="00BB60C5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71779952" w14:textId="77777777" w:rsidR="00B52AB4" w:rsidRDefault="00B52AB4" w:rsidP="004D1E1C">
            <w:pPr>
              <w:rPr>
                <w:lang w:val="en-GB"/>
              </w:rPr>
            </w:pPr>
          </w:p>
          <w:p w14:paraId="1441D8ED" w14:textId="7231EA6B" w:rsidR="00B52AB4" w:rsidRDefault="00B52AB4" w:rsidP="004D1E1C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="006B5381">
              <w:rPr>
                <w:lang w:val="en-GB"/>
              </w:rPr>
              <w:t>quality of life</w:t>
            </w:r>
          </w:p>
          <w:p w14:paraId="1684B9A9" w14:textId="49753BDB" w:rsidR="00CF18B1" w:rsidRDefault="00B52AB4" w:rsidP="00CF18B1">
            <w:pPr>
              <w:rPr>
                <w:lang w:val="en-GB"/>
              </w:rPr>
            </w:pPr>
            <w:r>
              <w:rPr>
                <w:lang w:val="en-GB"/>
              </w:rPr>
              <w:t xml:space="preserve">Relative % change </w:t>
            </w:r>
            <w:r w:rsidR="00CF18B1">
              <w:rPr>
                <w:lang w:val="en-GB"/>
              </w:rPr>
              <w:t xml:space="preserve">(summary for 8 subscales ): </w:t>
            </w:r>
            <w:r w:rsidR="0092366C" w:rsidRPr="0092366C">
              <w:rPr>
                <w:lang w:val="en-GB"/>
              </w:rPr>
              <w:t>-19.4, -11.6, -9.2, -5.4, -5.3, -2.7, -2.0, 18.8</w:t>
            </w:r>
            <w:r w:rsidR="00CF18B1">
              <w:rPr>
                <w:lang w:val="en-GB"/>
              </w:rPr>
              <w:t xml:space="preserve"> (higher is better)</w:t>
            </w:r>
          </w:p>
          <w:p w14:paraId="0B04A2E8" w14:textId="2223CAD2" w:rsidR="0092366C" w:rsidRDefault="0092366C" w:rsidP="00CF18B1">
            <w:pPr>
              <w:rPr>
                <w:lang w:val="en-GB"/>
              </w:rPr>
            </w:pPr>
            <w:r>
              <w:rPr>
                <w:lang w:val="en-GB"/>
              </w:rPr>
              <w:t>Median effect size value: -5.4 (IQR -10.4 to -2.4)</w:t>
            </w:r>
          </w:p>
          <w:p w14:paraId="605C0477" w14:textId="77777777" w:rsidR="00CF18B1" w:rsidRDefault="00CF18B1" w:rsidP="004D1E1C">
            <w:pPr>
              <w:rPr>
                <w:lang w:val="en-GB"/>
              </w:rPr>
            </w:pPr>
          </w:p>
          <w:p w14:paraId="41ACB72B" w14:textId="58569B18" w:rsidR="006B5381" w:rsidRDefault="006B5381" w:rsidP="006B5381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number of all cause hospitalisations</w:t>
            </w:r>
          </w:p>
          <w:p w14:paraId="6A66791F" w14:textId="0662D921" w:rsidR="006B5381" w:rsidRPr="00EC69FF" w:rsidRDefault="006B5381" w:rsidP="006B5381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81767C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81767C">
              <w:rPr>
                <w:lang w:val="en-GB"/>
              </w:rPr>
              <w:t>4</w:t>
            </w:r>
            <w:r w:rsidRPr="00EC69FF">
              <w:rPr>
                <w:lang w:val="en-GB"/>
              </w:rPr>
              <w:t xml:space="preserve"> vs </w:t>
            </w:r>
            <w:r w:rsidR="0081767C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81767C">
              <w:rPr>
                <w:lang w:val="en-GB"/>
              </w:rPr>
              <w:t>5</w:t>
            </w:r>
          </w:p>
          <w:p w14:paraId="784183E8" w14:textId="7B7B9239" w:rsidR="006B5381" w:rsidRPr="00EC69FF" w:rsidRDefault="006B5381" w:rsidP="006B5381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BB60C5">
              <w:rPr>
                <w:lang w:val="en-GB"/>
              </w:rPr>
              <w:t>-0</w:t>
            </w:r>
            <w:r>
              <w:rPr>
                <w:lang w:val="en-GB"/>
              </w:rPr>
              <w:t>.</w:t>
            </w:r>
            <w:r w:rsidR="00BB60C5">
              <w:rPr>
                <w:lang w:val="en-GB"/>
              </w:rPr>
              <w:t>1</w:t>
            </w:r>
            <w:r>
              <w:rPr>
                <w:lang w:val="en-GB"/>
              </w:rPr>
              <w:t xml:space="preserve"> (</w:t>
            </w:r>
            <w:r w:rsidR="00BB60C5">
              <w:rPr>
                <w:lang w:val="en-GB"/>
              </w:rPr>
              <w:t xml:space="preserve">lower </w:t>
            </w:r>
            <w:r>
              <w:rPr>
                <w:lang w:val="en-GB"/>
              </w:rPr>
              <w:t xml:space="preserve"> is better)</w:t>
            </w:r>
          </w:p>
          <w:p w14:paraId="195F2E4C" w14:textId="4E40EF6E" w:rsidR="006B5381" w:rsidRDefault="006B5381" w:rsidP="006B5381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9723C1">
              <w:rPr>
                <w:lang w:val="en-GB"/>
              </w:rPr>
              <w:t>-20</w:t>
            </w:r>
          </w:p>
          <w:p w14:paraId="2C2E3996" w14:textId="09C19658" w:rsidR="009723C1" w:rsidRDefault="009723C1" w:rsidP="006B5381">
            <w:pPr>
              <w:rPr>
                <w:lang w:val="en-GB"/>
              </w:rPr>
            </w:pPr>
            <w:r>
              <w:rPr>
                <w:lang w:val="en-GB"/>
              </w:rPr>
              <w:t>Standardised direction: +20</w:t>
            </w:r>
          </w:p>
          <w:p w14:paraId="737FCAC2" w14:textId="77777777" w:rsidR="006B5381" w:rsidRDefault="006B5381" w:rsidP="006B5381">
            <w:pPr>
              <w:rPr>
                <w:lang w:val="en-GB"/>
              </w:rPr>
            </w:pPr>
          </w:p>
          <w:p w14:paraId="08927AAD" w14:textId="3D13764A" w:rsidR="006B5381" w:rsidRDefault="006B5381" w:rsidP="006B5381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number of emergency department visits</w:t>
            </w:r>
          </w:p>
          <w:p w14:paraId="1ACC969E" w14:textId="6E87430A" w:rsidR="006B5381" w:rsidRPr="00EC69FF" w:rsidRDefault="006B5381" w:rsidP="006B5381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81767C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81767C">
              <w:rPr>
                <w:lang w:val="en-GB"/>
              </w:rPr>
              <w:t>4</w:t>
            </w:r>
            <w:r w:rsidRPr="00EC69FF">
              <w:rPr>
                <w:lang w:val="en-GB"/>
              </w:rPr>
              <w:t xml:space="preserve"> vs </w:t>
            </w:r>
            <w:r w:rsidR="0081767C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81767C">
              <w:rPr>
                <w:lang w:val="en-GB"/>
              </w:rPr>
              <w:t>4</w:t>
            </w:r>
          </w:p>
          <w:p w14:paraId="35BAED43" w14:textId="184E3E42" w:rsidR="006B5381" w:rsidRPr="00EC69FF" w:rsidRDefault="006B5381" w:rsidP="006B5381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BB60C5">
              <w:rPr>
                <w:lang w:val="en-GB"/>
              </w:rPr>
              <w:t>0</w:t>
            </w:r>
            <w:r>
              <w:rPr>
                <w:lang w:val="en-GB"/>
              </w:rPr>
              <w:t xml:space="preserve"> (</w:t>
            </w:r>
            <w:r w:rsidR="00BB60C5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47480995" w14:textId="68C6733D" w:rsidR="006B5381" w:rsidRPr="00EC69FF" w:rsidRDefault="006B5381" w:rsidP="00BB60C5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BB60C5">
              <w:rPr>
                <w:lang w:val="en-GB"/>
              </w:rPr>
              <w:t>0</w:t>
            </w:r>
          </w:p>
        </w:tc>
        <w:tc>
          <w:tcPr>
            <w:tcW w:w="1425" w:type="pct"/>
          </w:tcPr>
          <w:p w14:paraId="5B8FF1A8" w14:textId="77777777" w:rsidR="006B5381" w:rsidRPr="006B5381" w:rsidRDefault="006B5381" w:rsidP="004D1E1C">
            <w:pPr>
              <w:rPr>
                <w:b/>
                <w:lang w:val="en-GB"/>
              </w:rPr>
            </w:pPr>
            <w:r w:rsidRPr="006B5381">
              <w:rPr>
                <w:b/>
                <w:lang w:val="en-GB"/>
              </w:rPr>
              <w:t>Economic measures</w:t>
            </w:r>
          </w:p>
          <w:p w14:paraId="17FFB8F8" w14:textId="754EB232" w:rsidR="00B52AB4" w:rsidRDefault="006B5381" w:rsidP="004D1E1C">
            <w:pPr>
              <w:rPr>
                <w:lang w:val="en-GB"/>
              </w:rPr>
            </w:pPr>
            <w:r>
              <w:rPr>
                <w:lang w:val="en-GB"/>
              </w:rPr>
              <w:t>Direct health care charges</w:t>
            </w:r>
            <w:r w:rsidR="007034B6">
              <w:rPr>
                <w:lang w:val="en-GB"/>
              </w:rPr>
              <w:t xml:space="preserve"> 5652$ vs 8006$</w:t>
            </w:r>
          </w:p>
          <w:p w14:paraId="4867B44C" w14:textId="77777777" w:rsidR="006B5381" w:rsidRDefault="006B5381" w:rsidP="004D1E1C">
            <w:pPr>
              <w:rPr>
                <w:lang w:val="en-GB"/>
              </w:rPr>
            </w:pPr>
          </w:p>
          <w:p w14:paraId="4D7C95E9" w14:textId="56B2DB22" w:rsidR="006B5381" w:rsidRDefault="006B5381" w:rsidP="004D1E1C">
            <w:pPr>
              <w:rPr>
                <w:lang w:val="en-GB"/>
              </w:rPr>
            </w:pPr>
            <w:r>
              <w:rPr>
                <w:lang w:val="en-GB"/>
              </w:rPr>
              <w:t>Number of all cause hospitalisations, number of emergency department visits: see middle column</w:t>
            </w:r>
          </w:p>
          <w:p w14:paraId="268D816B" w14:textId="77777777" w:rsidR="006B5381" w:rsidRDefault="006B5381" w:rsidP="004D1E1C">
            <w:pPr>
              <w:rPr>
                <w:lang w:val="en-GB"/>
              </w:rPr>
            </w:pPr>
          </w:p>
          <w:p w14:paraId="0D528402" w14:textId="77777777" w:rsidR="006B5381" w:rsidRDefault="006B5381" w:rsidP="004D1E1C">
            <w:pPr>
              <w:rPr>
                <w:b/>
                <w:lang w:val="en-GB"/>
              </w:rPr>
            </w:pPr>
            <w:r w:rsidRPr="006B5381">
              <w:rPr>
                <w:b/>
                <w:lang w:val="en-GB"/>
              </w:rPr>
              <w:t>Satisfaction measures</w:t>
            </w:r>
          </w:p>
          <w:p w14:paraId="280DE2B0" w14:textId="3592668B" w:rsidR="006B5381" w:rsidRDefault="006B5381" w:rsidP="004D1E1C">
            <w:pPr>
              <w:rPr>
                <w:lang w:val="en-GB"/>
              </w:rPr>
            </w:pPr>
            <w:r>
              <w:rPr>
                <w:lang w:val="en-GB"/>
              </w:rPr>
              <w:t>Patient satisfaction with physician:</w:t>
            </w:r>
            <w:r w:rsidR="00E74C6B">
              <w:rPr>
                <w:lang w:val="en-GB"/>
              </w:rPr>
              <w:t xml:space="preserve"> 2.1 vs 1.9</w:t>
            </w:r>
          </w:p>
          <w:p w14:paraId="24314478" w14:textId="2A7466CA" w:rsidR="00E74C6B" w:rsidRDefault="00E74C6B" w:rsidP="00E74C6B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+0.2 (higher is better)</w:t>
            </w:r>
          </w:p>
          <w:p w14:paraId="7B7DCD13" w14:textId="77777777" w:rsidR="00E74C6B" w:rsidRDefault="00E74C6B" w:rsidP="004D1E1C">
            <w:pPr>
              <w:rPr>
                <w:lang w:val="en-GB"/>
              </w:rPr>
            </w:pPr>
          </w:p>
          <w:p w14:paraId="111C7F19" w14:textId="77777777" w:rsidR="006B5381" w:rsidRDefault="006B5381" w:rsidP="004D1E1C">
            <w:pPr>
              <w:rPr>
                <w:lang w:val="en-GB"/>
              </w:rPr>
            </w:pPr>
            <w:r>
              <w:rPr>
                <w:lang w:val="en-GB"/>
              </w:rPr>
              <w:t>Patient satisfaction with pharmacist:</w:t>
            </w:r>
            <w:r w:rsidR="00E74C6B">
              <w:rPr>
                <w:lang w:val="en-GB"/>
              </w:rPr>
              <w:t xml:space="preserve"> 2.0 vs 2.1</w:t>
            </w:r>
          </w:p>
          <w:p w14:paraId="0D448AD9" w14:textId="3B06A3AE" w:rsidR="00E74C6B" w:rsidRDefault="00E74C6B" w:rsidP="00E74C6B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-0.1 (higher is better)</w:t>
            </w:r>
          </w:p>
          <w:p w14:paraId="31A47178" w14:textId="4C74AC00" w:rsidR="00E74C6B" w:rsidRPr="006B5381" w:rsidRDefault="00E74C6B" w:rsidP="004D1E1C">
            <w:pPr>
              <w:rPr>
                <w:b/>
                <w:lang w:val="en-GB"/>
              </w:rPr>
            </w:pPr>
          </w:p>
        </w:tc>
      </w:tr>
      <w:tr w:rsidR="005712BD" w:rsidRPr="00EC69FF" w14:paraId="35B347C4" w14:textId="77777777" w:rsidTr="004D1E1C">
        <w:tc>
          <w:tcPr>
            <w:tcW w:w="724" w:type="pct"/>
          </w:tcPr>
          <w:p w14:paraId="65B0923A" w14:textId="0463F52E" w:rsidR="005712BD" w:rsidRPr="00EC69FF" w:rsidRDefault="004E6463" w:rsidP="004E6463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Arm </w:t>
            </w:r>
            <w:r>
              <w:rPr>
                <w:lang w:val="en-GB"/>
              </w:rPr>
              <w:t>2</w:t>
            </w:r>
            <w:r w:rsidRPr="00EC69FF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(CDS for pharmacist) </w:t>
            </w:r>
            <w:r w:rsidRPr="00EC69FF">
              <w:rPr>
                <w:lang w:val="en-GB"/>
              </w:rPr>
              <w:t xml:space="preserve">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3 (CDS for physician)</w:t>
            </w:r>
          </w:p>
        </w:tc>
        <w:tc>
          <w:tcPr>
            <w:tcW w:w="1425" w:type="pct"/>
          </w:tcPr>
          <w:p w14:paraId="6656347A" w14:textId="77777777" w:rsidR="004E6463" w:rsidRDefault="004E6463" w:rsidP="004E6463">
            <w:pPr>
              <w:rPr>
                <w:lang w:val="en-GB"/>
              </w:rPr>
            </w:pPr>
            <w:r>
              <w:rPr>
                <w:lang w:val="en-GB"/>
              </w:rPr>
              <w:t>Dichotomous measure: % of CDS suggestions adhered to (primary outcome)</w:t>
            </w:r>
          </w:p>
          <w:p w14:paraId="5F83D8ED" w14:textId="1345F83C" w:rsidR="004E6463" w:rsidRDefault="004E6463" w:rsidP="004E6463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6323FF">
              <w:rPr>
                <w:lang w:val="en-GB"/>
              </w:rPr>
              <w:t>32</w:t>
            </w:r>
            <w:r>
              <w:rPr>
                <w:lang w:val="en-GB"/>
              </w:rPr>
              <w:t>.</w:t>
            </w:r>
            <w:r w:rsidR="006323FF">
              <w:rPr>
                <w:lang w:val="en-GB"/>
              </w:rPr>
              <w:t>2</w:t>
            </w:r>
            <w:r>
              <w:rPr>
                <w:lang w:val="en-GB"/>
              </w:rPr>
              <w:t xml:space="preserve"> vs </w:t>
            </w:r>
            <w:r w:rsidR="006323FF">
              <w:rPr>
                <w:lang w:val="en-GB"/>
              </w:rPr>
              <w:t>32</w:t>
            </w:r>
            <w:r>
              <w:rPr>
                <w:lang w:val="en-GB"/>
              </w:rPr>
              <w:t>.</w:t>
            </w:r>
            <w:r w:rsidR="006323FF">
              <w:rPr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</w:p>
          <w:p w14:paraId="6025E239" w14:textId="3B1006CA" w:rsidR="004E6463" w:rsidRDefault="004E6463" w:rsidP="004E6463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9723C1">
              <w:rPr>
                <w:lang w:val="en-GB"/>
              </w:rPr>
              <w:t>-0.1</w:t>
            </w:r>
            <w:r>
              <w:rPr>
                <w:lang w:val="en-GB"/>
              </w:rPr>
              <w:t xml:space="preserve"> (</w:t>
            </w:r>
            <w:r w:rsidR="009723C1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286494A7" w14:textId="77777777" w:rsidR="004E6463" w:rsidRDefault="004E6463" w:rsidP="004E6463">
            <w:pPr>
              <w:rPr>
                <w:lang w:val="en-GB"/>
              </w:rPr>
            </w:pPr>
          </w:p>
          <w:p w14:paraId="41E6AAF0" w14:textId="77777777" w:rsidR="005712BD" w:rsidRDefault="005712BD" w:rsidP="006323FF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6CA01904" w14:textId="77777777" w:rsidR="004E6463" w:rsidRPr="00153ABD" w:rsidRDefault="004E6463" w:rsidP="004E6463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adherent with medication</w:t>
            </w:r>
          </w:p>
          <w:p w14:paraId="16D2B655" w14:textId="7D06C101" w:rsidR="004E6463" w:rsidRDefault="004E6463" w:rsidP="004E6463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6323FF">
              <w:rPr>
                <w:lang w:val="en-GB"/>
              </w:rPr>
              <w:t>80</w:t>
            </w:r>
            <w:r>
              <w:rPr>
                <w:lang w:val="en-GB"/>
              </w:rPr>
              <w:t xml:space="preserve"> vs </w:t>
            </w:r>
            <w:r w:rsidR="006323FF">
              <w:rPr>
                <w:lang w:val="en-GB"/>
              </w:rPr>
              <w:t>81</w:t>
            </w:r>
            <w:r>
              <w:rPr>
                <w:lang w:val="en-GB"/>
              </w:rPr>
              <w:t xml:space="preserve"> </w:t>
            </w:r>
          </w:p>
          <w:p w14:paraId="2CA99FF7" w14:textId="21D984F5" w:rsidR="004E6463" w:rsidRDefault="004E6463" w:rsidP="004E6463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FB3775">
              <w:rPr>
                <w:lang w:val="en-GB"/>
              </w:rPr>
              <w:t>-1</w:t>
            </w:r>
            <w:r>
              <w:rPr>
                <w:lang w:val="en-GB"/>
              </w:rPr>
              <w:t xml:space="preserve"> (</w:t>
            </w:r>
            <w:r w:rsidR="009723C1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026A8C58" w14:textId="77777777" w:rsidR="004E6463" w:rsidRDefault="004E6463" w:rsidP="004E6463">
            <w:pPr>
              <w:rPr>
                <w:lang w:val="en-GB"/>
              </w:rPr>
            </w:pPr>
          </w:p>
          <w:p w14:paraId="0BF47FD0" w14:textId="77777777" w:rsidR="0092366C" w:rsidRDefault="0092366C" w:rsidP="0092366C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quality of life</w:t>
            </w:r>
          </w:p>
          <w:p w14:paraId="3DD81692" w14:textId="194D663A" w:rsidR="0092366C" w:rsidRDefault="0092366C" w:rsidP="0092366C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Relative % change (summary for 8 subscales ): </w:t>
            </w:r>
            <w:r w:rsidR="004D443F" w:rsidRPr="004D443F">
              <w:rPr>
                <w:lang w:val="en-GB"/>
              </w:rPr>
              <w:t xml:space="preserve">-21.6, -8.7, -7.7, -4.1, 0, 0, 3.1, 5.4 </w:t>
            </w:r>
            <w:r>
              <w:rPr>
                <w:lang w:val="en-GB"/>
              </w:rPr>
              <w:t>(higher is better)</w:t>
            </w:r>
          </w:p>
          <w:p w14:paraId="25E6A7DF" w14:textId="4996A6DD" w:rsidR="0092366C" w:rsidRDefault="0092366C" w:rsidP="0092366C">
            <w:pPr>
              <w:rPr>
                <w:lang w:val="en-GB"/>
              </w:rPr>
            </w:pPr>
            <w:r>
              <w:rPr>
                <w:lang w:val="en-GB"/>
              </w:rPr>
              <w:t xml:space="preserve">Median effect size value: </w:t>
            </w:r>
            <w:r w:rsidR="004D443F">
              <w:rPr>
                <w:lang w:val="en-GB"/>
              </w:rPr>
              <w:t>-2</w:t>
            </w:r>
            <w:r>
              <w:rPr>
                <w:lang w:val="en-GB"/>
              </w:rPr>
              <w:t>.</w:t>
            </w:r>
            <w:r w:rsidR="004D443F">
              <w:rPr>
                <w:lang w:val="en-GB"/>
              </w:rPr>
              <w:t>1</w:t>
            </w:r>
            <w:r>
              <w:rPr>
                <w:lang w:val="en-GB"/>
              </w:rPr>
              <w:t xml:space="preserve"> (IQR </w:t>
            </w:r>
            <w:r w:rsidR="004D443F">
              <w:rPr>
                <w:lang w:val="en-GB"/>
              </w:rPr>
              <w:t xml:space="preserve">-8.2 </w:t>
            </w:r>
            <w:r>
              <w:rPr>
                <w:lang w:val="en-GB"/>
              </w:rPr>
              <w:t>to</w:t>
            </w:r>
            <w:r w:rsidR="004D443F">
              <w:rPr>
                <w:lang w:val="en-GB"/>
              </w:rPr>
              <w:t xml:space="preserve"> +1.6</w:t>
            </w:r>
            <w:r>
              <w:rPr>
                <w:lang w:val="en-GB"/>
              </w:rPr>
              <w:t>)</w:t>
            </w:r>
          </w:p>
          <w:p w14:paraId="732EDB0C" w14:textId="77777777" w:rsidR="004E6463" w:rsidRDefault="004E6463" w:rsidP="004E6463">
            <w:pPr>
              <w:rPr>
                <w:lang w:val="en-GB"/>
              </w:rPr>
            </w:pPr>
          </w:p>
          <w:p w14:paraId="67964C93" w14:textId="77777777" w:rsidR="004E6463" w:rsidRDefault="004E6463" w:rsidP="004E6463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number of all cause hospitalisations</w:t>
            </w:r>
          </w:p>
          <w:p w14:paraId="25EBE6AD" w14:textId="2EF606DB" w:rsidR="004E6463" w:rsidRPr="00EC69FF" w:rsidRDefault="004E6463" w:rsidP="004E6463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81767C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81767C">
              <w:rPr>
                <w:lang w:val="en-GB"/>
              </w:rPr>
              <w:t>5</w:t>
            </w:r>
            <w:r w:rsidRPr="00EC69FF">
              <w:rPr>
                <w:lang w:val="en-GB"/>
              </w:rPr>
              <w:t xml:space="preserve"> vs </w:t>
            </w:r>
            <w:r w:rsidR="0081767C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81767C">
              <w:rPr>
                <w:lang w:val="en-GB"/>
              </w:rPr>
              <w:t>5</w:t>
            </w:r>
          </w:p>
          <w:p w14:paraId="65FD46BF" w14:textId="79F4105E" w:rsidR="004E6463" w:rsidRPr="00EC69FF" w:rsidRDefault="004E6463" w:rsidP="004E6463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FB3775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="00FB3775">
              <w:rPr>
                <w:lang w:val="en-GB"/>
              </w:rPr>
              <w:t>0</w:t>
            </w:r>
            <w:r>
              <w:rPr>
                <w:lang w:val="en-GB"/>
              </w:rPr>
              <w:t xml:space="preserve"> (</w:t>
            </w:r>
            <w:r w:rsidR="009723C1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40900DAA" w14:textId="7C84D2B6" w:rsidR="004E6463" w:rsidRDefault="004E6463" w:rsidP="004E6463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FB3775">
              <w:rPr>
                <w:lang w:val="en-GB"/>
              </w:rPr>
              <w:t>0.0</w:t>
            </w:r>
          </w:p>
          <w:p w14:paraId="71690B65" w14:textId="77777777" w:rsidR="004E6463" w:rsidRDefault="004E6463" w:rsidP="004E6463">
            <w:pPr>
              <w:rPr>
                <w:lang w:val="en-GB"/>
              </w:rPr>
            </w:pPr>
          </w:p>
          <w:p w14:paraId="65E71D52" w14:textId="77777777" w:rsidR="004E6463" w:rsidRDefault="004E6463" w:rsidP="004E6463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number of emergency department visits</w:t>
            </w:r>
          </w:p>
          <w:p w14:paraId="786DBF15" w14:textId="14284B76" w:rsidR="004E6463" w:rsidRPr="00EC69FF" w:rsidRDefault="004E6463" w:rsidP="004E6463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81767C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81767C">
              <w:rPr>
                <w:lang w:val="en-GB"/>
              </w:rPr>
              <w:t>5</w:t>
            </w:r>
            <w:r w:rsidRPr="00EC69FF">
              <w:rPr>
                <w:lang w:val="en-GB"/>
              </w:rPr>
              <w:t xml:space="preserve"> vs </w:t>
            </w:r>
            <w:r w:rsidR="0081767C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="0081767C">
              <w:rPr>
                <w:lang w:val="en-GB"/>
              </w:rPr>
              <w:t>4</w:t>
            </w:r>
          </w:p>
          <w:p w14:paraId="254884A3" w14:textId="75B91CCA" w:rsidR="004E6463" w:rsidRPr="00EC69FF" w:rsidRDefault="004E6463" w:rsidP="004E6463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</w:t>
            </w:r>
            <w:r w:rsidR="00FB3775">
              <w:rPr>
                <w:lang w:val="en-GB"/>
              </w:rPr>
              <w:t>+0</w:t>
            </w:r>
            <w:r>
              <w:rPr>
                <w:lang w:val="en-GB"/>
              </w:rPr>
              <w:t>.</w:t>
            </w:r>
            <w:r w:rsidR="00FB3775">
              <w:rPr>
                <w:lang w:val="en-GB"/>
              </w:rPr>
              <w:t>1</w:t>
            </w:r>
            <w:r>
              <w:rPr>
                <w:lang w:val="en-GB"/>
              </w:rPr>
              <w:t xml:space="preserve"> (</w:t>
            </w:r>
            <w:r w:rsidR="009723C1">
              <w:rPr>
                <w:lang w:val="en-GB"/>
              </w:rPr>
              <w:t>lower</w:t>
            </w:r>
            <w:r>
              <w:rPr>
                <w:lang w:val="en-GB"/>
              </w:rPr>
              <w:t xml:space="preserve"> is better)</w:t>
            </w:r>
          </w:p>
          <w:p w14:paraId="27DB57EA" w14:textId="77777777" w:rsidR="005712BD" w:rsidRDefault="004E6463" w:rsidP="00FB3775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FB3775">
              <w:rPr>
                <w:lang w:val="en-GB"/>
              </w:rPr>
              <w:t>+7.1</w:t>
            </w:r>
          </w:p>
          <w:p w14:paraId="49389A4B" w14:textId="24C86BA0" w:rsidR="00FB3775" w:rsidRDefault="00FB3775" w:rsidP="00FB3775">
            <w:pPr>
              <w:rPr>
                <w:lang w:val="en-GB"/>
              </w:rPr>
            </w:pPr>
            <w:r>
              <w:rPr>
                <w:lang w:val="en-GB"/>
              </w:rPr>
              <w:t>Standardised direction: -7.1</w:t>
            </w:r>
          </w:p>
        </w:tc>
        <w:tc>
          <w:tcPr>
            <w:tcW w:w="1425" w:type="pct"/>
          </w:tcPr>
          <w:p w14:paraId="25F4A764" w14:textId="77777777" w:rsidR="004E6463" w:rsidRPr="006B5381" w:rsidRDefault="004E6463" w:rsidP="004E6463">
            <w:pPr>
              <w:rPr>
                <w:b/>
                <w:lang w:val="en-GB"/>
              </w:rPr>
            </w:pPr>
            <w:r w:rsidRPr="006B5381">
              <w:rPr>
                <w:b/>
                <w:lang w:val="en-GB"/>
              </w:rPr>
              <w:lastRenderedPageBreak/>
              <w:t>Economic measures</w:t>
            </w:r>
          </w:p>
          <w:p w14:paraId="35C6813E" w14:textId="7BD3CE27" w:rsidR="004E6463" w:rsidRDefault="004E6463" w:rsidP="004E6463">
            <w:pPr>
              <w:rPr>
                <w:lang w:val="en-GB"/>
              </w:rPr>
            </w:pPr>
            <w:r>
              <w:rPr>
                <w:lang w:val="en-GB"/>
              </w:rPr>
              <w:t>Direct health care charges</w:t>
            </w:r>
            <w:r w:rsidR="007034B6">
              <w:rPr>
                <w:lang w:val="en-GB"/>
              </w:rPr>
              <w:t>: 5333$ vs 8006$</w:t>
            </w:r>
          </w:p>
          <w:p w14:paraId="1B59002B" w14:textId="77777777" w:rsidR="004E6463" w:rsidRDefault="004E6463" w:rsidP="004E6463">
            <w:pPr>
              <w:rPr>
                <w:lang w:val="en-GB"/>
              </w:rPr>
            </w:pPr>
          </w:p>
          <w:p w14:paraId="40682087" w14:textId="77777777" w:rsidR="004E6463" w:rsidRDefault="004E6463" w:rsidP="004E6463">
            <w:pPr>
              <w:rPr>
                <w:lang w:val="en-GB"/>
              </w:rPr>
            </w:pPr>
            <w:r>
              <w:rPr>
                <w:lang w:val="en-GB"/>
              </w:rPr>
              <w:t>Number of all cause hospitalisations, number of emergency department visits: see middle column</w:t>
            </w:r>
          </w:p>
          <w:p w14:paraId="75B4A9A4" w14:textId="77777777" w:rsidR="004E6463" w:rsidRDefault="004E6463" w:rsidP="004E6463">
            <w:pPr>
              <w:rPr>
                <w:lang w:val="en-GB"/>
              </w:rPr>
            </w:pPr>
          </w:p>
          <w:p w14:paraId="2EDCE72C" w14:textId="77777777" w:rsidR="004E6463" w:rsidRDefault="004E6463" w:rsidP="004E6463">
            <w:pPr>
              <w:rPr>
                <w:b/>
                <w:lang w:val="en-GB"/>
              </w:rPr>
            </w:pPr>
            <w:r w:rsidRPr="006B5381">
              <w:rPr>
                <w:b/>
                <w:lang w:val="en-GB"/>
              </w:rPr>
              <w:lastRenderedPageBreak/>
              <w:t>Satisfaction measures</w:t>
            </w:r>
          </w:p>
          <w:p w14:paraId="6B9D60B8" w14:textId="77031B85" w:rsidR="004E6463" w:rsidRDefault="004E6463" w:rsidP="004E6463">
            <w:pPr>
              <w:rPr>
                <w:lang w:val="en-GB"/>
              </w:rPr>
            </w:pPr>
            <w:r>
              <w:rPr>
                <w:lang w:val="en-GB"/>
              </w:rPr>
              <w:t>Patient satisfaction with physician:</w:t>
            </w:r>
            <w:r w:rsidR="00E74C6B">
              <w:rPr>
                <w:lang w:val="en-GB"/>
              </w:rPr>
              <w:t xml:space="preserve"> 2.0 vs 1.9</w:t>
            </w:r>
          </w:p>
          <w:p w14:paraId="07F4A79D" w14:textId="77777777" w:rsidR="0075582F" w:rsidRDefault="0075582F" w:rsidP="0075582F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+0.1 (higher is better)</w:t>
            </w:r>
          </w:p>
          <w:p w14:paraId="49060B84" w14:textId="77777777" w:rsidR="0075582F" w:rsidRDefault="0075582F" w:rsidP="004E6463">
            <w:pPr>
              <w:rPr>
                <w:lang w:val="en-GB"/>
              </w:rPr>
            </w:pPr>
          </w:p>
          <w:p w14:paraId="4FCEF1A6" w14:textId="77777777" w:rsidR="005712BD" w:rsidRDefault="004E6463" w:rsidP="004E6463">
            <w:pPr>
              <w:rPr>
                <w:lang w:val="en-GB"/>
              </w:rPr>
            </w:pPr>
            <w:r>
              <w:rPr>
                <w:lang w:val="en-GB"/>
              </w:rPr>
              <w:t>Patient satisfaction with pharmacist:</w:t>
            </w:r>
            <w:r w:rsidR="00E74C6B">
              <w:rPr>
                <w:lang w:val="en-GB"/>
              </w:rPr>
              <w:t xml:space="preserve"> 2.1 vs 2.1</w:t>
            </w:r>
          </w:p>
          <w:p w14:paraId="51194F4F" w14:textId="723DAD6C" w:rsidR="0075582F" w:rsidRDefault="0075582F" w:rsidP="0075582F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0.0 (higher is better)</w:t>
            </w:r>
          </w:p>
          <w:p w14:paraId="1B8418AC" w14:textId="7AADC247" w:rsidR="0075582F" w:rsidRPr="006B5381" w:rsidRDefault="0075582F" w:rsidP="004E6463">
            <w:pPr>
              <w:rPr>
                <w:b/>
                <w:lang w:val="en-GB"/>
              </w:rPr>
            </w:pPr>
          </w:p>
        </w:tc>
      </w:tr>
    </w:tbl>
    <w:p w14:paraId="32DBCC71" w14:textId="77777777" w:rsidR="00B52AB4" w:rsidRDefault="00B52AB4" w:rsidP="004063A0">
      <w:pPr>
        <w:rPr>
          <w:lang w:val="en-GB"/>
        </w:rPr>
      </w:pPr>
    </w:p>
    <w:p w14:paraId="0499AB32" w14:textId="12EE1BAD" w:rsidR="00ED56AD" w:rsidRPr="00EC69FF" w:rsidRDefault="00ED56AD" w:rsidP="00ED56AD">
      <w:pPr>
        <w:rPr>
          <w:lang w:val="en-GB"/>
        </w:rPr>
      </w:pPr>
      <w:r>
        <w:rPr>
          <w:lang w:val="en-GB"/>
        </w:rPr>
        <w:t>Turner 1989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ED56AD" w:rsidRPr="00EC69FF" w14:paraId="34B4820E" w14:textId="77777777" w:rsidTr="009B272D">
        <w:tc>
          <w:tcPr>
            <w:tcW w:w="724" w:type="pct"/>
          </w:tcPr>
          <w:p w14:paraId="16494F85" w14:textId="77777777" w:rsidR="00ED56AD" w:rsidRPr="00EC69FF" w:rsidRDefault="00ED56AD" w:rsidP="009B272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157C5731" w14:textId="77777777" w:rsidR="00ED56AD" w:rsidRPr="00EC69FF" w:rsidRDefault="00ED56AD" w:rsidP="009B272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5E29BD47" w14:textId="77777777" w:rsidR="00ED56AD" w:rsidRPr="00EC69FF" w:rsidRDefault="00ED56AD" w:rsidP="009B272D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024F3BC4" w14:textId="77777777" w:rsidR="00ED56AD" w:rsidRPr="00EC69FF" w:rsidRDefault="00ED56AD" w:rsidP="009B272D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ED56AD" w:rsidRPr="00EC69FF" w14:paraId="4DB8F140" w14:textId="77777777" w:rsidTr="009B272D">
        <w:tc>
          <w:tcPr>
            <w:tcW w:w="724" w:type="pct"/>
          </w:tcPr>
          <w:p w14:paraId="0BEE213E" w14:textId="5393B8B4" w:rsidR="00ED56AD" w:rsidRPr="00EC69FF" w:rsidRDefault="00ED56AD" w:rsidP="009B272D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>
              <w:rPr>
                <w:lang w:val="en-GB"/>
              </w:rPr>
              <w:t xml:space="preserve"> (CDS and</w:t>
            </w:r>
            <w:r w:rsidR="0066251F">
              <w:rPr>
                <w:lang w:val="en-GB"/>
              </w:rPr>
              <w:t xml:space="preserve"> patient</w:t>
            </w:r>
            <w:r>
              <w:rPr>
                <w:lang w:val="en-GB"/>
              </w:rPr>
              <w:t xml:space="preserve"> questionnaire and patient information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>
              <w:rPr>
                <w:lang w:val="en-GB"/>
              </w:rPr>
              <w:t xml:space="preserve"> (</w:t>
            </w:r>
            <w:r w:rsidR="00092987">
              <w:rPr>
                <w:lang w:val="en-GB"/>
              </w:rPr>
              <w:t>standard CDS</w:t>
            </w:r>
            <w:r>
              <w:rPr>
                <w:lang w:val="en-GB"/>
              </w:rPr>
              <w:t>)</w:t>
            </w:r>
          </w:p>
        </w:tc>
        <w:tc>
          <w:tcPr>
            <w:tcW w:w="1425" w:type="pct"/>
          </w:tcPr>
          <w:p w14:paraId="497DFCF2" w14:textId="1FDD6D62" w:rsidR="00ED56AD" w:rsidRDefault="00ED56AD" w:rsidP="009B272D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completed mammogram</w:t>
            </w:r>
          </w:p>
          <w:p w14:paraId="015DBD50" w14:textId="6B86070B" w:rsidR="00ED56AD" w:rsidRDefault="00ED56AD" w:rsidP="009B272D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092987">
              <w:rPr>
                <w:lang w:val="en-GB"/>
              </w:rPr>
              <w:t>0</w:t>
            </w:r>
            <w:r>
              <w:rPr>
                <w:lang w:val="en-GB"/>
              </w:rPr>
              <w:t xml:space="preserve"> vs </w:t>
            </w:r>
            <w:r w:rsidR="00092987">
              <w:rPr>
                <w:lang w:val="en-GB"/>
              </w:rPr>
              <w:t>14</w:t>
            </w:r>
            <w:r>
              <w:rPr>
                <w:lang w:val="en-GB"/>
              </w:rPr>
              <w:t>.</w:t>
            </w:r>
            <w:r w:rsidR="00092987">
              <w:rPr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</w:p>
          <w:p w14:paraId="04346109" w14:textId="4EA432DE" w:rsidR="00ED56AD" w:rsidRDefault="00ED56AD" w:rsidP="009B272D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92987">
              <w:rPr>
                <w:lang w:val="en-GB"/>
              </w:rPr>
              <w:t>4</w:t>
            </w:r>
            <w:r>
              <w:rPr>
                <w:lang w:val="en-GB"/>
              </w:rPr>
              <w:t>.</w:t>
            </w:r>
            <w:r w:rsidR="00092987">
              <w:rPr>
                <w:lang w:val="en-GB"/>
              </w:rPr>
              <w:t>8</w:t>
            </w:r>
            <w:r>
              <w:rPr>
                <w:lang w:val="en-GB"/>
              </w:rPr>
              <w:t xml:space="preserve"> vs </w:t>
            </w:r>
            <w:r w:rsidR="00092987">
              <w:rPr>
                <w:lang w:val="en-GB"/>
              </w:rPr>
              <w:t>15</w:t>
            </w:r>
            <w:r>
              <w:rPr>
                <w:lang w:val="en-GB"/>
              </w:rPr>
              <w:t xml:space="preserve"> </w:t>
            </w:r>
          </w:p>
          <w:p w14:paraId="687B47DF" w14:textId="5F86B460" w:rsidR="00ED56AD" w:rsidRDefault="00407AEC" w:rsidP="009B272D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ED56AD">
              <w:rPr>
                <w:lang w:val="en-GB"/>
              </w:rPr>
              <w:t xml:space="preserve">ifference: </w:t>
            </w:r>
            <w:r w:rsidR="002E459C">
              <w:rPr>
                <w:lang w:val="en-GB"/>
              </w:rPr>
              <w:t>+4.1</w:t>
            </w:r>
            <w:r w:rsidR="00ED56AD">
              <w:rPr>
                <w:lang w:val="en-GB"/>
              </w:rPr>
              <w:t xml:space="preserve"> (higher is better)</w:t>
            </w:r>
          </w:p>
          <w:p w14:paraId="5C8124C9" w14:textId="77777777" w:rsidR="00ED56AD" w:rsidRDefault="00ED56AD" w:rsidP="009B272D">
            <w:pPr>
              <w:rPr>
                <w:lang w:val="en-GB"/>
              </w:rPr>
            </w:pPr>
          </w:p>
          <w:p w14:paraId="670EF7FD" w14:textId="6A6A2670" w:rsidR="00ED56AD" w:rsidRDefault="00ED56AD" w:rsidP="00ED56AD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completed breast exam</w:t>
            </w:r>
          </w:p>
          <w:p w14:paraId="444C8D36" w14:textId="7F6DEF46" w:rsidR="00ED56AD" w:rsidRDefault="00ED56AD" w:rsidP="00ED56AD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092987">
              <w:rPr>
                <w:lang w:val="en-GB"/>
              </w:rPr>
              <w:t>38</w:t>
            </w:r>
            <w:r>
              <w:rPr>
                <w:lang w:val="en-GB"/>
              </w:rPr>
              <w:t>.</w:t>
            </w:r>
            <w:r w:rsidR="00092987">
              <w:rPr>
                <w:lang w:val="en-GB"/>
              </w:rPr>
              <w:t>3</w:t>
            </w:r>
            <w:r>
              <w:rPr>
                <w:lang w:val="en-GB"/>
              </w:rPr>
              <w:t xml:space="preserve"> vs </w:t>
            </w:r>
            <w:r w:rsidR="00092987">
              <w:rPr>
                <w:lang w:val="en-GB"/>
              </w:rPr>
              <w:t>37</w:t>
            </w:r>
            <w:r>
              <w:rPr>
                <w:lang w:val="en-GB"/>
              </w:rPr>
              <w:t>.</w:t>
            </w:r>
            <w:r w:rsidR="00092987">
              <w:rPr>
                <w:lang w:val="en-GB"/>
              </w:rPr>
              <w:t>5</w:t>
            </w:r>
          </w:p>
          <w:p w14:paraId="47D22476" w14:textId="61491D46" w:rsidR="00ED56AD" w:rsidRDefault="00ED56AD" w:rsidP="00ED56AD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92987">
              <w:rPr>
                <w:lang w:val="en-GB"/>
              </w:rPr>
              <w:t>47</w:t>
            </w:r>
            <w:r>
              <w:rPr>
                <w:lang w:val="en-GB"/>
              </w:rPr>
              <w:t>.</w:t>
            </w:r>
            <w:r w:rsidR="00092987">
              <w:rPr>
                <w:lang w:val="en-GB"/>
              </w:rPr>
              <w:t>8</w:t>
            </w:r>
            <w:r>
              <w:rPr>
                <w:lang w:val="en-GB"/>
              </w:rPr>
              <w:t xml:space="preserve"> vs </w:t>
            </w:r>
            <w:r w:rsidR="00092987">
              <w:rPr>
                <w:lang w:val="en-GB"/>
              </w:rPr>
              <w:t>53</w:t>
            </w:r>
            <w:r>
              <w:rPr>
                <w:lang w:val="en-GB"/>
              </w:rPr>
              <w:t>.</w:t>
            </w:r>
            <w:r w:rsidR="00092987">
              <w:rPr>
                <w:lang w:val="en-GB"/>
              </w:rPr>
              <w:t>5</w:t>
            </w:r>
            <w:r>
              <w:rPr>
                <w:lang w:val="en-GB"/>
              </w:rPr>
              <w:t xml:space="preserve"> </w:t>
            </w:r>
          </w:p>
          <w:p w14:paraId="63CDA685" w14:textId="4184DCA8" w:rsidR="00ED56AD" w:rsidRDefault="00407AEC" w:rsidP="00ED56AD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Adjusted d</w:t>
            </w:r>
            <w:r w:rsidR="00ED56AD">
              <w:rPr>
                <w:lang w:val="en-GB"/>
              </w:rPr>
              <w:t xml:space="preserve">ifference: </w:t>
            </w:r>
            <w:r w:rsidR="002E459C">
              <w:rPr>
                <w:lang w:val="en-GB"/>
              </w:rPr>
              <w:t>-6</w:t>
            </w:r>
            <w:r w:rsidR="00ED56AD">
              <w:rPr>
                <w:lang w:val="en-GB"/>
              </w:rPr>
              <w:t>.</w:t>
            </w:r>
            <w:r w:rsidR="002E459C">
              <w:rPr>
                <w:lang w:val="en-GB"/>
              </w:rPr>
              <w:t>5</w:t>
            </w:r>
            <w:r w:rsidR="00ED56AD">
              <w:rPr>
                <w:lang w:val="en-GB"/>
              </w:rPr>
              <w:t xml:space="preserve"> (higher is better)</w:t>
            </w:r>
          </w:p>
          <w:p w14:paraId="34810CD2" w14:textId="77777777" w:rsidR="00ED56AD" w:rsidRDefault="00ED56AD" w:rsidP="009B272D">
            <w:pPr>
              <w:rPr>
                <w:lang w:val="en-GB"/>
              </w:rPr>
            </w:pPr>
          </w:p>
          <w:p w14:paraId="286C8AA7" w14:textId="08980624" w:rsidR="00ED56AD" w:rsidRDefault="00ED56AD" w:rsidP="00ED56AD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completed pap smear</w:t>
            </w:r>
          </w:p>
          <w:p w14:paraId="6710038E" w14:textId="1D5BB320" w:rsidR="00ED56AD" w:rsidRDefault="00ED56AD" w:rsidP="00ED56AD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092987">
              <w:rPr>
                <w:lang w:val="en-GB"/>
              </w:rPr>
              <w:t>20</w:t>
            </w:r>
            <w:r>
              <w:rPr>
                <w:lang w:val="en-GB"/>
              </w:rPr>
              <w:t>.</w:t>
            </w:r>
            <w:r w:rsidR="00092987">
              <w:rPr>
                <w:lang w:val="en-GB"/>
              </w:rPr>
              <w:t>6</w:t>
            </w:r>
            <w:r>
              <w:rPr>
                <w:lang w:val="en-GB"/>
              </w:rPr>
              <w:t xml:space="preserve"> vs </w:t>
            </w:r>
            <w:r w:rsidR="00092987">
              <w:rPr>
                <w:lang w:val="en-GB"/>
              </w:rPr>
              <w:t>20</w:t>
            </w:r>
            <w:r>
              <w:rPr>
                <w:lang w:val="en-GB"/>
              </w:rPr>
              <w:t>.</w:t>
            </w:r>
            <w:r w:rsidR="00092987">
              <w:rPr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</w:p>
          <w:p w14:paraId="6C654516" w14:textId="472EC9C2" w:rsidR="00ED56AD" w:rsidRDefault="00ED56AD" w:rsidP="00ED56AD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92987">
              <w:rPr>
                <w:lang w:val="en-GB"/>
              </w:rPr>
              <w:t>40</w:t>
            </w:r>
            <w:r>
              <w:rPr>
                <w:lang w:val="en-GB"/>
              </w:rPr>
              <w:t xml:space="preserve"> vs </w:t>
            </w:r>
            <w:r w:rsidR="00092987">
              <w:rPr>
                <w:lang w:val="en-GB"/>
              </w:rPr>
              <w:t>33</w:t>
            </w:r>
            <w:r>
              <w:rPr>
                <w:lang w:val="en-GB"/>
              </w:rPr>
              <w:t>.</w:t>
            </w:r>
            <w:r w:rsidR="00092987">
              <w:rPr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  <w:p w14:paraId="0418496B" w14:textId="49937BB1" w:rsidR="00ED56AD" w:rsidRDefault="00407AEC" w:rsidP="00ED56AD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ED56AD">
              <w:rPr>
                <w:lang w:val="en-GB"/>
              </w:rPr>
              <w:t xml:space="preserve">ifference: </w:t>
            </w:r>
            <w:r w:rsidR="002E459C">
              <w:rPr>
                <w:lang w:val="en-GB"/>
              </w:rPr>
              <w:t>+6</w:t>
            </w:r>
            <w:r w:rsidR="00ED56AD">
              <w:rPr>
                <w:lang w:val="en-GB"/>
              </w:rPr>
              <w:t>.</w:t>
            </w:r>
            <w:r w:rsidR="002E459C">
              <w:rPr>
                <w:lang w:val="en-GB"/>
              </w:rPr>
              <w:t>6</w:t>
            </w:r>
            <w:r w:rsidR="00ED56AD">
              <w:rPr>
                <w:lang w:val="en-GB"/>
              </w:rPr>
              <w:t xml:space="preserve"> (higher is better)</w:t>
            </w:r>
          </w:p>
          <w:p w14:paraId="32C53B0E" w14:textId="77777777" w:rsidR="00ED56AD" w:rsidRDefault="00ED56AD" w:rsidP="00ED56AD">
            <w:pPr>
              <w:rPr>
                <w:lang w:val="en-GB"/>
              </w:rPr>
            </w:pPr>
          </w:p>
          <w:p w14:paraId="53774FDE" w14:textId="39FD09AC" w:rsidR="00ED56AD" w:rsidRDefault="00ED56AD" w:rsidP="00ED56AD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 guaiac test</w:t>
            </w:r>
          </w:p>
          <w:p w14:paraId="233FD1F0" w14:textId="27AFF078" w:rsidR="00ED56AD" w:rsidRDefault="00ED56AD" w:rsidP="00ED56AD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092987">
              <w:rPr>
                <w:lang w:val="en-GB"/>
              </w:rPr>
              <w:t>29</w:t>
            </w:r>
            <w:r>
              <w:rPr>
                <w:lang w:val="en-GB"/>
              </w:rPr>
              <w:t>.</w:t>
            </w:r>
            <w:r w:rsidR="00092987">
              <w:rPr>
                <w:lang w:val="en-GB"/>
              </w:rPr>
              <w:t>7</w:t>
            </w:r>
            <w:r>
              <w:rPr>
                <w:lang w:val="en-GB"/>
              </w:rPr>
              <w:t xml:space="preserve"> vs </w:t>
            </w:r>
            <w:r w:rsidR="00092987">
              <w:rPr>
                <w:lang w:val="en-GB"/>
              </w:rPr>
              <w:t>34</w:t>
            </w:r>
            <w:r>
              <w:rPr>
                <w:lang w:val="en-GB"/>
              </w:rPr>
              <w:t>.</w:t>
            </w:r>
            <w:r w:rsidR="00092987">
              <w:rPr>
                <w:lang w:val="en-GB"/>
              </w:rPr>
              <w:t>1</w:t>
            </w:r>
          </w:p>
          <w:p w14:paraId="6265B94E" w14:textId="5F0438DE" w:rsidR="00ED56AD" w:rsidRDefault="00ED56AD" w:rsidP="00ED56AD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92987">
              <w:rPr>
                <w:lang w:val="en-GB"/>
              </w:rPr>
              <w:t>46</w:t>
            </w:r>
            <w:r>
              <w:rPr>
                <w:lang w:val="en-GB"/>
              </w:rPr>
              <w:t>.</w:t>
            </w:r>
            <w:r w:rsidR="00092987">
              <w:rPr>
                <w:lang w:val="en-GB"/>
              </w:rPr>
              <w:t>1</w:t>
            </w:r>
            <w:r>
              <w:rPr>
                <w:lang w:val="en-GB"/>
              </w:rPr>
              <w:t xml:space="preserve"> vs </w:t>
            </w:r>
            <w:r w:rsidR="00092987">
              <w:rPr>
                <w:lang w:val="en-GB"/>
              </w:rPr>
              <w:t>50</w:t>
            </w:r>
            <w:r>
              <w:rPr>
                <w:lang w:val="en-GB"/>
              </w:rPr>
              <w:t xml:space="preserve"> </w:t>
            </w:r>
          </w:p>
          <w:p w14:paraId="7382CC5C" w14:textId="65DBC880" w:rsidR="00ED56AD" w:rsidRDefault="00407AEC" w:rsidP="00ED56AD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ED56AD">
              <w:rPr>
                <w:lang w:val="en-GB"/>
              </w:rPr>
              <w:t xml:space="preserve">ifference: </w:t>
            </w:r>
            <w:r w:rsidR="002E459C">
              <w:rPr>
                <w:lang w:val="en-GB"/>
              </w:rPr>
              <w:t>+0</w:t>
            </w:r>
            <w:r w:rsidR="00ED56AD">
              <w:rPr>
                <w:lang w:val="en-GB"/>
              </w:rPr>
              <w:t>.</w:t>
            </w:r>
            <w:r w:rsidR="002E459C">
              <w:rPr>
                <w:lang w:val="en-GB"/>
              </w:rPr>
              <w:t>5</w:t>
            </w:r>
            <w:r w:rsidR="00ED56AD">
              <w:rPr>
                <w:lang w:val="en-GB"/>
              </w:rPr>
              <w:t xml:space="preserve"> (higher is better)</w:t>
            </w:r>
          </w:p>
          <w:p w14:paraId="242E89E3" w14:textId="77777777" w:rsidR="00ED56AD" w:rsidRDefault="00ED56AD" w:rsidP="009B272D">
            <w:pPr>
              <w:rPr>
                <w:lang w:val="en-GB"/>
              </w:rPr>
            </w:pPr>
          </w:p>
          <w:p w14:paraId="629CAD1C" w14:textId="064D6055" w:rsidR="00ED56AD" w:rsidRDefault="00ED56AD" w:rsidP="00ED56AD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completed rectal exam</w:t>
            </w:r>
          </w:p>
          <w:p w14:paraId="2FAA02FC" w14:textId="435DECD1" w:rsidR="00ED56AD" w:rsidRDefault="00ED56AD" w:rsidP="00ED56AD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092987">
              <w:rPr>
                <w:lang w:val="en-GB"/>
              </w:rPr>
              <w:t>39</w:t>
            </w:r>
            <w:r>
              <w:rPr>
                <w:lang w:val="en-GB"/>
              </w:rPr>
              <w:t>.</w:t>
            </w:r>
            <w:r w:rsidR="00092987">
              <w:rPr>
                <w:lang w:val="en-GB"/>
              </w:rPr>
              <w:t>1</w:t>
            </w:r>
            <w:r>
              <w:rPr>
                <w:lang w:val="en-GB"/>
              </w:rPr>
              <w:t xml:space="preserve"> vs </w:t>
            </w:r>
            <w:r w:rsidR="00092987">
              <w:rPr>
                <w:lang w:val="en-GB"/>
              </w:rPr>
              <w:t>40</w:t>
            </w:r>
            <w:r>
              <w:rPr>
                <w:lang w:val="en-GB"/>
              </w:rPr>
              <w:t>.</w:t>
            </w:r>
            <w:r w:rsidR="00092987">
              <w:rPr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</w:p>
          <w:p w14:paraId="28414208" w14:textId="75AD9B20" w:rsidR="00ED56AD" w:rsidRDefault="00ED56AD" w:rsidP="00ED56AD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092987">
              <w:rPr>
                <w:lang w:val="en-GB"/>
              </w:rPr>
              <w:t>57</w:t>
            </w:r>
            <w:r>
              <w:rPr>
                <w:lang w:val="en-GB"/>
              </w:rPr>
              <w:t xml:space="preserve"> vs </w:t>
            </w:r>
            <w:r w:rsidR="00092987">
              <w:rPr>
                <w:lang w:val="en-GB"/>
              </w:rPr>
              <w:t>52</w:t>
            </w:r>
            <w:r>
              <w:rPr>
                <w:lang w:val="en-GB"/>
              </w:rPr>
              <w:t>.</w:t>
            </w:r>
            <w:r w:rsidR="00092987">
              <w:rPr>
                <w:lang w:val="en-GB"/>
              </w:rPr>
              <w:t>6</w:t>
            </w:r>
            <w:r>
              <w:rPr>
                <w:lang w:val="en-GB"/>
              </w:rPr>
              <w:t xml:space="preserve"> </w:t>
            </w:r>
          </w:p>
          <w:p w14:paraId="6A8F077E" w14:textId="2D10552A" w:rsidR="00ED56AD" w:rsidRDefault="00407AEC" w:rsidP="00ED56AD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ED56AD">
              <w:rPr>
                <w:lang w:val="en-GB"/>
              </w:rPr>
              <w:t xml:space="preserve">ifference: </w:t>
            </w:r>
            <w:r w:rsidR="002E459C">
              <w:rPr>
                <w:lang w:val="en-GB"/>
              </w:rPr>
              <w:t>+5</w:t>
            </w:r>
            <w:r w:rsidR="00ED56AD">
              <w:rPr>
                <w:lang w:val="en-GB"/>
              </w:rPr>
              <w:t>.</w:t>
            </w:r>
            <w:r w:rsidR="002E459C">
              <w:rPr>
                <w:lang w:val="en-GB"/>
              </w:rPr>
              <w:t>7</w:t>
            </w:r>
            <w:r w:rsidR="00ED56AD">
              <w:rPr>
                <w:lang w:val="en-GB"/>
              </w:rPr>
              <w:t xml:space="preserve"> (higher is better)</w:t>
            </w:r>
          </w:p>
          <w:p w14:paraId="0C1F5DC5" w14:textId="77777777" w:rsidR="00ED56AD" w:rsidRDefault="00ED56AD" w:rsidP="00ED56AD">
            <w:pPr>
              <w:rPr>
                <w:lang w:val="en-GB"/>
              </w:rPr>
            </w:pPr>
          </w:p>
          <w:p w14:paraId="61439223" w14:textId="77777777" w:rsidR="00ED56AD" w:rsidRPr="00153ABD" w:rsidRDefault="00ED56AD" w:rsidP="00ED56AD">
            <w:pPr>
              <w:rPr>
                <w:lang w:val="en-GB"/>
              </w:rPr>
            </w:pPr>
            <w:r>
              <w:rPr>
                <w:lang w:val="en-GB"/>
              </w:rPr>
              <w:t>Dichotomous measure: % patients with completed tetanus vaccinations</w:t>
            </w:r>
          </w:p>
          <w:p w14:paraId="31677347" w14:textId="77777777" w:rsidR="00ED56AD" w:rsidRDefault="00ED56AD" w:rsidP="00ED56AD">
            <w:pPr>
              <w:rPr>
                <w:lang w:val="en-GB"/>
              </w:rPr>
            </w:pPr>
            <w:r>
              <w:rPr>
                <w:lang w:val="en-GB"/>
              </w:rPr>
              <w:t>(no specific data provided)</w:t>
            </w:r>
          </w:p>
          <w:p w14:paraId="68BE3CEA" w14:textId="77777777" w:rsidR="00682FD3" w:rsidRDefault="00682FD3" w:rsidP="00ED56AD">
            <w:pPr>
              <w:rPr>
                <w:lang w:val="en-GB"/>
              </w:rPr>
            </w:pPr>
          </w:p>
          <w:p w14:paraId="6533B9D8" w14:textId="2AA0563E" w:rsidR="00682FD3" w:rsidRDefault="00682FD3" w:rsidP="00682FD3">
            <w:pPr>
              <w:rPr>
                <w:lang w:val="en-GB"/>
              </w:rPr>
            </w:pPr>
            <w:r>
              <w:rPr>
                <w:lang w:val="en-GB"/>
              </w:rPr>
              <w:t xml:space="preserve">Ranking of effects:  -6.5, </w:t>
            </w:r>
            <w:r w:rsidR="00991F05">
              <w:rPr>
                <w:lang w:val="en-GB"/>
              </w:rPr>
              <w:t xml:space="preserve">+0.5, </w:t>
            </w:r>
            <w:r>
              <w:rPr>
                <w:lang w:val="en-GB"/>
              </w:rPr>
              <w:t>+4.1</w:t>
            </w:r>
            <w:r w:rsidR="00991F05">
              <w:rPr>
                <w:lang w:val="en-GB"/>
              </w:rPr>
              <w:t>, +5.7, +6.6</w:t>
            </w:r>
          </w:p>
          <w:p w14:paraId="55D5A79C" w14:textId="34C1AFEE" w:rsidR="00682FD3" w:rsidRPr="00EC69FF" w:rsidRDefault="00682FD3" w:rsidP="00682FD3">
            <w:pPr>
              <w:rPr>
                <w:lang w:val="en-GB"/>
              </w:rPr>
            </w:pPr>
            <w:r>
              <w:rPr>
                <w:lang w:val="en-GB"/>
              </w:rPr>
              <w:t xml:space="preserve">Median effect size value: </w:t>
            </w:r>
            <w:r w:rsidR="00991F05">
              <w:rPr>
                <w:lang w:val="en-GB"/>
              </w:rPr>
              <w:t>+4.1</w:t>
            </w:r>
            <w:r>
              <w:rPr>
                <w:lang w:val="en-GB"/>
              </w:rPr>
              <w:t xml:space="preserve"> (IQR </w:t>
            </w:r>
            <w:r w:rsidR="00991F05">
              <w:rPr>
                <w:lang w:val="en-GB"/>
              </w:rPr>
              <w:t>-3</w:t>
            </w:r>
            <w:r>
              <w:rPr>
                <w:lang w:val="en-GB"/>
              </w:rPr>
              <w:t xml:space="preserve"> to</w:t>
            </w:r>
            <w:r w:rsidR="00991F05">
              <w:rPr>
                <w:lang w:val="en-GB"/>
              </w:rPr>
              <w:t xml:space="preserve"> 6.2</w:t>
            </w:r>
            <w:r>
              <w:rPr>
                <w:lang w:val="en-GB"/>
              </w:rPr>
              <w:t xml:space="preserve"> )</w:t>
            </w:r>
          </w:p>
        </w:tc>
        <w:tc>
          <w:tcPr>
            <w:tcW w:w="1425" w:type="pct"/>
          </w:tcPr>
          <w:p w14:paraId="3673E018" w14:textId="40DABDB3" w:rsidR="00ED56AD" w:rsidRPr="00EC69FF" w:rsidRDefault="00ED56AD" w:rsidP="009B272D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ne</w:t>
            </w:r>
          </w:p>
        </w:tc>
        <w:tc>
          <w:tcPr>
            <w:tcW w:w="1425" w:type="pct"/>
          </w:tcPr>
          <w:p w14:paraId="1668CE24" w14:textId="22AC46CF" w:rsidR="00ED56AD" w:rsidRPr="00EC69FF" w:rsidRDefault="00ED56AD" w:rsidP="009B272D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2BFF84E2" w14:textId="77777777" w:rsidR="00ED56AD" w:rsidRDefault="00ED56AD" w:rsidP="004063A0">
      <w:pPr>
        <w:rPr>
          <w:lang w:val="en-GB"/>
        </w:rPr>
      </w:pPr>
    </w:p>
    <w:p w14:paraId="0AB008C1" w14:textId="498E56C4" w:rsidR="00B93565" w:rsidRPr="00EC69FF" w:rsidRDefault="00B93565" w:rsidP="00B93565">
      <w:pPr>
        <w:rPr>
          <w:lang w:val="en-GB"/>
        </w:rPr>
      </w:pPr>
      <w:r>
        <w:rPr>
          <w:lang w:val="en-GB"/>
        </w:rPr>
        <w:t>Utidj</w:t>
      </w:r>
      <w:r w:rsidR="00C009E1">
        <w:rPr>
          <w:lang w:val="en-GB"/>
        </w:rPr>
        <w:t>i</w:t>
      </w:r>
      <w:r>
        <w:rPr>
          <w:lang w:val="en-GB"/>
        </w:rPr>
        <w:t>an 2015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B93565" w:rsidRPr="00EC69FF" w14:paraId="000D27B6" w14:textId="77777777" w:rsidTr="00A96278">
        <w:tc>
          <w:tcPr>
            <w:tcW w:w="724" w:type="pct"/>
          </w:tcPr>
          <w:p w14:paraId="1E4C8319" w14:textId="77777777" w:rsidR="00B93565" w:rsidRPr="00EC69FF" w:rsidRDefault="00B93565" w:rsidP="00A96278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lastRenderedPageBreak/>
              <w:t>Comparison</w:t>
            </w:r>
          </w:p>
        </w:tc>
        <w:tc>
          <w:tcPr>
            <w:tcW w:w="1425" w:type="pct"/>
          </w:tcPr>
          <w:p w14:paraId="784E0549" w14:textId="77777777" w:rsidR="00B93565" w:rsidRPr="00EC69FF" w:rsidRDefault="00B93565" w:rsidP="00A96278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642DABFE" w14:textId="77777777" w:rsidR="00B93565" w:rsidRPr="00EC69FF" w:rsidRDefault="00B93565" w:rsidP="00A96278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472C0D75" w14:textId="77777777" w:rsidR="00B93565" w:rsidRPr="00EC69FF" w:rsidRDefault="00B93565" w:rsidP="00A96278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B93565" w:rsidRPr="00EC69FF" w14:paraId="24E752FE" w14:textId="77777777" w:rsidTr="00A96278">
        <w:tc>
          <w:tcPr>
            <w:tcW w:w="724" w:type="pct"/>
          </w:tcPr>
          <w:p w14:paraId="13B91B4E" w14:textId="0E04EDBE" w:rsidR="00B93565" w:rsidRPr="00EC69FF" w:rsidRDefault="006868AC" w:rsidP="006868AC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 (nurse directed CDS supplemented with physician directed CDS for multiple clinical targets) vs a</w:t>
            </w:r>
            <w:r w:rsidR="00B93565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</w:t>
            </w:r>
            <w:r w:rsidR="00B93565" w:rsidRPr="00EC69FF">
              <w:rPr>
                <w:lang w:val="en-GB"/>
              </w:rPr>
              <w:t xml:space="preserve"> </w:t>
            </w:r>
            <w:r w:rsidR="00B93565">
              <w:rPr>
                <w:lang w:val="en-GB"/>
              </w:rPr>
              <w:t xml:space="preserve">(nurse directed CDS directed for one clinical target) </w:t>
            </w:r>
            <w:r w:rsidR="00B93565" w:rsidRPr="00EC69FF">
              <w:rPr>
                <w:lang w:val="en-GB"/>
              </w:rPr>
              <w:t xml:space="preserve">vs </w:t>
            </w:r>
          </w:p>
        </w:tc>
        <w:tc>
          <w:tcPr>
            <w:tcW w:w="1425" w:type="pct"/>
          </w:tcPr>
          <w:p w14:paraId="3F593CEE" w14:textId="764A233E" w:rsidR="00B93565" w:rsidRDefault="00B93565" w:rsidP="00A96278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6E521E">
              <w:rPr>
                <w:lang w:val="en-GB"/>
              </w:rPr>
              <w:t xml:space="preserve">% eligible patients receiving </w:t>
            </w:r>
            <w:r w:rsidR="006E521E">
              <w:t>Pavilizumab</w:t>
            </w:r>
          </w:p>
          <w:p w14:paraId="5D83436E" w14:textId="0785FF1A" w:rsidR="00B93565" w:rsidRDefault="00B93565" w:rsidP="00A96278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6868AC">
              <w:rPr>
                <w:lang w:val="en-GB"/>
              </w:rPr>
              <w:t xml:space="preserve">62.4 vs </w:t>
            </w:r>
            <w:r>
              <w:rPr>
                <w:lang w:val="en-GB"/>
              </w:rPr>
              <w:t xml:space="preserve">65.5 </w:t>
            </w:r>
          </w:p>
          <w:p w14:paraId="0FBEB9D7" w14:textId="4ED3CE6C" w:rsidR="00B93565" w:rsidRDefault="00B93565" w:rsidP="00A96278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6868AC">
              <w:rPr>
                <w:lang w:val="en-GB"/>
              </w:rPr>
              <w:t xml:space="preserve">67.9 vs </w:t>
            </w:r>
            <w:r>
              <w:rPr>
                <w:lang w:val="en-GB"/>
              </w:rPr>
              <w:t xml:space="preserve">84.7 </w:t>
            </w:r>
          </w:p>
          <w:p w14:paraId="22EC2FA5" w14:textId="3AEEFFF2" w:rsidR="00B93565" w:rsidRDefault="00C70DD8" w:rsidP="00A96278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B93565">
              <w:rPr>
                <w:lang w:val="en-GB"/>
              </w:rPr>
              <w:t>ifference: -1</w:t>
            </w:r>
            <w:r>
              <w:rPr>
                <w:lang w:val="en-GB"/>
              </w:rPr>
              <w:t>3</w:t>
            </w:r>
            <w:r w:rsidR="00B93565">
              <w:rPr>
                <w:lang w:val="en-GB"/>
              </w:rPr>
              <w:t>.</w:t>
            </w:r>
            <w:r>
              <w:rPr>
                <w:lang w:val="en-GB"/>
              </w:rPr>
              <w:t>7</w:t>
            </w:r>
            <w:r w:rsidR="00B93565">
              <w:rPr>
                <w:lang w:val="en-GB"/>
              </w:rPr>
              <w:t xml:space="preserve"> (higher is better)</w:t>
            </w:r>
          </w:p>
          <w:p w14:paraId="59EC8BCE" w14:textId="77777777" w:rsidR="00B93565" w:rsidRDefault="00B93565" w:rsidP="00A96278">
            <w:pPr>
              <w:rPr>
                <w:lang w:val="en-GB"/>
              </w:rPr>
            </w:pPr>
          </w:p>
          <w:p w14:paraId="62BC46E2" w14:textId="77777777" w:rsidR="00B93565" w:rsidRDefault="00B93565" w:rsidP="00A96278">
            <w:pPr>
              <w:rPr>
                <w:lang w:val="en-GB"/>
              </w:rPr>
            </w:pPr>
          </w:p>
          <w:p w14:paraId="6BF83F44" w14:textId="77777777" w:rsidR="00B93565" w:rsidRDefault="00B93565" w:rsidP="00A96278">
            <w:pPr>
              <w:rPr>
                <w:lang w:val="en-GB"/>
              </w:rPr>
            </w:pPr>
          </w:p>
          <w:p w14:paraId="2D9FF483" w14:textId="77777777" w:rsidR="00B93565" w:rsidRPr="00EC69FF" w:rsidRDefault="00B93565" w:rsidP="00A96278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0785008A" w14:textId="0B37FA52" w:rsidR="00B93565" w:rsidRDefault="00B93565" w:rsidP="00A96278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  <w:p w14:paraId="147272FF" w14:textId="77777777" w:rsidR="00B93565" w:rsidRPr="00EC69FF" w:rsidRDefault="00B93565" w:rsidP="00A96278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05B25158" w14:textId="7D8AD21C" w:rsidR="00B93565" w:rsidRPr="00EC69FF" w:rsidRDefault="00B93565" w:rsidP="00A96278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</w:tc>
      </w:tr>
    </w:tbl>
    <w:p w14:paraId="13A18BC1" w14:textId="5967B2B0" w:rsidR="00B93565" w:rsidRDefault="00B93565" w:rsidP="004063A0">
      <w:pPr>
        <w:rPr>
          <w:lang w:val="en-GB"/>
        </w:rPr>
      </w:pPr>
      <w:r>
        <w:rPr>
          <w:lang w:val="en-GB"/>
        </w:rPr>
        <w:tab/>
      </w:r>
    </w:p>
    <w:p w14:paraId="1E3C9C3F" w14:textId="3311B238" w:rsidR="00DC031D" w:rsidRPr="00EC69FF" w:rsidRDefault="00DC031D" w:rsidP="00DC031D">
      <w:pPr>
        <w:rPr>
          <w:lang w:val="en-GB"/>
        </w:rPr>
      </w:pPr>
      <w:r>
        <w:rPr>
          <w:lang w:val="en-GB"/>
        </w:rPr>
        <w:t>Van Wijk 2001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DC031D" w:rsidRPr="00EC69FF" w14:paraId="2986B0FC" w14:textId="77777777" w:rsidTr="00773B3C">
        <w:tc>
          <w:tcPr>
            <w:tcW w:w="724" w:type="pct"/>
          </w:tcPr>
          <w:p w14:paraId="1642CF04" w14:textId="77777777" w:rsidR="00DC031D" w:rsidRPr="00EC69FF" w:rsidRDefault="00DC031D" w:rsidP="00773B3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1C0C93CA" w14:textId="77777777" w:rsidR="00DC031D" w:rsidRPr="00EC69FF" w:rsidRDefault="00DC031D" w:rsidP="00773B3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298E5CDD" w14:textId="77777777" w:rsidR="00DC031D" w:rsidRPr="00EC69FF" w:rsidRDefault="00DC031D" w:rsidP="00773B3C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558D51C4" w14:textId="77777777" w:rsidR="00DC031D" w:rsidRPr="00EC69FF" w:rsidRDefault="00DC031D" w:rsidP="00773B3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DC031D" w:rsidRPr="00EC69FF" w14:paraId="7F1F440F" w14:textId="77777777" w:rsidTr="00773B3C">
        <w:tc>
          <w:tcPr>
            <w:tcW w:w="724" w:type="pct"/>
          </w:tcPr>
          <w:p w14:paraId="2F4072CA" w14:textId="2CE976B2" w:rsidR="00DC031D" w:rsidRPr="00EC69FF" w:rsidRDefault="00DC031D" w:rsidP="00773B3C">
            <w:pPr>
              <w:rPr>
                <w:lang w:val="en-GB"/>
              </w:rPr>
            </w:pPr>
            <w:r w:rsidRPr="00EC69FF">
              <w:rPr>
                <w:lang w:val="en-GB"/>
              </w:rPr>
              <w:t>Arm 1</w:t>
            </w:r>
            <w:r>
              <w:rPr>
                <w:lang w:val="en-GB"/>
              </w:rPr>
              <w:t xml:space="preserve"> (CDS with restricted order list that is specific)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>
              <w:rPr>
                <w:lang w:val="en-GB"/>
              </w:rPr>
              <w:t xml:space="preserve"> (CDS with restricted order list that is generic)</w:t>
            </w:r>
          </w:p>
        </w:tc>
        <w:tc>
          <w:tcPr>
            <w:tcW w:w="1425" w:type="pct"/>
          </w:tcPr>
          <w:p w14:paraId="460DA47F" w14:textId="77777777" w:rsidR="002601CE" w:rsidRDefault="002601CE" w:rsidP="002601CE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Pr="00CF4578">
              <w:t>num</w:t>
            </w:r>
            <w:r>
              <w:t>b</w:t>
            </w:r>
            <w:r w:rsidRPr="00CF4578">
              <w:t>er of blood tests ordered per order form per practice</w:t>
            </w:r>
          </w:p>
          <w:p w14:paraId="146C6F89" w14:textId="77777777" w:rsidR="002601CE" w:rsidRDefault="002601CE" w:rsidP="002601CE">
            <w:pPr>
              <w:rPr>
                <w:lang w:val="en-GB"/>
              </w:rPr>
            </w:pPr>
            <w:r>
              <w:rPr>
                <w:lang w:val="en-GB"/>
              </w:rPr>
              <w:t>Pre intervention means:  7.2 vs 7.7</w:t>
            </w:r>
          </w:p>
          <w:p w14:paraId="1EFF949E" w14:textId="77777777" w:rsidR="002601CE" w:rsidRPr="00EC69FF" w:rsidRDefault="002601CE" w:rsidP="002601CE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>
              <w:rPr>
                <w:lang w:val="en-GB"/>
              </w:rPr>
              <w:t>5.5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6.9</w:t>
            </w:r>
          </w:p>
          <w:p w14:paraId="4DF52D91" w14:textId="5412446D" w:rsidR="002601CE" w:rsidRPr="00EC69FF" w:rsidRDefault="00EA1D0B" w:rsidP="002601CE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2601CE" w:rsidRPr="00EC69FF">
              <w:rPr>
                <w:lang w:val="en-GB"/>
              </w:rPr>
              <w:t>ifference:</w:t>
            </w:r>
            <w:r w:rsidR="002601CE">
              <w:rPr>
                <w:lang w:val="en-GB"/>
              </w:rPr>
              <w:t xml:space="preserve"> -</w:t>
            </w:r>
            <w:r w:rsidR="00107905">
              <w:rPr>
                <w:lang w:val="en-GB"/>
              </w:rPr>
              <w:t>0</w:t>
            </w:r>
            <w:r w:rsidR="002601CE">
              <w:rPr>
                <w:lang w:val="en-GB"/>
              </w:rPr>
              <w:t>.</w:t>
            </w:r>
            <w:r w:rsidR="00107905">
              <w:rPr>
                <w:lang w:val="en-GB"/>
              </w:rPr>
              <w:t>9</w:t>
            </w:r>
            <w:r w:rsidR="002601CE">
              <w:rPr>
                <w:lang w:val="en-GB"/>
              </w:rPr>
              <w:t xml:space="preserve"> (lower is better)</w:t>
            </w:r>
          </w:p>
          <w:p w14:paraId="647F9338" w14:textId="0781AC75" w:rsidR="00DC031D" w:rsidRDefault="002601CE" w:rsidP="00107905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Pr="00EC69FF">
              <w:rPr>
                <w:lang w:val="en-GB"/>
              </w:rPr>
              <w:t>:</w:t>
            </w:r>
            <w:r w:rsidR="00107905">
              <w:rPr>
                <w:lang w:val="en-GB"/>
              </w:rPr>
              <w:t xml:space="preserve"> -1</w:t>
            </w:r>
            <w:r w:rsidR="00FD0B8A">
              <w:rPr>
                <w:lang w:val="en-GB"/>
              </w:rPr>
              <w:t>3</w:t>
            </w:r>
            <w:r w:rsidR="00107905">
              <w:rPr>
                <w:lang w:val="en-GB"/>
              </w:rPr>
              <w:t>.</w:t>
            </w:r>
            <w:r w:rsidR="00FD0B8A">
              <w:rPr>
                <w:lang w:val="en-GB"/>
              </w:rPr>
              <w:t>0</w:t>
            </w:r>
          </w:p>
          <w:p w14:paraId="78878D74" w14:textId="5CC941E1" w:rsidR="00E421EB" w:rsidRPr="00EC69FF" w:rsidRDefault="00E421EB" w:rsidP="00FD0B8A">
            <w:pPr>
              <w:rPr>
                <w:lang w:val="en-GB"/>
              </w:rPr>
            </w:pPr>
            <w:r>
              <w:rPr>
                <w:lang w:val="en-GB"/>
              </w:rPr>
              <w:t>Standardised direction: +</w:t>
            </w:r>
            <w:r w:rsidR="00FD0B8A">
              <w:rPr>
                <w:lang w:val="en-GB"/>
              </w:rPr>
              <w:t>13</w:t>
            </w:r>
            <w:r>
              <w:rPr>
                <w:lang w:val="en-GB"/>
              </w:rPr>
              <w:t>.</w:t>
            </w:r>
            <w:r w:rsidR="00FD0B8A">
              <w:rPr>
                <w:lang w:val="en-GB"/>
              </w:rPr>
              <w:t>0</w:t>
            </w:r>
          </w:p>
        </w:tc>
        <w:tc>
          <w:tcPr>
            <w:tcW w:w="1425" w:type="pct"/>
          </w:tcPr>
          <w:p w14:paraId="438C0DEA" w14:textId="77777777" w:rsidR="002601CE" w:rsidRDefault="002601CE" w:rsidP="002601CE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6CC0488E" w14:textId="77777777" w:rsidR="00DC031D" w:rsidRDefault="00DC031D" w:rsidP="00773B3C">
            <w:pPr>
              <w:rPr>
                <w:lang w:val="en-GB"/>
              </w:rPr>
            </w:pPr>
          </w:p>
          <w:p w14:paraId="27AC6D3E" w14:textId="77777777" w:rsidR="00DC031D" w:rsidRPr="00EC69FF" w:rsidRDefault="00DC031D" w:rsidP="00773B3C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2E002845" w14:textId="77777777" w:rsidR="00FD0B8A" w:rsidRPr="00FD0B8A" w:rsidRDefault="00FD0B8A" w:rsidP="00107905">
            <w:pPr>
              <w:rPr>
                <w:b/>
                <w:lang w:val="en-GB"/>
              </w:rPr>
            </w:pPr>
            <w:r w:rsidRPr="00FD0B8A">
              <w:rPr>
                <w:b/>
                <w:lang w:val="en-GB"/>
              </w:rPr>
              <w:t>Economic</w:t>
            </w:r>
            <w:r w:rsidR="00107905" w:rsidRPr="00FD0B8A">
              <w:rPr>
                <w:b/>
                <w:lang w:val="en-GB"/>
              </w:rPr>
              <w:t xml:space="preserve"> measure</w:t>
            </w:r>
          </w:p>
          <w:p w14:paraId="32D7577A" w14:textId="77777777" w:rsidR="00FD0B8A" w:rsidRDefault="00FD0B8A" w:rsidP="00107905"/>
          <w:p w14:paraId="1CE7AE87" w14:textId="7EE47F4F" w:rsidR="00E421EB" w:rsidRPr="00EC69FF" w:rsidRDefault="00FD0B8A" w:rsidP="00E1028A">
            <w:pPr>
              <w:rPr>
                <w:lang w:val="en-GB"/>
              </w:rPr>
            </w:pPr>
            <w:r>
              <w:t>N</w:t>
            </w:r>
            <w:r w:rsidR="00107905" w:rsidRPr="00CF4578">
              <w:t>um</w:t>
            </w:r>
            <w:r w:rsidR="00107905">
              <w:t>b</w:t>
            </w:r>
            <w:r w:rsidR="00107905" w:rsidRPr="00CF4578">
              <w:t>er of blood tests ordered per order form per practice</w:t>
            </w:r>
            <w:r w:rsidR="00E1028A">
              <w:t xml:space="preserve">: </w:t>
            </w:r>
            <w:r>
              <w:rPr>
                <w:lang w:val="en-GB"/>
              </w:rPr>
              <w:t>See left column</w:t>
            </w:r>
          </w:p>
        </w:tc>
      </w:tr>
    </w:tbl>
    <w:p w14:paraId="377B27BB" w14:textId="77777777" w:rsidR="00B93565" w:rsidRDefault="00B93565" w:rsidP="004063A0">
      <w:pPr>
        <w:rPr>
          <w:lang w:val="en-GB"/>
        </w:rPr>
      </w:pPr>
    </w:p>
    <w:p w14:paraId="1C1A5FF9" w14:textId="0C848571" w:rsidR="00FC689D" w:rsidRPr="00EC69FF" w:rsidRDefault="00FC689D" w:rsidP="00FC689D">
      <w:pPr>
        <w:rPr>
          <w:lang w:val="en-GB"/>
        </w:rPr>
      </w:pPr>
      <w:r>
        <w:rPr>
          <w:lang w:val="en-GB"/>
        </w:rPr>
        <w:t>Van Wyk 2008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FC689D" w:rsidRPr="00EC69FF" w14:paraId="7131B502" w14:textId="77777777" w:rsidTr="00A20323">
        <w:tc>
          <w:tcPr>
            <w:tcW w:w="724" w:type="pct"/>
          </w:tcPr>
          <w:p w14:paraId="3AE08489" w14:textId="77777777" w:rsidR="00FC689D" w:rsidRPr="00EC69FF" w:rsidRDefault="00FC689D" w:rsidP="00A20323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524954A2" w14:textId="77777777" w:rsidR="00FC689D" w:rsidRPr="00EC69FF" w:rsidRDefault="00FC689D" w:rsidP="00A20323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6240B506" w14:textId="77777777" w:rsidR="00FC689D" w:rsidRPr="00EC69FF" w:rsidRDefault="00FC689D" w:rsidP="00A20323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676D8FC7" w14:textId="77777777" w:rsidR="00FC689D" w:rsidRPr="00EC69FF" w:rsidRDefault="00FC689D" w:rsidP="00A2032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FC689D" w:rsidRPr="00EC69FF" w14:paraId="6ED164A8" w14:textId="77777777" w:rsidTr="00A20323">
        <w:tc>
          <w:tcPr>
            <w:tcW w:w="724" w:type="pct"/>
          </w:tcPr>
          <w:p w14:paraId="74E24205" w14:textId="72F56203" w:rsidR="00AE2C8D" w:rsidRDefault="00AE2C8D" w:rsidP="00AE2C8D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 xml:space="preserve">1 (CDS provided </w:t>
            </w:r>
          </w:p>
          <w:p w14:paraId="270BB141" w14:textId="4ABDF251" w:rsidR="00AE2C8D" w:rsidRDefault="00AE2C8D" w:rsidP="00AE2C8D">
            <w:pPr>
              <w:rPr>
                <w:lang w:val="en-GB"/>
              </w:rPr>
            </w:pPr>
            <w:r>
              <w:rPr>
                <w:lang w:val="en-GB"/>
              </w:rPr>
              <w:t>automatically) vs</w:t>
            </w:r>
          </w:p>
          <w:p w14:paraId="717F0D8D" w14:textId="486AEC45" w:rsidR="00FC689D" w:rsidRDefault="00AE2C8D" w:rsidP="00AE2C8D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FC689D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</w:t>
            </w:r>
            <w:r w:rsidR="00FC689D">
              <w:rPr>
                <w:lang w:val="en-GB"/>
              </w:rPr>
              <w:t xml:space="preserve"> (CDS on demand)</w:t>
            </w:r>
            <w:r w:rsidR="00FC689D" w:rsidRPr="00EC69FF">
              <w:rPr>
                <w:lang w:val="en-GB"/>
              </w:rPr>
              <w:t xml:space="preserve"> </w:t>
            </w:r>
          </w:p>
          <w:p w14:paraId="2D966956" w14:textId="77777777" w:rsidR="00FC689D" w:rsidRDefault="00FC689D" w:rsidP="00FC689D">
            <w:pPr>
              <w:rPr>
                <w:lang w:val="en-GB"/>
              </w:rPr>
            </w:pPr>
          </w:p>
          <w:p w14:paraId="1AFA0743" w14:textId="53013C9C" w:rsidR="00FC689D" w:rsidRPr="00EC69FF" w:rsidRDefault="00FC689D" w:rsidP="00FC689D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04F560CC" w14:textId="42AC7701" w:rsidR="00FC689D" w:rsidRDefault="00FC689D" w:rsidP="00A2032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Dichotomous measure: % of due patients screened</w:t>
            </w:r>
          </w:p>
          <w:p w14:paraId="548F2236" w14:textId="042B2B80" w:rsidR="00FC689D" w:rsidRDefault="00FC689D" w:rsidP="00A20323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AB4C4E">
              <w:rPr>
                <w:lang w:val="en-GB"/>
              </w:rPr>
              <w:t>65</w:t>
            </w:r>
            <w:r>
              <w:rPr>
                <w:lang w:val="en-GB"/>
              </w:rPr>
              <w:t>.</w:t>
            </w:r>
            <w:r w:rsidR="00AB4C4E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  <w:r w:rsidR="00AE2C8D">
              <w:rPr>
                <w:lang w:val="en-GB"/>
              </w:rPr>
              <w:t>vs 35.1</w:t>
            </w:r>
          </w:p>
          <w:p w14:paraId="122062FD" w14:textId="450CCB35" w:rsidR="00FC689D" w:rsidRDefault="00FC689D" w:rsidP="00A20323">
            <w:pPr>
              <w:rPr>
                <w:lang w:val="en-GB"/>
              </w:rPr>
            </w:pPr>
            <w:r>
              <w:rPr>
                <w:lang w:val="en-GB"/>
              </w:rPr>
              <w:t>Difference:</w:t>
            </w:r>
            <w:r w:rsidR="00AB4C4E">
              <w:rPr>
                <w:lang w:val="en-GB"/>
              </w:rPr>
              <w:t xml:space="preserve"> +29.9</w:t>
            </w:r>
            <w:r>
              <w:rPr>
                <w:lang w:val="en-GB"/>
              </w:rPr>
              <w:t xml:space="preserve"> (</w:t>
            </w:r>
            <w:r w:rsidR="00AB4C4E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7F823090" w14:textId="77777777" w:rsidR="00FC689D" w:rsidRDefault="00FC689D" w:rsidP="00A20323">
            <w:pPr>
              <w:rPr>
                <w:lang w:val="en-GB"/>
              </w:rPr>
            </w:pPr>
          </w:p>
          <w:p w14:paraId="6E5DF6A6" w14:textId="6E32C08F" w:rsidR="00FC689D" w:rsidRDefault="00FC689D" w:rsidP="00FC689D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Dichotomous measure: % of due patients treated</w:t>
            </w:r>
          </w:p>
          <w:p w14:paraId="25CC258F" w14:textId="3DFCFBE6" w:rsidR="00FC689D" w:rsidRDefault="00FC689D" w:rsidP="00FC689D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AE2C8D">
              <w:rPr>
                <w:lang w:val="en-GB"/>
              </w:rPr>
              <w:t xml:space="preserve">65.7 vs </w:t>
            </w:r>
            <w:r w:rsidR="00AB4C4E">
              <w:rPr>
                <w:lang w:val="en-GB"/>
              </w:rPr>
              <w:t>39</w:t>
            </w:r>
            <w:r>
              <w:rPr>
                <w:lang w:val="en-GB"/>
              </w:rPr>
              <w:t>.</w:t>
            </w:r>
            <w:r w:rsidR="00AB4C4E">
              <w:rPr>
                <w:lang w:val="en-GB"/>
              </w:rPr>
              <w:t>7</w:t>
            </w:r>
            <w:r>
              <w:rPr>
                <w:lang w:val="en-GB"/>
              </w:rPr>
              <w:t xml:space="preserve"> </w:t>
            </w:r>
          </w:p>
          <w:p w14:paraId="06A6FDD4" w14:textId="77777777" w:rsidR="00FC689D" w:rsidRDefault="00FC689D" w:rsidP="00AB4C4E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ce: </w:t>
            </w:r>
            <w:r w:rsidR="00AB4C4E">
              <w:rPr>
                <w:lang w:val="en-GB"/>
              </w:rPr>
              <w:t>+26</w:t>
            </w:r>
            <w:r>
              <w:rPr>
                <w:lang w:val="en-GB"/>
              </w:rPr>
              <w:t>.</w:t>
            </w:r>
            <w:r w:rsidR="00AB4C4E">
              <w:rPr>
                <w:lang w:val="en-GB"/>
              </w:rPr>
              <w:t>0</w:t>
            </w:r>
            <w:r>
              <w:rPr>
                <w:lang w:val="en-GB"/>
              </w:rPr>
              <w:t xml:space="preserve"> (</w:t>
            </w:r>
            <w:r w:rsidR="00AB4C4E">
              <w:rPr>
                <w:lang w:val="en-GB"/>
              </w:rPr>
              <w:t>higher</w:t>
            </w:r>
            <w:r>
              <w:rPr>
                <w:lang w:val="en-GB"/>
              </w:rPr>
              <w:t xml:space="preserve"> is better)</w:t>
            </w:r>
          </w:p>
          <w:p w14:paraId="4F64611E" w14:textId="77777777" w:rsidR="0048179F" w:rsidRDefault="0048179F" w:rsidP="00AB4C4E">
            <w:pPr>
              <w:rPr>
                <w:lang w:val="en-GB"/>
              </w:rPr>
            </w:pPr>
          </w:p>
          <w:p w14:paraId="58EE9117" w14:textId="62CCD680" w:rsidR="0048179F" w:rsidRDefault="0048179F" w:rsidP="0048179F">
            <w:pPr>
              <w:rPr>
                <w:lang w:val="en-GB"/>
              </w:rPr>
            </w:pPr>
            <w:r>
              <w:rPr>
                <w:lang w:val="en-GB"/>
              </w:rPr>
              <w:t xml:space="preserve">Ranking of effects:  </w:t>
            </w:r>
            <w:r w:rsidR="002A45B0">
              <w:rPr>
                <w:lang w:val="en-GB"/>
              </w:rPr>
              <w:t>+</w:t>
            </w:r>
            <w:r>
              <w:rPr>
                <w:lang w:val="en-GB"/>
              </w:rPr>
              <w:t xml:space="preserve">26.0, </w:t>
            </w:r>
            <w:r w:rsidR="002A45B0">
              <w:rPr>
                <w:lang w:val="en-GB"/>
              </w:rPr>
              <w:t>+</w:t>
            </w:r>
            <w:r>
              <w:rPr>
                <w:lang w:val="en-GB"/>
              </w:rPr>
              <w:t>29.9</w:t>
            </w:r>
          </w:p>
          <w:p w14:paraId="2D7905F4" w14:textId="09EB4D89" w:rsidR="0048179F" w:rsidRPr="00EC69FF" w:rsidRDefault="0048179F" w:rsidP="00363AB1">
            <w:pPr>
              <w:rPr>
                <w:lang w:val="en-GB"/>
              </w:rPr>
            </w:pPr>
            <w:r>
              <w:rPr>
                <w:lang w:val="en-GB"/>
              </w:rPr>
              <w:t xml:space="preserve">Median effect size value: </w:t>
            </w:r>
            <w:r w:rsidR="00AA02EA">
              <w:rPr>
                <w:lang w:val="en-GB"/>
              </w:rPr>
              <w:t>+</w:t>
            </w:r>
            <w:r>
              <w:rPr>
                <w:lang w:val="en-GB"/>
              </w:rPr>
              <w:t>2</w:t>
            </w:r>
            <w:r w:rsidR="00AA02EA">
              <w:rPr>
                <w:lang w:val="en-GB"/>
              </w:rPr>
              <w:t>8</w:t>
            </w:r>
            <w:r>
              <w:rPr>
                <w:lang w:val="en-GB"/>
              </w:rPr>
              <w:t>.</w:t>
            </w:r>
            <w:r w:rsidR="00AA02EA">
              <w:rPr>
                <w:lang w:val="en-GB"/>
              </w:rPr>
              <w:t>0</w:t>
            </w:r>
            <w:r>
              <w:rPr>
                <w:lang w:val="en-GB"/>
              </w:rPr>
              <w:t xml:space="preserve"> (IQR </w:t>
            </w:r>
            <w:r w:rsidR="00AA02EA">
              <w:rPr>
                <w:lang w:val="en-GB"/>
              </w:rPr>
              <w:t>+</w:t>
            </w:r>
            <w:r>
              <w:rPr>
                <w:lang w:val="en-GB"/>
              </w:rPr>
              <w:t>26.0</w:t>
            </w:r>
            <w:r w:rsidR="00ED0C8A">
              <w:rPr>
                <w:lang w:val="en-GB"/>
              </w:rPr>
              <w:t xml:space="preserve"> to </w:t>
            </w:r>
            <w:r w:rsidR="00AA02EA">
              <w:rPr>
                <w:lang w:val="en-GB"/>
              </w:rPr>
              <w:t>+</w:t>
            </w:r>
            <w:r>
              <w:rPr>
                <w:lang w:val="en-GB"/>
              </w:rPr>
              <w:t>29.9)</w:t>
            </w:r>
          </w:p>
        </w:tc>
        <w:tc>
          <w:tcPr>
            <w:tcW w:w="1425" w:type="pct"/>
          </w:tcPr>
          <w:p w14:paraId="6E27E242" w14:textId="37F1F240" w:rsidR="00FC689D" w:rsidRDefault="00FC689D" w:rsidP="00A20323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None </w:t>
            </w:r>
          </w:p>
          <w:p w14:paraId="0B1FE2E9" w14:textId="77777777" w:rsidR="00FC689D" w:rsidRPr="00EC69FF" w:rsidRDefault="00FC689D" w:rsidP="00A20323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6150AB88" w14:textId="66B63359" w:rsidR="00FC689D" w:rsidRPr="00EC69FF" w:rsidRDefault="00FC689D" w:rsidP="00A20323">
            <w:pPr>
              <w:rPr>
                <w:lang w:val="en-GB"/>
              </w:rPr>
            </w:pPr>
            <w:r>
              <w:rPr>
                <w:lang w:val="en-GB"/>
              </w:rPr>
              <w:t xml:space="preserve">None </w:t>
            </w:r>
          </w:p>
        </w:tc>
      </w:tr>
    </w:tbl>
    <w:p w14:paraId="585A5276" w14:textId="77777777" w:rsidR="00FC689D" w:rsidRDefault="00FC689D" w:rsidP="001D4AF6">
      <w:pPr>
        <w:rPr>
          <w:lang w:val="en-GB"/>
        </w:rPr>
      </w:pPr>
    </w:p>
    <w:p w14:paraId="6567025E" w14:textId="78D4D518" w:rsidR="001D4AF6" w:rsidRPr="00EC69FF" w:rsidRDefault="001D4AF6" w:rsidP="001D4AF6">
      <w:pPr>
        <w:rPr>
          <w:lang w:val="en-GB"/>
        </w:rPr>
      </w:pPr>
      <w:r>
        <w:rPr>
          <w:lang w:val="en-GB"/>
        </w:rPr>
        <w:t>Vinker 2002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1D4AF6" w:rsidRPr="00EC69FF" w14:paraId="04D263DD" w14:textId="77777777" w:rsidTr="00A20323">
        <w:tc>
          <w:tcPr>
            <w:tcW w:w="724" w:type="pct"/>
          </w:tcPr>
          <w:p w14:paraId="3BD2B514" w14:textId="77777777" w:rsidR="001D4AF6" w:rsidRPr="00EC69FF" w:rsidRDefault="001D4AF6" w:rsidP="00A20323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1D798D72" w14:textId="77777777" w:rsidR="001D4AF6" w:rsidRPr="00EC69FF" w:rsidRDefault="001D4AF6" w:rsidP="00A20323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5B340556" w14:textId="77777777" w:rsidR="001D4AF6" w:rsidRPr="00EC69FF" w:rsidRDefault="001D4AF6" w:rsidP="00A20323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75BD938C" w14:textId="77777777" w:rsidR="001D4AF6" w:rsidRPr="00EC69FF" w:rsidRDefault="001D4AF6" w:rsidP="00A2032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1D4AF6" w:rsidRPr="00EC69FF" w14:paraId="12C1AD86" w14:textId="77777777" w:rsidTr="00A20323">
        <w:tc>
          <w:tcPr>
            <w:tcW w:w="724" w:type="pct"/>
          </w:tcPr>
          <w:p w14:paraId="164DCE75" w14:textId="357A521B" w:rsidR="007A47B3" w:rsidRPr="00EC69FF" w:rsidRDefault="00AE2C8D" w:rsidP="00AE2C8D">
            <w:pPr>
              <w:rPr>
                <w:lang w:val="en-GB"/>
              </w:rPr>
            </w:pPr>
            <w:r>
              <w:rPr>
                <w:lang w:val="en-GB"/>
              </w:rPr>
              <w:t xml:space="preserve">Arm 1 (CDS directed at patient) vs arm 2 and 3 combined (CDS directed at </w:t>
            </w:r>
            <w:r w:rsidR="00AA02EA">
              <w:rPr>
                <w:lang w:val="en-GB"/>
              </w:rPr>
              <w:t>provider</w:t>
            </w:r>
          </w:p>
        </w:tc>
        <w:tc>
          <w:tcPr>
            <w:tcW w:w="1425" w:type="pct"/>
          </w:tcPr>
          <w:p w14:paraId="441487FF" w14:textId="77777777" w:rsidR="00AE2C8D" w:rsidRDefault="00AE2C8D" w:rsidP="00AE2C8D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3764FD">
              <w:t>%</w:t>
            </w:r>
            <w:r>
              <w:t xml:space="preserve"> </w:t>
            </w:r>
            <w:r w:rsidRPr="003764FD">
              <w:t xml:space="preserve">patients with </w:t>
            </w:r>
            <w:r>
              <w:t>a fecal occult blood test</w:t>
            </w:r>
          </w:p>
          <w:p w14:paraId="62B218C7" w14:textId="1670D2A3" w:rsidR="00AE2C8D" w:rsidRDefault="00AE2C8D" w:rsidP="00AE2C8D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2.2 </w:t>
            </w:r>
            <w:r w:rsidR="00407AEC">
              <w:rPr>
                <w:lang w:val="en-GB"/>
              </w:rPr>
              <w:t>vs 2.2</w:t>
            </w:r>
          </w:p>
          <w:p w14:paraId="656D6DA5" w14:textId="5B6CF6BD" w:rsidR="00AE2C8D" w:rsidRDefault="00AE2C8D" w:rsidP="00AE2C8D">
            <w:pPr>
              <w:rPr>
                <w:lang w:val="en-GB"/>
              </w:rPr>
            </w:pPr>
            <w:r>
              <w:rPr>
                <w:lang w:val="en-GB"/>
              </w:rPr>
              <w:t>Post intervention %:  16.5 vs 11.9</w:t>
            </w:r>
          </w:p>
          <w:p w14:paraId="146D2890" w14:textId="3DB263CC" w:rsidR="001D4AF6" w:rsidRPr="00EC69FF" w:rsidRDefault="00407AEC" w:rsidP="00407AEC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AE2C8D">
              <w:rPr>
                <w:lang w:val="en-GB"/>
              </w:rPr>
              <w:t>iff</w:t>
            </w:r>
            <w:r w:rsidR="002A45B0">
              <w:rPr>
                <w:lang w:val="en-GB"/>
              </w:rPr>
              <w:t>erence: +4.6 (higher is better)</w:t>
            </w:r>
          </w:p>
        </w:tc>
        <w:tc>
          <w:tcPr>
            <w:tcW w:w="1425" w:type="pct"/>
          </w:tcPr>
          <w:p w14:paraId="138E4081" w14:textId="089E3CD1" w:rsidR="001D4AF6" w:rsidRDefault="007A47B3" w:rsidP="00A20323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57C2F8EE" w14:textId="5725F556" w:rsidR="00DE54F8" w:rsidRPr="00EC69FF" w:rsidRDefault="00DE54F8" w:rsidP="00A20323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28641C24" w14:textId="77777777" w:rsidR="001D4AF6" w:rsidRDefault="007A47B3" w:rsidP="00A20323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6DD4AB6F" w14:textId="5C75C42A" w:rsidR="00DE54F8" w:rsidRPr="00EC69FF" w:rsidRDefault="00DE54F8" w:rsidP="00A20323">
            <w:pPr>
              <w:rPr>
                <w:lang w:val="en-GB"/>
              </w:rPr>
            </w:pPr>
          </w:p>
        </w:tc>
      </w:tr>
      <w:tr w:rsidR="002A45B0" w:rsidRPr="00EC69FF" w14:paraId="19212EDE" w14:textId="77777777" w:rsidTr="00A20323">
        <w:tc>
          <w:tcPr>
            <w:tcW w:w="724" w:type="pct"/>
          </w:tcPr>
          <w:p w14:paraId="308FE0FA" w14:textId="0E9B62E7" w:rsidR="002A45B0" w:rsidRDefault="002A45B0" w:rsidP="00AE2C8D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 (CDS delivered on-screen) vs 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3</w:t>
            </w:r>
            <w:r w:rsidRPr="00EC69FF">
              <w:rPr>
                <w:lang w:val="en-GB"/>
              </w:rPr>
              <w:t xml:space="preserve"> </w:t>
            </w:r>
            <w:r>
              <w:rPr>
                <w:lang w:val="en-GB"/>
              </w:rPr>
              <w:t>(CDS delivered in print)</w:t>
            </w:r>
          </w:p>
        </w:tc>
        <w:tc>
          <w:tcPr>
            <w:tcW w:w="1425" w:type="pct"/>
          </w:tcPr>
          <w:p w14:paraId="44E08CD3" w14:textId="77777777" w:rsidR="002A45B0" w:rsidRDefault="002A45B0" w:rsidP="002A45B0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Pr="003764FD">
              <w:t>%</w:t>
            </w:r>
            <w:r>
              <w:t xml:space="preserve"> </w:t>
            </w:r>
            <w:r w:rsidRPr="003764FD">
              <w:t xml:space="preserve">patients with </w:t>
            </w:r>
            <w:r>
              <w:t>a fecal occult blood test</w:t>
            </w:r>
          </w:p>
          <w:p w14:paraId="75875BFC" w14:textId="77777777" w:rsidR="002A45B0" w:rsidRDefault="002A45B0" w:rsidP="002A45B0">
            <w:pPr>
              <w:rPr>
                <w:lang w:val="en-GB"/>
              </w:rPr>
            </w:pPr>
            <w:r>
              <w:rPr>
                <w:lang w:val="en-GB"/>
              </w:rPr>
              <w:t>Pre intervention %: 2.2 vs 2.2</w:t>
            </w:r>
          </w:p>
          <w:p w14:paraId="64E0C184" w14:textId="77777777" w:rsidR="002A45B0" w:rsidRDefault="002A45B0" w:rsidP="002A45B0">
            <w:pPr>
              <w:rPr>
                <w:lang w:val="en-GB"/>
              </w:rPr>
            </w:pPr>
            <w:r>
              <w:rPr>
                <w:lang w:val="en-GB"/>
              </w:rPr>
              <w:t>Post intervention %: 25.4 vs 9.8</w:t>
            </w:r>
          </w:p>
          <w:p w14:paraId="1AB6ADAA" w14:textId="1D6CBF3F" w:rsidR="002A45B0" w:rsidRDefault="002A45B0" w:rsidP="002A45B0">
            <w:pPr>
              <w:rPr>
                <w:lang w:val="en-GB"/>
              </w:rPr>
            </w:pPr>
            <w:r>
              <w:rPr>
                <w:lang w:val="en-GB"/>
              </w:rPr>
              <w:t>Adjusted difference: +15.6 (higher is better)</w:t>
            </w:r>
          </w:p>
        </w:tc>
        <w:tc>
          <w:tcPr>
            <w:tcW w:w="1425" w:type="pct"/>
          </w:tcPr>
          <w:p w14:paraId="6D311A3D" w14:textId="6641CE0A" w:rsidR="002A45B0" w:rsidRDefault="002A45B0" w:rsidP="00A20323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425" w:type="pct"/>
          </w:tcPr>
          <w:p w14:paraId="0FC87AF1" w14:textId="2CF3739F" w:rsidR="002A45B0" w:rsidRDefault="002A45B0" w:rsidP="00A20323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</w:tr>
    </w:tbl>
    <w:p w14:paraId="2B2AAC3F" w14:textId="77777777" w:rsidR="001D4AF6" w:rsidRDefault="001D4AF6" w:rsidP="001D4AF6">
      <w:pPr>
        <w:rPr>
          <w:lang w:val="en-GB"/>
        </w:rPr>
      </w:pPr>
    </w:p>
    <w:p w14:paraId="6ADEEA04" w14:textId="08FD0E3B" w:rsidR="00393073" w:rsidRPr="00EC69FF" w:rsidRDefault="00393073" w:rsidP="00393073">
      <w:pPr>
        <w:rPr>
          <w:lang w:val="en-GB"/>
        </w:rPr>
      </w:pPr>
      <w:r>
        <w:rPr>
          <w:lang w:val="en-GB"/>
        </w:rPr>
        <w:t>Willis 2013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393073" w:rsidRPr="00EC69FF" w14:paraId="02ACDCA4" w14:textId="77777777" w:rsidTr="008C51C5">
        <w:tc>
          <w:tcPr>
            <w:tcW w:w="724" w:type="pct"/>
          </w:tcPr>
          <w:p w14:paraId="04C48E2C" w14:textId="77777777" w:rsidR="00393073" w:rsidRPr="00EC69FF" w:rsidRDefault="00393073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038EE510" w14:textId="77777777" w:rsidR="00393073" w:rsidRPr="00EC69FF" w:rsidRDefault="00393073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1BF63755" w14:textId="77777777" w:rsidR="00393073" w:rsidRPr="00EC69FF" w:rsidRDefault="00393073" w:rsidP="008C51C5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4FB58B46" w14:textId="77777777" w:rsidR="00393073" w:rsidRPr="00EC69FF" w:rsidRDefault="00393073" w:rsidP="008C51C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393073" w:rsidRPr="00EC69FF" w14:paraId="3409243E" w14:textId="77777777" w:rsidTr="008C51C5">
        <w:tc>
          <w:tcPr>
            <w:tcW w:w="724" w:type="pct"/>
          </w:tcPr>
          <w:p w14:paraId="3C993BBF" w14:textId="215157EA" w:rsidR="00393073" w:rsidRPr="00EC69FF" w:rsidRDefault="00824682" w:rsidP="00824682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393073"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1</w:t>
            </w:r>
            <w:r w:rsidR="0004061F">
              <w:rPr>
                <w:lang w:val="en-GB"/>
              </w:rPr>
              <w:t xml:space="preserve"> (CDS + care manager)</w:t>
            </w:r>
            <w:r w:rsidRPr="00EC69FF">
              <w:rPr>
                <w:lang w:val="en-GB"/>
              </w:rPr>
              <w:t xml:space="preserve"> </w:t>
            </w:r>
            <w:r>
              <w:rPr>
                <w:lang w:val="en-GB"/>
              </w:rPr>
              <w:t>vs a</w:t>
            </w:r>
            <w:r w:rsidRPr="00EC69FF">
              <w:rPr>
                <w:lang w:val="en-GB"/>
              </w:rPr>
              <w:t xml:space="preserve">rm </w:t>
            </w:r>
            <w:r>
              <w:rPr>
                <w:lang w:val="en-GB"/>
              </w:rPr>
              <w:t>2 (standard CDS)</w:t>
            </w:r>
          </w:p>
        </w:tc>
        <w:tc>
          <w:tcPr>
            <w:tcW w:w="1425" w:type="pct"/>
          </w:tcPr>
          <w:p w14:paraId="7D0D0082" w14:textId="48D448B4" w:rsidR="00393073" w:rsidRDefault="00530C2C" w:rsidP="008C51C5">
            <w:pPr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  <w:p w14:paraId="76D97C8D" w14:textId="77777777" w:rsidR="00393073" w:rsidRDefault="00393073" w:rsidP="008C51C5">
            <w:pPr>
              <w:rPr>
                <w:lang w:val="en-GB"/>
              </w:rPr>
            </w:pPr>
          </w:p>
          <w:p w14:paraId="108C1AD9" w14:textId="77777777" w:rsidR="00393073" w:rsidRDefault="00393073" w:rsidP="008C51C5">
            <w:pPr>
              <w:rPr>
                <w:lang w:val="en-GB"/>
              </w:rPr>
            </w:pPr>
          </w:p>
          <w:p w14:paraId="69EEA06A" w14:textId="77777777" w:rsidR="00393073" w:rsidRPr="00EC69FF" w:rsidRDefault="00393073" w:rsidP="008C51C5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76E1B772" w14:textId="77777777" w:rsidR="00530C2C" w:rsidRPr="00153ABD" w:rsidRDefault="00530C2C" w:rsidP="00530C2C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% patients with medication adherence (primary outcome) </w:t>
            </w:r>
          </w:p>
          <w:p w14:paraId="4C478C92" w14:textId="77777777" w:rsidR="00530C2C" w:rsidRDefault="00530C2C" w:rsidP="00530C2C">
            <w:pPr>
              <w:rPr>
                <w:lang w:val="en-GB"/>
              </w:rPr>
            </w:pPr>
            <w:r>
              <w:rPr>
                <w:lang w:val="en-GB"/>
              </w:rPr>
              <w:t>Post intervention %:   42.9 vs 41.2</w:t>
            </w:r>
          </w:p>
          <w:p w14:paraId="6FE89620" w14:textId="77777777" w:rsidR="00530C2C" w:rsidRDefault="00530C2C" w:rsidP="00530C2C">
            <w:pPr>
              <w:rPr>
                <w:lang w:val="en-GB"/>
              </w:rPr>
            </w:pPr>
            <w:r>
              <w:rPr>
                <w:lang w:val="en-GB"/>
              </w:rPr>
              <w:t>Difference: +1.7 (higher is better)</w:t>
            </w:r>
          </w:p>
          <w:p w14:paraId="6AFC94B4" w14:textId="77777777" w:rsidR="00530C2C" w:rsidRDefault="00530C2C" w:rsidP="008C51C5">
            <w:pPr>
              <w:rPr>
                <w:lang w:val="en-GB"/>
              </w:rPr>
            </w:pPr>
          </w:p>
          <w:p w14:paraId="13912BE6" w14:textId="77175656" w:rsidR="00393073" w:rsidRDefault="00393073" w:rsidP="008C51C5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="0004061F">
              <w:rPr>
                <w:lang w:val="en-GB"/>
              </w:rPr>
              <w:t>number of outpatient encounters per 100 patients</w:t>
            </w:r>
          </w:p>
          <w:p w14:paraId="3C960A22" w14:textId="47628458" w:rsidR="0004061F" w:rsidRDefault="00393073" w:rsidP="0004061F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</w:t>
            </w:r>
            <w:r w:rsidR="005A58C5">
              <w:rPr>
                <w:lang w:val="en-GB"/>
              </w:rPr>
              <w:t>rate</w:t>
            </w:r>
            <w:r w:rsidRPr="00EC69FF">
              <w:rPr>
                <w:lang w:val="en-GB"/>
              </w:rPr>
              <w:t xml:space="preserve">: </w:t>
            </w:r>
            <w:r w:rsidR="0004061F">
              <w:rPr>
                <w:lang w:val="en-GB"/>
              </w:rPr>
              <w:t>44.5</w:t>
            </w:r>
            <w:r w:rsidR="00824682">
              <w:rPr>
                <w:lang w:val="en-GB"/>
              </w:rPr>
              <w:t xml:space="preserve"> vs 46.6</w:t>
            </w:r>
          </w:p>
          <w:p w14:paraId="5E1E75AE" w14:textId="2E32F02E" w:rsidR="00393073" w:rsidRPr="00EC69FF" w:rsidRDefault="00393073" w:rsidP="008C51C5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 w:rsidR="0004061F">
              <w:rPr>
                <w:lang w:val="en-GB"/>
              </w:rPr>
              <w:t xml:space="preserve"> -2.1 (lower</w:t>
            </w:r>
            <w:r>
              <w:rPr>
                <w:lang w:val="en-GB"/>
              </w:rPr>
              <w:t xml:space="preserve"> is better)</w:t>
            </w:r>
          </w:p>
          <w:p w14:paraId="51956D00" w14:textId="569CE6AE" w:rsidR="00393073" w:rsidRDefault="00347A39" w:rsidP="008C51C5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393073" w:rsidRPr="00EC69FF">
              <w:rPr>
                <w:lang w:val="en-GB"/>
              </w:rPr>
              <w:t>:</w:t>
            </w:r>
            <w:r w:rsidR="00393073">
              <w:rPr>
                <w:lang w:val="en-GB"/>
              </w:rPr>
              <w:t xml:space="preserve"> </w:t>
            </w:r>
            <w:r w:rsidR="0004061F">
              <w:rPr>
                <w:lang w:val="en-GB"/>
              </w:rPr>
              <w:t>-4</w:t>
            </w:r>
            <w:r w:rsidR="00393073">
              <w:rPr>
                <w:lang w:val="en-GB"/>
              </w:rPr>
              <w:t>.</w:t>
            </w:r>
            <w:r w:rsidR="0004061F">
              <w:rPr>
                <w:lang w:val="en-GB"/>
              </w:rPr>
              <w:t>5</w:t>
            </w:r>
          </w:p>
          <w:p w14:paraId="0B40C39D" w14:textId="284CA918" w:rsidR="00393073" w:rsidRDefault="00E421EB" w:rsidP="008C51C5">
            <w:pPr>
              <w:rPr>
                <w:lang w:val="en-GB"/>
              </w:rPr>
            </w:pPr>
            <w:r>
              <w:rPr>
                <w:lang w:val="en-GB"/>
              </w:rPr>
              <w:t>Standardised direction: +4.5</w:t>
            </w:r>
          </w:p>
          <w:p w14:paraId="576B7633" w14:textId="77777777" w:rsidR="00E421EB" w:rsidRDefault="00E421EB" w:rsidP="008C51C5">
            <w:pPr>
              <w:rPr>
                <w:lang w:val="en-GB"/>
              </w:rPr>
            </w:pPr>
          </w:p>
          <w:p w14:paraId="0AC95451" w14:textId="24D3C458" w:rsidR="0004061F" w:rsidRDefault="0004061F" w:rsidP="0004061F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number of emergency department visits per 100 patients</w:t>
            </w:r>
          </w:p>
          <w:p w14:paraId="6807D8FF" w14:textId="593A4B93" w:rsidR="0004061F" w:rsidRPr="00EC69FF" w:rsidRDefault="0004061F" w:rsidP="0004061F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</w:t>
            </w:r>
            <w:r w:rsidR="005A58C5">
              <w:rPr>
                <w:lang w:val="en-GB"/>
              </w:rPr>
              <w:t>rate</w:t>
            </w:r>
            <w:r w:rsidRPr="00EC69FF">
              <w:rPr>
                <w:lang w:val="en-GB"/>
              </w:rPr>
              <w:t xml:space="preserve">: </w:t>
            </w:r>
            <w:r>
              <w:rPr>
                <w:lang w:val="en-GB"/>
              </w:rPr>
              <w:t>0.89</w:t>
            </w:r>
            <w:r w:rsidR="00824682">
              <w:rPr>
                <w:lang w:val="en-GB"/>
              </w:rPr>
              <w:t xml:space="preserve"> vs 0.84</w:t>
            </w:r>
          </w:p>
          <w:p w14:paraId="101C990A" w14:textId="4306BBA5" w:rsidR="0004061F" w:rsidRPr="00EC69FF" w:rsidRDefault="0004061F" w:rsidP="0004061F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+0.05 (lower is better)</w:t>
            </w:r>
          </w:p>
          <w:p w14:paraId="3427C56A" w14:textId="341F8833" w:rsidR="0004061F" w:rsidRDefault="00347A39" w:rsidP="0004061F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04061F" w:rsidRPr="00EC69FF">
              <w:rPr>
                <w:lang w:val="en-GB"/>
              </w:rPr>
              <w:t>:</w:t>
            </w:r>
            <w:r w:rsidR="0004061F">
              <w:rPr>
                <w:lang w:val="en-GB"/>
              </w:rPr>
              <w:t xml:space="preserve"> +5.9</w:t>
            </w:r>
          </w:p>
          <w:p w14:paraId="37A2BCEC" w14:textId="598DE366" w:rsidR="0004061F" w:rsidRDefault="00E421EB" w:rsidP="0004061F">
            <w:pPr>
              <w:rPr>
                <w:lang w:val="en-GB"/>
              </w:rPr>
            </w:pPr>
            <w:r>
              <w:rPr>
                <w:lang w:val="en-GB"/>
              </w:rPr>
              <w:t>Standardised direction: -5.9</w:t>
            </w:r>
          </w:p>
          <w:p w14:paraId="3AC959FC" w14:textId="77777777" w:rsidR="00E421EB" w:rsidRDefault="00E421EB" w:rsidP="0004061F">
            <w:pPr>
              <w:rPr>
                <w:lang w:val="en-GB"/>
              </w:rPr>
            </w:pPr>
          </w:p>
          <w:p w14:paraId="3C14A80E" w14:textId="457F69F9" w:rsidR="0004061F" w:rsidRDefault="0004061F" w:rsidP="0004061F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number of hospitalisations per 100 patients</w:t>
            </w:r>
          </w:p>
          <w:p w14:paraId="6DAD120A" w14:textId="539D984A" w:rsidR="0004061F" w:rsidRPr="00EC69FF" w:rsidRDefault="0004061F" w:rsidP="0004061F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</w:t>
            </w:r>
            <w:r w:rsidR="005A58C5">
              <w:rPr>
                <w:lang w:val="en-GB"/>
              </w:rPr>
              <w:t>rate</w:t>
            </w:r>
            <w:r w:rsidRPr="00EC69FF">
              <w:rPr>
                <w:lang w:val="en-GB"/>
              </w:rPr>
              <w:t xml:space="preserve">: </w:t>
            </w:r>
            <w:r>
              <w:rPr>
                <w:lang w:val="en-GB"/>
              </w:rPr>
              <w:t>0.21</w:t>
            </w:r>
            <w:r w:rsidRPr="00EC69FF">
              <w:rPr>
                <w:lang w:val="en-GB"/>
              </w:rPr>
              <w:t xml:space="preserve"> vs </w:t>
            </w:r>
            <w:r>
              <w:rPr>
                <w:lang w:val="en-GB"/>
              </w:rPr>
              <w:t>0.21</w:t>
            </w:r>
          </w:p>
          <w:p w14:paraId="239A07BD" w14:textId="2908361B" w:rsidR="0004061F" w:rsidRPr="00EC69FF" w:rsidRDefault="0004061F" w:rsidP="0004061F">
            <w:pPr>
              <w:rPr>
                <w:lang w:val="en-GB"/>
              </w:rPr>
            </w:pPr>
            <w:r w:rsidRPr="00EC69FF">
              <w:rPr>
                <w:lang w:val="en-GB"/>
              </w:rPr>
              <w:t>Difference:</w:t>
            </w:r>
            <w:r>
              <w:rPr>
                <w:lang w:val="en-GB"/>
              </w:rPr>
              <w:t xml:space="preserve"> 0.0 (lower is better)</w:t>
            </w:r>
          </w:p>
          <w:p w14:paraId="4E9D2717" w14:textId="25BA6394" w:rsidR="0004061F" w:rsidRPr="00EC69FF" w:rsidRDefault="00347A39" w:rsidP="0004061F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04061F" w:rsidRPr="00EC69FF">
              <w:rPr>
                <w:lang w:val="en-GB"/>
              </w:rPr>
              <w:t>:</w:t>
            </w:r>
            <w:r w:rsidR="00AA02EA">
              <w:rPr>
                <w:lang w:val="en-GB"/>
              </w:rPr>
              <w:t xml:space="preserve"> 0.0</w:t>
            </w:r>
          </w:p>
        </w:tc>
        <w:tc>
          <w:tcPr>
            <w:tcW w:w="1425" w:type="pct"/>
          </w:tcPr>
          <w:p w14:paraId="441159B6" w14:textId="77777777" w:rsidR="00393073" w:rsidRDefault="0004061F" w:rsidP="008C51C5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Economic measures</w:t>
            </w:r>
          </w:p>
          <w:p w14:paraId="7DF17B03" w14:textId="0BB960D7" w:rsidR="0004061F" w:rsidRPr="00EC69FF" w:rsidRDefault="0004061F" w:rsidP="00C02BB2">
            <w:pPr>
              <w:rPr>
                <w:lang w:val="en-GB"/>
              </w:rPr>
            </w:pPr>
            <w:r>
              <w:rPr>
                <w:lang w:val="en-GB"/>
              </w:rPr>
              <w:t xml:space="preserve">Total medical costs: data </w:t>
            </w:r>
            <w:r w:rsidR="00C02BB2">
              <w:rPr>
                <w:lang w:val="en-GB"/>
              </w:rPr>
              <w:t xml:space="preserve">is not clear </w:t>
            </w:r>
            <w:r>
              <w:rPr>
                <w:lang w:val="en-GB"/>
              </w:rPr>
              <w:t xml:space="preserve">for one of the arms </w:t>
            </w:r>
          </w:p>
        </w:tc>
      </w:tr>
    </w:tbl>
    <w:p w14:paraId="1DFC15D9" w14:textId="77777777" w:rsidR="00393073" w:rsidRDefault="00393073" w:rsidP="001D4AF6">
      <w:pPr>
        <w:rPr>
          <w:lang w:val="en-GB"/>
        </w:rPr>
      </w:pPr>
    </w:p>
    <w:p w14:paraId="350F3249" w14:textId="21CBD94F" w:rsidR="0081639D" w:rsidRPr="00EC69FF" w:rsidRDefault="0081639D" w:rsidP="0081639D">
      <w:pPr>
        <w:rPr>
          <w:lang w:val="en-GB"/>
        </w:rPr>
      </w:pPr>
      <w:r>
        <w:rPr>
          <w:lang w:val="en-GB"/>
        </w:rPr>
        <w:t>Ziemer 2006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3992"/>
        <w:gridCol w:w="3992"/>
        <w:gridCol w:w="3991"/>
      </w:tblGrid>
      <w:tr w:rsidR="0081639D" w:rsidRPr="00EC69FF" w14:paraId="614793C0" w14:textId="77777777" w:rsidTr="001E3DEB">
        <w:tc>
          <w:tcPr>
            <w:tcW w:w="724" w:type="pct"/>
          </w:tcPr>
          <w:p w14:paraId="2308DF3B" w14:textId="77777777" w:rsidR="0081639D" w:rsidRPr="00EC69FF" w:rsidRDefault="0081639D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Comparison</w:t>
            </w:r>
          </w:p>
        </w:tc>
        <w:tc>
          <w:tcPr>
            <w:tcW w:w="1425" w:type="pct"/>
          </w:tcPr>
          <w:p w14:paraId="2668A391" w14:textId="77777777" w:rsidR="0081639D" w:rsidRPr="00EC69FF" w:rsidRDefault="0081639D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rocess measures</w:t>
            </w:r>
          </w:p>
        </w:tc>
        <w:tc>
          <w:tcPr>
            <w:tcW w:w="1425" w:type="pct"/>
          </w:tcPr>
          <w:p w14:paraId="1757AFF2" w14:textId="77777777" w:rsidR="0081639D" w:rsidRPr="00EC69FF" w:rsidRDefault="0081639D" w:rsidP="001E3DEB">
            <w:pPr>
              <w:rPr>
                <w:b/>
                <w:lang w:val="en-GB"/>
              </w:rPr>
            </w:pPr>
            <w:r w:rsidRPr="00EC69FF">
              <w:rPr>
                <w:b/>
                <w:lang w:val="en-GB"/>
              </w:rPr>
              <w:t>Patient measures</w:t>
            </w:r>
          </w:p>
        </w:tc>
        <w:tc>
          <w:tcPr>
            <w:tcW w:w="1425" w:type="pct"/>
          </w:tcPr>
          <w:p w14:paraId="1A058838" w14:textId="77777777" w:rsidR="0081639D" w:rsidRPr="00EC69FF" w:rsidRDefault="0081639D" w:rsidP="001E3DE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Other measures</w:t>
            </w:r>
          </w:p>
        </w:tc>
      </w:tr>
      <w:tr w:rsidR="0081639D" w:rsidRPr="00EC69FF" w14:paraId="073AC423" w14:textId="77777777" w:rsidTr="001E3DEB">
        <w:tc>
          <w:tcPr>
            <w:tcW w:w="724" w:type="pct"/>
          </w:tcPr>
          <w:p w14:paraId="11FC0A90" w14:textId="07CE2077" w:rsidR="0081639D" w:rsidRPr="00EC69FF" w:rsidRDefault="0081639D" w:rsidP="001E3DEB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Arm 1 </w:t>
            </w:r>
            <w:r w:rsidR="00517CDD">
              <w:rPr>
                <w:lang w:val="en-GB"/>
              </w:rPr>
              <w:t xml:space="preserve">(CDS +  performance feedback) </w:t>
            </w:r>
            <w:r w:rsidRPr="00EC69FF">
              <w:rPr>
                <w:lang w:val="en-GB"/>
              </w:rPr>
              <w:t xml:space="preserve">vs </w:t>
            </w:r>
            <w:r>
              <w:rPr>
                <w:lang w:val="en-GB"/>
              </w:rPr>
              <w:t>a</w:t>
            </w:r>
            <w:r w:rsidRPr="00EC69FF">
              <w:rPr>
                <w:lang w:val="en-GB"/>
              </w:rPr>
              <w:t>rm 2</w:t>
            </w:r>
            <w:r w:rsidR="00517CDD">
              <w:rPr>
                <w:lang w:val="en-GB"/>
              </w:rPr>
              <w:t xml:space="preserve"> (standard CDS)</w:t>
            </w:r>
          </w:p>
        </w:tc>
        <w:tc>
          <w:tcPr>
            <w:tcW w:w="1425" w:type="pct"/>
          </w:tcPr>
          <w:p w14:paraId="0D2DF9AD" w14:textId="2ACCC61A" w:rsidR="0081639D" w:rsidRDefault="0081639D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Dichotomous measure: </w:t>
            </w:r>
            <w:r w:rsidR="009A355C" w:rsidRPr="007A053E">
              <w:t>% visits where providers int</w:t>
            </w:r>
            <w:r w:rsidR="00517CDD">
              <w:t>en</w:t>
            </w:r>
            <w:r w:rsidR="009A355C" w:rsidRPr="007A053E">
              <w:t>sified the therapy</w:t>
            </w:r>
            <w:r w:rsidR="009A355C">
              <w:rPr>
                <w:lang w:val="en-GB"/>
              </w:rPr>
              <w:t xml:space="preserve"> </w:t>
            </w:r>
          </w:p>
          <w:p w14:paraId="1CE2888B" w14:textId="77777777" w:rsidR="00FC7587" w:rsidRDefault="00FC7587" w:rsidP="00FC7587">
            <w:pPr>
              <w:rPr>
                <w:lang w:val="en-GB"/>
              </w:rPr>
            </w:pPr>
            <w:r>
              <w:rPr>
                <w:lang w:val="en-GB"/>
              </w:rPr>
              <w:t>(data extracted from a graphic)</w:t>
            </w:r>
          </w:p>
          <w:p w14:paraId="37D020A3" w14:textId="2F9AC30F" w:rsidR="0081639D" w:rsidRDefault="0081639D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9A355C">
              <w:rPr>
                <w:lang w:val="en-GB"/>
              </w:rPr>
              <w:t>3</w:t>
            </w:r>
            <w:r w:rsidR="00F02890">
              <w:rPr>
                <w:lang w:val="en-GB"/>
              </w:rPr>
              <w:t>3</w:t>
            </w:r>
            <w:r>
              <w:rPr>
                <w:lang w:val="en-GB"/>
              </w:rPr>
              <w:t>.</w:t>
            </w:r>
            <w:r w:rsidR="00F02890">
              <w:rPr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  <w:r w:rsidR="00517CDD">
              <w:rPr>
                <w:lang w:val="en-GB"/>
              </w:rPr>
              <w:t>vs 33.7</w:t>
            </w:r>
          </w:p>
          <w:p w14:paraId="4680EF4C" w14:textId="29DADE63" w:rsidR="0081639D" w:rsidRDefault="0081639D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517CDD">
              <w:rPr>
                <w:lang w:val="en-GB"/>
              </w:rPr>
              <w:t xml:space="preserve">51.8 vs </w:t>
            </w:r>
            <w:r w:rsidR="009A355C">
              <w:rPr>
                <w:lang w:val="en-GB"/>
              </w:rPr>
              <w:t>38</w:t>
            </w:r>
            <w:r>
              <w:rPr>
                <w:lang w:val="en-GB"/>
              </w:rPr>
              <w:t>.</w:t>
            </w:r>
            <w:r w:rsidR="009A355C">
              <w:rPr>
                <w:lang w:val="en-GB"/>
              </w:rPr>
              <w:t>6</w:t>
            </w:r>
            <w:r>
              <w:rPr>
                <w:lang w:val="en-GB"/>
              </w:rPr>
              <w:t xml:space="preserve"> </w:t>
            </w:r>
          </w:p>
          <w:p w14:paraId="5B690788" w14:textId="6FF1F469" w:rsidR="0081639D" w:rsidRDefault="00407AEC" w:rsidP="001E3DEB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81639D">
              <w:rPr>
                <w:lang w:val="en-GB"/>
              </w:rPr>
              <w:t xml:space="preserve">ifference: </w:t>
            </w:r>
            <w:r w:rsidR="009A355C">
              <w:rPr>
                <w:lang w:val="en-GB"/>
              </w:rPr>
              <w:t>+13</w:t>
            </w:r>
            <w:r w:rsidR="0081639D">
              <w:rPr>
                <w:lang w:val="en-GB"/>
              </w:rPr>
              <w:t>.</w:t>
            </w:r>
            <w:r w:rsidR="00FC7587">
              <w:rPr>
                <w:lang w:val="en-GB"/>
              </w:rPr>
              <w:t>8</w:t>
            </w:r>
            <w:r w:rsidR="009A355C">
              <w:rPr>
                <w:lang w:val="en-GB"/>
              </w:rPr>
              <w:t xml:space="preserve"> (higher</w:t>
            </w:r>
            <w:r w:rsidR="0081639D">
              <w:rPr>
                <w:lang w:val="en-GB"/>
              </w:rPr>
              <w:t xml:space="preserve"> is better)</w:t>
            </w:r>
          </w:p>
          <w:p w14:paraId="43220907" w14:textId="77777777" w:rsidR="009A355C" w:rsidRDefault="009A355C" w:rsidP="001E3DEB">
            <w:pPr>
              <w:rPr>
                <w:lang w:val="en-GB"/>
              </w:rPr>
            </w:pPr>
          </w:p>
          <w:p w14:paraId="09CA4162" w14:textId="5219BD46" w:rsidR="009A355C" w:rsidRDefault="009A355C" w:rsidP="009A355C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Dichotomous measure: </w:t>
            </w:r>
            <w:r w:rsidRPr="007A053E">
              <w:t>% visits where intensification of therapy met recommendations</w:t>
            </w:r>
          </w:p>
          <w:p w14:paraId="563BA348" w14:textId="77777777" w:rsidR="00FC7587" w:rsidRDefault="00FC7587" w:rsidP="00FC7587">
            <w:pPr>
              <w:rPr>
                <w:lang w:val="en-GB"/>
              </w:rPr>
            </w:pPr>
            <w:r>
              <w:rPr>
                <w:lang w:val="en-GB"/>
              </w:rPr>
              <w:t>(data extracted from a graphic)</w:t>
            </w:r>
          </w:p>
          <w:p w14:paraId="2F3B12D0" w14:textId="2F847DA3" w:rsidR="009A355C" w:rsidRDefault="009A355C" w:rsidP="009A355C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%:  </w:t>
            </w:r>
            <w:r w:rsidR="00517CDD">
              <w:rPr>
                <w:lang w:val="en-GB"/>
              </w:rPr>
              <w:t xml:space="preserve">40.3 vs </w:t>
            </w:r>
            <w:r w:rsidR="00F02890">
              <w:rPr>
                <w:lang w:val="en-GB"/>
              </w:rPr>
              <w:t>42.5</w:t>
            </w:r>
            <w:r>
              <w:rPr>
                <w:lang w:val="en-GB"/>
              </w:rPr>
              <w:t xml:space="preserve"> </w:t>
            </w:r>
          </w:p>
          <w:p w14:paraId="084D709C" w14:textId="693E9CA4" w:rsidR="009A355C" w:rsidRDefault="009A355C" w:rsidP="009A355C">
            <w:pPr>
              <w:rPr>
                <w:lang w:val="en-GB"/>
              </w:rPr>
            </w:pPr>
            <w:r>
              <w:rPr>
                <w:lang w:val="en-GB"/>
              </w:rPr>
              <w:t xml:space="preserve">Post intervention %:  </w:t>
            </w:r>
            <w:r w:rsidR="00517CDD">
              <w:rPr>
                <w:lang w:val="en-GB"/>
              </w:rPr>
              <w:t xml:space="preserve">50.5 vs </w:t>
            </w:r>
            <w:r w:rsidR="00F02890">
              <w:rPr>
                <w:lang w:val="en-GB"/>
              </w:rPr>
              <w:t>42</w:t>
            </w:r>
            <w:r>
              <w:rPr>
                <w:lang w:val="en-GB"/>
              </w:rPr>
              <w:t>.</w:t>
            </w:r>
            <w:r w:rsidR="00F02890">
              <w:rPr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  <w:p w14:paraId="1DE5C93F" w14:textId="432B4D4B" w:rsidR="009A355C" w:rsidRDefault="00407AEC" w:rsidP="009A355C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9A355C">
              <w:rPr>
                <w:lang w:val="en-GB"/>
              </w:rPr>
              <w:t xml:space="preserve">ifference: </w:t>
            </w:r>
            <w:r w:rsidR="00F02890">
              <w:rPr>
                <w:lang w:val="en-GB"/>
              </w:rPr>
              <w:t>+8</w:t>
            </w:r>
            <w:r w:rsidR="009A355C">
              <w:rPr>
                <w:lang w:val="en-GB"/>
              </w:rPr>
              <w:t>.</w:t>
            </w:r>
            <w:r w:rsidR="00F02890">
              <w:rPr>
                <w:lang w:val="en-GB"/>
              </w:rPr>
              <w:t>4</w:t>
            </w:r>
            <w:r w:rsidR="009A355C">
              <w:rPr>
                <w:lang w:val="en-GB"/>
              </w:rPr>
              <w:t xml:space="preserve"> (higher is better)</w:t>
            </w:r>
          </w:p>
          <w:p w14:paraId="0BC11834" w14:textId="77777777" w:rsidR="009A355C" w:rsidRDefault="009A355C" w:rsidP="001E3DEB">
            <w:pPr>
              <w:rPr>
                <w:lang w:val="en-GB"/>
              </w:rPr>
            </w:pPr>
          </w:p>
          <w:p w14:paraId="2E0A867E" w14:textId="74CDC1F8" w:rsidR="00F02890" w:rsidRDefault="00F02890" w:rsidP="00F02890">
            <w:pPr>
              <w:rPr>
                <w:lang w:val="en-GB"/>
              </w:rPr>
            </w:pPr>
            <w:r>
              <w:rPr>
                <w:lang w:val="en-GB"/>
              </w:rPr>
              <w:t>Ranking of effects:  8.4, 13.2</w:t>
            </w:r>
          </w:p>
          <w:p w14:paraId="6752CCD6" w14:textId="230A4495" w:rsidR="0081639D" w:rsidRDefault="00F02890" w:rsidP="00F02890">
            <w:pPr>
              <w:rPr>
                <w:lang w:val="en-GB"/>
              </w:rPr>
            </w:pPr>
            <w:r>
              <w:rPr>
                <w:lang w:val="en-GB"/>
              </w:rPr>
              <w:t xml:space="preserve">Median effect size value: </w:t>
            </w:r>
            <w:r w:rsidR="00141D03">
              <w:rPr>
                <w:lang w:val="en-GB"/>
              </w:rPr>
              <w:t>+</w:t>
            </w:r>
            <w:r>
              <w:rPr>
                <w:lang w:val="en-GB"/>
              </w:rPr>
              <w:t xml:space="preserve">10.8 (IQR </w:t>
            </w:r>
            <w:r w:rsidR="00AA02EA">
              <w:rPr>
                <w:lang w:val="en-GB"/>
              </w:rPr>
              <w:t>+</w:t>
            </w:r>
            <w:r>
              <w:rPr>
                <w:lang w:val="en-GB"/>
              </w:rPr>
              <w:t xml:space="preserve">8.4 to </w:t>
            </w:r>
            <w:r w:rsidR="00AA02EA">
              <w:rPr>
                <w:lang w:val="en-GB"/>
              </w:rPr>
              <w:t>+</w:t>
            </w:r>
            <w:r>
              <w:rPr>
                <w:lang w:val="en-GB"/>
              </w:rPr>
              <w:t>13.2)</w:t>
            </w:r>
          </w:p>
          <w:p w14:paraId="6E89252D" w14:textId="77777777" w:rsidR="0081639D" w:rsidRDefault="0081639D" w:rsidP="001E3DEB">
            <w:pPr>
              <w:rPr>
                <w:lang w:val="en-GB"/>
              </w:rPr>
            </w:pPr>
          </w:p>
          <w:p w14:paraId="1E641DB8" w14:textId="77777777" w:rsidR="0081639D" w:rsidRDefault="0081639D" w:rsidP="001E3DEB">
            <w:pPr>
              <w:rPr>
                <w:lang w:val="en-GB"/>
              </w:rPr>
            </w:pPr>
          </w:p>
          <w:p w14:paraId="01D4E4C1" w14:textId="77777777" w:rsidR="0081639D" w:rsidRPr="00EC69FF" w:rsidRDefault="0081639D" w:rsidP="001E3DEB">
            <w:pPr>
              <w:rPr>
                <w:lang w:val="en-GB"/>
              </w:rPr>
            </w:pPr>
          </w:p>
        </w:tc>
        <w:tc>
          <w:tcPr>
            <w:tcW w:w="1425" w:type="pct"/>
          </w:tcPr>
          <w:p w14:paraId="455AC1C1" w14:textId="6259C128" w:rsidR="0081639D" w:rsidRDefault="0081639D" w:rsidP="001E3DEB">
            <w:pPr>
              <w:rPr>
                <w:lang w:val="en-GB"/>
              </w:rPr>
            </w:pPr>
            <w:r w:rsidRPr="00EC69FF">
              <w:rPr>
                <w:lang w:val="en-GB"/>
              </w:rPr>
              <w:lastRenderedPageBreak/>
              <w:t>Continuous</w:t>
            </w:r>
            <w:r>
              <w:rPr>
                <w:lang w:val="en-GB"/>
              </w:rPr>
              <w:t xml:space="preserve"> measure: </w:t>
            </w:r>
            <w:r w:rsidR="002C4BDC">
              <w:rPr>
                <w:lang w:val="en-GB"/>
              </w:rPr>
              <w:t>HbA1c values (primary outcome)</w:t>
            </w:r>
          </w:p>
          <w:p w14:paraId="45C7D34B" w14:textId="0B084E75" w:rsidR="0081639D" w:rsidRDefault="0081639D" w:rsidP="001E3DEB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ans:  </w:t>
            </w:r>
            <w:r w:rsidR="00517CDD">
              <w:rPr>
                <w:lang w:val="en-GB"/>
              </w:rPr>
              <w:t xml:space="preserve">8.02 vs </w:t>
            </w:r>
            <w:r w:rsidR="00F91AC0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="00F91AC0">
              <w:rPr>
                <w:lang w:val="en-GB"/>
              </w:rPr>
              <w:t>99</w:t>
            </w:r>
            <w:r>
              <w:rPr>
                <w:lang w:val="en-GB"/>
              </w:rPr>
              <w:t xml:space="preserve"> </w:t>
            </w:r>
          </w:p>
          <w:p w14:paraId="1E01B758" w14:textId="5B951FD6" w:rsidR="0081639D" w:rsidRPr="00EC69FF" w:rsidRDefault="0081639D" w:rsidP="001E3DEB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517CDD">
              <w:rPr>
                <w:lang w:val="en-GB"/>
              </w:rPr>
              <w:t xml:space="preserve">7.46 vs </w:t>
            </w:r>
            <w:r w:rsidR="00F91AC0">
              <w:rPr>
                <w:lang w:val="en-GB"/>
              </w:rPr>
              <w:t>7</w:t>
            </w:r>
            <w:r>
              <w:rPr>
                <w:lang w:val="en-GB"/>
              </w:rPr>
              <w:t>.</w:t>
            </w:r>
            <w:r w:rsidR="00F91AC0">
              <w:rPr>
                <w:lang w:val="en-GB"/>
              </w:rPr>
              <w:t>69</w:t>
            </w:r>
            <w:r w:rsidRPr="00EC69FF">
              <w:rPr>
                <w:lang w:val="en-GB"/>
              </w:rPr>
              <w:t xml:space="preserve"> </w:t>
            </w:r>
          </w:p>
          <w:p w14:paraId="42E36F4E" w14:textId="55D0EB38" w:rsidR="0081639D" w:rsidRPr="00EC69FF" w:rsidRDefault="00407AEC" w:rsidP="001E3DEB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81639D" w:rsidRPr="00EC69FF">
              <w:rPr>
                <w:lang w:val="en-GB"/>
              </w:rPr>
              <w:t>ifference:</w:t>
            </w:r>
            <w:r w:rsidR="00F91AC0">
              <w:rPr>
                <w:lang w:val="en-GB"/>
              </w:rPr>
              <w:t xml:space="preserve"> -0.2</w:t>
            </w:r>
            <w:r w:rsidR="00554F3E">
              <w:rPr>
                <w:lang w:val="en-GB"/>
              </w:rPr>
              <w:t>6</w:t>
            </w:r>
            <w:r w:rsidR="00F91AC0">
              <w:rPr>
                <w:lang w:val="en-GB"/>
              </w:rPr>
              <w:t xml:space="preserve"> (lower</w:t>
            </w:r>
            <w:r w:rsidR="0081639D">
              <w:rPr>
                <w:lang w:val="en-GB"/>
              </w:rPr>
              <w:t xml:space="preserve"> is better)</w:t>
            </w:r>
          </w:p>
          <w:p w14:paraId="2A31CFFD" w14:textId="12510DD1" w:rsidR="0081639D" w:rsidRDefault="00347A39" w:rsidP="001E3DEB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81639D" w:rsidRPr="00EC69FF">
              <w:rPr>
                <w:lang w:val="en-GB"/>
              </w:rPr>
              <w:t>:</w:t>
            </w:r>
            <w:r w:rsidR="0081639D">
              <w:rPr>
                <w:lang w:val="en-GB"/>
              </w:rPr>
              <w:t xml:space="preserve"> </w:t>
            </w:r>
            <w:r w:rsidR="00F91AC0">
              <w:rPr>
                <w:lang w:val="en-GB"/>
              </w:rPr>
              <w:t>-3</w:t>
            </w:r>
            <w:r w:rsidR="0081639D">
              <w:rPr>
                <w:lang w:val="en-GB"/>
              </w:rPr>
              <w:t>.</w:t>
            </w:r>
            <w:r w:rsidR="00554F3E">
              <w:rPr>
                <w:lang w:val="en-GB"/>
              </w:rPr>
              <w:t>38</w:t>
            </w:r>
          </w:p>
          <w:p w14:paraId="2E598A50" w14:textId="3E4C25DB" w:rsidR="00DA195E" w:rsidRDefault="00DA195E" w:rsidP="001E3DEB">
            <w:pPr>
              <w:rPr>
                <w:lang w:val="en-GB"/>
              </w:rPr>
            </w:pPr>
            <w:r>
              <w:rPr>
                <w:lang w:val="en-GB"/>
              </w:rPr>
              <w:t>Standardised direction: +3.</w:t>
            </w:r>
            <w:r w:rsidR="00554F3E">
              <w:rPr>
                <w:lang w:val="en-GB"/>
              </w:rPr>
              <w:t>38</w:t>
            </w:r>
          </w:p>
          <w:p w14:paraId="5C6FA173" w14:textId="77777777" w:rsidR="0081639D" w:rsidRDefault="0081639D" w:rsidP="001E3DEB">
            <w:pPr>
              <w:rPr>
                <w:lang w:val="en-GB"/>
              </w:rPr>
            </w:pPr>
          </w:p>
          <w:p w14:paraId="211ECF3D" w14:textId="2CCEE2FC" w:rsidR="002C4BDC" w:rsidRDefault="002C4BDC" w:rsidP="002C4BDC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Pr="00B22194">
              <w:t>systolic blood pressure</w:t>
            </w:r>
          </w:p>
          <w:p w14:paraId="3601210A" w14:textId="069D45CA" w:rsidR="002C4BDC" w:rsidRDefault="002C4BDC" w:rsidP="002C4BDC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ans:  </w:t>
            </w:r>
            <w:r w:rsidR="00517CDD">
              <w:rPr>
                <w:lang w:val="en-GB"/>
              </w:rPr>
              <w:t xml:space="preserve">138.36 vs </w:t>
            </w:r>
            <w:r w:rsidR="00F91AC0">
              <w:rPr>
                <w:lang w:val="en-GB"/>
              </w:rPr>
              <w:t>135</w:t>
            </w:r>
            <w:r>
              <w:rPr>
                <w:lang w:val="en-GB"/>
              </w:rPr>
              <w:t>.</w:t>
            </w:r>
            <w:r w:rsidR="00F91AC0">
              <w:rPr>
                <w:lang w:val="en-GB"/>
              </w:rPr>
              <w:t>73</w:t>
            </w:r>
            <w:r w:rsidR="00517CDD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</w:p>
          <w:p w14:paraId="645D5A37" w14:textId="6DF3BEB6" w:rsidR="002C4BDC" w:rsidRPr="00EC69FF" w:rsidRDefault="002C4BDC" w:rsidP="002C4BDC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517CDD">
              <w:rPr>
                <w:lang w:val="en-GB"/>
              </w:rPr>
              <w:t xml:space="preserve">134.96 vs </w:t>
            </w:r>
            <w:r w:rsidR="00F91AC0">
              <w:rPr>
                <w:lang w:val="en-GB"/>
              </w:rPr>
              <w:t>136</w:t>
            </w:r>
            <w:r>
              <w:rPr>
                <w:lang w:val="en-GB"/>
              </w:rPr>
              <w:t>.</w:t>
            </w:r>
            <w:r w:rsidR="00F91AC0">
              <w:rPr>
                <w:lang w:val="en-GB"/>
              </w:rPr>
              <w:t>93</w:t>
            </w:r>
            <w:r w:rsidRPr="00EC69FF">
              <w:rPr>
                <w:lang w:val="en-GB"/>
              </w:rPr>
              <w:t xml:space="preserve"> </w:t>
            </w:r>
          </w:p>
          <w:p w14:paraId="6C5AEB29" w14:textId="428702E2" w:rsidR="002C4BDC" w:rsidRPr="00EC69FF" w:rsidRDefault="00407AEC" w:rsidP="002C4BDC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2C4BDC" w:rsidRPr="00EC69FF">
              <w:rPr>
                <w:lang w:val="en-GB"/>
              </w:rPr>
              <w:t>ifference:</w:t>
            </w:r>
            <w:r w:rsidR="002C4BDC">
              <w:rPr>
                <w:lang w:val="en-GB"/>
              </w:rPr>
              <w:t xml:space="preserve"> </w:t>
            </w:r>
            <w:r w:rsidR="00F91AC0">
              <w:rPr>
                <w:lang w:val="en-GB"/>
              </w:rPr>
              <w:t>-</w:t>
            </w:r>
            <w:r w:rsidR="00554F3E">
              <w:rPr>
                <w:lang w:val="en-GB"/>
              </w:rPr>
              <w:t>4</w:t>
            </w:r>
            <w:r w:rsidR="002C4BDC">
              <w:rPr>
                <w:lang w:val="en-GB"/>
              </w:rPr>
              <w:t>.</w:t>
            </w:r>
            <w:r w:rsidR="00554F3E">
              <w:rPr>
                <w:lang w:val="en-GB"/>
              </w:rPr>
              <w:t>6</w:t>
            </w:r>
            <w:r w:rsidR="002C4BDC">
              <w:rPr>
                <w:lang w:val="en-GB"/>
              </w:rPr>
              <w:t xml:space="preserve"> (</w:t>
            </w:r>
            <w:r w:rsidR="00F91AC0">
              <w:rPr>
                <w:lang w:val="en-GB"/>
              </w:rPr>
              <w:t>lower</w:t>
            </w:r>
            <w:r w:rsidR="002C4BDC">
              <w:rPr>
                <w:lang w:val="en-GB"/>
              </w:rPr>
              <w:t xml:space="preserve"> is better)</w:t>
            </w:r>
          </w:p>
          <w:p w14:paraId="76FC7568" w14:textId="79739321" w:rsidR="002C4BDC" w:rsidRDefault="00347A39" w:rsidP="002C4BDC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2C4BDC" w:rsidRPr="00EC69FF">
              <w:rPr>
                <w:lang w:val="en-GB"/>
              </w:rPr>
              <w:t>:</w:t>
            </w:r>
            <w:r w:rsidR="002C4BDC">
              <w:rPr>
                <w:lang w:val="en-GB"/>
              </w:rPr>
              <w:t xml:space="preserve"> </w:t>
            </w:r>
            <w:r w:rsidR="00F91AC0">
              <w:rPr>
                <w:lang w:val="en-GB"/>
              </w:rPr>
              <w:t>-</w:t>
            </w:r>
            <w:r w:rsidR="00554F3E">
              <w:rPr>
                <w:lang w:val="en-GB"/>
              </w:rPr>
              <w:t>3</w:t>
            </w:r>
            <w:r w:rsidR="002C4BDC">
              <w:rPr>
                <w:lang w:val="en-GB"/>
              </w:rPr>
              <w:t>.</w:t>
            </w:r>
            <w:r w:rsidR="00F91AC0">
              <w:rPr>
                <w:lang w:val="en-GB"/>
              </w:rPr>
              <w:t>3</w:t>
            </w:r>
            <w:r w:rsidR="00554F3E">
              <w:rPr>
                <w:lang w:val="en-GB"/>
              </w:rPr>
              <w:t>6</w:t>
            </w:r>
          </w:p>
          <w:p w14:paraId="5E4AF4FD" w14:textId="752ACF35" w:rsidR="00DA195E" w:rsidRDefault="00DA195E" w:rsidP="002C4BDC">
            <w:pPr>
              <w:rPr>
                <w:lang w:val="en-GB"/>
              </w:rPr>
            </w:pPr>
            <w:r>
              <w:rPr>
                <w:lang w:val="en-GB"/>
              </w:rPr>
              <w:t>Standardised direction: +</w:t>
            </w:r>
            <w:r w:rsidR="00554F3E">
              <w:rPr>
                <w:lang w:val="en-GB"/>
              </w:rPr>
              <w:t>3</w:t>
            </w:r>
            <w:r>
              <w:rPr>
                <w:lang w:val="en-GB"/>
              </w:rPr>
              <w:t>.3</w:t>
            </w:r>
            <w:r w:rsidR="00554F3E">
              <w:rPr>
                <w:lang w:val="en-GB"/>
              </w:rPr>
              <w:t>6</w:t>
            </w:r>
          </w:p>
          <w:p w14:paraId="4D5F86E1" w14:textId="77777777" w:rsidR="0081639D" w:rsidRDefault="0081639D" w:rsidP="001E3DEB">
            <w:pPr>
              <w:rPr>
                <w:lang w:val="en-GB"/>
              </w:rPr>
            </w:pPr>
          </w:p>
          <w:p w14:paraId="64C63A1B" w14:textId="0097550D" w:rsidR="002C4BDC" w:rsidRDefault="002C4BDC" w:rsidP="002C4BDC">
            <w:pPr>
              <w:rPr>
                <w:lang w:val="en-GB"/>
              </w:rPr>
            </w:pPr>
            <w:r w:rsidRPr="00EC69FF">
              <w:rPr>
                <w:lang w:val="en-GB"/>
              </w:rPr>
              <w:t>Continuous</w:t>
            </w:r>
            <w:r>
              <w:rPr>
                <w:lang w:val="en-GB"/>
              </w:rPr>
              <w:t xml:space="preserve"> measure: </w:t>
            </w:r>
            <w:r w:rsidRPr="00B22194">
              <w:t>LDL cholesterol levels</w:t>
            </w:r>
          </w:p>
          <w:p w14:paraId="23B00BE1" w14:textId="5E70E266" w:rsidR="002C4BDC" w:rsidRDefault="002C4BDC" w:rsidP="002C4BDC">
            <w:pPr>
              <w:rPr>
                <w:lang w:val="en-GB"/>
              </w:rPr>
            </w:pPr>
            <w:r>
              <w:rPr>
                <w:lang w:val="en-GB"/>
              </w:rPr>
              <w:t xml:space="preserve">Pre intervention means:  </w:t>
            </w:r>
            <w:r w:rsidR="00517CDD">
              <w:rPr>
                <w:lang w:val="en-GB"/>
              </w:rPr>
              <w:t xml:space="preserve">121.63 vs </w:t>
            </w:r>
            <w:r w:rsidR="00F91AC0">
              <w:rPr>
                <w:lang w:val="en-GB"/>
              </w:rPr>
              <w:t>119</w:t>
            </w:r>
            <w:r>
              <w:rPr>
                <w:lang w:val="en-GB"/>
              </w:rPr>
              <w:t>.</w:t>
            </w:r>
            <w:r w:rsidR="00F91AC0">
              <w:rPr>
                <w:lang w:val="en-GB"/>
              </w:rPr>
              <w:t>24</w:t>
            </w:r>
            <w:r>
              <w:rPr>
                <w:lang w:val="en-GB"/>
              </w:rPr>
              <w:t xml:space="preserve"> </w:t>
            </w:r>
          </w:p>
          <w:p w14:paraId="33C48A0F" w14:textId="0C05775D" w:rsidR="002C4BDC" w:rsidRPr="00EC69FF" w:rsidRDefault="002C4BDC" w:rsidP="002C4BDC">
            <w:pPr>
              <w:rPr>
                <w:lang w:val="en-GB"/>
              </w:rPr>
            </w:pPr>
            <w:r w:rsidRPr="00EC69FF">
              <w:rPr>
                <w:lang w:val="en-GB"/>
              </w:rPr>
              <w:t xml:space="preserve">Post intervention mean: </w:t>
            </w:r>
            <w:r w:rsidR="00517CDD">
              <w:rPr>
                <w:lang w:val="en-GB"/>
              </w:rPr>
              <w:t xml:space="preserve">103.43 vs </w:t>
            </w:r>
            <w:r w:rsidR="00F91AC0">
              <w:rPr>
                <w:lang w:val="en-GB"/>
              </w:rPr>
              <w:t>104</w:t>
            </w:r>
            <w:r>
              <w:rPr>
                <w:lang w:val="en-GB"/>
              </w:rPr>
              <w:t>.</w:t>
            </w:r>
            <w:r w:rsidR="00F91AC0">
              <w:rPr>
                <w:lang w:val="en-GB"/>
              </w:rPr>
              <w:t>01</w:t>
            </w:r>
            <w:r w:rsidRPr="00EC69FF">
              <w:rPr>
                <w:lang w:val="en-GB"/>
              </w:rPr>
              <w:t xml:space="preserve"> </w:t>
            </w:r>
          </w:p>
          <w:p w14:paraId="15F13AB1" w14:textId="394C39BC" w:rsidR="002C4BDC" w:rsidRPr="00EC69FF" w:rsidRDefault="00407AEC" w:rsidP="002C4BDC">
            <w:pPr>
              <w:rPr>
                <w:lang w:val="en-GB"/>
              </w:rPr>
            </w:pPr>
            <w:r>
              <w:rPr>
                <w:lang w:val="en-GB"/>
              </w:rPr>
              <w:t>Adjusted d</w:t>
            </w:r>
            <w:r w:rsidR="002C4BDC" w:rsidRPr="00EC69FF">
              <w:rPr>
                <w:lang w:val="en-GB"/>
              </w:rPr>
              <w:t>ifference:</w:t>
            </w:r>
            <w:r w:rsidR="002C4BDC">
              <w:rPr>
                <w:lang w:val="en-GB"/>
              </w:rPr>
              <w:t xml:space="preserve"> </w:t>
            </w:r>
            <w:r w:rsidR="00141D03">
              <w:rPr>
                <w:lang w:val="en-GB"/>
              </w:rPr>
              <w:t>-</w:t>
            </w:r>
            <w:r w:rsidR="00554F3E">
              <w:rPr>
                <w:lang w:val="en-GB"/>
              </w:rPr>
              <w:t>2</w:t>
            </w:r>
            <w:r w:rsidR="002C4BDC">
              <w:rPr>
                <w:lang w:val="en-GB"/>
              </w:rPr>
              <w:t>.</w:t>
            </w:r>
            <w:r w:rsidR="00554F3E">
              <w:rPr>
                <w:lang w:val="en-GB"/>
              </w:rPr>
              <w:t>97</w:t>
            </w:r>
            <w:r w:rsidR="002C4BDC">
              <w:rPr>
                <w:lang w:val="en-GB"/>
              </w:rPr>
              <w:t xml:space="preserve"> (</w:t>
            </w:r>
            <w:r w:rsidR="00F91AC0">
              <w:rPr>
                <w:lang w:val="en-GB"/>
              </w:rPr>
              <w:t>lower</w:t>
            </w:r>
            <w:r w:rsidR="002C4BDC">
              <w:rPr>
                <w:lang w:val="en-GB"/>
              </w:rPr>
              <w:t xml:space="preserve"> is better)</w:t>
            </w:r>
          </w:p>
          <w:p w14:paraId="62655896" w14:textId="01B8F0C7" w:rsidR="002C4BDC" w:rsidRDefault="00347A39" w:rsidP="002C4BDC">
            <w:pPr>
              <w:rPr>
                <w:lang w:val="en-GB"/>
              </w:rPr>
            </w:pPr>
            <w:r>
              <w:rPr>
                <w:lang w:val="en-GB"/>
              </w:rPr>
              <w:t>Relative % change</w:t>
            </w:r>
            <w:r w:rsidR="002C4BDC" w:rsidRPr="00EC69FF">
              <w:rPr>
                <w:lang w:val="en-GB"/>
              </w:rPr>
              <w:t>:</w:t>
            </w:r>
            <w:r w:rsidR="002C4BDC">
              <w:rPr>
                <w:lang w:val="en-GB"/>
              </w:rPr>
              <w:t xml:space="preserve"> </w:t>
            </w:r>
            <w:r w:rsidR="00DA195E">
              <w:rPr>
                <w:lang w:val="en-GB"/>
              </w:rPr>
              <w:t xml:space="preserve"> </w:t>
            </w:r>
            <w:r w:rsidR="00F91AC0">
              <w:rPr>
                <w:lang w:val="en-GB"/>
              </w:rPr>
              <w:t>-</w:t>
            </w:r>
            <w:r w:rsidR="00554F3E">
              <w:rPr>
                <w:lang w:val="en-GB"/>
              </w:rPr>
              <w:t>2</w:t>
            </w:r>
            <w:r w:rsidR="002C4BDC">
              <w:rPr>
                <w:lang w:val="en-GB"/>
              </w:rPr>
              <w:t>.</w:t>
            </w:r>
            <w:r w:rsidR="00554F3E">
              <w:rPr>
                <w:lang w:val="en-GB"/>
              </w:rPr>
              <w:t>86</w:t>
            </w:r>
          </w:p>
          <w:p w14:paraId="419191CB" w14:textId="01A37277" w:rsidR="002C4BDC" w:rsidRPr="00EC69FF" w:rsidRDefault="00363AB1" w:rsidP="00554F3E">
            <w:pPr>
              <w:rPr>
                <w:lang w:val="en-GB"/>
              </w:rPr>
            </w:pPr>
            <w:r>
              <w:rPr>
                <w:lang w:val="en-GB"/>
              </w:rPr>
              <w:t>Standardised direction: +</w:t>
            </w:r>
            <w:r w:rsidR="00554F3E">
              <w:rPr>
                <w:lang w:val="en-GB"/>
              </w:rPr>
              <w:t>2</w:t>
            </w:r>
            <w:r>
              <w:rPr>
                <w:lang w:val="en-GB"/>
              </w:rPr>
              <w:t>.</w:t>
            </w:r>
            <w:r w:rsidR="00554F3E">
              <w:rPr>
                <w:lang w:val="en-GB"/>
              </w:rPr>
              <w:t>8</w:t>
            </w:r>
            <w:r>
              <w:rPr>
                <w:lang w:val="en-GB"/>
              </w:rPr>
              <w:t>6</w:t>
            </w:r>
          </w:p>
        </w:tc>
        <w:tc>
          <w:tcPr>
            <w:tcW w:w="1425" w:type="pct"/>
          </w:tcPr>
          <w:p w14:paraId="0892EA7F" w14:textId="48A678A9" w:rsidR="0081639D" w:rsidRPr="00EC69FF" w:rsidRDefault="002C4BDC" w:rsidP="001E3DEB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None</w:t>
            </w:r>
          </w:p>
        </w:tc>
      </w:tr>
    </w:tbl>
    <w:p w14:paraId="74831674" w14:textId="77777777" w:rsidR="0081639D" w:rsidRDefault="0081639D" w:rsidP="00FC7587">
      <w:pPr>
        <w:rPr>
          <w:lang w:val="en-GB"/>
        </w:rPr>
      </w:pPr>
    </w:p>
    <w:sectPr w:rsidR="0081639D" w:rsidSect="00A54C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C65"/>
    <w:rsid w:val="00000FC4"/>
    <w:rsid w:val="00005E49"/>
    <w:rsid w:val="000121B3"/>
    <w:rsid w:val="0002480C"/>
    <w:rsid w:val="00030645"/>
    <w:rsid w:val="0004061F"/>
    <w:rsid w:val="000439C1"/>
    <w:rsid w:val="000443DF"/>
    <w:rsid w:val="0005212A"/>
    <w:rsid w:val="000525CA"/>
    <w:rsid w:val="00053A9F"/>
    <w:rsid w:val="0005502C"/>
    <w:rsid w:val="000552FF"/>
    <w:rsid w:val="00064C7C"/>
    <w:rsid w:val="0007225F"/>
    <w:rsid w:val="000723C0"/>
    <w:rsid w:val="00072B60"/>
    <w:rsid w:val="0008073F"/>
    <w:rsid w:val="00081EC6"/>
    <w:rsid w:val="00086F3C"/>
    <w:rsid w:val="00092987"/>
    <w:rsid w:val="000931C6"/>
    <w:rsid w:val="000944B4"/>
    <w:rsid w:val="0009553F"/>
    <w:rsid w:val="00095F0A"/>
    <w:rsid w:val="000A37CC"/>
    <w:rsid w:val="000B1014"/>
    <w:rsid w:val="000B55C9"/>
    <w:rsid w:val="000C30AE"/>
    <w:rsid w:val="000D0481"/>
    <w:rsid w:val="000D131E"/>
    <w:rsid w:val="000D15FA"/>
    <w:rsid w:val="000D19DB"/>
    <w:rsid w:val="000D3B5D"/>
    <w:rsid w:val="000D452A"/>
    <w:rsid w:val="000D685D"/>
    <w:rsid w:val="000D7AAE"/>
    <w:rsid w:val="000E5183"/>
    <w:rsid w:val="000E5A14"/>
    <w:rsid w:val="000E61DC"/>
    <w:rsid w:val="000F287E"/>
    <w:rsid w:val="000F36C7"/>
    <w:rsid w:val="000F557C"/>
    <w:rsid w:val="000F6825"/>
    <w:rsid w:val="00101851"/>
    <w:rsid w:val="00102E1D"/>
    <w:rsid w:val="00107905"/>
    <w:rsid w:val="0011165D"/>
    <w:rsid w:val="00111FDE"/>
    <w:rsid w:val="00112A94"/>
    <w:rsid w:val="00120A28"/>
    <w:rsid w:val="0012242E"/>
    <w:rsid w:val="00122DED"/>
    <w:rsid w:val="001313C6"/>
    <w:rsid w:val="00134CE3"/>
    <w:rsid w:val="00136F03"/>
    <w:rsid w:val="00137AA5"/>
    <w:rsid w:val="00141D03"/>
    <w:rsid w:val="00143D11"/>
    <w:rsid w:val="0014439A"/>
    <w:rsid w:val="00144809"/>
    <w:rsid w:val="001556B4"/>
    <w:rsid w:val="00165D2B"/>
    <w:rsid w:val="001722C6"/>
    <w:rsid w:val="00177BA4"/>
    <w:rsid w:val="00186737"/>
    <w:rsid w:val="001917CA"/>
    <w:rsid w:val="00191D41"/>
    <w:rsid w:val="00192FA7"/>
    <w:rsid w:val="00194E0D"/>
    <w:rsid w:val="00196459"/>
    <w:rsid w:val="00197027"/>
    <w:rsid w:val="001A0247"/>
    <w:rsid w:val="001A5337"/>
    <w:rsid w:val="001B10A0"/>
    <w:rsid w:val="001B1C93"/>
    <w:rsid w:val="001B4A8F"/>
    <w:rsid w:val="001C00FA"/>
    <w:rsid w:val="001C0FFD"/>
    <w:rsid w:val="001C7281"/>
    <w:rsid w:val="001D025C"/>
    <w:rsid w:val="001D0855"/>
    <w:rsid w:val="001D4AF6"/>
    <w:rsid w:val="001E19D5"/>
    <w:rsid w:val="001E1E9F"/>
    <w:rsid w:val="001E329F"/>
    <w:rsid w:val="001E3DEB"/>
    <w:rsid w:val="001F4324"/>
    <w:rsid w:val="001F440B"/>
    <w:rsid w:val="001F4ADC"/>
    <w:rsid w:val="002063CA"/>
    <w:rsid w:val="002077C9"/>
    <w:rsid w:val="002112C4"/>
    <w:rsid w:val="00215B97"/>
    <w:rsid w:val="0022480F"/>
    <w:rsid w:val="00226394"/>
    <w:rsid w:val="00227B2C"/>
    <w:rsid w:val="0023373E"/>
    <w:rsid w:val="00233A8F"/>
    <w:rsid w:val="00237770"/>
    <w:rsid w:val="00241163"/>
    <w:rsid w:val="00241AFB"/>
    <w:rsid w:val="00246AFD"/>
    <w:rsid w:val="0024761F"/>
    <w:rsid w:val="00257B24"/>
    <w:rsid w:val="002601CE"/>
    <w:rsid w:val="002647D5"/>
    <w:rsid w:val="002708EC"/>
    <w:rsid w:val="0027267E"/>
    <w:rsid w:val="00273606"/>
    <w:rsid w:val="00274DF1"/>
    <w:rsid w:val="00277E35"/>
    <w:rsid w:val="00284DD5"/>
    <w:rsid w:val="00296798"/>
    <w:rsid w:val="002967A0"/>
    <w:rsid w:val="002A3BCF"/>
    <w:rsid w:val="002A45B0"/>
    <w:rsid w:val="002A5CFF"/>
    <w:rsid w:val="002A7BE3"/>
    <w:rsid w:val="002A7E40"/>
    <w:rsid w:val="002B02E2"/>
    <w:rsid w:val="002B0938"/>
    <w:rsid w:val="002B299C"/>
    <w:rsid w:val="002B4824"/>
    <w:rsid w:val="002B616F"/>
    <w:rsid w:val="002C1B1B"/>
    <w:rsid w:val="002C1D02"/>
    <w:rsid w:val="002C1FE5"/>
    <w:rsid w:val="002C4BDC"/>
    <w:rsid w:val="002D1728"/>
    <w:rsid w:val="002D34BA"/>
    <w:rsid w:val="002D42E7"/>
    <w:rsid w:val="002D54A1"/>
    <w:rsid w:val="002E459C"/>
    <w:rsid w:val="002E58CD"/>
    <w:rsid w:val="002F2D77"/>
    <w:rsid w:val="002F2F02"/>
    <w:rsid w:val="002F725D"/>
    <w:rsid w:val="002F783D"/>
    <w:rsid w:val="0030348E"/>
    <w:rsid w:val="003108DE"/>
    <w:rsid w:val="00312C22"/>
    <w:rsid w:val="00312E01"/>
    <w:rsid w:val="00314884"/>
    <w:rsid w:val="00315348"/>
    <w:rsid w:val="003203C3"/>
    <w:rsid w:val="003237FB"/>
    <w:rsid w:val="00324B3C"/>
    <w:rsid w:val="00333D39"/>
    <w:rsid w:val="00334F8B"/>
    <w:rsid w:val="00347A39"/>
    <w:rsid w:val="00350F39"/>
    <w:rsid w:val="00351ED1"/>
    <w:rsid w:val="00352A92"/>
    <w:rsid w:val="00353511"/>
    <w:rsid w:val="00356C1A"/>
    <w:rsid w:val="003571E8"/>
    <w:rsid w:val="00363AB1"/>
    <w:rsid w:val="00366BFD"/>
    <w:rsid w:val="00367250"/>
    <w:rsid w:val="003679AC"/>
    <w:rsid w:val="00372588"/>
    <w:rsid w:val="00372854"/>
    <w:rsid w:val="00374F9F"/>
    <w:rsid w:val="00377B2F"/>
    <w:rsid w:val="00381736"/>
    <w:rsid w:val="00383B74"/>
    <w:rsid w:val="00393073"/>
    <w:rsid w:val="0039377F"/>
    <w:rsid w:val="00393D32"/>
    <w:rsid w:val="0039624B"/>
    <w:rsid w:val="003A0042"/>
    <w:rsid w:val="003A2422"/>
    <w:rsid w:val="003B0CE4"/>
    <w:rsid w:val="003B0EAD"/>
    <w:rsid w:val="003C4691"/>
    <w:rsid w:val="003C5D42"/>
    <w:rsid w:val="003D6337"/>
    <w:rsid w:val="003D7481"/>
    <w:rsid w:val="003E176B"/>
    <w:rsid w:val="003E5E02"/>
    <w:rsid w:val="003F521C"/>
    <w:rsid w:val="003F70C1"/>
    <w:rsid w:val="004050AF"/>
    <w:rsid w:val="004063A0"/>
    <w:rsid w:val="00406DAB"/>
    <w:rsid w:val="00407AEC"/>
    <w:rsid w:val="0041189A"/>
    <w:rsid w:val="00415CBA"/>
    <w:rsid w:val="00417E76"/>
    <w:rsid w:val="00425050"/>
    <w:rsid w:val="00436942"/>
    <w:rsid w:val="00437D34"/>
    <w:rsid w:val="0044638A"/>
    <w:rsid w:val="00450A4F"/>
    <w:rsid w:val="00450CCF"/>
    <w:rsid w:val="00454A5B"/>
    <w:rsid w:val="00457170"/>
    <w:rsid w:val="00465017"/>
    <w:rsid w:val="0048179F"/>
    <w:rsid w:val="004916FD"/>
    <w:rsid w:val="00495271"/>
    <w:rsid w:val="004953A3"/>
    <w:rsid w:val="00497420"/>
    <w:rsid w:val="004A5707"/>
    <w:rsid w:val="004A581E"/>
    <w:rsid w:val="004A6B97"/>
    <w:rsid w:val="004B0515"/>
    <w:rsid w:val="004B3601"/>
    <w:rsid w:val="004B5A2B"/>
    <w:rsid w:val="004B6564"/>
    <w:rsid w:val="004B69A1"/>
    <w:rsid w:val="004B73B9"/>
    <w:rsid w:val="004B756A"/>
    <w:rsid w:val="004C7F05"/>
    <w:rsid w:val="004D1E1C"/>
    <w:rsid w:val="004D3873"/>
    <w:rsid w:val="004D443F"/>
    <w:rsid w:val="004E044B"/>
    <w:rsid w:val="004E13C8"/>
    <w:rsid w:val="004E1EBD"/>
    <w:rsid w:val="004E4346"/>
    <w:rsid w:val="004E6463"/>
    <w:rsid w:val="004E765B"/>
    <w:rsid w:val="004F75AF"/>
    <w:rsid w:val="00503C32"/>
    <w:rsid w:val="005064DB"/>
    <w:rsid w:val="00506900"/>
    <w:rsid w:val="0051585E"/>
    <w:rsid w:val="00517CDD"/>
    <w:rsid w:val="00523F4A"/>
    <w:rsid w:val="005241E5"/>
    <w:rsid w:val="00525ABA"/>
    <w:rsid w:val="00526523"/>
    <w:rsid w:val="00527044"/>
    <w:rsid w:val="00530C2C"/>
    <w:rsid w:val="00535977"/>
    <w:rsid w:val="00544CCC"/>
    <w:rsid w:val="00554F3E"/>
    <w:rsid w:val="005566A3"/>
    <w:rsid w:val="00561740"/>
    <w:rsid w:val="00565AD7"/>
    <w:rsid w:val="005712BD"/>
    <w:rsid w:val="00573498"/>
    <w:rsid w:val="00580EAB"/>
    <w:rsid w:val="0058163C"/>
    <w:rsid w:val="00586802"/>
    <w:rsid w:val="00593E27"/>
    <w:rsid w:val="00593F4D"/>
    <w:rsid w:val="005A28F7"/>
    <w:rsid w:val="005A566C"/>
    <w:rsid w:val="005A58C5"/>
    <w:rsid w:val="005A6AF0"/>
    <w:rsid w:val="005B1FAC"/>
    <w:rsid w:val="005B464A"/>
    <w:rsid w:val="005B7284"/>
    <w:rsid w:val="005C1D30"/>
    <w:rsid w:val="005C2483"/>
    <w:rsid w:val="005C3C6C"/>
    <w:rsid w:val="005D1172"/>
    <w:rsid w:val="005D2776"/>
    <w:rsid w:val="005D6F16"/>
    <w:rsid w:val="005F2799"/>
    <w:rsid w:val="005F3654"/>
    <w:rsid w:val="005F3F3D"/>
    <w:rsid w:val="005F6485"/>
    <w:rsid w:val="0060065F"/>
    <w:rsid w:val="0060290B"/>
    <w:rsid w:val="00605FD2"/>
    <w:rsid w:val="006139BE"/>
    <w:rsid w:val="0061431A"/>
    <w:rsid w:val="00620CED"/>
    <w:rsid w:val="006256E7"/>
    <w:rsid w:val="006323FF"/>
    <w:rsid w:val="00632595"/>
    <w:rsid w:val="006407B4"/>
    <w:rsid w:val="00644CCA"/>
    <w:rsid w:val="00654C86"/>
    <w:rsid w:val="00656BBF"/>
    <w:rsid w:val="0066251F"/>
    <w:rsid w:val="00662EE1"/>
    <w:rsid w:val="00664E23"/>
    <w:rsid w:val="00665B7A"/>
    <w:rsid w:val="0067578C"/>
    <w:rsid w:val="00682FD3"/>
    <w:rsid w:val="006868AC"/>
    <w:rsid w:val="00687BA7"/>
    <w:rsid w:val="00691B7B"/>
    <w:rsid w:val="006A08A0"/>
    <w:rsid w:val="006B42BC"/>
    <w:rsid w:val="006B5381"/>
    <w:rsid w:val="006B7D47"/>
    <w:rsid w:val="006C6905"/>
    <w:rsid w:val="006D334F"/>
    <w:rsid w:val="006E2529"/>
    <w:rsid w:val="006E3695"/>
    <w:rsid w:val="006E3919"/>
    <w:rsid w:val="006E4705"/>
    <w:rsid w:val="006E47EF"/>
    <w:rsid w:val="006E480F"/>
    <w:rsid w:val="006E521E"/>
    <w:rsid w:val="006E6EA9"/>
    <w:rsid w:val="006F2D28"/>
    <w:rsid w:val="006F3988"/>
    <w:rsid w:val="007010EB"/>
    <w:rsid w:val="007034B6"/>
    <w:rsid w:val="007076C3"/>
    <w:rsid w:val="00715700"/>
    <w:rsid w:val="00720DFF"/>
    <w:rsid w:val="00721950"/>
    <w:rsid w:val="00721CFA"/>
    <w:rsid w:val="00725B69"/>
    <w:rsid w:val="00727CC4"/>
    <w:rsid w:val="00730471"/>
    <w:rsid w:val="00732051"/>
    <w:rsid w:val="007339EB"/>
    <w:rsid w:val="00733F94"/>
    <w:rsid w:val="007349F7"/>
    <w:rsid w:val="00735871"/>
    <w:rsid w:val="00735C92"/>
    <w:rsid w:val="00736AFB"/>
    <w:rsid w:val="00737DCF"/>
    <w:rsid w:val="00743A8C"/>
    <w:rsid w:val="00744545"/>
    <w:rsid w:val="007507B6"/>
    <w:rsid w:val="00751618"/>
    <w:rsid w:val="007522AA"/>
    <w:rsid w:val="007546C9"/>
    <w:rsid w:val="007554C3"/>
    <w:rsid w:val="0075582F"/>
    <w:rsid w:val="0076012A"/>
    <w:rsid w:val="00760312"/>
    <w:rsid w:val="00765860"/>
    <w:rsid w:val="0076631B"/>
    <w:rsid w:val="00771D38"/>
    <w:rsid w:val="00773B3C"/>
    <w:rsid w:val="007905AA"/>
    <w:rsid w:val="00792A54"/>
    <w:rsid w:val="007938C7"/>
    <w:rsid w:val="00793DE2"/>
    <w:rsid w:val="007976F9"/>
    <w:rsid w:val="007A295D"/>
    <w:rsid w:val="007A3674"/>
    <w:rsid w:val="007A47B3"/>
    <w:rsid w:val="007A7688"/>
    <w:rsid w:val="007B51A8"/>
    <w:rsid w:val="007B6D88"/>
    <w:rsid w:val="007C3F72"/>
    <w:rsid w:val="007C5688"/>
    <w:rsid w:val="007D3477"/>
    <w:rsid w:val="007D71DE"/>
    <w:rsid w:val="007E3A17"/>
    <w:rsid w:val="007E7718"/>
    <w:rsid w:val="007F0059"/>
    <w:rsid w:val="007F1B09"/>
    <w:rsid w:val="008028D2"/>
    <w:rsid w:val="0080329D"/>
    <w:rsid w:val="0080448A"/>
    <w:rsid w:val="008141B9"/>
    <w:rsid w:val="0081639D"/>
    <w:rsid w:val="0081767C"/>
    <w:rsid w:val="00824682"/>
    <w:rsid w:val="00825DAB"/>
    <w:rsid w:val="00836F29"/>
    <w:rsid w:val="00841358"/>
    <w:rsid w:val="00842D1B"/>
    <w:rsid w:val="00855883"/>
    <w:rsid w:val="00863CC8"/>
    <w:rsid w:val="00864899"/>
    <w:rsid w:val="008649FC"/>
    <w:rsid w:val="00865775"/>
    <w:rsid w:val="00870683"/>
    <w:rsid w:val="00883554"/>
    <w:rsid w:val="00883F94"/>
    <w:rsid w:val="00886F6A"/>
    <w:rsid w:val="0089045F"/>
    <w:rsid w:val="008A5208"/>
    <w:rsid w:val="008B1400"/>
    <w:rsid w:val="008B5195"/>
    <w:rsid w:val="008B5EDF"/>
    <w:rsid w:val="008C306F"/>
    <w:rsid w:val="008C3468"/>
    <w:rsid w:val="008C51C5"/>
    <w:rsid w:val="008D0DDD"/>
    <w:rsid w:val="008D2229"/>
    <w:rsid w:val="008D3794"/>
    <w:rsid w:val="008D609A"/>
    <w:rsid w:val="008D7BF7"/>
    <w:rsid w:val="008D7D00"/>
    <w:rsid w:val="008E7A4D"/>
    <w:rsid w:val="008F3A19"/>
    <w:rsid w:val="008F69A7"/>
    <w:rsid w:val="009045E5"/>
    <w:rsid w:val="00911FDF"/>
    <w:rsid w:val="00922906"/>
    <w:rsid w:val="0092366C"/>
    <w:rsid w:val="009300DE"/>
    <w:rsid w:val="00942D45"/>
    <w:rsid w:val="00944942"/>
    <w:rsid w:val="0095132A"/>
    <w:rsid w:val="00952333"/>
    <w:rsid w:val="009559BA"/>
    <w:rsid w:val="00955D26"/>
    <w:rsid w:val="00956FC1"/>
    <w:rsid w:val="00961058"/>
    <w:rsid w:val="009723C1"/>
    <w:rsid w:val="00982E29"/>
    <w:rsid w:val="009835A9"/>
    <w:rsid w:val="00983964"/>
    <w:rsid w:val="0099194F"/>
    <w:rsid w:val="00991F05"/>
    <w:rsid w:val="009A355C"/>
    <w:rsid w:val="009B1796"/>
    <w:rsid w:val="009B272D"/>
    <w:rsid w:val="009B2F1F"/>
    <w:rsid w:val="009B342B"/>
    <w:rsid w:val="009B459E"/>
    <w:rsid w:val="009C02EF"/>
    <w:rsid w:val="009C0CEC"/>
    <w:rsid w:val="009C457D"/>
    <w:rsid w:val="009C7551"/>
    <w:rsid w:val="009C79FA"/>
    <w:rsid w:val="009D0650"/>
    <w:rsid w:val="009D68C1"/>
    <w:rsid w:val="009D7079"/>
    <w:rsid w:val="009D76D0"/>
    <w:rsid w:val="009E5B4F"/>
    <w:rsid w:val="009E5E62"/>
    <w:rsid w:val="009E627F"/>
    <w:rsid w:val="009E76A3"/>
    <w:rsid w:val="009F210E"/>
    <w:rsid w:val="009F25BA"/>
    <w:rsid w:val="009F2C75"/>
    <w:rsid w:val="009F4DB1"/>
    <w:rsid w:val="00A00EBB"/>
    <w:rsid w:val="00A04DE0"/>
    <w:rsid w:val="00A111C5"/>
    <w:rsid w:val="00A12840"/>
    <w:rsid w:val="00A12EA1"/>
    <w:rsid w:val="00A1779D"/>
    <w:rsid w:val="00A17D9B"/>
    <w:rsid w:val="00A20323"/>
    <w:rsid w:val="00A23B32"/>
    <w:rsid w:val="00A25312"/>
    <w:rsid w:val="00A27162"/>
    <w:rsid w:val="00A30097"/>
    <w:rsid w:val="00A3661E"/>
    <w:rsid w:val="00A439B2"/>
    <w:rsid w:val="00A43D68"/>
    <w:rsid w:val="00A5172F"/>
    <w:rsid w:val="00A54C65"/>
    <w:rsid w:val="00A61DC9"/>
    <w:rsid w:val="00A67D12"/>
    <w:rsid w:val="00A70522"/>
    <w:rsid w:val="00A7707D"/>
    <w:rsid w:val="00A80658"/>
    <w:rsid w:val="00A82C69"/>
    <w:rsid w:val="00A845D5"/>
    <w:rsid w:val="00A84933"/>
    <w:rsid w:val="00A84AB1"/>
    <w:rsid w:val="00A868AB"/>
    <w:rsid w:val="00A9243F"/>
    <w:rsid w:val="00A92AA9"/>
    <w:rsid w:val="00A956C9"/>
    <w:rsid w:val="00A95F62"/>
    <w:rsid w:val="00A96278"/>
    <w:rsid w:val="00AA02EA"/>
    <w:rsid w:val="00AA06E4"/>
    <w:rsid w:val="00AA4038"/>
    <w:rsid w:val="00AA4F0B"/>
    <w:rsid w:val="00AB40B1"/>
    <w:rsid w:val="00AB4472"/>
    <w:rsid w:val="00AB4C4E"/>
    <w:rsid w:val="00AB624B"/>
    <w:rsid w:val="00AC42D0"/>
    <w:rsid w:val="00AC4AF2"/>
    <w:rsid w:val="00AC7AD5"/>
    <w:rsid w:val="00AE003F"/>
    <w:rsid w:val="00AE2C8D"/>
    <w:rsid w:val="00AE4C5A"/>
    <w:rsid w:val="00AE71C3"/>
    <w:rsid w:val="00AE729C"/>
    <w:rsid w:val="00AE7355"/>
    <w:rsid w:val="00AF0309"/>
    <w:rsid w:val="00AF0FC5"/>
    <w:rsid w:val="00AF3162"/>
    <w:rsid w:val="00B01D34"/>
    <w:rsid w:val="00B040C7"/>
    <w:rsid w:val="00B26188"/>
    <w:rsid w:val="00B32B37"/>
    <w:rsid w:val="00B3754D"/>
    <w:rsid w:val="00B411F2"/>
    <w:rsid w:val="00B4525F"/>
    <w:rsid w:val="00B46495"/>
    <w:rsid w:val="00B47AEB"/>
    <w:rsid w:val="00B52AB4"/>
    <w:rsid w:val="00B530DE"/>
    <w:rsid w:val="00B53413"/>
    <w:rsid w:val="00B62512"/>
    <w:rsid w:val="00B63074"/>
    <w:rsid w:val="00B65824"/>
    <w:rsid w:val="00B6753E"/>
    <w:rsid w:val="00B83636"/>
    <w:rsid w:val="00B87295"/>
    <w:rsid w:val="00B90EA6"/>
    <w:rsid w:val="00B93565"/>
    <w:rsid w:val="00B94F14"/>
    <w:rsid w:val="00B97A18"/>
    <w:rsid w:val="00BA189D"/>
    <w:rsid w:val="00BA3BA3"/>
    <w:rsid w:val="00BA3F3D"/>
    <w:rsid w:val="00BA7AA3"/>
    <w:rsid w:val="00BB1E44"/>
    <w:rsid w:val="00BB2223"/>
    <w:rsid w:val="00BB2910"/>
    <w:rsid w:val="00BB2FCF"/>
    <w:rsid w:val="00BB60C5"/>
    <w:rsid w:val="00BB76FF"/>
    <w:rsid w:val="00BC0484"/>
    <w:rsid w:val="00BC32FF"/>
    <w:rsid w:val="00BC4910"/>
    <w:rsid w:val="00BC4F31"/>
    <w:rsid w:val="00BD17DE"/>
    <w:rsid w:val="00BD4247"/>
    <w:rsid w:val="00BD6FB4"/>
    <w:rsid w:val="00BE6CD2"/>
    <w:rsid w:val="00BF0812"/>
    <w:rsid w:val="00BF421D"/>
    <w:rsid w:val="00BF6361"/>
    <w:rsid w:val="00BF663E"/>
    <w:rsid w:val="00C009E1"/>
    <w:rsid w:val="00C02BB2"/>
    <w:rsid w:val="00C034C6"/>
    <w:rsid w:val="00C14AEE"/>
    <w:rsid w:val="00C16755"/>
    <w:rsid w:val="00C21708"/>
    <w:rsid w:val="00C245B4"/>
    <w:rsid w:val="00C324B2"/>
    <w:rsid w:val="00C417AE"/>
    <w:rsid w:val="00C43099"/>
    <w:rsid w:val="00C51B3F"/>
    <w:rsid w:val="00C53C1B"/>
    <w:rsid w:val="00C55963"/>
    <w:rsid w:val="00C565B6"/>
    <w:rsid w:val="00C648B5"/>
    <w:rsid w:val="00C65E76"/>
    <w:rsid w:val="00C66617"/>
    <w:rsid w:val="00C670D9"/>
    <w:rsid w:val="00C70741"/>
    <w:rsid w:val="00C70DD8"/>
    <w:rsid w:val="00C71AFB"/>
    <w:rsid w:val="00C7374C"/>
    <w:rsid w:val="00C8175A"/>
    <w:rsid w:val="00C82FFF"/>
    <w:rsid w:val="00C87298"/>
    <w:rsid w:val="00C9000F"/>
    <w:rsid w:val="00C90E15"/>
    <w:rsid w:val="00C93989"/>
    <w:rsid w:val="00C96E22"/>
    <w:rsid w:val="00C96EF7"/>
    <w:rsid w:val="00C97F26"/>
    <w:rsid w:val="00CA0124"/>
    <w:rsid w:val="00CA1D76"/>
    <w:rsid w:val="00CA3923"/>
    <w:rsid w:val="00CB268C"/>
    <w:rsid w:val="00CB431A"/>
    <w:rsid w:val="00CB7C55"/>
    <w:rsid w:val="00CC5837"/>
    <w:rsid w:val="00CC6075"/>
    <w:rsid w:val="00CC7802"/>
    <w:rsid w:val="00CC7C9C"/>
    <w:rsid w:val="00CD43B1"/>
    <w:rsid w:val="00CD726B"/>
    <w:rsid w:val="00CE0FE0"/>
    <w:rsid w:val="00CE60C5"/>
    <w:rsid w:val="00CE6A25"/>
    <w:rsid w:val="00CE7AD3"/>
    <w:rsid w:val="00CF067B"/>
    <w:rsid w:val="00CF0876"/>
    <w:rsid w:val="00CF0A8A"/>
    <w:rsid w:val="00CF0E2C"/>
    <w:rsid w:val="00CF18B1"/>
    <w:rsid w:val="00CF3D71"/>
    <w:rsid w:val="00D02626"/>
    <w:rsid w:val="00D02C70"/>
    <w:rsid w:val="00D0387A"/>
    <w:rsid w:val="00D04C94"/>
    <w:rsid w:val="00D056BB"/>
    <w:rsid w:val="00D05894"/>
    <w:rsid w:val="00D0798C"/>
    <w:rsid w:val="00D07E8B"/>
    <w:rsid w:val="00D15506"/>
    <w:rsid w:val="00D31334"/>
    <w:rsid w:val="00D35BE3"/>
    <w:rsid w:val="00D43C12"/>
    <w:rsid w:val="00D448FD"/>
    <w:rsid w:val="00D47028"/>
    <w:rsid w:val="00D470A3"/>
    <w:rsid w:val="00D47595"/>
    <w:rsid w:val="00D56431"/>
    <w:rsid w:val="00D566BD"/>
    <w:rsid w:val="00D612B2"/>
    <w:rsid w:val="00D62259"/>
    <w:rsid w:val="00D63CF4"/>
    <w:rsid w:val="00D640AF"/>
    <w:rsid w:val="00D7067E"/>
    <w:rsid w:val="00D72926"/>
    <w:rsid w:val="00D8142A"/>
    <w:rsid w:val="00D94444"/>
    <w:rsid w:val="00D96893"/>
    <w:rsid w:val="00DA0CD3"/>
    <w:rsid w:val="00DA195E"/>
    <w:rsid w:val="00DA269D"/>
    <w:rsid w:val="00DA3EA9"/>
    <w:rsid w:val="00DA633F"/>
    <w:rsid w:val="00DA737A"/>
    <w:rsid w:val="00DB24F4"/>
    <w:rsid w:val="00DB27C2"/>
    <w:rsid w:val="00DB743D"/>
    <w:rsid w:val="00DC031D"/>
    <w:rsid w:val="00DC5C76"/>
    <w:rsid w:val="00DD23FA"/>
    <w:rsid w:val="00DD3677"/>
    <w:rsid w:val="00DD5850"/>
    <w:rsid w:val="00DD6672"/>
    <w:rsid w:val="00DE1BD8"/>
    <w:rsid w:val="00DE54F8"/>
    <w:rsid w:val="00DF0777"/>
    <w:rsid w:val="00DF6013"/>
    <w:rsid w:val="00E0150F"/>
    <w:rsid w:val="00E1028A"/>
    <w:rsid w:val="00E10509"/>
    <w:rsid w:val="00E108B2"/>
    <w:rsid w:val="00E13FA5"/>
    <w:rsid w:val="00E14F5D"/>
    <w:rsid w:val="00E15C25"/>
    <w:rsid w:val="00E20658"/>
    <w:rsid w:val="00E21F40"/>
    <w:rsid w:val="00E33DCD"/>
    <w:rsid w:val="00E409CE"/>
    <w:rsid w:val="00E421EB"/>
    <w:rsid w:val="00E53E7D"/>
    <w:rsid w:val="00E54373"/>
    <w:rsid w:val="00E5458D"/>
    <w:rsid w:val="00E60325"/>
    <w:rsid w:val="00E60B35"/>
    <w:rsid w:val="00E615E7"/>
    <w:rsid w:val="00E61D91"/>
    <w:rsid w:val="00E6730C"/>
    <w:rsid w:val="00E67E0E"/>
    <w:rsid w:val="00E705DF"/>
    <w:rsid w:val="00E70FD4"/>
    <w:rsid w:val="00E74C6B"/>
    <w:rsid w:val="00E81511"/>
    <w:rsid w:val="00E81C7D"/>
    <w:rsid w:val="00E8599B"/>
    <w:rsid w:val="00E85FBA"/>
    <w:rsid w:val="00E86543"/>
    <w:rsid w:val="00E92DA0"/>
    <w:rsid w:val="00EA1D0B"/>
    <w:rsid w:val="00EA27E4"/>
    <w:rsid w:val="00EA31B2"/>
    <w:rsid w:val="00EA3C8C"/>
    <w:rsid w:val="00EB37B7"/>
    <w:rsid w:val="00EB5D74"/>
    <w:rsid w:val="00EC570B"/>
    <w:rsid w:val="00EC69FF"/>
    <w:rsid w:val="00EC6AC8"/>
    <w:rsid w:val="00ED0C8A"/>
    <w:rsid w:val="00ED216B"/>
    <w:rsid w:val="00ED56AD"/>
    <w:rsid w:val="00ED65B6"/>
    <w:rsid w:val="00EE40C8"/>
    <w:rsid w:val="00EE4C23"/>
    <w:rsid w:val="00EE5BD8"/>
    <w:rsid w:val="00F02890"/>
    <w:rsid w:val="00F043B5"/>
    <w:rsid w:val="00F05143"/>
    <w:rsid w:val="00F079A4"/>
    <w:rsid w:val="00F11B95"/>
    <w:rsid w:val="00F1268C"/>
    <w:rsid w:val="00F15958"/>
    <w:rsid w:val="00F22170"/>
    <w:rsid w:val="00F2389A"/>
    <w:rsid w:val="00F2788C"/>
    <w:rsid w:val="00F30B54"/>
    <w:rsid w:val="00F330A5"/>
    <w:rsid w:val="00F34667"/>
    <w:rsid w:val="00F43643"/>
    <w:rsid w:val="00F43D09"/>
    <w:rsid w:val="00F46CB1"/>
    <w:rsid w:val="00F478EF"/>
    <w:rsid w:val="00F553EF"/>
    <w:rsid w:val="00F572D3"/>
    <w:rsid w:val="00F60C96"/>
    <w:rsid w:val="00F640EB"/>
    <w:rsid w:val="00F64B05"/>
    <w:rsid w:val="00F64B95"/>
    <w:rsid w:val="00F66A1B"/>
    <w:rsid w:val="00F710EF"/>
    <w:rsid w:val="00F71866"/>
    <w:rsid w:val="00F73446"/>
    <w:rsid w:val="00F73BA3"/>
    <w:rsid w:val="00F76BFF"/>
    <w:rsid w:val="00F7775E"/>
    <w:rsid w:val="00F81C81"/>
    <w:rsid w:val="00F82E02"/>
    <w:rsid w:val="00F84035"/>
    <w:rsid w:val="00F91AC0"/>
    <w:rsid w:val="00F97F48"/>
    <w:rsid w:val="00FA28F9"/>
    <w:rsid w:val="00FA6708"/>
    <w:rsid w:val="00FB3775"/>
    <w:rsid w:val="00FB4F5B"/>
    <w:rsid w:val="00FC689D"/>
    <w:rsid w:val="00FC7587"/>
    <w:rsid w:val="00FD0B8A"/>
    <w:rsid w:val="00FD2DD8"/>
    <w:rsid w:val="00FD7771"/>
    <w:rsid w:val="00FE08B0"/>
    <w:rsid w:val="00FE27B2"/>
    <w:rsid w:val="00FF2A17"/>
    <w:rsid w:val="00FF5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92A7A"/>
  <w15:chartTrackingRefBased/>
  <w15:docId w15:val="{088A67A7-94C3-4AC9-84D4-618EAE450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qFormat/>
    <w:rsid w:val="00720DFF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54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6407B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6407B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6407B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407B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407B4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407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407B4"/>
    <w:rPr>
      <w:rFonts w:ascii="Segoe UI" w:hAnsi="Segoe UI" w:cs="Segoe UI"/>
      <w:sz w:val="18"/>
      <w:szCs w:val="18"/>
    </w:rPr>
  </w:style>
  <w:style w:type="character" w:styleId="Hyperkobling">
    <w:name w:val="Hyperlink"/>
    <w:basedOn w:val="Standardskriftforavsnitt"/>
    <w:uiPriority w:val="99"/>
    <w:unhideWhenUsed/>
    <w:rsid w:val="00CF3D71"/>
    <w:rPr>
      <w:color w:val="0563C1" w:themeColor="hyperlink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CF3D71"/>
    <w:rPr>
      <w:color w:val="954F72" w:themeColor="followedHyperlink"/>
      <w:u w:val="single"/>
    </w:rPr>
  </w:style>
  <w:style w:type="character" w:customStyle="1" w:styleId="Overskrift1Tegn">
    <w:name w:val="Overskrift 1 Tegn"/>
    <w:basedOn w:val="Standardskriftforavsnitt"/>
    <w:link w:val="Overskrift1"/>
    <w:rsid w:val="00720DF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4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1</TotalTime>
  <Pages>54</Pages>
  <Words>9732</Words>
  <Characters>51580</Characters>
  <Application>Microsoft Office Word</Application>
  <DocSecurity>0</DocSecurity>
  <Lines>429</Lines>
  <Paragraphs>12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61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 Velde, Stijn</dc:creator>
  <cp:keywords/>
  <dc:description/>
  <cp:lastModifiedBy>Van De Velde, Stijn</cp:lastModifiedBy>
  <cp:revision>573</cp:revision>
  <dcterms:created xsi:type="dcterms:W3CDTF">2017-03-31T11:05:00Z</dcterms:created>
  <dcterms:modified xsi:type="dcterms:W3CDTF">2017-11-23T11:32:00Z</dcterms:modified>
</cp:coreProperties>
</file>